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15666B" w14:textId="099C1BBB" w:rsidR="00AC7247" w:rsidRPr="00A54959" w:rsidRDefault="00AC7247" w:rsidP="00AC7247">
      <w:pPr>
        <w:tabs>
          <w:tab w:val="left" w:pos="284"/>
          <w:tab w:val="left" w:pos="2127"/>
        </w:tabs>
        <w:spacing w:beforeLines="50" w:before="156" w:line="276" w:lineRule="auto"/>
        <w:ind w:leftChars="607" w:left="1275" w:rightChars="706" w:right="1483"/>
        <w:jc w:val="center"/>
        <w:rPr>
          <w:rFonts w:ascii="Times New Roman" w:hAnsi="Times New Roman" w:cs="Times New Roman"/>
          <w:b/>
          <w:snapToGrid w:val="0"/>
          <w:sz w:val="20"/>
          <w:lang w:bidi="en-US"/>
        </w:rPr>
      </w:pPr>
      <w:r w:rsidRPr="00A54959">
        <w:rPr>
          <w:rFonts w:ascii="Times New Roman" w:hAnsi="Times New Roman" w:cs="Times New Roman"/>
          <w:b/>
          <w:snapToGrid w:val="0"/>
          <w:sz w:val="20"/>
          <w:lang w:bidi="en-US"/>
        </w:rPr>
        <w:t xml:space="preserve">Additional files </w:t>
      </w:r>
    </w:p>
    <w:p w14:paraId="44E09320" w14:textId="1794BD03" w:rsidR="00101F89" w:rsidRPr="00A54959" w:rsidRDefault="00101F89" w:rsidP="00AC7247">
      <w:pPr>
        <w:tabs>
          <w:tab w:val="left" w:pos="284"/>
          <w:tab w:val="left" w:pos="2127"/>
        </w:tabs>
        <w:spacing w:beforeLines="50" w:before="156" w:line="276" w:lineRule="auto"/>
        <w:ind w:leftChars="607" w:left="1275" w:rightChars="706" w:right="1483"/>
        <w:jc w:val="center"/>
        <w:rPr>
          <w:rFonts w:ascii="Times New Roman" w:eastAsia="宋体" w:hAnsi="Times New Roman" w:cs="Times New Roman"/>
          <w:sz w:val="22"/>
        </w:rPr>
      </w:pPr>
      <w:r w:rsidRPr="00A54959">
        <w:rPr>
          <w:rFonts w:ascii="Times New Roman" w:hAnsi="Times New Roman" w:cs="Times New Roman"/>
          <w:b/>
          <w:snapToGrid w:val="0"/>
          <w:sz w:val="20"/>
          <w:lang w:bidi="en-US"/>
        </w:rPr>
        <w:t>T</w:t>
      </w:r>
      <w:r w:rsidRPr="00A54959">
        <w:rPr>
          <w:rFonts w:ascii="Times New Roman" w:hAnsi="Times New Roman" w:cs="Times New Roman" w:hint="eastAsia"/>
          <w:b/>
          <w:snapToGrid w:val="0"/>
          <w:sz w:val="20"/>
          <w:lang w:bidi="en-US"/>
        </w:rPr>
        <w:t>able</w:t>
      </w:r>
      <w:r w:rsidRPr="00A54959">
        <w:rPr>
          <w:rFonts w:ascii="Times New Roman" w:hAnsi="Times New Roman" w:cs="Times New Roman"/>
          <w:b/>
          <w:snapToGrid w:val="0"/>
          <w:sz w:val="20"/>
          <w:lang w:bidi="en-US"/>
        </w:rPr>
        <w:t xml:space="preserve"> </w:t>
      </w:r>
      <w:r w:rsidR="003B774C">
        <w:rPr>
          <w:rFonts w:ascii="Times New Roman" w:hAnsi="Times New Roman" w:cs="Times New Roman"/>
          <w:b/>
          <w:snapToGrid w:val="0"/>
          <w:sz w:val="20"/>
          <w:lang w:bidi="en-US"/>
        </w:rPr>
        <w:t>S</w:t>
      </w:r>
      <w:r w:rsidRPr="00A54959">
        <w:rPr>
          <w:rFonts w:ascii="Times New Roman" w:hAnsi="Times New Roman" w:cs="Times New Roman"/>
          <w:b/>
          <w:snapToGrid w:val="0"/>
          <w:sz w:val="20"/>
          <w:lang w:bidi="en-US"/>
        </w:rPr>
        <w:t>1</w:t>
      </w:r>
      <w:r w:rsidRPr="00A54959">
        <w:rPr>
          <w:rFonts w:ascii="Times New Roman" w:hAnsi="Times New Roman" w:cs="Times New Roman" w:hint="eastAsia"/>
          <w:b/>
          <w:snapToGrid w:val="0"/>
          <w:sz w:val="20"/>
          <w:lang w:bidi="en-US"/>
        </w:rPr>
        <w:t>.</w:t>
      </w:r>
      <w:r w:rsidRPr="00A54959">
        <w:rPr>
          <w:rFonts w:ascii="Times New Roman" w:hAnsi="Times New Roman" w:cs="Times New Roman"/>
          <w:b/>
          <w:snapToGrid w:val="0"/>
          <w:sz w:val="20"/>
          <w:lang w:bidi="en-US"/>
        </w:rPr>
        <w:t xml:space="preserve"> </w:t>
      </w:r>
      <w:r w:rsidR="009A53C7" w:rsidRPr="00A54959">
        <w:rPr>
          <w:rFonts w:ascii="Times New Roman" w:eastAsia="宋体" w:hAnsi="Times New Roman" w:cs="Times New Roman"/>
          <w:sz w:val="22"/>
        </w:rPr>
        <w:t>Demographic and clinical characteristics of adults aged 20-80 years in Shaanxi Province, China, 2014.</w:t>
      </w:r>
    </w:p>
    <w:tbl>
      <w:tblPr>
        <w:tblStyle w:val="a8"/>
        <w:tblW w:w="498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56"/>
        <w:gridCol w:w="968"/>
        <w:gridCol w:w="973"/>
        <w:gridCol w:w="968"/>
        <w:gridCol w:w="1023"/>
        <w:gridCol w:w="951"/>
        <w:gridCol w:w="1037"/>
        <w:gridCol w:w="951"/>
        <w:gridCol w:w="995"/>
        <w:gridCol w:w="993"/>
        <w:gridCol w:w="987"/>
      </w:tblGrid>
      <w:tr w:rsidR="00BC3892" w:rsidRPr="00A54959" w14:paraId="4FCB9F42" w14:textId="77777777" w:rsidTr="00BD0436">
        <w:trPr>
          <w:trHeight w:val="305"/>
          <w:jc w:val="center"/>
        </w:trPr>
        <w:tc>
          <w:tcPr>
            <w:tcW w:w="1459" w:type="pct"/>
            <w:tcBorders>
              <w:top w:val="single" w:sz="8" w:space="0" w:color="000000" w:themeColor="text1"/>
            </w:tcBorders>
          </w:tcPr>
          <w:p w14:paraId="61D02EC4" w14:textId="77777777" w:rsidR="00BC3892" w:rsidRPr="00A54959" w:rsidRDefault="00BC3892" w:rsidP="000A6EEE">
            <w:pPr>
              <w:rPr>
                <w:bCs/>
                <w:sz w:val="22"/>
                <w:szCs w:val="22"/>
              </w:rPr>
            </w:pPr>
            <w:r w:rsidRPr="00A54959">
              <w:rPr>
                <w:sz w:val="22"/>
                <w:szCs w:val="22"/>
              </w:rPr>
              <w:t>Characteristics</w:t>
            </w:r>
          </w:p>
        </w:tc>
        <w:tc>
          <w:tcPr>
            <w:tcW w:w="2829" w:type="pct"/>
            <w:gridSpan w:val="8"/>
            <w:tcBorders>
              <w:top w:val="single" w:sz="8" w:space="0" w:color="000000" w:themeColor="text1"/>
            </w:tcBorders>
            <w:vAlign w:val="center"/>
          </w:tcPr>
          <w:p w14:paraId="7362682A" w14:textId="142D59A2" w:rsidR="00BC3892" w:rsidRPr="00A54959" w:rsidRDefault="00BC3892" w:rsidP="00D639C8">
            <w:pPr>
              <w:jc w:val="center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N</w:t>
            </w:r>
            <w:r w:rsidRPr="00A54959">
              <w:rPr>
                <w:bCs/>
                <w:sz w:val="22"/>
              </w:rPr>
              <w:t>eck circumference</w:t>
            </w:r>
          </w:p>
        </w:tc>
        <w:tc>
          <w:tcPr>
            <w:tcW w:w="712" w:type="pct"/>
            <w:gridSpan w:val="2"/>
            <w:vMerge w:val="restart"/>
            <w:tcBorders>
              <w:top w:val="single" w:sz="8" w:space="0" w:color="000000" w:themeColor="text1"/>
            </w:tcBorders>
            <w:vAlign w:val="center"/>
          </w:tcPr>
          <w:p w14:paraId="7F508A03" w14:textId="3C2931D9" w:rsidR="00BC3892" w:rsidRPr="00A54959" w:rsidRDefault="00BC3892" w:rsidP="00BC3892">
            <w:pPr>
              <w:jc w:val="center"/>
              <w:rPr>
                <w:bCs/>
                <w:sz w:val="22"/>
                <w:szCs w:val="22"/>
              </w:rPr>
            </w:pPr>
            <w:r w:rsidRPr="00A54959">
              <w:rPr>
                <w:sz w:val="22"/>
                <w:szCs w:val="22"/>
              </w:rPr>
              <w:t>Total (n=4,279)</w:t>
            </w:r>
          </w:p>
        </w:tc>
      </w:tr>
      <w:tr w:rsidR="00BC3892" w:rsidRPr="00A54959" w14:paraId="65696D6B" w14:textId="77777777" w:rsidTr="00DE37BE">
        <w:trPr>
          <w:trHeight w:val="305"/>
          <w:jc w:val="center"/>
        </w:trPr>
        <w:tc>
          <w:tcPr>
            <w:tcW w:w="1459" w:type="pct"/>
            <w:tcBorders>
              <w:bottom w:val="single" w:sz="4" w:space="0" w:color="000000" w:themeColor="text1"/>
            </w:tcBorders>
          </w:tcPr>
          <w:p w14:paraId="7E5DB372" w14:textId="77777777" w:rsidR="00BC3892" w:rsidRPr="00A54959" w:rsidRDefault="00BC3892" w:rsidP="00D639C8">
            <w:pPr>
              <w:rPr>
                <w:sz w:val="22"/>
              </w:rPr>
            </w:pPr>
          </w:p>
        </w:tc>
        <w:tc>
          <w:tcPr>
            <w:tcW w:w="698" w:type="pct"/>
            <w:gridSpan w:val="2"/>
            <w:tcBorders>
              <w:bottom w:val="single" w:sz="4" w:space="0" w:color="000000" w:themeColor="text1"/>
            </w:tcBorders>
            <w:vAlign w:val="center"/>
          </w:tcPr>
          <w:p w14:paraId="6CAE03A6" w14:textId="5FEFD013" w:rsidR="00BC3892" w:rsidRPr="00A54959" w:rsidRDefault="00BC3892" w:rsidP="00D639C8">
            <w:pPr>
              <w:jc w:val="center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Q</w:t>
            </w:r>
            <w:r w:rsidRPr="00A54959">
              <w:rPr>
                <w:bCs/>
                <w:sz w:val="22"/>
              </w:rPr>
              <w:t>1 (n=1073)</w:t>
            </w:r>
          </w:p>
        </w:tc>
        <w:tc>
          <w:tcPr>
            <w:tcW w:w="716" w:type="pct"/>
            <w:gridSpan w:val="2"/>
            <w:tcBorders>
              <w:bottom w:val="single" w:sz="4" w:space="0" w:color="000000" w:themeColor="text1"/>
            </w:tcBorders>
            <w:vAlign w:val="center"/>
          </w:tcPr>
          <w:p w14:paraId="5A92F1A1" w14:textId="24E41F7D" w:rsidR="00BC3892" w:rsidRPr="00A54959" w:rsidRDefault="00BC3892" w:rsidP="00D639C8">
            <w:pPr>
              <w:jc w:val="center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Q</w:t>
            </w:r>
            <w:r w:rsidRPr="00A54959">
              <w:rPr>
                <w:bCs/>
                <w:sz w:val="22"/>
              </w:rPr>
              <w:t>2 (n=1053)</w:t>
            </w:r>
          </w:p>
        </w:tc>
        <w:tc>
          <w:tcPr>
            <w:tcW w:w="715" w:type="pct"/>
            <w:gridSpan w:val="2"/>
            <w:tcBorders>
              <w:bottom w:val="single" w:sz="4" w:space="0" w:color="000000" w:themeColor="text1"/>
            </w:tcBorders>
            <w:vAlign w:val="center"/>
          </w:tcPr>
          <w:p w14:paraId="5E6BE21D" w14:textId="5506AD83" w:rsidR="00BC3892" w:rsidRPr="00A54959" w:rsidRDefault="00BC3892" w:rsidP="00D639C8">
            <w:pPr>
              <w:jc w:val="center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Q</w:t>
            </w:r>
            <w:r w:rsidRPr="00A54959">
              <w:rPr>
                <w:bCs/>
                <w:sz w:val="22"/>
              </w:rPr>
              <w:t>3 (n=1083)</w:t>
            </w:r>
          </w:p>
        </w:tc>
        <w:tc>
          <w:tcPr>
            <w:tcW w:w="700" w:type="pct"/>
            <w:gridSpan w:val="2"/>
            <w:tcBorders>
              <w:bottom w:val="single" w:sz="4" w:space="0" w:color="000000" w:themeColor="text1"/>
            </w:tcBorders>
            <w:vAlign w:val="center"/>
          </w:tcPr>
          <w:p w14:paraId="68FADB01" w14:textId="4BF2FFB8" w:rsidR="00BC3892" w:rsidRPr="00A54959" w:rsidRDefault="00BC3892" w:rsidP="00D639C8">
            <w:pPr>
              <w:jc w:val="center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Q</w:t>
            </w:r>
            <w:r w:rsidRPr="00A54959">
              <w:rPr>
                <w:bCs/>
                <w:sz w:val="22"/>
              </w:rPr>
              <w:t>4 (n=1070)</w:t>
            </w:r>
          </w:p>
        </w:tc>
        <w:tc>
          <w:tcPr>
            <w:tcW w:w="712" w:type="pct"/>
            <w:gridSpan w:val="2"/>
            <w:vMerge/>
            <w:tcBorders>
              <w:bottom w:val="single" w:sz="4" w:space="0" w:color="000000" w:themeColor="text1"/>
            </w:tcBorders>
          </w:tcPr>
          <w:p w14:paraId="7AB0A2FB" w14:textId="3739B6DE" w:rsidR="00BC3892" w:rsidRPr="00A54959" w:rsidRDefault="00BC3892" w:rsidP="00D639C8">
            <w:pPr>
              <w:rPr>
                <w:sz w:val="22"/>
              </w:rPr>
            </w:pPr>
          </w:p>
        </w:tc>
      </w:tr>
      <w:tr w:rsidR="00372016" w:rsidRPr="00A54959" w14:paraId="27F11B39" w14:textId="6728B9C2" w:rsidTr="00DE37BE">
        <w:trPr>
          <w:trHeight w:val="305"/>
          <w:jc w:val="center"/>
        </w:trPr>
        <w:tc>
          <w:tcPr>
            <w:tcW w:w="1459" w:type="pct"/>
            <w:tcBorders>
              <w:top w:val="single" w:sz="4" w:space="0" w:color="000000" w:themeColor="text1"/>
            </w:tcBorders>
          </w:tcPr>
          <w:p w14:paraId="7E2FC6D9" w14:textId="41CD3BC7" w:rsidR="00D639C8" w:rsidRPr="00A54959" w:rsidRDefault="00D639C8" w:rsidP="00D639C8">
            <w:pPr>
              <w:rPr>
                <w:sz w:val="22"/>
              </w:rPr>
            </w:pPr>
            <w:r w:rsidRPr="00A54959">
              <w:rPr>
                <w:rFonts w:hint="eastAsia"/>
                <w:sz w:val="22"/>
              </w:rPr>
              <w:t>S</w:t>
            </w:r>
            <w:r w:rsidRPr="00A54959">
              <w:rPr>
                <w:sz w:val="22"/>
              </w:rPr>
              <w:t xml:space="preserve">ex </w:t>
            </w:r>
            <w:r w:rsidRPr="00A54959">
              <w:rPr>
                <w:sz w:val="22"/>
                <w:szCs w:val="22"/>
              </w:rPr>
              <w:t>(n, %)</w:t>
            </w:r>
          </w:p>
        </w:tc>
        <w:tc>
          <w:tcPr>
            <w:tcW w:w="348" w:type="pct"/>
            <w:tcBorders>
              <w:top w:val="single" w:sz="4" w:space="0" w:color="000000" w:themeColor="text1"/>
            </w:tcBorders>
          </w:tcPr>
          <w:p w14:paraId="6683C31F" w14:textId="77777777" w:rsidR="00D639C8" w:rsidRPr="00A54959" w:rsidRDefault="00D639C8" w:rsidP="00D639C8">
            <w:pPr>
              <w:rPr>
                <w:bCs/>
                <w:sz w:val="22"/>
              </w:rPr>
            </w:pPr>
          </w:p>
        </w:tc>
        <w:tc>
          <w:tcPr>
            <w:tcW w:w="350" w:type="pct"/>
            <w:tcBorders>
              <w:top w:val="single" w:sz="4" w:space="0" w:color="000000" w:themeColor="text1"/>
            </w:tcBorders>
          </w:tcPr>
          <w:p w14:paraId="1D7C101F" w14:textId="5C4F3A7D" w:rsidR="00D639C8" w:rsidRPr="00A54959" w:rsidRDefault="00D639C8" w:rsidP="00D639C8">
            <w:pPr>
              <w:rPr>
                <w:bCs/>
                <w:sz w:val="22"/>
              </w:rPr>
            </w:pPr>
          </w:p>
        </w:tc>
        <w:tc>
          <w:tcPr>
            <w:tcW w:w="348" w:type="pct"/>
            <w:tcBorders>
              <w:top w:val="single" w:sz="4" w:space="0" w:color="000000" w:themeColor="text1"/>
            </w:tcBorders>
          </w:tcPr>
          <w:p w14:paraId="09EC7775" w14:textId="6ACEE034" w:rsidR="00D639C8" w:rsidRPr="00A54959" w:rsidRDefault="00D639C8" w:rsidP="00D639C8">
            <w:pPr>
              <w:rPr>
                <w:bCs/>
                <w:sz w:val="22"/>
              </w:rPr>
            </w:pPr>
          </w:p>
        </w:tc>
        <w:tc>
          <w:tcPr>
            <w:tcW w:w="368" w:type="pct"/>
            <w:tcBorders>
              <w:top w:val="single" w:sz="4" w:space="0" w:color="000000" w:themeColor="text1"/>
            </w:tcBorders>
          </w:tcPr>
          <w:p w14:paraId="14CCB581" w14:textId="77777777" w:rsidR="00D639C8" w:rsidRPr="00A54959" w:rsidRDefault="00D639C8" w:rsidP="00D639C8">
            <w:pPr>
              <w:rPr>
                <w:bCs/>
                <w:sz w:val="22"/>
              </w:rPr>
            </w:pPr>
          </w:p>
        </w:tc>
        <w:tc>
          <w:tcPr>
            <w:tcW w:w="342" w:type="pct"/>
            <w:tcBorders>
              <w:top w:val="single" w:sz="4" w:space="0" w:color="000000" w:themeColor="text1"/>
            </w:tcBorders>
          </w:tcPr>
          <w:p w14:paraId="4FAF8A76" w14:textId="7F9867A2" w:rsidR="00D639C8" w:rsidRPr="00A54959" w:rsidRDefault="00D639C8" w:rsidP="00D639C8">
            <w:pPr>
              <w:rPr>
                <w:bCs/>
                <w:sz w:val="22"/>
              </w:rPr>
            </w:pPr>
          </w:p>
        </w:tc>
        <w:tc>
          <w:tcPr>
            <w:tcW w:w="373" w:type="pct"/>
            <w:tcBorders>
              <w:top w:val="single" w:sz="4" w:space="0" w:color="000000" w:themeColor="text1"/>
            </w:tcBorders>
          </w:tcPr>
          <w:p w14:paraId="3DCF338A" w14:textId="77777777" w:rsidR="00D639C8" w:rsidRPr="00A54959" w:rsidRDefault="00D639C8" w:rsidP="00D639C8">
            <w:pPr>
              <w:rPr>
                <w:bCs/>
                <w:sz w:val="22"/>
              </w:rPr>
            </w:pPr>
          </w:p>
        </w:tc>
        <w:tc>
          <w:tcPr>
            <w:tcW w:w="342" w:type="pct"/>
            <w:tcBorders>
              <w:top w:val="single" w:sz="4" w:space="0" w:color="000000" w:themeColor="text1"/>
            </w:tcBorders>
          </w:tcPr>
          <w:p w14:paraId="1C5FAB3C" w14:textId="080B8A8F" w:rsidR="00D639C8" w:rsidRPr="00A54959" w:rsidRDefault="00D639C8" w:rsidP="00D639C8">
            <w:pPr>
              <w:rPr>
                <w:bCs/>
                <w:sz w:val="22"/>
              </w:rPr>
            </w:pPr>
          </w:p>
        </w:tc>
        <w:tc>
          <w:tcPr>
            <w:tcW w:w="358" w:type="pct"/>
            <w:tcBorders>
              <w:top w:val="single" w:sz="4" w:space="0" w:color="000000" w:themeColor="text1"/>
            </w:tcBorders>
          </w:tcPr>
          <w:p w14:paraId="6491F86A" w14:textId="77777777" w:rsidR="00D639C8" w:rsidRPr="00A54959" w:rsidRDefault="00D639C8" w:rsidP="00D639C8">
            <w:pPr>
              <w:rPr>
                <w:bCs/>
                <w:sz w:val="22"/>
              </w:rPr>
            </w:pPr>
          </w:p>
        </w:tc>
        <w:tc>
          <w:tcPr>
            <w:tcW w:w="357" w:type="pct"/>
            <w:tcBorders>
              <w:top w:val="single" w:sz="4" w:space="0" w:color="000000" w:themeColor="text1"/>
            </w:tcBorders>
          </w:tcPr>
          <w:p w14:paraId="1D38D286" w14:textId="6070DB17" w:rsidR="00D639C8" w:rsidRPr="00A54959" w:rsidRDefault="00D639C8" w:rsidP="00D639C8">
            <w:pPr>
              <w:rPr>
                <w:sz w:val="22"/>
              </w:rPr>
            </w:pPr>
          </w:p>
        </w:tc>
        <w:tc>
          <w:tcPr>
            <w:tcW w:w="355" w:type="pct"/>
            <w:tcBorders>
              <w:top w:val="single" w:sz="4" w:space="0" w:color="000000" w:themeColor="text1"/>
            </w:tcBorders>
          </w:tcPr>
          <w:p w14:paraId="206B39AC" w14:textId="77777777" w:rsidR="00D639C8" w:rsidRPr="00A54959" w:rsidRDefault="00D639C8" w:rsidP="00D639C8">
            <w:pPr>
              <w:rPr>
                <w:sz w:val="22"/>
              </w:rPr>
            </w:pPr>
          </w:p>
        </w:tc>
      </w:tr>
      <w:tr w:rsidR="00372016" w:rsidRPr="00A54959" w14:paraId="4A57E7B9" w14:textId="1FC47FDF" w:rsidTr="00DE37BE">
        <w:trPr>
          <w:trHeight w:val="305"/>
          <w:jc w:val="center"/>
        </w:trPr>
        <w:tc>
          <w:tcPr>
            <w:tcW w:w="1459" w:type="pct"/>
          </w:tcPr>
          <w:p w14:paraId="6CB520EA" w14:textId="434B3501" w:rsidR="00DF6E5B" w:rsidRPr="00A54959" w:rsidRDefault="00DF6E5B" w:rsidP="00DF6E5B">
            <w:pPr>
              <w:ind w:firstLineChars="100" w:firstLine="220"/>
              <w:rPr>
                <w:sz w:val="22"/>
              </w:rPr>
            </w:pPr>
            <w:r w:rsidRPr="00A54959">
              <w:rPr>
                <w:sz w:val="22"/>
              </w:rPr>
              <w:t xml:space="preserve">Male </w:t>
            </w:r>
          </w:p>
        </w:tc>
        <w:tc>
          <w:tcPr>
            <w:tcW w:w="348" w:type="pct"/>
            <w:vAlign w:val="center"/>
          </w:tcPr>
          <w:p w14:paraId="4CBEFD73" w14:textId="10B266FA" w:rsidR="00DF6E5B" w:rsidRPr="00A54959" w:rsidRDefault="00DF6E5B" w:rsidP="00271B9D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439</w:t>
            </w:r>
          </w:p>
        </w:tc>
        <w:tc>
          <w:tcPr>
            <w:tcW w:w="350" w:type="pct"/>
            <w:vAlign w:val="center"/>
          </w:tcPr>
          <w:p w14:paraId="340911F3" w14:textId="272541BD" w:rsidR="00DF6E5B" w:rsidRPr="00A54959" w:rsidRDefault="00DF6E5B" w:rsidP="00271B9D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40.91</w:t>
            </w:r>
          </w:p>
        </w:tc>
        <w:tc>
          <w:tcPr>
            <w:tcW w:w="348" w:type="pct"/>
            <w:vAlign w:val="center"/>
          </w:tcPr>
          <w:p w14:paraId="7BBC9E40" w14:textId="5B57BCFC" w:rsidR="00DF6E5B" w:rsidRPr="00A54959" w:rsidRDefault="00DF6E5B" w:rsidP="00271B9D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422</w:t>
            </w:r>
          </w:p>
        </w:tc>
        <w:tc>
          <w:tcPr>
            <w:tcW w:w="368" w:type="pct"/>
            <w:vAlign w:val="center"/>
          </w:tcPr>
          <w:p w14:paraId="13E295A1" w14:textId="4FF9FAC5" w:rsidR="00DF6E5B" w:rsidRPr="00A54959" w:rsidRDefault="00DF6E5B" w:rsidP="00271B9D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40.08</w:t>
            </w:r>
          </w:p>
        </w:tc>
        <w:tc>
          <w:tcPr>
            <w:tcW w:w="342" w:type="pct"/>
            <w:vAlign w:val="center"/>
          </w:tcPr>
          <w:p w14:paraId="0E0FF729" w14:textId="44162EA2" w:rsidR="00DF6E5B" w:rsidRPr="00A54959" w:rsidRDefault="00DF6E5B" w:rsidP="00271B9D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437</w:t>
            </w:r>
          </w:p>
        </w:tc>
        <w:tc>
          <w:tcPr>
            <w:tcW w:w="373" w:type="pct"/>
            <w:vAlign w:val="center"/>
          </w:tcPr>
          <w:p w14:paraId="124DED05" w14:textId="2207D93E" w:rsidR="00DF6E5B" w:rsidRPr="00A54959" w:rsidRDefault="00DF6E5B" w:rsidP="00271B9D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40.35</w:t>
            </w:r>
          </w:p>
        </w:tc>
        <w:tc>
          <w:tcPr>
            <w:tcW w:w="342" w:type="pct"/>
            <w:vAlign w:val="center"/>
          </w:tcPr>
          <w:p w14:paraId="1589A7C1" w14:textId="2225D194" w:rsidR="00DF6E5B" w:rsidRPr="00A54959" w:rsidRDefault="00DF6E5B" w:rsidP="00271B9D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435</w:t>
            </w:r>
          </w:p>
        </w:tc>
        <w:tc>
          <w:tcPr>
            <w:tcW w:w="358" w:type="pct"/>
            <w:vAlign w:val="center"/>
          </w:tcPr>
          <w:p w14:paraId="174DA027" w14:textId="1FE5DB22" w:rsidR="00DF6E5B" w:rsidRPr="00A54959" w:rsidRDefault="00DF6E5B" w:rsidP="00271B9D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40.65</w:t>
            </w:r>
          </w:p>
        </w:tc>
        <w:tc>
          <w:tcPr>
            <w:tcW w:w="357" w:type="pct"/>
            <w:vAlign w:val="center"/>
          </w:tcPr>
          <w:p w14:paraId="5CF55201" w14:textId="50145BF3" w:rsidR="00DF6E5B" w:rsidRPr="00A54959" w:rsidRDefault="00DF6E5B" w:rsidP="00271B9D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1733</w:t>
            </w:r>
          </w:p>
        </w:tc>
        <w:tc>
          <w:tcPr>
            <w:tcW w:w="355" w:type="pct"/>
            <w:vAlign w:val="center"/>
          </w:tcPr>
          <w:p w14:paraId="506A47C8" w14:textId="381866C0" w:rsidR="00DF6E5B" w:rsidRPr="00A54959" w:rsidRDefault="00DF6E5B" w:rsidP="00271B9D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40.5</w:t>
            </w:r>
          </w:p>
        </w:tc>
      </w:tr>
      <w:tr w:rsidR="00372016" w:rsidRPr="00A54959" w14:paraId="70F9B9C2" w14:textId="595655DE" w:rsidTr="00DE37BE">
        <w:trPr>
          <w:trHeight w:val="305"/>
          <w:jc w:val="center"/>
        </w:trPr>
        <w:tc>
          <w:tcPr>
            <w:tcW w:w="1459" w:type="pct"/>
          </w:tcPr>
          <w:p w14:paraId="2DA3C42E" w14:textId="050A8BE8" w:rsidR="00DF6E5B" w:rsidRPr="00A54959" w:rsidRDefault="00DF6E5B" w:rsidP="00DF6E5B">
            <w:pPr>
              <w:ind w:firstLineChars="100" w:firstLine="220"/>
              <w:rPr>
                <w:sz w:val="22"/>
              </w:rPr>
            </w:pPr>
            <w:r w:rsidRPr="00A54959">
              <w:rPr>
                <w:sz w:val="22"/>
              </w:rPr>
              <w:t xml:space="preserve">Female </w:t>
            </w:r>
          </w:p>
        </w:tc>
        <w:tc>
          <w:tcPr>
            <w:tcW w:w="348" w:type="pct"/>
            <w:vAlign w:val="center"/>
          </w:tcPr>
          <w:p w14:paraId="73D38F36" w14:textId="1B2A95B1" w:rsidR="00DF6E5B" w:rsidRPr="00A54959" w:rsidRDefault="00DF6E5B" w:rsidP="00271B9D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634</w:t>
            </w:r>
          </w:p>
        </w:tc>
        <w:tc>
          <w:tcPr>
            <w:tcW w:w="350" w:type="pct"/>
            <w:vAlign w:val="center"/>
          </w:tcPr>
          <w:p w14:paraId="082798A9" w14:textId="4BBD54C8" w:rsidR="00DF6E5B" w:rsidRPr="00A54959" w:rsidRDefault="00DF6E5B" w:rsidP="00271B9D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59.09</w:t>
            </w:r>
          </w:p>
        </w:tc>
        <w:tc>
          <w:tcPr>
            <w:tcW w:w="348" w:type="pct"/>
            <w:vAlign w:val="center"/>
          </w:tcPr>
          <w:p w14:paraId="7EA9F35F" w14:textId="396A6050" w:rsidR="00DF6E5B" w:rsidRPr="00A54959" w:rsidRDefault="00DF6E5B" w:rsidP="00271B9D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631</w:t>
            </w:r>
          </w:p>
        </w:tc>
        <w:tc>
          <w:tcPr>
            <w:tcW w:w="368" w:type="pct"/>
            <w:vAlign w:val="center"/>
          </w:tcPr>
          <w:p w14:paraId="5183FDB3" w14:textId="40FDA6DE" w:rsidR="00DF6E5B" w:rsidRPr="00A54959" w:rsidRDefault="00DF6E5B" w:rsidP="00271B9D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59.92</w:t>
            </w:r>
          </w:p>
        </w:tc>
        <w:tc>
          <w:tcPr>
            <w:tcW w:w="342" w:type="pct"/>
            <w:vAlign w:val="center"/>
          </w:tcPr>
          <w:p w14:paraId="58EA7B79" w14:textId="5DF76944" w:rsidR="00DF6E5B" w:rsidRPr="00A54959" w:rsidRDefault="00DF6E5B" w:rsidP="00271B9D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646</w:t>
            </w:r>
          </w:p>
        </w:tc>
        <w:tc>
          <w:tcPr>
            <w:tcW w:w="373" w:type="pct"/>
            <w:vAlign w:val="center"/>
          </w:tcPr>
          <w:p w14:paraId="68A2815F" w14:textId="778E2EA4" w:rsidR="00DF6E5B" w:rsidRPr="00A54959" w:rsidRDefault="00DF6E5B" w:rsidP="00271B9D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59.65</w:t>
            </w:r>
          </w:p>
        </w:tc>
        <w:tc>
          <w:tcPr>
            <w:tcW w:w="342" w:type="pct"/>
            <w:vAlign w:val="center"/>
          </w:tcPr>
          <w:p w14:paraId="368FA374" w14:textId="24A03AB9" w:rsidR="00DF6E5B" w:rsidRPr="00A54959" w:rsidRDefault="00DF6E5B" w:rsidP="00271B9D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635</w:t>
            </w:r>
          </w:p>
        </w:tc>
        <w:tc>
          <w:tcPr>
            <w:tcW w:w="358" w:type="pct"/>
            <w:vAlign w:val="center"/>
          </w:tcPr>
          <w:p w14:paraId="02A491A8" w14:textId="31F98979" w:rsidR="00DF6E5B" w:rsidRPr="00A54959" w:rsidRDefault="00DF6E5B" w:rsidP="00271B9D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59.35</w:t>
            </w:r>
          </w:p>
        </w:tc>
        <w:tc>
          <w:tcPr>
            <w:tcW w:w="357" w:type="pct"/>
            <w:vAlign w:val="center"/>
          </w:tcPr>
          <w:p w14:paraId="3F7E7275" w14:textId="4D1BBE9F" w:rsidR="00DF6E5B" w:rsidRPr="00A54959" w:rsidRDefault="00DF6E5B" w:rsidP="00271B9D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2546</w:t>
            </w:r>
          </w:p>
        </w:tc>
        <w:tc>
          <w:tcPr>
            <w:tcW w:w="355" w:type="pct"/>
            <w:vAlign w:val="center"/>
          </w:tcPr>
          <w:p w14:paraId="60290A6D" w14:textId="3C6CC788" w:rsidR="00DF6E5B" w:rsidRPr="00A54959" w:rsidRDefault="00DF6E5B" w:rsidP="00271B9D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59.5</w:t>
            </w:r>
          </w:p>
        </w:tc>
      </w:tr>
      <w:tr w:rsidR="00372016" w:rsidRPr="00A54959" w14:paraId="0E022B13" w14:textId="77777777" w:rsidTr="00DE37BE">
        <w:trPr>
          <w:jc w:val="center"/>
        </w:trPr>
        <w:tc>
          <w:tcPr>
            <w:tcW w:w="1459" w:type="pct"/>
          </w:tcPr>
          <w:p w14:paraId="51A97EB8" w14:textId="61D3F7C5" w:rsidR="00556B40" w:rsidRPr="00A54959" w:rsidRDefault="00556B40" w:rsidP="00556B40">
            <w:pPr>
              <w:rPr>
                <w:b/>
                <w:bCs/>
                <w:sz w:val="22"/>
                <w:szCs w:val="22"/>
              </w:rPr>
            </w:pPr>
            <w:r w:rsidRPr="00A54959">
              <w:rPr>
                <w:sz w:val="22"/>
                <w:szCs w:val="22"/>
              </w:rPr>
              <w:t>Age</w:t>
            </w:r>
            <w:r w:rsidR="000B08FB" w:rsidRPr="00A54959">
              <w:rPr>
                <w:sz w:val="22"/>
                <w:szCs w:val="22"/>
              </w:rPr>
              <w:t>*</w:t>
            </w:r>
            <w:r w:rsidRPr="00A54959">
              <w:rPr>
                <w:sz w:val="22"/>
                <w:szCs w:val="22"/>
              </w:rPr>
              <w:t>, years (mean, SD)</w:t>
            </w:r>
          </w:p>
        </w:tc>
        <w:tc>
          <w:tcPr>
            <w:tcW w:w="348" w:type="pct"/>
          </w:tcPr>
          <w:p w14:paraId="64F9971A" w14:textId="75E8F07F" w:rsidR="00556B40" w:rsidRPr="00A54959" w:rsidRDefault="00556B40" w:rsidP="00556B40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45.76</w:t>
            </w:r>
          </w:p>
        </w:tc>
        <w:tc>
          <w:tcPr>
            <w:tcW w:w="350" w:type="pct"/>
          </w:tcPr>
          <w:p w14:paraId="26A6C8E5" w14:textId="045F3E1D" w:rsidR="00556B40" w:rsidRPr="00A54959" w:rsidRDefault="00556B40" w:rsidP="00556B40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14.89</w:t>
            </w:r>
          </w:p>
        </w:tc>
        <w:tc>
          <w:tcPr>
            <w:tcW w:w="348" w:type="pct"/>
          </w:tcPr>
          <w:p w14:paraId="6E6F2737" w14:textId="54DE8951" w:rsidR="00556B40" w:rsidRPr="00A54959" w:rsidRDefault="00556B40" w:rsidP="00556B40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46.44</w:t>
            </w:r>
          </w:p>
        </w:tc>
        <w:tc>
          <w:tcPr>
            <w:tcW w:w="368" w:type="pct"/>
          </w:tcPr>
          <w:p w14:paraId="545CE28E" w14:textId="7846DDC3" w:rsidR="00556B40" w:rsidRPr="00A54959" w:rsidRDefault="00556B40" w:rsidP="00556B40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13.89</w:t>
            </w:r>
          </w:p>
        </w:tc>
        <w:tc>
          <w:tcPr>
            <w:tcW w:w="342" w:type="pct"/>
          </w:tcPr>
          <w:p w14:paraId="458BAE98" w14:textId="51B66CE9" w:rsidR="00556B40" w:rsidRPr="00A54959" w:rsidRDefault="00556B40" w:rsidP="00556B40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47.63</w:t>
            </w:r>
          </w:p>
        </w:tc>
        <w:tc>
          <w:tcPr>
            <w:tcW w:w="373" w:type="pct"/>
          </w:tcPr>
          <w:p w14:paraId="39406909" w14:textId="5E7D1636" w:rsidR="00556B40" w:rsidRPr="00A54959" w:rsidRDefault="00556B40" w:rsidP="00556B40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13.14</w:t>
            </w:r>
          </w:p>
        </w:tc>
        <w:tc>
          <w:tcPr>
            <w:tcW w:w="342" w:type="pct"/>
          </w:tcPr>
          <w:p w14:paraId="770A4214" w14:textId="7FCA0136" w:rsidR="00556B40" w:rsidRPr="00A54959" w:rsidRDefault="00556B40" w:rsidP="00556B40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47.76</w:t>
            </w:r>
          </w:p>
        </w:tc>
        <w:tc>
          <w:tcPr>
            <w:tcW w:w="358" w:type="pct"/>
          </w:tcPr>
          <w:p w14:paraId="5F95E1DD" w14:textId="039D6E88" w:rsidR="00556B40" w:rsidRPr="00A54959" w:rsidRDefault="00556B40" w:rsidP="00556B40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13.14</w:t>
            </w:r>
          </w:p>
        </w:tc>
        <w:tc>
          <w:tcPr>
            <w:tcW w:w="357" w:type="pct"/>
          </w:tcPr>
          <w:p w14:paraId="1406CB02" w14:textId="7F4A70CF" w:rsidR="00556B40" w:rsidRPr="00A54959" w:rsidRDefault="00556B40" w:rsidP="00556B40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46.9</w:t>
            </w:r>
          </w:p>
        </w:tc>
        <w:tc>
          <w:tcPr>
            <w:tcW w:w="355" w:type="pct"/>
          </w:tcPr>
          <w:p w14:paraId="63A6B888" w14:textId="77A6D16C" w:rsidR="00556B40" w:rsidRPr="00A54959" w:rsidRDefault="00556B40" w:rsidP="00556B40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13.8</w:t>
            </w:r>
          </w:p>
        </w:tc>
      </w:tr>
      <w:tr w:rsidR="00372016" w:rsidRPr="00A54959" w14:paraId="45E20F06" w14:textId="77777777" w:rsidTr="00DE37BE">
        <w:trPr>
          <w:jc w:val="center"/>
        </w:trPr>
        <w:tc>
          <w:tcPr>
            <w:tcW w:w="1459" w:type="pct"/>
          </w:tcPr>
          <w:p w14:paraId="48864A5D" w14:textId="50DB0B5B" w:rsidR="00DF6E5B" w:rsidRPr="00A54959" w:rsidRDefault="00CE1966" w:rsidP="00CE1966">
            <w:pPr>
              <w:rPr>
                <w:sz w:val="22"/>
              </w:rPr>
            </w:pPr>
            <w:r w:rsidRPr="00A54959">
              <w:rPr>
                <w:sz w:val="22"/>
              </w:rPr>
              <w:t xml:space="preserve">Age group* </w:t>
            </w:r>
            <w:r w:rsidR="00DF6E5B" w:rsidRPr="00A54959">
              <w:rPr>
                <w:rFonts w:hint="eastAsia"/>
                <w:sz w:val="22"/>
              </w:rPr>
              <w:t>2</w:t>
            </w:r>
            <w:r w:rsidR="00DF6E5B" w:rsidRPr="00A54959">
              <w:rPr>
                <w:sz w:val="22"/>
              </w:rPr>
              <w:t>0-</w:t>
            </w:r>
          </w:p>
        </w:tc>
        <w:tc>
          <w:tcPr>
            <w:tcW w:w="348" w:type="pct"/>
          </w:tcPr>
          <w:p w14:paraId="24BFB440" w14:textId="5D5F8E6F" w:rsidR="00DF6E5B" w:rsidRPr="00A54959" w:rsidRDefault="00DF6E5B" w:rsidP="00DF6E5B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216</w:t>
            </w:r>
          </w:p>
        </w:tc>
        <w:tc>
          <w:tcPr>
            <w:tcW w:w="350" w:type="pct"/>
          </w:tcPr>
          <w:p w14:paraId="294863F7" w14:textId="35E824F9" w:rsidR="00DF6E5B" w:rsidRPr="00A54959" w:rsidRDefault="00DF6E5B" w:rsidP="00DF6E5B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20.13</w:t>
            </w:r>
          </w:p>
        </w:tc>
        <w:tc>
          <w:tcPr>
            <w:tcW w:w="348" w:type="pct"/>
          </w:tcPr>
          <w:p w14:paraId="62DFB36A" w14:textId="25DF2679" w:rsidR="00DF6E5B" w:rsidRPr="00A54959" w:rsidRDefault="00DF6E5B" w:rsidP="00DF6E5B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154</w:t>
            </w:r>
          </w:p>
        </w:tc>
        <w:tc>
          <w:tcPr>
            <w:tcW w:w="368" w:type="pct"/>
          </w:tcPr>
          <w:p w14:paraId="3AF2DD59" w14:textId="7CD3A467" w:rsidR="00DF6E5B" w:rsidRPr="00A54959" w:rsidRDefault="00DF6E5B" w:rsidP="00DF6E5B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14.62</w:t>
            </w:r>
          </w:p>
        </w:tc>
        <w:tc>
          <w:tcPr>
            <w:tcW w:w="342" w:type="pct"/>
          </w:tcPr>
          <w:p w14:paraId="12227222" w14:textId="5E570950" w:rsidR="00DF6E5B" w:rsidRPr="00A54959" w:rsidRDefault="00DF6E5B" w:rsidP="00DF6E5B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127</w:t>
            </w:r>
          </w:p>
        </w:tc>
        <w:tc>
          <w:tcPr>
            <w:tcW w:w="373" w:type="pct"/>
          </w:tcPr>
          <w:p w14:paraId="4E812AD0" w14:textId="4C0D32AE" w:rsidR="00DF6E5B" w:rsidRPr="00A54959" w:rsidRDefault="00DF6E5B" w:rsidP="00DF6E5B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11.73</w:t>
            </w:r>
          </w:p>
        </w:tc>
        <w:tc>
          <w:tcPr>
            <w:tcW w:w="342" w:type="pct"/>
          </w:tcPr>
          <w:p w14:paraId="4C544AB3" w14:textId="315E1747" w:rsidR="00DF6E5B" w:rsidRPr="00A54959" w:rsidRDefault="00DF6E5B" w:rsidP="00DF6E5B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111</w:t>
            </w:r>
          </w:p>
        </w:tc>
        <w:tc>
          <w:tcPr>
            <w:tcW w:w="358" w:type="pct"/>
          </w:tcPr>
          <w:p w14:paraId="58C28666" w14:textId="01AFBF03" w:rsidR="00DF6E5B" w:rsidRPr="00A54959" w:rsidRDefault="00DF6E5B" w:rsidP="00DF6E5B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10.37</w:t>
            </w:r>
          </w:p>
        </w:tc>
        <w:tc>
          <w:tcPr>
            <w:tcW w:w="357" w:type="pct"/>
          </w:tcPr>
          <w:p w14:paraId="39AADAEF" w14:textId="4E3F7CC1" w:rsidR="00DF6E5B" w:rsidRPr="00A54959" w:rsidRDefault="00DF6E5B" w:rsidP="00DF6E5B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608</w:t>
            </w:r>
          </w:p>
        </w:tc>
        <w:tc>
          <w:tcPr>
            <w:tcW w:w="355" w:type="pct"/>
          </w:tcPr>
          <w:p w14:paraId="6A9DE188" w14:textId="74A1C776" w:rsidR="00DF6E5B" w:rsidRPr="00A54959" w:rsidRDefault="00DF6E5B" w:rsidP="00DF6E5B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14.21</w:t>
            </w:r>
          </w:p>
        </w:tc>
      </w:tr>
      <w:tr w:rsidR="00372016" w:rsidRPr="00A54959" w14:paraId="3D166CA2" w14:textId="77777777" w:rsidTr="00DE37BE">
        <w:trPr>
          <w:jc w:val="center"/>
        </w:trPr>
        <w:tc>
          <w:tcPr>
            <w:tcW w:w="1459" w:type="pct"/>
          </w:tcPr>
          <w:p w14:paraId="00579B8C" w14:textId="61A240B0" w:rsidR="00DF6E5B" w:rsidRPr="00A54959" w:rsidRDefault="00DF6E5B" w:rsidP="00DF6E5B">
            <w:pPr>
              <w:ind w:firstLineChars="100" w:firstLine="220"/>
              <w:rPr>
                <w:sz w:val="22"/>
              </w:rPr>
            </w:pPr>
            <w:r w:rsidRPr="00A54959">
              <w:rPr>
                <w:rFonts w:hint="eastAsia"/>
                <w:sz w:val="22"/>
              </w:rPr>
              <w:t>3</w:t>
            </w:r>
            <w:r w:rsidRPr="00A54959">
              <w:rPr>
                <w:sz w:val="22"/>
              </w:rPr>
              <w:t>0-</w:t>
            </w:r>
          </w:p>
        </w:tc>
        <w:tc>
          <w:tcPr>
            <w:tcW w:w="348" w:type="pct"/>
          </w:tcPr>
          <w:p w14:paraId="7243A91B" w14:textId="7D6DF86B" w:rsidR="00DF6E5B" w:rsidRPr="00A54959" w:rsidRDefault="00DF6E5B" w:rsidP="00DF6E5B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173</w:t>
            </w:r>
          </w:p>
        </w:tc>
        <w:tc>
          <w:tcPr>
            <w:tcW w:w="350" w:type="pct"/>
          </w:tcPr>
          <w:p w14:paraId="19F8025A" w14:textId="7EE01921" w:rsidR="00DF6E5B" w:rsidRPr="00A54959" w:rsidRDefault="00DF6E5B" w:rsidP="00DF6E5B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16.12</w:t>
            </w:r>
          </w:p>
        </w:tc>
        <w:tc>
          <w:tcPr>
            <w:tcW w:w="348" w:type="pct"/>
          </w:tcPr>
          <w:p w14:paraId="3BF701FB" w14:textId="7630F55B" w:rsidR="00DF6E5B" w:rsidRPr="00A54959" w:rsidRDefault="00DF6E5B" w:rsidP="00DF6E5B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189</w:t>
            </w:r>
          </w:p>
        </w:tc>
        <w:tc>
          <w:tcPr>
            <w:tcW w:w="368" w:type="pct"/>
          </w:tcPr>
          <w:p w14:paraId="0E13D5E7" w14:textId="4F419354" w:rsidR="00DF6E5B" w:rsidRPr="00A54959" w:rsidRDefault="00DF6E5B" w:rsidP="00DF6E5B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17.95</w:t>
            </w:r>
          </w:p>
        </w:tc>
        <w:tc>
          <w:tcPr>
            <w:tcW w:w="342" w:type="pct"/>
          </w:tcPr>
          <w:p w14:paraId="2A01A702" w14:textId="21BDCD51" w:rsidR="00DF6E5B" w:rsidRPr="00A54959" w:rsidRDefault="00DF6E5B" w:rsidP="00DF6E5B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191</w:t>
            </w:r>
          </w:p>
        </w:tc>
        <w:tc>
          <w:tcPr>
            <w:tcW w:w="373" w:type="pct"/>
          </w:tcPr>
          <w:p w14:paraId="1C70B206" w14:textId="097A6110" w:rsidR="00DF6E5B" w:rsidRPr="00A54959" w:rsidRDefault="00DF6E5B" w:rsidP="00DF6E5B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17.64</w:t>
            </w:r>
          </w:p>
        </w:tc>
        <w:tc>
          <w:tcPr>
            <w:tcW w:w="342" w:type="pct"/>
          </w:tcPr>
          <w:p w14:paraId="2A6A4FCC" w14:textId="36EA64FA" w:rsidR="00DF6E5B" w:rsidRPr="00A54959" w:rsidRDefault="00DF6E5B" w:rsidP="00DF6E5B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197</w:t>
            </w:r>
          </w:p>
        </w:tc>
        <w:tc>
          <w:tcPr>
            <w:tcW w:w="358" w:type="pct"/>
          </w:tcPr>
          <w:p w14:paraId="4B8400C0" w14:textId="59308D35" w:rsidR="00DF6E5B" w:rsidRPr="00A54959" w:rsidRDefault="00DF6E5B" w:rsidP="00DF6E5B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18.41</w:t>
            </w:r>
          </w:p>
        </w:tc>
        <w:tc>
          <w:tcPr>
            <w:tcW w:w="357" w:type="pct"/>
          </w:tcPr>
          <w:p w14:paraId="221DB612" w14:textId="36A6018C" w:rsidR="00DF6E5B" w:rsidRPr="00A54959" w:rsidRDefault="00DF6E5B" w:rsidP="00DF6E5B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750</w:t>
            </w:r>
          </w:p>
        </w:tc>
        <w:tc>
          <w:tcPr>
            <w:tcW w:w="355" w:type="pct"/>
          </w:tcPr>
          <w:p w14:paraId="68DE8EBA" w14:textId="199622CA" w:rsidR="00DF6E5B" w:rsidRPr="00A54959" w:rsidRDefault="00DF6E5B" w:rsidP="00DF6E5B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17.53</w:t>
            </w:r>
          </w:p>
        </w:tc>
      </w:tr>
      <w:tr w:rsidR="00372016" w:rsidRPr="00A54959" w14:paraId="629F3195" w14:textId="77777777" w:rsidTr="00DE37BE">
        <w:trPr>
          <w:jc w:val="center"/>
        </w:trPr>
        <w:tc>
          <w:tcPr>
            <w:tcW w:w="1459" w:type="pct"/>
          </w:tcPr>
          <w:p w14:paraId="05BC204D" w14:textId="075784C3" w:rsidR="00DF6E5B" w:rsidRPr="00A54959" w:rsidRDefault="00DF6E5B" w:rsidP="00DF6E5B">
            <w:pPr>
              <w:ind w:firstLineChars="100" w:firstLine="220"/>
              <w:rPr>
                <w:sz w:val="22"/>
              </w:rPr>
            </w:pPr>
            <w:r w:rsidRPr="00A54959">
              <w:rPr>
                <w:rFonts w:hint="eastAsia"/>
                <w:sz w:val="22"/>
              </w:rPr>
              <w:t>4</w:t>
            </w:r>
            <w:r w:rsidRPr="00A54959">
              <w:rPr>
                <w:sz w:val="22"/>
              </w:rPr>
              <w:t>0-</w:t>
            </w:r>
          </w:p>
        </w:tc>
        <w:tc>
          <w:tcPr>
            <w:tcW w:w="348" w:type="pct"/>
          </w:tcPr>
          <w:p w14:paraId="39AEF4A1" w14:textId="2FC16B70" w:rsidR="00DF6E5B" w:rsidRPr="00A54959" w:rsidRDefault="00DF6E5B" w:rsidP="00DF6E5B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233</w:t>
            </w:r>
          </w:p>
        </w:tc>
        <w:tc>
          <w:tcPr>
            <w:tcW w:w="350" w:type="pct"/>
          </w:tcPr>
          <w:p w14:paraId="55B04034" w14:textId="2A43692D" w:rsidR="00DF6E5B" w:rsidRPr="00A54959" w:rsidRDefault="00DF6E5B" w:rsidP="00DF6E5B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21.71</w:t>
            </w:r>
          </w:p>
        </w:tc>
        <w:tc>
          <w:tcPr>
            <w:tcW w:w="348" w:type="pct"/>
          </w:tcPr>
          <w:p w14:paraId="1D2FEA43" w14:textId="7726B3BE" w:rsidR="00DF6E5B" w:rsidRPr="00A54959" w:rsidRDefault="00DF6E5B" w:rsidP="00DF6E5B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259</w:t>
            </w:r>
          </w:p>
        </w:tc>
        <w:tc>
          <w:tcPr>
            <w:tcW w:w="368" w:type="pct"/>
          </w:tcPr>
          <w:p w14:paraId="523AE055" w14:textId="22CA7C68" w:rsidR="00DF6E5B" w:rsidRPr="00A54959" w:rsidRDefault="00DF6E5B" w:rsidP="00DF6E5B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24.6</w:t>
            </w:r>
          </w:p>
        </w:tc>
        <w:tc>
          <w:tcPr>
            <w:tcW w:w="342" w:type="pct"/>
          </w:tcPr>
          <w:p w14:paraId="37BD0E79" w14:textId="4D136956" w:rsidR="00DF6E5B" w:rsidRPr="00A54959" w:rsidRDefault="00DF6E5B" w:rsidP="00DF6E5B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245</w:t>
            </w:r>
          </w:p>
        </w:tc>
        <w:tc>
          <w:tcPr>
            <w:tcW w:w="373" w:type="pct"/>
          </w:tcPr>
          <w:p w14:paraId="6AE0F984" w14:textId="7CBCF3FC" w:rsidR="00DF6E5B" w:rsidRPr="00A54959" w:rsidRDefault="00DF6E5B" w:rsidP="00DF6E5B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22.62</w:t>
            </w:r>
          </w:p>
        </w:tc>
        <w:tc>
          <w:tcPr>
            <w:tcW w:w="342" w:type="pct"/>
          </w:tcPr>
          <w:p w14:paraId="53D13AAF" w14:textId="77E91264" w:rsidR="00DF6E5B" w:rsidRPr="00A54959" w:rsidRDefault="00DF6E5B" w:rsidP="00DF6E5B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264</w:t>
            </w:r>
          </w:p>
        </w:tc>
        <w:tc>
          <w:tcPr>
            <w:tcW w:w="358" w:type="pct"/>
          </w:tcPr>
          <w:p w14:paraId="1CC51DA0" w14:textId="43736C4E" w:rsidR="00DF6E5B" w:rsidRPr="00A54959" w:rsidRDefault="00DF6E5B" w:rsidP="00DF6E5B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24.67</w:t>
            </w:r>
          </w:p>
        </w:tc>
        <w:tc>
          <w:tcPr>
            <w:tcW w:w="357" w:type="pct"/>
          </w:tcPr>
          <w:p w14:paraId="510E32A1" w14:textId="3E0ECE6B" w:rsidR="00DF6E5B" w:rsidRPr="00A54959" w:rsidRDefault="00DF6E5B" w:rsidP="00DF6E5B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1001</w:t>
            </w:r>
          </w:p>
        </w:tc>
        <w:tc>
          <w:tcPr>
            <w:tcW w:w="355" w:type="pct"/>
          </w:tcPr>
          <w:p w14:paraId="28B92A79" w14:textId="5911AFCB" w:rsidR="00DF6E5B" w:rsidRPr="00A54959" w:rsidRDefault="00DF6E5B" w:rsidP="00DF6E5B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23.39</w:t>
            </w:r>
          </w:p>
        </w:tc>
      </w:tr>
      <w:tr w:rsidR="00372016" w:rsidRPr="00A54959" w14:paraId="39715B3F" w14:textId="77777777" w:rsidTr="00DE37BE">
        <w:trPr>
          <w:jc w:val="center"/>
        </w:trPr>
        <w:tc>
          <w:tcPr>
            <w:tcW w:w="1459" w:type="pct"/>
          </w:tcPr>
          <w:p w14:paraId="75510565" w14:textId="5CB89C6E" w:rsidR="00DF6E5B" w:rsidRPr="00A54959" w:rsidRDefault="00DF6E5B" w:rsidP="00DF6E5B">
            <w:pPr>
              <w:ind w:firstLineChars="100" w:firstLine="220"/>
              <w:rPr>
                <w:sz w:val="22"/>
              </w:rPr>
            </w:pPr>
            <w:r w:rsidRPr="00A54959">
              <w:rPr>
                <w:rFonts w:hint="eastAsia"/>
                <w:sz w:val="22"/>
              </w:rPr>
              <w:t>5</w:t>
            </w:r>
            <w:r w:rsidRPr="00A54959">
              <w:rPr>
                <w:sz w:val="22"/>
              </w:rPr>
              <w:t>0-</w:t>
            </w:r>
          </w:p>
        </w:tc>
        <w:tc>
          <w:tcPr>
            <w:tcW w:w="348" w:type="pct"/>
          </w:tcPr>
          <w:p w14:paraId="72E4082E" w14:textId="1691DF2F" w:rsidR="00DF6E5B" w:rsidRPr="00A54959" w:rsidRDefault="00DF6E5B" w:rsidP="00DF6E5B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244</w:t>
            </w:r>
          </w:p>
        </w:tc>
        <w:tc>
          <w:tcPr>
            <w:tcW w:w="350" w:type="pct"/>
          </w:tcPr>
          <w:p w14:paraId="28077297" w14:textId="752BB8C8" w:rsidR="00DF6E5B" w:rsidRPr="00A54959" w:rsidRDefault="00DF6E5B" w:rsidP="00DF6E5B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22.74</w:t>
            </w:r>
          </w:p>
        </w:tc>
        <w:tc>
          <w:tcPr>
            <w:tcW w:w="348" w:type="pct"/>
          </w:tcPr>
          <w:p w14:paraId="4048EF66" w14:textId="295CBF07" w:rsidR="00DF6E5B" w:rsidRPr="00A54959" w:rsidRDefault="00DF6E5B" w:rsidP="00DF6E5B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260</w:t>
            </w:r>
          </w:p>
        </w:tc>
        <w:tc>
          <w:tcPr>
            <w:tcW w:w="368" w:type="pct"/>
          </w:tcPr>
          <w:p w14:paraId="4914F1B3" w14:textId="66193872" w:rsidR="00DF6E5B" w:rsidRPr="00A54959" w:rsidRDefault="00DF6E5B" w:rsidP="00DF6E5B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24.69</w:t>
            </w:r>
          </w:p>
        </w:tc>
        <w:tc>
          <w:tcPr>
            <w:tcW w:w="342" w:type="pct"/>
          </w:tcPr>
          <w:p w14:paraId="43892B1B" w14:textId="70976380" w:rsidR="00DF6E5B" w:rsidRPr="00A54959" w:rsidRDefault="00DF6E5B" w:rsidP="00DF6E5B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302</w:t>
            </w:r>
          </w:p>
        </w:tc>
        <w:tc>
          <w:tcPr>
            <w:tcW w:w="373" w:type="pct"/>
          </w:tcPr>
          <w:p w14:paraId="004784CD" w14:textId="7AD10987" w:rsidR="00DF6E5B" w:rsidRPr="00A54959" w:rsidRDefault="00DF6E5B" w:rsidP="00DF6E5B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27.89</w:t>
            </w:r>
          </w:p>
        </w:tc>
        <w:tc>
          <w:tcPr>
            <w:tcW w:w="342" w:type="pct"/>
          </w:tcPr>
          <w:p w14:paraId="52BE65B8" w14:textId="40676CC4" w:rsidR="00DF6E5B" w:rsidRPr="00A54959" w:rsidRDefault="00DF6E5B" w:rsidP="00DF6E5B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270</w:t>
            </w:r>
          </w:p>
        </w:tc>
        <w:tc>
          <w:tcPr>
            <w:tcW w:w="358" w:type="pct"/>
          </w:tcPr>
          <w:p w14:paraId="6D5114FD" w14:textId="5AC46442" w:rsidR="00DF6E5B" w:rsidRPr="00A54959" w:rsidRDefault="00DF6E5B" w:rsidP="00DF6E5B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25.23</w:t>
            </w:r>
          </w:p>
        </w:tc>
        <w:tc>
          <w:tcPr>
            <w:tcW w:w="357" w:type="pct"/>
          </w:tcPr>
          <w:p w14:paraId="5A9F31A2" w14:textId="3B4715A3" w:rsidR="00DF6E5B" w:rsidRPr="00A54959" w:rsidRDefault="00DF6E5B" w:rsidP="00DF6E5B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1076</w:t>
            </w:r>
          </w:p>
        </w:tc>
        <w:tc>
          <w:tcPr>
            <w:tcW w:w="355" w:type="pct"/>
          </w:tcPr>
          <w:p w14:paraId="283FFA48" w14:textId="3115EA01" w:rsidR="00DF6E5B" w:rsidRPr="00A54959" w:rsidRDefault="00DF6E5B" w:rsidP="00DF6E5B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25.15</w:t>
            </w:r>
          </w:p>
        </w:tc>
      </w:tr>
      <w:tr w:rsidR="00372016" w:rsidRPr="00A54959" w14:paraId="61A97857" w14:textId="77777777" w:rsidTr="00DE37BE">
        <w:trPr>
          <w:jc w:val="center"/>
        </w:trPr>
        <w:tc>
          <w:tcPr>
            <w:tcW w:w="1459" w:type="pct"/>
          </w:tcPr>
          <w:p w14:paraId="480F5E63" w14:textId="3C4BA26E" w:rsidR="00DF6E5B" w:rsidRPr="00A54959" w:rsidRDefault="00DF6E5B" w:rsidP="00DF6E5B">
            <w:pPr>
              <w:ind w:firstLineChars="100" w:firstLine="220"/>
              <w:rPr>
                <w:sz w:val="22"/>
              </w:rPr>
            </w:pPr>
            <w:r w:rsidRPr="00A54959">
              <w:rPr>
                <w:rFonts w:hint="eastAsia"/>
                <w:sz w:val="22"/>
              </w:rPr>
              <w:t>6</w:t>
            </w:r>
            <w:r w:rsidRPr="00A54959">
              <w:rPr>
                <w:sz w:val="22"/>
              </w:rPr>
              <w:t>0-80</w:t>
            </w:r>
          </w:p>
        </w:tc>
        <w:tc>
          <w:tcPr>
            <w:tcW w:w="348" w:type="pct"/>
          </w:tcPr>
          <w:p w14:paraId="69C9FA7C" w14:textId="30BEEF66" w:rsidR="00DF6E5B" w:rsidRPr="00A54959" w:rsidRDefault="00DF6E5B" w:rsidP="00DF6E5B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207</w:t>
            </w:r>
          </w:p>
        </w:tc>
        <w:tc>
          <w:tcPr>
            <w:tcW w:w="350" w:type="pct"/>
          </w:tcPr>
          <w:p w14:paraId="34F2E04E" w14:textId="27F2D706" w:rsidR="00DF6E5B" w:rsidRPr="00A54959" w:rsidRDefault="00DF6E5B" w:rsidP="00DF6E5B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19.29</w:t>
            </w:r>
          </w:p>
        </w:tc>
        <w:tc>
          <w:tcPr>
            <w:tcW w:w="348" w:type="pct"/>
          </w:tcPr>
          <w:p w14:paraId="10A4E4DE" w14:textId="2A2FD926" w:rsidR="00DF6E5B" w:rsidRPr="00A54959" w:rsidRDefault="00DF6E5B" w:rsidP="00DF6E5B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191</w:t>
            </w:r>
          </w:p>
        </w:tc>
        <w:tc>
          <w:tcPr>
            <w:tcW w:w="368" w:type="pct"/>
          </w:tcPr>
          <w:p w14:paraId="20ECD784" w14:textId="08AA43BA" w:rsidR="00DF6E5B" w:rsidRPr="00A54959" w:rsidRDefault="00DF6E5B" w:rsidP="00DF6E5B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18.14</w:t>
            </w:r>
          </w:p>
        </w:tc>
        <w:tc>
          <w:tcPr>
            <w:tcW w:w="342" w:type="pct"/>
          </w:tcPr>
          <w:p w14:paraId="3914A5A4" w14:textId="06F4DD89" w:rsidR="00DF6E5B" w:rsidRPr="00A54959" w:rsidRDefault="00DF6E5B" w:rsidP="00DF6E5B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218</w:t>
            </w:r>
          </w:p>
        </w:tc>
        <w:tc>
          <w:tcPr>
            <w:tcW w:w="373" w:type="pct"/>
          </w:tcPr>
          <w:p w14:paraId="68235161" w14:textId="7AE395A0" w:rsidR="00DF6E5B" w:rsidRPr="00A54959" w:rsidRDefault="00DF6E5B" w:rsidP="00DF6E5B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20.13</w:t>
            </w:r>
          </w:p>
        </w:tc>
        <w:tc>
          <w:tcPr>
            <w:tcW w:w="342" w:type="pct"/>
          </w:tcPr>
          <w:p w14:paraId="2DF5D70C" w14:textId="07F0188F" w:rsidR="00DF6E5B" w:rsidRPr="00A54959" w:rsidRDefault="00DF6E5B" w:rsidP="00DF6E5B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228</w:t>
            </w:r>
          </w:p>
        </w:tc>
        <w:tc>
          <w:tcPr>
            <w:tcW w:w="358" w:type="pct"/>
          </w:tcPr>
          <w:p w14:paraId="4B47B4E9" w14:textId="20EADC20" w:rsidR="00DF6E5B" w:rsidRPr="00A54959" w:rsidRDefault="00DF6E5B" w:rsidP="00DF6E5B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21.31</w:t>
            </w:r>
          </w:p>
        </w:tc>
        <w:tc>
          <w:tcPr>
            <w:tcW w:w="357" w:type="pct"/>
          </w:tcPr>
          <w:p w14:paraId="18F42869" w14:textId="6D0B779D" w:rsidR="00DF6E5B" w:rsidRPr="00A54959" w:rsidRDefault="00DF6E5B" w:rsidP="00DF6E5B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844</w:t>
            </w:r>
          </w:p>
        </w:tc>
        <w:tc>
          <w:tcPr>
            <w:tcW w:w="355" w:type="pct"/>
          </w:tcPr>
          <w:p w14:paraId="69BF0ED9" w14:textId="6BF8A084" w:rsidR="00DF6E5B" w:rsidRPr="00A54959" w:rsidRDefault="00DF6E5B" w:rsidP="00DF6E5B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19.72</w:t>
            </w:r>
          </w:p>
        </w:tc>
      </w:tr>
      <w:tr w:rsidR="00372016" w:rsidRPr="00A54959" w14:paraId="1E9DA087" w14:textId="77777777" w:rsidTr="00DE37BE">
        <w:trPr>
          <w:jc w:val="center"/>
        </w:trPr>
        <w:tc>
          <w:tcPr>
            <w:tcW w:w="1459" w:type="pct"/>
          </w:tcPr>
          <w:p w14:paraId="043B4070" w14:textId="0A9FDFDC" w:rsidR="00D639C8" w:rsidRPr="00A54959" w:rsidRDefault="00D639C8" w:rsidP="00D639C8">
            <w:pPr>
              <w:rPr>
                <w:bCs/>
                <w:sz w:val="22"/>
                <w:szCs w:val="22"/>
              </w:rPr>
            </w:pPr>
            <w:r w:rsidRPr="00A54959">
              <w:rPr>
                <w:sz w:val="22"/>
                <w:szCs w:val="22"/>
              </w:rPr>
              <w:t>Education attainment (n, %)</w:t>
            </w:r>
          </w:p>
        </w:tc>
        <w:tc>
          <w:tcPr>
            <w:tcW w:w="348" w:type="pct"/>
          </w:tcPr>
          <w:p w14:paraId="5390B093" w14:textId="77777777" w:rsidR="00D639C8" w:rsidRPr="00A54959" w:rsidRDefault="00D639C8" w:rsidP="00D639C8">
            <w:pPr>
              <w:rPr>
                <w:bCs/>
                <w:sz w:val="22"/>
              </w:rPr>
            </w:pPr>
          </w:p>
        </w:tc>
        <w:tc>
          <w:tcPr>
            <w:tcW w:w="350" w:type="pct"/>
          </w:tcPr>
          <w:p w14:paraId="172FED2E" w14:textId="049B441D" w:rsidR="00D639C8" w:rsidRPr="00A54959" w:rsidRDefault="00D639C8" w:rsidP="00D639C8">
            <w:pPr>
              <w:rPr>
                <w:bCs/>
                <w:sz w:val="22"/>
              </w:rPr>
            </w:pPr>
          </w:p>
        </w:tc>
        <w:tc>
          <w:tcPr>
            <w:tcW w:w="348" w:type="pct"/>
          </w:tcPr>
          <w:p w14:paraId="1D31F9C4" w14:textId="6493DA70" w:rsidR="00D639C8" w:rsidRPr="00A54959" w:rsidRDefault="00D639C8" w:rsidP="00D639C8">
            <w:pPr>
              <w:rPr>
                <w:bCs/>
                <w:sz w:val="22"/>
              </w:rPr>
            </w:pPr>
          </w:p>
        </w:tc>
        <w:tc>
          <w:tcPr>
            <w:tcW w:w="368" w:type="pct"/>
          </w:tcPr>
          <w:p w14:paraId="792FE83A" w14:textId="238E17C1" w:rsidR="00D639C8" w:rsidRPr="00A54959" w:rsidRDefault="00D639C8" w:rsidP="00D639C8">
            <w:pPr>
              <w:rPr>
                <w:bCs/>
                <w:sz w:val="22"/>
              </w:rPr>
            </w:pPr>
          </w:p>
        </w:tc>
        <w:tc>
          <w:tcPr>
            <w:tcW w:w="342" w:type="pct"/>
          </w:tcPr>
          <w:p w14:paraId="4EAEB91C" w14:textId="0A6C561A" w:rsidR="00D639C8" w:rsidRPr="00A54959" w:rsidRDefault="00D639C8" w:rsidP="00D639C8">
            <w:pPr>
              <w:rPr>
                <w:bCs/>
                <w:sz w:val="22"/>
              </w:rPr>
            </w:pPr>
          </w:p>
        </w:tc>
        <w:tc>
          <w:tcPr>
            <w:tcW w:w="373" w:type="pct"/>
          </w:tcPr>
          <w:p w14:paraId="7023B591" w14:textId="1AB5E213" w:rsidR="00D639C8" w:rsidRPr="00A54959" w:rsidRDefault="00D639C8" w:rsidP="00D639C8">
            <w:pPr>
              <w:rPr>
                <w:bCs/>
                <w:sz w:val="22"/>
              </w:rPr>
            </w:pPr>
          </w:p>
        </w:tc>
        <w:tc>
          <w:tcPr>
            <w:tcW w:w="342" w:type="pct"/>
          </w:tcPr>
          <w:p w14:paraId="24F97450" w14:textId="77777777" w:rsidR="00D639C8" w:rsidRPr="00A54959" w:rsidRDefault="00D639C8" w:rsidP="00D639C8">
            <w:pPr>
              <w:rPr>
                <w:bCs/>
                <w:sz w:val="22"/>
              </w:rPr>
            </w:pPr>
          </w:p>
        </w:tc>
        <w:tc>
          <w:tcPr>
            <w:tcW w:w="358" w:type="pct"/>
          </w:tcPr>
          <w:p w14:paraId="10EFE5A0" w14:textId="77777777" w:rsidR="00D639C8" w:rsidRPr="00A54959" w:rsidRDefault="00D639C8" w:rsidP="00D639C8">
            <w:pPr>
              <w:rPr>
                <w:bCs/>
                <w:sz w:val="22"/>
              </w:rPr>
            </w:pPr>
          </w:p>
        </w:tc>
        <w:tc>
          <w:tcPr>
            <w:tcW w:w="357" w:type="pct"/>
          </w:tcPr>
          <w:p w14:paraId="5E48E651" w14:textId="77777777" w:rsidR="00D639C8" w:rsidRPr="00A54959" w:rsidRDefault="00D639C8" w:rsidP="00D639C8">
            <w:pPr>
              <w:rPr>
                <w:bCs/>
                <w:sz w:val="22"/>
              </w:rPr>
            </w:pPr>
          </w:p>
        </w:tc>
        <w:tc>
          <w:tcPr>
            <w:tcW w:w="355" w:type="pct"/>
          </w:tcPr>
          <w:p w14:paraId="2DB89E4C" w14:textId="77777777" w:rsidR="00D639C8" w:rsidRPr="00A54959" w:rsidRDefault="00D639C8" w:rsidP="00D639C8">
            <w:pPr>
              <w:rPr>
                <w:bCs/>
                <w:sz w:val="22"/>
              </w:rPr>
            </w:pPr>
          </w:p>
        </w:tc>
      </w:tr>
      <w:tr w:rsidR="00372016" w:rsidRPr="00A54959" w14:paraId="2931FF87" w14:textId="77777777" w:rsidTr="00DE37BE">
        <w:trPr>
          <w:jc w:val="center"/>
        </w:trPr>
        <w:tc>
          <w:tcPr>
            <w:tcW w:w="1459" w:type="pct"/>
          </w:tcPr>
          <w:p w14:paraId="2024297F" w14:textId="77777777" w:rsidR="00DA4C3B" w:rsidRPr="00A54959" w:rsidRDefault="00DA4C3B" w:rsidP="00DA4C3B">
            <w:pPr>
              <w:ind w:firstLineChars="100" w:firstLine="220"/>
              <w:rPr>
                <w:b/>
                <w:bCs/>
                <w:sz w:val="22"/>
                <w:szCs w:val="22"/>
              </w:rPr>
            </w:pPr>
            <w:r w:rsidRPr="00A54959">
              <w:rPr>
                <w:sz w:val="22"/>
                <w:szCs w:val="22"/>
              </w:rPr>
              <w:t>Elementary school or below</w:t>
            </w:r>
          </w:p>
        </w:tc>
        <w:tc>
          <w:tcPr>
            <w:tcW w:w="348" w:type="pct"/>
          </w:tcPr>
          <w:p w14:paraId="64D150C0" w14:textId="58F20A3F" w:rsidR="00DA4C3B" w:rsidRPr="00A54959" w:rsidRDefault="00DA4C3B" w:rsidP="00DA4C3B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113</w:t>
            </w:r>
          </w:p>
        </w:tc>
        <w:tc>
          <w:tcPr>
            <w:tcW w:w="350" w:type="pct"/>
          </w:tcPr>
          <w:p w14:paraId="46812BE6" w14:textId="587FEA8D" w:rsidR="00DA4C3B" w:rsidRPr="00A54959" w:rsidRDefault="00DA4C3B" w:rsidP="00DA4C3B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10.53</w:t>
            </w:r>
          </w:p>
        </w:tc>
        <w:tc>
          <w:tcPr>
            <w:tcW w:w="348" w:type="pct"/>
          </w:tcPr>
          <w:p w14:paraId="2658A76F" w14:textId="3E5610FE" w:rsidR="00DA4C3B" w:rsidRPr="00A54959" w:rsidRDefault="00DA4C3B" w:rsidP="00DA4C3B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126</w:t>
            </w:r>
          </w:p>
        </w:tc>
        <w:tc>
          <w:tcPr>
            <w:tcW w:w="368" w:type="pct"/>
          </w:tcPr>
          <w:p w14:paraId="45AE14FD" w14:textId="06D6BE16" w:rsidR="00DA4C3B" w:rsidRPr="00A54959" w:rsidRDefault="00DA4C3B" w:rsidP="00DA4C3B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11.97</w:t>
            </w:r>
          </w:p>
        </w:tc>
        <w:tc>
          <w:tcPr>
            <w:tcW w:w="342" w:type="pct"/>
          </w:tcPr>
          <w:p w14:paraId="45ED34B3" w14:textId="7747155A" w:rsidR="00DA4C3B" w:rsidRPr="00A54959" w:rsidRDefault="00DA4C3B" w:rsidP="00DA4C3B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140</w:t>
            </w:r>
          </w:p>
        </w:tc>
        <w:tc>
          <w:tcPr>
            <w:tcW w:w="373" w:type="pct"/>
          </w:tcPr>
          <w:p w14:paraId="321C0CF1" w14:textId="7D0B02D8" w:rsidR="00DA4C3B" w:rsidRPr="00A54959" w:rsidRDefault="00DA4C3B" w:rsidP="00DA4C3B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12.93</w:t>
            </w:r>
          </w:p>
        </w:tc>
        <w:tc>
          <w:tcPr>
            <w:tcW w:w="342" w:type="pct"/>
          </w:tcPr>
          <w:p w14:paraId="79293531" w14:textId="2A792111" w:rsidR="00DA4C3B" w:rsidRPr="00A54959" w:rsidRDefault="00DA4C3B" w:rsidP="00DA4C3B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158</w:t>
            </w:r>
          </w:p>
        </w:tc>
        <w:tc>
          <w:tcPr>
            <w:tcW w:w="358" w:type="pct"/>
          </w:tcPr>
          <w:p w14:paraId="3CEA891E" w14:textId="03F641C0" w:rsidR="00DA4C3B" w:rsidRPr="00A54959" w:rsidRDefault="00DA4C3B" w:rsidP="00DA4C3B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14.77</w:t>
            </w:r>
          </w:p>
        </w:tc>
        <w:tc>
          <w:tcPr>
            <w:tcW w:w="357" w:type="pct"/>
          </w:tcPr>
          <w:p w14:paraId="0C9B2888" w14:textId="0B3E9790" w:rsidR="00DA4C3B" w:rsidRPr="00A54959" w:rsidRDefault="00DA4C3B" w:rsidP="00DA4C3B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537</w:t>
            </w:r>
          </w:p>
        </w:tc>
        <w:tc>
          <w:tcPr>
            <w:tcW w:w="355" w:type="pct"/>
          </w:tcPr>
          <w:p w14:paraId="376E9AB6" w14:textId="41DC3921" w:rsidR="00DA4C3B" w:rsidRPr="00A54959" w:rsidRDefault="00DA4C3B" w:rsidP="00DA4C3B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12.55</w:t>
            </w:r>
          </w:p>
        </w:tc>
      </w:tr>
      <w:tr w:rsidR="00372016" w:rsidRPr="00A54959" w14:paraId="5DFD3825" w14:textId="77777777" w:rsidTr="00DE37BE">
        <w:trPr>
          <w:jc w:val="center"/>
        </w:trPr>
        <w:tc>
          <w:tcPr>
            <w:tcW w:w="1459" w:type="pct"/>
          </w:tcPr>
          <w:p w14:paraId="7E24957D" w14:textId="77777777" w:rsidR="00DA4C3B" w:rsidRPr="00A54959" w:rsidRDefault="00DA4C3B" w:rsidP="00DA4C3B">
            <w:pPr>
              <w:ind w:firstLineChars="100" w:firstLine="220"/>
              <w:rPr>
                <w:b/>
                <w:bCs/>
                <w:sz w:val="22"/>
                <w:szCs w:val="22"/>
              </w:rPr>
            </w:pPr>
            <w:r w:rsidRPr="00A54959">
              <w:rPr>
                <w:sz w:val="22"/>
                <w:szCs w:val="22"/>
              </w:rPr>
              <w:t>High school</w:t>
            </w:r>
          </w:p>
        </w:tc>
        <w:tc>
          <w:tcPr>
            <w:tcW w:w="348" w:type="pct"/>
          </w:tcPr>
          <w:p w14:paraId="0B37D802" w14:textId="38888553" w:rsidR="00DA4C3B" w:rsidRPr="00A54959" w:rsidRDefault="00DA4C3B" w:rsidP="00DA4C3B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599</w:t>
            </w:r>
          </w:p>
        </w:tc>
        <w:tc>
          <w:tcPr>
            <w:tcW w:w="350" w:type="pct"/>
          </w:tcPr>
          <w:p w14:paraId="4DF7EA50" w14:textId="686F8EED" w:rsidR="00DA4C3B" w:rsidRPr="00A54959" w:rsidRDefault="00DA4C3B" w:rsidP="00DA4C3B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55.82</w:t>
            </w:r>
          </w:p>
        </w:tc>
        <w:tc>
          <w:tcPr>
            <w:tcW w:w="348" w:type="pct"/>
          </w:tcPr>
          <w:p w14:paraId="5C87C622" w14:textId="1ACB08C5" w:rsidR="00DA4C3B" w:rsidRPr="00A54959" w:rsidRDefault="00DA4C3B" w:rsidP="00DA4C3B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585</w:t>
            </w:r>
          </w:p>
        </w:tc>
        <w:tc>
          <w:tcPr>
            <w:tcW w:w="368" w:type="pct"/>
          </w:tcPr>
          <w:p w14:paraId="2CC47980" w14:textId="7A1C2BE7" w:rsidR="00DA4C3B" w:rsidRPr="00A54959" w:rsidRDefault="00DA4C3B" w:rsidP="00DA4C3B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55.56</w:t>
            </w:r>
          </w:p>
        </w:tc>
        <w:tc>
          <w:tcPr>
            <w:tcW w:w="342" w:type="pct"/>
          </w:tcPr>
          <w:p w14:paraId="2F8D7D24" w14:textId="25CD41EB" w:rsidR="00DA4C3B" w:rsidRPr="00A54959" w:rsidRDefault="00DA4C3B" w:rsidP="00DA4C3B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611</w:t>
            </w:r>
          </w:p>
        </w:tc>
        <w:tc>
          <w:tcPr>
            <w:tcW w:w="373" w:type="pct"/>
          </w:tcPr>
          <w:p w14:paraId="5FC8EB94" w14:textId="4E6697BB" w:rsidR="00DA4C3B" w:rsidRPr="00A54959" w:rsidRDefault="00DA4C3B" w:rsidP="00DA4C3B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56.42</w:t>
            </w:r>
          </w:p>
        </w:tc>
        <w:tc>
          <w:tcPr>
            <w:tcW w:w="342" w:type="pct"/>
          </w:tcPr>
          <w:p w14:paraId="3A0275D1" w14:textId="50D7C616" w:rsidR="00DA4C3B" w:rsidRPr="00A54959" w:rsidRDefault="00DA4C3B" w:rsidP="00DA4C3B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601</w:t>
            </w:r>
          </w:p>
        </w:tc>
        <w:tc>
          <w:tcPr>
            <w:tcW w:w="358" w:type="pct"/>
          </w:tcPr>
          <w:p w14:paraId="0B6E9FBB" w14:textId="00D71C14" w:rsidR="00DA4C3B" w:rsidRPr="00A54959" w:rsidRDefault="00DA4C3B" w:rsidP="00DA4C3B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56.17</w:t>
            </w:r>
          </w:p>
        </w:tc>
        <w:tc>
          <w:tcPr>
            <w:tcW w:w="357" w:type="pct"/>
          </w:tcPr>
          <w:p w14:paraId="2DF28361" w14:textId="1F83E017" w:rsidR="00DA4C3B" w:rsidRPr="00A54959" w:rsidRDefault="00DA4C3B" w:rsidP="00DA4C3B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2396</w:t>
            </w:r>
          </w:p>
        </w:tc>
        <w:tc>
          <w:tcPr>
            <w:tcW w:w="355" w:type="pct"/>
          </w:tcPr>
          <w:p w14:paraId="4BA6EDCA" w14:textId="10DA8966" w:rsidR="00DA4C3B" w:rsidRPr="00A54959" w:rsidRDefault="00DA4C3B" w:rsidP="00DA4C3B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55.99</w:t>
            </w:r>
          </w:p>
        </w:tc>
      </w:tr>
      <w:tr w:rsidR="00372016" w:rsidRPr="00A54959" w14:paraId="12C7F2E2" w14:textId="77777777" w:rsidTr="00DE37BE">
        <w:trPr>
          <w:jc w:val="center"/>
        </w:trPr>
        <w:tc>
          <w:tcPr>
            <w:tcW w:w="1459" w:type="pct"/>
          </w:tcPr>
          <w:p w14:paraId="565FD482" w14:textId="77777777" w:rsidR="00DA4C3B" w:rsidRPr="00A54959" w:rsidRDefault="00DA4C3B" w:rsidP="00DA4C3B">
            <w:pPr>
              <w:ind w:firstLineChars="100" w:firstLine="220"/>
              <w:rPr>
                <w:b/>
                <w:bCs/>
                <w:sz w:val="22"/>
                <w:szCs w:val="22"/>
              </w:rPr>
            </w:pPr>
            <w:r w:rsidRPr="00A54959">
              <w:rPr>
                <w:sz w:val="22"/>
                <w:szCs w:val="22"/>
              </w:rPr>
              <w:t>College or higher</w:t>
            </w:r>
          </w:p>
        </w:tc>
        <w:tc>
          <w:tcPr>
            <w:tcW w:w="348" w:type="pct"/>
          </w:tcPr>
          <w:p w14:paraId="0F20E8ED" w14:textId="2AD5C62D" w:rsidR="00DA4C3B" w:rsidRPr="00A54959" w:rsidRDefault="00DA4C3B" w:rsidP="00DA4C3B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361</w:t>
            </w:r>
          </w:p>
        </w:tc>
        <w:tc>
          <w:tcPr>
            <w:tcW w:w="350" w:type="pct"/>
          </w:tcPr>
          <w:p w14:paraId="77FA6C3E" w14:textId="6620880F" w:rsidR="00DA4C3B" w:rsidRPr="00A54959" w:rsidRDefault="00DA4C3B" w:rsidP="00DA4C3B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33.64</w:t>
            </w:r>
          </w:p>
        </w:tc>
        <w:tc>
          <w:tcPr>
            <w:tcW w:w="348" w:type="pct"/>
          </w:tcPr>
          <w:p w14:paraId="35685CBD" w14:textId="09108DE1" w:rsidR="00DA4C3B" w:rsidRPr="00A54959" w:rsidRDefault="00DA4C3B" w:rsidP="00DA4C3B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342</w:t>
            </w:r>
          </w:p>
        </w:tc>
        <w:tc>
          <w:tcPr>
            <w:tcW w:w="368" w:type="pct"/>
          </w:tcPr>
          <w:p w14:paraId="2F150058" w14:textId="5B1FAFD4" w:rsidR="00DA4C3B" w:rsidRPr="00A54959" w:rsidRDefault="00DA4C3B" w:rsidP="00DA4C3B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32.48</w:t>
            </w:r>
          </w:p>
        </w:tc>
        <w:tc>
          <w:tcPr>
            <w:tcW w:w="342" w:type="pct"/>
          </w:tcPr>
          <w:p w14:paraId="30B8BE55" w14:textId="69A92F9B" w:rsidR="00DA4C3B" w:rsidRPr="00A54959" w:rsidRDefault="00DA4C3B" w:rsidP="00DA4C3B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331</w:t>
            </w:r>
          </w:p>
        </w:tc>
        <w:tc>
          <w:tcPr>
            <w:tcW w:w="373" w:type="pct"/>
          </w:tcPr>
          <w:p w14:paraId="7FBA8C82" w14:textId="1A94341D" w:rsidR="00DA4C3B" w:rsidRPr="00A54959" w:rsidRDefault="00DA4C3B" w:rsidP="00DA4C3B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30.56</w:t>
            </w:r>
          </w:p>
        </w:tc>
        <w:tc>
          <w:tcPr>
            <w:tcW w:w="342" w:type="pct"/>
          </w:tcPr>
          <w:p w14:paraId="32AD4CDD" w14:textId="429FF81A" w:rsidR="00DA4C3B" w:rsidRPr="00A54959" w:rsidRDefault="00DA4C3B" w:rsidP="00DA4C3B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311</w:t>
            </w:r>
          </w:p>
        </w:tc>
        <w:tc>
          <w:tcPr>
            <w:tcW w:w="358" w:type="pct"/>
          </w:tcPr>
          <w:p w14:paraId="3D6A9B05" w14:textId="0DFDE6CC" w:rsidR="00DA4C3B" w:rsidRPr="00A54959" w:rsidRDefault="00DA4C3B" w:rsidP="00DA4C3B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29.07</w:t>
            </w:r>
          </w:p>
        </w:tc>
        <w:tc>
          <w:tcPr>
            <w:tcW w:w="357" w:type="pct"/>
          </w:tcPr>
          <w:p w14:paraId="3DC9D566" w14:textId="717A198E" w:rsidR="00DA4C3B" w:rsidRPr="00A54959" w:rsidRDefault="00DA4C3B" w:rsidP="00DA4C3B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1345</w:t>
            </w:r>
          </w:p>
        </w:tc>
        <w:tc>
          <w:tcPr>
            <w:tcW w:w="355" w:type="pct"/>
          </w:tcPr>
          <w:p w14:paraId="030C87F2" w14:textId="6FDD95C0" w:rsidR="00DA4C3B" w:rsidRPr="00A54959" w:rsidRDefault="00DA4C3B" w:rsidP="00DA4C3B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31.43</w:t>
            </w:r>
          </w:p>
        </w:tc>
      </w:tr>
      <w:tr w:rsidR="00372016" w:rsidRPr="00A54959" w14:paraId="5AAD94C9" w14:textId="77777777" w:rsidTr="00DE37BE">
        <w:trPr>
          <w:jc w:val="center"/>
        </w:trPr>
        <w:tc>
          <w:tcPr>
            <w:tcW w:w="1459" w:type="pct"/>
          </w:tcPr>
          <w:p w14:paraId="1BBD82C6" w14:textId="77777777" w:rsidR="00E20820" w:rsidRPr="00A54959" w:rsidRDefault="00E20820" w:rsidP="00E20820">
            <w:pPr>
              <w:rPr>
                <w:b/>
                <w:bCs/>
                <w:sz w:val="22"/>
                <w:szCs w:val="22"/>
              </w:rPr>
            </w:pPr>
            <w:r w:rsidRPr="00A54959">
              <w:rPr>
                <w:sz w:val="22"/>
                <w:szCs w:val="22"/>
              </w:rPr>
              <w:t>Urban resident</w:t>
            </w:r>
          </w:p>
        </w:tc>
        <w:tc>
          <w:tcPr>
            <w:tcW w:w="348" w:type="pct"/>
          </w:tcPr>
          <w:p w14:paraId="69C666DD" w14:textId="5070518B" w:rsidR="00E20820" w:rsidRPr="00A54959" w:rsidRDefault="00E20820" w:rsidP="00E20820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693</w:t>
            </w:r>
          </w:p>
        </w:tc>
        <w:tc>
          <w:tcPr>
            <w:tcW w:w="350" w:type="pct"/>
          </w:tcPr>
          <w:p w14:paraId="69C3A8E3" w14:textId="7FF527C5" w:rsidR="00E20820" w:rsidRPr="00A54959" w:rsidRDefault="00E20820" w:rsidP="00E20820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64.59</w:t>
            </w:r>
          </w:p>
        </w:tc>
        <w:tc>
          <w:tcPr>
            <w:tcW w:w="348" w:type="pct"/>
          </w:tcPr>
          <w:p w14:paraId="504EB906" w14:textId="7B03AE71" w:rsidR="00E20820" w:rsidRPr="00A54959" w:rsidRDefault="00E20820" w:rsidP="00E20820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663</w:t>
            </w:r>
          </w:p>
        </w:tc>
        <w:tc>
          <w:tcPr>
            <w:tcW w:w="368" w:type="pct"/>
          </w:tcPr>
          <w:p w14:paraId="456C2A4D" w14:textId="57482B3F" w:rsidR="00E20820" w:rsidRPr="00A54959" w:rsidRDefault="00E20820" w:rsidP="00E20820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62.96</w:t>
            </w:r>
          </w:p>
        </w:tc>
        <w:tc>
          <w:tcPr>
            <w:tcW w:w="342" w:type="pct"/>
          </w:tcPr>
          <w:p w14:paraId="27B4A8E3" w14:textId="06AFF605" w:rsidR="00E20820" w:rsidRPr="00A54959" w:rsidRDefault="00E20820" w:rsidP="00E20820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698</w:t>
            </w:r>
          </w:p>
        </w:tc>
        <w:tc>
          <w:tcPr>
            <w:tcW w:w="373" w:type="pct"/>
          </w:tcPr>
          <w:p w14:paraId="771D05E0" w14:textId="277DC109" w:rsidR="00E20820" w:rsidRPr="00A54959" w:rsidRDefault="00E20820" w:rsidP="00E20820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64.45</w:t>
            </w:r>
          </w:p>
        </w:tc>
        <w:tc>
          <w:tcPr>
            <w:tcW w:w="342" w:type="pct"/>
          </w:tcPr>
          <w:p w14:paraId="2F775564" w14:textId="1E6337FC" w:rsidR="00E20820" w:rsidRPr="00A54959" w:rsidRDefault="00E20820" w:rsidP="00E20820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655</w:t>
            </w:r>
          </w:p>
        </w:tc>
        <w:tc>
          <w:tcPr>
            <w:tcW w:w="358" w:type="pct"/>
          </w:tcPr>
          <w:p w14:paraId="1013B047" w14:textId="5F677D7C" w:rsidR="00E20820" w:rsidRPr="00A54959" w:rsidRDefault="00E20820" w:rsidP="00E20820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61.21</w:t>
            </w:r>
          </w:p>
        </w:tc>
        <w:tc>
          <w:tcPr>
            <w:tcW w:w="357" w:type="pct"/>
          </w:tcPr>
          <w:p w14:paraId="5E5E4A30" w14:textId="35CACADB" w:rsidR="00E20820" w:rsidRPr="00A54959" w:rsidRDefault="00E20820" w:rsidP="00E20820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2709</w:t>
            </w:r>
          </w:p>
        </w:tc>
        <w:tc>
          <w:tcPr>
            <w:tcW w:w="355" w:type="pct"/>
          </w:tcPr>
          <w:p w14:paraId="62510EB1" w14:textId="6C89870D" w:rsidR="00E20820" w:rsidRPr="00A54959" w:rsidRDefault="00E20820" w:rsidP="00E20820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63.31</w:t>
            </w:r>
          </w:p>
        </w:tc>
      </w:tr>
      <w:tr w:rsidR="00372016" w:rsidRPr="00A54959" w14:paraId="13AB3FE9" w14:textId="77777777" w:rsidTr="00DE37BE">
        <w:trPr>
          <w:jc w:val="center"/>
        </w:trPr>
        <w:tc>
          <w:tcPr>
            <w:tcW w:w="1459" w:type="pct"/>
          </w:tcPr>
          <w:p w14:paraId="5031BFDB" w14:textId="1F047F99" w:rsidR="00D639C8" w:rsidRPr="00A54959" w:rsidRDefault="00D639C8" w:rsidP="00D639C8">
            <w:pPr>
              <w:rPr>
                <w:bCs/>
                <w:sz w:val="22"/>
                <w:szCs w:val="22"/>
              </w:rPr>
            </w:pPr>
            <w:r w:rsidRPr="00A54959">
              <w:rPr>
                <w:sz w:val="22"/>
                <w:szCs w:val="22"/>
              </w:rPr>
              <w:t>Cigarette smoking (n, %)</w:t>
            </w:r>
          </w:p>
        </w:tc>
        <w:tc>
          <w:tcPr>
            <w:tcW w:w="348" w:type="pct"/>
          </w:tcPr>
          <w:p w14:paraId="6FD0B277" w14:textId="77777777" w:rsidR="00D639C8" w:rsidRPr="00A54959" w:rsidRDefault="00D639C8" w:rsidP="00D639C8">
            <w:pPr>
              <w:rPr>
                <w:bCs/>
                <w:sz w:val="22"/>
              </w:rPr>
            </w:pPr>
          </w:p>
        </w:tc>
        <w:tc>
          <w:tcPr>
            <w:tcW w:w="350" w:type="pct"/>
          </w:tcPr>
          <w:p w14:paraId="4669681E" w14:textId="7B651482" w:rsidR="00D639C8" w:rsidRPr="00A54959" w:rsidRDefault="00D639C8" w:rsidP="00D639C8">
            <w:pPr>
              <w:rPr>
                <w:bCs/>
                <w:sz w:val="22"/>
              </w:rPr>
            </w:pPr>
          </w:p>
        </w:tc>
        <w:tc>
          <w:tcPr>
            <w:tcW w:w="348" w:type="pct"/>
          </w:tcPr>
          <w:p w14:paraId="5BDDEF4B" w14:textId="1232EAE1" w:rsidR="00D639C8" w:rsidRPr="00A54959" w:rsidRDefault="00D639C8" w:rsidP="00D639C8">
            <w:pPr>
              <w:rPr>
                <w:bCs/>
                <w:sz w:val="22"/>
              </w:rPr>
            </w:pPr>
          </w:p>
        </w:tc>
        <w:tc>
          <w:tcPr>
            <w:tcW w:w="368" w:type="pct"/>
          </w:tcPr>
          <w:p w14:paraId="4216ABDA" w14:textId="25E4F6D4" w:rsidR="00D639C8" w:rsidRPr="00A54959" w:rsidRDefault="00D639C8" w:rsidP="00D639C8">
            <w:pPr>
              <w:rPr>
                <w:bCs/>
                <w:sz w:val="22"/>
              </w:rPr>
            </w:pPr>
          </w:p>
        </w:tc>
        <w:tc>
          <w:tcPr>
            <w:tcW w:w="342" w:type="pct"/>
          </w:tcPr>
          <w:p w14:paraId="52F08728" w14:textId="619F94A7" w:rsidR="00D639C8" w:rsidRPr="00A54959" w:rsidRDefault="00D639C8" w:rsidP="00D639C8">
            <w:pPr>
              <w:rPr>
                <w:bCs/>
                <w:sz w:val="22"/>
              </w:rPr>
            </w:pPr>
          </w:p>
        </w:tc>
        <w:tc>
          <w:tcPr>
            <w:tcW w:w="373" w:type="pct"/>
          </w:tcPr>
          <w:p w14:paraId="1F9A106C" w14:textId="58BFD8E4" w:rsidR="00D639C8" w:rsidRPr="00A54959" w:rsidRDefault="00D639C8" w:rsidP="00D639C8">
            <w:pPr>
              <w:rPr>
                <w:bCs/>
                <w:sz w:val="22"/>
              </w:rPr>
            </w:pPr>
          </w:p>
        </w:tc>
        <w:tc>
          <w:tcPr>
            <w:tcW w:w="342" w:type="pct"/>
          </w:tcPr>
          <w:p w14:paraId="7474CD3B" w14:textId="77777777" w:rsidR="00D639C8" w:rsidRPr="00A54959" w:rsidRDefault="00D639C8" w:rsidP="00D639C8">
            <w:pPr>
              <w:rPr>
                <w:bCs/>
                <w:sz w:val="22"/>
              </w:rPr>
            </w:pPr>
          </w:p>
        </w:tc>
        <w:tc>
          <w:tcPr>
            <w:tcW w:w="358" w:type="pct"/>
          </w:tcPr>
          <w:p w14:paraId="3FF25402" w14:textId="77777777" w:rsidR="00D639C8" w:rsidRPr="00A54959" w:rsidRDefault="00D639C8" w:rsidP="00D639C8">
            <w:pPr>
              <w:rPr>
                <w:bCs/>
                <w:sz w:val="22"/>
              </w:rPr>
            </w:pPr>
          </w:p>
        </w:tc>
        <w:tc>
          <w:tcPr>
            <w:tcW w:w="357" w:type="pct"/>
          </w:tcPr>
          <w:p w14:paraId="4E8DA911" w14:textId="77777777" w:rsidR="00D639C8" w:rsidRPr="00A54959" w:rsidRDefault="00D639C8" w:rsidP="00D639C8">
            <w:pPr>
              <w:rPr>
                <w:bCs/>
                <w:sz w:val="22"/>
              </w:rPr>
            </w:pPr>
          </w:p>
        </w:tc>
        <w:tc>
          <w:tcPr>
            <w:tcW w:w="355" w:type="pct"/>
          </w:tcPr>
          <w:p w14:paraId="2B9BD0F0" w14:textId="77777777" w:rsidR="00D639C8" w:rsidRPr="00A54959" w:rsidRDefault="00D639C8" w:rsidP="00D639C8">
            <w:pPr>
              <w:rPr>
                <w:bCs/>
                <w:sz w:val="22"/>
              </w:rPr>
            </w:pPr>
          </w:p>
        </w:tc>
      </w:tr>
      <w:tr w:rsidR="00372016" w:rsidRPr="00A54959" w14:paraId="548971B4" w14:textId="77777777" w:rsidTr="00DE37BE">
        <w:trPr>
          <w:jc w:val="center"/>
        </w:trPr>
        <w:tc>
          <w:tcPr>
            <w:tcW w:w="1459" w:type="pct"/>
          </w:tcPr>
          <w:p w14:paraId="2BBF9461" w14:textId="77777777" w:rsidR="00864787" w:rsidRPr="00A54959" w:rsidRDefault="00864787" w:rsidP="00864787">
            <w:pPr>
              <w:ind w:firstLineChars="100" w:firstLine="220"/>
              <w:rPr>
                <w:b/>
                <w:bCs/>
                <w:sz w:val="22"/>
                <w:szCs w:val="22"/>
              </w:rPr>
            </w:pPr>
            <w:r w:rsidRPr="00A54959">
              <w:rPr>
                <w:sz w:val="22"/>
                <w:szCs w:val="22"/>
              </w:rPr>
              <w:t>Never smoking</w:t>
            </w:r>
          </w:p>
        </w:tc>
        <w:tc>
          <w:tcPr>
            <w:tcW w:w="348" w:type="pct"/>
          </w:tcPr>
          <w:p w14:paraId="319140F9" w14:textId="3AC6D6B4" w:rsidR="00864787" w:rsidRPr="00A54959" w:rsidRDefault="00864787" w:rsidP="00864787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769</w:t>
            </w:r>
          </w:p>
        </w:tc>
        <w:tc>
          <w:tcPr>
            <w:tcW w:w="350" w:type="pct"/>
          </w:tcPr>
          <w:p w14:paraId="3891C77E" w14:textId="792793D9" w:rsidR="00864787" w:rsidRPr="00A54959" w:rsidRDefault="00864787" w:rsidP="00864787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71.67</w:t>
            </w:r>
          </w:p>
        </w:tc>
        <w:tc>
          <w:tcPr>
            <w:tcW w:w="348" w:type="pct"/>
          </w:tcPr>
          <w:p w14:paraId="6FAC12B2" w14:textId="7E5FF193" w:rsidR="00864787" w:rsidRPr="00A54959" w:rsidRDefault="00864787" w:rsidP="00864787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771</w:t>
            </w:r>
          </w:p>
        </w:tc>
        <w:tc>
          <w:tcPr>
            <w:tcW w:w="368" w:type="pct"/>
          </w:tcPr>
          <w:p w14:paraId="6F023A3A" w14:textId="41C39D72" w:rsidR="00864787" w:rsidRPr="00A54959" w:rsidRDefault="00864787" w:rsidP="00864787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73.22</w:t>
            </w:r>
          </w:p>
        </w:tc>
        <w:tc>
          <w:tcPr>
            <w:tcW w:w="342" w:type="pct"/>
          </w:tcPr>
          <w:p w14:paraId="29C796D4" w14:textId="087C00CC" w:rsidR="00864787" w:rsidRPr="00A54959" w:rsidRDefault="00864787" w:rsidP="00864787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792</w:t>
            </w:r>
          </w:p>
        </w:tc>
        <w:tc>
          <w:tcPr>
            <w:tcW w:w="373" w:type="pct"/>
          </w:tcPr>
          <w:p w14:paraId="37561F1D" w14:textId="1837588B" w:rsidR="00864787" w:rsidRPr="00A54959" w:rsidRDefault="00864787" w:rsidP="00864787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73.13</w:t>
            </w:r>
          </w:p>
        </w:tc>
        <w:tc>
          <w:tcPr>
            <w:tcW w:w="342" w:type="pct"/>
          </w:tcPr>
          <w:p w14:paraId="7DF47D77" w14:textId="1E4C9C72" w:rsidR="00864787" w:rsidRPr="00A54959" w:rsidRDefault="00864787" w:rsidP="00864787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765</w:t>
            </w:r>
          </w:p>
        </w:tc>
        <w:tc>
          <w:tcPr>
            <w:tcW w:w="358" w:type="pct"/>
          </w:tcPr>
          <w:p w14:paraId="277E2795" w14:textId="7C1A93FB" w:rsidR="00864787" w:rsidRPr="00A54959" w:rsidRDefault="00864787" w:rsidP="00864787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71.5</w:t>
            </w:r>
          </w:p>
        </w:tc>
        <w:tc>
          <w:tcPr>
            <w:tcW w:w="357" w:type="pct"/>
          </w:tcPr>
          <w:p w14:paraId="2DC14197" w14:textId="77777777" w:rsidR="00864787" w:rsidRPr="00A54959" w:rsidRDefault="00864787" w:rsidP="00864787">
            <w:pPr>
              <w:jc w:val="right"/>
              <w:rPr>
                <w:bCs/>
                <w:sz w:val="22"/>
              </w:rPr>
            </w:pPr>
            <w:r w:rsidRPr="00A54959">
              <w:rPr>
                <w:bCs/>
                <w:sz w:val="22"/>
              </w:rPr>
              <w:t>3,097</w:t>
            </w:r>
          </w:p>
        </w:tc>
        <w:tc>
          <w:tcPr>
            <w:tcW w:w="355" w:type="pct"/>
          </w:tcPr>
          <w:p w14:paraId="69FE1C1D" w14:textId="77777777" w:rsidR="00864787" w:rsidRPr="00A54959" w:rsidRDefault="00864787" w:rsidP="00864787">
            <w:pPr>
              <w:jc w:val="right"/>
              <w:rPr>
                <w:bCs/>
                <w:sz w:val="22"/>
              </w:rPr>
            </w:pPr>
            <w:r w:rsidRPr="00A54959">
              <w:rPr>
                <w:bCs/>
                <w:sz w:val="22"/>
              </w:rPr>
              <w:t>72.38</w:t>
            </w:r>
          </w:p>
        </w:tc>
      </w:tr>
      <w:tr w:rsidR="00372016" w:rsidRPr="00A54959" w14:paraId="7D129682" w14:textId="77777777" w:rsidTr="00DE37BE">
        <w:trPr>
          <w:jc w:val="center"/>
        </w:trPr>
        <w:tc>
          <w:tcPr>
            <w:tcW w:w="1459" w:type="pct"/>
          </w:tcPr>
          <w:p w14:paraId="37DBF92E" w14:textId="77777777" w:rsidR="00864787" w:rsidRPr="00A54959" w:rsidRDefault="00864787" w:rsidP="00864787">
            <w:pPr>
              <w:ind w:firstLineChars="100" w:firstLine="220"/>
              <w:rPr>
                <w:b/>
                <w:bCs/>
                <w:sz w:val="22"/>
                <w:szCs w:val="22"/>
              </w:rPr>
            </w:pPr>
            <w:r w:rsidRPr="00A54959">
              <w:rPr>
                <w:sz w:val="22"/>
                <w:szCs w:val="22"/>
              </w:rPr>
              <w:t>Ever smoking</w:t>
            </w:r>
          </w:p>
        </w:tc>
        <w:tc>
          <w:tcPr>
            <w:tcW w:w="348" w:type="pct"/>
          </w:tcPr>
          <w:p w14:paraId="55B358F6" w14:textId="22AC0AD5" w:rsidR="00864787" w:rsidRPr="00A54959" w:rsidRDefault="00864787" w:rsidP="00864787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304</w:t>
            </w:r>
          </w:p>
        </w:tc>
        <w:tc>
          <w:tcPr>
            <w:tcW w:w="350" w:type="pct"/>
          </w:tcPr>
          <w:p w14:paraId="2EFE6483" w14:textId="3D285097" w:rsidR="00864787" w:rsidRPr="00A54959" w:rsidRDefault="00864787" w:rsidP="00864787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28.33</w:t>
            </w:r>
          </w:p>
        </w:tc>
        <w:tc>
          <w:tcPr>
            <w:tcW w:w="348" w:type="pct"/>
          </w:tcPr>
          <w:p w14:paraId="0CF33E0B" w14:textId="4EA88812" w:rsidR="00864787" w:rsidRPr="00A54959" w:rsidRDefault="00864787" w:rsidP="00864787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282</w:t>
            </w:r>
          </w:p>
        </w:tc>
        <w:tc>
          <w:tcPr>
            <w:tcW w:w="368" w:type="pct"/>
          </w:tcPr>
          <w:p w14:paraId="3BD63CF0" w14:textId="327904DD" w:rsidR="00864787" w:rsidRPr="00A54959" w:rsidRDefault="00864787" w:rsidP="00864787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26.78</w:t>
            </w:r>
          </w:p>
        </w:tc>
        <w:tc>
          <w:tcPr>
            <w:tcW w:w="342" w:type="pct"/>
          </w:tcPr>
          <w:p w14:paraId="2BAB8AD6" w14:textId="67BC6275" w:rsidR="00864787" w:rsidRPr="00A54959" w:rsidRDefault="00864787" w:rsidP="00864787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291</w:t>
            </w:r>
          </w:p>
        </w:tc>
        <w:tc>
          <w:tcPr>
            <w:tcW w:w="373" w:type="pct"/>
          </w:tcPr>
          <w:p w14:paraId="6A9FE7C9" w14:textId="411A09FB" w:rsidR="00864787" w:rsidRPr="00A54959" w:rsidRDefault="00864787" w:rsidP="00864787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26.87</w:t>
            </w:r>
          </w:p>
        </w:tc>
        <w:tc>
          <w:tcPr>
            <w:tcW w:w="342" w:type="pct"/>
          </w:tcPr>
          <w:p w14:paraId="138C0847" w14:textId="1EFDB61B" w:rsidR="00864787" w:rsidRPr="00A54959" w:rsidRDefault="00864787" w:rsidP="00864787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305</w:t>
            </w:r>
          </w:p>
        </w:tc>
        <w:tc>
          <w:tcPr>
            <w:tcW w:w="358" w:type="pct"/>
          </w:tcPr>
          <w:p w14:paraId="7E2641BD" w14:textId="063FEE12" w:rsidR="00864787" w:rsidRPr="00A54959" w:rsidRDefault="00864787" w:rsidP="00864787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28.5</w:t>
            </w:r>
          </w:p>
        </w:tc>
        <w:tc>
          <w:tcPr>
            <w:tcW w:w="357" w:type="pct"/>
          </w:tcPr>
          <w:p w14:paraId="1CB4E779" w14:textId="77777777" w:rsidR="00864787" w:rsidRPr="00A54959" w:rsidRDefault="00864787" w:rsidP="00864787">
            <w:pPr>
              <w:jc w:val="right"/>
              <w:rPr>
                <w:bCs/>
                <w:sz w:val="22"/>
              </w:rPr>
            </w:pPr>
            <w:r w:rsidRPr="00A54959">
              <w:rPr>
                <w:bCs/>
                <w:sz w:val="22"/>
              </w:rPr>
              <w:t>1,182</w:t>
            </w:r>
          </w:p>
        </w:tc>
        <w:tc>
          <w:tcPr>
            <w:tcW w:w="355" w:type="pct"/>
          </w:tcPr>
          <w:p w14:paraId="6320D184" w14:textId="77777777" w:rsidR="00864787" w:rsidRPr="00A54959" w:rsidRDefault="00864787" w:rsidP="00864787">
            <w:pPr>
              <w:jc w:val="right"/>
              <w:rPr>
                <w:bCs/>
                <w:sz w:val="22"/>
              </w:rPr>
            </w:pPr>
            <w:r w:rsidRPr="00A54959">
              <w:rPr>
                <w:bCs/>
                <w:sz w:val="22"/>
              </w:rPr>
              <w:t>27.62</w:t>
            </w:r>
          </w:p>
        </w:tc>
      </w:tr>
      <w:tr w:rsidR="00372016" w:rsidRPr="00A54959" w14:paraId="05D27682" w14:textId="77777777" w:rsidTr="00DE37BE">
        <w:trPr>
          <w:jc w:val="center"/>
        </w:trPr>
        <w:tc>
          <w:tcPr>
            <w:tcW w:w="1459" w:type="pct"/>
          </w:tcPr>
          <w:p w14:paraId="4D24E619" w14:textId="24EC9FF3" w:rsidR="00D639C8" w:rsidRPr="00A54959" w:rsidRDefault="00D639C8" w:rsidP="00D639C8">
            <w:pPr>
              <w:rPr>
                <w:b/>
                <w:bCs/>
                <w:sz w:val="22"/>
                <w:szCs w:val="22"/>
              </w:rPr>
            </w:pPr>
            <w:r w:rsidRPr="00A54959">
              <w:rPr>
                <w:sz w:val="22"/>
                <w:szCs w:val="22"/>
              </w:rPr>
              <w:t>Alcohol consumption* (n, %)</w:t>
            </w:r>
          </w:p>
        </w:tc>
        <w:tc>
          <w:tcPr>
            <w:tcW w:w="348" w:type="pct"/>
          </w:tcPr>
          <w:p w14:paraId="394C9C73" w14:textId="77777777" w:rsidR="00D639C8" w:rsidRPr="00A54959" w:rsidRDefault="00D639C8" w:rsidP="00D639C8">
            <w:pPr>
              <w:rPr>
                <w:bCs/>
                <w:sz w:val="22"/>
              </w:rPr>
            </w:pPr>
          </w:p>
        </w:tc>
        <w:tc>
          <w:tcPr>
            <w:tcW w:w="350" w:type="pct"/>
          </w:tcPr>
          <w:p w14:paraId="14EB581E" w14:textId="5C68BDF7" w:rsidR="00D639C8" w:rsidRPr="00A54959" w:rsidRDefault="00D639C8" w:rsidP="00D639C8">
            <w:pPr>
              <w:rPr>
                <w:bCs/>
                <w:sz w:val="22"/>
              </w:rPr>
            </w:pPr>
          </w:p>
        </w:tc>
        <w:tc>
          <w:tcPr>
            <w:tcW w:w="348" w:type="pct"/>
          </w:tcPr>
          <w:p w14:paraId="5E0DCDAD" w14:textId="7062AF48" w:rsidR="00D639C8" w:rsidRPr="00A54959" w:rsidRDefault="00D639C8" w:rsidP="00D639C8">
            <w:pPr>
              <w:rPr>
                <w:bCs/>
                <w:sz w:val="22"/>
              </w:rPr>
            </w:pPr>
          </w:p>
        </w:tc>
        <w:tc>
          <w:tcPr>
            <w:tcW w:w="368" w:type="pct"/>
          </w:tcPr>
          <w:p w14:paraId="06E5D85F" w14:textId="77777777" w:rsidR="00D639C8" w:rsidRPr="00A54959" w:rsidRDefault="00D639C8" w:rsidP="00D639C8">
            <w:pPr>
              <w:rPr>
                <w:bCs/>
                <w:sz w:val="22"/>
              </w:rPr>
            </w:pPr>
          </w:p>
        </w:tc>
        <w:tc>
          <w:tcPr>
            <w:tcW w:w="342" w:type="pct"/>
          </w:tcPr>
          <w:p w14:paraId="42621478" w14:textId="77777777" w:rsidR="00D639C8" w:rsidRPr="00A54959" w:rsidRDefault="00D639C8" w:rsidP="00D639C8">
            <w:pPr>
              <w:rPr>
                <w:bCs/>
                <w:sz w:val="22"/>
              </w:rPr>
            </w:pPr>
          </w:p>
        </w:tc>
        <w:tc>
          <w:tcPr>
            <w:tcW w:w="373" w:type="pct"/>
          </w:tcPr>
          <w:p w14:paraId="2952ED30" w14:textId="77777777" w:rsidR="00D639C8" w:rsidRPr="00A54959" w:rsidRDefault="00D639C8" w:rsidP="00D639C8">
            <w:pPr>
              <w:rPr>
                <w:bCs/>
                <w:sz w:val="22"/>
              </w:rPr>
            </w:pPr>
          </w:p>
        </w:tc>
        <w:tc>
          <w:tcPr>
            <w:tcW w:w="342" w:type="pct"/>
          </w:tcPr>
          <w:p w14:paraId="45717197" w14:textId="77777777" w:rsidR="00D639C8" w:rsidRPr="00A54959" w:rsidRDefault="00D639C8" w:rsidP="00D639C8">
            <w:pPr>
              <w:rPr>
                <w:bCs/>
                <w:sz w:val="22"/>
              </w:rPr>
            </w:pPr>
          </w:p>
        </w:tc>
        <w:tc>
          <w:tcPr>
            <w:tcW w:w="358" w:type="pct"/>
          </w:tcPr>
          <w:p w14:paraId="1B9C2414" w14:textId="38EF0A78" w:rsidR="00D639C8" w:rsidRPr="00A54959" w:rsidRDefault="00D639C8" w:rsidP="00D639C8">
            <w:pPr>
              <w:rPr>
                <w:bCs/>
                <w:sz w:val="22"/>
              </w:rPr>
            </w:pPr>
          </w:p>
        </w:tc>
        <w:tc>
          <w:tcPr>
            <w:tcW w:w="357" w:type="pct"/>
          </w:tcPr>
          <w:p w14:paraId="5020C252" w14:textId="77777777" w:rsidR="00D639C8" w:rsidRPr="00A54959" w:rsidRDefault="00D639C8" w:rsidP="00D639C8">
            <w:pPr>
              <w:rPr>
                <w:bCs/>
                <w:sz w:val="22"/>
              </w:rPr>
            </w:pPr>
          </w:p>
        </w:tc>
        <w:tc>
          <w:tcPr>
            <w:tcW w:w="355" w:type="pct"/>
          </w:tcPr>
          <w:p w14:paraId="13CBA054" w14:textId="77777777" w:rsidR="00D639C8" w:rsidRPr="00A54959" w:rsidRDefault="00D639C8" w:rsidP="00D639C8">
            <w:pPr>
              <w:rPr>
                <w:bCs/>
                <w:sz w:val="22"/>
              </w:rPr>
            </w:pPr>
          </w:p>
        </w:tc>
      </w:tr>
      <w:tr w:rsidR="00372016" w:rsidRPr="00A54959" w14:paraId="0EFC0F4C" w14:textId="77777777" w:rsidTr="00DE37BE">
        <w:trPr>
          <w:jc w:val="center"/>
        </w:trPr>
        <w:tc>
          <w:tcPr>
            <w:tcW w:w="1459" w:type="pct"/>
          </w:tcPr>
          <w:p w14:paraId="76191158" w14:textId="77777777" w:rsidR="00611B18" w:rsidRPr="00A54959" w:rsidRDefault="00611B18" w:rsidP="00611B18">
            <w:pPr>
              <w:ind w:firstLineChars="100" w:firstLine="220"/>
              <w:rPr>
                <w:b/>
                <w:bCs/>
                <w:sz w:val="22"/>
                <w:szCs w:val="22"/>
              </w:rPr>
            </w:pPr>
            <w:r w:rsidRPr="00A54959">
              <w:rPr>
                <w:sz w:val="22"/>
                <w:szCs w:val="22"/>
              </w:rPr>
              <w:t>Quit drinking</w:t>
            </w:r>
          </w:p>
        </w:tc>
        <w:tc>
          <w:tcPr>
            <w:tcW w:w="348" w:type="pct"/>
          </w:tcPr>
          <w:p w14:paraId="5B82C794" w14:textId="09201C45" w:rsidR="00611B18" w:rsidRPr="00A54959" w:rsidRDefault="00611B18" w:rsidP="00611B18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23</w:t>
            </w:r>
          </w:p>
        </w:tc>
        <w:tc>
          <w:tcPr>
            <w:tcW w:w="350" w:type="pct"/>
          </w:tcPr>
          <w:p w14:paraId="52F3B1A2" w14:textId="2FE9459B" w:rsidR="00611B18" w:rsidRPr="00A54959" w:rsidRDefault="00611B18" w:rsidP="00611B18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2.14</w:t>
            </w:r>
          </w:p>
        </w:tc>
        <w:tc>
          <w:tcPr>
            <w:tcW w:w="348" w:type="pct"/>
          </w:tcPr>
          <w:p w14:paraId="3ABB5F0B" w14:textId="23200A2D" w:rsidR="00611B18" w:rsidRPr="00A54959" w:rsidRDefault="00611B18" w:rsidP="00611B18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24</w:t>
            </w:r>
          </w:p>
        </w:tc>
        <w:tc>
          <w:tcPr>
            <w:tcW w:w="368" w:type="pct"/>
          </w:tcPr>
          <w:p w14:paraId="2ADEFCA5" w14:textId="1F332309" w:rsidR="00611B18" w:rsidRPr="00A54959" w:rsidRDefault="00611B18" w:rsidP="00611B18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2.28</w:t>
            </w:r>
          </w:p>
        </w:tc>
        <w:tc>
          <w:tcPr>
            <w:tcW w:w="342" w:type="pct"/>
          </w:tcPr>
          <w:p w14:paraId="28262250" w14:textId="07D3DD13" w:rsidR="00611B18" w:rsidRPr="00A54959" w:rsidRDefault="00611B18" w:rsidP="00611B18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34</w:t>
            </w:r>
          </w:p>
        </w:tc>
        <w:tc>
          <w:tcPr>
            <w:tcW w:w="373" w:type="pct"/>
          </w:tcPr>
          <w:p w14:paraId="413A0F6C" w14:textId="65D4DC58" w:rsidR="00611B18" w:rsidRPr="00A54959" w:rsidRDefault="00611B18" w:rsidP="00611B18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3.14</w:t>
            </w:r>
          </w:p>
        </w:tc>
        <w:tc>
          <w:tcPr>
            <w:tcW w:w="342" w:type="pct"/>
          </w:tcPr>
          <w:p w14:paraId="6B6E87AF" w14:textId="32160FE2" w:rsidR="00611B18" w:rsidRPr="00A54959" w:rsidRDefault="00611B18" w:rsidP="00611B18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22</w:t>
            </w:r>
          </w:p>
        </w:tc>
        <w:tc>
          <w:tcPr>
            <w:tcW w:w="358" w:type="pct"/>
          </w:tcPr>
          <w:p w14:paraId="0A584288" w14:textId="136C2ADE" w:rsidR="00611B18" w:rsidRPr="00A54959" w:rsidRDefault="00611B18" w:rsidP="00611B18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2.06</w:t>
            </w:r>
          </w:p>
        </w:tc>
        <w:tc>
          <w:tcPr>
            <w:tcW w:w="357" w:type="pct"/>
          </w:tcPr>
          <w:p w14:paraId="76FD1BEB" w14:textId="77777777" w:rsidR="00611B18" w:rsidRPr="00A54959" w:rsidRDefault="00611B18" w:rsidP="00611B18">
            <w:pPr>
              <w:jc w:val="right"/>
              <w:rPr>
                <w:bCs/>
                <w:sz w:val="22"/>
              </w:rPr>
            </w:pPr>
            <w:r w:rsidRPr="00A54959">
              <w:rPr>
                <w:bCs/>
                <w:sz w:val="22"/>
              </w:rPr>
              <w:t>103</w:t>
            </w:r>
          </w:p>
        </w:tc>
        <w:tc>
          <w:tcPr>
            <w:tcW w:w="355" w:type="pct"/>
          </w:tcPr>
          <w:p w14:paraId="6724EF45" w14:textId="77777777" w:rsidR="00611B18" w:rsidRPr="00A54959" w:rsidRDefault="00611B18" w:rsidP="00611B18">
            <w:pPr>
              <w:jc w:val="right"/>
              <w:rPr>
                <w:bCs/>
                <w:sz w:val="22"/>
              </w:rPr>
            </w:pPr>
            <w:r w:rsidRPr="00A54959">
              <w:rPr>
                <w:bCs/>
                <w:sz w:val="22"/>
              </w:rPr>
              <w:t>2.41</w:t>
            </w:r>
          </w:p>
        </w:tc>
      </w:tr>
      <w:tr w:rsidR="00372016" w:rsidRPr="00A54959" w14:paraId="310BAD82" w14:textId="77777777" w:rsidTr="00DE37BE">
        <w:trPr>
          <w:jc w:val="center"/>
        </w:trPr>
        <w:tc>
          <w:tcPr>
            <w:tcW w:w="1459" w:type="pct"/>
          </w:tcPr>
          <w:p w14:paraId="76E3994B" w14:textId="77777777" w:rsidR="00611B18" w:rsidRPr="00A54959" w:rsidRDefault="00611B18" w:rsidP="00611B18">
            <w:pPr>
              <w:ind w:firstLineChars="100" w:firstLine="220"/>
              <w:rPr>
                <w:b/>
                <w:bCs/>
                <w:sz w:val="22"/>
                <w:szCs w:val="22"/>
              </w:rPr>
            </w:pPr>
            <w:r w:rsidRPr="00A54959">
              <w:rPr>
                <w:sz w:val="22"/>
                <w:szCs w:val="22"/>
              </w:rPr>
              <w:t>Regular drinking</w:t>
            </w:r>
          </w:p>
        </w:tc>
        <w:tc>
          <w:tcPr>
            <w:tcW w:w="348" w:type="pct"/>
          </w:tcPr>
          <w:p w14:paraId="0CA891A5" w14:textId="242C2CB2" w:rsidR="00611B18" w:rsidRPr="00A54959" w:rsidRDefault="00611B18" w:rsidP="00611B18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66</w:t>
            </w:r>
          </w:p>
        </w:tc>
        <w:tc>
          <w:tcPr>
            <w:tcW w:w="350" w:type="pct"/>
          </w:tcPr>
          <w:p w14:paraId="13DCF72F" w14:textId="4DBB638F" w:rsidR="00611B18" w:rsidRPr="00A54959" w:rsidRDefault="00611B18" w:rsidP="00611B18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6.15</w:t>
            </w:r>
          </w:p>
        </w:tc>
        <w:tc>
          <w:tcPr>
            <w:tcW w:w="348" w:type="pct"/>
          </w:tcPr>
          <w:p w14:paraId="147CC56A" w14:textId="28E735F3" w:rsidR="00611B18" w:rsidRPr="00A54959" w:rsidRDefault="00611B18" w:rsidP="00611B18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66</w:t>
            </w:r>
          </w:p>
        </w:tc>
        <w:tc>
          <w:tcPr>
            <w:tcW w:w="368" w:type="pct"/>
          </w:tcPr>
          <w:p w14:paraId="5910A9D6" w14:textId="490D6C51" w:rsidR="00611B18" w:rsidRPr="00A54959" w:rsidRDefault="00611B18" w:rsidP="00611B18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6.27</w:t>
            </w:r>
          </w:p>
        </w:tc>
        <w:tc>
          <w:tcPr>
            <w:tcW w:w="342" w:type="pct"/>
          </w:tcPr>
          <w:p w14:paraId="2BE1B82A" w14:textId="23012C61" w:rsidR="00611B18" w:rsidRPr="00A54959" w:rsidRDefault="00611B18" w:rsidP="00611B18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70</w:t>
            </w:r>
          </w:p>
        </w:tc>
        <w:tc>
          <w:tcPr>
            <w:tcW w:w="373" w:type="pct"/>
          </w:tcPr>
          <w:p w14:paraId="11AE2E08" w14:textId="7F104D9E" w:rsidR="00611B18" w:rsidRPr="00A54959" w:rsidRDefault="00611B18" w:rsidP="00611B18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6.46</w:t>
            </w:r>
          </w:p>
        </w:tc>
        <w:tc>
          <w:tcPr>
            <w:tcW w:w="342" w:type="pct"/>
          </w:tcPr>
          <w:p w14:paraId="6228970F" w14:textId="2F7E9212" w:rsidR="00611B18" w:rsidRPr="00A54959" w:rsidRDefault="00611B18" w:rsidP="00611B18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99</w:t>
            </w:r>
          </w:p>
        </w:tc>
        <w:tc>
          <w:tcPr>
            <w:tcW w:w="358" w:type="pct"/>
          </w:tcPr>
          <w:p w14:paraId="4A381675" w14:textId="25B69721" w:rsidR="00611B18" w:rsidRPr="00A54959" w:rsidRDefault="00611B18" w:rsidP="00611B18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9.25</w:t>
            </w:r>
          </w:p>
        </w:tc>
        <w:tc>
          <w:tcPr>
            <w:tcW w:w="357" w:type="pct"/>
          </w:tcPr>
          <w:p w14:paraId="64C25195" w14:textId="77777777" w:rsidR="00611B18" w:rsidRPr="00A54959" w:rsidRDefault="00611B18" w:rsidP="00611B18">
            <w:pPr>
              <w:jc w:val="right"/>
              <w:rPr>
                <w:bCs/>
                <w:sz w:val="22"/>
              </w:rPr>
            </w:pPr>
            <w:r w:rsidRPr="00A54959">
              <w:rPr>
                <w:bCs/>
                <w:sz w:val="22"/>
              </w:rPr>
              <w:t>301</w:t>
            </w:r>
          </w:p>
        </w:tc>
        <w:tc>
          <w:tcPr>
            <w:tcW w:w="355" w:type="pct"/>
          </w:tcPr>
          <w:p w14:paraId="0DC09B1F" w14:textId="77777777" w:rsidR="00611B18" w:rsidRPr="00A54959" w:rsidRDefault="00611B18" w:rsidP="00611B18">
            <w:pPr>
              <w:jc w:val="right"/>
              <w:rPr>
                <w:bCs/>
                <w:sz w:val="22"/>
              </w:rPr>
            </w:pPr>
            <w:r w:rsidRPr="00A54959">
              <w:rPr>
                <w:bCs/>
                <w:sz w:val="22"/>
              </w:rPr>
              <w:t>7.03</w:t>
            </w:r>
          </w:p>
        </w:tc>
      </w:tr>
      <w:tr w:rsidR="00372016" w:rsidRPr="00A54959" w14:paraId="1242F95D" w14:textId="77777777" w:rsidTr="00DE37BE">
        <w:trPr>
          <w:jc w:val="center"/>
        </w:trPr>
        <w:tc>
          <w:tcPr>
            <w:tcW w:w="1459" w:type="pct"/>
          </w:tcPr>
          <w:p w14:paraId="280C2560" w14:textId="77777777" w:rsidR="00611B18" w:rsidRPr="00A54959" w:rsidRDefault="00611B18" w:rsidP="00611B18">
            <w:pPr>
              <w:ind w:firstLineChars="100" w:firstLine="220"/>
              <w:rPr>
                <w:b/>
                <w:bCs/>
                <w:sz w:val="22"/>
                <w:szCs w:val="22"/>
              </w:rPr>
            </w:pPr>
            <w:r w:rsidRPr="00A54959">
              <w:rPr>
                <w:sz w:val="22"/>
                <w:szCs w:val="22"/>
              </w:rPr>
              <w:t>Occasionally drinking</w:t>
            </w:r>
          </w:p>
        </w:tc>
        <w:tc>
          <w:tcPr>
            <w:tcW w:w="348" w:type="pct"/>
          </w:tcPr>
          <w:p w14:paraId="1727F99C" w14:textId="2BCF612F" w:rsidR="00611B18" w:rsidRPr="00A54959" w:rsidRDefault="00611B18" w:rsidP="00611B18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171</w:t>
            </w:r>
          </w:p>
        </w:tc>
        <w:tc>
          <w:tcPr>
            <w:tcW w:w="350" w:type="pct"/>
          </w:tcPr>
          <w:p w14:paraId="642F9E53" w14:textId="4DD01387" w:rsidR="00611B18" w:rsidRPr="00A54959" w:rsidRDefault="00611B18" w:rsidP="00611B18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15.94</w:t>
            </w:r>
          </w:p>
        </w:tc>
        <w:tc>
          <w:tcPr>
            <w:tcW w:w="348" w:type="pct"/>
          </w:tcPr>
          <w:p w14:paraId="7502A2D9" w14:textId="4289F883" w:rsidR="00611B18" w:rsidRPr="00A54959" w:rsidRDefault="00611B18" w:rsidP="00611B18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177</w:t>
            </w:r>
          </w:p>
        </w:tc>
        <w:tc>
          <w:tcPr>
            <w:tcW w:w="368" w:type="pct"/>
          </w:tcPr>
          <w:p w14:paraId="77B18FFA" w14:textId="420F8498" w:rsidR="00611B18" w:rsidRPr="00A54959" w:rsidRDefault="00611B18" w:rsidP="00611B18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16.81</w:t>
            </w:r>
          </w:p>
        </w:tc>
        <w:tc>
          <w:tcPr>
            <w:tcW w:w="342" w:type="pct"/>
          </w:tcPr>
          <w:p w14:paraId="261F2197" w14:textId="685E8E3D" w:rsidR="00611B18" w:rsidRPr="00A54959" w:rsidRDefault="00611B18" w:rsidP="00611B18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180</w:t>
            </w:r>
          </w:p>
        </w:tc>
        <w:tc>
          <w:tcPr>
            <w:tcW w:w="373" w:type="pct"/>
          </w:tcPr>
          <w:p w14:paraId="012E49E9" w14:textId="0E839DE5" w:rsidR="00611B18" w:rsidRPr="00A54959" w:rsidRDefault="00611B18" w:rsidP="00611B18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16.62</w:t>
            </w:r>
          </w:p>
        </w:tc>
        <w:tc>
          <w:tcPr>
            <w:tcW w:w="342" w:type="pct"/>
          </w:tcPr>
          <w:p w14:paraId="67D6127C" w14:textId="6A4D0499" w:rsidR="00611B18" w:rsidRPr="00A54959" w:rsidRDefault="00611B18" w:rsidP="00611B18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175</w:t>
            </w:r>
          </w:p>
        </w:tc>
        <w:tc>
          <w:tcPr>
            <w:tcW w:w="358" w:type="pct"/>
          </w:tcPr>
          <w:p w14:paraId="1A900AA6" w14:textId="27B65A71" w:rsidR="00611B18" w:rsidRPr="00A54959" w:rsidRDefault="00611B18" w:rsidP="00611B18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16.36</w:t>
            </w:r>
          </w:p>
        </w:tc>
        <w:tc>
          <w:tcPr>
            <w:tcW w:w="357" w:type="pct"/>
          </w:tcPr>
          <w:p w14:paraId="22F53AF4" w14:textId="77777777" w:rsidR="00611B18" w:rsidRPr="00A54959" w:rsidRDefault="00611B18" w:rsidP="00611B18">
            <w:pPr>
              <w:jc w:val="right"/>
              <w:rPr>
                <w:bCs/>
                <w:sz w:val="22"/>
              </w:rPr>
            </w:pPr>
            <w:r w:rsidRPr="00A54959">
              <w:rPr>
                <w:bCs/>
                <w:sz w:val="22"/>
              </w:rPr>
              <w:t>703</w:t>
            </w:r>
          </w:p>
        </w:tc>
        <w:tc>
          <w:tcPr>
            <w:tcW w:w="355" w:type="pct"/>
          </w:tcPr>
          <w:p w14:paraId="34E36268" w14:textId="77777777" w:rsidR="00611B18" w:rsidRPr="00A54959" w:rsidRDefault="00611B18" w:rsidP="00611B18">
            <w:pPr>
              <w:jc w:val="right"/>
              <w:rPr>
                <w:bCs/>
                <w:sz w:val="22"/>
              </w:rPr>
            </w:pPr>
            <w:r w:rsidRPr="00A54959">
              <w:rPr>
                <w:bCs/>
                <w:sz w:val="22"/>
              </w:rPr>
              <w:t>16.43</w:t>
            </w:r>
          </w:p>
        </w:tc>
      </w:tr>
      <w:tr w:rsidR="00372016" w:rsidRPr="00A54959" w14:paraId="737B06A8" w14:textId="77777777" w:rsidTr="00DE37BE">
        <w:trPr>
          <w:jc w:val="center"/>
        </w:trPr>
        <w:tc>
          <w:tcPr>
            <w:tcW w:w="1459" w:type="pct"/>
          </w:tcPr>
          <w:p w14:paraId="2E652680" w14:textId="77777777" w:rsidR="00611B18" w:rsidRPr="00A54959" w:rsidRDefault="00611B18" w:rsidP="00611B18">
            <w:pPr>
              <w:ind w:firstLineChars="100" w:firstLine="220"/>
              <w:rPr>
                <w:b/>
                <w:bCs/>
                <w:sz w:val="22"/>
                <w:szCs w:val="22"/>
              </w:rPr>
            </w:pPr>
            <w:r w:rsidRPr="00A54959">
              <w:rPr>
                <w:sz w:val="22"/>
                <w:szCs w:val="22"/>
              </w:rPr>
              <w:lastRenderedPageBreak/>
              <w:t>Never drinking</w:t>
            </w:r>
          </w:p>
        </w:tc>
        <w:tc>
          <w:tcPr>
            <w:tcW w:w="348" w:type="pct"/>
          </w:tcPr>
          <w:p w14:paraId="496EB336" w14:textId="29010925" w:rsidR="00611B18" w:rsidRPr="00A54959" w:rsidRDefault="00611B18" w:rsidP="00611B18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813</w:t>
            </w:r>
          </w:p>
        </w:tc>
        <w:tc>
          <w:tcPr>
            <w:tcW w:w="350" w:type="pct"/>
          </w:tcPr>
          <w:p w14:paraId="677AF25B" w14:textId="27C89753" w:rsidR="00611B18" w:rsidRPr="00A54959" w:rsidRDefault="00611B18" w:rsidP="00611B18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75.77</w:t>
            </w:r>
          </w:p>
        </w:tc>
        <w:tc>
          <w:tcPr>
            <w:tcW w:w="348" w:type="pct"/>
          </w:tcPr>
          <w:p w14:paraId="7982BB70" w14:textId="55621E8C" w:rsidR="00611B18" w:rsidRPr="00A54959" w:rsidRDefault="00611B18" w:rsidP="00611B18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786</w:t>
            </w:r>
          </w:p>
        </w:tc>
        <w:tc>
          <w:tcPr>
            <w:tcW w:w="368" w:type="pct"/>
          </w:tcPr>
          <w:p w14:paraId="3CEF2F95" w14:textId="303AC112" w:rsidR="00611B18" w:rsidRPr="00A54959" w:rsidRDefault="00611B18" w:rsidP="00611B18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74.64</w:t>
            </w:r>
          </w:p>
        </w:tc>
        <w:tc>
          <w:tcPr>
            <w:tcW w:w="342" w:type="pct"/>
          </w:tcPr>
          <w:p w14:paraId="3EA236A3" w14:textId="590D8BB5" w:rsidR="00611B18" w:rsidRPr="00A54959" w:rsidRDefault="00611B18" w:rsidP="00611B18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799</w:t>
            </w:r>
          </w:p>
        </w:tc>
        <w:tc>
          <w:tcPr>
            <w:tcW w:w="373" w:type="pct"/>
          </w:tcPr>
          <w:p w14:paraId="275DA7B5" w14:textId="77B5731F" w:rsidR="00611B18" w:rsidRPr="00A54959" w:rsidRDefault="00611B18" w:rsidP="00611B18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73.78</w:t>
            </w:r>
          </w:p>
        </w:tc>
        <w:tc>
          <w:tcPr>
            <w:tcW w:w="342" w:type="pct"/>
          </w:tcPr>
          <w:p w14:paraId="4EF79382" w14:textId="070E5A56" w:rsidR="00611B18" w:rsidRPr="00A54959" w:rsidRDefault="00611B18" w:rsidP="00611B18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774</w:t>
            </w:r>
          </w:p>
        </w:tc>
        <w:tc>
          <w:tcPr>
            <w:tcW w:w="358" w:type="pct"/>
          </w:tcPr>
          <w:p w14:paraId="0AE2CA61" w14:textId="4CAC4246" w:rsidR="00611B18" w:rsidRPr="00A54959" w:rsidRDefault="00611B18" w:rsidP="00611B18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72.34</w:t>
            </w:r>
          </w:p>
        </w:tc>
        <w:tc>
          <w:tcPr>
            <w:tcW w:w="357" w:type="pct"/>
          </w:tcPr>
          <w:p w14:paraId="397AB126" w14:textId="77777777" w:rsidR="00611B18" w:rsidRPr="00A54959" w:rsidRDefault="00611B18" w:rsidP="00611B18">
            <w:pPr>
              <w:jc w:val="right"/>
              <w:rPr>
                <w:bCs/>
                <w:sz w:val="22"/>
              </w:rPr>
            </w:pPr>
            <w:r w:rsidRPr="00A54959">
              <w:rPr>
                <w:bCs/>
                <w:sz w:val="22"/>
              </w:rPr>
              <w:t>3,172</w:t>
            </w:r>
          </w:p>
        </w:tc>
        <w:tc>
          <w:tcPr>
            <w:tcW w:w="355" w:type="pct"/>
          </w:tcPr>
          <w:p w14:paraId="32EAC457" w14:textId="77777777" w:rsidR="00611B18" w:rsidRPr="00A54959" w:rsidRDefault="00611B18" w:rsidP="00611B18">
            <w:pPr>
              <w:jc w:val="right"/>
              <w:rPr>
                <w:bCs/>
                <w:sz w:val="22"/>
              </w:rPr>
            </w:pPr>
            <w:r w:rsidRPr="00A54959">
              <w:rPr>
                <w:bCs/>
                <w:sz w:val="22"/>
              </w:rPr>
              <w:t>74.13</w:t>
            </w:r>
          </w:p>
        </w:tc>
      </w:tr>
      <w:tr w:rsidR="00372016" w:rsidRPr="00A54959" w14:paraId="2D5A7ECC" w14:textId="77777777" w:rsidTr="00DE37BE">
        <w:trPr>
          <w:jc w:val="center"/>
        </w:trPr>
        <w:tc>
          <w:tcPr>
            <w:tcW w:w="1459" w:type="pct"/>
          </w:tcPr>
          <w:p w14:paraId="51BB5F0E" w14:textId="1DFA6B01" w:rsidR="00D639C8" w:rsidRPr="00A54959" w:rsidRDefault="00D639C8" w:rsidP="00D639C8">
            <w:pPr>
              <w:rPr>
                <w:bCs/>
                <w:sz w:val="22"/>
                <w:szCs w:val="22"/>
              </w:rPr>
            </w:pPr>
            <w:r w:rsidRPr="00A54959">
              <w:rPr>
                <w:sz w:val="22"/>
                <w:szCs w:val="22"/>
              </w:rPr>
              <w:t>Physical activity (n, %)</w:t>
            </w:r>
          </w:p>
        </w:tc>
        <w:tc>
          <w:tcPr>
            <w:tcW w:w="348" w:type="pct"/>
          </w:tcPr>
          <w:p w14:paraId="7C077861" w14:textId="77777777" w:rsidR="00D639C8" w:rsidRPr="00A54959" w:rsidRDefault="00D639C8" w:rsidP="00D639C8">
            <w:pPr>
              <w:rPr>
                <w:bCs/>
                <w:sz w:val="22"/>
              </w:rPr>
            </w:pPr>
          </w:p>
        </w:tc>
        <w:tc>
          <w:tcPr>
            <w:tcW w:w="350" w:type="pct"/>
          </w:tcPr>
          <w:p w14:paraId="793C5F9D" w14:textId="36DDF4DC" w:rsidR="00D639C8" w:rsidRPr="00A54959" w:rsidRDefault="00D639C8" w:rsidP="00D639C8">
            <w:pPr>
              <w:rPr>
                <w:bCs/>
                <w:sz w:val="22"/>
              </w:rPr>
            </w:pPr>
          </w:p>
        </w:tc>
        <w:tc>
          <w:tcPr>
            <w:tcW w:w="348" w:type="pct"/>
          </w:tcPr>
          <w:p w14:paraId="0FEBCDF0" w14:textId="72B0871D" w:rsidR="00D639C8" w:rsidRPr="00A54959" w:rsidRDefault="00D639C8" w:rsidP="00D639C8">
            <w:pPr>
              <w:rPr>
                <w:bCs/>
                <w:sz w:val="22"/>
              </w:rPr>
            </w:pPr>
          </w:p>
        </w:tc>
        <w:tc>
          <w:tcPr>
            <w:tcW w:w="368" w:type="pct"/>
          </w:tcPr>
          <w:p w14:paraId="2BB957B4" w14:textId="4A253194" w:rsidR="00D639C8" w:rsidRPr="00A54959" w:rsidRDefault="00D639C8" w:rsidP="00D639C8">
            <w:pPr>
              <w:rPr>
                <w:bCs/>
                <w:sz w:val="22"/>
              </w:rPr>
            </w:pPr>
          </w:p>
        </w:tc>
        <w:tc>
          <w:tcPr>
            <w:tcW w:w="342" w:type="pct"/>
          </w:tcPr>
          <w:p w14:paraId="38D421F7" w14:textId="3F0130C9" w:rsidR="00D639C8" w:rsidRPr="00A54959" w:rsidRDefault="00D639C8" w:rsidP="00D639C8">
            <w:pPr>
              <w:rPr>
                <w:bCs/>
                <w:sz w:val="22"/>
              </w:rPr>
            </w:pPr>
          </w:p>
        </w:tc>
        <w:tc>
          <w:tcPr>
            <w:tcW w:w="373" w:type="pct"/>
          </w:tcPr>
          <w:p w14:paraId="1C3A7807" w14:textId="7016E174" w:rsidR="00D639C8" w:rsidRPr="00A54959" w:rsidRDefault="00D639C8" w:rsidP="00D639C8">
            <w:pPr>
              <w:rPr>
                <w:bCs/>
                <w:sz w:val="22"/>
              </w:rPr>
            </w:pPr>
          </w:p>
        </w:tc>
        <w:tc>
          <w:tcPr>
            <w:tcW w:w="342" w:type="pct"/>
          </w:tcPr>
          <w:p w14:paraId="0A1B5327" w14:textId="77777777" w:rsidR="00D639C8" w:rsidRPr="00A54959" w:rsidRDefault="00D639C8" w:rsidP="00D639C8">
            <w:pPr>
              <w:rPr>
                <w:bCs/>
                <w:sz w:val="22"/>
              </w:rPr>
            </w:pPr>
          </w:p>
        </w:tc>
        <w:tc>
          <w:tcPr>
            <w:tcW w:w="358" w:type="pct"/>
          </w:tcPr>
          <w:p w14:paraId="5551B1E5" w14:textId="77777777" w:rsidR="00D639C8" w:rsidRPr="00A54959" w:rsidRDefault="00D639C8" w:rsidP="00D639C8">
            <w:pPr>
              <w:rPr>
                <w:bCs/>
                <w:sz w:val="22"/>
              </w:rPr>
            </w:pPr>
          </w:p>
        </w:tc>
        <w:tc>
          <w:tcPr>
            <w:tcW w:w="357" w:type="pct"/>
          </w:tcPr>
          <w:p w14:paraId="3A2276E8" w14:textId="77777777" w:rsidR="00D639C8" w:rsidRPr="00A54959" w:rsidRDefault="00D639C8" w:rsidP="00D639C8">
            <w:pPr>
              <w:rPr>
                <w:bCs/>
                <w:sz w:val="22"/>
              </w:rPr>
            </w:pPr>
          </w:p>
        </w:tc>
        <w:tc>
          <w:tcPr>
            <w:tcW w:w="355" w:type="pct"/>
          </w:tcPr>
          <w:p w14:paraId="57387E84" w14:textId="77777777" w:rsidR="00D639C8" w:rsidRPr="00A54959" w:rsidRDefault="00D639C8" w:rsidP="00D639C8">
            <w:pPr>
              <w:rPr>
                <w:bCs/>
                <w:sz w:val="22"/>
              </w:rPr>
            </w:pPr>
          </w:p>
        </w:tc>
      </w:tr>
      <w:tr w:rsidR="00372016" w:rsidRPr="00A54959" w14:paraId="1D73E707" w14:textId="77777777" w:rsidTr="00DE37BE">
        <w:trPr>
          <w:jc w:val="center"/>
        </w:trPr>
        <w:tc>
          <w:tcPr>
            <w:tcW w:w="1459" w:type="pct"/>
          </w:tcPr>
          <w:p w14:paraId="03BF20B8" w14:textId="77777777" w:rsidR="00C1412A" w:rsidRPr="00A54959" w:rsidRDefault="00C1412A" w:rsidP="00C1412A">
            <w:pPr>
              <w:ind w:firstLineChars="100" w:firstLine="220"/>
              <w:rPr>
                <w:b/>
                <w:bCs/>
                <w:sz w:val="22"/>
                <w:szCs w:val="22"/>
              </w:rPr>
            </w:pPr>
            <w:r w:rsidRPr="00A54959">
              <w:rPr>
                <w:sz w:val="22"/>
                <w:szCs w:val="22"/>
              </w:rPr>
              <w:t xml:space="preserve">Inactive </w:t>
            </w:r>
          </w:p>
        </w:tc>
        <w:tc>
          <w:tcPr>
            <w:tcW w:w="348" w:type="pct"/>
          </w:tcPr>
          <w:p w14:paraId="78BE7439" w14:textId="7C2D8B61" w:rsidR="00C1412A" w:rsidRPr="00A54959" w:rsidRDefault="00C1412A" w:rsidP="00C1412A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172</w:t>
            </w:r>
          </w:p>
        </w:tc>
        <w:tc>
          <w:tcPr>
            <w:tcW w:w="350" w:type="pct"/>
          </w:tcPr>
          <w:p w14:paraId="05C3A55C" w14:textId="7A490464" w:rsidR="00C1412A" w:rsidRPr="00A54959" w:rsidRDefault="00C1412A" w:rsidP="00C1412A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16.03</w:t>
            </w:r>
          </w:p>
        </w:tc>
        <w:tc>
          <w:tcPr>
            <w:tcW w:w="348" w:type="pct"/>
          </w:tcPr>
          <w:p w14:paraId="5656E6B1" w14:textId="5E3A6FC8" w:rsidR="00C1412A" w:rsidRPr="00A54959" w:rsidRDefault="00C1412A" w:rsidP="00C1412A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169</w:t>
            </w:r>
          </w:p>
        </w:tc>
        <w:tc>
          <w:tcPr>
            <w:tcW w:w="368" w:type="pct"/>
          </w:tcPr>
          <w:p w14:paraId="6FF994A5" w14:textId="02DF2473" w:rsidR="00C1412A" w:rsidRPr="00A54959" w:rsidRDefault="00C1412A" w:rsidP="00C1412A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16.05</w:t>
            </w:r>
          </w:p>
        </w:tc>
        <w:tc>
          <w:tcPr>
            <w:tcW w:w="342" w:type="pct"/>
          </w:tcPr>
          <w:p w14:paraId="3DD35AE2" w14:textId="45860C9E" w:rsidR="00C1412A" w:rsidRPr="00A54959" w:rsidRDefault="00C1412A" w:rsidP="00C1412A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169</w:t>
            </w:r>
          </w:p>
        </w:tc>
        <w:tc>
          <w:tcPr>
            <w:tcW w:w="373" w:type="pct"/>
          </w:tcPr>
          <w:p w14:paraId="5EDD08D0" w14:textId="429EF61F" w:rsidR="00C1412A" w:rsidRPr="00A54959" w:rsidRDefault="00C1412A" w:rsidP="00C1412A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15.6</w:t>
            </w:r>
          </w:p>
        </w:tc>
        <w:tc>
          <w:tcPr>
            <w:tcW w:w="342" w:type="pct"/>
          </w:tcPr>
          <w:p w14:paraId="60A7FEB5" w14:textId="6754E33E" w:rsidR="00C1412A" w:rsidRPr="00A54959" w:rsidRDefault="00C1412A" w:rsidP="00C1412A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179</w:t>
            </w:r>
          </w:p>
        </w:tc>
        <w:tc>
          <w:tcPr>
            <w:tcW w:w="358" w:type="pct"/>
          </w:tcPr>
          <w:p w14:paraId="27E35C38" w14:textId="3E9EB583" w:rsidR="00C1412A" w:rsidRPr="00A54959" w:rsidRDefault="00C1412A" w:rsidP="00C1412A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16.73</w:t>
            </w:r>
          </w:p>
        </w:tc>
        <w:tc>
          <w:tcPr>
            <w:tcW w:w="357" w:type="pct"/>
          </w:tcPr>
          <w:p w14:paraId="58558A7D" w14:textId="77777777" w:rsidR="00C1412A" w:rsidRPr="00A54959" w:rsidRDefault="00C1412A" w:rsidP="00C1412A">
            <w:pPr>
              <w:jc w:val="right"/>
              <w:rPr>
                <w:bCs/>
                <w:sz w:val="22"/>
              </w:rPr>
            </w:pPr>
            <w:r w:rsidRPr="00A54959">
              <w:rPr>
                <w:bCs/>
                <w:sz w:val="22"/>
              </w:rPr>
              <w:t>689</w:t>
            </w:r>
          </w:p>
        </w:tc>
        <w:tc>
          <w:tcPr>
            <w:tcW w:w="355" w:type="pct"/>
          </w:tcPr>
          <w:p w14:paraId="64AEB573" w14:textId="77777777" w:rsidR="00C1412A" w:rsidRPr="00A54959" w:rsidRDefault="00C1412A" w:rsidP="00C1412A">
            <w:pPr>
              <w:jc w:val="right"/>
              <w:rPr>
                <w:bCs/>
                <w:sz w:val="22"/>
              </w:rPr>
            </w:pPr>
            <w:r w:rsidRPr="00A54959">
              <w:rPr>
                <w:bCs/>
                <w:sz w:val="22"/>
              </w:rPr>
              <w:t>16.1</w:t>
            </w:r>
          </w:p>
        </w:tc>
      </w:tr>
      <w:tr w:rsidR="00372016" w:rsidRPr="00A54959" w14:paraId="67379C1C" w14:textId="77777777" w:rsidTr="00DE37BE">
        <w:trPr>
          <w:jc w:val="center"/>
        </w:trPr>
        <w:tc>
          <w:tcPr>
            <w:tcW w:w="1459" w:type="pct"/>
          </w:tcPr>
          <w:p w14:paraId="0272C0C1" w14:textId="77777777" w:rsidR="00C1412A" w:rsidRPr="00A54959" w:rsidRDefault="00C1412A" w:rsidP="00C1412A">
            <w:pPr>
              <w:ind w:firstLineChars="100" w:firstLine="220"/>
              <w:rPr>
                <w:b/>
                <w:bCs/>
                <w:sz w:val="22"/>
                <w:szCs w:val="22"/>
              </w:rPr>
            </w:pPr>
            <w:r w:rsidRPr="00A54959">
              <w:rPr>
                <w:sz w:val="22"/>
                <w:szCs w:val="22"/>
              </w:rPr>
              <w:t xml:space="preserve">Moderate </w:t>
            </w:r>
          </w:p>
        </w:tc>
        <w:tc>
          <w:tcPr>
            <w:tcW w:w="348" w:type="pct"/>
          </w:tcPr>
          <w:p w14:paraId="1AF0C3B5" w14:textId="69A64352" w:rsidR="00C1412A" w:rsidRPr="00A54959" w:rsidRDefault="00C1412A" w:rsidP="00C1412A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779</w:t>
            </w:r>
          </w:p>
        </w:tc>
        <w:tc>
          <w:tcPr>
            <w:tcW w:w="350" w:type="pct"/>
          </w:tcPr>
          <w:p w14:paraId="769AEB97" w14:textId="2A718DBD" w:rsidR="00C1412A" w:rsidRPr="00A54959" w:rsidRDefault="00C1412A" w:rsidP="00C1412A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72.6</w:t>
            </w:r>
          </w:p>
        </w:tc>
        <w:tc>
          <w:tcPr>
            <w:tcW w:w="348" w:type="pct"/>
          </w:tcPr>
          <w:p w14:paraId="07594AFD" w14:textId="6157432E" w:rsidR="00C1412A" w:rsidRPr="00A54959" w:rsidRDefault="00C1412A" w:rsidP="00C1412A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765</w:t>
            </w:r>
          </w:p>
        </w:tc>
        <w:tc>
          <w:tcPr>
            <w:tcW w:w="368" w:type="pct"/>
          </w:tcPr>
          <w:p w14:paraId="2782D545" w14:textId="6BB92C67" w:rsidR="00C1412A" w:rsidRPr="00A54959" w:rsidRDefault="00C1412A" w:rsidP="00C1412A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72.65</w:t>
            </w:r>
          </w:p>
        </w:tc>
        <w:tc>
          <w:tcPr>
            <w:tcW w:w="342" w:type="pct"/>
          </w:tcPr>
          <w:p w14:paraId="23B45FDD" w14:textId="39E94C73" w:rsidR="00C1412A" w:rsidRPr="00A54959" w:rsidRDefault="00C1412A" w:rsidP="00C1412A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778</w:t>
            </w:r>
          </w:p>
        </w:tc>
        <w:tc>
          <w:tcPr>
            <w:tcW w:w="373" w:type="pct"/>
          </w:tcPr>
          <w:p w14:paraId="079E7919" w14:textId="4626BA4F" w:rsidR="00C1412A" w:rsidRPr="00A54959" w:rsidRDefault="00C1412A" w:rsidP="00C1412A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71.84</w:t>
            </w:r>
          </w:p>
        </w:tc>
        <w:tc>
          <w:tcPr>
            <w:tcW w:w="342" w:type="pct"/>
          </w:tcPr>
          <w:p w14:paraId="65986C7E" w14:textId="56C63D11" w:rsidR="00C1412A" w:rsidRPr="00A54959" w:rsidRDefault="00C1412A" w:rsidP="00C1412A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765</w:t>
            </w:r>
          </w:p>
        </w:tc>
        <w:tc>
          <w:tcPr>
            <w:tcW w:w="358" w:type="pct"/>
          </w:tcPr>
          <w:p w14:paraId="2387061B" w14:textId="0E21A340" w:rsidR="00C1412A" w:rsidRPr="00A54959" w:rsidRDefault="00C1412A" w:rsidP="00C1412A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71.5</w:t>
            </w:r>
          </w:p>
        </w:tc>
        <w:tc>
          <w:tcPr>
            <w:tcW w:w="357" w:type="pct"/>
          </w:tcPr>
          <w:p w14:paraId="0E01EEB6" w14:textId="77777777" w:rsidR="00C1412A" w:rsidRPr="00A54959" w:rsidRDefault="00C1412A" w:rsidP="00C1412A">
            <w:pPr>
              <w:jc w:val="right"/>
              <w:rPr>
                <w:bCs/>
                <w:sz w:val="22"/>
              </w:rPr>
            </w:pPr>
            <w:r w:rsidRPr="00A54959">
              <w:rPr>
                <w:bCs/>
                <w:sz w:val="22"/>
              </w:rPr>
              <w:t>3,087</w:t>
            </w:r>
          </w:p>
        </w:tc>
        <w:tc>
          <w:tcPr>
            <w:tcW w:w="355" w:type="pct"/>
          </w:tcPr>
          <w:p w14:paraId="7B2F78BB" w14:textId="77777777" w:rsidR="00C1412A" w:rsidRPr="00A54959" w:rsidRDefault="00C1412A" w:rsidP="00C1412A">
            <w:pPr>
              <w:jc w:val="right"/>
              <w:rPr>
                <w:bCs/>
                <w:sz w:val="22"/>
              </w:rPr>
            </w:pPr>
            <w:r w:rsidRPr="00A54959">
              <w:rPr>
                <w:bCs/>
                <w:sz w:val="22"/>
              </w:rPr>
              <w:t>72.14</w:t>
            </w:r>
          </w:p>
        </w:tc>
      </w:tr>
      <w:tr w:rsidR="00372016" w:rsidRPr="00A54959" w14:paraId="74BEAB8A" w14:textId="77777777" w:rsidTr="00DE37BE">
        <w:trPr>
          <w:jc w:val="center"/>
        </w:trPr>
        <w:tc>
          <w:tcPr>
            <w:tcW w:w="1459" w:type="pct"/>
          </w:tcPr>
          <w:p w14:paraId="5B6CD9E1" w14:textId="77777777" w:rsidR="00C1412A" w:rsidRPr="00A54959" w:rsidRDefault="00C1412A" w:rsidP="00C1412A">
            <w:pPr>
              <w:ind w:firstLineChars="100" w:firstLine="220"/>
              <w:rPr>
                <w:b/>
                <w:bCs/>
                <w:sz w:val="22"/>
                <w:szCs w:val="22"/>
              </w:rPr>
            </w:pPr>
            <w:r w:rsidRPr="00A54959">
              <w:rPr>
                <w:sz w:val="22"/>
                <w:szCs w:val="22"/>
              </w:rPr>
              <w:t xml:space="preserve">Active </w:t>
            </w:r>
          </w:p>
        </w:tc>
        <w:tc>
          <w:tcPr>
            <w:tcW w:w="348" w:type="pct"/>
          </w:tcPr>
          <w:p w14:paraId="45021510" w14:textId="3B807B35" w:rsidR="00C1412A" w:rsidRPr="00A54959" w:rsidRDefault="00C1412A" w:rsidP="00C1412A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120</w:t>
            </w:r>
          </w:p>
        </w:tc>
        <w:tc>
          <w:tcPr>
            <w:tcW w:w="350" w:type="pct"/>
          </w:tcPr>
          <w:p w14:paraId="161EE494" w14:textId="4B03797E" w:rsidR="00C1412A" w:rsidRPr="00A54959" w:rsidRDefault="00C1412A" w:rsidP="00C1412A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11.18</w:t>
            </w:r>
          </w:p>
        </w:tc>
        <w:tc>
          <w:tcPr>
            <w:tcW w:w="348" w:type="pct"/>
          </w:tcPr>
          <w:p w14:paraId="79EF624E" w14:textId="5F58BD6C" w:rsidR="00C1412A" w:rsidRPr="00A54959" w:rsidRDefault="00C1412A" w:rsidP="00C1412A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119</w:t>
            </w:r>
          </w:p>
        </w:tc>
        <w:tc>
          <w:tcPr>
            <w:tcW w:w="368" w:type="pct"/>
          </w:tcPr>
          <w:p w14:paraId="69F2F741" w14:textId="6A67D297" w:rsidR="00C1412A" w:rsidRPr="00A54959" w:rsidRDefault="00C1412A" w:rsidP="00C1412A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11.3</w:t>
            </w:r>
          </w:p>
        </w:tc>
        <w:tc>
          <w:tcPr>
            <w:tcW w:w="342" w:type="pct"/>
          </w:tcPr>
          <w:p w14:paraId="5F5C630E" w14:textId="2C06DC73" w:rsidR="00C1412A" w:rsidRPr="00A54959" w:rsidRDefault="00C1412A" w:rsidP="00C1412A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135</w:t>
            </w:r>
          </w:p>
        </w:tc>
        <w:tc>
          <w:tcPr>
            <w:tcW w:w="373" w:type="pct"/>
          </w:tcPr>
          <w:p w14:paraId="6F9B34CE" w14:textId="1E43E958" w:rsidR="00C1412A" w:rsidRPr="00A54959" w:rsidRDefault="00C1412A" w:rsidP="00C1412A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12.47</w:t>
            </w:r>
          </w:p>
        </w:tc>
        <w:tc>
          <w:tcPr>
            <w:tcW w:w="342" w:type="pct"/>
          </w:tcPr>
          <w:p w14:paraId="3045C763" w14:textId="2E5B85F9" w:rsidR="00C1412A" w:rsidRPr="00A54959" w:rsidRDefault="00C1412A" w:rsidP="00C1412A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126</w:t>
            </w:r>
          </w:p>
        </w:tc>
        <w:tc>
          <w:tcPr>
            <w:tcW w:w="358" w:type="pct"/>
          </w:tcPr>
          <w:p w14:paraId="7FFEE0E0" w14:textId="082F735B" w:rsidR="00C1412A" w:rsidRPr="00A54959" w:rsidRDefault="00C1412A" w:rsidP="00C1412A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11.78</w:t>
            </w:r>
          </w:p>
        </w:tc>
        <w:tc>
          <w:tcPr>
            <w:tcW w:w="357" w:type="pct"/>
          </w:tcPr>
          <w:p w14:paraId="7005EF40" w14:textId="77777777" w:rsidR="00C1412A" w:rsidRPr="00A54959" w:rsidRDefault="00C1412A" w:rsidP="00C1412A">
            <w:pPr>
              <w:jc w:val="right"/>
              <w:rPr>
                <w:bCs/>
                <w:sz w:val="22"/>
              </w:rPr>
            </w:pPr>
            <w:r w:rsidRPr="00A54959">
              <w:rPr>
                <w:bCs/>
                <w:sz w:val="22"/>
              </w:rPr>
              <w:t>500</w:t>
            </w:r>
          </w:p>
        </w:tc>
        <w:tc>
          <w:tcPr>
            <w:tcW w:w="355" w:type="pct"/>
          </w:tcPr>
          <w:p w14:paraId="2EB87073" w14:textId="77777777" w:rsidR="00C1412A" w:rsidRPr="00A54959" w:rsidRDefault="00C1412A" w:rsidP="00C1412A">
            <w:pPr>
              <w:jc w:val="right"/>
              <w:rPr>
                <w:bCs/>
                <w:sz w:val="22"/>
              </w:rPr>
            </w:pPr>
            <w:r w:rsidRPr="00A54959">
              <w:rPr>
                <w:bCs/>
                <w:sz w:val="22"/>
              </w:rPr>
              <w:t>11.68</w:t>
            </w:r>
          </w:p>
        </w:tc>
      </w:tr>
      <w:tr w:rsidR="00372016" w:rsidRPr="00A54959" w14:paraId="0F1F7A66" w14:textId="77777777" w:rsidTr="00DE37BE">
        <w:trPr>
          <w:jc w:val="center"/>
        </w:trPr>
        <w:tc>
          <w:tcPr>
            <w:tcW w:w="1459" w:type="pct"/>
          </w:tcPr>
          <w:p w14:paraId="51C7BD13" w14:textId="77777777" w:rsidR="00D6783B" w:rsidRPr="00A54959" w:rsidRDefault="00D6783B" w:rsidP="00D6783B">
            <w:pPr>
              <w:rPr>
                <w:b/>
                <w:bCs/>
                <w:sz w:val="22"/>
                <w:szCs w:val="22"/>
              </w:rPr>
            </w:pPr>
            <w:r w:rsidRPr="00A54959">
              <w:rPr>
                <w:sz w:val="22"/>
                <w:szCs w:val="22"/>
              </w:rPr>
              <w:t>Family history of HTN* (n, %)</w:t>
            </w:r>
          </w:p>
        </w:tc>
        <w:tc>
          <w:tcPr>
            <w:tcW w:w="348" w:type="pct"/>
          </w:tcPr>
          <w:p w14:paraId="17AB8724" w14:textId="40CD7819" w:rsidR="00D6783B" w:rsidRPr="00A54959" w:rsidRDefault="00D6783B" w:rsidP="00D6783B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401</w:t>
            </w:r>
          </w:p>
        </w:tc>
        <w:tc>
          <w:tcPr>
            <w:tcW w:w="350" w:type="pct"/>
          </w:tcPr>
          <w:p w14:paraId="7001578F" w14:textId="25853AF7" w:rsidR="00D6783B" w:rsidRPr="00A54959" w:rsidRDefault="00D6783B" w:rsidP="00D6783B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37.37</w:t>
            </w:r>
          </w:p>
        </w:tc>
        <w:tc>
          <w:tcPr>
            <w:tcW w:w="348" w:type="pct"/>
          </w:tcPr>
          <w:p w14:paraId="76AD6A20" w14:textId="0333CE15" w:rsidR="00D6783B" w:rsidRPr="00A54959" w:rsidRDefault="00D6783B" w:rsidP="00D6783B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443</w:t>
            </w:r>
          </w:p>
        </w:tc>
        <w:tc>
          <w:tcPr>
            <w:tcW w:w="368" w:type="pct"/>
          </w:tcPr>
          <w:p w14:paraId="2AC4254C" w14:textId="75759F84" w:rsidR="00D6783B" w:rsidRPr="00A54959" w:rsidRDefault="00D6783B" w:rsidP="00D6783B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42.07</w:t>
            </w:r>
          </w:p>
        </w:tc>
        <w:tc>
          <w:tcPr>
            <w:tcW w:w="342" w:type="pct"/>
          </w:tcPr>
          <w:p w14:paraId="1E4F7F8A" w14:textId="3C758B62" w:rsidR="00D6783B" w:rsidRPr="00A54959" w:rsidRDefault="00D6783B" w:rsidP="00D6783B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461</w:t>
            </w:r>
          </w:p>
        </w:tc>
        <w:tc>
          <w:tcPr>
            <w:tcW w:w="373" w:type="pct"/>
          </w:tcPr>
          <w:p w14:paraId="75CD40DD" w14:textId="047105E6" w:rsidR="00D6783B" w:rsidRPr="00A54959" w:rsidRDefault="00D6783B" w:rsidP="00D6783B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42.57</w:t>
            </w:r>
          </w:p>
        </w:tc>
        <w:tc>
          <w:tcPr>
            <w:tcW w:w="342" w:type="pct"/>
          </w:tcPr>
          <w:p w14:paraId="5E3E4636" w14:textId="7EFBED1E" w:rsidR="00D6783B" w:rsidRPr="00A54959" w:rsidRDefault="00D6783B" w:rsidP="00D6783B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515</w:t>
            </w:r>
          </w:p>
        </w:tc>
        <w:tc>
          <w:tcPr>
            <w:tcW w:w="358" w:type="pct"/>
          </w:tcPr>
          <w:p w14:paraId="16185D10" w14:textId="21C48A51" w:rsidR="00D6783B" w:rsidRPr="00A54959" w:rsidRDefault="00D6783B" w:rsidP="00D6783B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48.13</w:t>
            </w:r>
          </w:p>
        </w:tc>
        <w:tc>
          <w:tcPr>
            <w:tcW w:w="357" w:type="pct"/>
          </w:tcPr>
          <w:p w14:paraId="3FB6E151" w14:textId="77777777" w:rsidR="00D6783B" w:rsidRPr="00A54959" w:rsidRDefault="00D6783B" w:rsidP="00D6783B">
            <w:pPr>
              <w:jc w:val="right"/>
              <w:rPr>
                <w:bCs/>
                <w:sz w:val="22"/>
              </w:rPr>
            </w:pPr>
            <w:r w:rsidRPr="00A54959">
              <w:rPr>
                <w:bCs/>
                <w:sz w:val="22"/>
              </w:rPr>
              <w:t>1,820</w:t>
            </w:r>
          </w:p>
        </w:tc>
        <w:tc>
          <w:tcPr>
            <w:tcW w:w="355" w:type="pct"/>
          </w:tcPr>
          <w:p w14:paraId="65EEA43C" w14:textId="77777777" w:rsidR="00D6783B" w:rsidRPr="00A54959" w:rsidRDefault="00D6783B" w:rsidP="00D6783B">
            <w:pPr>
              <w:jc w:val="right"/>
              <w:rPr>
                <w:bCs/>
                <w:sz w:val="22"/>
              </w:rPr>
            </w:pPr>
            <w:r w:rsidRPr="00A54959">
              <w:rPr>
                <w:bCs/>
                <w:sz w:val="22"/>
              </w:rPr>
              <w:t>42.54</w:t>
            </w:r>
          </w:p>
        </w:tc>
      </w:tr>
      <w:tr w:rsidR="00372016" w:rsidRPr="00A54959" w14:paraId="75C404EB" w14:textId="77777777" w:rsidTr="00DE37BE">
        <w:trPr>
          <w:jc w:val="center"/>
        </w:trPr>
        <w:tc>
          <w:tcPr>
            <w:tcW w:w="1459" w:type="pct"/>
          </w:tcPr>
          <w:p w14:paraId="41C3E351" w14:textId="52192B3C" w:rsidR="00556B40" w:rsidRPr="00A54959" w:rsidRDefault="00556B40" w:rsidP="00556B40">
            <w:pPr>
              <w:rPr>
                <w:b/>
                <w:bCs/>
                <w:sz w:val="22"/>
                <w:szCs w:val="22"/>
              </w:rPr>
            </w:pPr>
            <w:r w:rsidRPr="00A54959">
              <w:rPr>
                <w:sz w:val="22"/>
                <w:szCs w:val="22"/>
              </w:rPr>
              <w:t>BMI*, kg/m2 (mean, SD)</w:t>
            </w:r>
          </w:p>
        </w:tc>
        <w:tc>
          <w:tcPr>
            <w:tcW w:w="348" w:type="pct"/>
          </w:tcPr>
          <w:p w14:paraId="15A7A1B4" w14:textId="5FCA630D" w:rsidR="00556B40" w:rsidRPr="00A54959" w:rsidRDefault="00556B40" w:rsidP="00556B40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20.55</w:t>
            </w:r>
          </w:p>
        </w:tc>
        <w:tc>
          <w:tcPr>
            <w:tcW w:w="350" w:type="pct"/>
          </w:tcPr>
          <w:p w14:paraId="68A160D0" w14:textId="7246D278" w:rsidR="00556B40" w:rsidRPr="00A54959" w:rsidRDefault="00556B40" w:rsidP="00556B40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2.06</w:t>
            </w:r>
          </w:p>
        </w:tc>
        <w:tc>
          <w:tcPr>
            <w:tcW w:w="348" w:type="pct"/>
          </w:tcPr>
          <w:p w14:paraId="12F465BB" w14:textId="22054340" w:rsidR="00556B40" w:rsidRPr="00A54959" w:rsidRDefault="00556B40" w:rsidP="00556B40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22.5</w:t>
            </w:r>
          </w:p>
        </w:tc>
        <w:tc>
          <w:tcPr>
            <w:tcW w:w="368" w:type="pct"/>
          </w:tcPr>
          <w:p w14:paraId="0A8E607A" w14:textId="3EF1B941" w:rsidR="00556B40" w:rsidRPr="00A54959" w:rsidRDefault="00556B40" w:rsidP="00556B40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2.1</w:t>
            </w:r>
          </w:p>
        </w:tc>
        <w:tc>
          <w:tcPr>
            <w:tcW w:w="342" w:type="pct"/>
          </w:tcPr>
          <w:p w14:paraId="2D617219" w14:textId="5A5CC5A2" w:rsidR="00556B40" w:rsidRPr="00A54959" w:rsidRDefault="00556B40" w:rsidP="00556B40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24.32</w:t>
            </w:r>
          </w:p>
        </w:tc>
        <w:tc>
          <w:tcPr>
            <w:tcW w:w="373" w:type="pct"/>
          </w:tcPr>
          <w:p w14:paraId="44EF7F77" w14:textId="3416BB95" w:rsidR="00556B40" w:rsidRPr="00A54959" w:rsidRDefault="00556B40" w:rsidP="00556B40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2.33</w:t>
            </w:r>
          </w:p>
        </w:tc>
        <w:tc>
          <w:tcPr>
            <w:tcW w:w="342" w:type="pct"/>
          </w:tcPr>
          <w:p w14:paraId="32F9CB7A" w14:textId="672713E6" w:rsidR="00556B40" w:rsidRPr="00A54959" w:rsidRDefault="00556B40" w:rsidP="00556B40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27.34</w:t>
            </w:r>
          </w:p>
        </w:tc>
        <w:tc>
          <w:tcPr>
            <w:tcW w:w="358" w:type="pct"/>
          </w:tcPr>
          <w:p w14:paraId="33FFD998" w14:textId="6133576A" w:rsidR="00556B40" w:rsidRPr="00A54959" w:rsidRDefault="00556B40" w:rsidP="00556B40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3.21</w:t>
            </w:r>
          </w:p>
        </w:tc>
        <w:tc>
          <w:tcPr>
            <w:tcW w:w="357" w:type="pct"/>
          </w:tcPr>
          <w:p w14:paraId="794B60A0" w14:textId="59E8A3E8" w:rsidR="00556B40" w:rsidRPr="00A54959" w:rsidRDefault="00556B40" w:rsidP="00556B40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23.68</w:t>
            </w:r>
          </w:p>
        </w:tc>
        <w:tc>
          <w:tcPr>
            <w:tcW w:w="355" w:type="pct"/>
          </w:tcPr>
          <w:p w14:paraId="5BC6D41B" w14:textId="061246EC" w:rsidR="00556B40" w:rsidRPr="00A54959" w:rsidRDefault="00556B40" w:rsidP="00556B40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3.52</w:t>
            </w:r>
          </w:p>
        </w:tc>
      </w:tr>
      <w:tr w:rsidR="00372016" w:rsidRPr="00A54959" w14:paraId="7107B156" w14:textId="77777777" w:rsidTr="00DE37BE">
        <w:trPr>
          <w:jc w:val="center"/>
        </w:trPr>
        <w:tc>
          <w:tcPr>
            <w:tcW w:w="1459" w:type="pct"/>
          </w:tcPr>
          <w:p w14:paraId="7BFDA7E6" w14:textId="77777777" w:rsidR="00556B40" w:rsidRPr="00A54959" w:rsidRDefault="00556B40" w:rsidP="00556B40">
            <w:pPr>
              <w:rPr>
                <w:b/>
                <w:bCs/>
                <w:sz w:val="22"/>
                <w:szCs w:val="22"/>
              </w:rPr>
            </w:pPr>
            <w:r w:rsidRPr="00A54959">
              <w:rPr>
                <w:sz w:val="22"/>
                <w:szCs w:val="22"/>
              </w:rPr>
              <w:t>WC*, cm (mean, SD)</w:t>
            </w:r>
          </w:p>
        </w:tc>
        <w:tc>
          <w:tcPr>
            <w:tcW w:w="348" w:type="pct"/>
          </w:tcPr>
          <w:p w14:paraId="3F6BA65F" w14:textId="063789C7" w:rsidR="00556B40" w:rsidRPr="00A54959" w:rsidRDefault="00556B40" w:rsidP="00556B40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75.37</w:t>
            </w:r>
          </w:p>
        </w:tc>
        <w:tc>
          <w:tcPr>
            <w:tcW w:w="350" w:type="pct"/>
          </w:tcPr>
          <w:p w14:paraId="72B9350C" w14:textId="1BAD5A0E" w:rsidR="00556B40" w:rsidRPr="00A54959" w:rsidRDefault="00556B40" w:rsidP="00556B40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7.35</w:t>
            </w:r>
          </w:p>
        </w:tc>
        <w:tc>
          <w:tcPr>
            <w:tcW w:w="348" w:type="pct"/>
          </w:tcPr>
          <w:p w14:paraId="4D1F1E8F" w14:textId="64649EDB" w:rsidR="00556B40" w:rsidRPr="00A54959" w:rsidRDefault="00556B40" w:rsidP="00556B40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81.4</w:t>
            </w:r>
          </w:p>
        </w:tc>
        <w:tc>
          <w:tcPr>
            <w:tcW w:w="368" w:type="pct"/>
          </w:tcPr>
          <w:p w14:paraId="1851B083" w14:textId="032F1440" w:rsidR="00556B40" w:rsidRPr="00A54959" w:rsidRDefault="00556B40" w:rsidP="00556B40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7.68</w:t>
            </w:r>
          </w:p>
        </w:tc>
        <w:tc>
          <w:tcPr>
            <w:tcW w:w="342" w:type="pct"/>
          </w:tcPr>
          <w:p w14:paraId="051E044F" w14:textId="402882D0" w:rsidR="00556B40" w:rsidRPr="00A54959" w:rsidRDefault="00556B40" w:rsidP="00556B40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86.65</w:t>
            </w:r>
          </w:p>
        </w:tc>
        <w:tc>
          <w:tcPr>
            <w:tcW w:w="373" w:type="pct"/>
          </w:tcPr>
          <w:p w14:paraId="3DE44577" w14:textId="6D2F3BCE" w:rsidR="00556B40" w:rsidRPr="00A54959" w:rsidRDefault="00556B40" w:rsidP="00556B40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7.92</w:t>
            </w:r>
          </w:p>
        </w:tc>
        <w:tc>
          <w:tcPr>
            <w:tcW w:w="342" w:type="pct"/>
          </w:tcPr>
          <w:p w14:paraId="7949C72F" w14:textId="4816414D" w:rsidR="00556B40" w:rsidRPr="00A54959" w:rsidRDefault="00556B40" w:rsidP="00556B40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94.66</w:t>
            </w:r>
          </w:p>
        </w:tc>
        <w:tc>
          <w:tcPr>
            <w:tcW w:w="358" w:type="pct"/>
          </w:tcPr>
          <w:p w14:paraId="1E6B57ED" w14:textId="18D3FD5E" w:rsidR="00556B40" w:rsidRPr="00A54959" w:rsidRDefault="00556B40" w:rsidP="00556B40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9.15</w:t>
            </w:r>
          </w:p>
        </w:tc>
        <w:tc>
          <w:tcPr>
            <w:tcW w:w="357" w:type="pct"/>
          </w:tcPr>
          <w:p w14:paraId="1718F0B3" w14:textId="336BB938" w:rsidR="00556B40" w:rsidRPr="00A54959" w:rsidRDefault="00556B40" w:rsidP="00556B40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84.53</w:t>
            </w:r>
          </w:p>
        </w:tc>
        <w:tc>
          <w:tcPr>
            <w:tcW w:w="355" w:type="pct"/>
          </w:tcPr>
          <w:p w14:paraId="32D6AF16" w14:textId="02D5F58A" w:rsidR="00556B40" w:rsidRPr="00A54959" w:rsidRDefault="00556B40" w:rsidP="00556B40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10.73</w:t>
            </w:r>
          </w:p>
        </w:tc>
      </w:tr>
      <w:tr w:rsidR="00372016" w:rsidRPr="00A54959" w14:paraId="06C676E9" w14:textId="77777777" w:rsidTr="00DE37BE">
        <w:trPr>
          <w:jc w:val="center"/>
        </w:trPr>
        <w:tc>
          <w:tcPr>
            <w:tcW w:w="1459" w:type="pct"/>
          </w:tcPr>
          <w:p w14:paraId="4F2B21FC" w14:textId="77777777" w:rsidR="00556B40" w:rsidRPr="00A54959" w:rsidRDefault="00556B40" w:rsidP="00556B40">
            <w:pPr>
              <w:rPr>
                <w:b/>
                <w:bCs/>
                <w:sz w:val="22"/>
                <w:szCs w:val="22"/>
              </w:rPr>
            </w:pPr>
            <w:r w:rsidRPr="00A54959">
              <w:rPr>
                <w:sz w:val="22"/>
                <w:szCs w:val="22"/>
              </w:rPr>
              <w:t>WHR* (mean, SD)</w:t>
            </w:r>
          </w:p>
        </w:tc>
        <w:tc>
          <w:tcPr>
            <w:tcW w:w="348" w:type="pct"/>
          </w:tcPr>
          <w:p w14:paraId="15E73DCA" w14:textId="65396FDE" w:rsidR="00556B40" w:rsidRPr="00A54959" w:rsidRDefault="00556B40" w:rsidP="00556B40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0.83</w:t>
            </w:r>
          </w:p>
        </w:tc>
        <w:tc>
          <w:tcPr>
            <w:tcW w:w="350" w:type="pct"/>
          </w:tcPr>
          <w:p w14:paraId="783A0E64" w14:textId="67859574" w:rsidR="00556B40" w:rsidRPr="00A54959" w:rsidRDefault="00556B40" w:rsidP="00556B40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0.06</w:t>
            </w:r>
          </w:p>
        </w:tc>
        <w:tc>
          <w:tcPr>
            <w:tcW w:w="348" w:type="pct"/>
          </w:tcPr>
          <w:p w14:paraId="44C39032" w14:textId="0AC37303" w:rsidR="00556B40" w:rsidRPr="00A54959" w:rsidRDefault="00556B40" w:rsidP="00556B40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0.86</w:t>
            </w:r>
          </w:p>
        </w:tc>
        <w:tc>
          <w:tcPr>
            <w:tcW w:w="368" w:type="pct"/>
          </w:tcPr>
          <w:p w14:paraId="7C7EEC50" w14:textId="071FF4D6" w:rsidR="00556B40" w:rsidRPr="00A54959" w:rsidRDefault="00556B40" w:rsidP="00556B40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0.07</w:t>
            </w:r>
          </w:p>
        </w:tc>
        <w:tc>
          <w:tcPr>
            <w:tcW w:w="342" w:type="pct"/>
          </w:tcPr>
          <w:p w14:paraId="42E78009" w14:textId="700078CD" w:rsidR="00556B40" w:rsidRPr="00A54959" w:rsidRDefault="00556B40" w:rsidP="00556B40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0.89</w:t>
            </w:r>
          </w:p>
        </w:tc>
        <w:tc>
          <w:tcPr>
            <w:tcW w:w="373" w:type="pct"/>
          </w:tcPr>
          <w:p w14:paraId="1D7FAB3A" w14:textId="5D27401D" w:rsidR="00556B40" w:rsidRPr="00A54959" w:rsidRDefault="00556B40" w:rsidP="00556B40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0.06</w:t>
            </w:r>
          </w:p>
        </w:tc>
        <w:tc>
          <w:tcPr>
            <w:tcW w:w="342" w:type="pct"/>
          </w:tcPr>
          <w:p w14:paraId="45D89A79" w14:textId="45D38B40" w:rsidR="00556B40" w:rsidRPr="00A54959" w:rsidRDefault="00556B40" w:rsidP="00556B40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0.93</w:t>
            </w:r>
          </w:p>
        </w:tc>
        <w:tc>
          <w:tcPr>
            <w:tcW w:w="358" w:type="pct"/>
          </w:tcPr>
          <w:p w14:paraId="21AAFBF6" w14:textId="5F91F39C" w:rsidR="00556B40" w:rsidRPr="00A54959" w:rsidRDefault="00556B40" w:rsidP="00556B40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0.06</w:t>
            </w:r>
          </w:p>
        </w:tc>
        <w:tc>
          <w:tcPr>
            <w:tcW w:w="357" w:type="pct"/>
          </w:tcPr>
          <w:p w14:paraId="3790C457" w14:textId="70C17ACA" w:rsidR="00556B40" w:rsidRPr="00A54959" w:rsidRDefault="00556B40" w:rsidP="00556B40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0.88</w:t>
            </w:r>
          </w:p>
        </w:tc>
        <w:tc>
          <w:tcPr>
            <w:tcW w:w="355" w:type="pct"/>
          </w:tcPr>
          <w:p w14:paraId="47C90B62" w14:textId="4BFA1CE4" w:rsidR="00556B40" w:rsidRPr="00A54959" w:rsidRDefault="00556B40" w:rsidP="00556B40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0.07</w:t>
            </w:r>
          </w:p>
        </w:tc>
      </w:tr>
      <w:tr w:rsidR="00372016" w:rsidRPr="00A54959" w14:paraId="0E5EA58E" w14:textId="77777777" w:rsidTr="00DE37BE">
        <w:trPr>
          <w:jc w:val="center"/>
        </w:trPr>
        <w:tc>
          <w:tcPr>
            <w:tcW w:w="1459" w:type="pct"/>
          </w:tcPr>
          <w:p w14:paraId="33487609" w14:textId="33454E5E" w:rsidR="00154206" w:rsidRPr="00A54959" w:rsidRDefault="00154206" w:rsidP="00154206">
            <w:pPr>
              <w:rPr>
                <w:sz w:val="22"/>
                <w:szCs w:val="22"/>
              </w:rPr>
            </w:pPr>
            <w:r w:rsidRPr="00A54959">
              <w:rPr>
                <w:rFonts w:hint="eastAsia"/>
                <w:sz w:val="22"/>
                <w:szCs w:val="22"/>
              </w:rPr>
              <w:t>FPG</w:t>
            </w:r>
            <w:r w:rsidRPr="00A54959">
              <w:rPr>
                <w:sz w:val="22"/>
                <w:szCs w:val="22"/>
              </w:rPr>
              <w:t>, mmol/L (mean, SD)</w:t>
            </w:r>
          </w:p>
        </w:tc>
        <w:tc>
          <w:tcPr>
            <w:tcW w:w="348" w:type="pct"/>
          </w:tcPr>
          <w:p w14:paraId="56B98C29" w14:textId="0D3F1A42" w:rsidR="00154206" w:rsidRPr="00A54959" w:rsidRDefault="00154206" w:rsidP="00154206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5.04</w:t>
            </w:r>
          </w:p>
        </w:tc>
        <w:tc>
          <w:tcPr>
            <w:tcW w:w="350" w:type="pct"/>
          </w:tcPr>
          <w:p w14:paraId="1EBC72EE" w14:textId="48DF0E06" w:rsidR="00154206" w:rsidRPr="00A54959" w:rsidRDefault="00154206" w:rsidP="00154206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1.18</w:t>
            </w:r>
          </w:p>
        </w:tc>
        <w:tc>
          <w:tcPr>
            <w:tcW w:w="348" w:type="pct"/>
          </w:tcPr>
          <w:p w14:paraId="7DE517B3" w14:textId="3029D0ED" w:rsidR="00154206" w:rsidRPr="00A54959" w:rsidRDefault="00154206" w:rsidP="00154206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5.2</w:t>
            </w:r>
          </w:p>
        </w:tc>
        <w:tc>
          <w:tcPr>
            <w:tcW w:w="368" w:type="pct"/>
          </w:tcPr>
          <w:p w14:paraId="58CB2576" w14:textId="4F40D848" w:rsidR="00154206" w:rsidRPr="00A54959" w:rsidRDefault="00154206" w:rsidP="00154206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1.39</w:t>
            </w:r>
          </w:p>
        </w:tc>
        <w:tc>
          <w:tcPr>
            <w:tcW w:w="342" w:type="pct"/>
          </w:tcPr>
          <w:p w14:paraId="04690E64" w14:textId="05B6273D" w:rsidR="00154206" w:rsidRPr="00A54959" w:rsidRDefault="00154206" w:rsidP="00154206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5.25</w:t>
            </w:r>
          </w:p>
        </w:tc>
        <w:tc>
          <w:tcPr>
            <w:tcW w:w="373" w:type="pct"/>
          </w:tcPr>
          <w:p w14:paraId="4D59C2BB" w14:textId="380C03E9" w:rsidR="00154206" w:rsidRPr="00A54959" w:rsidRDefault="00154206" w:rsidP="00154206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1.21</w:t>
            </w:r>
          </w:p>
        </w:tc>
        <w:tc>
          <w:tcPr>
            <w:tcW w:w="342" w:type="pct"/>
          </w:tcPr>
          <w:p w14:paraId="079066D0" w14:textId="3FFED6B0" w:rsidR="00154206" w:rsidRPr="00A54959" w:rsidRDefault="00154206" w:rsidP="00154206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5.46</w:t>
            </w:r>
          </w:p>
        </w:tc>
        <w:tc>
          <w:tcPr>
            <w:tcW w:w="358" w:type="pct"/>
          </w:tcPr>
          <w:p w14:paraId="49C4FC19" w14:textId="2E7EFDFF" w:rsidR="00154206" w:rsidRPr="00A54959" w:rsidRDefault="00154206" w:rsidP="00154206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1.33</w:t>
            </w:r>
          </w:p>
        </w:tc>
        <w:tc>
          <w:tcPr>
            <w:tcW w:w="357" w:type="pct"/>
          </w:tcPr>
          <w:p w14:paraId="25083050" w14:textId="58E2F43B" w:rsidR="00154206" w:rsidRPr="00A54959" w:rsidRDefault="00154206" w:rsidP="00154206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5.24</w:t>
            </w:r>
          </w:p>
        </w:tc>
        <w:tc>
          <w:tcPr>
            <w:tcW w:w="355" w:type="pct"/>
          </w:tcPr>
          <w:p w14:paraId="46322FC0" w14:textId="15C0580C" w:rsidR="00154206" w:rsidRPr="00A54959" w:rsidRDefault="00154206" w:rsidP="00154206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1.29</w:t>
            </w:r>
          </w:p>
        </w:tc>
      </w:tr>
      <w:tr w:rsidR="00372016" w:rsidRPr="00A54959" w14:paraId="2D920BEE" w14:textId="77777777" w:rsidTr="00DE37BE">
        <w:trPr>
          <w:jc w:val="center"/>
        </w:trPr>
        <w:tc>
          <w:tcPr>
            <w:tcW w:w="1459" w:type="pct"/>
          </w:tcPr>
          <w:p w14:paraId="574E347B" w14:textId="7E4CB0E4" w:rsidR="00154206" w:rsidRPr="00A54959" w:rsidRDefault="00154206" w:rsidP="00154206">
            <w:pPr>
              <w:rPr>
                <w:sz w:val="22"/>
                <w:szCs w:val="22"/>
              </w:rPr>
            </w:pPr>
            <w:r w:rsidRPr="00A54959">
              <w:rPr>
                <w:rFonts w:hint="eastAsia"/>
                <w:sz w:val="22"/>
                <w:szCs w:val="22"/>
              </w:rPr>
              <w:t>T</w:t>
            </w:r>
            <w:r w:rsidRPr="00A54959">
              <w:rPr>
                <w:sz w:val="22"/>
                <w:szCs w:val="22"/>
              </w:rPr>
              <w:t>C, mmol/L (mean, SD)</w:t>
            </w:r>
          </w:p>
        </w:tc>
        <w:tc>
          <w:tcPr>
            <w:tcW w:w="348" w:type="pct"/>
          </w:tcPr>
          <w:p w14:paraId="49D6FB17" w14:textId="0EFE8B52" w:rsidR="00154206" w:rsidRPr="00A54959" w:rsidRDefault="00154206" w:rsidP="00154206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4.28</w:t>
            </w:r>
          </w:p>
        </w:tc>
        <w:tc>
          <w:tcPr>
            <w:tcW w:w="350" w:type="pct"/>
          </w:tcPr>
          <w:p w14:paraId="7E254083" w14:textId="56337CCA" w:rsidR="00154206" w:rsidRPr="00A54959" w:rsidRDefault="00154206" w:rsidP="00154206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0.9</w:t>
            </w:r>
          </w:p>
        </w:tc>
        <w:tc>
          <w:tcPr>
            <w:tcW w:w="348" w:type="pct"/>
          </w:tcPr>
          <w:p w14:paraId="6E404360" w14:textId="10472D79" w:rsidR="00154206" w:rsidRPr="00A54959" w:rsidRDefault="00154206" w:rsidP="00154206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4.4</w:t>
            </w:r>
          </w:p>
        </w:tc>
        <w:tc>
          <w:tcPr>
            <w:tcW w:w="368" w:type="pct"/>
          </w:tcPr>
          <w:p w14:paraId="32659AE9" w14:textId="15A83781" w:rsidR="00154206" w:rsidRPr="00A54959" w:rsidRDefault="00154206" w:rsidP="00154206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0.98</w:t>
            </w:r>
          </w:p>
        </w:tc>
        <w:tc>
          <w:tcPr>
            <w:tcW w:w="342" w:type="pct"/>
          </w:tcPr>
          <w:p w14:paraId="7EF498CF" w14:textId="7165FA58" w:rsidR="00154206" w:rsidRPr="00A54959" w:rsidRDefault="00154206" w:rsidP="00154206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4.43</w:t>
            </w:r>
          </w:p>
        </w:tc>
        <w:tc>
          <w:tcPr>
            <w:tcW w:w="373" w:type="pct"/>
          </w:tcPr>
          <w:p w14:paraId="089737EF" w14:textId="704201CB" w:rsidR="00154206" w:rsidRPr="00A54959" w:rsidRDefault="00154206" w:rsidP="00154206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0.88</w:t>
            </w:r>
          </w:p>
        </w:tc>
        <w:tc>
          <w:tcPr>
            <w:tcW w:w="342" w:type="pct"/>
          </w:tcPr>
          <w:p w14:paraId="2C4993AF" w14:textId="2F4BC474" w:rsidR="00154206" w:rsidRPr="00A54959" w:rsidRDefault="00154206" w:rsidP="00154206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4.54</w:t>
            </w:r>
          </w:p>
        </w:tc>
        <w:tc>
          <w:tcPr>
            <w:tcW w:w="358" w:type="pct"/>
          </w:tcPr>
          <w:p w14:paraId="1DB35B78" w14:textId="08BC6BCA" w:rsidR="00154206" w:rsidRPr="00A54959" w:rsidRDefault="00154206" w:rsidP="00154206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0.9</w:t>
            </w:r>
          </w:p>
        </w:tc>
        <w:tc>
          <w:tcPr>
            <w:tcW w:w="357" w:type="pct"/>
          </w:tcPr>
          <w:p w14:paraId="04C8DB98" w14:textId="3F7FC919" w:rsidR="00154206" w:rsidRPr="00A54959" w:rsidRDefault="00154206" w:rsidP="00154206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4.41</w:t>
            </w:r>
          </w:p>
        </w:tc>
        <w:tc>
          <w:tcPr>
            <w:tcW w:w="355" w:type="pct"/>
          </w:tcPr>
          <w:p w14:paraId="289D1742" w14:textId="24529E13" w:rsidR="00154206" w:rsidRPr="00A54959" w:rsidRDefault="00154206" w:rsidP="00154206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0.92</w:t>
            </w:r>
          </w:p>
        </w:tc>
      </w:tr>
      <w:tr w:rsidR="00372016" w:rsidRPr="00A54959" w14:paraId="01106251" w14:textId="77777777" w:rsidTr="00DE37BE">
        <w:trPr>
          <w:jc w:val="center"/>
        </w:trPr>
        <w:tc>
          <w:tcPr>
            <w:tcW w:w="1459" w:type="pct"/>
          </w:tcPr>
          <w:p w14:paraId="07B60EA8" w14:textId="505C4194" w:rsidR="00154206" w:rsidRPr="00A54959" w:rsidRDefault="00154206" w:rsidP="00154206">
            <w:pPr>
              <w:rPr>
                <w:sz w:val="22"/>
                <w:szCs w:val="22"/>
              </w:rPr>
            </w:pPr>
            <w:r w:rsidRPr="00A54959">
              <w:rPr>
                <w:rFonts w:hint="eastAsia"/>
                <w:sz w:val="22"/>
                <w:szCs w:val="22"/>
              </w:rPr>
              <w:t>T</w:t>
            </w:r>
            <w:r w:rsidRPr="00A54959">
              <w:rPr>
                <w:sz w:val="22"/>
                <w:szCs w:val="22"/>
              </w:rPr>
              <w:t>G, mmol/L (mean, SD)</w:t>
            </w:r>
          </w:p>
        </w:tc>
        <w:tc>
          <w:tcPr>
            <w:tcW w:w="348" w:type="pct"/>
          </w:tcPr>
          <w:p w14:paraId="52AF6FD5" w14:textId="1086F827" w:rsidR="00154206" w:rsidRPr="00A54959" w:rsidRDefault="00154206" w:rsidP="00154206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1.22</w:t>
            </w:r>
          </w:p>
        </w:tc>
        <w:tc>
          <w:tcPr>
            <w:tcW w:w="350" w:type="pct"/>
          </w:tcPr>
          <w:p w14:paraId="1B6203F0" w14:textId="24EA9AF4" w:rsidR="00154206" w:rsidRPr="00A54959" w:rsidRDefault="00154206" w:rsidP="00154206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0.78</w:t>
            </w:r>
          </w:p>
        </w:tc>
        <w:tc>
          <w:tcPr>
            <w:tcW w:w="348" w:type="pct"/>
          </w:tcPr>
          <w:p w14:paraId="6E5CF9BA" w14:textId="5747519D" w:rsidR="00154206" w:rsidRPr="00A54959" w:rsidRDefault="00154206" w:rsidP="00154206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1.46</w:t>
            </w:r>
          </w:p>
        </w:tc>
        <w:tc>
          <w:tcPr>
            <w:tcW w:w="368" w:type="pct"/>
          </w:tcPr>
          <w:p w14:paraId="7FE54555" w14:textId="6612DF1B" w:rsidR="00154206" w:rsidRPr="00A54959" w:rsidRDefault="00154206" w:rsidP="00154206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0.95</w:t>
            </w:r>
          </w:p>
        </w:tc>
        <w:tc>
          <w:tcPr>
            <w:tcW w:w="342" w:type="pct"/>
          </w:tcPr>
          <w:p w14:paraId="19A1DC52" w14:textId="7D05FE4C" w:rsidR="00154206" w:rsidRPr="00A54959" w:rsidRDefault="00154206" w:rsidP="00154206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1.71</w:t>
            </w:r>
          </w:p>
        </w:tc>
        <w:tc>
          <w:tcPr>
            <w:tcW w:w="373" w:type="pct"/>
          </w:tcPr>
          <w:p w14:paraId="718DF4CD" w14:textId="69F9B499" w:rsidR="00154206" w:rsidRPr="00A54959" w:rsidRDefault="00154206" w:rsidP="00154206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1.15</w:t>
            </w:r>
          </w:p>
        </w:tc>
        <w:tc>
          <w:tcPr>
            <w:tcW w:w="342" w:type="pct"/>
          </w:tcPr>
          <w:p w14:paraId="6DF55375" w14:textId="2B924FB0" w:rsidR="00154206" w:rsidRPr="00A54959" w:rsidRDefault="00154206" w:rsidP="00154206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2.08</w:t>
            </w:r>
          </w:p>
        </w:tc>
        <w:tc>
          <w:tcPr>
            <w:tcW w:w="358" w:type="pct"/>
          </w:tcPr>
          <w:p w14:paraId="778F9A6C" w14:textId="2707E150" w:rsidR="00154206" w:rsidRPr="00A54959" w:rsidRDefault="00154206" w:rsidP="00154206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1.77</w:t>
            </w:r>
          </w:p>
        </w:tc>
        <w:tc>
          <w:tcPr>
            <w:tcW w:w="357" w:type="pct"/>
          </w:tcPr>
          <w:p w14:paraId="5B24293A" w14:textId="745B93C0" w:rsidR="00154206" w:rsidRPr="00A54959" w:rsidRDefault="00154206" w:rsidP="00154206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1.62</w:t>
            </w:r>
          </w:p>
        </w:tc>
        <w:tc>
          <w:tcPr>
            <w:tcW w:w="355" w:type="pct"/>
          </w:tcPr>
          <w:p w14:paraId="154E89FD" w14:textId="784016D8" w:rsidR="00154206" w:rsidRPr="00A54959" w:rsidRDefault="00154206" w:rsidP="00154206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1.26</w:t>
            </w:r>
          </w:p>
        </w:tc>
      </w:tr>
      <w:tr w:rsidR="00372016" w:rsidRPr="00A54959" w14:paraId="68CED33D" w14:textId="77777777" w:rsidTr="00DE37BE">
        <w:trPr>
          <w:jc w:val="center"/>
        </w:trPr>
        <w:tc>
          <w:tcPr>
            <w:tcW w:w="1459" w:type="pct"/>
          </w:tcPr>
          <w:p w14:paraId="105AEC01" w14:textId="05635FBB" w:rsidR="00154206" w:rsidRPr="00A54959" w:rsidRDefault="00154206" w:rsidP="00154206">
            <w:pPr>
              <w:rPr>
                <w:sz w:val="22"/>
                <w:szCs w:val="22"/>
              </w:rPr>
            </w:pPr>
            <w:r w:rsidRPr="00A54959">
              <w:rPr>
                <w:rFonts w:hint="eastAsia"/>
                <w:sz w:val="22"/>
                <w:szCs w:val="22"/>
              </w:rPr>
              <w:t>L</w:t>
            </w:r>
            <w:r w:rsidRPr="00A54959">
              <w:rPr>
                <w:sz w:val="22"/>
                <w:szCs w:val="22"/>
              </w:rPr>
              <w:t>DL-C, mmol/L (mean, SD)</w:t>
            </w:r>
          </w:p>
        </w:tc>
        <w:tc>
          <w:tcPr>
            <w:tcW w:w="348" w:type="pct"/>
          </w:tcPr>
          <w:p w14:paraId="64500B19" w14:textId="4DB96477" w:rsidR="00154206" w:rsidRPr="00A54959" w:rsidRDefault="00154206" w:rsidP="00154206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2.5</w:t>
            </w:r>
          </w:p>
        </w:tc>
        <w:tc>
          <w:tcPr>
            <w:tcW w:w="350" w:type="pct"/>
          </w:tcPr>
          <w:p w14:paraId="516BC3B3" w14:textId="5C4FF6C8" w:rsidR="00154206" w:rsidRPr="00A54959" w:rsidRDefault="00154206" w:rsidP="00154206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0.83</w:t>
            </w:r>
          </w:p>
        </w:tc>
        <w:tc>
          <w:tcPr>
            <w:tcW w:w="348" w:type="pct"/>
          </w:tcPr>
          <w:p w14:paraId="0B1C8EF3" w14:textId="02BB306D" w:rsidR="00154206" w:rsidRPr="00A54959" w:rsidRDefault="00154206" w:rsidP="00154206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2.66</w:t>
            </w:r>
          </w:p>
        </w:tc>
        <w:tc>
          <w:tcPr>
            <w:tcW w:w="368" w:type="pct"/>
          </w:tcPr>
          <w:p w14:paraId="61A4B6AC" w14:textId="623D69F0" w:rsidR="00154206" w:rsidRPr="00A54959" w:rsidRDefault="00154206" w:rsidP="00154206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1.51</w:t>
            </w:r>
          </w:p>
        </w:tc>
        <w:tc>
          <w:tcPr>
            <w:tcW w:w="342" w:type="pct"/>
          </w:tcPr>
          <w:p w14:paraId="0700DFBF" w14:textId="6915F9B3" w:rsidR="00154206" w:rsidRPr="00A54959" w:rsidRDefault="00154206" w:rsidP="00154206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2.63</w:t>
            </w:r>
          </w:p>
        </w:tc>
        <w:tc>
          <w:tcPr>
            <w:tcW w:w="373" w:type="pct"/>
          </w:tcPr>
          <w:p w14:paraId="47944E25" w14:textId="0B192CE2" w:rsidR="00154206" w:rsidRPr="00A54959" w:rsidRDefault="00154206" w:rsidP="00154206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0.76</w:t>
            </w:r>
          </w:p>
        </w:tc>
        <w:tc>
          <w:tcPr>
            <w:tcW w:w="342" w:type="pct"/>
          </w:tcPr>
          <w:p w14:paraId="1F86BE48" w14:textId="5FDBA04F" w:rsidR="00154206" w:rsidRPr="00A54959" w:rsidRDefault="00154206" w:rsidP="00154206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2.72</w:t>
            </w:r>
          </w:p>
        </w:tc>
        <w:tc>
          <w:tcPr>
            <w:tcW w:w="358" w:type="pct"/>
          </w:tcPr>
          <w:p w14:paraId="0F3E85A9" w14:textId="07A1D81C" w:rsidR="00154206" w:rsidRPr="00A54959" w:rsidRDefault="00154206" w:rsidP="00154206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2.15</w:t>
            </w:r>
          </w:p>
        </w:tc>
        <w:tc>
          <w:tcPr>
            <w:tcW w:w="357" w:type="pct"/>
          </w:tcPr>
          <w:p w14:paraId="6C9A4C07" w14:textId="66EC62BE" w:rsidR="00154206" w:rsidRPr="00A54959" w:rsidRDefault="00154206" w:rsidP="00154206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2.63</w:t>
            </w:r>
          </w:p>
        </w:tc>
        <w:tc>
          <w:tcPr>
            <w:tcW w:w="355" w:type="pct"/>
          </w:tcPr>
          <w:p w14:paraId="7663AC1D" w14:textId="1594F22F" w:rsidR="00154206" w:rsidRPr="00A54959" w:rsidRDefault="00154206" w:rsidP="00154206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1.43</w:t>
            </w:r>
          </w:p>
        </w:tc>
      </w:tr>
      <w:tr w:rsidR="00372016" w:rsidRPr="00A54959" w14:paraId="614870C2" w14:textId="77777777" w:rsidTr="00DE37BE">
        <w:trPr>
          <w:jc w:val="center"/>
        </w:trPr>
        <w:tc>
          <w:tcPr>
            <w:tcW w:w="1459" w:type="pct"/>
          </w:tcPr>
          <w:p w14:paraId="0290AA6C" w14:textId="5F2B0AC5" w:rsidR="00154206" w:rsidRPr="00A54959" w:rsidRDefault="00154206" w:rsidP="00154206">
            <w:pPr>
              <w:rPr>
                <w:sz w:val="22"/>
                <w:szCs w:val="22"/>
              </w:rPr>
            </w:pPr>
            <w:r w:rsidRPr="00A54959">
              <w:rPr>
                <w:rFonts w:hint="eastAsia"/>
                <w:sz w:val="22"/>
                <w:szCs w:val="22"/>
              </w:rPr>
              <w:t>H</w:t>
            </w:r>
            <w:r w:rsidRPr="00A54959">
              <w:rPr>
                <w:sz w:val="22"/>
                <w:szCs w:val="22"/>
              </w:rPr>
              <w:t>DL-C, mmol/L (mean, SD)</w:t>
            </w:r>
          </w:p>
        </w:tc>
        <w:tc>
          <w:tcPr>
            <w:tcW w:w="348" w:type="pct"/>
          </w:tcPr>
          <w:p w14:paraId="76A80B70" w14:textId="0E1BC2C7" w:rsidR="00154206" w:rsidRPr="00A54959" w:rsidRDefault="00154206" w:rsidP="00154206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1.47</w:t>
            </w:r>
          </w:p>
        </w:tc>
        <w:tc>
          <w:tcPr>
            <w:tcW w:w="350" w:type="pct"/>
          </w:tcPr>
          <w:p w14:paraId="5875CD81" w14:textId="5A0C0DA1" w:rsidR="00154206" w:rsidRPr="00A54959" w:rsidRDefault="00154206" w:rsidP="00154206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1.82</w:t>
            </w:r>
          </w:p>
        </w:tc>
        <w:tc>
          <w:tcPr>
            <w:tcW w:w="348" w:type="pct"/>
          </w:tcPr>
          <w:p w14:paraId="02E6A90F" w14:textId="1B73C251" w:rsidR="00154206" w:rsidRPr="00A54959" w:rsidRDefault="00154206" w:rsidP="00154206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1.31</w:t>
            </w:r>
          </w:p>
        </w:tc>
        <w:tc>
          <w:tcPr>
            <w:tcW w:w="368" w:type="pct"/>
          </w:tcPr>
          <w:p w14:paraId="0CF329C4" w14:textId="42F25553" w:rsidR="00154206" w:rsidRPr="00A54959" w:rsidRDefault="00154206" w:rsidP="00154206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0.33</w:t>
            </w:r>
          </w:p>
        </w:tc>
        <w:tc>
          <w:tcPr>
            <w:tcW w:w="342" w:type="pct"/>
          </w:tcPr>
          <w:p w14:paraId="5B39BED5" w14:textId="65C017F5" w:rsidR="00154206" w:rsidRPr="00A54959" w:rsidRDefault="00154206" w:rsidP="00154206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1.25</w:t>
            </w:r>
          </w:p>
        </w:tc>
        <w:tc>
          <w:tcPr>
            <w:tcW w:w="373" w:type="pct"/>
          </w:tcPr>
          <w:p w14:paraId="65F0644A" w14:textId="156404CC" w:rsidR="00154206" w:rsidRPr="00A54959" w:rsidRDefault="00154206" w:rsidP="00154206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0.64</w:t>
            </w:r>
          </w:p>
        </w:tc>
        <w:tc>
          <w:tcPr>
            <w:tcW w:w="342" w:type="pct"/>
          </w:tcPr>
          <w:p w14:paraId="5244526E" w14:textId="3918C413" w:rsidR="00154206" w:rsidRPr="00A54959" w:rsidRDefault="00154206" w:rsidP="00154206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1.3</w:t>
            </w:r>
          </w:p>
        </w:tc>
        <w:tc>
          <w:tcPr>
            <w:tcW w:w="358" w:type="pct"/>
          </w:tcPr>
          <w:p w14:paraId="221B1935" w14:textId="0626EF10" w:rsidR="00154206" w:rsidRPr="00A54959" w:rsidRDefault="00154206" w:rsidP="00154206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3.17</w:t>
            </w:r>
          </w:p>
        </w:tc>
        <w:tc>
          <w:tcPr>
            <w:tcW w:w="357" w:type="pct"/>
          </w:tcPr>
          <w:p w14:paraId="04A2D887" w14:textId="1103E7EC" w:rsidR="00154206" w:rsidRPr="00A54959" w:rsidRDefault="00154206" w:rsidP="00154206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1.33</w:t>
            </w:r>
          </w:p>
        </w:tc>
        <w:tc>
          <w:tcPr>
            <w:tcW w:w="355" w:type="pct"/>
          </w:tcPr>
          <w:p w14:paraId="76597773" w14:textId="336A83C6" w:rsidR="00154206" w:rsidRPr="00A54959" w:rsidRDefault="00154206" w:rsidP="00154206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1.87</w:t>
            </w:r>
          </w:p>
        </w:tc>
      </w:tr>
      <w:tr w:rsidR="00372016" w:rsidRPr="00A54959" w14:paraId="6CD92178" w14:textId="77777777" w:rsidTr="00DE37BE">
        <w:trPr>
          <w:jc w:val="center"/>
        </w:trPr>
        <w:tc>
          <w:tcPr>
            <w:tcW w:w="1459" w:type="pct"/>
          </w:tcPr>
          <w:p w14:paraId="19977E51" w14:textId="78D17CEF" w:rsidR="00154206" w:rsidRPr="00A54959" w:rsidRDefault="00154206" w:rsidP="00154206">
            <w:pPr>
              <w:rPr>
                <w:sz w:val="22"/>
              </w:rPr>
            </w:pPr>
            <w:r w:rsidRPr="00A54959">
              <w:rPr>
                <w:sz w:val="22"/>
                <w:szCs w:val="22"/>
              </w:rPr>
              <w:t>SBP*, mmHg (mean, SD)</w:t>
            </w:r>
          </w:p>
        </w:tc>
        <w:tc>
          <w:tcPr>
            <w:tcW w:w="348" w:type="pct"/>
          </w:tcPr>
          <w:p w14:paraId="63D5A8E3" w14:textId="184E1D85" w:rsidR="00154206" w:rsidRPr="00A54959" w:rsidRDefault="00154206" w:rsidP="00154206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115.12</w:t>
            </w:r>
          </w:p>
        </w:tc>
        <w:tc>
          <w:tcPr>
            <w:tcW w:w="350" w:type="pct"/>
          </w:tcPr>
          <w:p w14:paraId="16BD06E7" w14:textId="07CF41F3" w:rsidR="00154206" w:rsidRPr="00A54959" w:rsidRDefault="00154206" w:rsidP="00154206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16.66</w:t>
            </w:r>
          </w:p>
        </w:tc>
        <w:tc>
          <w:tcPr>
            <w:tcW w:w="348" w:type="pct"/>
          </w:tcPr>
          <w:p w14:paraId="6CBE77C0" w14:textId="3521B775" w:rsidR="00154206" w:rsidRPr="00A54959" w:rsidRDefault="00154206" w:rsidP="00154206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118.66</w:t>
            </w:r>
          </w:p>
        </w:tc>
        <w:tc>
          <w:tcPr>
            <w:tcW w:w="368" w:type="pct"/>
          </w:tcPr>
          <w:p w14:paraId="6204E48D" w14:textId="6987D579" w:rsidR="00154206" w:rsidRPr="00A54959" w:rsidRDefault="00154206" w:rsidP="00154206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16.99</w:t>
            </w:r>
          </w:p>
        </w:tc>
        <w:tc>
          <w:tcPr>
            <w:tcW w:w="342" w:type="pct"/>
          </w:tcPr>
          <w:p w14:paraId="70C0F353" w14:textId="1B157839" w:rsidR="00154206" w:rsidRPr="00A54959" w:rsidRDefault="00154206" w:rsidP="00154206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121.71</w:t>
            </w:r>
          </w:p>
        </w:tc>
        <w:tc>
          <w:tcPr>
            <w:tcW w:w="373" w:type="pct"/>
          </w:tcPr>
          <w:p w14:paraId="3543ABE4" w14:textId="21B1E073" w:rsidR="00154206" w:rsidRPr="00A54959" w:rsidRDefault="00154206" w:rsidP="00154206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16.79</w:t>
            </w:r>
          </w:p>
        </w:tc>
        <w:tc>
          <w:tcPr>
            <w:tcW w:w="342" w:type="pct"/>
          </w:tcPr>
          <w:p w14:paraId="002623AC" w14:textId="3FFC6907" w:rsidR="00154206" w:rsidRPr="00A54959" w:rsidRDefault="00154206" w:rsidP="00154206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127.4</w:t>
            </w:r>
          </w:p>
        </w:tc>
        <w:tc>
          <w:tcPr>
            <w:tcW w:w="358" w:type="pct"/>
          </w:tcPr>
          <w:p w14:paraId="523328CB" w14:textId="515615CC" w:rsidR="00154206" w:rsidRPr="00A54959" w:rsidRDefault="00154206" w:rsidP="00154206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18.03</w:t>
            </w:r>
          </w:p>
        </w:tc>
        <w:tc>
          <w:tcPr>
            <w:tcW w:w="357" w:type="pct"/>
          </w:tcPr>
          <w:p w14:paraId="0FB0CD24" w14:textId="6E8F0E4B" w:rsidR="00154206" w:rsidRPr="00A54959" w:rsidRDefault="00154206" w:rsidP="00154206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120.73</w:t>
            </w:r>
          </w:p>
        </w:tc>
        <w:tc>
          <w:tcPr>
            <w:tcW w:w="355" w:type="pct"/>
          </w:tcPr>
          <w:p w14:paraId="0CBA9454" w14:textId="012455A0" w:rsidR="00154206" w:rsidRPr="00A54959" w:rsidRDefault="00154206" w:rsidP="00154206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17.7</w:t>
            </w:r>
          </w:p>
        </w:tc>
      </w:tr>
      <w:tr w:rsidR="00372016" w:rsidRPr="00A54959" w14:paraId="0B6C491B" w14:textId="77777777" w:rsidTr="00DE37BE">
        <w:trPr>
          <w:jc w:val="center"/>
        </w:trPr>
        <w:tc>
          <w:tcPr>
            <w:tcW w:w="1459" w:type="pct"/>
          </w:tcPr>
          <w:p w14:paraId="331AB797" w14:textId="77777777" w:rsidR="00154206" w:rsidRPr="00A54959" w:rsidRDefault="00154206" w:rsidP="00154206">
            <w:pPr>
              <w:rPr>
                <w:b/>
                <w:bCs/>
                <w:sz w:val="22"/>
                <w:szCs w:val="22"/>
              </w:rPr>
            </w:pPr>
            <w:r w:rsidRPr="00A54959">
              <w:rPr>
                <w:sz w:val="22"/>
                <w:szCs w:val="22"/>
              </w:rPr>
              <w:t>DBP*, mmHg (mean, SD)</w:t>
            </w:r>
          </w:p>
        </w:tc>
        <w:tc>
          <w:tcPr>
            <w:tcW w:w="348" w:type="pct"/>
          </w:tcPr>
          <w:p w14:paraId="4EE5D167" w14:textId="69F590B2" w:rsidR="00154206" w:rsidRPr="00A54959" w:rsidRDefault="00154206" w:rsidP="00154206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71.54</w:t>
            </w:r>
          </w:p>
        </w:tc>
        <w:tc>
          <w:tcPr>
            <w:tcW w:w="350" w:type="pct"/>
          </w:tcPr>
          <w:p w14:paraId="1FBF50D2" w14:textId="0CBCF800" w:rsidR="00154206" w:rsidRPr="00A54959" w:rsidRDefault="00154206" w:rsidP="00154206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10.14</w:t>
            </w:r>
          </w:p>
        </w:tc>
        <w:tc>
          <w:tcPr>
            <w:tcW w:w="348" w:type="pct"/>
          </w:tcPr>
          <w:p w14:paraId="2301F206" w14:textId="4882D631" w:rsidR="00154206" w:rsidRPr="00A54959" w:rsidRDefault="00154206" w:rsidP="00154206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73.77</w:t>
            </w:r>
          </w:p>
        </w:tc>
        <w:tc>
          <w:tcPr>
            <w:tcW w:w="368" w:type="pct"/>
          </w:tcPr>
          <w:p w14:paraId="00907146" w14:textId="5E5FE67F" w:rsidR="00154206" w:rsidRPr="00A54959" w:rsidRDefault="00154206" w:rsidP="00154206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9.77</w:t>
            </w:r>
          </w:p>
        </w:tc>
        <w:tc>
          <w:tcPr>
            <w:tcW w:w="342" w:type="pct"/>
          </w:tcPr>
          <w:p w14:paraId="270728EB" w14:textId="201A8808" w:rsidR="00154206" w:rsidRPr="00A54959" w:rsidRDefault="00154206" w:rsidP="00154206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75.97</w:t>
            </w:r>
          </w:p>
        </w:tc>
        <w:tc>
          <w:tcPr>
            <w:tcW w:w="373" w:type="pct"/>
          </w:tcPr>
          <w:p w14:paraId="1CAEA5AD" w14:textId="34E151FB" w:rsidR="00154206" w:rsidRPr="00A54959" w:rsidRDefault="00154206" w:rsidP="00154206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10.43</w:t>
            </w:r>
          </w:p>
        </w:tc>
        <w:tc>
          <w:tcPr>
            <w:tcW w:w="342" w:type="pct"/>
          </w:tcPr>
          <w:p w14:paraId="73169AFD" w14:textId="4312D111" w:rsidR="00154206" w:rsidRPr="00A54959" w:rsidRDefault="00154206" w:rsidP="00154206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79.72</w:t>
            </w:r>
          </w:p>
        </w:tc>
        <w:tc>
          <w:tcPr>
            <w:tcW w:w="358" w:type="pct"/>
          </w:tcPr>
          <w:p w14:paraId="4544BE24" w14:textId="43EB4C92" w:rsidR="00154206" w:rsidRPr="00A54959" w:rsidRDefault="00154206" w:rsidP="00154206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11.67</w:t>
            </w:r>
          </w:p>
        </w:tc>
        <w:tc>
          <w:tcPr>
            <w:tcW w:w="357" w:type="pct"/>
          </w:tcPr>
          <w:p w14:paraId="793F4A02" w14:textId="5E371C6A" w:rsidR="00154206" w:rsidRPr="00A54959" w:rsidRDefault="00154206" w:rsidP="00154206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75.26</w:t>
            </w:r>
          </w:p>
        </w:tc>
        <w:tc>
          <w:tcPr>
            <w:tcW w:w="355" w:type="pct"/>
          </w:tcPr>
          <w:p w14:paraId="0C073441" w14:textId="4A51573B" w:rsidR="00154206" w:rsidRPr="00A54959" w:rsidRDefault="00154206" w:rsidP="00154206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10.95</w:t>
            </w:r>
          </w:p>
        </w:tc>
      </w:tr>
      <w:tr w:rsidR="00372016" w:rsidRPr="00A54959" w14:paraId="44D571CA" w14:textId="77777777" w:rsidTr="00DE37BE">
        <w:trPr>
          <w:jc w:val="center"/>
        </w:trPr>
        <w:tc>
          <w:tcPr>
            <w:tcW w:w="1459" w:type="pct"/>
          </w:tcPr>
          <w:p w14:paraId="31762C80" w14:textId="1ED455FA" w:rsidR="006D402A" w:rsidRPr="00A54959" w:rsidRDefault="006D402A" w:rsidP="006D402A">
            <w:pPr>
              <w:rPr>
                <w:sz w:val="22"/>
              </w:rPr>
            </w:pPr>
            <w:r w:rsidRPr="00A54959">
              <w:rPr>
                <w:sz w:val="22"/>
              </w:rPr>
              <w:t>Antihypertensive medication usage</w:t>
            </w:r>
            <w:r w:rsidR="00264757" w:rsidRPr="00A54959">
              <w:rPr>
                <w:sz w:val="22"/>
              </w:rPr>
              <w:t>*</w:t>
            </w:r>
            <w:r w:rsidRPr="00A54959">
              <w:rPr>
                <w:sz w:val="22"/>
              </w:rPr>
              <w:t xml:space="preserve"> (n, %</w:t>
            </w:r>
            <w:r w:rsidRPr="00A54959">
              <w:rPr>
                <w:sz w:val="22"/>
                <w:vertAlign w:val="superscript"/>
              </w:rPr>
              <w:t>#</w:t>
            </w:r>
            <w:r w:rsidRPr="00A54959">
              <w:rPr>
                <w:sz w:val="22"/>
              </w:rPr>
              <w:t>)</w:t>
            </w:r>
          </w:p>
        </w:tc>
        <w:tc>
          <w:tcPr>
            <w:tcW w:w="348" w:type="pct"/>
          </w:tcPr>
          <w:p w14:paraId="35DCDD89" w14:textId="32F60E61" w:rsidR="006D402A" w:rsidRPr="00A54959" w:rsidRDefault="006D402A" w:rsidP="006D402A">
            <w:pPr>
              <w:jc w:val="right"/>
              <w:rPr>
                <w:bCs/>
                <w:sz w:val="22"/>
              </w:rPr>
            </w:pPr>
            <w:r w:rsidRPr="00A54959">
              <w:rPr>
                <w:bCs/>
                <w:sz w:val="22"/>
              </w:rPr>
              <w:t>60</w:t>
            </w:r>
          </w:p>
        </w:tc>
        <w:tc>
          <w:tcPr>
            <w:tcW w:w="350" w:type="pct"/>
          </w:tcPr>
          <w:p w14:paraId="64285C83" w14:textId="24926DB1" w:rsidR="006D402A" w:rsidRPr="00A54959" w:rsidRDefault="006D402A" w:rsidP="006D402A">
            <w:pPr>
              <w:jc w:val="right"/>
              <w:rPr>
                <w:bCs/>
                <w:sz w:val="22"/>
              </w:rPr>
            </w:pPr>
            <w:r w:rsidRPr="00A54959">
              <w:rPr>
                <w:bCs/>
                <w:sz w:val="22"/>
              </w:rPr>
              <w:t>41.67</w:t>
            </w:r>
          </w:p>
        </w:tc>
        <w:tc>
          <w:tcPr>
            <w:tcW w:w="348" w:type="pct"/>
          </w:tcPr>
          <w:p w14:paraId="1D95F31C" w14:textId="2086D999" w:rsidR="006D402A" w:rsidRPr="00A54959" w:rsidRDefault="006D402A" w:rsidP="006D402A">
            <w:pPr>
              <w:jc w:val="right"/>
              <w:rPr>
                <w:bCs/>
                <w:sz w:val="22"/>
              </w:rPr>
            </w:pPr>
            <w:r w:rsidRPr="00A54959">
              <w:rPr>
                <w:bCs/>
                <w:sz w:val="22"/>
              </w:rPr>
              <w:t>97</w:t>
            </w:r>
          </w:p>
        </w:tc>
        <w:tc>
          <w:tcPr>
            <w:tcW w:w="368" w:type="pct"/>
          </w:tcPr>
          <w:p w14:paraId="1C9C2D06" w14:textId="70568232" w:rsidR="006D402A" w:rsidRPr="00A54959" w:rsidRDefault="006D402A" w:rsidP="006D402A">
            <w:pPr>
              <w:jc w:val="right"/>
              <w:rPr>
                <w:bCs/>
                <w:sz w:val="22"/>
              </w:rPr>
            </w:pPr>
            <w:r w:rsidRPr="00A54959">
              <w:rPr>
                <w:bCs/>
                <w:sz w:val="22"/>
              </w:rPr>
              <w:t>51.87</w:t>
            </w:r>
          </w:p>
        </w:tc>
        <w:tc>
          <w:tcPr>
            <w:tcW w:w="342" w:type="pct"/>
          </w:tcPr>
          <w:p w14:paraId="2E780D55" w14:textId="41CD9A2C" w:rsidR="006D402A" w:rsidRPr="00A54959" w:rsidRDefault="006D402A" w:rsidP="006D402A">
            <w:pPr>
              <w:jc w:val="right"/>
              <w:rPr>
                <w:bCs/>
                <w:sz w:val="22"/>
              </w:rPr>
            </w:pPr>
            <w:r w:rsidRPr="00A54959">
              <w:rPr>
                <w:bCs/>
                <w:sz w:val="22"/>
              </w:rPr>
              <w:t>168</w:t>
            </w:r>
          </w:p>
        </w:tc>
        <w:tc>
          <w:tcPr>
            <w:tcW w:w="373" w:type="pct"/>
          </w:tcPr>
          <w:p w14:paraId="4EA43AAA" w14:textId="07A053F1" w:rsidR="006D402A" w:rsidRPr="00A54959" w:rsidRDefault="006D402A" w:rsidP="006D402A">
            <w:pPr>
              <w:jc w:val="right"/>
              <w:rPr>
                <w:bCs/>
                <w:sz w:val="22"/>
              </w:rPr>
            </w:pPr>
            <w:r w:rsidRPr="00A54959">
              <w:rPr>
                <w:bCs/>
                <w:sz w:val="22"/>
              </w:rPr>
              <w:t>60.43</w:t>
            </w:r>
          </w:p>
        </w:tc>
        <w:tc>
          <w:tcPr>
            <w:tcW w:w="342" w:type="pct"/>
          </w:tcPr>
          <w:p w14:paraId="0D6B5BDC" w14:textId="2CC102BE" w:rsidR="006D402A" w:rsidRPr="00A54959" w:rsidRDefault="006D402A" w:rsidP="006D402A">
            <w:pPr>
              <w:jc w:val="right"/>
              <w:rPr>
                <w:bCs/>
                <w:sz w:val="22"/>
              </w:rPr>
            </w:pPr>
            <w:r w:rsidRPr="00A54959">
              <w:rPr>
                <w:bCs/>
                <w:sz w:val="22"/>
              </w:rPr>
              <w:t>239</w:t>
            </w:r>
          </w:p>
        </w:tc>
        <w:tc>
          <w:tcPr>
            <w:tcW w:w="358" w:type="pct"/>
          </w:tcPr>
          <w:p w14:paraId="6AAFC110" w14:textId="039303BA" w:rsidR="006D402A" w:rsidRPr="00A54959" w:rsidRDefault="006D402A" w:rsidP="006D402A">
            <w:pPr>
              <w:jc w:val="right"/>
              <w:rPr>
                <w:bCs/>
                <w:sz w:val="22"/>
              </w:rPr>
            </w:pPr>
            <w:r w:rsidRPr="00A54959">
              <w:rPr>
                <w:bCs/>
                <w:sz w:val="22"/>
              </w:rPr>
              <w:t>59.45</w:t>
            </w:r>
          </w:p>
        </w:tc>
        <w:tc>
          <w:tcPr>
            <w:tcW w:w="357" w:type="pct"/>
          </w:tcPr>
          <w:p w14:paraId="738E8137" w14:textId="3A029BBC" w:rsidR="006D402A" w:rsidRPr="00A54959" w:rsidRDefault="006D402A" w:rsidP="006D402A">
            <w:pPr>
              <w:jc w:val="right"/>
              <w:rPr>
                <w:bCs/>
                <w:sz w:val="22"/>
              </w:rPr>
            </w:pPr>
            <w:r w:rsidRPr="00A54959">
              <w:rPr>
                <w:bCs/>
                <w:sz w:val="22"/>
              </w:rPr>
              <w:t>564</w:t>
            </w:r>
          </w:p>
        </w:tc>
        <w:tc>
          <w:tcPr>
            <w:tcW w:w="355" w:type="pct"/>
          </w:tcPr>
          <w:p w14:paraId="3D00053B" w14:textId="111D58BC" w:rsidR="006D402A" w:rsidRPr="00A54959" w:rsidRDefault="006D402A" w:rsidP="006D402A">
            <w:pPr>
              <w:jc w:val="right"/>
              <w:rPr>
                <w:bCs/>
                <w:sz w:val="22"/>
              </w:rPr>
            </w:pPr>
            <w:r w:rsidRPr="00A54959">
              <w:rPr>
                <w:bCs/>
                <w:sz w:val="22"/>
              </w:rPr>
              <w:t>55.79</w:t>
            </w:r>
          </w:p>
        </w:tc>
      </w:tr>
      <w:tr w:rsidR="00372016" w:rsidRPr="00A54959" w14:paraId="28E9F01C" w14:textId="77777777" w:rsidTr="00DE37BE">
        <w:trPr>
          <w:jc w:val="center"/>
        </w:trPr>
        <w:tc>
          <w:tcPr>
            <w:tcW w:w="1459" w:type="pct"/>
          </w:tcPr>
          <w:p w14:paraId="543D39B8" w14:textId="77777777" w:rsidR="00A51700" w:rsidRPr="00A54959" w:rsidRDefault="00A51700" w:rsidP="00A51700">
            <w:pPr>
              <w:rPr>
                <w:b/>
                <w:bCs/>
                <w:sz w:val="22"/>
                <w:szCs w:val="22"/>
              </w:rPr>
            </w:pPr>
            <w:r w:rsidRPr="00A54959">
              <w:rPr>
                <w:sz w:val="22"/>
                <w:szCs w:val="22"/>
              </w:rPr>
              <w:t>Pre-HTN* (n, %)</w:t>
            </w:r>
          </w:p>
        </w:tc>
        <w:tc>
          <w:tcPr>
            <w:tcW w:w="348" w:type="pct"/>
          </w:tcPr>
          <w:p w14:paraId="250C6D90" w14:textId="4E6BD44F" w:rsidR="00A51700" w:rsidRPr="00A54959" w:rsidRDefault="00A51700" w:rsidP="00A51700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83</w:t>
            </w:r>
          </w:p>
        </w:tc>
        <w:tc>
          <w:tcPr>
            <w:tcW w:w="350" w:type="pct"/>
          </w:tcPr>
          <w:p w14:paraId="5CE7ABB3" w14:textId="19BCB703" w:rsidR="00A51700" w:rsidRPr="00A54959" w:rsidRDefault="00A51700" w:rsidP="00A51700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7.74</w:t>
            </w:r>
          </w:p>
        </w:tc>
        <w:tc>
          <w:tcPr>
            <w:tcW w:w="348" w:type="pct"/>
          </w:tcPr>
          <w:p w14:paraId="4BDC286D" w14:textId="77C5BF89" w:rsidR="00A51700" w:rsidRPr="00A54959" w:rsidRDefault="00A51700" w:rsidP="00A51700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105</w:t>
            </w:r>
          </w:p>
        </w:tc>
        <w:tc>
          <w:tcPr>
            <w:tcW w:w="368" w:type="pct"/>
          </w:tcPr>
          <w:p w14:paraId="46B468EA" w14:textId="7851D59D" w:rsidR="00A51700" w:rsidRPr="00A54959" w:rsidRDefault="00A51700" w:rsidP="00A51700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9.97</w:t>
            </w:r>
          </w:p>
        </w:tc>
        <w:tc>
          <w:tcPr>
            <w:tcW w:w="342" w:type="pct"/>
          </w:tcPr>
          <w:p w14:paraId="5F85C8D6" w14:textId="767CE922" w:rsidR="00A51700" w:rsidRPr="00A54959" w:rsidRDefault="00A51700" w:rsidP="00A51700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132</w:t>
            </w:r>
          </w:p>
        </w:tc>
        <w:tc>
          <w:tcPr>
            <w:tcW w:w="373" w:type="pct"/>
          </w:tcPr>
          <w:p w14:paraId="5807BC9B" w14:textId="3108BC5B" w:rsidR="00A51700" w:rsidRPr="00A54959" w:rsidRDefault="00A51700" w:rsidP="00A51700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12.19</w:t>
            </w:r>
          </w:p>
        </w:tc>
        <w:tc>
          <w:tcPr>
            <w:tcW w:w="342" w:type="pct"/>
          </w:tcPr>
          <w:p w14:paraId="3BDB6C70" w14:textId="372EC467" w:rsidR="00A51700" w:rsidRPr="00A54959" w:rsidRDefault="00A51700" w:rsidP="00A51700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153</w:t>
            </w:r>
          </w:p>
        </w:tc>
        <w:tc>
          <w:tcPr>
            <w:tcW w:w="358" w:type="pct"/>
          </w:tcPr>
          <w:p w14:paraId="6BDBCE44" w14:textId="6A0D3DCE" w:rsidR="00A51700" w:rsidRPr="00A54959" w:rsidRDefault="00A51700" w:rsidP="00A51700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14.3</w:t>
            </w:r>
            <w:r w:rsidRPr="00A54959">
              <w:rPr>
                <w:bCs/>
                <w:sz w:val="22"/>
              </w:rPr>
              <w:t>0</w:t>
            </w:r>
          </w:p>
        </w:tc>
        <w:tc>
          <w:tcPr>
            <w:tcW w:w="357" w:type="pct"/>
          </w:tcPr>
          <w:p w14:paraId="6A84EEC7" w14:textId="77777777" w:rsidR="00A51700" w:rsidRPr="00A54959" w:rsidRDefault="00A51700" w:rsidP="00A51700">
            <w:pPr>
              <w:jc w:val="right"/>
              <w:rPr>
                <w:bCs/>
                <w:sz w:val="22"/>
              </w:rPr>
            </w:pPr>
            <w:r w:rsidRPr="00A54959">
              <w:rPr>
                <w:bCs/>
                <w:sz w:val="22"/>
              </w:rPr>
              <w:t>473</w:t>
            </w:r>
          </w:p>
        </w:tc>
        <w:tc>
          <w:tcPr>
            <w:tcW w:w="355" w:type="pct"/>
          </w:tcPr>
          <w:p w14:paraId="08C92DAD" w14:textId="77777777" w:rsidR="00A51700" w:rsidRPr="00A54959" w:rsidRDefault="00A51700" w:rsidP="00A51700">
            <w:pPr>
              <w:jc w:val="right"/>
              <w:rPr>
                <w:bCs/>
                <w:sz w:val="22"/>
              </w:rPr>
            </w:pPr>
            <w:r w:rsidRPr="00A54959">
              <w:rPr>
                <w:bCs/>
                <w:sz w:val="22"/>
              </w:rPr>
              <w:t>11.05</w:t>
            </w:r>
          </w:p>
        </w:tc>
      </w:tr>
      <w:tr w:rsidR="00372016" w:rsidRPr="00A54959" w14:paraId="19C7307E" w14:textId="77777777" w:rsidTr="00BD0436">
        <w:trPr>
          <w:jc w:val="center"/>
        </w:trPr>
        <w:tc>
          <w:tcPr>
            <w:tcW w:w="1459" w:type="pct"/>
            <w:tcBorders>
              <w:bottom w:val="single" w:sz="8" w:space="0" w:color="000000" w:themeColor="text1"/>
            </w:tcBorders>
          </w:tcPr>
          <w:p w14:paraId="31AD26BC" w14:textId="77777777" w:rsidR="00A51700" w:rsidRPr="00A54959" w:rsidRDefault="00A51700" w:rsidP="00A51700">
            <w:pPr>
              <w:rPr>
                <w:b/>
                <w:bCs/>
                <w:sz w:val="22"/>
                <w:szCs w:val="22"/>
              </w:rPr>
            </w:pPr>
            <w:r w:rsidRPr="00A54959">
              <w:rPr>
                <w:sz w:val="22"/>
                <w:szCs w:val="22"/>
              </w:rPr>
              <w:t>HTN* (n, %)</w:t>
            </w:r>
          </w:p>
        </w:tc>
        <w:tc>
          <w:tcPr>
            <w:tcW w:w="348" w:type="pct"/>
            <w:tcBorders>
              <w:bottom w:val="single" w:sz="8" w:space="0" w:color="000000" w:themeColor="text1"/>
            </w:tcBorders>
          </w:tcPr>
          <w:p w14:paraId="28C738FB" w14:textId="3CFB4605" w:rsidR="00A51700" w:rsidRPr="00A54959" w:rsidRDefault="00A51700" w:rsidP="00A51700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144</w:t>
            </w:r>
          </w:p>
        </w:tc>
        <w:tc>
          <w:tcPr>
            <w:tcW w:w="350" w:type="pct"/>
            <w:tcBorders>
              <w:bottom w:val="single" w:sz="8" w:space="0" w:color="000000" w:themeColor="text1"/>
            </w:tcBorders>
          </w:tcPr>
          <w:p w14:paraId="6DB3C4C4" w14:textId="0EBA0BEE" w:rsidR="00A51700" w:rsidRPr="00A54959" w:rsidRDefault="00A51700" w:rsidP="00A51700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13.42</w:t>
            </w:r>
          </w:p>
        </w:tc>
        <w:tc>
          <w:tcPr>
            <w:tcW w:w="348" w:type="pct"/>
            <w:tcBorders>
              <w:bottom w:val="single" w:sz="8" w:space="0" w:color="000000" w:themeColor="text1"/>
            </w:tcBorders>
          </w:tcPr>
          <w:p w14:paraId="5AB3B57D" w14:textId="12686256" w:rsidR="00A51700" w:rsidRPr="00A54959" w:rsidRDefault="00A51700" w:rsidP="00A51700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187</w:t>
            </w:r>
          </w:p>
        </w:tc>
        <w:tc>
          <w:tcPr>
            <w:tcW w:w="368" w:type="pct"/>
            <w:tcBorders>
              <w:bottom w:val="single" w:sz="8" w:space="0" w:color="000000" w:themeColor="text1"/>
            </w:tcBorders>
          </w:tcPr>
          <w:p w14:paraId="62355DBB" w14:textId="49912B8C" w:rsidR="00A51700" w:rsidRPr="00A54959" w:rsidRDefault="00A51700" w:rsidP="00A51700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17.76</w:t>
            </w:r>
          </w:p>
        </w:tc>
        <w:tc>
          <w:tcPr>
            <w:tcW w:w="342" w:type="pct"/>
            <w:tcBorders>
              <w:bottom w:val="single" w:sz="8" w:space="0" w:color="000000" w:themeColor="text1"/>
            </w:tcBorders>
          </w:tcPr>
          <w:p w14:paraId="23EE56F2" w14:textId="61407D70" w:rsidR="00A51700" w:rsidRPr="00A54959" w:rsidRDefault="00A51700" w:rsidP="00A51700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278</w:t>
            </w:r>
          </w:p>
        </w:tc>
        <w:tc>
          <w:tcPr>
            <w:tcW w:w="373" w:type="pct"/>
            <w:tcBorders>
              <w:bottom w:val="single" w:sz="8" w:space="0" w:color="000000" w:themeColor="text1"/>
            </w:tcBorders>
          </w:tcPr>
          <w:p w14:paraId="3B466948" w14:textId="02191AE4" w:rsidR="00A51700" w:rsidRPr="00A54959" w:rsidRDefault="00A51700" w:rsidP="00A51700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25.67</w:t>
            </w:r>
          </w:p>
        </w:tc>
        <w:tc>
          <w:tcPr>
            <w:tcW w:w="342" w:type="pct"/>
            <w:tcBorders>
              <w:bottom w:val="single" w:sz="8" w:space="0" w:color="000000" w:themeColor="text1"/>
            </w:tcBorders>
          </w:tcPr>
          <w:p w14:paraId="1741C613" w14:textId="18295135" w:rsidR="00A51700" w:rsidRPr="00A54959" w:rsidRDefault="00A51700" w:rsidP="00A51700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402</w:t>
            </w:r>
          </w:p>
        </w:tc>
        <w:tc>
          <w:tcPr>
            <w:tcW w:w="358" w:type="pct"/>
            <w:tcBorders>
              <w:bottom w:val="single" w:sz="8" w:space="0" w:color="000000" w:themeColor="text1"/>
            </w:tcBorders>
          </w:tcPr>
          <w:p w14:paraId="5158955A" w14:textId="041D1076" w:rsidR="00A51700" w:rsidRPr="00A54959" w:rsidRDefault="00A51700" w:rsidP="00A51700">
            <w:pPr>
              <w:jc w:val="right"/>
              <w:rPr>
                <w:bCs/>
                <w:sz w:val="22"/>
              </w:rPr>
            </w:pPr>
            <w:r w:rsidRPr="00A54959">
              <w:rPr>
                <w:rFonts w:hint="eastAsia"/>
                <w:bCs/>
                <w:sz w:val="22"/>
              </w:rPr>
              <w:t>37.57</w:t>
            </w:r>
          </w:p>
        </w:tc>
        <w:tc>
          <w:tcPr>
            <w:tcW w:w="357" w:type="pct"/>
            <w:tcBorders>
              <w:bottom w:val="single" w:sz="8" w:space="0" w:color="000000" w:themeColor="text1"/>
            </w:tcBorders>
          </w:tcPr>
          <w:p w14:paraId="4E667E5A" w14:textId="77777777" w:rsidR="00A51700" w:rsidRPr="00A54959" w:rsidRDefault="00A51700" w:rsidP="00A51700">
            <w:pPr>
              <w:jc w:val="right"/>
              <w:rPr>
                <w:bCs/>
                <w:sz w:val="22"/>
              </w:rPr>
            </w:pPr>
            <w:r w:rsidRPr="00A54959">
              <w:rPr>
                <w:bCs/>
                <w:sz w:val="22"/>
              </w:rPr>
              <w:t>1,011</w:t>
            </w:r>
          </w:p>
        </w:tc>
        <w:tc>
          <w:tcPr>
            <w:tcW w:w="355" w:type="pct"/>
            <w:tcBorders>
              <w:bottom w:val="single" w:sz="8" w:space="0" w:color="000000" w:themeColor="text1"/>
            </w:tcBorders>
          </w:tcPr>
          <w:p w14:paraId="4D0A28AC" w14:textId="77777777" w:rsidR="00A51700" w:rsidRPr="00A54959" w:rsidRDefault="00A51700" w:rsidP="00A51700">
            <w:pPr>
              <w:jc w:val="right"/>
              <w:rPr>
                <w:bCs/>
                <w:sz w:val="22"/>
              </w:rPr>
            </w:pPr>
            <w:r w:rsidRPr="00A54959">
              <w:rPr>
                <w:bCs/>
                <w:sz w:val="22"/>
              </w:rPr>
              <w:t>23.63</w:t>
            </w:r>
          </w:p>
        </w:tc>
      </w:tr>
    </w:tbl>
    <w:p w14:paraId="4B9A0E1A" w14:textId="465DFECB" w:rsidR="009A53C7" w:rsidRPr="00A54959" w:rsidRDefault="009A53C7" w:rsidP="009A53C7">
      <w:pPr>
        <w:rPr>
          <w:rFonts w:ascii="Times New Roman" w:eastAsia="宋体" w:hAnsi="Times New Roman" w:cs="Times New Roman"/>
          <w:kern w:val="0"/>
          <w:sz w:val="22"/>
        </w:rPr>
      </w:pPr>
      <w:r w:rsidRPr="00A54959">
        <w:rPr>
          <w:rFonts w:ascii="Times New Roman" w:eastAsia="宋体" w:hAnsi="Times New Roman" w:cs="Times New Roman"/>
          <w:kern w:val="0"/>
          <w:sz w:val="22"/>
        </w:rPr>
        <w:t>*p&lt;0.0</w:t>
      </w:r>
      <w:r w:rsidR="00CE1966" w:rsidRPr="00A54959">
        <w:rPr>
          <w:rFonts w:ascii="Times New Roman" w:eastAsia="宋体" w:hAnsi="Times New Roman" w:cs="Times New Roman"/>
          <w:kern w:val="0"/>
          <w:sz w:val="22"/>
        </w:rPr>
        <w:t>5</w:t>
      </w:r>
      <w:r w:rsidRPr="00A54959">
        <w:rPr>
          <w:rFonts w:ascii="Times New Roman" w:eastAsia="宋体" w:hAnsi="Times New Roman" w:cs="Times New Roman"/>
          <w:kern w:val="0"/>
          <w:sz w:val="22"/>
        </w:rPr>
        <w:t xml:space="preserve"> for the compassion between </w:t>
      </w:r>
      <w:r w:rsidR="008D23C1" w:rsidRPr="00A54959">
        <w:rPr>
          <w:rFonts w:ascii="Times New Roman" w:eastAsia="宋体" w:hAnsi="Times New Roman" w:cs="Times New Roman"/>
          <w:kern w:val="0"/>
          <w:sz w:val="22"/>
        </w:rPr>
        <w:t>neck circumference</w:t>
      </w:r>
      <w:r w:rsidRPr="00A54959">
        <w:rPr>
          <w:rFonts w:ascii="Times New Roman" w:eastAsia="宋体" w:hAnsi="Times New Roman" w:cs="Times New Roman"/>
          <w:kern w:val="0"/>
          <w:sz w:val="22"/>
        </w:rPr>
        <w:t xml:space="preserve"> groups.</w:t>
      </w:r>
      <w:r w:rsidRPr="00A54959">
        <w:rPr>
          <w:rFonts w:ascii="Times New Roman" w:eastAsia="宋体" w:hAnsi="Times New Roman" w:cs="Times New Roman" w:hint="eastAsia"/>
          <w:kern w:val="0"/>
          <w:sz w:val="22"/>
        </w:rPr>
        <w:t xml:space="preserve"> </w:t>
      </w:r>
      <w:r w:rsidRPr="00A54959">
        <w:rPr>
          <w:rFonts w:ascii="Times New Roman" w:eastAsia="宋体" w:hAnsi="Times New Roman" w:cs="Times New Roman"/>
          <w:kern w:val="0"/>
          <w:sz w:val="22"/>
        </w:rPr>
        <w:t> Numbers may not sum to group totals due to missing values in some variables.</w:t>
      </w:r>
      <w:r w:rsidR="008D23C1" w:rsidRPr="00A54959">
        <w:rPr>
          <w:rFonts w:ascii="Times New Roman" w:eastAsia="宋体" w:hAnsi="Times New Roman" w:cs="Times New Roman"/>
          <w:kern w:val="0"/>
          <w:sz w:val="22"/>
        </w:rPr>
        <w:t xml:space="preserve"> Q1-Q4: the first to forth quartiles of neck circumference.</w:t>
      </w:r>
      <w:r w:rsidRPr="00A54959">
        <w:rPr>
          <w:rFonts w:ascii="Times New Roman" w:eastAsia="宋体" w:hAnsi="Times New Roman" w:cs="Times New Roman" w:hint="eastAsia"/>
          <w:kern w:val="0"/>
          <w:sz w:val="22"/>
        </w:rPr>
        <w:t xml:space="preserve"> </w:t>
      </w:r>
      <w:r w:rsidRPr="00A54959">
        <w:rPr>
          <w:rFonts w:ascii="Times New Roman" w:eastAsia="宋体" w:hAnsi="Times New Roman" w:cs="Times New Roman"/>
          <w:kern w:val="0"/>
          <w:sz w:val="22"/>
        </w:rPr>
        <w:t xml:space="preserve">BMI: body mass index; WC: waist circumference; WHR: waist-hip ratio; HTN: hypertension; NC: neck circumference; SBP: systolic blood pressure; DBP: diastolic blood pressure; </w:t>
      </w:r>
      <w:r w:rsidR="00D927C9" w:rsidRPr="00A54959">
        <w:rPr>
          <w:rFonts w:ascii="Times New Roman" w:eastAsia="宋体" w:hAnsi="Times New Roman" w:cs="Times New Roman"/>
          <w:kern w:val="0"/>
          <w:sz w:val="22"/>
        </w:rPr>
        <w:t># calculated as HTN patients who took antihypertensive medication divided by the overall number of HT</w:t>
      </w:r>
      <w:r w:rsidR="00D927C9" w:rsidRPr="00A54959">
        <w:rPr>
          <w:rFonts w:ascii="Times New Roman" w:eastAsia="宋体" w:hAnsi="Times New Roman" w:cs="Times New Roman" w:hint="eastAsia"/>
          <w:kern w:val="0"/>
          <w:sz w:val="22"/>
        </w:rPr>
        <w:t>N</w:t>
      </w:r>
      <w:r w:rsidR="00D927C9" w:rsidRPr="00A54959">
        <w:rPr>
          <w:rFonts w:ascii="Times New Roman" w:eastAsia="宋体" w:hAnsi="Times New Roman" w:cs="Times New Roman"/>
          <w:kern w:val="0"/>
          <w:sz w:val="22"/>
        </w:rPr>
        <w:t xml:space="preserve"> patients.</w:t>
      </w:r>
    </w:p>
    <w:p w14:paraId="47A00AEE" w14:textId="77777777" w:rsidR="00101F89" w:rsidRPr="00A54959" w:rsidRDefault="00101F89" w:rsidP="00AC7247">
      <w:pPr>
        <w:tabs>
          <w:tab w:val="left" w:pos="284"/>
          <w:tab w:val="left" w:pos="2127"/>
        </w:tabs>
        <w:spacing w:beforeLines="50" w:before="156" w:line="276" w:lineRule="auto"/>
        <w:ind w:leftChars="607" w:left="1275" w:rightChars="706" w:right="1483"/>
        <w:jc w:val="center"/>
        <w:rPr>
          <w:rFonts w:ascii="Times New Roman" w:hAnsi="Times New Roman" w:cs="Times New Roman"/>
          <w:b/>
          <w:snapToGrid w:val="0"/>
          <w:sz w:val="20"/>
          <w:lang w:bidi="en-US"/>
        </w:rPr>
      </w:pPr>
    </w:p>
    <w:p w14:paraId="0C997301" w14:textId="75DDA375" w:rsidR="00101F89" w:rsidRPr="00A54959" w:rsidRDefault="00101F89">
      <w:pPr>
        <w:widowControl/>
        <w:jc w:val="left"/>
        <w:rPr>
          <w:rFonts w:ascii="Times New Roman" w:hAnsi="Times New Roman" w:cs="Times New Roman"/>
          <w:b/>
          <w:sz w:val="20"/>
        </w:rPr>
      </w:pPr>
      <w:r w:rsidRPr="00A54959">
        <w:rPr>
          <w:rFonts w:ascii="Times New Roman" w:hAnsi="Times New Roman" w:cs="Times New Roman"/>
          <w:b/>
          <w:sz w:val="20"/>
        </w:rPr>
        <w:br w:type="page"/>
      </w:r>
    </w:p>
    <w:p w14:paraId="65F2B148" w14:textId="3B48C38B" w:rsidR="00BE488D" w:rsidRPr="00A54959" w:rsidRDefault="00BE488D" w:rsidP="00AC7247">
      <w:pPr>
        <w:tabs>
          <w:tab w:val="left" w:pos="284"/>
          <w:tab w:val="left" w:pos="2127"/>
        </w:tabs>
        <w:spacing w:beforeLines="50" w:before="156" w:line="276" w:lineRule="auto"/>
        <w:ind w:leftChars="607" w:left="1275" w:rightChars="706" w:right="1483"/>
        <w:jc w:val="center"/>
        <w:rPr>
          <w:rFonts w:ascii="Times New Roman" w:hAnsi="Times New Roman" w:cs="Times New Roman"/>
          <w:b/>
          <w:snapToGrid w:val="0"/>
          <w:sz w:val="20"/>
          <w:lang w:bidi="en-US"/>
        </w:rPr>
      </w:pPr>
      <w:r w:rsidRPr="00A54959">
        <w:rPr>
          <w:rFonts w:ascii="Times New Roman" w:hAnsi="Times New Roman" w:cs="Times New Roman"/>
          <w:b/>
          <w:sz w:val="20"/>
        </w:rPr>
        <w:lastRenderedPageBreak/>
        <w:t xml:space="preserve">Table </w:t>
      </w:r>
      <w:r w:rsidR="003B774C">
        <w:rPr>
          <w:rFonts w:ascii="Times New Roman" w:hAnsi="Times New Roman" w:cs="Times New Roman"/>
          <w:b/>
          <w:sz w:val="20"/>
        </w:rPr>
        <w:t>S</w:t>
      </w:r>
      <w:r w:rsidR="00101F89" w:rsidRPr="00A54959">
        <w:rPr>
          <w:rFonts w:ascii="Times New Roman" w:hAnsi="Times New Roman" w:cs="Times New Roman"/>
          <w:b/>
          <w:sz w:val="20"/>
        </w:rPr>
        <w:t>2</w:t>
      </w:r>
      <w:r w:rsidRPr="00A54959">
        <w:rPr>
          <w:rFonts w:ascii="Times New Roman" w:hAnsi="Times New Roman" w:cs="Times New Roman"/>
          <w:b/>
          <w:sz w:val="20"/>
        </w:rPr>
        <w:t>.</w:t>
      </w:r>
      <w:r w:rsidRPr="00A54959">
        <w:rPr>
          <w:rFonts w:ascii="Times New Roman" w:hAnsi="Times New Roman" w:cs="Times New Roman"/>
          <w:sz w:val="20"/>
        </w:rPr>
        <w:t xml:space="preserve"> </w:t>
      </w:r>
      <w:r w:rsidR="00AC7247" w:rsidRPr="00A54959">
        <w:rPr>
          <w:rFonts w:ascii="Times New Roman" w:hAnsi="Times New Roman" w:cs="Times New Roman"/>
          <w:sz w:val="20"/>
        </w:rPr>
        <w:t>T</w:t>
      </w:r>
      <w:r w:rsidRPr="00A54959">
        <w:rPr>
          <w:rFonts w:ascii="Times New Roman" w:hAnsi="Times New Roman" w:cs="Times New Roman"/>
          <w:sz w:val="20"/>
        </w:rPr>
        <w:t>he relationship between neck circumference and blood pressure, stratified by body composition categories, among Shaanxi adults</w:t>
      </w:r>
      <w:r w:rsidR="009022EE" w:rsidRPr="00A54959">
        <w:rPr>
          <w:rFonts w:ascii="Times New Roman" w:hAnsi="Times New Roman" w:cs="Times New Roman"/>
          <w:sz w:val="20"/>
        </w:rPr>
        <w:t xml:space="preserve">, </w:t>
      </w:r>
      <w:r w:rsidRPr="00A54959">
        <w:rPr>
          <w:rFonts w:ascii="Times New Roman" w:hAnsi="Times New Roman" w:cs="Times New Roman"/>
          <w:sz w:val="20"/>
        </w:rPr>
        <w:t>aged 20-80 years in China, 2014 (n=</w:t>
      </w:r>
      <w:r w:rsidR="00B75492" w:rsidRPr="00A54959">
        <w:rPr>
          <w:rFonts w:ascii="Times New Roman" w:hAnsi="Times New Roman" w:cs="Times New Roman"/>
          <w:sz w:val="20"/>
        </w:rPr>
        <w:t>3,714</w:t>
      </w:r>
      <w:r w:rsidRPr="00A54959">
        <w:rPr>
          <w:rFonts w:ascii="Times New Roman" w:hAnsi="Times New Roman" w:cs="Times New Roman"/>
          <w:sz w:val="20"/>
        </w:rPr>
        <w:t>)</w:t>
      </w:r>
      <w:r w:rsidR="00D27AB3" w:rsidRPr="00A54959">
        <w:rPr>
          <w:rFonts w:ascii="Times New Roman" w:hAnsi="Times New Roman" w:cs="Times New Roman"/>
          <w:sz w:val="20"/>
        </w:rPr>
        <w:t xml:space="preserve"> </w:t>
      </w:r>
      <w:r w:rsidR="00D27AB3" w:rsidRPr="00A54959">
        <w:rPr>
          <w:rFonts w:ascii="Times New Roman" w:hAnsi="Times New Roman" w:cs="Times New Roman"/>
          <w:sz w:val="20"/>
          <w:vertAlign w:val="superscript"/>
        </w:rPr>
        <w:t>a</w:t>
      </w:r>
      <w:r w:rsidRPr="00A54959">
        <w:rPr>
          <w:rFonts w:ascii="Times New Roman" w:hAnsi="Times New Roman" w:cs="Times New Roman"/>
          <w:sz w:val="20"/>
        </w:rPr>
        <w:t>.</w:t>
      </w:r>
    </w:p>
    <w:tbl>
      <w:tblPr>
        <w:tblStyle w:val="a8"/>
        <w:tblW w:w="1105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8"/>
        <w:gridCol w:w="851"/>
        <w:gridCol w:w="850"/>
        <w:gridCol w:w="851"/>
        <w:gridCol w:w="997"/>
        <w:gridCol w:w="987"/>
        <w:gridCol w:w="851"/>
        <w:gridCol w:w="850"/>
        <w:gridCol w:w="851"/>
        <w:gridCol w:w="850"/>
        <w:gridCol w:w="993"/>
      </w:tblGrid>
      <w:tr w:rsidR="00BE488D" w:rsidRPr="00A54959" w14:paraId="37DFA48B" w14:textId="77777777" w:rsidTr="000A6EEE">
        <w:trPr>
          <w:jc w:val="center"/>
        </w:trPr>
        <w:tc>
          <w:tcPr>
            <w:tcW w:w="2128" w:type="dxa"/>
            <w:tcBorders>
              <w:top w:val="single" w:sz="6" w:space="0" w:color="auto"/>
            </w:tcBorders>
          </w:tcPr>
          <w:p w14:paraId="2A87F56B" w14:textId="77777777" w:rsidR="00BE488D" w:rsidRPr="00A54959" w:rsidRDefault="00BE488D" w:rsidP="001D5577">
            <w:pPr>
              <w:spacing w:line="276" w:lineRule="auto"/>
              <w:rPr>
                <w:snapToGrid w:val="0"/>
                <w:lang w:bidi="en-US"/>
              </w:rPr>
            </w:pPr>
          </w:p>
        </w:tc>
        <w:tc>
          <w:tcPr>
            <w:tcW w:w="4536" w:type="dxa"/>
            <w:gridSpan w:val="5"/>
            <w:tcBorders>
              <w:top w:val="single" w:sz="6" w:space="0" w:color="auto"/>
              <w:bottom w:val="single" w:sz="4" w:space="0" w:color="auto"/>
            </w:tcBorders>
          </w:tcPr>
          <w:p w14:paraId="3CDED0AE" w14:textId="77777777" w:rsidR="00BE488D" w:rsidRPr="00A54959" w:rsidRDefault="00BE488D" w:rsidP="001D5577">
            <w:pPr>
              <w:spacing w:line="276" w:lineRule="auto"/>
              <w:jc w:val="center"/>
              <w:rPr>
                <w:snapToGrid w:val="0"/>
                <w:lang w:bidi="en-US"/>
              </w:rPr>
            </w:pPr>
            <w:r w:rsidRPr="00A54959">
              <w:rPr>
                <w:snapToGrid w:val="0"/>
                <w:lang w:bidi="en-US"/>
              </w:rPr>
              <w:t>SBP (mmHg)</w:t>
            </w:r>
          </w:p>
        </w:tc>
        <w:tc>
          <w:tcPr>
            <w:tcW w:w="4395" w:type="dxa"/>
            <w:gridSpan w:val="5"/>
            <w:tcBorders>
              <w:top w:val="single" w:sz="6" w:space="0" w:color="auto"/>
              <w:bottom w:val="single" w:sz="4" w:space="0" w:color="auto"/>
            </w:tcBorders>
          </w:tcPr>
          <w:p w14:paraId="4AF86FA3" w14:textId="77777777" w:rsidR="00BE488D" w:rsidRPr="00A54959" w:rsidRDefault="00BE488D" w:rsidP="001D5577">
            <w:pPr>
              <w:spacing w:line="276" w:lineRule="auto"/>
              <w:jc w:val="center"/>
              <w:rPr>
                <w:snapToGrid w:val="0"/>
                <w:lang w:bidi="en-US"/>
              </w:rPr>
            </w:pPr>
            <w:r w:rsidRPr="00A54959">
              <w:rPr>
                <w:snapToGrid w:val="0"/>
                <w:lang w:bidi="en-US"/>
              </w:rPr>
              <w:t>DBP (mmHg)</w:t>
            </w:r>
          </w:p>
        </w:tc>
      </w:tr>
      <w:tr w:rsidR="00BE488D" w:rsidRPr="00A54959" w14:paraId="7E3B202C" w14:textId="77777777" w:rsidTr="000A6EEE">
        <w:trPr>
          <w:jc w:val="center"/>
        </w:trPr>
        <w:tc>
          <w:tcPr>
            <w:tcW w:w="2128" w:type="dxa"/>
            <w:tcBorders>
              <w:bottom w:val="single" w:sz="4" w:space="0" w:color="auto"/>
            </w:tcBorders>
          </w:tcPr>
          <w:p w14:paraId="19B84AA8" w14:textId="77777777" w:rsidR="00BE488D" w:rsidRPr="00A54959" w:rsidRDefault="00BE488D" w:rsidP="001D5577">
            <w:pPr>
              <w:spacing w:line="276" w:lineRule="auto"/>
              <w:rPr>
                <w:snapToGrid w:val="0"/>
                <w:lang w:bidi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E14C08F" w14:textId="77777777" w:rsidR="00BE488D" w:rsidRPr="00A54959" w:rsidRDefault="00BE488D" w:rsidP="001D5577">
            <w:pPr>
              <w:spacing w:line="276" w:lineRule="auto"/>
              <w:jc w:val="center"/>
              <w:rPr>
                <w:i/>
                <w:snapToGrid w:val="0"/>
                <w:lang w:bidi="en-US"/>
              </w:rPr>
            </w:pPr>
            <w:r w:rsidRPr="00A54959">
              <w:rPr>
                <w:i/>
                <w:snapToGrid w:val="0"/>
                <w:lang w:bidi="en-US"/>
              </w:rPr>
              <w:t>B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D2C0A44" w14:textId="77777777" w:rsidR="00BE488D" w:rsidRPr="00A54959" w:rsidRDefault="00BE488D" w:rsidP="001D5577">
            <w:pPr>
              <w:spacing w:line="276" w:lineRule="auto"/>
              <w:jc w:val="center"/>
              <w:rPr>
                <w:i/>
                <w:snapToGrid w:val="0"/>
                <w:lang w:bidi="en-US"/>
              </w:rPr>
            </w:pPr>
            <w:r w:rsidRPr="00A54959">
              <w:rPr>
                <w:i/>
                <w:snapToGrid w:val="0"/>
                <w:lang w:bidi="en-US"/>
              </w:rPr>
              <w:t>SE</w:t>
            </w:r>
          </w:p>
        </w:tc>
        <w:tc>
          <w:tcPr>
            <w:tcW w:w="18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D927DC9" w14:textId="77777777" w:rsidR="00BE488D" w:rsidRPr="00A54959" w:rsidRDefault="00BE488D" w:rsidP="001D5577">
            <w:pPr>
              <w:spacing w:line="276" w:lineRule="auto"/>
              <w:jc w:val="center"/>
              <w:rPr>
                <w:i/>
                <w:snapToGrid w:val="0"/>
                <w:lang w:bidi="en-US"/>
              </w:rPr>
            </w:pPr>
            <w:r w:rsidRPr="00A54959">
              <w:rPr>
                <w:i/>
                <w:snapToGrid w:val="0"/>
                <w:lang w:bidi="en-US"/>
              </w:rPr>
              <w:t>95%CI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14:paraId="27F072DE" w14:textId="77777777" w:rsidR="00BE488D" w:rsidRPr="00A54959" w:rsidRDefault="00BE488D" w:rsidP="001D5577">
            <w:pPr>
              <w:spacing w:line="276" w:lineRule="auto"/>
              <w:jc w:val="center"/>
              <w:rPr>
                <w:i/>
                <w:snapToGrid w:val="0"/>
                <w:lang w:bidi="en-US"/>
              </w:rPr>
            </w:pPr>
            <w:r w:rsidRPr="00A54959">
              <w:rPr>
                <w:i/>
                <w:snapToGrid w:val="0"/>
                <w:lang w:bidi="en-US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E738963" w14:textId="77777777" w:rsidR="00BE488D" w:rsidRPr="00A54959" w:rsidRDefault="00BE488D" w:rsidP="001D5577">
            <w:pPr>
              <w:spacing w:line="276" w:lineRule="auto"/>
              <w:jc w:val="center"/>
              <w:rPr>
                <w:i/>
                <w:snapToGrid w:val="0"/>
                <w:lang w:bidi="en-US"/>
              </w:rPr>
            </w:pPr>
            <w:r w:rsidRPr="00A54959">
              <w:rPr>
                <w:i/>
                <w:snapToGrid w:val="0"/>
                <w:lang w:bidi="en-US"/>
              </w:rPr>
              <w:t>B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16A7388" w14:textId="77777777" w:rsidR="00BE488D" w:rsidRPr="00A54959" w:rsidRDefault="00BE488D" w:rsidP="001D5577">
            <w:pPr>
              <w:spacing w:line="276" w:lineRule="auto"/>
              <w:jc w:val="center"/>
              <w:rPr>
                <w:i/>
                <w:snapToGrid w:val="0"/>
                <w:lang w:bidi="en-US"/>
              </w:rPr>
            </w:pPr>
            <w:r w:rsidRPr="00A54959">
              <w:rPr>
                <w:i/>
                <w:snapToGrid w:val="0"/>
                <w:lang w:bidi="en-US"/>
              </w:rPr>
              <w:t>S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BDEF6B5" w14:textId="77777777" w:rsidR="00BE488D" w:rsidRPr="00A54959" w:rsidRDefault="00BE488D" w:rsidP="001D5577">
            <w:pPr>
              <w:spacing w:line="276" w:lineRule="auto"/>
              <w:jc w:val="center"/>
              <w:rPr>
                <w:i/>
                <w:snapToGrid w:val="0"/>
                <w:lang w:bidi="en-US"/>
              </w:rPr>
            </w:pPr>
            <w:r w:rsidRPr="00A54959">
              <w:rPr>
                <w:i/>
                <w:snapToGrid w:val="0"/>
                <w:lang w:bidi="en-US"/>
              </w:rPr>
              <w:t>95%CI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3AB507A" w14:textId="77777777" w:rsidR="00BE488D" w:rsidRPr="00A54959" w:rsidRDefault="00BE488D" w:rsidP="001D5577">
            <w:pPr>
              <w:spacing w:line="276" w:lineRule="auto"/>
              <w:jc w:val="center"/>
              <w:rPr>
                <w:i/>
                <w:snapToGrid w:val="0"/>
                <w:lang w:bidi="en-US"/>
              </w:rPr>
            </w:pPr>
            <w:r w:rsidRPr="00A54959">
              <w:rPr>
                <w:i/>
                <w:snapToGrid w:val="0"/>
                <w:lang w:bidi="en-US"/>
              </w:rPr>
              <w:t>p</w:t>
            </w:r>
          </w:p>
        </w:tc>
      </w:tr>
      <w:tr w:rsidR="00BE488D" w:rsidRPr="00A54959" w14:paraId="60A1324E" w14:textId="77777777" w:rsidTr="000A6EEE">
        <w:trPr>
          <w:jc w:val="center"/>
        </w:trPr>
        <w:tc>
          <w:tcPr>
            <w:tcW w:w="2128" w:type="dxa"/>
            <w:tcBorders>
              <w:top w:val="single" w:sz="4" w:space="0" w:color="auto"/>
            </w:tcBorders>
          </w:tcPr>
          <w:p w14:paraId="3D4E3F9B" w14:textId="133D2B0E" w:rsidR="00BE488D" w:rsidRPr="00A54959" w:rsidRDefault="00BE488D" w:rsidP="001D5577">
            <w:pPr>
              <w:spacing w:line="276" w:lineRule="auto"/>
              <w:rPr>
                <w:snapToGrid w:val="0"/>
                <w:lang w:bidi="en-US"/>
              </w:rPr>
            </w:pPr>
            <w:r w:rsidRPr="00A54959">
              <w:rPr>
                <w:snapToGrid w:val="0"/>
                <w:lang w:bidi="en-US"/>
              </w:rPr>
              <w:t xml:space="preserve">NC1 </w:t>
            </w:r>
            <w:r w:rsidR="00D27AB3" w:rsidRPr="00A54959">
              <w:rPr>
                <w:snapToGrid w:val="0"/>
                <w:vertAlign w:val="superscript"/>
                <w:lang w:bidi="en-US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DEAEE74" w14:textId="3A01D5E3" w:rsidR="00BE488D" w:rsidRPr="00A54959" w:rsidRDefault="00CF49F8" w:rsidP="001D5577">
            <w:pPr>
              <w:spacing w:line="276" w:lineRule="auto"/>
              <w:jc w:val="right"/>
              <w:rPr>
                <w:snapToGrid w:val="0"/>
                <w:lang w:bidi="en-US"/>
              </w:rPr>
            </w:pPr>
            <w:r w:rsidRPr="00A54959">
              <w:rPr>
                <w:snapToGrid w:val="0"/>
                <w:lang w:bidi="en-US"/>
              </w:rPr>
              <w:t>0.85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8CACD7B" w14:textId="3D9129DE" w:rsidR="00BE488D" w:rsidRPr="00A54959" w:rsidRDefault="00BE488D" w:rsidP="001D5577">
            <w:pPr>
              <w:spacing w:line="276" w:lineRule="auto"/>
              <w:jc w:val="right"/>
              <w:rPr>
                <w:snapToGrid w:val="0"/>
                <w:lang w:bidi="en-US"/>
              </w:rPr>
            </w:pPr>
            <w:r w:rsidRPr="00A54959">
              <w:rPr>
                <w:snapToGrid w:val="0"/>
                <w:lang w:bidi="en-US"/>
              </w:rPr>
              <w:t>0.15</w:t>
            </w:r>
            <w:r w:rsidR="00CF49F8" w:rsidRPr="00A54959">
              <w:rPr>
                <w:snapToGrid w:val="0"/>
                <w:lang w:bidi="en-US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739AC8B" w14:textId="7C34309F" w:rsidR="00BE488D" w:rsidRPr="00A54959" w:rsidRDefault="00BE488D" w:rsidP="001D5577">
            <w:pPr>
              <w:spacing w:line="276" w:lineRule="auto"/>
              <w:jc w:val="right"/>
              <w:rPr>
                <w:snapToGrid w:val="0"/>
                <w:lang w:bidi="en-US"/>
              </w:rPr>
            </w:pPr>
            <w:r w:rsidRPr="00A54959">
              <w:rPr>
                <w:snapToGrid w:val="0"/>
                <w:lang w:bidi="en-US"/>
              </w:rPr>
              <w:t>0.</w:t>
            </w:r>
            <w:r w:rsidR="00CF49F8" w:rsidRPr="00A54959">
              <w:rPr>
                <w:snapToGrid w:val="0"/>
                <w:lang w:bidi="en-US"/>
              </w:rPr>
              <w:t>552</w:t>
            </w:r>
          </w:p>
        </w:tc>
        <w:tc>
          <w:tcPr>
            <w:tcW w:w="997" w:type="dxa"/>
            <w:tcBorders>
              <w:top w:val="single" w:sz="4" w:space="0" w:color="auto"/>
            </w:tcBorders>
          </w:tcPr>
          <w:p w14:paraId="5A9D2790" w14:textId="2AB6C41E" w:rsidR="00BE488D" w:rsidRPr="00A54959" w:rsidRDefault="00BE488D" w:rsidP="001D5577">
            <w:pPr>
              <w:spacing w:line="276" w:lineRule="auto"/>
              <w:jc w:val="right"/>
              <w:rPr>
                <w:snapToGrid w:val="0"/>
                <w:lang w:bidi="en-US"/>
              </w:rPr>
            </w:pPr>
            <w:r w:rsidRPr="00A54959">
              <w:rPr>
                <w:snapToGrid w:val="0"/>
                <w:lang w:bidi="en-US"/>
              </w:rPr>
              <w:t>1.</w:t>
            </w:r>
            <w:r w:rsidR="00CF49F8" w:rsidRPr="00A54959">
              <w:rPr>
                <w:snapToGrid w:val="0"/>
                <w:lang w:bidi="en-US"/>
              </w:rPr>
              <w:t>153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5A039BB3" w14:textId="77777777" w:rsidR="00BE488D" w:rsidRPr="00A54959" w:rsidRDefault="00BE488D" w:rsidP="001D5577">
            <w:pPr>
              <w:spacing w:line="276" w:lineRule="auto"/>
              <w:jc w:val="right"/>
              <w:rPr>
                <w:snapToGrid w:val="0"/>
                <w:lang w:bidi="en-US"/>
              </w:rPr>
            </w:pPr>
            <w:r w:rsidRPr="00A54959">
              <w:rPr>
                <w:snapToGrid w:val="0"/>
                <w:lang w:bidi="en-US"/>
              </w:rPr>
              <w:t>&lt;0.00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778FA71" w14:textId="66279BE9" w:rsidR="00BE488D" w:rsidRPr="00A54959" w:rsidRDefault="00BE488D" w:rsidP="001D5577">
            <w:pPr>
              <w:spacing w:line="276" w:lineRule="auto"/>
              <w:jc w:val="right"/>
              <w:rPr>
                <w:snapToGrid w:val="0"/>
                <w:lang w:bidi="en-US"/>
              </w:rPr>
            </w:pPr>
            <w:r w:rsidRPr="00A54959">
              <w:rPr>
                <w:snapToGrid w:val="0"/>
                <w:lang w:bidi="en-US"/>
              </w:rPr>
              <w:t>0.</w:t>
            </w:r>
            <w:r w:rsidR="00CF49F8" w:rsidRPr="00A54959">
              <w:rPr>
                <w:snapToGrid w:val="0"/>
                <w:lang w:bidi="en-US"/>
              </w:rPr>
              <w:t>444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72CA7C7" w14:textId="2A7B0953" w:rsidR="00BE488D" w:rsidRPr="00A54959" w:rsidRDefault="00BE488D" w:rsidP="001D5577">
            <w:pPr>
              <w:spacing w:line="276" w:lineRule="auto"/>
              <w:jc w:val="right"/>
              <w:rPr>
                <w:snapToGrid w:val="0"/>
                <w:lang w:bidi="en-US"/>
              </w:rPr>
            </w:pPr>
            <w:r w:rsidRPr="00A54959">
              <w:rPr>
                <w:snapToGrid w:val="0"/>
                <w:lang w:bidi="en-US"/>
              </w:rPr>
              <w:t>0.10</w:t>
            </w:r>
            <w:r w:rsidR="00CF49F8" w:rsidRPr="00A54959">
              <w:rPr>
                <w:snapToGrid w:val="0"/>
                <w:lang w:bidi="en-US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72D5841" w14:textId="71430209" w:rsidR="00BE488D" w:rsidRPr="00A54959" w:rsidRDefault="00BE488D" w:rsidP="001D5577">
            <w:pPr>
              <w:spacing w:line="276" w:lineRule="auto"/>
              <w:jc w:val="right"/>
              <w:rPr>
                <w:snapToGrid w:val="0"/>
                <w:lang w:bidi="en-US"/>
              </w:rPr>
            </w:pPr>
            <w:r w:rsidRPr="00A54959">
              <w:rPr>
                <w:snapToGrid w:val="0"/>
                <w:lang w:bidi="en-US"/>
              </w:rPr>
              <w:t>0.</w:t>
            </w:r>
            <w:r w:rsidR="00CF49F8" w:rsidRPr="00A54959">
              <w:rPr>
                <w:snapToGrid w:val="0"/>
                <w:lang w:bidi="en-US"/>
              </w:rPr>
              <w:t>237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19FA315" w14:textId="7B012666" w:rsidR="00BE488D" w:rsidRPr="00A54959" w:rsidRDefault="00BE488D" w:rsidP="001D5577">
            <w:pPr>
              <w:spacing w:line="276" w:lineRule="auto"/>
              <w:jc w:val="right"/>
              <w:rPr>
                <w:snapToGrid w:val="0"/>
                <w:lang w:bidi="en-US"/>
              </w:rPr>
            </w:pPr>
            <w:r w:rsidRPr="00A54959">
              <w:rPr>
                <w:snapToGrid w:val="0"/>
                <w:lang w:bidi="en-US"/>
              </w:rPr>
              <w:t>0.</w:t>
            </w:r>
            <w:r w:rsidR="00CF49F8" w:rsidRPr="00A54959">
              <w:rPr>
                <w:snapToGrid w:val="0"/>
                <w:lang w:bidi="en-US"/>
              </w:rPr>
              <w:t>651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44044ED" w14:textId="77777777" w:rsidR="00BE488D" w:rsidRPr="00A54959" w:rsidRDefault="00BE488D" w:rsidP="001D5577">
            <w:pPr>
              <w:spacing w:line="276" w:lineRule="auto"/>
              <w:jc w:val="right"/>
              <w:rPr>
                <w:snapToGrid w:val="0"/>
                <w:lang w:bidi="en-US"/>
              </w:rPr>
            </w:pPr>
            <w:r w:rsidRPr="00A54959">
              <w:rPr>
                <w:snapToGrid w:val="0"/>
                <w:lang w:bidi="en-US"/>
              </w:rPr>
              <w:t>&lt;0.001</w:t>
            </w:r>
          </w:p>
        </w:tc>
      </w:tr>
      <w:tr w:rsidR="00BE488D" w:rsidRPr="00A54959" w14:paraId="74C5D88B" w14:textId="77777777" w:rsidTr="000A6EEE">
        <w:trPr>
          <w:jc w:val="center"/>
        </w:trPr>
        <w:tc>
          <w:tcPr>
            <w:tcW w:w="2128" w:type="dxa"/>
          </w:tcPr>
          <w:p w14:paraId="2313BE11" w14:textId="77777777" w:rsidR="00BE488D" w:rsidRPr="00A54959" w:rsidRDefault="00BE488D" w:rsidP="001D5577">
            <w:pPr>
              <w:spacing w:line="276" w:lineRule="auto"/>
              <w:rPr>
                <w:snapToGrid w:val="0"/>
                <w:lang w:bidi="en-US"/>
              </w:rPr>
            </w:pPr>
            <w:r w:rsidRPr="00A54959">
              <w:rPr>
                <w:snapToGrid w:val="0"/>
                <w:lang w:bidi="en-US"/>
              </w:rPr>
              <w:t>NC2</w:t>
            </w:r>
          </w:p>
        </w:tc>
        <w:tc>
          <w:tcPr>
            <w:tcW w:w="851" w:type="dxa"/>
            <w:vAlign w:val="center"/>
          </w:tcPr>
          <w:p w14:paraId="476F62F3" w14:textId="12B27BA8" w:rsidR="00BE488D" w:rsidRPr="00A54959" w:rsidRDefault="00EC4641" w:rsidP="001D5577">
            <w:pPr>
              <w:spacing w:line="276" w:lineRule="auto"/>
              <w:jc w:val="right"/>
              <w:rPr>
                <w:snapToGrid w:val="0"/>
                <w:lang w:bidi="en-US"/>
              </w:rPr>
            </w:pPr>
            <w:r w:rsidRPr="00A54959">
              <w:rPr>
                <w:snapToGrid w:val="0"/>
                <w:lang w:bidi="en-US"/>
              </w:rPr>
              <w:t>1.172</w:t>
            </w:r>
            <w:r w:rsidR="00BE488D" w:rsidRPr="00A54959">
              <w:rPr>
                <w:snapToGrid w:val="0"/>
                <w:lang w:bidi="en-US"/>
              </w:rPr>
              <w:t xml:space="preserve"> </w:t>
            </w:r>
          </w:p>
        </w:tc>
        <w:tc>
          <w:tcPr>
            <w:tcW w:w="850" w:type="dxa"/>
            <w:vAlign w:val="center"/>
          </w:tcPr>
          <w:p w14:paraId="1733D6C7" w14:textId="4E9B8554" w:rsidR="00BE488D" w:rsidRPr="00A54959" w:rsidRDefault="00BE488D" w:rsidP="001D5577">
            <w:pPr>
              <w:spacing w:line="276" w:lineRule="auto"/>
              <w:jc w:val="right"/>
              <w:rPr>
                <w:snapToGrid w:val="0"/>
                <w:lang w:bidi="en-US"/>
              </w:rPr>
            </w:pPr>
            <w:r w:rsidRPr="00A54959">
              <w:rPr>
                <w:snapToGrid w:val="0"/>
                <w:lang w:bidi="en-US"/>
              </w:rPr>
              <w:t>0.11</w:t>
            </w:r>
            <w:r w:rsidR="00EC4641" w:rsidRPr="00A54959">
              <w:rPr>
                <w:snapToGrid w:val="0"/>
                <w:lang w:bidi="en-US"/>
              </w:rPr>
              <w:t>7</w:t>
            </w:r>
            <w:r w:rsidRPr="00A54959">
              <w:rPr>
                <w:snapToGrid w:val="0"/>
                <w:lang w:bidi="en-US"/>
              </w:rPr>
              <w:t xml:space="preserve"> </w:t>
            </w:r>
          </w:p>
        </w:tc>
        <w:tc>
          <w:tcPr>
            <w:tcW w:w="851" w:type="dxa"/>
            <w:vAlign w:val="center"/>
          </w:tcPr>
          <w:p w14:paraId="3AC3433F" w14:textId="1DC27F69" w:rsidR="00BE488D" w:rsidRPr="00A54959" w:rsidRDefault="00EC4641" w:rsidP="001D5577">
            <w:pPr>
              <w:spacing w:line="276" w:lineRule="auto"/>
              <w:jc w:val="right"/>
              <w:rPr>
                <w:snapToGrid w:val="0"/>
                <w:lang w:bidi="en-US"/>
              </w:rPr>
            </w:pPr>
            <w:r w:rsidRPr="00A54959">
              <w:rPr>
                <w:snapToGrid w:val="0"/>
                <w:lang w:bidi="en-US"/>
              </w:rPr>
              <w:t>0.943</w:t>
            </w:r>
            <w:r w:rsidR="00BE488D" w:rsidRPr="00A54959">
              <w:rPr>
                <w:snapToGrid w:val="0"/>
                <w:lang w:bidi="en-US"/>
              </w:rPr>
              <w:t xml:space="preserve"> </w:t>
            </w:r>
          </w:p>
        </w:tc>
        <w:tc>
          <w:tcPr>
            <w:tcW w:w="997" w:type="dxa"/>
            <w:vAlign w:val="center"/>
          </w:tcPr>
          <w:p w14:paraId="6FF78F24" w14:textId="64B39914" w:rsidR="00BE488D" w:rsidRPr="00A54959" w:rsidRDefault="00BE488D" w:rsidP="001D5577">
            <w:pPr>
              <w:spacing w:line="276" w:lineRule="auto"/>
              <w:jc w:val="right"/>
              <w:rPr>
                <w:snapToGrid w:val="0"/>
                <w:lang w:bidi="en-US"/>
              </w:rPr>
            </w:pPr>
            <w:r w:rsidRPr="00A54959">
              <w:rPr>
                <w:snapToGrid w:val="0"/>
                <w:lang w:bidi="en-US"/>
              </w:rPr>
              <w:t>1.</w:t>
            </w:r>
            <w:r w:rsidR="00EC4641" w:rsidRPr="00A54959">
              <w:rPr>
                <w:snapToGrid w:val="0"/>
                <w:lang w:bidi="en-US"/>
              </w:rPr>
              <w:t>402</w:t>
            </w:r>
            <w:r w:rsidRPr="00A54959">
              <w:rPr>
                <w:snapToGrid w:val="0"/>
                <w:lang w:bidi="en-US"/>
              </w:rPr>
              <w:t xml:space="preserve"> </w:t>
            </w:r>
          </w:p>
        </w:tc>
        <w:tc>
          <w:tcPr>
            <w:tcW w:w="987" w:type="dxa"/>
            <w:vAlign w:val="center"/>
          </w:tcPr>
          <w:p w14:paraId="073B4E52" w14:textId="77777777" w:rsidR="00BE488D" w:rsidRPr="00A54959" w:rsidRDefault="00BE488D" w:rsidP="001D5577">
            <w:pPr>
              <w:spacing w:line="276" w:lineRule="auto"/>
              <w:jc w:val="right"/>
              <w:rPr>
                <w:snapToGrid w:val="0"/>
                <w:lang w:bidi="en-US"/>
              </w:rPr>
            </w:pPr>
            <w:r w:rsidRPr="00A54959">
              <w:rPr>
                <w:snapToGrid w:val="0"/>
                <w:lang w:bidi="en-US"/>
              </w:rPr>
              <w:t>&lt;0.001</w:t>
            </w:r>
          </w:p>
        </w:tc>
        <w:tc>
          <w:tcPr>
            <w:tcW w:w="851" w:type="dxa"/>
            <w:vAlign w:val="center"/>
          </w:tcPr>
          <w:p w14:paraId="0938452F" w14:textId="667012D0" w:rsidR="00BE488D" w:rsidRPr="00A54959" w:rsidRDefault="00EC4641" w:rsidP="001D5577">
            <w:pPr>
              <w:spacing w:line="276" w:lineRule="auto"/>
              <w:jc w:val="right"/>
              <w:rPr>
                <w:snapToGrid w:val="0"/>
                <w:lang w:bidi="en-US"/>
              </w:rPr>
            </w:pPr>
            <w:r w:rsidRPr="00A54959">
              <w:rPr>
                <w:snapToGrid w:val="0"/>
                <w:lang w:bidi="en-US"/>
              </w:rPr>
              <w:t>0.867</w:t>
            </w:r>
            <w:r w:rsidR="00BE488D" w:rsidRPr="00A54959">
              <w:rPr>
                <w:snapToGrid w:val="0"/>
                <w:lang w:bidi="en-US"/>
              </w:rPr>
              <w:t xml:space="preserve"> </w:t>
            </w:r>
          </w:p>
        </w:tc>
        <w:tc>
          <w:tcPr>
            <w:tcW w:w="850" w:type="dxa"/>
            <w:vAlign w:val="center"/>
          </w:tcPr>
          <w:p w14:paraId="4EC2C1B0" w14:textId="5737FD67" w:rsidR="00BE488D" w:rsidRPr="00A54959" w:rsidRDefault="00BE488D" w:rsidP="001D5577">
            <w:pPr>
              <w:spacing w:line="276" w:lineRule="auto"/>
              <w:jc w:val="right"/>
              <w:rPr>
                <w:snapToGrid w:val="0"/>
                <w:lang w:bidi="en-US"/>
              </w:rPr>
            </w:pPr>
            <w:r w:rsidRPr="00A54959">
              <w:rPr>
                <w:snapToGrid w:val="0"/>
                <w:lang w:bidi="en-US"/>
              </w:rPr>
              <w:t>0.0</w:t>
            </w:r>
            <w:r w:rsidR="00EC4641" w:rsidRPr="00A54959">
              <w:rPr>
                <w:snapToGrid w:val="0"/>
                <w:lang w:bidi="en-US"/>
              </w:rPr>
              <w:t>81</w:t>
            </w:r>
            <w:r w:rsidRPr="00A54959">
              <w:rPr>
                <w:snapToGrid w:val="0"/>
                <w:lang w:bidi="en-US"/>
              </w:rPr>
              <w:t xml:space="preserve"> </w:t>
            </w:r>
          </w:p>
        </w:tc>
        <w:tc>
          <w:tcPr>
            <w:tcW w:w="851" w:type="dxa"/>
            <w:vAlign w:val="center"/>
          </w:tcPr>
          <w:p w14:paraId="208D5DD2" w14:textId="4677ED7A" w:rsidR="00BE488D" w:rsidRPr="00A54959" w:rsidRDefault="00BE488D" w:rsidP="001D5577">
            <w:pPr>
              <w:spacing w:line="276" w:lineRule="auto"/>
              <w:jc w:val="right"/>
              <w:rPr>
                <w:snapToGrid w:val="0"/>
                <w:lang w:bidi="en-US"/>
              </w:rPr>
            </w:pPr>
            <w:r w:rsidRPr="00A54959">
              <w:rPr>
                <w:snapToGrid w:val="0"/>
                <w:lang w:bidi="en-US"/>
              </w:rPr>
              <w:t>0.</w:t>
            </w:r>
            <w:r w:rsidR="00EC4641" w:rsidRPr="00A54959">
              <w:rPr>
                <w:snapToGrid w:val="0"/>
                <w:lang w:bidi="en-US"/>
              </w:rPr>
              <w:t>708</w:t>
            </w:r>
            <w:r w:rsidRPr="00A54959">
              <w:rPr>
                <w:snapToGrid w:val="0"/>
                <w:lang w:bidi="en-US"/>
              </w:rPr>
              <w:t xml:space="preserve"> </w:t>
            </w:r>
          </w:p>
        </w:tc>
        <w:tc>
          <w:tcPr>
            <w:tcW w:w="850" w:type="dxa"/>
            <w:vAlign w:val="center"/>
          </w:tcPr>
          <w:p w14:paraId="6A5515CE" w14:textId="426A8C8F" w:rsidR="00BE488D" w:rsidRPr="00A54959" w:rsidRDefault="00BE488D" w:rsidP="001D5577">
            <w:pPr>
              <w:spacing w:line="276" w:lineRule="auto"/>
              <w:jc w:val="right"/>
              <w:rPr>
                <w:snapToGrid w:val="0"/>
                <w:lang w:bidi="en-US"/>
              </w:rPr>
            </w:pPr>
            <w:r w:rsidRPr="00A54959">
              <w:rPr>
                <w:snapToGrid w:val="0"/>
                <w:lang w:bidi="en-US"/>
              </w:rPr>
              <w:t>1.</w:t>
            </w:r>
            <w:r w:rsidR="00EC4641" w:rsidRPr="00A54959">
              <w:rPr>
                <w:snapToGrid w:val="0"/>
                <w:lang w:bidi="en-US"/>
              </w:rPr>
              <w:t>026</w:t>
            </w:r>
            <w:r w:rsidRPr="00A54959">
              <w:rPr>
                <w:snapToGrid w:val="0"/>
                <w:lang w:bidi="en-US"/>
              </w:rPr>
              <w:t xml:space="preserve"> </w:t>
            </w:r>
          </w:p>
        </w:tc>
        <w:tc>
          <w:tcPr>
            <w:tcW w:w="993" w:type="dxa"/>
            <w:vAlign w:val="center"/>
          </w:tcPr>
          <w:p w14:paraId="5D327BD7" w14:textId="77777777" w:rsidR="00BE488D" w:rsidRPr="00A54959" w:rsidRDefault="00BE488D" w:rsidP="001D5577">
            <w:pPr>
              <w:spacing w:line="276" w:lineRule="auto"/>
              <w:jc w:val="right"/>
              <w:rPr>
                <w:snapToGrid w:val="0"/>
                <w:lang w:bidi="en-US"/>
              </w:rPr>
            </w:pPr>
            <w:r w:rsidRPr="00A54959">
              <w:rPr>
                <w:snapToGrid w:val="0"/>
                <w:lang w:bidi="en-US"/>
              </w:rPr>
              <w:t>&lt;0.001</w:t>
            </w:r>
          </w:p>
        </w:tc>
      </w:tr>
      <w:tr w:rsidR="00BE488D" w:rsidRPr="00A54959" w14:paraId="56457DDD" w14:textId="77777777" w:rsidTr="000A6EEE">
        <w:trPr>
          <w:trHeight w:val="185"/>
          <w:jc w:val="center"/>
        </w:trPr>
        <w:tc>
          <w:tcPr>
            <w:tcW w:w="2128" w:type="dxa"/>
          </w:tcPr>
          <w:p w14:paraId="65114CD9" w14:textId="77777777" w:rsidR="00BE488D" w:rsidRPr="00A54959" w:rsidRDefault="00BE488D" w:rsidP="001D5577">
            <w:pPr>
              <w:spacing w:line="276" w:lineRule="auto"/>
              <w:rPr>
                <w:snapToGrid w:val="0"/>
                <w:lang w:bidi="en-US"/>
              </w:rPr>
            </w:pPr>
            <w:r w:rsidRPr="00A54959">
              <w:rPr>
                <w:snapToGrid w:val="0"/>
                <w:lang w:bidi="en-US"/>
              </w:rPr>
              <w:t>NC3</w:t>
            </w:r>
          </w:p>
        </w:tc>
        <w:tc>
          <w:tcPr>
            <w:tcW w:w="851" w:type="dxa"/>
            <w:vAlign w:val="center"/>
          </w:tcPr>
          <w:p w14:paraId="63BE0083" w14:textId="2F3AB3AC" w:rsidR="00BE488D" w:rsidRPr="00A54959" w:rsidRDefault="000A6EEE" w:rsidP="001D5577">
            <w:pPr>
              <w:spacing w:line="276" w:lineRule="auto"/>
              <w:jc w:val="right"/>
              <w:rPr>
                <w:snapToGrid w:val="0"/>
                <w:lang w:bidi="en-US"/>
              </w:rPr>
            </w:pPr>
            <w:r w:rsidRPr="00A54959">
              <w:rPr>
                <w:snapToGrid w:val="0"/>
                <w:lang w:bidi="en-US"/>
              </w:rPr>
              <w:t>0.997</w:t>
            </w:r>
            <w:r w:rsidR="00BE488D" w:rsidRPr="00A54959">
              <w:rPr>
                <w:snapToGrid w:val="0"/>
                <w:lang w:bidi="en-US"/>
              </w:rPr>
              <w:t xml:space="preserve"> </w:t>
            </w:r>
          </w:p>
        </w:tc>
        <w:tc>
          <w:tcPr>
            <w:tcW w:w="850" w:type="dxa"/>
            <w:vAlign w:val="center"/>
          </w:tcPr>
          <w:p w14:paraId="0B26A013" w14:textId="6143FDC2" w:rsidR="00BE488D" w:rsidRPr="00A54959" w:rsidRDefault="00BE488D" w:rsidP="001D5577">
            <w:pPr>
              <w:spacing w:line="276" w:lineRule="auto"/>
              <w:jc w:val="right"/>
              <w:rPr>
                <w:snapToGrid w:val="0"/>
                <w:lang w:bidi="en-US"/>
              </w:rPr>
            </w:pPr>
            <w:r w:rsidRPr="00A54959">
              <w:rPr>
                <w:snapToGrid w:val="0"/>
                <w:lang w:bidi="en-US"/>
              </w:rPr>
              <w:t>0.</w:t>
            </w:r>
            <w:r w:rsidR="000A6EEE" w:rsidRPr="00A54959">
              <w:rPr>
                <w:snapToGrid w:val="0"/>
                <w:lang w:bidi="en-US"/>
              </w:rPr>
              <w:t>147</w:t>
            </w:r>
            <w:r w:rsidRPr="00A54959">
              <w:rPr>
                <w:snapToGrid w:val="0"/>
                <w:lang w:bidi="en-US"/>
              </w:rPr>
              <w:t xml:space="preserve"> </w:t>
            </w:r>
          </w:p>
        </w:tc>
        <w:tc>
          <w:tcPr>
            <w:tcW w:w="851" w:type="dxa"/>
            <w:vAlign w:val="center"/>
          </w:tcPr>
          <w:p w14:paraId="63D79D64" w14:textId="0F027F76" w:rsidR="00BE488D" w:rsidRPr="00A54959" w:rsidRDefault="000A6EEE" w:rsidP="001D5577">
            <w:pPr>
              <w:spacing w:line="276" w:lineRule="auto"/>
              <w:jc w:val="right"/>
              <w:rPr>
                <w:snapToGrid w:val="0"/>
                <w:lang w:bidi="en-US"/>
              </w:rPr>
            </w:pPr>
            <w:r w:rsidRPr="00A54959">
              <w:rPr>
                <w:snapToGrid w:val="0"/>
                <w:lang w:bidi="en-US"/>
              </w:rPr>
              <w:t>0.708</w:t>
            </w:r>
            <w:r w:rsidR="00BE488D" w:rsidRPr="00A54959">
              <w:rPr>
                <w:snapToGrid w:val="0"/>
                <w:lang w:bidi="en-US"/>
              </w:rPr>
              <w:t xml:space="preserve"> </w:t>
            </w:r>
          </w:p>
        </w:tc>
        <w:tc>
          <w:tcPr>
            <w:tcW w:w="997" w:type="dxa"/>
            <w:vAlign w:val="center"/>
          </w:tcPr>
          <w:p w14:paraId="61BDF0C6" w14:textId="10D30F4F" w:rsidR="00BE488D" w:rsidRPr="00A54959" w:rsidRDefault="00BE488D" w:rsidP="001D5577">
            <w:pPr>
              <w:spacing w:line="276" w:lineRule="auto"/>
              <w:jc w:val="right"/>
              <w:rPr>
                <w:snapToGrid w:val="0"/>
                <w:lang w:bidi="en-US"/>
              </w:rPr>
            </w:pPr>
            <w:r w:rsidRPr="00A54959">
              <w:rPr>
                <w:snapToGrid w:val="0"/>
                <w:lang w:bidi="en-US"/>
              </w:rPr>
              <w:t>1</w:t>
            </w:r>
            <w:r w:rsidR="000A6EEE" w:rsidRPr="00A54959">
              <w:rPr>
                <w:snapToGrid w:val="0"/>
                <w:lang w:bidi="en-US"/>
              </w:rPr>
              <w:t>.286</w:t>
            </w:r>
            <w:r w:rsidRPr="00A54959">
              <w:rPr>
                <w:snapToGrid w:val="0"/>
                <w:lang w:bidi="en-US"/>
              </w:rPr>
              <w:t xml:space="preserve"> </w:t>
            </w:r>
          </w:p>
        </w:tc>
        <w:tc>
          <w:tcPr>
            <w:tcW w:w="987" w:type="dxa"/>
            <w:vAlign w:val="center"/>
          </w:tcPr>
          <w:p w14:paraId="4ECAC7E7" w14:textId="77777777" w:rsidR="00BE488D" w:rsidRPr="00A54959" w:rsidRDefault="00BE488D" w:rsidP="001D5577">
            <w:pPr>
              <w:spacing w:line="276" w:lineRule="auto"/>
              <w:jc w:val="right"/>
              <w:rPr>
                <w:snapToGrid w:val="0"/>
                <w:lang w:bidi="en-US"/>
              </w:rPr>
            </w:pPr>
            <w:r w:rsidRPr="00A54959">
              <w:rPr>
                <w:snapToGrid w:val="0"/>
                <w:lang w:bidi="en-US"/>
              </w:rPr>
              <w:t>&lt;0.001</w:t>
            </w:r>
          </w:p>
        </w:tc>
        <w:tc>
          <w:tcPr>
            <w:tcW w:w="851" w:type="dxa"/>
            <w:vAlign w:val="center"/>
          </w:tcPr>
          <w:p w14:paraId="5463B8F1" w14:textId="7954B960" w:rsidR="00BE488D" w:rsidRPr="00A54959" w:rsidRDefault="00BE488D" w:rsidP="001D5577">
            <w:pPr>
              <w:spacing w:line="276" w:lineRule="auto"/>
              <w:jc w:val="right"/>
              <w:rPr>
                <w:snapToGrid w:val="0"/>
                <w:lang w:bidi="en-US"/>
              </w:rPr>
            </w:pPr>
            <w:r w:rsidRPr="00A54959">
              <w:rPr>
                <w:snapToGrid w:val="0"/>
                <w:lang w:bidi="en-US"/>
              </w:rPr>
              <w:t>0</w:t>
            </w:r>
            <w:r w:rsidR="000A6EEE" w:rsidRPr="00A54959">
              <w:rPr>
                <w:snapToGrid w:val="0"/>
                <w:lang w:bidi="en-US"/>
              </w:rPr>
              <w:t>.582</w:t>
            </w:r>
            <w:r w:rsidRPr="00A54959">
              <w:rPr>
                <w:snapToGrid w:val="0"/>
                <w:lang w:bidi="en-US"/>
              </w:rPr>
              <w:t xml:space="preserve"> </w:t>
            </w:r>
          </w:p>
        </w:tc>
        <w:tc>
          <w:tcPr>
            <w:tcW w:w="850" w:type="dxa"/>
            <w:vAlign w:val="center"/>
          </w:tcPr>
          <w:p w14:paraId="10BACF18" w14:textId="485D85E3" w:rsidR="00BE488D" w:rsidRPr="00A54959" w:rsidRDefault="00BE488D" w:rsidP="001D5577">
            <w:pPr>
              <w:spacing w:line="276" w:lineRule="auto"/>
              <w:jc w:val="right"/>
              <w:rPr>
                <w:snapToGrid w:val="0"/>
                <w:lang w:bidi="en-US"/>
              </w:rPr>
            </w:pPr>
            <w:r w:rsidRPr="00A54959">
              <w:rPr>
                <w:snapToGrid w:val="0"/>
                <w:lang w:bidi="en-US"/>
              </w:rPr>
              <w:t>0.10</w:t>
            </w:r>
            <w:r w:rsidR="002A322D" w:rsidRPr="00A54959">
              <w:rPr>
                <w:snapToGrid w:val="0"/>
                <w:lang w:bidi="en-US"/>
              </w:rPr>
              <w:t>2</w:t>
            </w:r>
            <w:r w:rsidRPr="00A54959">
              <w:rPr>
                <w:snapToGrid w:val="0"/>
                <w:lang w:bidi="en-US"/>
              </w:rPr>
              <w:t xml:space="preserve"> </w:t>
            </w:r>
          </w:p>
        </w:tc>
        <w:tc>
          <w:tcPr>
            <w:tcW w:w="851" w:type="dxa"/>
            <w:vAlign w:val="center"/>
          </w:tcPr>
          <w:p w14:paraId="69A78184" w14:textId="343B3009" w:rsidR="00BE488D" w:rsidRPr="00A54959" w:rsidRDefault="00BE488D" w:rsidP="001D5577">
            <w:pPr>
              <w:spacing w:line="276" w:lineRule="auto"/>
              <w:jc w:val="right"/>
              <w:rPr>
                <w:snapToGrid w:val="0"/>
                <w:lang w:bidi="en-US"/>
              </w:rPr>
            </w:pPr>
            <w:r w:rsidRPr="00A54959">
              <w:rPr>
                <w:snapToGrid w:val="0"/>
                <w:lang w:bidi="en-US"/>
              </w:rPr>
              <w:t>0.</w:t>
            </w:r>
            <w:r w:rsidR="002A322D" w:rsidRPr="00A54959">
              <w:rPr>
                <w:snapToGrid w:val="0"/>
                <w:lang w:bidi="en-US"/>
              </w:rPr>
              <w:t>383</w:t>
            </w:r>
            <w:r w:rsidRPr="00A54959">
              <w:rPr>
                <w:snapToGrid w:val="0"/>
                <w:lang w:bidi="en-US"/>
              </w:rPr>
              <w:t xml:space="preserve"> </w:t>
            </w:r>
          </w:p>
        </w:tc>
        <w:tc>
          <w:tcPr>
            <w:tcW w:w="850" w:type="dxa"/>
            <w:vAlign w:val="center"/>
          </w:tcPr>
          <w:p w14:paraId="5A208ED3" w14:textId="5BFDBFD2" w:rsidR="00BE488D" w:rsidRPr="00A54959" w:rsidRDefault="00BE488D" w:rsidP="001D5577">
            <w:pPr>
              <w:spacing w:line="276" w:lineRule="auto"/>
              <w:jc w:val="right"/>
              <w:rPr>
                <w:snapToGrid w:val="0"/>
                <w:lang w:bidi="en-US"/>
              </w:rPr>
            </w:pPr>
            <w:r w:rsidRPr="00A54959">
              <w:rPr>
                <w:snapToGrid w:val="0"/>
                <w:lang w:bidi="en-US"/>
              </w:rPr>
              <w:t>0.</w:t>
            </w:r>
            <w:r w:rsidR="002A322D" w:rsidRPr="00A54959">
              <w:rPr>
                <w:snapToGrid w:val="0"/>
                <w:lang w:bidi="en-US"/>
              </w:rPr>
              <w:t>781</w:t>
            </w:r>
            <w:r w:rsidRPr="00A54959">
              <w:rPr>
                <w:snapToGrid w:val="0"/>
                <w:lang w:bidi="en-US"/>
              </w:rPr>
              <w:t xml:space="preserve"> </w:t>
            </w:r>
          </w:p>
        </w:tc>
        <w:tc>
          <w:tcPr>
            <w:tcW w:w="993" w:type="dxa"/>
            <w:vAlign w:val="center"/>
          </w:tcPr>
          <w:p w14:paraId="2E1427BE" w14:textId="77777777" w:rsidR="00BE488D" w:rsidRPr="00A54959" w:rsidRDefault="00BE488D" w:rsidP="001D5577">
            <w:pPr>
              <w:spacing w:line="276" w:lineRule="auto"/>
              <w:jc w:val="right"/>
              <w:rPr>
                <w:snapToGrid w:val="0"/>
                <w:lang w:bidi="en-US"/>
              </w:rPr>
            </w:pPr>
            <w:r w:rsidRPr="00A54959">
              <w:rPr>
                <w:snapToGrid w:val="0"/>
                <w:lang w:bidi="en-US"/>
              </w:rPr>
              <w:t>&lt;0.001</w:t>
            </w:r>
          </w:p>
        </w:tc>
      </w:tr>
      <w:tr w:rsidR="00BE488D" w:rsidRPr="00A54959" w14:paraId="6D55C69A" w14:textId="77777777" w:rsidTr="000A6EEE">
        <w:trPr>
          <w:jc w:val="center"/>
        </w:trPr>
        <w:tc>
          <w:tcPr>
            <w:tcW w:w="8365" w:type="dxa"/>
            <w:gridSpan w:val="8"/>
          </w:tcPr>
          <w:p w14:paraId="42FA58F5" w14:textId="77777777" w:rsidR="00BE488D" w:rsidRPr="00A54959" w:rsidRDefault="00BE488D" w:rsidP="001D5577">
            <w:pPr>
              <w:spacing w:line="276" w:lineRule="auto"/>
              <w:rPr>
                <w:snapToGrid w:val="0"/>
                <w:lang w:bidi="en-US"/>
              </w:rPr>
            </w:pPr>
            <w:r w:rsidRPr="00A54959">
              <w:rPr>
                <w:snapToGrid w:val="0"/>
                <w:lang w:bidi="en-US"/>
              </w:rPr>
              <w:t xml:space="preserve">The effect of NC under different body mass index categories </w:t>
            </w:r>
            <w:r w:rsidRPr="00A54959">
              <w:rPr>
                <w:snapToGrid w:val="0"/>
                <w:vertAlign w:val="superscript"/>
                <w:lang w:bidi="en-US"/>
              </w:rPr>
              <w:t>b</w:t>
            </w:r>
            <w:r w:rsidRPr="00A54959">
              <w:rPr>
                <w:snapToGrid w:val="0"/>
                <w:lang w:bidi="en-US"/>
              </w:rPr>
              <w:t xml:space="preserve"> </w:t>
            </w:r>
          </w:p>
        </w:tc>
        <w:tc>
          <w:tcPr>
            <w:tcW w:w="851" w:type="dxa"/>
          </w:tcPr>
          <w:p w14:paraId="19338865" w14:textId="77777777" w:rsidR="00BE488D" w:rsidRPr="00A54959" w:rsidRDefault="00BE488D" w:rsidP="001D5577">
            <w:pPr>
              <w:spacing w:line="276" w:lineRule="auto"/>
              <w:rPr>
                <w:snapToGrid w:val="0"/>
                <w:lang w:bidi="en-US"/>
              </w:rPr>
            </w:pPr>
          </w:p>
        </w:tc>
        <w:tc>
          <w:tcPr>
            <w:tcW w:w="850" w:type="dxa"/>
          </w:tcPr>
          <w:p w14:paraId="690458EA" w14:textId="77777777" w:rsidR="00BE488D" w:rsidRPr="00A54959" w:rsidRDefault="00BE488D" w:rsidP="001D5577">
            <w:pPr>
              <w:spacing w:line="276" w:lineRule="auto"/>
              <w:rPr>
                <w:snapToGrid w:val="0"/>
                <w:lang w:bidi="en-US"/>
              </w:rPr>
            </w:pPr>
          </w:p>
        </w:tc>
        <w:tc>
          <w:tcPr>
            <w:tcW w:w="993" w:type="dxa"/>
          </w:tcPr>
          <w:p w14:paraId="66D3FB1F" w14:textId="77777777" w:rsidR="00BE488D" w:rsidRPr="00A54959" w:rsidRDefault="00BE488D" w:rsidP="001D5577">
            <w:pPr>
              <w:spacing w:line="276" w:lineRule="auto"/>
              <w:rPr>
                <w:snapToGrid w:val="0"/>
                <w:lang w:bidi="en-US"/>
              </w:rPr>
            </w:pPr>
          </w:p>
        </w:tc>
      </w:tr>
      <w:tr w:rsidR="00BE488D" w:rsidRPr="00A54959" w14:paraId="2C90E382" w14:textId="77777777" w:rsidTr="000A6EEE">
        <w:trPr>
          <w:jc w:val="center"/>
        </w:trPr>
        <w:tc>
          <w:tcPr>
            <w:tcW w:w="2128" w:type="dxa"/>
            <w:vAlign w:val="center"/>
          </w:tcPr>
          <w:p w14:paraId="0EB0E2D5" w14:textId="77777777" w:rsidR="00BE488D" w:rsidRPr="00A54959" w:rsidRDefault="00BE488D" w:rsidP="001D5577">
            <w:pPr>
              <w:spacing w:line="276" w:lineRule="auto"/>
              <w:rPr>
                <w:snapToGrid w:val="0"/>
                <w:lang w:bidi="en-US"/>
              </w:rPr>
            </w:pPr>
            <w:r w:rsidRPr="00A54959">
              <w:rPr>
                <w:snapToGrid w:val="0"/>
                <w:lang w:bidi="en-US"/>
              </w:rPr>
              <w:t>Normal/underweight</w:t>
            </w:r>
          </w:p>
        </w:tc>
        <w:tc>
          <w:tcPr>
            <w:tcW w:w="851" w:type="dxa"/>
          </w:tcPr>
          <w:p w14:paraId="32FAB39C" w14:textId="17F783D1" w:rsidR="00BE488D" w:rsidRPr="00A54959" w:rsidRDefault="00BE488D" w:rsidP="001D5577">
            <w:pPr>
              <w:spacing w:line="276" w:lineRule="auto"/>
              <w:jc w:val="right"/>
              <w:rPr>
                <w:snapToGrid w:val="0"/>
                <w:lang w:bidi="en-US"/>
              </w:rPr>
            </w:pPr>
            <w:r w:rsidRPr="00A54959">
              <w:rPr>
                <w:snapToGrid w:val="0"/>
                <w:lang w:bidi="en-US"/>
              </w:rPr>
              <w:t>1.</w:t>
            </w:r>
            <w:r w:rsidR="00C518A7" w:rsidRPr="00A54959">
              <w:rPr>
                <w:snapToGrid w:val="0"/>
                <w:lang w:bidi="en-US"/>
              </w:rPr>
              <w:t>069</w:t>
            </w:r>
          </w:p>
        </w:tc>
        <w:tc>
          <w:tcPr>
            <w:tcW w:w="850" w:type="dxa"/>
          </w:tcPr>
          <w:p w14:paraId="56C94448" w14:textId="5FEA0DD0" w:rsidR="00BE488D" w:rsidRPr="00A54959" w:rsidRDefault="00BE488D" w:rsidP="001D5577">
            <w:pPr>
              <w:spacing w:line="276" w:lineRule="auto"/>
              <w:jc w:val="right"/>
              <w:rPr>
                <w:snapToGrid w:val="0"/>
                <w:lang w:bidi="en-US"/>
              </w:rPr>
            </w:pPr>
            <w:r w:rsidRPr="00A54959">
              <w:rPr>
                <w:snapToGrid w:val="0"/>
                <w:lang w:bidi="en-US"/>
              </w:rPr>
              <w:t>0.1</w:t>
            </w:r>
            <w:r w:rsidR="00C518A7" w:rsidRPr="00A54959">
              <w:rPr>
                <w:snapToGrid w:val="0"/>
                <w:lang w:bidi="en-US"/>
              </w:rPr>
              <w:t>48</w:t>
            </w:r>
          </w:p>
        </w:tc>
        <w:tc>
          <w:tcPr>
            <w:tcW w:w="851" w:type="dxa"/>
          </w:tcPr>
          <w:p w14:paraId="024D6B7B" w14:textId="47DE56DD" w:rsidR="00BE488D" w:rsidRPr="00A54959" w:rsidRDefault="00C518A7" w:rsidP="001D5577">
            <w:pPr>
              <w:spacing w:line="276" w:lineRule="auto"/>
              <w:jc w:val="right"/>
              <w:rPr>
                <w:snapToGrid w:val="0"/>
                <w:lang w:bidi="en-US"/>
              </w:rPr>
            </w:pPr>
            <w:r w:rsidRPr="00A54959">
              <w:rPr>
                <w:snapToGrid w:val="0"/>
                <w:lang w:bidi="en-US"/>
              </w:rPr>
              <w:t>0.779</w:t>
            </w:r>
          </w:p>
        </w:tc>
        <w:tc>
          <w:tcPr>
            <w:tcW w:w="997" w:type="dxa"/>
          </w:tcPr>
          <w:p w14:paraId="6F2101AE" w14:textId="5A3C135C" w:rsidR="00BE488D" w:rsidRPr="00A54959" w:rsidRDefault="00BE488D" w:rsidP="001D5577">
            <w:pPr>
              <w:spacing w:line="276" w:lineRule="auto"/>
              <w:jc w:val="right"/>
              <w:rPr>
                <w:snapToGrid w:val="0"/>
                <w:lang w:bidi="en-US"/>
              </w:rPr>
            </w:pPr>
            <w:r w:rsidRPr="00A54959">
              <w:rPr>
                <w:snapToGrid w:val="0"/>
                <w:lang w:bidi="en-US"/>
              </w:rPr>
              <w:t>1.</w:t>
            </w:r>
            <w:r w:rsidR="00C518A7" w:rsidRPr="00A54959">
              <w:rPr>
                <w:snapToGrid w:val="0"/>
                <w:lang w:bidi="en-US"/>
              </w:rPr>
              <w:t>359</w:t>
            </w:r>
          </w:p>
        </w:tc>
        <w:tc>
          <w:tcPr>
            <w:tcW w:w="987" w:type="dxa"/>
          </w:tcPr>
          <w:p w14:paraId="604A72A9" w14:textId="77777777" w:rsidR="00BE488D" w:rsidRPr="00A54959" w:rsidRDefault="00BE488D" w:rsidP="001D5577">
            <w:pPr>
              <w:spacing w:line="276" w:lineRule="auto"/>
              <w:jc w:val="right"/>
              <w:rPr>
                <w:snapToGrid w:val="0"/>
                <w:lang w:bidi="en-US"/>
              </w:rPr>
            </w:pPr>
            <w:r w:rsidRPr="00A54959">
              <w:rPr>
                <w:snapToGrid w:val="0"/>
                <w:lang w:bidi="en-US"/>
              </w:rPr>
              <w:t>&lt;0.001</w:t>
            </w:r>
          </w:p>
        </w:tc>
        <w:tc>
          <w:tcPr>
            <w:tcW w:w="851" w:type="dxa"/>
          </w:tcPr>
          <w:p w14:paraId="231DB74E" w14:textId="77777777" w:rsidR="00BE488D" w:rsidRPr="00A54959" w:rsidRDefault="00BE488D" w:rsidP="001D5577">
            <w:pPr>
              <w:spacing w:line="276" w:lineRule="auto"/>
              <w:jc w:val="right"/>
              <w:rPr>
                <w:snapToGrid w:val="0"/>
                <w:lang w:bidi="en-US"/>
              </w:rPr>
            </w:pPr>
            <w:r w:rsidRPr="00A54959">
              <w:rPr>
                <w:snapToGrid w:val="0"/>
                <w:lang w:bidi="en-US"/>
              </w:rPr>
              <w:t>0.817</w:t>
            </w:r>
          </w:p>
        </w:tc>
        <w:tc>
          <w:tcPr>
            <w:tcW w:w="850" w:type="dxa"/>
          </w:tcPr>
          <w:p w14:paraId="460DF31E" w14:textId="77777777" w:rsidR="00BE488D" w:rsidRPr="00A54959" w:rsidRDefault="00BE488D" w:rsidP="001D5577">
            <w:pPr>
              <w:spacing w:line="276" w:lineRule="auto"/>
              <w:jc w:val="right"/>
              <w:rPr>
                <w:snapToGrid w:val="0"/>
                <w:lang w:bidi="en-US"/>
              </w:rPr>
            </w:pPr>
            <w:r w:rsidRPr="00A54959">
              <w:rPr>
                <w:snapToGrid w:val="0"/>
                <w:lang w:bidi="en-US"/>
              </w:rPr>
              <w:t>0.104</w:t>
            </w:r>
          </w:p>
        </w:tc>
        <w:tc>
          <w:tcPr>
            <w:tcW w:w="851" w:type="dxa"/>
          </w:tcPr>
          <w:p w14:paraId="2034A030" w14:textId="77777777" w:rsidR="00BE488D" w:rsidRPr="00A54959" w:rsidRDefault="00BE488D" w:rsidP="001D5577">
            <w:pPr>
              <w:spacing w:line="276" w:lineRule="auto"/>
              <w:jc w:val="right"/>
              <w:rPr>
                <w:snapToGrid w:val="0"/>
                <w:lang w:bidi="en-US"/>
              </w:rPr>
            </w:pPr>
            <w:r w:rsidRPr="00A54959">
              <w:rPr>
                <w:snapToGrid w:val="0"/>
                <w:lang w:bidi="en-US"/>
              </w:rPr>
              <w:t>0.613</w:t>
            </w:r>
          </w:p>
        </w:tc>
        <w:tc>
          <w:tcPr>
            <w:tcW w:w="850" w:type="dxa"/>
          </w:tcPr>
          <w:p w14:paraId="1DF2268F" w14:textId="77777777" w:rsidR="00BE488D" w:rsidRPr="00A54959" w:rsidRDefault="00BE488D" w:rsidP="001D5577">
            <w:pPr>
              <w:spacing w:line="276" w:lineRule="auto"/>
              <w:jc w:val="right"/>
              <w:rPr>
                <w:snapToGrid w:val="0"/>
                <w:lang w:bidi="en-US"/>
              </w:rPr>
            </w:pPr>
            <w:r w:rsidRPr="00A54959">
              <w:rPr>
                <w:snapToGrid w:val="0"/>
                <w:lang w:bidi="en-US"/>
              </w:rPr>
              <w:t>1.022</w:t>
            </w:r>
          </w:p>
        </w:tc>
        <w:tc>
          <w:tcPr>
            <w:tcW w:w="993" w:type="dxa"/>
          </w:tcPr>
          <w:p w14:paraId="6DBDFC9C" w14:textId="77777777" w:rsidR="00BE488D" w:rsidRPr="00A54959" w:rsidRDefault="00BE488D" w:rsidP="001D5577">
            <w:pPr>
              <w:spacing w:line="276" w:lineRule="auto"/>
              <w:jc w:val="right"/>
              <w:rPr>
                <w:snapToGrid w:val="0"/>
                <w:lang w:bidi="en-US"/>
              </w:rPr>
            </w:pPr>
            <w:r w:rsidRPr="00A54959">
              <w:rPr>
                <w:snapToGrid w:val="0"/>
                <w:lang w:bidi="en-US"/>
              </w:rPr>
              <w:t>&lt;0.001</w:t>
            </w:r>
          </w:p>
        </w:tc>
      </w:tr>
      <w:tr w:rsidR="00BE488D" w:rsidRPr="00A54959" w14:paraId="2FA77EC5" w14:textId="77777777" w:rsidTr="000A6EEE">
        <w:trPr>
          <w:jc w:val="center"/>
        </w:trPr>
        <w:tc>
          <w:tcPr>
            <w:tcW w:w="2128" w:type="dxa"/>
            <w:vAlign w:val="center"/>
          </w:tcPr>
          <w:p w14:paraId="4D74CF5D" w14:textId="77777777" w:rsidR="00BE488D" w:rsidRPr="00A54959" w:rsidRDefault="00BE488D" w:rsidP="001D5577">
            <w:pPr>
              <w:spacing w:line="276" w:lineRule="auto"/>
              <w:rPr>
                <w:snapToGrid w:val="0"/>
                <w:lang w:bidi="en-US"/>
              </w:rPr>
            </w:pPr>
            <w:r w:rsidRPr="00A54959">
              <w:rPr>
                <w:snapToGrid w:val="0"/>
                <w:lang w:bidi="en-US"/>
              </w:rPr>
              <w:t>Overweight</w:t>
            </w:r>
          </w:p>
        </w:tc>
        <w:tc>
          <w:tcPr>
            <w:tcW w:w="851" w:type="dxa"/>
          </w:tcPr>
          <w:p w14:paraId="1543F429" w14:textId="63A929D1" w:rsidR="00BE488D" w:rsidRPr="00A54959" w:rsidRDefault="00BE488D" w:rsidP="001D5577">
            <w:pPr>
              <w:spacing w:line="276" w:lineRule="auto"/>
              <w:jc w:val="right"/>
              <w:rPr>
                <w:snapToGrid w:val="0"/>
                <w:lang w:bidi="en-US"/>
              </w:rPr>
            </w:pPr>
            <w:r w:rsidRPr="00A54959">
              <w:rPr>
                <w:snapToGrid w:val="0"/>
                <w:lang w:bidi="en-US"/>
              </w:rPr>
              <w:t>1</w:t>
            </w:r>
            <w:r w:rsidR="00153A8F" w:rsidRPr="00A54959">
              <w:rPr>
                <w:snapToGrid w:val="0"/>
                <w:lang w:bidi="en-US"/>
              </w:rPr>
              <w:t>.407</w:t>
            </w:r>
          </w:p>
        </w:tc>
        <w:tc>
          <w:tcPr>
            <w:tcW w:w="850" w:type="dxa"/>
          </w:tcPr>
          <w:p w14:paraId="6AFA8669" w14:textId="01344C98" w:rsidR="00BE488D" w:rsidRPr="00A54959" w:rsidRDefault="00BE488D" w:rsidP="001D5577">
            <w:pPr>
              <w:spacing w:line="276" w:lineRule="auto"/>
              <w:jc w:val="right"/>
              <w:rPr>
                <w:snapToGrid w:val="0"/>
                <w:lang w:bidi="en-US"/>
              </w:rPr>
            </w:pPr>
            <w:r w:rsidRPr="00A54959">
              <w:rPr>
                <w:snapToGrid w:val="0"/>
                <w:lang w:bidi="en-US"/>
              </w:rPr>
              <w:t>0.2</w:t>
            </w:r>
            <w:r w:rsidR="00153A8F" w:rsidRPr="00A54959">
              <w:rPr>
                <w:snapToGrid w:val="0"/>
                <w:lang w:bidi="en-US"/>
              </w:rPr>
              <w:t>82</w:t>
            </w:r>
          </w:p>
        </w:tc>
        <w:tc>
          <w:tcPr>
            <w:tcW w:w="851" w:type="dxa"/>
          </w:tcPr>
          <w:p w14:paraId="280348DB" w14:textId="51FBA4BF" w:rsidR="00BE488D" w:rsidRPr="00A54959" w:rsidRDefault="00BE488D" w:rsidP="001D5577">
            <w:pPr>
              <w:spacing w:line="276" w:lineRule="auto"/>
              <w:jc w:val="right"/>
              <w:rPr>
                <w:snapToGrid w:val="0"/>
                <w:lang w:bidi="en-US"/>
              </w:rPr>
            </w:pPr>
            <w:r w:rsidRPr="00A54959">
              <w:rPr>
                <w:snapToGrid w:val="0"/>
                <w:lang w:bidi="en-US"/>
              </w:rPr>
              <w:t>0.</w:t>
            </w:r>
            <w:r w:rsidR="00153A8F" w:rsidRPr="00A54959">
              <w:rPr>
                <w:snapToGrid w:val="0"/>
                <w:lang w:bidi="en-US"/>
              </w:rPr>
              <w:t>854</w:t>
            </w:r>
          </w:p>
        </w:tc>
        <w:tc>
          <w:tcPr>
            <w:tcW w:w="997" w:type="dxa"/>
          </w:tcPr>
          <w:p w14:paraId="210EC3D1" w14:textId="6AB7F7DD" w:rsidR="00BE488D" w:rsidRPr="00A54959" w:rsidRDefault="00153A8F" w:rsidP="001D5577">
            <w:pPr>
              <w:spacing w:line="276" w:lineRule="auto"/>
              <w:jc w:val="right"/>
              <w:rPr>
                <w:snapToGrid w:val="0"/>
                <w:lang w:bidi="en-US"/>
              </w:rPr>
            </w:pPr>
            <w:r w:rsidRPr="00A54959">
              <w:rPr>
                <w:snapToGrid w:val="0"/>
                <w:lang w:bidi="en-US"/>
              </w:rPr>
              <w:t>1.959</w:t>
            </w:r>
          </w:p>
        </w:tc>
        <w:tc>
          <w:tcPr>
            <w:tcW w:w="987" w:type="dxa"/>
          </w:tcPr>
          <w:p w14:paraId="4E7ADCA0" w14:textId="77777777" w:rsidR="00BE488D" w:rsidRPr="00A54959" w:rsidRDefault="00BE488D" w:rsidP="001D5577">
            <w:pPr>
              <w:spacing w:line="276" w:lineRule="auto"/>
              <w:jc w:val="right"/>
              <w:rPr>
                <w:snapToGrid w:val="0"/>
                <w:lang w:bidi="en-US"/>
              </w:rPr>
            </w:pPr>
            <w:r w:rsidRPr="00A54959">
              <w:rPr>
                <w:snapToGrid w:val="0"/>
                <w:lang w:bidi="en-US"/>
              </w:rPr>
              <w:t>&lt;0.001</w:t>
            </w:r>
          </w:p>
        </w:tc>
        <w:tc>
          <w:tcPr>
            <w:tcW w:w="851" w:type="dxa"/>
          </w:tcPr>
          <w:p w14:paraId="5A6ECCB3" w14:textId="77777777" w:rsidR="00BE488D" w:rsidRPr="00A54959" w:rsidRDefault="00BE488D" w:rsidP="001D5577">
            <w:pPr>
              <w:spacing w:line="276" w:lineRule="auto"/>
              <w:jc w:val="right"/>
              <w:rPr>
                <w:snapToGrid w:val="0"/>
                <w:lang w:bidi="en-US"/>
              </w:rPr>
            </w:pPr>
            <w:r w:rsidRPr="00A54959">
              <w:rPr>
                <w:snapToGrid w:val="0"/>
                <w:lang w:bidi="en-US"/>
              </w:rPr>
              <w:t>0.817</w:t>
            </w:r>
          </w:p>
        </w:tc>
        <w:tc>
          <w:tcPr>
            <w:tcW w:w="850" w:type="dxa"/>
          </w:tcPr>
          <w:p w14:paraId="67AFE26A" w14:textId="77777777" w:rsidR="00BE488D" w:rsidRPr="00A54959" w:rsidRDefault="00BE488D" w:rsidP="001D5577">
            <w:pPr>
              <w:spacing w:line="276" w:lineRule="auto"/>
              <w:jc w:val="right"/>
              <w:rPr>
                <w:snapToGrid w:val="0"/>
                <w:lang w:bidi="en-US"/>
              </w:rPr>
            </w:pPr>
            <w:r w:rsidRPr="00A54959">
              <w:rPr>
                <w:snapToGrid w:val="0"/>
                <w:lang w:bidi="en-US"/>
              </w:rPr>
              <w:t>0.180</w:t>
            </w:r>
          </w:p>
        </w:tc>
        <w:tc>
          <w:tcPr>
            <w:tcW w:w="851" w:type="dxa"/>
          </w:tcPr>
          <w:p w14:paraId="618DF238" w14:textId="77777777" w:rsidR="00BE488D" w:rsidRPr="00A54959" w:rsidRDefault="00BE488D" w:rsidP="001D5577">
            <w:pPr>
              <w:spacing w:line="276" w:lineRule="auto"/>
              <w:jc w:val="right"/>
              <w:rPr>
                <w:snapToGrid w:val="0"/>
                <w:lang w:bidi="en-US"/>
              </w:rPr>
            </w:pPr>
            <w:r w:rsidRPr="00A54959">
              <w:rPr>
                <w:snapToGrid w:val="0"/>
                <w:lang w:bidi="en-US"/>
              </w:rPr>
              <w:t>0.464</w:t>
            </w:r>
          </w:p>
        </w:tc>
        <w:tc>
          <w:tcPr>
            <w:tcW w:w="850" w:type="dxa"/>
          </w:tcPr>
          <w:p w14:paraId="1D9235E6" w14:textId="77777777" w:rsidR="00BE488D" w:rsidRPr="00A54959" w:rsidRDefault="00BE488D" w:rsidP="001D5577">
            <w:pPr>
              <w:spacing w:line="276" w:lineRule="auto"/>
              <w:jc w:val="right"/>
              <w:rPr>
                <w:snapToGrid w:val="0"/>
                <w:lang w:bidi="en-US"/>
              </w:rPr>
            </w:pPr>
            <w:r w:rsidRPr="00A54959">
              <w:rPr>
                <w:snapToGrid w:val="0"/>
                <w:lang w:bidi="en-US"/>
              </w:rPr>
              <w:t>1.169</w:t>
            </w:r>
          </w:p>
        </w:tc>
        <w:tc>
          <w:tcPr>
            <w:tcW w:w="993" w:type="dxa"/>
          </w:tcPr>
          <w:p w14:paraId="0D2A6D15" w14:textId="77777777" w:rsidR="00BE488D" w:rsidRPr="00A54959" w:rsidRDefault="00BE488D" w:rsidP="001D5577">
            <w:pPr>
              <w:spacing w:line="276" w:lineRule="auto"/>
              <w:jc w:val="right"/>
              <w:rPr>
                <w:snapToGrid w:val="0"/>
                <w:lang w:bidi="en-US"/>
              </w:rPr>
            </w:pPr>
            <w:r w:rsidRPr="00A54959">
              <w:rPr>
                <w:snapToGrid w:val="0"/>
                <w:lang w:bidi="en-US"/>
              </w:rPr>
              <w:t>&lt;0.001</w:t>
            </w:r>
          </w:p>
        </w:tc>
      </w:tr>
      <w:tr w:rsidR="00BE488D" w:rsidRPr="00A54959" w14:paraId="36D66EFE" w14:textId="77777777" w:rsidTr="000A6EEE">
        <w:trPr>
          <w:jc w:val="center"/>
        </w:trPr>
        <w:tc>
          <w:tcPr>
            <w:tcW w:w="2128" w:type="dxa"/>
            <w:vAlign w:val="center"/>
          </w:tcPr>
          <w:p w14:paraId="47B711A0" w14:textId="77777777" w:rsidR="00BE488D" w:rsidRPr="00A54959" w:rsidRDefault="00BE488D" w:rsidP="001D5577">
            <w:pPr>
              <w:spacing w:line="276" w:lineRule="auto"/>
              <w:rPr>
                <w:snapToGrid w:val="0"/>
                <w:lang w:bidi="en-US"/>
              </w:rPr>
            </w:pPr>
            <w:r w:rsidRPr="00A54959">
              <w:rPr>
                <w:snapToGrid w:val="0"/>
                <w:lang w:bidi="en-US"/>
              </w:rPr>
              <w:t>Obesity</w:t>
            </w:r>
          </w:p>
        </w:tc>
        <w:tc>
          <w:tcPr>
            <w:tcW w:w="851" w:type="dxa"/>
          </w:tcPr>
          <w:p w14:paraId="552BFA98" w14:textId="3EEC4969" w:rsidR="00BE488D" w:rsidRPr="00A54959" w:rsidRDefault="00BE488D" w:rsidP="001D5577">
            <w:pPr>
              <w:spacing w:line="276" w:lineRule="auto"/>
              <w:jc w:val="right"/>
              <w:rPr>
                <w:snapToGrid w:val="0"/>
                <w:lang w:bidi="en-US"/>
              </w:rPr>
            </w:pPr>
            <w:r w:rsidRPr="00A54959">
              <w:rPr>
                <w:snapToGrid w:val="0"/>
                <w:lang w:bidi="en-US"/>
              </w:rPr>
              <w:t>1.</w:t>
            </w:r>
            <w:r w:rsidR="006D16BD" w:rsidRPr="00A54959">
              <w:rPr>
                <w:snapToGrid w:val="0"/>
                <w:lang w:bidi="en-US"/>
              </w:rPr>
              <w:t>276</w:t>
            </w:r>
          </w:p>
        </w:tc>
        <w:tc>
          <w:tcPr>
            <w:tcW w:w="850" w:type="dxa"/>
          </w:tcPr>
          <w:p w14:paraId="13398066" w14:textId="6C2C0F05" w:rsidR="00BE488D" w:rsidRPr="00A54959" w:rsidRDefault="00BE488D" w:rsidP="001D5577">
            <w:pPr>
              <w:spacing w:line="276" w:lineRule="auto"/>
              <w:jc w:val="right"/>
              <w:rPr>
                <w:snapToGrid w:val="0"/>
                <w:lang w:bidi="en-US"/>
              </w:rPr>
            </w:pPr>
            <w:r w:rsidRPr="00A54959">
              <w:rPr>
                <w:snapToGrid w:val="0"/>
                <w:lang w:bidi="en-US"/>
              </w:rPr>
              <w:t>0.5</w:t>
            </w:r>
            <w:r w:rsidR="006D16BD" w:rsidRPr="00A54959">
              <w:rPr>
                <w:snapToGrid w:val="0"/>
                <w:lang w:bidi="en-US"/>
              </w:rPr>
              <w:t>77</w:t>
            </w:r>
          </w:p>
        </w:tc>
        <w:tc>
          <w:tcPr>
            <w:tcW w:w="851" w:type="dxa"/>
          </w:tcPr>
          <w:p w14:paraId="1FFF811A" w14:textId="21B496A7" w:rsidR="00BE488D" w:rsidRPr="00A54959" w:rsidRDefault="00BE488D" w:rsidP="001D5577">
            <w:pPr>
              <w:spacing w:line="276" w:lineRule="auto"/>
              <w:jc w:val="right"/>
              <w:rPr>
                <w:snapToGrid w:val="0"/>
                <w:lang w:bidi="en-US"/>
              </w:rPr>
            </w:pPr>
            <w:r w:rsidRPr="00A54959">
              <w:rPr>
                <w:snapToGrid w:val="0"/>
                <w:lang w:bidi="en-US"/>
              </w:rPr>
              <w:t>0.</w:t>
            </w:r>
            <w:r w:rsidR="006D16BD" w:rsidRPr="00A54959">
              <w:rPr>
                <w:snapToGrid w:val="0"/>
                <w:lang w:bidi="en-US"/>
              </w:rPr>
              <w:t>145</w:t>
            </w:r>
          </w:p>
        </w:tc>
        <w:tc>
          <w:tcPr>
            <w:tcW w:w="997" w:type="dxa"/>
          </w:tcPr>
          <w:p w14:paraId="28089731" w14:textId="74CFC015" w:rsidR="00BE488D" w:rsidRPr="00A54959" w:rsidRDefault="00BE488D" w:rsidP="001D5577">
            <w:pPr>
              <w:spacing w:line="276" w:lineRule="auto"/>
              <w:jc w:val="right"/>
              <w:rPr>
                <w:snapToGrid w:val="0"/>
                <w:lang w:bidi="en-US"/>
              </w:rPr>
            </w:pPr>
            <w:r w:rsidRPr="00A54959">
              <w:rPr>
                <w:snapToGrid w:val="0"/>
                <w:lang w:bidi="en-US"/>
              </w:rPr>
              <w:t>2.</w:t>
            </w:r>
            <w:r w:rsidR="006D16BD" w:rsidRPr="00A54959">
              <w:rPr>
                <w:snapToGrid w:val="0"/>
                <w:lang w:bidi="en-US"/>
              </w:rPr>
              <w:t>407</w:t>
            </w:r>
          </w:p>
        </w:tc>
        <w:tc>
          <w:tcPr>
            <w:tcW w:w="987" w:type="dxa"/>
          </w:tcPr>
          <w:p w14:paraId="6C9CF6FC" w14:textId="77777777" w:rsidR="00BE488D" w:rsidRPr="00A54959" w:rsidRDefault="00BE488D" w:rsidP="001D5577">
            <w:pPr>
              <w:spacing w:line="276" w:lineRule="auto"/>
              <w:jc w:val="right"/>
              <w:rPr>
                <w:snapToGrid w:val="0"/>
                <w:lang w:bidi="en-US"/>
              </w:rPr>
            </w:pPr>
            <w:r w:rsidRPr="00A54959">
              <w:rPr>
                <w:snapToGrid w:val="0"/>
                <w:lang w:bidi="en-US"/>
              </w:rPr>
              <w:t>&lt;0.001</w:t>
            </w:r>
          </w:p>
        </w:tc>
        <w:tc>
          <w:tcPr>
            <w:tcW w:w="851" w:type="dxa"/>
          </w:tcPr>
          <w:p w14:paraId="5CBC06A0" w14:textId="77777777" w:rsidR="00BE488D" w:rsidRPr="00A54959" w:rsidRDefault="00BE488D" w:rsidP="001D5577">
            <w:pPr>
              <w:spacing w:line="276" w:lineRule="auto"/>
              <w:jc w:val="right"/>
              <w:rPr>
                <w:snapToGrid w:val="0"/>
                <w:lang w:bidi="en-US"/>
              </w:rPr>
            </w:pPr>
            <w:r w:rsidRPr="00A54959">
              <w:rPr>
                <w:snapToGrid w:val="0"/>
                <w:lang w:bidi="en-US"/>
              </w:rPr>
              <w:t>0.739</w:t>
            </w:r>
          </w:p>
        </w:tc>
        <w:tc>
          <w:tcPr>
            <w:tcW w:w="850" w:type="dxa"/>
          </w:tcPr>
          <w:p w14:paraId="34570350" w14:textId="77777777" w:rsidR="00BE488D" w:rsidRPr="00A54959" w:rsidRDefault="00BE488D" w:rsidP="001D5577">
            <w:pPr>
              <w:spacing w:line="276" w:lineRule="auto"/>
              <w:jc w:val="right"/>
              <w:rPr>
                <w:snapToGrid w:val="0"/>
                <w:lang w:bidi="en-US"/>
              </w:rPr>
            </w:pPr>
            <w:r w:rsidRPr="00A54959">
              <w:rPr>
                <w:snapToGrid w:val="0"/>
                <w:lang w:bidi="en-US"/>
              </w:rPr>
              <w:t>0.371</w:t>
            </w:r>
          </w:p>
        </w:tc>
        <w:tc>
          <w:tcPr>
            <w:tcW w:w="851" w:type="dxa"/>
          </w:tcPr>
          <w:p w14:paraId="0926F014" w14:textId="77777777" w:rsidR="00BE488D" w:rsidRPr="00A54959" w:rsidRDefault="00BE488D" w:rsidP="001D5577">
            <w:pPr>
              <w:spacing w:line="276" w:lineRule="auto"/>
              <w:jc w:val="right"/>
              <w:rPr>
                <w:snapToGrid w:val="0"/>
                <w:lang w:bidi="en-US"/>
              </w:rPr>
            </w:pPr>
            <w:r w:rsidRPr="00A54959">
              <w:rPr>
                <w:snapToGrid w:val="0"/>
                <w:lang w:bidi="en-US"/>
              </w:rPr>
              <w:t>0.011</w:t>
            </w:r>
          </w:p>
        </w:tc>
        <w:tc>
          <w:tcPr>
            <w:tcW w:w="850" w:type="dxa"/>
          </w:tcPr>
          <w:p w14:paraId="35D4E4D7" w14:textId="77777777" w:rsidR="00BE488D" w:rsidRPr="00A54959" w:rsidRDefault="00BE488D" w:rsidP="001D5577">
            <w:pPr>
              <w:spacing w:line="276" w:lineRule="auto"/>
              <w:jc w:val="right"/>
              <w:rPr>
                <w:snapToGrid w:val="0"/>
                <w:lang w:bidi="en-US"/>
              </w:rPr>
            </w:pPr>
            <w:r w:rsidRPr="00A54959">
              <w:rPr>
                <w:snapToGrid w:val="0"/>
                <w:lang w:bidi="en-US"/>
              </w:rPr>
              <w:t>1.467</w:t>
            </w:r>
          </w:p>
        </w:tc>
        <w:tc>
          <w:tcPr>
            <w:tcW w:w="993" w:type="dxa"/>
          </w:tcPr>
          <w:p w14:paraId="435BE113" w14:textId="77777777" w:rsidR="00BE488D" w:rsidRPr="00A54959" w:rsidRDefault="00BE488D" w:rsidP="001D5577">
            <w:pPr>
              <w:spacing w:line="276" w:lineRule="auto"/>
              <w:jc w:val="right"/>
              <w:rPr>
                <w:snapToGrid w:val="0"/>
                <w:lang w:bidi="en-US"/>
              </w:rPr>
            </w:pPr>
            <w:r w:rsidRPr="00A54959">
              <w:rPr>
                <w:snapToGrid w:val="0"/>
                <w:lang w:bidi="en-US"/>
              </w:rPr>
              <w:t>0.047</w:t>
            </w:r>
          </w:p>
        </w:tc>
      </w:tr>
      <w:tr w:rsidR="00BE488D" w:rsidRPr="00A54959" w14:paraId="4501A409" w14:textId="77777777" w:rsidTr="000A6EEE">
        <w:trPr>
          <w:jc w:val="center"/>
        </w:trPr>
        <w:tc>
          <w:tcPr>
            <w:tcW w:w="7515" w:type="dxa"/>
            <w:gridSpan w:val="7"/>
            <w:vAlign w:val="center"/>
          </w:tcPr>
          <w:p w14:paraId="5B6CDEFD" w14:textId="77777777" w:rsidR="00BE488D" w:rsidRPr="00A54959" w:rsidRDefault="00BE488D" w:rsidP="001D5577">
            <w:pPr>
              <w:spacing w:line="276" w:lineRule="auto"/>
              <w:rPr>
                <w:snapToGrid w:val="0"/>
                <w:lang w:bidi="en-US"/>
              </w:rPr>
            </w:pPr>
            <w:r w:rsidRPr="00A54959">
              <w:rPr>
                <w:snapToGrid w:val="0"/>
                <w:lang w:bidi="en-US"/>
              </w:rPr>
              <w:t xml:space="preserve">The effect of NC under </w:t>
            </w:r>
            <w:r w:rsidRPr="00A54959">
              <w:rPr>
                <w:rFonts w:eastAsiaTheme="minorEastAsia"/>
                <w:snapToGrid w:val="0"/>
                <w:lang w:bidi="en-US"/>
              </w:rPr>
              <w:t xml:space="preserve">abdominal obesity (AO) status </w:t>
            </w:r>
            <w:r w:rsidRPr="00A54959">
              <w:rPr>
                <w:snapToGrid w:val="0"/>
                <w:vertAlign w:val="superscript"/>
                <w:lang w:bidi="en-US"/>
              </w:rPr>
              <w:t>c</w:t>
            </w:r>
          </w:p>
        </w:tc>
        <w:tc>
          <w:tcPr>
            <w:tcW w:w="850" w:type="dxa"/>
          </w:tcPr>
          <w:p w14:paraId="7AB36C25" w14:textId="77777777" w:rsidR="00BE488D" w:rsidRPr="00A54959" w:rsidRDefault="00BE488D" w:rsidP="001D5577">
            <w:pPr>
              <w:spacing w:line="276" w:lineRule="auto"/>
              <w:jc w:val="right"/>
              <w:rPr>
                <w:snapToGrid w:val="0"/>
                <w:lang w:bidi="en-US"/>
              </w:rPr>
            </w:pPr>
          </w:p>
        </w:tc>
        <w:tc>
          <w:tcPr>
            <w:tcW w:w="851" w:type="dxa"/>
          </w:tcPr>
          <w:p w14:paraId="5048B848" w14:textId="77777777" w:rsidR="00BE488D" w:rsidRPr="00A54959" w:rsidRDefault="00BE488D" w:rsidP="001D5577">
            <w:pPr>
              <w:spacing w:line="276" w:lineRule="auto"/>
              <w:jc w:val="right"/>
              <w:rPr>
                <w:snapToGrid w:val="0"/>
                <w:lang w:bidi="en-US"/>
              </w:rPr>
            </w:pPr>
          </w:p>
        </w:tc>
        <w:tc>
          <w:tcPr>
            <w:tcW w:w="850" w:type="dxa"/>
          </w:tcPr>
          <w:p w14:paraId="10D29147" w14:textId="77777777" w:rsidR="00BE488D" w:rsidRPr="00A54959" w:rsidRDefault="00BE488D" w:rsidP="001D5577">
            <w:pPr>
              <w:spacing w:line="276" w:lineRule="auto"/>
              <w:jc w:val="right"/>
              <w:rPr>
                <w:snapToGrid w:val="0"/>
                <w:lang w:bidi="en-US"/>
              </w:rPr>
            </w:pPr>
          </w:p>
        </w:tc>
        <w:tc>
          <w:tcPr>
            <w:tcW w:w="993" w:type="dxa"/>
          </w:tcPr>
          <w:p w14:paraId="791C1294" w14:textId="77777777" w:rsidR="00BE488D" w:rsidRPr="00A54959" w:rsidRDefault="00BE488D" w:rsidP="001D5577">
            <w:pPr>
              <w:spacing w:line="276" w:lineRule="auto"/>
              <w:jc w:val="right"/>
              <w:rPr>
                <w:snapToGrid w:val="0"/>
                <w:lang w:bidi="en-US"/>
              </w:rPr>
            </w:pPr>
          </w:p>
        </w:tc>
      </w:tr>
      <w:tr w:rsidR="00BE488D" w:rsidRPr="00A54959" w14:paraId="28308975" w14:textId="77777777" w:rsidTr="000A6EEE">
        <w:trPr>
          <w:jc w:val="center"/>
        </w:trPr>
        <w:tc>
          <w:tcPr>
            <w:tcW w:w="2128" w:type="dxa"/>
            <w:vAlign w:val="center"/>
          </w:tcPr>
          <w:p w14:paraId="6AFED93D" w14:textId="77777777" w:rsidR="00BE488D" w:rsidRPr="00A54959" w:rsidRDefault="00BE488D" w:rsidP="001D5577">
            <w:pPr>
              <w:spacing w:line="276" w:lineRule="auto"/>
              <w:rPr>
                <w:rFonts w:eastAsiaTheme="minorEastAsia"/>
                <w:snapToGrid w:val="0"/>
                <w:lang w:bidi="en-US"/>
              </w:rPr>
            </w:pPr>
            <w:r w:rsidRPr="00A54959">
              <w:rPr>
                <w:rFonts w:eastAsiaTheme="minorEastAsia"/>
                <w:snapToGrid w:val="0"/>
                <w:lang w:bidi="en-US"/>
              </w:rPr>
              <w:t>AO</w:t>
            </w:r>
          </w:p>
        </w:tc>
        <w:tc>
          <w:tcPr>
            <w:tcW w:w="851" w:type="dxa"/>
          </w:tcPr>
          <w:p w14:paraId="4DE0EF8C" w14:textId="7D8C745F" w:rsidR="00BE488D" w:rsidRPr="00A54959" w:rsidRDefault="00BE488D" w:rsidP="001D5577">
            <w:pPr>
              <w:spacing w:line="276" w:lineRule="auto"/>
              <w:jc w:val="right"/>
              <w:rPr>
                <w:snapToGrid w:val="0"/>
                <w:lang w:bidi="en-US"/>
              </w:rPr>
            </w:pPr>
            <w:r w:rsidRPr="00A54959">
              <w:rPr>
                <w:snapToGrid w:val="0"/>
                <w:lang w:bidi="en-US"/>
              </w:rPr>
              <w:t>1.</w:t>
            </w:r>
            <w:r w:rsidR="00477E7F" w:rsidRPr="00A54959">
              <w:rPr>
                <w:snapToGrid w:val="0"/>
                <w:lang w:bidi="en-US"/>
              </w:rPr>
              <w:t>275</w:t>
            </w:r>
          </w:p>
        </w:tc>
        <w:tc>
          <w:tcPr>
            <w:tcW w:w="850" w:type="dxa"/>
          </w:tcPr>
          <w:p w14:paraId="4952A766" w14:textId="37B2E373" w:rsidR="00BE488D" w:rsidRPr="00A54959" w:rsidRDefault="00BE488D" w:rsidP="001D5577">
            <w:pPr>
              <w:spacing w:line="276" w:lineRule="auto"/>
              <w:jc w:val="right"/>
              <w:rPr>
                <w:snapToGrid w:val="0"/>
                <w:lang w:bidi="en-US"/>
              </w:rPr>
            </w:pPr>
            <w:r w:rsidRPr="00A54959">
              <w:rPr>
                <w:snapToGrid w:val="0"/>
                <w:lang w:bidi="en-US"/>
              </w:rPr>
              <w:t>0.</w:t>
            </w:r>
            <w:r w:rsidR="00477E7F" w:rsidRPr="00A54959">
              <w:rPr>
                <w:snapToGrid w:val="0"/>
                <w:lang w:bidi="en-US"/>
              </w:rPr>
              <w:t>311</w:t>
            </w:r>
          </w:p>
        </w:tc>
        <w:tc>
          <w:tcPr>
            <w:tcW w:w="851" w:type="dxa"/>
          </w:tcPr>
          <w:p w14:paraId="02ECD038" w14:textId="61AA3A26" w:rsidR="00BE488D" w:rsidRPr="00A54959" w:rsidRDefault="00477E7F" w:rsidP="001D5577">
            <w:pPr>
              <w:spacing w:line="276" w:lineRule="auto"/>
              <w:jc w:val="right"/>
              <w:rPr>
                <w:snapToGrid w:val="0"/>
                <w:lang w:bidi="en-US"/>
              </w:rPr>
            </w:pPr>
            <w:r w:rsidRPr="00A54959">
              <w:rPr>
                <w:snapToGrid w:val="0"/>
                <w:lang w:bidi="en-US"/>
              </w:rPr>
              <w:t>0.666</w:t>
            </w:r>
          </w:p>
        </w:tc>
        <w:tc>
          <w:tcPr>
            <w:tcW w:w="997" w:type="dxa"/>
          </w:tcPr>
          <w:p w14:paraId="51FCB7DA" w14:textId="73C55A50" w:rsidR="00BE488D" w:rsidRPr="00A54959" w:rsidRDefault="00477E7F" w:rsidP="001D5577">
            <w:pPr>
              <w:spacing w:line="276" w:lineRule="auto"/>
              <w:jc w:val="right"/>
              <w:rPr>
                <w:snapToGrid w:val="0"/>
                <w:lang w:bidi="en-US"/>
              </w:rPr>
            </w:pPr>
            <w:r w:rsidRPr="00A54959">
              <w:rPr>
                <w:snapToGrid w:val="0"/>
                <w:lang w:bidi="en-US"/>
              </w:rPr>
              <w:t>1.884</w:t>
            </w:r>
          </w:p>
        </w:tc>
        <w:tc>
          <w:tcPr>
            <w:tcW w:w="987" w:type="dxa"/>
          </w:tcPr>
          <w:p w14:paraId="67261949" w14:textId="77777777" w:rsidR="00BE488D" w:rsidRPr="00A54959" w:rsidRDefault="00BE488D" w:rsidP="001D5577">
            <w:pPr>
              <w:spacing w:line="276" w:lineRule="auto"/>
              <w:jc w:val="right"/>
              <w:rPr>
                <w:snapToGrid w:val="0"/>
                <w:lang w:bidi="en-US"/>
              </w:rPr>
            </w:pPr>
            <w:r w:rsidRPr="00A54959">
              <w:rPr>
                <w:snapToGrid w:val="0"/>
                <w:lang w:bidi="en-US"/>
              </w:rPr>
              <w:t>&lt;0.001</w:t>
            </w:r>
          </w:p>
        </w:tc>
        <w:tc>
          <w:tcPr>
            <w:tcW w:w="851" w:type="dxa"/>
          </w:tcPr>
          <w:p w14:paraId="3BA4F65D" w14:textId="4E31701F" w:rsidR="00BE488D" w:rsidRPr="00A54959" w:rsidRDefault="00BE488D" w:rsidP="001D5577">
            <w:pPr>
              <w:spacing w:line="276" w:lineRule="auto"/>
              <w:jc w:val="right"/>
              <w:rPr>
                <w:snapToGrid w:val="0"/>
                <w:lang w:bidi="en-US"/>
              </w:rPr>
            </w:pPr>
            <w:r w:rsidRPr="00A54959">
              <w:rPr>
                <w:snapToGrid w:val="0"/>
                <w:lang w:bidi="en-US"/>
              </w:rPr>
              <w:t>0.</w:t>
            </w:r>
            <w:r w:rsidR="002C3611" w:rsidRPr="00A54959">
              <w:rPr>
                <w:snapToGrid w:val="0"/>
                <w:lang w:bidi="en-US"/>
              </w:rPr>
              <w:t>755</w:t>
            </w:r>
          </w:p>
        </w:tc>
        <w:tc>
          <w:tcPr>
            <w:tcW w:w="850" w:type="dxa"/>
          </w:tcPr>
          <w:p w14:paraId="428C1664" w14:textId="6C91C916" w:rsidR="00BE488D" w:rsidRPr="00A54959" w:rsidRDefault="00BE488D" w:rsidP="001D5577">
            <w:pPr>
              <w:spacing w:line="276" w:lineRule="auto"/>
              <w:jc w:val="right"/>
              <w:rPr>
                <w:snapToGrid w:val="0"/>
                <w:lang w:bidi="en-US"/>
              </w:rPr>
            </w:pPr>
            <w:r w:rsidRPr="00A54959">
              <w:rPr>
                <w:snapToGrid w:val="0"/>
                <w:lang w:bidi="en-US"/>
              </w:rPr>
              <w:t>0.</w:t>
            </w:r>
            <w:r w:rsidR="002C3611" w:rsidRPr="00A54959">
              <w:rPr>
                <w:snapToGrid w:val="0"/>
                <w:lang w:bidi="en-US"/>
              </w:rPr>
              <w:t>207</w:t>
            </w:r>
          </w:p>
        </w:tc>
        <w:tc>
          <w:tcPr>
            <w:tcW w:w="851" w:type="dxa"/>
          </w:tcPr>
          <w:p w14:paraId="1343D48B" w14:textId="5D74C761" w:rsidR="00BE488D" w:rsidRPr="00A54959" w:rsidRDefault="00BE488D" w:rsidP="001D5577">
            <w:pPr>
              <w:spacing w:line="276" w:lineRule="auto"/>
              <w:jc w:val="right"/>
              <w:rPr>
                <w:snapToGrid w:val="0"/>
                <w:lang w:bidi="en-US"/>
              </w:rPr>
            </w:pPr>
            <w:r w:rsidRPr="00A54959">
              <w:rPr>
                <w:snapToGrid w:val="0"/>
                <w:lang w:bidi="en-US"/>
              </w:rPr>
              <w:t>0.</w:t>
            </w:r>
            <w:r w:rsidR="002C3611" w:rsidRPr="00A54959">
              <w:rPr>
                <w:snapToGrid w:val="0"/>
                <w:lang w:bidi="en-US"/>
              </w:rPr>
              <w:t>349</w:t>
            </w:r>
          </w:p>
        </w:tc>
        <w:tc>
          <w:tcPr>
            <w:tcW w:w="850" w:type="dxa"/>
          </w:tcPr>
          <w:p w14:paraId="2C3DA6A6" w14:textId="5E3C6443" w:rsidR="00BE488D" w:rsidRPr="00A54959" w:rsidRDefault="00BE488D" w:rsidP="001D5577">
            <w:pPr>
              <w:spacing w:line="276" w:lineRule="auto"/>
              <w:jc w:val="right"/>
              <w:rPr>
                <w:snapToGrid w:val="0"/>
                <w:lang w:bidi="en-US"/>
              </w:rPr>
            </w:pPr>
            <w:r w:rsidRPr="00A54959">
              <w:rPr>
                <w:snapToGrid w:val="0"/>
                <w:lang w:bidi="en-US"/>
              </w:rPr>
              <w:t>1.</w:t>
            </w:r>
            <w:r w:rsidR="002C3611" w:rsidRPr="00A54959">
              <w:rPr>
                <w:snapToGrid w:val="0"/>
                <w:lang w:bidi="en-US"/>
              </w:rPr>
              <w:t>160</w:t>
            </w:r>
          </w:p>
        </w:tc>
        <w:tc>
          <w:tcPr>
            <w:tcW w:w="993" w:type="dxa"/>
          </w:tcPr>
          <w:p w14:paraId="542EF317" w14:textId="77777777" w:rsidR="00BE488D" w:rsidRPr="00A54959" w:rsidRDefault="00BE488D" w:rsidP="001D5577">
            <w:pPr>
              <w:spacing w:line="276" w:lineRule="auto"/>
              <w:jc w:val="right"/>
              <w:rPr>
                <w:snapToGrid w:val="0"/>
                <w:lang w:bidi="en-US"/>
              </w:rPr>
            </w:pPr>
            <w:r w:rsidRPr="00A54959">
              <w:rPr>
                <w:snapToGrid w:val="0"/>
                <w:lang w:bidi="en-US"/>
              </w:rPr>
              <w:t>&lt;0.001</w:t>
            </w:r>
          </w:p>
        </w:tc>
      </w:tr>
      <w:tr w:rsidR="00BE488D" w:rsidRPr="00A54959" w14:paraId="6B396DDD" w14:textId="77777777" w:rsidTr="000A6EEE">
        <w:trPr>
          <w:jc w:val="center"/>
        </w:trPr>
        <w:tc>
          <w:tcPr>
            <w:tcW w:w="2128" w:type="dxa"/>
            <w:tcBorders>
              <w:bottom w:val="single" w:sz="6" w:space="0" w:color="auto"/>
            </w:tcBorders>
            <w:vAlign w:val="center"/>
          </w:tcPr>
          <w:p w14:paraId="691607A5" w14:textId="77777777" w:rsidR="00BE488D" w:rsidRPr="00A54959" w:rsidRDefault="00BE488D" w:rsidP="001D5577">
            <w:pPr>
              <w:spacing w:line="276" w:lineRule="auto"/>
              <w:rPr>
                <w:rFonts w:eastAsiaTheme="minorEastAsia"/>
                <w:snapToGrid w:val="0"/>
                <w:lang w:bidi="en-US"/>
              </w:rPr>
            </w:pPr>
            <w:r w:rsidRPr="00A54959">
              <w:rPr>
                <w:rFonts w:eastAsiaTheme="minorEastAsia"/>
                <w:snapToGrid w:val="0"/>
                <w:lang w:bidi="en-US"/>
              </w:rPr>
              <w:t>No-AO</w:t>
            </w:r>
          </w:p>
        </w:tc>
        <w:tc>
          <w:tcPr>
            <w:tcW w:w="851" w:type="dxa"/>
            <w:tcBorders>
              <w:bottom w:val="single" w:sz="6" w:space="0" w:color="auto"/>
            </w:tcBorders>
          </w:tcPr>
          <w:p w14:paraId="0D304359" w14:textId="7A0EA988" w:rsidR="00BE488D" w:rsidRPr="00A54959" w:rsidRDefault="00BE488D" w:rsidP="001D5577">
            <w:pPr>
              <w:spacing w:line="276" w:lineRule="auto"/>
              <w:jc w:val="right"/>
              <w:rPr>
                <w:snapToGrid w:val="0"/>
                <w:lang w:bidi="en-US"/>
              </w:rPr>
            </w:pPr>
            <w:r w:rsidRPr="00A54959">
              <w:rPr>
                <w:snapToGrid w:val="0"/>
                <w:lang w:bidi="en-US"/>
              </w:rPr>
              <w:t>1.</w:t>
            </w:r>
            <w:r w:rsidR="008B2FDB" w:rsidRPr="00A54959">
              <w:rPr>
                <w:snapToGrid w:val="0"/>
                <w:lang w:bidi="en-US"/>
              </w:rPr>
              <w:t>418</w:t>
            </w:r>
          </w:p>
        </w:tc>
        <w:tc>
          <w:tcPr>
            <w:tcW w:w="850" w:type="dxa"/>
            <w:tcBorders>
              <w:bottom w:val="single" w:sz="6" w:space="0" w:color="auto"/>
            </w:tcBorders>
          </w:tcPr>
          <w:p w14:paraId="0F947138" w14:textId="2B67CF9C" w:rsidR="00BE488D" w:rsidRPr="00A54959" w:rsidRDefault="00BE488D" w:rsidP="001D5577">
            <w:pPr>
              <w:spacing w:line="276" w:lineRule="auto"/>
              <w:jc w:val="right"/>
              <w:rPr>
                <w:snapToGrid w:val="0"/>
                <w:lang w:bidi="en-US"/>
              </w:rPr>
            </w:pPr>
            <w:r w:rsidRPr="00A54959">
              <w:rPr>
                <w:snapToGrid w:val="0"/>
                <w:lang w:bidi="en-US"/>
              </w:rPr>
              <w:t>0.12</w:t>
            </w:r>
            <w:r w:rsidR="008B2FDB" w:rsidRPr="00A54959">
              <w:rPr>
                <w:snapToGrid w:val="0"/>
                <w:lang w:bidi="en-US"/>
              </w:rPr>
              <w:t>2</w:t>
            </w:r>
          </w:p>
        </w:tc>
        <w:tc>
          <w:tcPr>
            <w:tcW w:w="851" w:type="dxa"/>
            <w:tcBorders>
              <w:bottom w:val="single" w:sz="6" w:space="0" w:color="auto"/>
            </w:tcBorders>
          </w:tcPr>
          <w:p w14:paraId="4CC83A8C" w14:textId="0FBE5931" w:rsidR="00BE488D" w:rsidRPr="00A54959" w:rsidRDefault="00BE488D" w:rsidP="001D5577">
            <w:pPr>
              <w:spacing w:line="276" w:lineRule="auto"/>
              <w:jc w:val="right"/>
              <w:rPr>
                <w:snapToGrid w:val="0"/>
                <w:lang w:bidi="en-US"/>
              </w:rPr>
            </w:pPr>
            <w:r w:rsidRPr="00A54959">
              <w:rPr>
                <w:snapToGrid w:val="0"/>
                <w:lang w:bidi="en-US"/>
              </w:rPr>
              <w:t>1.</w:t>
            </w:r>
            <w:r w:rsidR="008B2FDB" w:rsidRPr="00A54959">
              <w:rPr>
                <w:snapToGrid w:val="0"/>
                <w:lang w:bidi="en-US"/>
              </w:rPr>
              <w:t>179</w:t>
            </w:r>
          </w:p>
        </w:tc>
        <w:tc>
          <w:tcPr>
            <w:tcW w:w="997" w:type="dxa"/>
            <w:tcBorders>
              <w:bottom w:val="single" w:sz="6" w:space="0" w:color="auto"/>
            </w:tcBorders>
          </w:tcPr>
          <w:p w14:paraId="387AF875" w14:textId="10093FF8" w:rsidR="00BE488D" w:rsidRPr="00A54959" w:rsidRDefault="00BE488D" w:rsidP="001D5577">
            <w:pPr>
              <w:spacing w:line="276" w:lineRule="auto"/>
              <w:jc w:val="right"/>
              <w:rPr>
                <w:snapToGrid w:val="0"/>
                <w:lang w:bidi="en-US"/>
              </w:rPr>
            </w:pPr>
            <w:r w:rsidRPr="00A54959">
              <w:rPr>
                <w:snapToGrid w:val="0"/>
                <w:lang w:bidi="en-US"/>
              </w:rPr>
              <w:t>1.</w:t>
            </w:r>
            <w:r w:rsidR="008B2FDB" w:rsidRPr="00A54959">
              <w:rPr>
                <w:snapToGrid w:val="0"/>
                <w:lang w:bidi="en-US"/>
              </w:rPr>
              <w:t>657</w:t>
            </w:r>
          </w:p>
        </w:tc>
        <w:tc>
          <w:tcPr>
            <w:tcW w:w="987" w:type="dxa"/>
            <w:tcBorders>
              <w:bottom w:val="single" w:sz="6" w:space="0" w:color="auto"/>
            </w:tcBorders>
          </w:tcPr>
          <w:p w14:paraId="609A740C" w14:textId="77777777" w:rsidR="00BE488D" w:rsidRPr="00A54959" w:rsidRDefault="00BE488D" w:rsidP="001D5577">
            <w:pPr>
              <w:spacing w:line="276" w:lineRule="auto"/>
              <w:jc w:val="right"/>
              <w:rPr>
                <w:snapToGrid w:val="0"/>
                <w:lang w:bidi="en-US"/>
              </w:rPr>
            </w:pPr>
            <w:r w:rsidRPr="00A54959">
              <w:rPr>
                <w:snapToGrid w:val="0"/>
                <w:lang w:bidi="en-US"/>
              </w:rPr>
              <w:t>&lt;0.001</w:t>
            </w:r>
          </w:p>
        </w:tc>
        <w:tc>
          <w:tcPr>
            <w:tcW w:w="851" w:type="dxa"/>
            <w:tcBorders>
              <w:bottom w:val="single" w:sz="6" w:space="0" w:color="auto"/>
            </w:tcBorders>
          </w:tcPr>
          <w:p w14:paraId="2062DE82" w14:textId="5D6844AD" w:rsidR="00BE488D" w:rsidRPr="00A54959" w:rsidRDefault="00BE488D" w:rsidP="001D5577">
            <w:pPr>
              <w:spacing w:line="276" w:lineRule="auto"/>
              <w:jc w:val="right"/>
              <w:rPr>
                <w:snapToGrid w:val="0"/>
                <w:lang w:bidi="en-US"/>
              </w:rPr>
            </w:pPr>
            <w:r w:rsidRPr="00A54959">
              <w:rPr>
                <w:snapToGrid w:val="0"/>
                <w:lang w:bidi="en-US"/>
              </w:rPr>
              <w:t>1.</w:t>
            </w:r>
            <w:r w:rsidR="002C3611" w:rsidRPr="00A54959">
              <w:rPr>
                <w:snapToGrid w:val="0"/>
                <w:lang w:bidi="en-US"/>
              </w:rPr>
              <w:t>020</w:t>
            </w:r>
          </w:p>
        </w:tc>
        <w:tc>
          <w:tcPr>
            <w:tcW w:w="850" w:type="dxa"/>
            <w:tcBorders>
              <w:bottom w:val="single" w:sz="6" w:space="0" w:color="auto"/>
            </w:tcBorders>
          </w:tcPr>
          <w:p w14:paraId="0BFED528" w14:textId="77777777" w:rsidR="00BE488D" w:rsidRPr="00A54959" w:rsidRDefault="00BE488D" w:rsidP="001D5577">
            <w:pPr>
              <w:spacing w:line="276" w:lineRule="auto"/>
              <w:jc w:val="right"/>
              <w:rPr>
                <w:snapToGrid w:val="0"/>
                <w:lang w:bidi="en-US"/>
              </w:rPr>
            </w:pPr>
            <w:r w:rsidRPr="00A54959">
              <w:rPr>
                <w:snapToGrid w:val="0"/>
                <w:lang w:bidi="en-US"/>
              </w:rPr>
              <w:t>0.085</w:t>
            </w:r>
          </w:p>
        </w:tc>
        <w:tc>
          <w:tcPr>
            <w:tcW w:w="851" w:type="dxa"/>
            <w:tcBorders>
              <w:bottom w:val="single" w:sz="6" w:space="0" w:color="auto"/>
            </w:tcBorders>
          </w:tcPr>
          <w:p w14:paraId="4A440E49" w14:textId="26065256" w:rsidR="00BE488D" w:rsidRPr="00A54959" w:rsidRDefault="009F455B" w:rsidP="001D5577">
            <w:pPr>
              <w:spacing w:line="276" w:lineRule="auto"/>
              <w:jc w:val="right"/>
              <w:rPr>
                <w:snapToGrid w:val="0"/>
                <w:lang w:bidi="en-US"/>
              </w:rPr>
            </w:pPr>
            <w:r w:rsidRPr="00A54959">
              <w:rPr>
                <w:snapToGrid w:val="0"/>
                <w:lang w:bidi="en-US"/>
              </w:rPr>
              <w:t>0.853</w:t>
            </w:r>
          </w:p>
        </w:tc>
        <w:tc>
          <w:tcPr>
            <w:tcW w:w="850" w:type="dxa"/>
            <w:tcBorders>
              <w:bottom w:val="single" w:sz="6" w:space="0" w:color="auto"/>
            </w:tcBorders>
          </w:tcPr>
          <w:p w14:paraId="2FE4ED8C" w14:textId="42039A36" w:rsidR="00BE488D" w:rsidRPr="00A54959" w:rsidRDefault="00BE488D" w:rsidP="001D5577">
            <w:pPr>
              <w:spacing w:line="276" w:lineRule="auto"/>
              <w:jc w:val="right"/>
              <w:rPr>
                <w:snapToGrid w:val="0"/>
                <w:lang w:bidi="en-US"/>
              </w:rPr>
            </w:pPr>
            <w:r w:rsidRPr="00A54959">
              <w:rPr>
                <w:snapToGrid w:val="0"/>
                <w:lang w:bidi="en-US"/>
              </w:rPr>
              <w:t>1.</w:t>
            </w:r>
            <w:r w:rsidR="009F455B" w:rsidRPr="00A54959">
              <w:rPr>
                <w:snapToGrid w:val="0"/>
                <w:lang w:bidi="en-US"/>
              </w:rPr>
              <w:t>186</w:t>
            </w:r>
          </w:p>
        </w:tc>
        <w:tc>
          <w:tcPr>
            <w:tcW w:w="993" w:type="dxa"/>
            <w:tcBorders>
              <w:bottom w:val="single" w:sz="6" w:space="0" w:color="auto"/>
            </w:tcBorders>
          </w:tcPr>
          <w:p w14:paraId="7C79E454" w14:textId="77777777" w:rsidR="00BE488D" w:rsidRPr="00A54959" w:rsidRDefault="00BE488D" w:rsidP="001D5577">
            <w:pPr>
              <w:spacing w:line="276" w:lineRule="auto"/>
              <w:jc w:val="right"/>
              <w:rPr>
                <w:snapToGrid w:val="0"/>
                <w:lang w:bidi="en-US"/>
              </w:rPr>
            </w:pPr>
            <w:r w:rsidRPr="00A54959">
              <w:rPr>
                <w:snapToGrid w:val="0"/>
                <w:lang w:bidi="en-US"/>
              </w:rPr>
              <w:t>&lt;0.001</w:t>
            </w:r>
          </w:p>
        </w:tc>
      </w:tr>
    </w:tbl>
    <w:p w14:paraId="31EF3109" w14:textId="60AF0EC8" w:rsidR="00D27AB3" w:rsidRPr="00A54959" w:rsidRDefault="00BE488D" w:rsidP="001D5577">
      <w:pPr>
        <w:tabs>
          <w:tab w:val="left" w:pos="142"/>
        </w:tabs>
        <w:spacing w:line="276" w:lineRule="auto"/>
        <w:ind w:leftChars="675" w:left="1418" w:rightChars="706" w:right="1483"/>
        <w:rPr>
          <w:rFonts w:ascii="Times New Roman" w:hAnsi="Times New Roman" w:cs="Times New Roman"/>
          <w:snapToGrid w:val="0"/>
          <w:sz w:val="20"/>
          <w:szCs w:val="20"/>
          <w:lang w:bidi="en-US"/>
        </w:rPr>
      </w:pPr>
      <w:r w:rsidRPr="00A54959">
        <w:rPr>
          <w:rFonts w:ascii="Times New Roman" w:hAnsi="Times New Roman" w:cs="Times New Roman"/>
          <w:snapToGrid w:val="0"/>
          <w:sz w:val="20"/>
          <w:szCs w:val="20"/>
          <w:lang w:bidi="en-US"/>
        </w:rPr>
        <w:t xml:space="preserve">a: </w:t>
      </w:r>
      <w:r w:rsidR="00D27AB3" w:rsidRPr="00A54959">
        <w:rPr>
          <w:rFonts w:ascii="Times New Roman" w:hAnsi="Times New Roman" w:cs="Times New Roman"/>
          <w:snapToGrid w:val="0"/>
          <w:sz w:val="20"/>
          <w:szCs w:val="20"/>
          <w:lang w:bidi="en-US"/>
        </w:rPr>
        <w:t xml:space="preserve">the sample was restricted to participants </w:t>
      </w:r>
      <w:r w:rsidR="00D27AB3" w:rsidRPr="00A54959">
        <w:rPr>
          <w:rFonts w:ascii="Times New Roman" w:hAnsi="Times New Roman" w:cs="Times New Roman"/>
          <w:sz w:val="20"/>
        </w:rPr>
        <w:t>with</w:t>
      </w:r>
      <w:r w:rsidR="00105009" w:rsidRPr="00A54959">
        <w:rPr>
          <w:rFonts w:ascii="Times New Roman" w:hAnsi="Times New Roman" w:cs="Times New Roman" w:hint="eastAsia"/>
          <w:sz w:val="20"/>
        </w:rPr>
        <w:t>out</w:t>
      </w:r>
      <w:r w:rsidR="00D27AB3" w:rsidRPr="00A54959">
        <w:rPr>
          <w:rFonts w:ascii="Times New Roman" w:hAnsi="Times New Roman" w:cs="Times New Roman"/>
          <w:sz w:val="20"/>
        </w:rPr>
        <w:t xml:space="preserve"> </w:t>
      </w:r>
      <w:r w:rsidR="00105009" w:rsidRPr="00A54959">
        <w:rPr>
          <w:rFonts w:ascii="Times New Roman" w:hAnsi="Times New Roman" w:cs="Times New Roman"/>
          <w:sz w:val="20"/>
        </w:rPr>
        <w:t>taking</w:t>
      </w:r>
      <w:r w:rsidR="00D27AB3" w:rsidRPr="00A54959">
        <w:rPr>
          <w:rFonts w:ascii="Times New Roman" w:hAnsi="Times New Roman" w:cs="Times New Roman"/>
          <w:sz w:val="20"/>
        </w:rPr>
        <w:t xml:space="preserve"> antihypertensive medication</w:t>
      </w:r>
      <w:r w:rsidR="00105009" w:rsidRPr="00A54959">
        <w:rPr>
          <w:rFonts w:ascii="Times New Roman" w:hAnsi="Times New Roman" w:cs="Times New Roman"/>
          <w:sz w:val="20"/>
        </w:rPr>
        <w:t>s</w:t>
      </w:r>
      <w:r w:rsidR="00D27AB3" w:rsidRPr="00A54959">
        <w:rPr>
          <w:rFonts w:ascii="Times New Roman" w:hAnsi="Times New Roman" w:cs="Times New Roman"/>
          <w:sz w:val="20"/>
        </w:rPr>
        <w:t>.</w:t>
      </w:r>
    </w:p>
    <w:p w14:paraId="4D326E04" w14:textId="26194169" w:rsidR="00BE488D" w:rsidRPr="00A54959" w:rsidRDefault="00D27AB3" w:rsidP="001D5577">
      <w:pPr>
        <w:tabs>
          <w:tab w:val="left" w:pos="142"/>
        </w:tabs>
        <w:spacing w:line="276" w:lineRule="auto"/>
        <w:ind w:leftChars="675" w:left="1418" w:rightChars="706" w:right="1483"/>
        <w:rPr>
          <w:rFonts w:ascii="Times New Roman" w:hAnsi="Times New Roman" w:cs="Times New Roman"/>
          <w:snapToGrid w:val="0"/>
          <w:sz w:val="20"/>
          <w:szCs w:val="20"/>
          <w:lang w:bidi="en-US"/>
        </w:rPr>
      </w:pPr>
      <w:r w:rsidRPr="00A54959">
        <w:rPr>
          <w:rFonts w:ascii="Times New Roman" w:hAnsi="Times New Roman" w:cs="Times New Roman"/>
          <w:snapToGrid w:val="0"/>
          <w:sz w:val="20"/>
          <w:szCs w:val="20"/>
          <w:lang w:bidi="en-US"/>
        </w:rPr>
        <w:t>b:</w:t>
      </w:r>
      <w:r w:rsidR="00BE488D" w:rsidRPr="00A54959">
        <w:rPr>
          <w:rFonts w:ascii="Times New Roman" w:hAnsi="Times New Roman" w:cs="Times New Roman"/>
          <w:snapToGrid w:val="0"/>
          <w:sz w:val="20"/>
          <w:szCs w:val="20"/>
          <w:lang w:bidi="en-US"/>
        </w:rPr>
        <w:t>NC1: general linear models were performed with covariates adjusted including BMI, sex, age, residential areas, educational attainment, cigarette smoking, alcohol consumption and physical activity. NC2: adjusted for waist-hip ratio instead of BMI based on NC1; NC3: adjusted for waist circumference instead of BMI based on NC1. b: general linear models were used within each body mass index category, the adjusted covariates included sex, age, residential areas, educational attainment, cigarette smoking, alcohol consumption and physical activity; c: general linear models were used within each abdominal obesity category, the adjusted covariates included sex, age, residential areas, educational attainment, cigarette smoking, alcohol consumption and physical activity. B: regression coefficient; SE: the standard error of the regression coefficient.</w:t>
      </w:r>
    </w:p>
    <w:p w14:paraId="6E6A0DAD" w14:textId="66C46FCD" w:rsidR="009846C5" w:rsidRPr="00BE488D" w:rsidRDefault="00BE488D" w:rsidP="00BE488D">
      <w:pPr>
        <w:widowControl/>
        <w:tabs>
          <w:tab w:val="left" w:pos="3015"/>
        </w:tabs>
        <w:jc w:val="left"/>
        <w:rPr>
          <w:rFonts w:ascii="Times New Roman" w:hAnsi="Times New Roman" w:cs="Times New Roman"/>
          <w:b/>
          <w:snapToGrid w:val="0"/>
          <w:sz w:val="20"/>
          <w:lang w:bidi="en-US"/>
        </w:rPr>
      </w:pPr>
      <w:r w:rsidRPr="00A54959">
        <w:rPr>
          <w:snapToGrid w:val="0"/>
          <w:sz w:val="20"/>
          <w:lang w:bidi="en-US"/>
        </w:rPr>
        <w:lastRenderedPageBreak/>
        <w:tab/>
      </w:r>
      <w:r w:rsidR="009846C5" w:rsidRPr="00A54959">
        <w:rPr>
          <w:rFonts w:eastAsia="宋体"/>
          <w:noProof/>
        </w:rPr>
        <mc:AlternateContent>
          <mc:Choice Requires="wpc">
            <w:drawing>
              <wp:anchor distT="0" distB="0" distL="114300" distR="114300" simplePos="0" relativeHeight="251659264" behindDoc="0" locked="0" layoutInCell="1" allowOverlap="1" wp14:anchorId="4435DFE0" wp14:editId="75C55607">
                <wp:simplePos x="0" y="0"/>
                <wp:positionH relativeFrom="margin">
                  <wp:align>center</wp:align>
                </wp:positionH>
                <wp:positionV relativeFrom="paragraph">
                  <wp:posOffset>198120</wp:posOffset>
                </wp:positionV>
                <wp:extent cx="8745220" cy="6157595"/>
                <wp:effectExtent l="0" t="0" r="0" b="0"/>
                <wp:wrapTopAndBottom/>
                <wp:docPr id="19" name="画布 1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/>
                      <wps:wsp>
                        <wps:cNvPr id="6" name="矩形 6"/>
                        <wps:cNvSpPr/>
                        <wps:spPr>
                          <a:xfrm>
                            <a:off x="4359264" y="2205878"/>
                            <a:ext cx="385445" cy="37533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B10D243" w14:textId="77777777" w:rsidR="00B75492" w:rsidRPr="008D6130" w:rsidRDefault="00B75492" w:rsidP="009846C5">
                              <w:pPr>
                                <w:pStyle w:val="a7"/>
                                <w:spacing w:before="0" w:beforeAutospacing="0" w:after="0" w:afterAutospacing="0"/>
                                <w:jc w:val="center"/>
                                <w:rPr>
                                  <w:rFonts w:ascii="Times New Roman" w:eastAsia="Arial Unicode MS" w:hAnsi="Times New Roman" w:cs="Times New Roman"/>
                                  <w:kern w:val="2"/>
                                  <w:sz w:val="20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eastAsia="Arial Unicode MS" w:hAnsi="Times New Roman" w:cs="Times New Roman"/>
                                  <w:kern w:val="2"/>
                                  <w:sz w:val="20"/>
                                  <w:szCs w:val="21"/>
                                </w:rPr>
                                <w:t>(b)</w:t>
                              </w:r>
                            </w:p>
                            <w:p w14:paraId="1F5EF802" w14:textId="77777777" w:rsidR="00B75492" w:rsidRPr="008D6130" w:rsidRDefault="00B75492" w:rsidP="009846C5">
                              <w:pPr>
                                <w:pStyle w:val="a7"/>
                                <w:spacing w:before="0" w:beforeAutospacing="0" w:after="0" w:afterAutospacing="0"/>
                                <w:jc w:val="center"/>
                                <w:rPr>
                                  <w:rFonts w:ascii="Times New Roman" w:eastAsia="Arial Unicode MS" w:hAnsi="Times New Roman" w:cs="Times New Roman"/>
                                  <w:sz w:val="22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文本框 7"/>
                        <wps:cNvSpPr txBox="1"/>
                        <wps:spPr>
                          <a:xfrm>
                            <a:off x="164595" y="4952223"/>
                            <a:ext cx="8580625" cy="1062882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36808FE6" w14:textId="36A3ED07" w:rsidR="00B75492" w:rsidRPr="00794A9F" w:rsidRDefault="00B75492" w:rsidP="009846C5">
                              <w:pPr>
                                <w:spacing w:line="240" w:lineRule="atLeast"/>
                                <w:rPr>
                                  <w:rFonts w:ascii="Times New Roman" w:hAnsi="Times New Roman" w:cs="Times New Roman"/>
                                  <w:snapToGrid w:val="0"/>
                                  <w:sz w:val="20"/>
                                  <w:lang w:bidi="en-US"/>
                                </w:rPr>
                              </w:pPr>
                              <w:r w:rsidRPr="00794A9F">
                                <w:rPr>
                                  <w:rFonts w:ascii="Times New Roman" w:hAnsi="Times New Roman" w:cs="Times New Roman"/>
                                  <w:b/>
                                  <w:snapToGrid w:val="0"/>
                                  <w:sz w:val="20"/>
                                  <w:lang w:bidi="en-US"/>
                                </w:rPr>
                                <w:t xml:space="preserve">Figure </w:t>
                              </w:r>
                              <w:r w:rsidR="003B774C">
                                <w:rPr>
                                  <w:rFonts w:ascii="Times New Roman" w:hAnsi="Times New Roman" w:cs="Times New Roman"/>
                                  <w:b/>
                                  <w:snapToGrid w:val="0"/>
                                  <w:sz w:val="20"/>
                                  <w:lang w:bidi="en-US"/>
                                </w:rPr>
                                <w:t>S</w:t>
                              </w:r>
                              <w:bookmarkStart w:id="0" w:name="_GoBack"/>
                              <w:bookmarkEnd w:id="0"/>
                              <w:r w:rsidRPr="00794A9F">
                                <w:rPr>
                                  <w:rFonts w:ascii="Times New Roman" w:hAnsi="Times New Roman" w:cs="Times New Roman"/>
                                  <w:b/>
                                  <w:snapToGrid w:val="0"/>
                                  <w:sz w:val="20"/>
                                  <w:lang w:bidi="en-US"/>
                                </w:rPr>
                                <w:t>1.</w:t>
                              </w:r>
                              <w:r w:rsidRPr="00794A9F">
                                <w:rPr>
                                  <w:rFonts w:ascii="Times New Roman" w:hAnsi="Times New Roman" w:cs="Times New Roman"/>
                                  <w:snapToGrid w:val="0"/>
                                  <w:sz w:val="20"/>
                                  <w:lang w:bidi="en-US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napToGrid w:val="0"/>
                                  <w:sz w:val="20"/>
                                  <w:lang w:bidi="en-US"/>
                                </w:rPr>
                                <w:t>T</w:t>
                              </w:r>
                              <w:r w:rsidRPr="00794A9F">
                                <w:rPr>
                                  <w:rFonts w:ascii="Times New Roman" w:hAnsi="Times New Roman" w:cs="Times New Roman"/>
                                  <w:snapToGrid w:val="0"/>
                                  <w:sz w:val="20"/>
                                  <w:lang w:bidi="en-US"/>
                                </w:rPr>
                                <w:t>he scatter plots of neck circumference and bl</w:t>
                              </w:r>
                              <w:r w:rsidRPr="00A54959">
                                <w:rPr>
                                  <w:rFonts w:ascii="Times New Roman" w:hAnsi="Times New Roman" w:cs="Times New Roman"/>
                                  <w:snapToGrid w:val="0"/>
                                  <w:sz w:val="20"/>
                                  <w:lang w:bidi="en-US"/>
                                </w:rPr>
                                <w:t xml:space="preserve">ood pressure stratified by body weight in adults </w:t>
                              </w:r>
                              <w:r w:rsidRPr="00A54959">
                                <w:rPr>
                                  <w:rFonts w:ascii="Times New Roman" w:hAnsi="Times New Roman" w:cs="Times New Roman"/>
                                  <w:sz w:val="20"/>
                                </w:rPr>
                                <w:t>without taking antihypertensive medications</w:t>
                              </w:r>
                              <w:r w:rsidRPr="00A54959">
                                <w:rPr>
                                  <w:rFonts w:ascii="Times New Roman" w:hAnsi="Times New Roman" w:cs="Times New Roman"/>
                                  <w:snapToGrid w:val="0"/>
                                  <w:sz w:val="20"/>
                                  <w:lang w:bidi="en-US"/>
                                </w:rPr>
                                <w:t>, aged 20-80 years in Shaanxi Province, China, 2014. Fitted Penalized B-spline was used to yield the regression line and 95% confidence interval. (a): NC a</w:t>
                              </w:r>
                              <w:r w:rsidRPr="00794A9F">
                                <w:rPr>
                                  <w:rFonts w:ascii="Times New Roman" w:hAnsi="Times New Roman" w:cs="Times New Roman"/>
                                  <w:snapToGrid w:val="0"/>
                                  <w:sz w:val="20"/>
                                  <w:lang w:bidi="en-US"/>
                                </w:rPr>
                                <w:t>nd SBP in normal/underweight group; (b): NC and SBP in overweight group; (c): NC and SBP in obese group; (d): NC and DBP in normal/underweight group; (e): NC and DBP in overweight group; (f): NC and DBP in obese group.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snapToGrid w:val="0"/>
                                  <w:sz w:val="20"/>
                                  <w:lang w:bidi="en-US"/>
                                </w:rPr>
                                <w:t xml:space="preserve"> </w:t>
                              </w:r>
                              <w:r w:rsidRPr="00794A9F">
                                <w:rPr>
                                  <w:rFonts w:ascii="Times New Roman" w:hAnsi="Times New Roman" w:cs="Times New Roman"/>
                                  <w:snapToGrid w:val="0"/>
                                  <w:sz w:val="20"/>
                                  <w:lang w:bidi="en-US"/>
                                </w:rPr>
                                <w:t>NC: neck circumference. SBP: systolic blood pressure; DBP: diastolic blood pressure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8" name="图片 8" descr="图片包含 屏幕截图&#10;&#10;已生成极高可信度的说明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7084" y="35999"/>
                            <a:ext cx="2932493" cy="218311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9" name="图片 9" descr="图片包含 屏幕截图&#10;&#10;已生成极高可信度的说明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949577" y="35999"/>
                            <a:ext cx="2910824" cy="218311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0" name="图片 10" descr="图片包含 地图, 文字&#10;&#10;已生成高可信度的说明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5860400" y="35998"/>
                            <a:ext cx="2884820" cy="2183179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1" name="矩形 11"/>
                        <wps:cNvSpPr/>
                        <wps:spPr>
                          <a:xfrm>
                            <a:off x="7160178" y="2177277"/>
                            <a:ext cx="385445" cy="40393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6D8883B" w14:textId="77777777" w:rsidR="00B75492" w:rsidRPr="008D6130" w:rsidRDefault="00B75492" w:rsidP="009846C5">
                              <w:pPr>
                                <w:pStyle w:val="a7"/>
                                <w:spacing w:before="0" w:beforeAutospacing="0" w:after="0" w:afterAutospacing="0"/>
                                <w:jc w:val="center"/>
                                <w:rPr>
                                  <w:rFonts w:ascii="Times New Roman" w:eastAsia="Arial Unicode MS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eastAsia="Arial Unicode MS" w:hAnsi="Times New Roman" w:cs="Times New Roman"/>
                                  <w:sz w:val="20"/>
                                  <w:szCs w:val="20"/>
                                </w:rPr>
                                <w:t>(c)</w:t>
                              </w:r>
                            </w:p>
                            <w:p w14:paraId="1BEF3B25" w14:textId="77777777" w:rsidR="00B75492" w:rsidRPr="008D6130" w:rsidRDefault="00B75492" w:rsidP="009846C5">
                              <w:pPr>
                                <w:pStyle w:val="a7"/>
                                <w:spacing w:before="0" w:beforeAutospacing="0" w:after="0" w:afterAutospacing="0"/>
                                <w:jc w:val="center"/>
                                <w:rPr>
                                  <w:rFonts w:ascii="Times New Roman" w:eastAsia="Arial Unicode MS" w:hAnsi="Times New Roman" w:cs="Times New Roman"/>
                                </w:rPr>
                              </w:pPr>
                              <w:r w:rsidRPr="008D6130">
                                <w:rPr>
                                  <w:rFonts w:ascii="Times New Roman" w:eastAsia="Arial Unicode MS" w:hAnsi="Times New Roman" w:cs="Times New Roman"/>
                                  <w:sz w:val="22"/>
                                  <w:szCs w:val="22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2" name="图片 12"/>
                          <pic:cNvPicPr>
                            <a:picLocks noChangeAspect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1418" y="2581215"/>
                            <a:ext cx="2908621" cy="2181466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" name="图片 13"/>
                          <pic:cNvPicPr>
                            <a:picLocks noChangeAspect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932926" y="2581215"/>
                            <a:ext cx="2908621" cy="2181466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4" name="图片 14" descr="图片包含 地图, 文字&#10;&#10;已生成极高可信度的说明"/>
                          <pic:cNvPicPr>
                            <a:picLocks noChangeAspect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5841546" y="2581215"/>
                            <a:ext cx="2903674" cy="2181466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5" name="矩形 15"/>
                        <wps:cNvSpPr/>
                        <wps:spPr>
                          <a:xfrm>
                            <a:off x="1312545" y="4627303"/>
                            <a:ext cx="385445" cy="4284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7C5096A" w14:textId="77777777" w:rsidR="00B75492" w:rsidRPr="00FD371F" w:rsidRDefault="00B75492" w:rsidP="009846C5">
                              <w:pPr>
                                <w:pStyle w:val="a7"/>
                                <w:spacing w:before="0" w:beforeAutospacing="0" w:after="0" w:afterAutospacing="0"/>
                                <w:jc w:val="center"/>
                                <w:rPr>
                                  <w:rFonts w:ascii="Times New Roman" w:eastAsia="Arial Unicode MS" w:hAnsi="Times New Roman" w:cs="Times New Roman"/>
                                  <w:sz w:val="22"/>
                                </w:rPr>
                              </w:pPr>
                              <w:r w:rsidRPr="00FD371F">
                                <w:rPr>
                                  <w:rFonts w:ascii="Times New Roman" w:eastAsia="Arial Unicode MS" w:hAnsi="Times New Roman" w:cs="Times New Roman"/>
                                  <w:kern w:val="2"/>
                                  <w:sz w:val="20"/>
                                  <w:szCs w:val="21"/>
                                </w:rPr>
                                <w:t>(d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矩形 16"/>
                        <wps:cNvSpPr/>
                        <wps:spPr>
                          <a:xfrm>
                            <a:off x="4244964" y="4627303"/>
                            <a:ext cx="385445" cy="4477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16F5DA2" w14:textId="77777777" w:rsidR="00B75492" w:rsidRPr="00FD371F" w:rsidRDefault="00B75492" w:rsidP="009846C5">
                              <w:pPr>
                                <w:pStyle w:val="a7"/>
                                <w:spacing w:before="0" w:beforeAutospacing="0" w:after="0" w:afterAutospacing="0"/>
                                <w:jc w:val="center"/>
                                <w:rPr>
                                  <w:rFonts w:ascii="Times New Roman" w:eastAsia="Arial Unicode MS" w:hAnsi="Times New Roman" w:cs="Times New Roman"/>
                                  <w:sz w:val="22"/>
                                </w:rPr>
                              </w:pPr>
                              <w:r w:rsidRPr="00FD371F">
                                <w:rPr>
                                  <w:rFonts w:ascii="Times New Roman" w:eastAsia="Arial Unicode MS" w:hAnsi="Times New Roman" w:cs="Times New Roman"/>
                                  <w:kern w:val="2"/>
                                  <w:sz w:val="20"/>
                                  <w:szCs w:val="21"/>
                                </w:rPr>
                                <w:t>(e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" name="矩形 17"/>
                        <wps:cNvSpPr/>
                        <wps:spPr>
                          <a:xfrm>
                            <a:off x="7126840" y="4627328"/>
                            <a:ext cx="385445" cy="4476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4B6A5E5" w14:textId="77777777" w:rsidR="00B75492" w:rsidRPr="00FD371F" w:rsidRDefault="00B75492" w:rsidP="009846C5">
                              <w:pPr>
                                <w:pStyle w:val="a7"/>
                                <w:spacing w:before="0" w:beforeAutospacing="0" w:after="0" w:afterAutospacing="0"/>
                                <w:jc w:val="center"/>
                                <w:rPr>
                                  <w:rFonts w:ascii="Times New Roman" w:eastAsia="Arial Unicode MS" w:hAnsi="Times New Roman" w:cs="Times New Roman"/>
                                  <w:sz w:val="22"/>
                                </w:rPr>
                              </w:pPr>
                              <w:r w:rsidRPr="00FD371F">
                                <w:rPr>
                                  <w:rFonts w:ascii="Times New Roman" w:eastAsia="Arial Unicode MS" w:hAnsi="Times New Roman" w:cs="Times New Roman"/>
                                  <w:kern w:val="2"/>
                                  <w:sz w:val="20"/>
                                  <w:szCs w:val="21"/>
                                </w:rPr>
                                <w:t>(f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" name="矩形 18"/>
                        <wps:cNvSpPr/>
                        <wps:spPr>
                          <a:xfrm>
                            <a:off x="1329492" y="2112678"/>
                            <a:ext cx="385695" cy="4362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4187612" w14:textId="77777777" w:rsidR="00B75492" w:rsidRPr="001A0FFA" w:rsidRDefault="00B75492" w:rsidP="001A0FFA">
                              <w:pPr>
                                <w:pStyle w:val="a7"/>
                                <w:spacing w:before="0" w:beforeAutospacing="0" w:after="0" w:afterAutospacing="0"/>
                                <w:jc w:val="center"/>
                                <w:rPr>
                                  <w:rFonts w:ascii="Times New Roman" w:eastAsia="Arial Unicode MS" w:hAnsi="Times New Roman" w:cs="Times New Roman"/>
                                  <w:kern w:val="2"/>
                                  <w:sz w:val="20"/>
                                  <w:szCs w:val="21"/>
                                </w:rPr>
                              </w:pPr>
                              <w:r w:rsidRPr="001A0FFA">
                                <w:rPr>
                                  <w:rFonts w:ascii="Times New Roman" w:eastAsia="Arial Unicode MS" w:hAnsi="Times New Roman" w:cs="Times New Roman"/>
                                  <w:kern w:val="2"/>
                                  <w:sz w:val="20"/>
                                  <w:szCs w:val="21"/>
                                </w:rPr>
                                <w:t>(a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c:wpc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435DFE0" id="画布 19" o:spid="_x0000_s1026" editas="canvas" style="position:absolute;margin-left:0;margin-top:15.6pt;width:688.6pt;height:484.85pt;z-index:251659264;mso-position-horizontal:center;mso-position-horizontal-relative:margin" coordsize="87452,6157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9/MWCcQYAAK0pAAAOAAAAZHJzL2Uyb0RvYy54bWzsWluPGzUUfkfiP4wG&#10;iSfajD3XhGarZauiSqt2RYv67Ew8m1FnxoPHu8nyhgS0SIj2gUsFFVV5QIKCCggJgQT8GZKFf8Gx&#10;PTPZSVOabrNlt8rDZm2P7z7fOd859pmzozQxdikvYpZ1TXTaMg2ahawfZ9td880r508FplEIkvVJ&#10;wjLaNfdoYZ5de/GFM8O8QzEbsKRPuQGdZEVnmHfNgRB5p9UqwgFNSXGa5TSDjxHjKRGQ5dutPidD&#10;6D1NWtiyvNaQ8X7OWUiLAkrP6Y/mmuo/imgoLkVRQYWRdE2Ym1C/XP325G9r7QzpbHOSD+KwnAY5&#10;xCxSEmcwaN3VOSKIscPjh7pK45CzgkXidMjSFouiOKRqDbAaZM2sZoNku6RQiwlhd6oJQmqJ/fa2&#10;YQ+gy84QDoOqNBxFkdeHUjzdYJcHJKdqDUUnvLi7xY243zU908hICgKxf/eb8e9fGZ48iWGuqlzO&#10;t3iZKyApt3UU8VT+hw0zRl3Tsd029hzT2OuaGFtu4Af6JOlIGCFUsAPXcVzTCKGC7bu27cvvrWlH&#10;OS/E65Slhkx0TQ6Cos6P7G4WQletqshxM3Y+ThIoJ50kaxRAn7KkJeeuZ6tSYi+huvYbNIIVw5yw&#10;GkBJNt1IuLFLQCZJGNJMqNWrnqC2bBbBaHVDNK9hIlC5pLKubEaVxNcNrXkNmyPWLdSoLBN14zTO&#10;GJ/XQf9aPbKuX61er1kuX4x6o/IEe6y/B2fOmYZekYfnY9jyTVKILcIBa4BK0B/wdcD426YxBCx2&#10;zeKtHcKpaSQXMhC/NnIcCV6VcVwfQ4Yf/NI7+CXbSTcYbC0CzZOHKinri6RKRpylV0FtrMtR4RPJ&#10;Qhi7a4aCV5kNoXUEKJ6Qrq+ragDYnIjN7LKEnz4TKSJXRlcJz0s5EiCAF1kl8qQzI066rtzqjK3v&#10;CBbFStbklul9KrcS4KfRcOQ49CscTj69Prnz3eTe+4aCipwSoFVC0RCj1xjIrzp1JdzzQYk8x20D&#10;5gByTtvFGNtNTAZuYHm4BCWCZBDgJaLSGIJWsV0t8zVe58NTyqdSQ/WaFhXTSyCrUcJgLFamTEMK&#10;7rzyYyLW4jgJdR6HHfgrjQukHjIujzf50ErsSO2gaUO6UB8p4dd28lMaxHEvTmKxpxgEqDg5qWx3&#10;Kw6lsZGZqZ0C+qLt1PiLP/Y/uG5Avk+LELSDLhh/+N741n1j/OPN8a+fTG58C6UvvzRaf1X9jH/5&#10;af/ju5MbtyZfvvPP/dvjmw/++vPe+Lev9z9/9+8HP09ufyTFvxpPj07k7myy8FphZGxjQLJtul7k&#10;YJ1K/LWa1VW2MfVeEufSVkklI9PlJsGEH0+tNB05x8KdFIyS5lecJkQAuSsGcV6AGu3QtEf7YDEv&#10;9BV4SKcQnIpwoAyIMlthaUDrD2qW04nJJTzCsCPfCrRZBwvfbjcVCG7b2Gnb2qpjFNgIKbN/WLOu&#10;pqUnopIwL30ckDgxAtqeEVDIrwS0FFBlXpYroLgNts0HqymJ5TwRRVaAQYIl8VyJqOb6CDhWQ4nK&#10;grlCeucH0J+vGMBFxt9/NkePPodKtCRJta6suP9TKFE38CzHgj0uZXTGNwLe5QSSQtcy6itFu1Q1&#10;KnnikZNXBBS/4UVCQel2lNy1zD3C2vjIsxC4jsqNRL6PAdjQAvyoOW6kY9lt+6nszcqNpOnU813Q&#10;jVQ0XSnyqZe08iY7U89zQW9Skq6TxGsQrrBdMm8oONFs2dGqZZmKHiMHGLDSXm6AMHKb2gu3rcDD&#10;oCNLRY8crwo0VfG0Ksa1UBjsueDLCPyHJhlRFljCQ3p9J88LKw99qXIFjhbEV1eSBfG+xUMFCGh/&#10;U7Kg4FA09/kMFyjds1xvzA0c5Dr/Lai250/9sSNRgc+G60LgtMl1FfDl2AtxXWQj7MorERme9bBv&#10;WzPh2YNXJg4OHE/1f1inYMV1D8t11bGsuO6xvzlBs1eYUPAkzqeDHadd3mE+HpCO70PUBPpfAfKh&#10;W9Oju8NUzqci7itAHn9A1neZ5ZsCNHuTWcLzkdEg7AXynrmykHgmcNawkI7vBSsLOf8ZwxEDsiY+&#10;i17art4WyDcYz/xtgYxNNCmrAtQTUFZ52wJxIHWXgrA355WPJ18cyPiGYwOpXVnI/wWQNfFZFJDz&#10;Xksc81cU4fF6HATvzdSTQEUIy/eL8tHhwbwC/PSV5dq/AAAA//8DAFBLAwQKAAAAAAAAACEAj4xq&#10;o5bYAACW2AAAFAAAAGRycy9tZWRpYS9pbWFnZTEucG5niVBORw0KGgoAAAANSUhEUgAAAoAAAAHg&#10;CAIAAAC6s0uzAAAACXBIWXMAAA7DAAAOwwHHb6hkAAAgAElEQVR4nOy9eXhUVfL4Xb2ks7IJQWUb&#10;FSGAIoQEIo7MIDtCFHRwYIyIA6LwHVEGBEQSR1BGVHQGXolgEFFU3H4wQjAkQUFcCEkIARFkE8JO&#10;2LOv/f5R6eLkbn17Sy+pz5OH5/btc8+pc25z6546VXUM+fn5wDAMwzBMw2IGgLvuusvbYjAMwzBM&#10;I2LPnj1Gb8vAMAzDMI0RVsAMwzAM4wVYATMMwzCMF2AFzDAMwzBegBUwwzAMw3gBVsAMwzAM4wVY&#10;ATMMwzCMF2AFzDAMwzBegBUwwzAMw3gBVsAMwzAM4wVYATMMwzCMF2AFzAQIWVlZ6wU2btx44sQJ&#10;j7b4xBNPGAyG9PR0AFi0aJHBYMjNzXVX5du2bTMYDPfff7/8K0lPN23adO7cOT11ZmZmvvnmmyEh&#10;IYMHD05PT6+trdVzlUe7KekLgT1yqLmnnnoqJCTEYDAYDAZ3iSfBo5UzjRCztwVgGPewaNGidevW&#10;4fHw4cNPnz6NO32dP38+MjLSEy2Wl5cDQGVlJQC0aNECAJo0aeKuyquqqgCgpKRE/pWkp4cPHz50&#10;6BAAXLp0CcWQc+bMmcGDB+/btw8Axo8fX1RU9Mgjj1y9ejU+Pv7rr7/WlsSj3RT7IrJ8+fLJkyeL&#10;zS1ZsuTZZ589dOjQ7bffLi+fmZm5YsUKACgqKjp9+rS7xGMYj8IKmAkojh079oc//AGPjx492rFj&#10;x9atW1utVk+3O3ny5MmTJ3u6FRF5T2+44Qa1ns6dO3ffvn1fffXVQw89hGdqa2s//fTTe++916FG&#10;PdTNrVu3/vnPf9ZuDufBBw4cUFTAFy9eBIBBgwZFRER07tzZ7RIyjCdgEzQTsNx2223//e9/AeCz&#10;zz7DMz/++OOjjz6KhsR3332XShoMho4dO+bm5uK3ERERBw8exK9OnTq1aNGicePG4VWJiYmXL1+W&#10;t7Vs2TKDwXDixInc3FwsGSawZMkSKqkmA8r5l7/8xWAwtG3bFm2woaGhOnuqXQD1U0xMDJ0xGo2P&#10;PvooqXCDwdC0adPVq1c/9NBDBoOhW7du2t0EzUHT7qZ+qLklS5b88MMPABAfH//cc89Jij311FPL&#10;li0DgMzMzMcffxxVtSjAW2+9hTN4ADCbzX/4wx8OHDiAQ3306FH5WCUmJj7wwAMGg8Fisaxevbq6&#10;ulosoDhKOgeQYeqRn59vZRj/Z/To0QBw7Ngx8eT//d//AcC3335rtVqXL1+Ov/kNGzYkJyfjMRbD&#10;43vuueeTTz5Zs2ZNp06dAOCbb76xWq3/+te/AGDSpEmpqamffPKJeNXYsWOxNvH4yJEjXbt27dq1&#10;a//+/d95552EhAQA6N69O16iIcPChQvx47p16xYuXHjTTTdhu2o9/f777y9cuFBQULB582acJj77&#10;7LNqg0Nm3s8///zq1avyAq1ataICKSkpeFxWVqbWTe1B0+imYl+2bt2q+C01t3XrVpys33vvvZ9/&#10;/rmk2CeffII3GgA+/PDDgoICEuCrr76i45qaGhT7T3/6EwB07dpVXlVNTQ3dhdTUVBSeimmMksZX&#10;DKNIfn4+K2AmQMBH+TPPPJOampqamrpu3bpnnnkGAGJiYqxWKy2mUvkdO3YAwIABA6w2XUJfbd68&#10;mS6U8NVXXwFASkqKVV0zEXl5eWLNGjKcPXtW8hU2hOIp9lTCO++8oz0+eXl548ePp+XbefPmHTp0&#10;iL6VtH7s2DE6o62A5YOmPdRqfWkmAACnT5+WNDd+/Hj5CBNr164FgEGDBimO8/79+wEgPDzcarUO&#10;GjQIAPr06aNYD14bFBSk+K3GKGl8xTCK5OfnswmaCSiWLl06YsSIESNGPPPMM6dPn87IyMjJyQGA&#10;zMxMLDBu3Diz2Ww2m//zn/8AgKL/MJpqz5w5gx/PnDmzfv36N998c+rUqTglatmypV1JDh8+HB0d&#10;DcLTWUOGrKwsAOjfvz9d3rRpUwCQGD9FaK5fU1ODU0B00D18+HCvXr169eo1bNiwYcOGHT58GMv3&#10;7Nlz9erVV65c2bFjx7/+9a+vvvqqU6dOiiuvAECmaf3QoDk01ESwAAAYjc4/mlAAcTC7dOkC9T3a&#10;Xn31VcVrw8LCpkyZUlVVZTAYZs2aRX1RRGOUnBhAphHCTlhMQCG6Jiny2GOPPfbYY3R8yy23aFc4&#10;bdq0pUuXAsDSpUv79u3btGnTzMzMsrIy7avOnDmDJlmrkleUXAZUk6h7HMVoNI4bN+7YsWNz585N&#10;TEwcMGAAzbwB4MSJE6LXktFojIuLi4uLe+mllx555JEvvvgiPT19yJAhTrRrF/1DreaE5RwYXqU9&#10;mK1bt1b7atmyZf/4xz82bdr07bffvvHGGwCwf/9+VOEM415YATONAvKMVYysVWP79u1Lly5NSEj4&#10;6KOP8MymTZsWLVqk7V9TWFjYpk0bkGlfDRlwwoemWudAkSIjI++77z5FrS8nOjr6iy++KC0tlX+l&#10;MfO2i3ND7UZQWYqTV7GPeP6uu+7SqKFbt27dunWbOXNmYWFh69atu3btqjikGqPkygAyjQc2QTON&#10;gi5duowZMwYApk2bhmcqKytXrVq1adMmjavQaFlUVAQAtbW1H3/88ZQpUwAA9asily9fxtnV+fPn&#10;iwW0ZejSpcvQoUOvXr361ltvAcC5c+fwoF27dmoNffDBB9u3b9++fXtmZubLL7+MczWqWYLBYDCb&#10;zb/++it+rK6uXrly5dy5cwFg1KhRAIA+RH/5y18AoLy8/MknnwSAxYsXawyOGs4NtV1wbVh0tNYQ&#10;4MEHH6ypqUEBrl27huvH5A6mzapVq8haLplGa4ySGweQaUSwExYTGCh6QYtUVFQ8//zz+LOnhBWb&#10;N2+2yjxoLly4AABt2rSxWq0TJkwQ/7988803ABAVFWVV8U4iD1gJ2JCGDOfPnx8+fDieadWqFbr1&#10;Pvzww2o9JUwmU0xMzH//+1+NwXn77bdpTTQ8PBwPxEsAoGvXrjExMaRy0HVcrZvag6bRTcW+2PWC&#10;tlqt+/fvR89wUPIuFp2wrFZrUVHR3//+d3GUdu7cST0Fdd+osrKyBx98UCL5hQsX7I6SxlcMo0h+&#10;fr4hPz9f2xrDMAFGcXFxUVHRjTfeqNPTp7Ky8vLly5GRka54BumUobKy8uLFi/plc5TS0tKLFy9G&#10;RkaGhISI59GBy2q1lpeXl5SU6PEy04OjQ61NbW3tuXPnWrZsabFYPFFepLi4+Pz587fccoui5PJR&#10;8tAAMgHMnj17WAEzDHNdf3hbEH+FB5BxlD179rATFsMwkJGRQQZexgl4ABknYAXMMAxgegrGaXgA&#10;GSdgL2iGYRiG8QKsgBmGYRjGC7ACZhiGYRgvwAqYYRiGYbwAK2CGYRiG8QKsgBmGYRjGCwROGNLH&#10;X/w/zLjLMAzDMN6lzU03xg8fql0mcBRwcXHxU0+M97YUDMMwDAPLV31otwyboBmGYRjGC3hhBnz8&#10;+PEdO3ZUV1f37t2btg4FgPT09MLCwujo6G7dummfZBiGYRh/p6FnwLt3737wwQczMzOzs7P//Oc/&#10;r1+/Hs9PmzbtpZdeysvLGzhwYHp6usZJhmEYhgkAGnoG3LNnz927d+Nx//79Fy1aNGrUqFOnTqWk&#10;pJw/fz4iImLAgAEvv/zykCFDFE82sLQM4y4yd54aPDUVjze8PWxkvw7elYdhGK/jzTVgo9FoNpsB&#10;4Keffho2bFhERAQADBo0KCsrS+0kw/gjmTtPjZmdseHtYdacyRnLRjyW9O3G7QXeFophGC/jTQW8&#10;ePHiqVOnAkB5eXl4eDietFgsRqOxsrJS8aTXZGUYFxg8NfWj+QNw1juoT9svFg2On57mbaEYhvEy&#10;XgtDmjhxYlxc3Lhx4/BjbW0tfVVbW2s0GtVOEjl5+bm78xtEWIZxFdHmPKhPWy9KwjCMj+AFBVxZ&#10;WfnII4/ExMQkJibimSZNmpw9exaPL168aDabzWaz4kmxntjoHrHRPeijnqArhvEWG7cXkA7O3HnK&#10;u8IwDOMLNLQJuri4ePjw4cOGDSPtCwBDhgzJyso6fPgwAHz00UfDhg1TO8kw/oi47kvrwd4WimEY&#10;L9PQM+CkpKRt27ZlZ2fPmjULz1y7di0sLCw5Oblfv37dunU7fPhwRkYGACieZBh/BNd92QuaYRgR&#10;Q35+/l133eVtMQAAamtry8vLw8LC7J5UZPmqDzkVJcMwDOML2FVJe/bs8aFUlEajUa5oFU8yDMMw&#10;jL/jQwqYYRiGYRoPrIAZhmEYxguwAmYYhmEYL8AKmGEYhmG8ACtghmEYhvECrIAZhmEYxguwAmYY&#10;hmEYL8AKmGEYhmG8ACtghmEYhvECrIAZhmEYxguwAmYYhmEYL8AKmGEYhmG8ACtghmEYhvECrIAZ&#10;hmEYxguwAmYYxiNk7jxliF2Bfxu3F3hbHIbxOVgBMwzjfjJ3nhozO2PD28OsOZMzlo14LOlb1sEM&#10;I4EVMMMw7mfw1NSP5g8Y2a8DAAzq0/aLRYPjp6d5WyiG8S1YATMM4xFQ+yKD+rT1oiQM45uwAmYY&#10;xiOINufMnae8KAnD+CasgBnGMdi3SA/iui+tB3tbKIbxLczeFoBh/AnSJSP7dcBjWulkRHDdd/DU&#10;VPyII+ZdkRjG12AFzDAOMHhqKukS0jHWnMnelssXGdSnLY8Mw2jAJmiGcQz2LWIYxi2wAmYYx2Df&#10;IoZh3AIrYIZxAPYtYhjGXfAaMMM4QCD5FmXuPBUYHWEYP4UVMMM4RmD4FrE7N8N4HTZBM0xjhFNF&#10;MozXYQXMMI0UdudmGO/CCphhGinszs0w3oUVMMP4K64kxWR3bobxOuyExTB+iYteVIHkzs0wfgor&#10;YIbxS1xPihkY7twM47+wCZph/BX2omIYv4YVMMP4K+xFxTB+DStghvFL2IuKYfwdXgNmGL+EvagY&#10;xt9hBcww/gp7UTGMX8MmaIZhGg5XYpcZNXhU/RRWwAzDNBC0Vm3NmSyuYTOuwKPqv7ACZhimgQjs&#10;HSC8NQ0N7FENbFgBMwzTcARq7LJ3p6GBOqoBDytghmEajkCNXfbuNDRQRzXgYQXMMB6B/WLkBHbs&#10;sremoYE9qoENhyExjPtxcaeEQCWwY5c3bi+g7jTkNDSwRzWwYQXMMO7H9Z0SXCdz5yn9D2WHCrtC&#10;oMYuZywbQa9ZDT8NDdRRDXhYATOMR/CuX4xDU3Cer7sOT0MZJ2AFzDAewVsGScShKbgvzNcDAJ6G&#10;Mo7CTlgM4358wS/GoSk4x7EwTMPDM2CGcT++YJB0aAru3fk6wzROeAbMMB4BDZL41/Da16EpuC/M&#10;1xmmEcIzYIbRS4O5CruOQ1NwX5ivM0wjhBUww+jC71yFHfIJYgcihml42ATNMLrw2ZT3nHLLIXi4&#10;GN/BazPgPXv2REZG3nzzzQBw5syZvLw88dv7778fANLS0mpra/FMmzZtevbs2fByMgzhg67Cfjcv&#10;9y48XIxP4QUFfO7cuXXr1s2ZM+eDDz4YNWoUABw7duyjjz7Cb0+fPp2bm1tcXAwAf/nLX+Lj4/F8&#10;3759WQEz3sUHXYU5hNcheLgYn8ILCnjevHlBQUHR0dF0pm/fvn379sXjmTNn9u/fH49DQ0M//fTT&#10;hpeQYeS4K9eg2z25fHBe7svwcDG+gxcU8HvvvQcADz30kPyrwsLC999//9ChQ3SmvLy8uro6IiKi&#10;4eRjGCXc4irsCROoD87LfRkeLsZ38C0nrDfeeGPKlCktW7bEj+3btx8+fPjw4cNvvfXWrKws78rG&#10;MK6H9rrdk8sfQ3i96Ablj8PFBDA+FIZUWFi4atWqX3/9lc7s2rULD1asWPH4448fOHBALJ+Tl5+7&#10;O79BRWQYl3GvCdTvQni96wbld8PFBDY+pICXLFny+OOPR0ZGyr9KSEh46qmnJCdjo3vERvegj8tX&#10;fehZ+RjGHbjdBOpfIbxed4Pyr+FiAhtfMUFfvnx56dKlzz//PJ05fvz45cuX8XjFihV33HGHl0Rj&#10;GLfhaROoJ6y7bq+T3aAYBvGVGfBbb73197///cYbb6Qz+/fvnzZtWtu2bYuKikpLS7/88ksviscw&#10;bsGjJlBPWHfZa4xhPEh+fr7Vh6moqCgpKdFT8t33V3taGIbxZSBm+Ybvj9PHjKyTELPc1+rMyDrZ&#10;vP8qrFM8ZpgAw65Kys/P95UZsBoWi8VisXhbCobxD+TWXdfDjhu515jv4Ed7gTA68ZU1YIZhXEdc&#10;o0XrLhqQrTmTxeVnF+t0Ee9u1Oin0FqAK7eS8TVYATNMA+Hp+Fe5hxcAyMOOHRLDFa8xnQ3x7gh6&#10;8Nm9QBiX8PE1YP3wGjDjyzTM2ieu0eLfhu+Py9drIWa5o2JI6tQviZ6GeElYJ4q30iuSMDrRswbM&#10;CphhGgJPeEg512jDiKGzIa8Miz/CA+V36FHAbIJmmAai4eNfFY3SDSaGzoY4LFgPzq0FsHnfx2EF&#10;zDANhNu9mexCi4WG2BW4iNiQYuhsqOGHxR+R30q7/mvst+UHsAmaYRoAH1nsdLsYaivELq4BK1br&#10;3Gq063irXRflYau1d+E1YIbxIXzkOe5GMbS1rM6G5MUUq/XWG4yPvDk5IQ/7bXkXVsAMw3gQD82x&#10;FKv11nzO1+aR+uXxNckbG+yExTCMZ/GQC5Vitd5y13KuXc85QOmUhzc/9n1YATMM4zwecqFSrNZb&#10;7lpOtOtRByid8jjht8U0NGyCZpiGwUfWgN2IuAa5aPVuu73TvyrsxjVgF4fduXY9Z/71tTVpRg1e&#10;A2YYXyFQn5uiektKzrGq986hEXCXF7Rbht2Jdj3qABV4b3IBCStghvEVAtsjRk/vfCcXmKcb9WK7&#10;jO/ATlhMo8Bf0v0EdsonPb3zygh4pVF2gGL0wAqY8W/8KN1PYKd80tM7r4yAVxplByhGF2yCZvwa&#10;f7H1BeoaMKKnd14ZgcAedsaX0WOCNnv7BYBhXKVhbIyZO08NnpqKxxveHubohAanRPIaXKzWR1Dr&#10;naNlvCJYwxAYN5pxMzwDZvyahpkBe2gixfOzRgLf6EYIO2ExgU/DeLuIy3i0vOdinTglulJUGT89&#10;beP2AndV63b8xcdNG+/2whO/HyYAYBM04980mI3RvYZu2p3XmjMZj33TT4feaUb26+DLcmrjC70I&#10;bB94xjl4Bsz4PYP6tLXmTMY/zz1V3etMK+7OS1MiH3SNDoypmy/0IrB94BnnYAXMMPbxhKF7ZL8O&#10;VC1OiahaF+2lei5XKyOef2VlHgBgLA2WEadukhrsNupdI7B3J6AcFswow05YDKMH9+b/E/e+1bMb&#10;rkNyOh0RJMntbIitk0pMyIw+bpKrIvq9H37vSo1GveuF5Auxapw/srHBqSgZxkfRUEj0mCblJ9EW&#10;2o9yV7JCiuchZvmClF0Qs1xUvSSnpAYURqNRPVI5p6L0XMVOyEzDwwqYYXwXjf0GJKpCotu0dYme&#10;bQDUzojn6YyinHL9Kj/jkAzO6Uj9V/EElGlgOAyJYXwXRd8xcucGFXchPf5ErmSFFM/jGjDKmbFs&#10;BNRfSdVYx1VsVFsq5/yk9F/VMJ56DOMQrICZRo0PBrkumhaHfk+G2BU79p4HAInDjtyfSOzFgim9&#10;7fr7qPkEiecXTYtLejc7aVKMYj2SGiLCgsJDzRqN6vFCcs5PKiTYRH0vr6jReRXjXnzw/5F/wCZo&#10;ptHig0uDELM8/N73cfGV/iQF5Iupkl6IlztqkhXPa9cjqcGujdf1pWuV4bru/BXRb6VvZgIPbHzw&#10;/5EvwGvADKOFLzjHSrCrUeQPOx/shRM49xDH9xXRGdsf++7vBMYv0O3wZgxM48KJfPc+mJ9o/eKh&#10;Yi8ki5ryzF/x09MwwZO4fozIB6ThtwRQFEzetNMZzdYvHqIxXEzD4IP/j/wCVsBMgOBcusGN2wuo&#10;jI/kJyqvqLHmTMZjRZHQn0g888rKvMVr8rHvr3+YP3tJ1sbtBSHBJsmAzEjoQcUaJiMj3ZSQYNPo&#10;mZutVsPahQNRMHnT8n7pwe5wMQ2AD/4/8g/YBM0EBk7YwZwOfXEooMWh8ooiadeA3yYl51hla8Dy&#10;AWlgUyG1KIlp1nl3dK5Ai30PmNVHP4qb4jVgRXgNmGlE6Il2leOENnXoWePEs0nu3GS3BtFjixSe&#10;cwHB7oXq1zhQRLvXkoxd/qKo9ON3Ks2PXhcaDFbATCOiYaZ3jrbiulR6alDzZPbfGbC2qAHv9RPw&#10;HWwMcCIOphHhYr57/YGMjvqbuO6fYrcGxb7LT+oJEdaPnhEjGTKWjRj3YuaoGekb3h6ms2ntXosr&#10;juiE5a4IVB8JaWW3pkYBz4CZgMFpO5h+i59vzoCtKn1X3OnBLaZC53JA6m9a5wxYXPN2i6nWR2y/&#10;PAMOANgEzTB20NBbauWdWAOe8K+t1Mp9T2306Kqzng66XtjTGkLnGjDELF+Qskss6aIYPqL5NLrP&#10;q63+AitghtFCfI7LtyTSuMqhJ+CkV76n8kP+sQlilo99YYvVEW3aADN7Rws3gD+Xfi9o8VvXFbDd&#10;Mw2D2quhL0zQGT2wAmYYLZx2EXK0FYyTwWOcDeNHT0+wHJrPea6w53C7GD7SLzV8XDxGhJ2wmMDB&#10;Q64x6OqCvkKYyt9F7yRFOV9+OoYKrHrpz3Ss6Fzj3p465MujszBmWsAdIzZuL9A5Yp64gy563jVA&#10;hW6HnbMCCp4BM76Phyxv2v5K7pLToRmwe3vqiUmtzvQgaldZ3W07dfuaqC8vsvIM2I9gEzQTIHjo&#10;ueN2raAo56LVuw2xdToY14M11oDd21NPrAE7JyFrDregfY+S1+ydufAH/Dt8/EqDnT9zvqS8otpD&#10;XfZfeDMGJnDwhOXN6Q0ANJDHp85ekjUhPmp+Su78lFwASLi/85pNB9emH1ZrUb8d2K7k2h2U1BAS&#10;bLpSVEmbGWiMhnP3wl9spw2/X8WRgqvvfvwLHnfs0OzpR+9UOy+5oaPv+cOx36+ATUK6UIKnz/+U&#10;e+bnvLN4PHdqbItmwXi8cFnO5asVGufDQ4OmT+zZrIkFz2/aetxkNJhMhiYRlp5dWwVbTIrNBRQ8&#10;A2Z8H3+ZP7ken+qoHdjq7NxdUkNEv/fFbRDdGAntylUNj7uMIgd/v0yTxUtXyun8q+9kK55vnBSX&#10;VtbU1NLHvH2FGT8UpG07/kXqoeLSSjr/WnLOgqU7X0vOeefDPdeKK+j8Dzmnd+w+m7v3/MHfL1dV&#10;1TSo6DpgEzTjZ6gtv/lL9IXr8alutwNrhOtIPkpWpjXif5zbwcJ37qA8N4hkSZt2s5AXs1qtos7Y&#10;/P1xUqibhR59+9OJXw9dtNt6wwyCL69q66GmpvbKtYrCS2VHT1wVFe3m74+v3XhwzfoDyWv2lpZV&#10;0XnxLed/GUfTtxd4Q2pWwIxfYTf3gl88RFyPT9XTU53hqhpDKilPClgjNtohCZ3rVwNAxgnxXzIA&#10;0Jp934R1Mxf+gDs94Pr9mOc2B9/93uhn0mYu/MHp+VbDv4j41KtPo4IVMONP+IuVUg+e7ovO+jWK&#10;qc2AxemgJyT3OthB6v6Y5zbTa4HVNg73jl8vftTwWneudfrYAMMbSP+t/At2wmL8DO/66bjR+yZj&#10;2Qjac57CSd1b/+iZ6cWlVfgxPDRILVxVbUglEkaEBVmtVox/DQk2UfyreIkoP6G/I0533y3j9vy/&#10;f6RjrCEk2GSIXSEplrFsxOCpqbMnRf8wPQ3DnTe8PYwc09zym2z4H7m/uL81QlgBMz7Exu0Fohdx&#10;QzZNapJUJion52qTux+TVnNL/QAAYFU5rofakCpKiB8HT00lPUeX0PiEBJtGz9xstRrWLhyIndLT&#10;EaeH19ELy8qrk97Ooo9vvPBHycGbX+3D9wzcmol6TcMCAKhx8fzugxdFYewKbJeG/5F78b8VYwc2&#10;QTM+gv7FKg1fLadXGd1uqZMII/ryiD4+zi3Iec5ZWu0SatEhG7U4CJSNxO5VdntKf7giO3PhD9n5&#10;56iM6I+j1kGIWR5+70paAw79Ywo1JMZti8du8UuQOZ+vdOWXoEcAXgP2FrwGzPgZrjxQXHzQ6HRr&#10;0onic1byfNfwcnKjtM4pCfkl4uKx2oG8HlF/S3qqXwFbhaieZxf+QFKtTTvc9E/vu6i37L4hqb0t&#10;Of17E1sPv/d9p3+xrr+wMh6FFTATgKhN/lycwrp3Bqzo4kSqiJ7pTjfkRV8e/TNgif7GXusRGNUt&#10;5lrCSt5amYdRPaJLlN169HTH6Xq8XgN7V/k4vBkDE5ioOZW44mzi9iz88nVKqv/u7q0BQO7l1DDS&#10;OrcpArWYsWzEuBczcQHVbtM0CBnLRixek08CiFeVlVdT+Zw955//948rPt339zFdO3ZoRu126nRD&#10;19tvIK8oKu+0S5Fbbrfrzk0u1sDeVf6O15yw9uzZExkZefPNN+PHtLS02tpaPG7Tpk3Pnj3xOD09&#10;vbCwMDo6ulu3bt4RlPE91JxKXHE2cXtaSlEYhOrHfyVeTg0jrdPOUJIWweappN00DcKgPm1feCJ6&#10;9pIsdDze8PawbT+c2PbDCSw2f3pcaIgZAGLvah17V2vtdiXdsSu5nu44d7tdd25ysQb2rvJ7Gt4E&#10;ffbs2eTk5GbNmq1bt45OhoeHj7Xx3//+F08+88wzd99994wZM2666abNmzdrV8sm6EaCh9aAPSpk&#10;RL+VtNqn7dfjaRrSbom9e+HtHTMX/oBZLOYLfliu1OkLd9nt2UA9twbMeAU9JmhDfn7+XXfd1ZAq&#10;/8knnwwKCtq/f/+zzz47atQoPBkZGVlYWCgWO3XqVKdOnc6fPx8REbFp06ZXX331xx9/VKqvjuWr&#10;PnzqifEelJvxGdQCQ3UGjGoXc1e0rnyrA/q4YErvxORsV5qQh+TqrMcQu8KaM1n7jCscOnZlxaf7&#10;WjQLnjs1FgBe/zB/9pIssYDrpgW1vjf8Jgqut+hiDW75wTMewq5K2rNnj9ecsEaPHi3OgFu1alVW&#10;VlZUVERnPv/889GjR+NxRUWFyWTSrvjmmb8AACAASURBVJBnwIwe7Ca89P1ZhWIyRZ2iuncGfODI&#10;pQNHLtFH3K6OciC7Iqc28tskybztmzfOK/jFTzog8WkvaIkCjo6O7t+//7333nvLLbfs2LHDarV+&#10;+OGHCQkJVCAoKKiiokKhIhusgBk9aGsgybeYClgSryJeiH8T/rVVMdrVOewGjUjkwfI6VanG41h/&#10;sMrh41co2b2ogOXhPRhtRc0pyilpV2cqbPlN9LpLsG9G+/jCyDRO/EkBE8uXL4+KirJarR9++OHf&#10;/vY3Om8ymaqq6sXXZ+/a/e77q8U/T8vMBADaEbSSEBfM2CCfwImqa9Ir30PM8rEvbLHWX991Drvz&#10;FVI2IIQRUyCWziYU3ycU2018a4fO7fPk810cOvnwygdZcbFcY7qmfRPVzngUn51oen1kGi1+qYBL&#10;SkoAwGq1rlu3bsCAAXjywoULwcHB2hWyAmb0oH8GTKGr8gmcpFhC4ndUCU6aPSSeVQgplswX3RK4&#10;jAG4m4UwX3HrPT01SIZLbQDV+qszzNcHZ8BeF0ANnxUs4PGbOODjx49fvnwZj1esWHHHHXcAwJAh&#10;Q7Kysg4fPgwAH3300bBhLgVlMgyiHQAqfgsA6CoVPz1t4/YCjLOkaEvRk+Wj+f3peNb4HnQsRtzq&#10;j7tVDO6kqgBgwZTejyV9i//u2HsezzgayXro2BUxZzIAbPvhBAbgDunXgdo1Gg3660TJKe4IADD2&#10;97Gkb19ZmTdmdoainBo+QWqxrfKbiKPhxjBuNeT39JWVeXhf8HeiLXnD4/YAd8aNOBYHfObMmdOn&#10;T1dXV4eHh998880tW7Z0ixD79++fNm1a27Zti4qKSktLv/zySwAICwtLTk7u169ft27dDh8+nJGR&#10;4Za2mEaOdgCo5NuxQ25fm34YH+4zEnqAEG0phmA+lrSVanj9w3rpJhZM6b14Tf6MhB7472NJ39qN&#10;u5UHd4rBu4bYFa99kDdnQjS+HNC/+r1bP0s9lLPnPAD8fUxX8fyf723velQryY81YOzvlaJKDTnl&#10;AdOEmhiKN/Hu7q097esrv6ej+t+a9G520qSY+Sm5+DuhDabc3rpzuD3AnXEnOk3Q//vf/1q0aBEa&#10;GtqhQ4dOnTq1a9fOZDK1a9du37597pisW61Wa0VFRUlJieRkTU2N/KQibIJm3AiaT2k5E92sHFoD&#10;VjQUS0yschSXEiWLtRH93gdbGkgNL6pLV8pp+TZ5zV7t/lK1UD9HsX60fZ7l/lk0MqH3pNAZc9wK&#10;OtZwmXaju5NDVWmY2an7oDvFt286bTHuwm1rwGPHjk1ISDh79qzk/LFjx2JiYubNm+e8jO6DFTDj&#10;RkjDyXUGFrDrBU0OR6Iela9WypE/l0HTbRhPfvD1geC73xv9TNqlK+XUYuGlMp39zai/M0/4vSvd&#10;tcmBVXhRQDWPlePJCf/aaoitd8l9T22UD6akFXe5OzlaldyJTDzjkEL1Wactxl24RwEXFRUVFBRo&#10;FPjpp58cFs0DsAJm3Ijrris0WxInwfSMdl0YcdO97PxzELN82We/OC2wR111xDcJ+UYO4isLvspo&#10;y+BGUR2tSmMG7Kgw7BsV8OhRwPbXgCMiIiIiIvD4l19+kRe47bbb3GwWZxhvk7FsBOVJlriu6MzD&#10;hTVMiI/6YMNvmDY54f7OWA9+RMRcUUmTYl5+OkZDGDGd1qOztkx8pOvI565X1emW5ugNBPV3LJCg&#10;Jj9J5a5lQnnKKlByMRO7vOqlP3+w4TexPOWOFi8c2a+DPMeWRusa+c7ip6fRt3Y9p/BGkE/A4jX5&#10;E+KjcA0YHHdx4q0UGMfCkB5++GEAuMUGHgPAJ5984tq7ghvgGTDjXhyKl1U8lufxSErOEec6anu/&#10;W21ZpWi3eXm2CknILMQsD+mbIgbUKs6oFOUUZ6LiWqaLoyduBoyi6p8Bi12QWGixGI0VrsFLjNU6&#10;851JVpr1TEPlZna1DYO14RlwwOP+OOB33nknOTmZPs6bN+9///vf3r17W7du7aSM7oMVMNMAqD03&#10;Fc+TvhH1nESXoObAANw/TfifxlNY0oTElC1ZcyVHLT3yS/QQvje4uCQpeWtBbaq2BiyqUnRng/qO&#10;YKJ+wmMsRpVIOqut3iSL0w55TrkLXgMOeNxjghZZvHjx999/Tx8nTZoUHx+/Z88eiuJlGM/hoW0S&#10;HK2HthGkSjD8RtGiiCfFOJCP5g+Iat806e2s+dPjAODlp2MuX63AANw3br+BbMj6mxaDXkQzMh1L&#10;TMGKcs6bGC2G8YBmeK5OqIZBfdomToqZvSSL6ifZHh5wa9dbm89ekjU/JRcAEu7vvGbTwbXphwFg&#10;7cKBYg0SmdemH8ZieAclhmsACAk2aRjkyeYs2SNSXB0g3LuBBNaG+zNSc0mTYjg6qBHiWCKONm3a&#10;fPbZZ/Rx/vz5cXFxly9fbtasmbsFY5h60AKbNWeyJF1GA9ezcXsBVZKxbAQAPJb0LdjUMLVChQFg&#10;UJ+22BzY8l2Mi++EBV56N7dFs+A3Xvhj19tvoBhiPU3jGcpxgR8zlo1o3sSCmy8p9hdbVJQThaRi&#10;rkMDkrnz1IKUXACw5kxeNC3OYICkSTE0/t1ubYHtWnMmfzS/Px5IqpKH1WIN1pzJuB4sb33UjHTq&#10;9bgXt6jJNqhPW+wvjlvGshERYUEhwabw0KAFU3o3b2IRU3w4h+JPLnPnqX+vyqOTSz7b60oTjL/i&#10;kAm6oqICADp06HDHHXe0bt0aLc/vv/8+bVvkRdgEHTAoLr66a83M0XrEdVxcwQ394/VwnZC+K+W2&#10;5Yysk036vf/H8eslq7ZyM6PGGrB8KCjBsjx8FmKWh9yzkky7ojCS/pJ5WV6zK+ZQxTBftCFL7qZO&#10;t2FRDPEW0BkxeEk+biBEUokGcIls1BDU99Mm875i+kynR0YSEq0Y0uboWrJiE4wv4Klc0Hl5ed9/&#10;/z2l4KipqXFGOnfDCjgwUFsbkz8BnVbA+uuRK8iBU1Ilj/5JL2+bufAHiFk+5rnNcpVm9+EoUfDa&#10;QyH6+4TcszJE0MEhfVMUvYEU+yt/M3DOk0gip+gaJgkspoZAJZRWsVrJyIgNyV+DJH2UK37Jrg+S&#10;b0VhSAGLZxwaE3FkQOZKJtYvjr8TmzbyWrLP4k4FvF8dd4jqBlgBBwbgiJeTG+tXKywqxf5//x/E&#10;LO+bsA5iln/6zWGrTX3KK3GLtIqViFM0UvCkPuVtaVTionjyJkSRqFoXA2edk1+xgB63LPfOgBW7&#10;L+mCiy2691YybsSdTlhDhw6trKzE47Nnz9500014bDQaT53ylaynDc93P5/M2Xu+RbOQG5oF9+jW&#10;qmOHurXw6upas9knNrrwRxS9hDQCcx1CrR7RTWb637q//clePBb/h2x5L97U572fPhqFF0aEB80a&#10;32P2kixFYZyO8pSHz4pnhvRtT547n2Uc3bj9GKYmxjMUHUvhs4r9jZ+epiaeooeaXbc1OkMrsuQA&#10;havRKDOOkiRwdsGU3qK3lFg5Lv3StSOFXSLk8lMlC6b0pqsWTOmNaaglSO4IjVLGshGjZ6aHBJtM&#10;RuMrK/MWr8nHDSQ0hNRmZL8OYhg32Ly9KHE0DREOjmTPD51NqPWL8XUcNUEXFBTcdtttLrwWeAqv&#10;zICrqmrOXSg9cOTSDzmnj528RufTth2f8/pPry/PfW/tvr2/XRDLN7yQ/oXGG7271rrEekY/kzZz&#10;4Q9jnttMQbRoav6/135AYei81TbfJXOohjBOz0vk4bNya7aYrJFyUEvssRJrsERUNfHUooS1jZxi&#10;tZRa0moLK7LEpciXnMVjtcrF1VlJKJdEfjFuilYN5CZotbgm+a9C8uf0Grlk7ivaLSRmf8VZskNN&#10;qPWL8RYeWQNmBayT8orqM+dLfj108cz565tJkGJe+fmvR09cpfNXrlUUl1Z6Q0zvoKG9PLSmtXR1&#10;vpjXgs4Xl1aqeQlJVmfFNWANtykneiHJ1yEPnxWf1Kh9MaBW3LogpG+K/HIybOoUT83eK1GZYp1y&#10;zYoaV+wU7pes2Ec1FUVfSQZHfCeQKDCNP3FNWs8dkeDG1yn5GwD1xbnNMHgN2GfRo4AN+fn5d911&#10;l/4Z84kTJ/r373/kyBHPTcqdY/mqD596Yry3pbBPRWXN5asVFy6Xtb0xokWzYDz5debvOXvP19Za&#10;WzQLHjnglqjbWuD58xfLAOCGZsGBZNBGw6NoFJXs0OdKnO6RgqvvflyXMLVjh2ZPP3qnHmGuFFVa&#10;cyaLx4bYFQYDJE6MCQ8zS1JF6kkeqb8Xr3+YP2dpVuLE6zWLdUoqiZ+e1ryJBSWU5GIMDw0qKasC&#10;ADGGB62m8qgeNfEMsSskhbGG5k0s4v1CAUC4lWKOTAI36RPPYJgvGngxzBdbFH8GhtgV2Fz89DQ0&#10;3s5I6EFmZBocWffNaxcO+vX3yziA81NyI8KCikuraNAkQjr0u1IcFsVRlaPxM6BK5IsO2B2dEror&#10;Pp5xL3ZV0p49e3gG7EOUllWdOlssToU3f3/8teScWa/9+OKbP4um7GMnr506Wyym4/cjnJ5PHPz9&#10;8qUr5fTx1XeyaVIrnndCGMk8DKdWoqkZ52HONWFXAHEOLZmzZsiSNQ6cmgo2rzT51gU6Z8AawijO&#10;gEUJxaFQLJ+UnCPOYiXTUPGM1Z6bkkZ3JE3IZ8Pk2UQVNozjnnOVuKUJxqdwpxPWiRMn8KCgoED8&#10;CADt27d39hWBqUdoiDk0pN4dGdKvw5B+HQCgrLzaaDTQ+bx9hUcKrl6+WmE0GiaPvaPdzXW7Zfx2&#10;9LLRaGjRLCQ8VFqVF5G8oYOK20jOnvOfpR7C49i7Wv91RCf5+Ul/7UZmg7lTY90inugmg4IlvZsN&#10;AC8/HUNeSyP7dZCn/pf0S88ES3GyIs6hM5aNGDw19ZWVeaLr0JLP9va+I3Jkvw6TRndNWbefzmP6&#10;J0PsCqoqNNhELlqYTWLtwoHyRjUkHzs3E+deoscWCYDpIySjJ+kaznrRG8tgAKsVSB75XhQ48lie&#10;WsSfBA4FVS6/VhxhGq5F0+LwTo3s1wGPkybFYIX6Hfck47NoWhy1iy5vYj06J6B2vQi95UvFE2gv&#10;ovcZHRUVRV7QAHDrrbfigdFoFM8zHkKiTUcNqduBqqSsKjjIROdPnCkuOF18+Wr55asVT4694w9t&#10;m+D5Xb8UhoaYWjQLadEsONhiAs9QXV176lwJNQoAz//7x+PnS77eUTD6nj/8vyVD8bkDAA9N29zR&#10;9tIwdOAteBB7V+vYu1rLq1U77y4wm6OYLXL+070Tk7PFfXjkuZZE3Zy589TomelWq5U+yu3q8kuw&#10;DAC89G4u6eBdBy6AoE7QiXdkv1tIAQzp2z795xMo25+i22x7byRWNSOhBwCYTEaAGixZXlGTNKkn&#10;qT1qFLfxESTfbLUaxI7It0WakdBD1EDiywHlwkRX4cTkbHxLQAlFK/Tgqaliii6EkkGKo43Oz6iE&#10;RGEk127cXoBnkiZdXymg9yRyWp6fkosyyO+IIop3lnqdmJwtpo1UvKeKrYhpL0FJ1eFIUrV25XQL&#10;+uVnPIITiTh8kwAwQXuOtG3HV37+65vv7Zrz+k/XiivovJoV1+nzb763q7yiWmxa0bbmO24jaj4s&#10;dnNUSfqlaDqWtKU4FPKGJMVEF1+SEJS2T1AzIGtHxNqVXMPNR1secSQtd7+HHt0R/d4PuSdF4mSk&#10;1oTdprFd2uCBdkbKkO364LTLlfb4uMt07C1fKjZ9ew6POGH5LP7ihNXYUHRgEa2LbrR66TGmycuo&#10;OVVpO1tJ+iXZRAGNpXY9d/CMpCGJ45IElFkyhoSiCxV6OckLk5zalUts1JLCamMuDghuiiy/Vjwj&#10;H225zGq7L9tFTVTFWyzeJkkrND5UQK2wxg7Eit/qKeAJXPEv82V8wa7ufiessrKyNm3aBAuEhoa6&#10;9pbgNngG7Js02Cu2njmEvIzrIZ70UZynKm7Hq2co8GRC4nckG3payUNvxWzGFMGiFkRE/RK3/BMv&#10;FAdEzUShMcIaXfPEfaEJrmQGrGFfkR+LOyGKdgj5fYS6uK+VOIlXnAGLo6cosO9YfUQCcgbsI6Pt&#10;/jjgrl27Pv/882fPnr0k4JqQboMVsG/SYP8Z9DxKFMtoBLlqIOkXCCk7Mupvxyv69Er2AJCHwJJv&#10;s3gslwqEzQbESFl5/eSZLE80QX7CdJWGKVt7hPXrZvnOCmo1y/2fJZ7PJDzdQXFbBT3CK3p3i3Z1&#10;iFkeck9KSP19L2SvAkJW6volxfvlm3rOR3SVe/GR0Xa/Au7UqVNBQYFrUnkKVsA+i0baDTeiqG71&#10;nJE8gPT/X5WoNHlCD6vsASfZA0BeADWrRFPKJZc0h5E/ivVb66srUIrYketmxXHTHk+1uywpo7Y5&#10;gVrNojoUZ5lUidq2Cg4JL29UHC4xRYaSAr7+LU2jJe8Qelr3Fg3z37Mh8ZHR1qOAHUvvsHr16jlz&#10;5rhmGGcaHbTRLO7e6rmGFHfktVtm2l+70/bsLzwRrb85sV8AUF5RQx/JX3fw1FRyKx3Up+26N4cC&#10;gDgUkgIAUFJWDQC4U+yiaXFqfcHmsGS/Xjep1U/II3Bo31/5TsBqI6kxwhp3ma4aPDUVvbXB5hVM&#10;K9DymvEMjg+OJ15CPti4hzF2GcF29Qsvbo0sOrpjX/A4MTn701cHioMjrpoPnpqK3+LH+U/3Fpfw&#10;xZJ6fpxeocH+ezYkPjvaEhxTwG3atPnkk08MAmazrwSbMr5P5s5ThtgV+OfiDufyemircxCCKyQX&#10;yssAAO2FLg9y1S8PAMRPTyOpRs3YTK1rxHdKLqS+YKb+oc98gy5Cg6emjh1yu9hrugoAdh+8SJ1V&#10;jB8lzQEAi6bFYZQz2HYFCA81SwZNbSQ1Rljjzopb0IMtwgo/ogCG2BXipvcU0TTuxS3U01Ez0sUO&#10;ZiwbEREWNHZuJrUVHmrGAhizi5K8sjJPFH7ci5niDZoQH7VgZS7qYMxHhltEiGOFB/HT015ZmTd6&#10;5ubw0CC1XTdwkHt2bikfHLWhEwfN9f8UDKHnUeAjOKY+hw4dOm/evOeeey44ONhDAjGBirsiDtXq&#10;sRtnCUqxmPHT0zSCXPXLs2BK70WrdxeXVtlOX8+aohbfiTG4AJA0KaZfr5tGz9w8du4W/AplSP+5&#10;Lt3NhPio1Rt/+3/fHaWEi3OWZgWZjZVVtVA/MlXxZV8MqJ29JCsk2FReUUPfzpkQLQ/8VRxJtRHW&#10;vrOSq6izVqsBR5vyTcpCfm0pPADoGDtYXlGz7s0hg6em0iWUPOTfq/LUYnbFmwJgeHjArV1vbT57&#10;SRbOWSWO7vKqQCkWGWz3VxxkecSzfOgwPhvTemBk9oyEHrg/UsBMQ72FnkeBr+DQGnBUVBSvATPO&#10;4S7PCI16tFez1BIc6nRCkS+U0qKjmExR4mSksQYs/uFmD5I13YTE79TK0zqoeJXGRu7i6im6WA/5&#10;xyaxOcUOKrpBqcmvfWdpNMQekR+Z/BKov0YuehdrOEhr/DbUuiOuiEuWruUCaP9+RFdquw5N2j8b&#10;tR9eYKzRNhLc74RVUFAwYMAA16TyFKyAfRx3eUao1aOtSrVTOth9wIlOxZIMD6KPj+SMZAc9UPI3&#10;tsp2Q5J7NVMNdEw+uhLdoLg1k7yb+IfBSBCz3BBbL/BJ/HeDsPUQhe4kJH4n5tMAwZHN7j1S2/NH&#10;roAVJZf7jetp16ri1aWhMjUE0Pj9qKlzOXZ/NhJp5RIyPo77FXCfPn0AwCQQFBTkmpBugxWwj6Mx&#10;O3FLPdr1u9g6XS5qQapHnAfTXA1k2f9FGSSPaVEvWoVnuuK3kqmYRBg9HQGlrSY2qG+KIO8g1Hef&#10;FgOlNGbAkh5pSO7c/dK4SvEOakguV+1ylWxXHrui2v3ZuOt/DdPwuHMzBiQtLc1+IYZRwm4yejmK&#10;2Y7QYUexHvlKD2UYBiVnKMrWZDdvkXi5vJ7Hkr5FqQBg8Zr8BVN6i5sKiEj2IRg8NXXs3C1rFw7E&#10;M/K9Ez7+5nDdRoEGwEXfjdsLaL8BrJA8g7A57S0iaPMD+VYT2JDoj03yi2LPmxhNy+TkEoV1Qn0P&#10;I0m7o2emS6qa+Z8sugtjh9wuDhT9WkT5xdV0RRSvwvrpZwO2bSFwfZecwmgdV1IV5aZeMKW3+IMB&#10;zd+PXbB+9DUD2xozyky+aVjSjZs0+EJ+KEbEMQXcokULD8nBBDyOekbQozwk2IQJ8dcuHISPTonD&#10;DtVDD2jMoQ+2LIyoHsTHN8acqPkNyb2KxMtpDwCw+QSJ/bpSVJmYnC1uKiCWFJMsrt54CABKyqoE&#10;T6KBom4AgLXph9emHwaAvw6+PbpLy9lLskQFZqOeg1L9jQTqbbSA3ZRvfoCjgV6jtLkCCJE56K02&#10;dm4mALyy8rqjOO2a8MIT0bOXZFGdijtAiE5V4aHmtq0j8g9ewI/oZda5QzNyg1LzWtL2UZJcFR5q&#10;njMhWvRyIicp9H4Cm9sd6mYNtykAeO2DPOrRA/9MA/Xfjx7k9QNAiMX04sReC1ftKiuvoZcnca8O&#10;VyJqeN8FH8SxXNDl5eUdO3a8ePEinTEajaWlpZ6RzTE4F3SAQbvs4QE+jCitsWICXpxB4iXiluZY&#10;RtxVfvDUVPm+92KCX3naYdrUnd4GcPt3LCN5rikmTyY2vD3sf98fFzcWxEc/OSej8NiW4Fld50JM&#10;wpNuS0zOFqfFJDzlgpZ0E6NuEifGvPx0zJOvbidJEu7vvHH7MVRXo/rfSgmcUZOhm7fBAI8O77x+&#10;6+/VNbUmo3HOhJ6SvZuoqjWbDkp6HT89LcRi/mLRIBwfs9lYXV2rmKqabr2873YzFUvyciNob6AX&#10;sitFlRveHob+5I8Ovy6quLGSpBcouSSnNAhmBolgatNNtcupg+GhQTiqlCdcnrnaiWzSir/qAEj7&#10;7LPoyQXtWBxwr169Hn300ePHj5+xceqU78Y4M/6OaPUl45tohaOXesyTYDBYKTqWtC9dgmkfDLEr&#10;8CElxpzILXtyux9ePnhqanFpVUlZdfz0NNxrFpvGuENKLoFNLJjSOyLMHB4atGBKbwCgg/jpaaL2&#10;BYD6ETJ1Hwf1aZs4qZd4dn5Krii8mJgChYH6QZASqJuzxvd47Zm4+Sm5htgVKev2jx1yOyb9WLPp&#10;IM7grxRVova1DawhMTkbXwWsVliz6WBxaVV5RU1JWRXF52CEMQ4IAHz8zcEQiwmNzxFhQSTDhv8M&#10;pfFZ98YQEOK4cMSaN7GgufiJl7cBAFa4aFrcgpW523edlXdKApmLxdpAeLnBQcO7MHtJ1uMjo0jF&#10;LpjS+401uzEg2JozedLorms2HcTBAQCzGcTfDw3OY0nfimFdJIb4y5SHpYqZPfC+0M1du3DgvInR&#10;dKfAFvMt/73paVHEW1sOM6pwKkrGN9H2e5KUQXQ6ZNktoMfzxRV/Hzoj1iZKLnZE0R1XLXOynsv1&#10;9ELDJ0vtcrGDosuYtb6bt+j8NXBqqujkJQ6OvKei37gGih5qEnnU7pFkxMCWi1u7d/K7aXdgJdJK&#10;xFD8tbv4k9ZTgHEvnIqS8WPoLT5j2YhxL27B3FJy7y01xytKk6To8KWdK0dnJp2QYBPlMCLHGYn9&#10;k+buGctG4KIjFZbkXRKbxhkVTubElEk09xKzbuHJ7H2F8stx/o0def3DfBJSnBuJ6+Ki+8/Ifh3E&#10;mT3YVpclAovjT/M2EdFwOrBPuwUrcwf93yZsaEvWSTz/6++XJQNCPaX72KtLKxyN1z/Mp76LuSTF&#10;MQSb19WOvefBNiEG2w1CRzYyltCMXD5lXPXSn6nORavzaHBCgk3hoeZXVuaJNwXlwZsluUfiFFkc&#10;MRTV9iPPHDUjHd2y8NcuvyN0oeL8VbuAH+WHajw45oSFqSg/+eQTOmMymaqrq90tFcMoeKmgB41k&#10;cUvN8Wr0zHRFRy3FyiUFdPqL4VMS1xFNJmN1dS06E1mtMHZu5tqFg0Dw2CqvqPnLoI6i5Xnxx/m9&#10;74jUEAz/3X3wInpWL16T3+fOG9N/PjEwrt23O09abS5N4aHmkrLqBStzAeDlp2PEyyVe0OLKMTng&#10;4ADiqjAueeJy8ri53366cIA4Doo+O6Jrm+ifhaDmoJXULTtPgqB3o7tE5h0oBADU0L3viMzceeqB&#10;f24G23KyJchUU2sV/c5wtLEjKDPUX00Am7VZzGBFdnLyTauuATEjGHo/oR+7CJrBkZpa4QurYcyg&#10;jmLStOZNLKP637pgZW7QamN4aFBJWRXed1wmH/dipuKIIWIHqU48KXrt2fXGUsu5hvhTfqjGg6OZ&#10;sObNm3fhwoUiAdem6W6DTdCNEMmOOpRZyep5CxvY8khAzPKExO/IloiWUkw3kSFsIosZoHBbQMxr&#10;QVsWisk9JJ3KsO2aRyZQbEs8xjKhf0yh2uTpGtTMj2JWCszFgcVw22C7+R/U8kDhcUjfFFDar1cU&#10;RrTPYzIKkgSTfoAtOQlWDip7CEpEkmQUkVwl2r3p1oAtHpp6Ie6dDPXzduElWANuQylJ1gH190kU&#10;77XOxBqSW0ax2moXcsoOX0OPCdoxL+guXbpkZGS0b9/eo+8EzsFe0I0TDc9PQ+wKzzl5GmJXoGOt&#10;5Dz6+ip+pR+xIxKbtjVnMvZL8q/dSnAo5MOlfUaCOCHDM2rZsyXn0VRAtmjxvFJgVR0T4qPIExub&#10;Fu+popySST8h/hLIOVzxJor+5Iq+3IqDBrI7pfbzkIgn+dHq95121AuaaWDc7wWdkZExYcIEl4Ri&#10;GLdCm6lJzjfAHmS0IWCIpS5+NGPZiEfmZFAB2uWNJCS/aHQbBgCDAQwGSJoUk7FsRGiIGY8lhkRc&#10;HMWFzMeStoLN2IvHGK07IT4KAKhyuR8sbkBE+x0BAK3vomzYLpbB2jKWjQgNMaFI5Ir8WNJW0dt2&#10;4ao8sQAdz5sYTbslWnMmo+k44f7OKAx1GdNQ0FjhMfn6frnlCH1L1ldc9xXljAgLwt2QaAlcPvLy&#10;9V08M2rGZlohjggzA8Cs8T3ofoIIxAAAIABJREFUwsdHdsLKbfeu3hZMuIaKq+/iboZY4fZdZ8nP&#10;Gc+geDv2nm/exKLorix6MgPA2LlbaMmWllcylo1o3sSi+IMMyI0FAxvHZsBxcXE7d+40ma6HqxuN&#10;xsrKSs/I5hg8A26cKMYBO5dnwKEJBDURPz3NYIAgsynIbPhjz5tpCyPJ7jqiL5Ic+fRUA1wD7hkV&#10;mXeg8L7Ytt/lnKLFVLFCMdBTDH6ljBbilBRXrxMnxsxPyaVjnHGqiSEP1QXbnJVUqaTXuFwdEmyq&#10;rbVWVtVmLBvxwD/TMOkETSItQabKKmlUj9rU3GAAq/X6tFKcdIpTcFxBpyhwXAM2GQGFATCYjECB&#10;zvJ7gRG6FHINAM2bWGYk9Fi0Oq+49LoHzMA+7b7NPhlkNgaZTWMG3fbBht9wmZmiq0ketRh0cTDF&#10;2T/YQsPFuHYO4fVx3D8DTktLu3TpUqHAuXPnXBOSYZxHLQ5Y3OXeuarUQmkJcT95qxUqq2pKyqpJ&#10;+y6Y0pu2GQbbdrM0/0PkG9uR56ptQmwCgIT7O+MBsSXrpNUKqHG/yzkFAHkHCi1mE9RtlGsG22b1&#10;EmnB5vGLqUJw82Ps7/qtvz8+Mgo35vtgQ532pctxcokTdFDajpfGbf3W38UhXZCSGxJ83dOzpqau&#10;MG6kOHhqall5DdR337UESUKi6yaOuCNvSLDJYrk+GkEmEwiu5uTZKwYlo/85psHC38anrw7a8PbQ&#10;krJqACivqCmvqC4pq05Mzv701YEkuegkvOSzveUVNRRyDQAfzR9wd/fWkujtLTtPJk6MSf3v8JKy&#10;KtSd6OS1ZtNBzG1CU1vxt0G3iZze0ZaweuNv4g9mxqM9JHHtTCBg1wlr//79s2fPVvu2pqbmwQcf&#10;PH/+vDOL1G6FnbAaIW4MbXS6KrWIUklkMDoQ4R9Gl4puO2KjUD8SV6xWLeQUhLBdipfVH7Zr1Reo&#10;CjHLcRNDjfhadFySCIbH5KpGQsrHmbylFItJKhTPSCJo1Xqndu/UBkFSlfwGyQdKsSrRf0pj5MV2&#10;yYFLo3LGl3HPZgxdunR5+OGHmzdvPnny5MmTJ7ds2TI0NLSkpKSwsHDu3Lk//vjjgQMHOEc04y3c&#10;mNxHsSq7dmnK2g8AIcGm0TM3g1I2xJefjsH5ZUSYGdM7i9bU7o989fbMu0c+V+eORIGk+JEOBk9N&#10;RbcgMZOzWObhWelGo5EKA8ArK/NES6y45TtGN8ldh+TZNMfNrYvPydhxAgBoVwNiwNOpOBcnaA2e&#10;hP/4mzpvpkdeyCyvqE6aFEMGajFL4pLP9va+IxIHE+foUP/OYjHR2jzuxS1WqxXqx/Pc3b011L8R&#10;8luJnZUYh1FyeWgQLsSiKRjPYyC42OvHkraKWS1RTvxJYIXhoWZKQw2yqbb4W7IE1d1HQ+wKNKdT&#10;mm5cD5b/BjwBO3Z5FF0m6N69e1+5ciU4ODg2NvaGG24IDQ1t1arVfffdN2LEiHPnzrH2ZbyIaCh2&#10;0fFKXpUeu7Roix48NRU3P0ArolgnpYz4y8CO8syFvxy9OHhqakVlDQAYDHDd9ljfHDshPgrVGMkj&#10;BqoCQGVVbXlF3arkgim9Q0NMapZYABjZ7xayi5K0kmyaADCkb3t8YwCA/jHXs3JSozHdIkn7DuzT&#10;DgBeWZlH+yMl3N8Z80GSRikrr7ZaYX5KrmJuRXHLhBkJPcTbIb9NCCYHxWNyMRs+7Rv6GBpsAoBR&#10;M9IltxK3kRBfUN76JH/UjHSQpRFFeYpLq8QUp5g3A3uH6TbFrJaCnVm8i4aenVu+8EQ02FKyiGsl&#10;aOjG7uOrCUqLOUDIhG61WvWvlbiCo+syjKM45oQFAOXl5WVlZU2aNDGbHUvi4WnYCasRIvr4kKON&#10;YhSKfqcqcQMfejSLTkBqzi/iHg9Yg7ifgRryQBeDAdAZSrE8+vUoOm0NjGtHOS7GDrn904UDJPMz&#10;bEu8Vr6pA3kDiWkryNUId2IQJ3m4fwDWLE4oMb7IYjFWVtYlsEDvKtHfSr7HgBzRAWrR6rzqGium&#10;thCPJXFQFNqEg6C4hwHdSrGnah5w4u4I12+TMLYLpvRe+P6uMtt7lWKF6CGIP07aF0RsRTLUYuWi&#10;d5iiwB6am/r7/g0l5dXnr1acvVLeN6plw7fuficsAAgJCWnRooWvaV+mEZK589S/V+XRBCUxOXva&#10;X7vTRnjojqQWkyOHZn44yUCvGRDmmhK3JsUaAAB3OMAa0COpeRPLhPgog9S1CAAg4f7OX317BOpn&#10;YRzQu52a9gWAWY/1lJyhOR9p3wnxUZ9lHBbTNOIcl4zAcmk/mj9AkkhSeKBfFx13YsBjnOSRnxEA&#10;iPXg5Rbz9ScM+jaLeoIycKHTGQAYDHVzaAK3KMBq1705lHaAKC6tLq+omTOhJxrSwRYmBIL1eG36&#10;YdrDAM/Qz0Bi05aYgk1GyYPR2rNzvSe4uOUDACQmZ1utBrB5s0t+bKKHIKpMdQ/B60NtCTJR5f/8&#10;W705kiiwYotuxMf3b7Ba4WpJ1amLZb+dKso7evn7fYXpu8/S348HLhw6U1RUVmW/Ii/hsAJmGB+B&#10;nssY+JixbAQ9rEf264DOrusXD4mfniZaiTUQwygTk7NxKU60yuoxceMzEWtAC+pH8wd8sOG3+U/X&#10;KQmAOgvzfbFt12w6iG7Apy9e39Nzy86TkkkGBQ0DgKibKQs0PhnJcP3wgFtxsyOxklnje0wc1VVN&#10;WsnuxWCz9A6emvrpqwNRO5JUeNCzc0saVeyXWA9e/s+/9aBtf6gLYhOzl9Ttioh9ee2ZuC07T9Ir&#10;BV2LakC8QeJtwhlwz84t1705BGwJlsEWp7vh7WH9et2EZ0hgiU1bYgquqa3FC/vc2RoA1i8eKvnx&#10;oLSolbGV8spqsMVnS2z4+BNa9+ZQkk1R++JQ0yDjRlj0w5aMGwlMO1Lb/Xk7hxuXeFzHaoWisqqz&#10;l8sPnyne/fuV7b8WZu45m3Xo4r4TV48XlhReqyiXBbD5ODyRZfwYxddzcRND+bd6EN1wxs7dgrHF&#10;oLIbgSQtlLi1u2ganTcxOjE5G/9dv/Uo2CKIkJR1+++6veXR09cqq2oqq2oxwwYysE87+bMVHXMA&#10;YEJ81IKVufiAprlp/PQ0yU4PWP7LzCMSgcfO3SKacOkqiWeZpOO03QW6Iy2aFoezWBDyY6DM81Ny&#10;j54u2rj92IIpvRek5EJ9yy2W6dfrJjpJtmK13SflYb5YiSgwEhJsGjt3C9g840KCTSajkbapEP2Y&#10;sAYaZMzkDPX9sMCmaAlsEe84npkQH5X0bnbC/Z3lAcSk3bW3QKBfLFaOx7sOXKBhx1cT/Eo+cRfd&#10;stR2HaaPekzWNKrythqG8qqaa6VVRWXVxeXVZZU1RWVVlAI9MOAZMOPHKL6e00nM/ST51i74oAGb&#10;aVfcY1hx3U70UiEvJ3G/o7FzM8E2N8J/K6ukT5H7YtsWnCua/XhPDJAVV4VxAwM5qH46tmsqBtqC&#10;bTJKc6but7ek8jFdW4NNB6DAtbW1ogsS+Q1JPMvEyRYImwSTu9D8p3tLbO9knqU9hqtrAGyRymIu&#10;MNIKCfd3Dg0xA8DYuVtoXwfxDpLkFOYLQtopUWC8fahHB09NLS6t/uK1wWgOgTpfOSv6T8lXB8Td&#10;ixGsUHLrKTL4SlFdJqIPNvwm7i4MAIs/3kN+VWo/IRH66ZZX1JCjluiNhXm+MKSb1g7I957KYMw0&#10;rb9EhJnHzMnEvUMccqeSrMs4GlvvKBVVtYXXKo6dL9l34uqOgxcz95z7fl/h7t+vHDlbfO5K+bXS&#10;QNO+wAqY8V8Ut1erv4lhJjq+OvTyjg8aetih5RBzB8qfPuJTCZ9WtPFOxrIRSz7bu2BKb4PBAABJ&#10;72YPjGuX9G42AFRV16C5OOH+zsEWIwD063kTXkupHGkf+xCLiVY3cV2QTO4AkJic/XxCD7Jb3hfb&#10;NjE5G1NCAsCE+Khfjlyk7eVRl4sCo98QVjhvYrRoyUR7r5j4cPDU1JBgc3ioGW2qaCPFZzotBJBZ&#10;eN7EaLyWNLHJCBveHiYuDeBu88iCKb2/+vYounDja4HkxolDTSofX3omxEfNT8nFFI+oVje8PUyU&#10;n+4dHgPA2oWDUE5aHcAEJn3ubH3uYqnRYAwPDYrpFgkAt7VtCkrTX8p5Kb5SfLDhNxKA3t4G9Wkr&#10;EUMRyU93/nu7sFHMsgmCOpRUSL734o+wuLQaLTdo/cZkI+IPVafJ2nPpLSuqaq+WVJ24ULr/5LWd&#10;hy5t23d+277zeUcvHzxddOpi2bXSqtragNO3Mhzwgn7ooYcyMzObNWv2zTff3HnnnZ6WzFHYC7oR&#10;oui5qrg9gH43UY19C/BY4rUr3wECHEwtqYjaJgegkuUfZFsXqHlyyS/X7q/kvMTJXLGn2vslkHhq&#10;20ioIUqOrs7WnMmKTtRqjs0S+TUGWQKl9qQz4rWKW01Icknq+QWqbS+huMWI9n0Bpf0nxArdtVWJ&#10;XWfsquraa2XV10qrMnaefMoWNTf/mbi4Hje63rpOhvS8qcHaItzpBT1x4sRz587t3bt3/vz53bt3&#10;95H8z0wjRzLLITsw+RY59/JOZliJExDYkkqGWExkQX34+Qwxmb5aDSQh2LIxgC3lJABEhJkxwyIl&#10;fSQTq8VixGkxHoMtnnXS6DqPqqRJMShJeUUN+S6Fh5lB2NVAnImK4bDUZZxrinsGiLkSxZ0S6CNd&#10;LrHDgxD0DIJF12Co27UC160lYy5eTv+KtxUA4p/bTGM4Zk4m1PeEl2zJgLHIdDlWhevZYJvRokEC&#10;rREYK4xVib8fbJqycNiMukGvfZBHxTBnCHnYNW9iGdK3/Qcbfrsvti0AoEEC92zQRu5lJikgrqSI&#10;92X3wYuifR4LiJlQ8UC0UdsVRg9qgcJllTWnL5X9UnB1+6+F3/1yPvfIpc+/PTrjjR/nPxO3OeWB&#10;12b0fX1lblY+pzHWPQO+4YYbjhw5gjk37rzzzjVr1vTsKQ2H8C48A/YR7L4RuzF+UbEqSbSio81R&#10;QLB8SkEBpoqBmLTJgeJuB2OH3D5xVJRkCrVodZ7Vali7cKC2PRCjbNHXye4ymBibu3H7MTTbSqaJ&#10;VEasn76iDQclCkAeHk1jIg7sk69uT1m3nwpg6qj46Wm46X1icnZEmLm8sra6ui4+OMRifnFiNC6f&#10;07+4y4XayONrkNpQSCbK4q8ChDtFa7caYHC5WkQ42GaZ6B4VPz0Ny4vx3zieOP5YWLwXkhsh9le+&#10;a6H4A5PPfcWbOLBPuy07T4qRx5YgU5DZgFlEUAC3hA4bYlekvNS/W+eWGOqTt79wzuKfN6c8IC85&#10;dNLX4qxXo6Qn8NkZsF4v6NLSUsp41aRJk6oq342sYrwIvRGrbUlkt4ATbeH+u1SVxG/W0eZwhUzc&#10;YQmDTWck9CB/V9EpVPShpYeaWAOW+Szj8Pqtx8TUE/RMJ00jf9wj+GCdvSQLs3DQeVThktQNZHn+&#10;aH5/uSts/PQ0cb9bPCOG9i5ek9/7jkjFIcK8UWLmk0Wrd6OLmWivRl9rgnYR2PCfYSiMKDB2AftL&#10;/6JSAUHbkUswjZXFYqqsrBsKyZ5I6G2k9qtAYcSOSAgPNY8Z1BE1aGJydsL9nSlzpFih5Co8M29i&#10;tCXIKNaMmTVnje+BJynuGbXynKVZwR+aUfLRMzfj2xgeV9dYUYPiaxz9wMgpXfxJQ/0kXChwSVkV&#10;DddXrw+WaHSH/tNdKq48erb4UrHCK0v79k0p0Da6a6RGJaLNWbtk44GdsBh3IndKkgdQahdwri0x&#10;h59opnOuOXxY27x1BqJ3UmJyNnqfghCI+evvl/GMxFKNNaAFGE9arVBeWecF06tLKywmsTSS+5JE&#10;HrIev/j3XniAsiUmZ89+vK4wGR7JMkx7/VL92Hq3W1tQ6yH17a7kh6XmNI5ahByv1r05BHNAkrWT&#10;8kdSu/RCIO6Pi/v42ioZKg4FjpioKmgrJ7Fa0r4AgF5UdGdtmwwq/ypQVMkqvmiNLymrXvXSn8kM&#10;vmbTQYpuogrl44PVYmSzGO2N5ckITHHPgBsP234VkrB1TDOCXlSzxvcg8bCk4k8af2w4pOhBLfl1&#10;ydcORESjsZjLAv9yDl9S1L4AIFqS8/Zrmdn1l2w8OKCAT9gQj/Ej06jI3HnKELsC/+TBDHajb+UF&#10;NGrThvLyo0sqyLLb65FHDXyIYwyGJHszPvJwk3lcD8bzkl7gc1aS80FcbSUXbgDANWBsDo8psUZi&#10;cvbYIbeDEFhMyobOkEZB1YXxqVg/Pf0lezzQzBJVPkWbUCVqd0Ri1AUA3JoQG0KRcBkYn/Ubtxcs&#10;mha3YGVu/HNpOFarN/4mj1SWN4ciGWJX7Nh7HgDCQ4PE0DKwvTpcHxbbbhYUoSv5VYjrlPTKIibN&#10;kEDnaQdGlESyTQVWSzHBi9fkx3SLpOxgADBnaRYInlD0P0gyqpLfp3ycUXLFnzSFkOG6uFhPvV5/&#10;unf0zM3zn4mTqNjtvxb+UnA19ceCP41fN3TS10Mnfa1njVZczc3bX/hKcvb8Z6TpVhwt2ajQa4I2&#10;Go233norfXzkkUfovHMOWXv27ImMjLz55pvx4/Hjx3fs2FFdXd27d+/OneueO2lpabW1dQtFbdq0&#10;8bVV58aJXaMu7tlCheU1iAXwke20RRqrEo3Gg6emSha37MqjBiblt5kH0wEAoy3JhIv/frFosBiI&#10;KVoFX3o3F/MwyC3VpN2pOaMQjYrTOzGilLZDkPjWEre2aXrszDWrFSLCzMWl1RSRTAXCQ81zJkSL&#10;K5Q4VvHT03BHBzTk1mGAkCDTixN7ibsniUOKhlDyBKaYYABImhQTHmZGlYMpqOir8soaPP7r4Nvp&#10;7QTHVhw6HBxcGxat0+sXD5Etou8WBSu3TYtR5ru7t5b/KuinopGA+pWVeVgzLidjMpZ1bw4ZPDVV&#10;DJt+ZWUu3pdPFw4QFx2uFFXm/loopua2WusWgw2xKxaszA3+0ESuyCDMniVbRMvHGRW84k9avN2P&#10;j+q6ev3+9N1n6yqymOZMjqFv1TyQSS/G9bgRj2dNjNH2VY7uGjlvSu85i3/Wrtmhko0KhzdjcJ1z&#10;586tW7duzpw5H3zwwahRowBg9+7dEyZM6N27d3h4+GeffZacnIznIyIi4uPj8aq+fftOmzZNo1p2&#10;wmoYtPOzy7c0UFwDpgK0H4BibdrYbUutjJ6UQOLs5L7Yttm/nisurRa9WvAreqriV4qhLwAwIT5q&#10;9cbfgoPMY4d2JPUpPqAJXHLG5PtUJ8nTvInlSlGl6G5jMhlraurtdqA2XKLwoSGmsvIacUEay+CD&#10;XqxfErMkqv+E+zuv3/q71WqdM6HehkLoQoUrl82bWORL2mDbUkI8I3c7Qu+tkf06SLy66JXIarWi&#10;AdxggCCzEXOYAAB5e+FHiaOT+LZHflghFtOfYtqk/1zPnodebHp21JD3Qr7HhsQDy5ozWeyX6JGH&#10;73OVVVb53cQb1CQ86Pm/9xLVpMVifCU5++Ght69edwBLPjoyavyoKLmE6P0kOYnqUNFP6rUZfQNA&#10;a/qsE5YXFPCTTz4ZFBS0f//+Z599FhWtyPr16xctWvTzzz8DQGRkZGGh3qUCVsANgzx8UHLGIS9o&#10;qB+tqFi/Bno8nNV8lTXUNj4l5c9QyeXy2ErRTzgk2FRbC/QMHTvk9uguLUnVDenbPv3nE/fFts3+&#10;9XxldU1lZS16rkqaI8GwLbUIYBEUGzUlHuNTWxK3qrEWLobnYoui77G4GxIIGpecnkSNS3oF3yqq&#10;a2pNRuOYQbet3vgbzbbpncNqtaK/NF0r0dyiMBox1vh6IRGAXo8k7392B3Pj9mOSd4iIsCAUld4Y&#10;JCYccWypF/SrFn82ct94ZHpCj3e//IV6AQCPjozqHnXDK8nZxaXVikrxi82HU774FU8+PrrLV5sP&#10;y+evosJ++Z2dVivMnRyLynvWxJikpVkSt+Shk76OCDNjPTrnxL6JzypgB9aAn3vuuV69el27du3y&#10;5ctNmzY1GAyxsbFOiPXee+8tW7ZMbRdho9EobrVUXl5eXFzsRCuM59DOz243dY5YwG5t2uhJ0yMp&#10;o8ctC9XkXwffhleJuwhI8jJK/FnwW3zgfvHa4NT/DgPbOuXa9MPknmPNmZz+84mE+zt/l3OquLTq&#10;q0VDAGDLzpNUm6KbDAi+XXQG9w4iLy2wGa5x0obHZMUlBxw0dcqDTXGBVgwSFbMwYv4p2tCQ1l/J&#10;aIz5ILEhHDRKyZSYnP3pqwM3vD2spKyKkk9hc5iMGvf0FW2wtP0f9Q67j/cLb6soOfUO9RZ5JBWX&#10;VpeUVcnvuGTBVZ4ojTyw7u7eWizQKypSsj2DtkuU4q0EgPnPxD3xSLfcI5cA4LUZfQFgc8oD+Pf2&#10;mvwXnoxFdfjoyKjXZvT9eONv0V0jx47oDADRXSOpJKnDlC9+xSjbzSkP/G1E53lTeictldrY5yz+&#10;GTXonMU/v/Bk7L/+0SdpaRYah7Gw3E+KNK5YjHEXeteA//GPf3z11VejR49u06ZNmzZtkpKSxowZ&#10;8/DDDz/66KMff/yxGwVavHjx1KlT8bh9+/bDhw+vrq4+efLk2rVr4+LqLdrn5OXn7s53Y9OMHtyb&#10;n51qE82P4hKXc2jPjOWVi1nsSbDRM9OLS+uF21Fyf5rEUCv0OKYD6pE4eapbMY1dAQCPj+yECjJ+&#10;ehpOWKk28iGicY4IM1fX1F0oprjCSbNkpoizLgrFGTw1Fc888fI2Wv2lvROoUYOhTvjE5GxcAyar&#10;LPWX5J8QHyX3CCPBnnh52+qNUrOteIvx2pH9Ooi7DoAtTzXaYItLq7HdxORss8m07s3B9H4mz5+1&#10;++BFu/7tYmdfWZknGTT55dt3nQXbXhQk7eCpqd/nnR489TQId5/kof8LGH3UtdMNX373e7DFWFFZ&#10;m/Cvbd2jbhDNv6TMHh0ZJQ/LIc36v2+PRN3aHADy9heuTT0I9c3ItGRLFeIZtTgfqpauGjrpazzz&#10;2oy+NMfF+S5w7JCH0WuCjoyMPHDgQMuWLWfNmvXpp5+i83NhYWH79u3Ly8udaPihhx4aP368xAQ9&#10;ceLEli1bvv7665LCK1aseOuttw4cOKBRIZugGww3ZtKQ1ybaeJ2uUMPILK5hZ9q2QBc9gNC2nHB/&#10;5/Vbj8ojVukM+jQtXLWrrLwmPDRozKDbJCuFliCj0Wgor6iZNLorLfXhFvHYZbPJVF1TA7YVYjGt&#10;hJgNg1rHtvSPAypdRas1BRyj9Vi+ziqCvUMJLUHGyqpaTAliMtbJDwBmkzHYYvxjz5tpGdViNn31&#10;Rt10MDzUXFJWHRJsBrDi0i8uV4tJKvAqujVxE9bv/OW8KMZ9sW3zfiuUrMiKjlpQf7mXqiLrvfiq&#10;ZzDAo8M7b9x+rGP7Zrm/1lvnkiwhg5BsRJ6bBSEt+PL/txPTaz8+ugstx6JLFBW2BJm6R7XMtfVu&#10;4N3ts/aceXhIp9Xr95MFmJZjh076esKoznv2/W4wWAGgR9dW+fsvWIKMf+zVpu2N4WcvlH6ffapr&#10;x5b7j1ysrKq9L66dyWT4PvvUH3u1MZkMmT+dSHig3jLwmq9/uy+uXdsbw9d8/VuPrq32HbpUXV2b&#10;8EDUr0cu7dpXiJdn/lR3B++La/dd1kksj2fOXijFOps1jWjV6oZgi3TXCp/FZ03QehVwSEhIaWmp&#10;0Wg8cODA3/72t127duF5s9lcXV2tfa0iEgVcWVn5yCOPxMTEJCYmyguXlpaGh4dbNZMAsQL2X7Qd&#10;u9xbm0TRio5OVBJVwtght69NP4zaERc+UZnhdnXi45jWJtHziJb9UD0sWp1XXQO4zUDzJhZx/RjX&#10;gItLq9ADGRcX0adJvjQO6pqAPHpCgs3lFdXNm1hG9b8VxcYlzMVr8q8UVcqHRdRSKLaYZxgzNlMq&#10;K5B4StvkIY+qjGUj8IWGpMJXHOq+JcgYZDaJa8D0KkBrwLQ6+6foNtveG4n3q8+dN6b/fAIlJMc3&#10;kC2KY4sPTE+jTSZQAKvVQLcMfa/ISED3IiIsqLi0irJw0PsW3rKQYNOD/9xca7WWV9RYLEajwYCr&#10;pzgTva6A39lZVl4jn0riCutLU3ptyNw74O6232Wd7Nih2ZGCq6hQe90RifpPVHWoRw1Qe/Wyj4bM&#10;Nm0a0SQivGnTcLslI8LDmjdr0qRJuEGy81RDEQgKGGe6Bw4cSEhIyMnJwfNuUcDFxcUPPvjgmDFj&#10;nn76aSpw/Pjxpk2b4lLxf/7zn5SUlF9++UWjQlbA/otdxy731qZn1wEReuKjd5J8TikaexVFIqcn&#10;MQuVGhts2wxIugA29yhKfyi/9r7YtuI2wxpNjBTS8cv3M1Dz0pJ4iskHRLxQvmeAQ6gFXOnxRBPR&#10;mLmKiIYKEdHjSY02LU03t7yuWhIeiMLJoljGYjZ0v835/df3Hq2urLZ279xq78EL8nktnpE3Kip1&#10;RF6GilE9auWxWHFRaXFJ6ZWrRdozIjkGo/HMheqScuuV4lqsymQyRoSHBQcHh4RYQkNDTEZPJYby&#10;WQXswA8Czc4FBQV07C6SkpK2bduWnZ09a9YsPHPt2rX9+/dPmzatbdu2RUVFpaWlX375pRtbZHwN&#10;p6N1naiN/HdEHSYJSKX5Hzm4UlU428OpMyqbcS9uAYBRM9IlVl/R1o2tLEjZJU4or1s7DQDWuoXn&#10;MXMyQAW1gFFysUbtS8ob/ZYTJ9YZZg0GwGP0VcaqMJ0I2EKD0Db7yAsZWO3a9MMhwWaTETDg59vs&#10;k3J5MDcFDZ18tGlAcAY8Z0LPhavyysqrob4xXJy1Xymq/GDDb2ixp8zPqN0p0yTIwpkkqZjJ3oDf&#10;hgSbTEYDDj6Gb3Xv1OrN2ffgIujK9fsBwBJkqqmtramxDry7/Q+7TlVU1lZW1m5OeWDpmrzTp87e&#10;2q7JsVPXDEaDtdZ6S9umt/+hGSqnmM71jLH7DxyVnyQimrbalnMG576D7mmf+dMJ/JeUn2hYbn9z&#10;kyMnrka2ar332PmHh94RDqOfAAAgAElEQVT+5ebDxaXVD1ZEiMFCuQfrznQDaNHyJjSDb055QNFv&#10;uRvAgHu7g1Jy5tyD1Qu7dJRIS+UlVFZVX7x4+erV4lprrWI3iZKSsvLyyosXr9TU1tx0A6pY07XL&#10;565dlpYMDg4ODbFYLJbw8FBUySHBlvCw0OCQYD8ydzuE3hlwWFiYYsINpxNx6KSysrK6ujosLMxu&#10;SZ4B+yA6V4v1RPQ61KikNkkyfXE+RMGmhtgVeCx+Kw/VxbiUK0WVuAaMoTUAUF5RQ8/3kGDTA/9M&#10;w7VhDOskoygI65S0BkyI82N5EBQAhFhMY4feLpkXmk3GhPs7rd74W8+oyLwDUnOlaLBFMAIKj3FN&#10;V7EtbQwGCDKbKqtqcD04yGwKMhsw0ceMhB4L399VVqG8XI1pOiSZINGujpsZSNatJfGyEnAM1Sav&#10;ipHWGoSHGKLam3G1FQDMZiPuGKF/8rr395quHVvmHyikhVVJgYMna4pKrQBgMEDPLpGUkRGjjDSm&#10;2riQjNNxCg0SQ48w8HfopK9Dgk1zJ8eiZtXY80BUz3ZDjBTdvhyKDx466eukp6NvaWMpKiqttdae&#10;vVD63Y6Tfx3eqbiktKKiory8sqysvKZWS5eHhYWGhQaHhoRYgoMiwsMslqCw0JDgEEtEeJhdy7bP&#10;zoC9EAfsIbyigH88cKFNi9CbWoSEWkz2SzcyHFKrnnPsokBVFINS3ts+Xnd11gjzRRSjQhWRm3Dl&#10;G/SGhphxFgj1txYgMEiUBJbvOCsHTdDiujW9cMgtsRK9JU+OoWYEViwsIvFK01bwZHInIz/+K4qH&#10;/RJfHbSxWIyVlXVPc5wLirpNomjrLtGhZfcfry2tqMEl2zrB4tp9Z9PxZy7+/+y9e3hU1dU/vs6c&#10;M7dMIPdwB7kl3JSEJCBVVAQCGqFQa6VCkbdQX6Bv6YtaoVXwFZSCLeVXfb+gFIooVCz1gVcuBuKt&#10;0ooBYggolxCugnJPgFzmPr8/1szKzj5nTiaZJDOQ/Xl4eE727LPPPpeZddban/VZvhlPZCNzavpj&#10;/db847DPB1aL7PL4PG5vRp+UA0cva0Ztnxzf9+/5pZSVO2/ZHry8mNC88FdDFrxeiAJnO1ePGz39&#10;AzYqjnaXtcScORw9/YNgRYdCNKJqU/1obu/3dx1vUH6wehrqFofDUWN3OhzOyspqh9Npr3HYcdvh&#10;cLr0FjrNJqPJZIqNjTGbjNYYS0J829TUJDagHbUGuPFrEgIAUGV3H//+5vHvb8bZjB0TrClxZotR&#10;WGI/WI4PqUUGW9nl0jrDBDsay8lCmXtgEjdRX5CkJ1idB2DyeYgZpA4vg4rQBIGYM1ur7pFhXdEA&#10;E0WLrC8APBHwa2l8NH4bd5WR4fTtf4pqIXAqwTh/svFrX7y/b/d47My+B3x19Aow68R/eX4YAKze&#10;fARDzc/9LOOlGVmsu7n2xfvf2nqM9VlxVj6mOr36rknZqzA4H0wxg3sVwBliNBtTkNlQP7tYgNaX&#10;xCseHdXz/YITAIAmCkcbmJ5ScuzylB/2Wb3pMBraw0dPmCXISlMAYPiQzqmJ5rITepLjh066B6Qn&#10;s87r5HHp6z84Jiltf/xQ+rxle344umvJSe/ekoto2otKT5P16tk+9tTZ6wCwetNhvB2oOIYvT/RC&#10;Q88bXT2kSc9/ciC2P//zQfNX7vvN5IyFq4vw1OZPz5r7WqHB6QGAuT+9c+5P72Qf7NyM9o8P765e&#10;59aveYD5xDodEPOW7aETJEVJdUu9QxWWXGQj3uoOZrPZbDYDQLvUJO4jn89XVV1jr3FU19jtDmd1&#10;dY3d7nQ4nVVV1TU1DofT5XC6blZWUX9JkhLj29piY2w2a2pyIkAEDHAoCNUD/vrrr2NiYnr06IF/&#10;Dhky5MiRI/fee++OHTuaeYahIiIecK3aKgAASBIktTF3TLCmxpkNhsjw/aIHTUutgoYEtNW/+KFI&#10;SiG9WX8OxLdSZwlD8Pgq0ZEmPLvL7fGqfUdiF8fGGDU7gFaZ29D5TWxwW60whUdnBaQ4WEyy3akd&#10;6dWfCbG9cPLB/GYSfeTSsZAIjRyx/5p45/9uPAQAGIBd8Hoh5tdiT7VTW69Hi7QmrpFCxARKB1KP&#10;wF5VyhwjMSxWUMw/SauCS+lqA8yS7DBjii1XjClYFTed7Kq25veLu9EU+4G634sGiUqG4rzq+NmI&#10;BkW8Gwp0nauqqp1O17Vr1yuu37x+o5I4YkWlrqJSd5PUP24QmlIJ60c/+tGBA37d81mzZpWXlx86&#10;dMhisfzoRz8Kd5q3EXw+uHLDcfBMxSdfXzp4puLKDYfX2zCi4G2GcFSuOJDoBwoeUXUXzW6LZubE&#10;tzHh/wAw8Xcfc52pNo7V4q87W7Aij6WT5A7tAgB39UoCAJPJIEn+2kQ/ff4j7EAKzABgMso2q3Hq&#10;2PSFq4vw52/B9Kyls4dIEqCGAx595OBO86cP0rRAZHUqq10YOsMJ0FAQKA4BgUpHL68pxgoQHIZn&#10;d7KaZVwUIw0v9p0ArS9KNQ0ekAoAA9OSISAgpQkscrB685ERQzqz7XgjXl5TTLcGj4i1m2ietePU&#10;PXeLSUaVq/U7SpF1xVpfRTZ8XvydlL0KJ5+a4ieC3JOZuiX/q6w0ZcAdhqw0JStNGdrPOGmkJTtd&#10;yUoz0j+yvodOuZ0QV1TqYv+9+4l9z2FXUamb+8dZXwBw17gxgKko/K/l3NcK8TIunT1k4eoirCVF&#10;Bg/rQbFwqey99tV2eH48sg4Z6tP959Eeqwuf0DZ+v36/tpiEw+av3Df78TvJ+rJfnz+9Vey86czN&#10;aE//hvVLGdA1rmOiVXM1Ta2Q1dDagiSkNXr6ByTIFcrVCAVmszk+rk2nju2639E5a1D/EcPvnjBu&#10;RMduaQdPetsmtHv650N1fjEii1A9YEmSPB6PwWAAAIvFcvz48S5dumB7Q8nozYRo8IDVUGRDhwRL&#10;u3hLgs0UoRS4xiPMddmmolapp6E5MXXxeeqJ62eUFcrKaxAPmZwSdDLYyK3FJPfvlcjJNUDwrFy1&#10;i6kPLjdJvWKKDijUXTZWz4Rt4RJ21SByU4/OcSfPXQctAQpy6DG9mJ0hqpRwTrk62wdpUER1ZgcP&#10;5Spheg9m9Xy297zb7dX3a78+7SGfGLnKao+WPTQn0I0YmJZcUnqFbVFfXnTlddLNibntn4wED+Z0&#10;/mTfOZ+PP3EKUNPcsBQH1brYuHgkdtB81FnPWzPVWx04Uc9WE9cqnScvVF6rdDbJGnDLg6V552a0&#10;D1NdoBFoMhLWjRs37rjjjmvXrgHAt99+279//xs3buBHHTp0OHbsWNu2bZtq0o1GdBpggsUod0i0&#10;pLa1xNluDT59k5jP8KlVbEyPtP459X/USWC7cRIT7G8Q9/NH2URkgPXTTNndg2XlYgkgNh+GrVNE&#10;3Fp1TnC9WcIkE8E2UvF5dX/ux10NzPPRTCnWBy5w0ssKSnCg3gWWbOL6ow2uuOn07X9q7v/b9ypT&#10;sPbJCX3+/uHxGrsHw8hGozQsq6MsS5/tPT+wR1BGBZsXiy1qW8u+yqjVyoJxpwk6T4LFpNidbp0V&#10;Fs4Aq8GtVnAlmzRBCxn0ZeRExDTTx9l7xH6LG131pHEs6JYHGxXHGEaYS2ANRZOFoE0mU3V1NW4v&#10;Xbo0NzeXPqqpqTE0W/b07QS7y3PqYlXh8av/PnrlxIXKKi0/JqoQStGCehFKsYTQp2F3eFDrn9T/&#10;aWJcNwhQe9i4N04DzSfG4gBg3tQM7rxIox9jzix8+59CXX4EZeVy0fXZj9+Jk6Sfe7S+WCoArS8A&#10;9OuewJZ5AIDnpgxkj7t1+RjsQLUZNi4eqaYl2x0esr7cgI8M68r+QFO5AjodzLLFP6nGAwkaczUh&#10;6KItmpmDbC+6EXaHB2seAMAjw+6gfXE+ZduemL9y39NTMwFg0bqSEfd0AQCbRRrU25iVpmT0lCc/&#10;lEph5IE95BvlF8uvXGCtb1Gpq21Cu759euC/rj367Tns+s+J9679n3EYOh4/IvNmtY/9efXtf+qd&#10;hQ/QnxsXj1j74v3TJ/SluXVMiuFqUSDU952uD/YvWJFnd7pBd4Vl7muF86dl0UXj7uPW5WNempH1&#10;3JSB1PLSjCz8srB96LvD3gj2UacR6PulnhL39VF/L0IB+0V+9qcDBnSNy7un6+dvT+AKQkQb2Dh5&#10;+OoCzYFQQ9AdOnR48cUXH3vsseTk5NOnT3fr1g0AKisrExMTmzUPOHREuQesRpzNmNrW0iHREp3E&#10;6XAoVE2YU6Sp1sSxS1g+C5v4y8kyqEHhPrbELAo11Ose6QAjxqGIXrGghF3URGzEcRXZ4GZWpmvb&#10;Az63GmoZahZcNUO85lxaM0LNX2OTZzBthhzc/r0Tjxy/GiySfOikO71HUrtk6yeF57weHwB8f9X3&#10;3dV6RLDZkDvqjZCYNn6ECqOcV3pfZsf5v8gM6uaaZdlgoPMiAhRLFFfXE1QnXqvBfo804y7sEx6K&#10;m6t2jikozX2kdoVDQb3faIpXs42R9ZLZ2LjB6QlTXaARaMo84IsXL/bt27e8vPyXv/zl//7v/2Lj&#10;0qVL8/PzP/3006aZb3i45QwwAonT7eMtqXFmRY6iWEKj9ZmbVlUDp4ERZnYREX/mgPlpCLYYDAAW&#10;k7xp6SjSxwhWhJVbxWRzSWuHClT51ST06mfH6qTDYjEDtP2K0eB2adtLFmxYu6HI6pdCS9omRX7i&#10;oV7rth1jdSHUCCboGGNRHhvT+90dx+haZfZNuXjpGkozUvEA8Pk0LS5GkhPiLOXX7aAVRoaAckiP&#10;Tm1PfXcDV1IfHNz548Jzwa4AdxfYbGYUwMIbYTQaXIHrHGwo9papF625MhvTxqePm5Nvd3owAxvL&#10;Uax4//CH/zrLzUT9rFKNYVwyQJkX7mnXWehlpc45WVDN70WDXosb8Y2ucXo+2H3mFwv/+fx/Zmf2&#10;S4nUOjH7BnBrs6DbtWt37do1n89H1hcA5s6dGyXW99YFEqe/Pnv9s28uHzxTcaHcHiXEaZY32KCy&#10;g00Su+amgWPefWcqcptjY4wYAqWJcSzH+DYmipcCwKalox4Z1nXk4E5I9N24q8zu8FBgkGJ92Ici&#10;fvOmZOIIFrPfcvj2P2V3ePCXGkfAdqryS5cIW0YM6SxJYDLKAKAoBvwpZ8m0JpMBAKaOTXd7vFU1&#10;brxQbpd3eHYnPFPqifFhmgkAuNwebMFBWJiMMqdVyYVVT3x7nQZ3uj1vbT02f1rWV+9MwJapY9Px&#10;ysfGGPG88PLSKePgT07oExujPPZQr3VbjhgNvkG9jYP7mn7+w/YWw/VHhpqQiqx4rmelGe/sLtdy&#10;kk+6i0pdB054Dpxw/2O3E6nIH+2rPHTK+80Zn8NloKtnMhrwxHft+TZ3aJeT529Meijt473nnnwk&#10;HfWtnC4PxWbpFtBdoODtls9OER/e4/EOz+60bffprcvH7PjzQ3RB3n91FN3N2BgFd186ewgqmRSs&#10;yIuNUZa8dQBHNhkNNqtx6/IxmEiNk3x38YMjB3f6YPkYn89fhtnl8ez75vKH/zqb2cdfxY9i4EjL&#10;R0ogXszKahdqqCGNuarGTYUxMF4NgW8TAOh8MblFn2DfiwaZokZ8o60meeLcj/728oi5T9w5ND1p&#10;3LBuC2YNbvlawlQ4udFLYM0NoYQVFsL3gNVQZENqnLl9vCWpjTmyxOnGvTK3QPovJ3SlJtNy7hpX&#10;mY4DKytBnUPhJTW0KkA44zTVsZoEbIE80M24dULcIYZRrOng6oPVyWr0hDWHDfEuhwJNB7RxYCcW&#10;7KzZZ57d5r6kOpNpkDvYuG8018fj9SmD/7Lnb4/eaNTySpiIWiWsKIp5CiDcHu9312q+Olm++/Dl&#10;b769zi2rtCQaTaFqwvRfCLCi1G/u6N8sXXfAYpZtVgU9Y9w+UHqV9QzUecAstyVYhrHNakS/itxH&#10;9KIIWLwBAGTZAACKsfbbxHrA6LyiWwkANmutrULvR53Oi4dmD5f36w8BYHh2J2pBv2pibi+OKqXZ&#10;yP1cLpqZYzLW+e7LBpkm1rt7PABMeiR9+mP9AECSYPIjveZN7TGkn2lIP9PQfkaT+1s26Zasb2zb&#10;ZJ8xvui461qNtajUtW2P8x+fXC0qdefdN3DJf48+dk7y+vx+ucWkLJqZY7XUXgq8ev4rqUgQSMLG&#10;ROr/eOmfdLnYwACdBb6qLpieVbAiDxv9hzDLkuTfZi/OzxZ8gmPS7lyab2yMovjHkdlHCzsjIYsu&#10;Mqb8frT3PN4mmhvOasRgf/J0wYo8oyIBwOSH02JjFItZpmcMmCecvjK4gScVG6NQ52XrS+hxZbdZ&#10;Z5d7qmNjjDarUm8afTA07hvN7vXp/u8A4O60pHv6JPdsHxtrESKMAMIDDhPN4QGrYVQMXZJi2sWb&#10;21hvgRSmMNeAg+X4ao5J/kGw/GBWfKpgRd64p/PtDg8xdIiWwjoE6tp8UJffZDLKBoN22k8wsCLG&#10;uAwZ+r5EL8pITy4pvTLpobT3PzmJ2cBYTphTzhox2J9vygwBoOV2GgwGb135e6tFdrq8FiPcP6jt&#10;xSt+Yb9gDi6rJGUwSEfPur0+uarGjSud3ComMDlR9V5Am9XYp3t80eHLXDUFdXJzgxbCF83MeXlN&#10;kcPpZVOAsByFujPHwlMHWlhWF9K+OK3vYFCXjAyFr0dzVi/Gc6u8mom/nPBWg5JiG/eNrnevSrv7&#10;Qrn9QkVNdUO+So1D1HrAwgCHhZYxwIS2McZ2cdFLnCY0B91Dc0wywJykHwSPCqpDdmysjHguAGA1&#10;y8FK+tQLjkALIVTqReuitjGcCEYjoMkmY8HqOOrEk3v17PrehycAQJalI2fqiEapS01Q4i+oDEy9&#10;4fRQiMShgAvhcmsNiBDJ6ljqCoUkzSbZEaicoT5xi0l5flqmTj0oVmAcp6e27mRu1fnBdBakispl&#10;92om/nIGGMLIAw79Gx3iXterXBcq7Jeu22tU9UiaClFrgEUI+lbCjWrX8e9vfv7N5S+OXjl9qaoF&#10;3hwbh0bHrnXoHvpjEieFa4FAPVoIhJ1fmJapHoc6j5q1HQvlAsBvfpZBoxEvCVTZsRBQXmRhd3jQ&#10;+uKOi2bmfLr/PO7IhpFRbxJj1Gh3H8zpTHsFOGKjsTObh0otUDfTFEG0Muyptr6Ug6vWceTYUkWl&#10;LrchHrUbM9N7YdLt3iOum9U+9rhohChLGAAwExqHwvxmunQYjWDnw/H7Fq4uouxkBI6MawFs8i5d&#10;EwgBdJfZaxhiqpjd4Zk3NRO3fzq6F40zbFB7qGvYxj9wxwvTMjnry4bNydbS44otRLkqWJFHmqYL&#10;VxfhEgw7Alq1YNm9mom/HMLJAw79Gx3iXnE2Y3qnNsP6pWT3SuyWYpNbk4q+8IDDQgt7wGoktTG1&#10;j7e2T7BE+VMb4rtwMLpHsN0pwiwbJKrOKxsktVwUpS2p50NAlwJ1rDiPBNWdKBOUU703yAavVlRZ&#10;P8tWB6zXq1kTUJJAs/qvJrhCBaGElDm2FJZLio1RUOsK/CnUxayopw4o7ytQRLnY7fFphqDVNZLZ&#10;gs14F4I50JrqmyajweX2UjslpHGKpKC1NGAyyS6Xx2z064CiE3xPRge2JCIqqbEFJ9hwNE6JiisU&#10;rMjL+/WHTib3yagY5k3NYB1iHyOsRppuNGGd4pKs1hioEn+5KiB0VbVvWBA0bc3QYPD5oLzKef5q&#10;zbVKhyOEfLxQIDxggWbB1ZvOb769/smhi0Unrn13rUZThyHiCLGOAkJN99DZHesJ2h0eTNuorHah&#10;p7Lls1NEegKAyQ+nvfbeITU/hcgp6F6gr/DIsDuWrS+Buj4HK4WvVr3XtL4A8NbWY726xnONRqV2&#10;+SAxzgoA6pcntL44PlpfTF8h+AAOlV2FuvtJEoBUx7vN6WNUFypQ+7jq4gQcV3njrjIAqKx2b1w8&#10;Alvmr9wXzPqyKU9bl4+ZPqHvxl1l+MMduE3uYAvAnPUFgLHD7qAf+vEPdIeA/8feX0T3TnHqAZ0u&#10;L2uV7U4P6qY5XT4qsIFQL8w7nZ6FM3LsgbgoPma79nyryLLmXv76iT6goPSkh9Kw/bf/kYkzZ9eb&#10;nS5PVY2Le9VjhdW+PHQJAHDCeLVxGwAOlF6d8OxOlsOFpReAqfxB7u+oWdvnPplRV2agwe/rDfoW&#10;hwNJgsRY053d4ob1TcnskdAu3nIbV5YTHnBYiLgHzEGSoH28tV28OTXOEum51CJ0TQ/NNWCOJKVZ&#10;dIE7HPspOgroTJB7oXYgWD8bF95Q3JgTENaBxSx7fT6M9yqK5A54k+2TYi5crQ5lhMw+Gk4tsYTU&#10;tQ4fyOn82b5zcbGGnh3keldwD510u7zg8/q6d2l7+vzNY2fdlTX1FFIJVi+Boz5RFYdg/ZGDxq7c&#10;sz3xBKmFHVzT+1dj6/Ix//f5GSpsjIEHVMPQPxH1+S5dV+x0+eoldpEnTUWRuTofJNgS6K9sWjpy&#10;7Jx8NraBsyLlcFQZw6du4+IRh0+Vs7pdmhovpOBG0mmshBZHV2ycrg4h2AicW6yZ/sehoZ601+u7&#10;UGG/ctNxscLeuNI/wgMWaAn4fPB9ec2BUxWffn3pyLkbFVXO6ChVBex3jMSW1aDXdq6ym/orGuxN&#10;HL0HXFMk+Qj1QVFaC5jlwG27z1KfhauL0OeoqnGhAWB1LTC3BP0nNlPI7vDQaqubKTwXovUFAM2Q&#10;8mOje+PGPXd38hkNNov0m591RwfXUX1paD/j4w+YdVZwi0pdla5YdHD3H3UVlbr/8fG1/UddN6t9&#10;Zq3CcyzIaKGniJlRU8emowYI4bkpGS9MywSApesOUC4Tm8KOMVv2JmKMAQAKVuShUAkdy6gY6Ob+&#10;4+OT7IE4qbhFM3NQNGPsnHxkLKOn/tbWYwtn5LCiY8vWl9DkqRGzgEhwGwJuvdPlIVnsQE+Fz9qS&#10;DaDxJNeeMwm2+P90+lVWZIN/lZdO+Z2FD74wLZMkzfGpGzsnf+5rhewNcjg9FpNMYRtsxF18Ph8t&#10;omPVKfU3CEL+DupAPQLnFv/0+Y/HP7NT30tuhCdtMEgdE613dYt/oH/qnd3iEmNNt41PLAzw7QmX&#10;2/vtleq9x699cuji0XM3IphMjAg9j1CTuMHuzjJQ1Lo8rFOroz6Pv03syGPn5FMfIjFBIA68acko&#10;2l44IwcA0MFCZSJM9GRJSSTMxJ0dVflVg36XAeDJCX0AAGu5bPmoFEPK727Z+38f7p800nK9/ILf&#10;3KoUpjTjyX/beZkNKfsCZYCfY1hmmqD5oDFDO4Hmjc4XABauLsJLV1ntIqYS1hjGw3HxcwDAYCkA&#10;7P7qwvzpg9hjPTPpLrq56NjhURZMz/rw9YeAKRqRkZY0f3oW1C1ygP+/MC2T5Xm9s/BBrjwGANgd&#10;ni3LcsfOyR/Up3aquDtSq+iObFoykktVwh3Zh2rUrO3vvjKCHl0akOPNPTNpIAmu4aNCJ0udaYRN&#10;S0bRts8HdqcH9938x1z2fFFCC1uwWokm9Sn87Hz1CBxrsrLaVVXj1tfMCkcpz6gYOiRYs3slDuub&#10;0qdz2/hbsMYrBxGCDgvRFoLWQYxZbh9v7ZhojTGHmsLUVJwLLrDMRupCGVan/lqwgoPoB1ANWq54&#10;A2VxWMzyuKd3UoVdJNRgMJOOrk/82cpUilUX610wPeu7q9U6RR3690z65sRVtqURhCnQUpjSqQfc&#10;u1v88TMVoJVnheFfneINW+tWxlVHxam8o/axw4DmLcCygMzR/SQvNhQcesY2m9hDbCbu6aJKwGPn&#10;5JtNBio/rAku7QcAsDoFzbaqxk2cKZ1ALl1PLt0Oa2BQLUiig6nf/MJXaA+2PKQ+R/1kp6ZVynO4&#10;vN9dq7l8w1FRpedjRG0IWsiRtBZUOzwnL1aevFipyAabRbaaZJtZsZrkGLNsMytGhY+FUKQo/JoK&#10;+J5LPygY9wt9WG53CPxCUSVgAKCpStmrlrxVTBIQ9D9r6TF6pmUkfO9/cmrdtmOsBP9dvZI/L/5u&#10;/DO7ILAkibYN1zVxENxmrS8WYF+0pghpOMFQXlGRnW6klVj9FVyWolxZ48OCBMFG1ll6OH6molv7&#10;tmcu3LCr0i4xaqppfdG2/eS3H0GgRIFmBi2GT6HuejbadUkCoyIbDJLd4dZUI1Fkye3xqZUxsDxU&#10;3q8/xEVTNq2Ztb7I9a13rVezJAa+cxBlCW3ett1n8eka/8xOOsS4p/Mh8PA4nF6suEAvbQH2wC6u&#10;nhV5nGzwni4A911DawrMc87NlkZDRjpbjCSYa8t9iRrxPh1shG27zwYbKthk2F3CVMozGw3d29m6&#10;t7NV2d2XbzjOX6uJ/kqvLEQIutXB7fFer3JdKLefuFD59dnre49f+/TrS//85lLxyfJTF6uuVTqx&#10;GkTT1lSgCBsA4Ht6g4bF3SEQFcSVXdwXf55oqgUr8iRJwihcwYq8YOrz+BENiN22LBuNZQneWfgA&#10;znb6hL6fF38HAAA+jhBU8OW3I4b4JQb3fn0RAqHRBdOz1r38oMlo+HjvuWk/7oe/9biCGN9GIX7y&#10;4L7GrDTlkaGmQb21+cmYfVtc5i4qdXXskLbnsGv8iEyiKC+ckfNx4Tkbo4yGQW8Sd6SyAfSp1SxD&#10;gDx85sINADAb5dqVUQkAwGJSAMBkkjGyx9aWwKuKLxkbPixdMD2LsntpPc9qkSFQxvjAsct0TVB/&#10;0ecDp8uDFCTO+uLk3R4fALDWF09n7pMZ2P7Kmq8AAHwSTo8IwHj7KDa7lamki+4v3mubVckd2mX9&#10;jlIiP1tMCj4AlkBBC3owClbk/fT5j/DFy+P1Lxh/eeiSbDAAI0r6/h9GPTKsKwU5MG0Xg+rApKeT&#10;MCquAePlIjq8KpDrRr+WnnMAkCSwmORACYddrK4knj690W4NUjQl/OLc6hG4ki2YU6BfwaXRVV70&#10;YbMod6Ta7umTnN0rMTHWVP8O0QERgg4Lt1AIOnRIErSxGoc+8f73BVPibEZrgAnClh3V5yHrDa4V&#10;gNIUz9PZN1gxhtr9q4QAACAASURBVGCClKAVTg9fNz8YsgakFn19KcRgMqKotNZhYuPJOhUMBVio&#10;w7bsn/WyoJE+DUHUstQIkVbNTo/NFQ5lF24m3BGDiadyylnNl61LaAEWdCPA1SeO2hC08IAFePh8&#10;gBVL/vLBsd2HL//zm0uFx6+u2noMAL69Uv3+Z6fHP+N/AUdC5sTffRSmsHtDs4TZooHIp92qqkjI&#10;vqdrEi9JYAgdiIIVeWaTAQDuy+y4dPYQVPAn0uzkh9NiAs5l7r1dAcBilnPv8f9wLHlmqM0iZacb&#10;s9KUBwbFgPPa/RkW/exbnzGeOFPb9jjRtT1wwkM5uOjebfiwFAIcbJaJbQmykE+lCdE5JooKVcQz&#10;M7UL0anCVF06TQBQFL+LaQm8e8W3MbH0MatFwevjP6jRgPUJkFVEtQogUD/RUh/dOhiVBj1g8nSR&#10;Yr1oZg662sS4XjQzB/m32HPRzBx0Xsm1WrruAASqGgDjv07M7YVkqPcKyuigrJ+H/an0AtWIJBY3&#10;x4THwemxUQdgvjx0CTtQ+QeMUiiyAYs90JzxEaU5sApu7IAf7T3/+7XF9Gz/6W8leOLNna2rebmI&#10;X6bvZ4fvi9eLxFhTdq/E6C/8IDzgsHBbesAItoY2uz16+gcAsPBXQ4YMbGdUDEdPlM9a9E8AqNkz&#10;LRSFajWVQ7/AOLsj96JN+7LrwcH0rTSdY+zPKg/36hZfdqYCAJ6c0Gfd5qPq+cuy5PX6cn/Q8fKl&#10;y6F4t8HYUhxJyiDJI+/uyEos6UOHYxUKQsyvVQPTWNUCyGpsDZReYBsNBqmh5a65egzoCFpMfnWq&#10;2BjF7QHKrKWcWhROQXaS3ekNxikLNnN11ETdZ+ycfEkCs1F5flqdmhOLZuagIhtL/mIfP7p6SKEC&#10;pvAD+sd0UugE6/MkuPTccIouCDQtRDGGZsdtbIABoPjI5XnL9uA2WlwAQAOMGTIIdQuHxFhTj/ax&#10;tDDDWUGOSAlaYWr6GVKzQ9VB6ckPp23bfZpY0KTP93Z+2S8Xf06vEbExynPTsrgi4TtXj8PTQXRM&#10;kjulGLw+H1tNKHRza/fEfHPiRrDL0nywmBUAn93hCcYBJtFEtRXXF7lE4i79SZFbBMufYqsXhI9g&#10;Jl8z5sk+DGwdqnqBNC6fz4eJPfiGt3T2EFYQA+Hb/xQnR8qBKi5oFkWg2SIBwle3aESIgVwE92UJ&#10;s+iCQBNChKAFwkJm35Sdq8fhP7S+hMKSi7hRfKR+OeJrlc79Zdd2HbiA/7wmmYY1tTEBwKJ1JfTp&#10;0ncPAQD9if9Gzdr+9NRMUxsT7rvkmaEAwO6L7Xi49TtKn56aOTirw7ynsuav3DfvqSzs9uQLn5BD&#10;DwAvzMxB67vwV0N2rh6HCo7vbd2LJCn898hQU2YvJau3kSLJXDC5bUI7iiRv+KhO9m1RqZusb6Cs&#10;gj+6qP5BzOybwrUEyyFmc2qxCARxwQjP/zwT7a66SgQCf9yHZXRUF5aY9FAaWV+aNh50wfSsLctG&#10;syfy7uIH2X3ffzWXtlG4EbcpoZbVwWCVPhELpmdxGcN0INLxxnGonbNMxGPCP337n9q151u6CHQi&#10;dGi6yL27xUNA2bSqxo0CF5gpPve1wvnTsrg6HBjX7dc9gc3xpaP49j+FPjGuFHBkQzXniCpP4FB0&#10;UiEGaXWCzOFX4xZoVggPOCzc3h6wJoqPXH7p/+31+eB3T2WbTAbaZi20puusM6BmrFt/qNHTP1jy&#10;zFD2I5PJQH9So9rB3ZR/7KuSkxQ9HvmDLp8WnpMl0GFIQV2SFOLE976Km7xz2VBuTtOCKhmQ44s+&#10;LusHByt/qwm1A31fZscALRxAxRHjwsUsQolam0wGV13pZpoA65uytHlN8U4d4DTYZFwW3O1TE7Kw&#10;hgFW7Bj/QHcK409+OG3LZ6d8Pt+8qZnBss9ZH3dgWvLB41foTCUJjIrBYJCwpkgwshVCcy2GTbKn&#10;hOAwswcFwoQIQTc7WqEBhrpGEVQmVt+g1jsgOxrtvuD1wicn9Hl/ZxkNO2/ZHowhc3YXRZhz7+n6&#10;xVff9umq+Hy+gX2TS45cGdQ/5atvLutTkUEVQ0ZcKPddLPdx64iSBGajXwNZ72LVBVftR5Ylj6dh&#10;a6Idkm3fX6lq0C7ho0fnuJPnrmf1Syk63ABrh9A0+RaTPHF0rwatQ6vlu1nwicUSmJRaTWmTIjvd&#10;dcSr1TnQACBJwCpIq2vx2qxG1AZXB5/VnYExn794ZffqzUeQbYDb+ifLqpFT2h4EUcPQoX+3AAta&#10;IBiEAW52tE4DrI/R0z/gjOi8ZXt0VogJajNMQ6ElfnR0r3Wbjy55ZujLgVI8HZPkDknS8CGdr1c6&#10;vvrGbxvap9iulVeHbmjvTEse2CcJAO7o2nH77vOrNx1mfevGwSAZTCYJvTeT0TB/ehZrpxvNgQoF&#10;JqNsMEhen1ddBphDvUwu2SB7vBqGyrf/qVffLlGvjKqBjCRSpeCOODAtuaT0CrfL5IfTtnx2kgoS&#10;zH2tkEr+ofMXzM8eMbjzx3vrtHNrqwR9eSx0c4lBhqUdjErta8Tw7E6f7q9VLaWJsasGnKXk0vZo&#10;6RdbMI+IZqufJhdmTQWBFoNQwhKIDFh/V726qQk0say5fW5aFg5VU+OwGip/+ZMuH31RlpWmbNq6&#10;7ycjU0qOXh4+pPON8osAcKP8ogSQlUaqFM5OCbXLtOk9kgb2SbpwpfrzfefxNxSpyJMeSb8zPXHe&#10;sj0/HN1t7AM9e7aPBYDxP+i+etPhl1fuAwDFaHCHFq01mWRnXY/K6/PaHf7tRTNzOG9JbX05Fy0c&#10;1FvJh1Cv+dS0vgCwbffZQX2SLWZeelMNLjww6u46lCi19YWA7jQwUmVbluWypuiTveewGBHykOks&#10;cu/uhAaYLNmLb2gHvfXFKVGu+ZFhXfGu4c1infjPis5DIEAdLMarKd9GbivX+bkpA9knhJXUwIuA&#10;7wTqAEDjaioIRA8ECUug6UEULaiPpVVZVX302KnDR09s2rpvxqOd25grDx89YZZu/PInXf5vZ1FW&#10;mrLzk+IdOz//5khZ+ZULRINSvBVZaUa0vghiQhWVutxyHCbaYk2Ct7Zd6Nen59K3TqX17oncqN9M&#10;G7zu5Qc3bDuW1TMRABa8XojWFwJ0GHSvQ7G+SIyaP20QtSDBhyUTzX2tkIoEqAk7/uINs7LrPRYA&#10;JLblq0xSJR8EcYKoUgIEsnvVfhJxkbhZUbUGUoxiSwZBoAjP338/khtKXaOX4yih9VVzsrhuXBou&#10;mzYKAD4fbFo6Cm1eRnrt6x3ZsJfXFOMGrTrjOJplIdTAvdjKHMCofUGgGgfm6eJ7gCbXiVV/A4B9&#10;31yGgGHmehIJC7Ft91mkgFG295Zlo8fOyVdLqAqO1a0OEYIOCyIErcb+by6se7/4h/d37tguBv3O&#10;vj2TSgJMGVyRxe0hA9p4XI56atIGEJeQ8q+vLtwzqGOndrb1Hxwb+YMun+87j3/+Ye3R7656cu/p&#10;WvDFWZ/Pz72SJJBlSZENdoenbNsTvR75G0u9Qd+CqDS4OBdiWBVUyS1skdc62yZ/kmi95CxUS663&#10;W+jpv2oCkU7OTOjAzFdWgVmnp5FdhTUaDAaJXE9chWWnpHPuoVDbjEaDy+W9q1fSwbKr3EchXjRZ&#10;Nni93vnTtMli5O9iSpuUvQpzjmli+AhpjowJS/NeL5w/zf+YzX2tUJKA/qSPiEWF+cHsyJhNRHVE&#10;gq0BE8Tqb8Qh1oCbHX/76MilK9dw22oxSwaNiILVYpa12i1Ws0GlACRJBovFJEW6yJbH662psdvt&#10;zurqmhq7Xa2br4nKm9WVVdUV12+GaFMBACRoY7N17txu/QfHhg/p3KmdDZsvXKn+6ItvJ49Lxw0M&#10;GrO5yGra887V4zbtLFu96TC1cFoQFLdkO3A/XqGQdUMHkWZD78+RYBsKeqXAZGjUowgxF1ZtqNRB&#10;eItJvi+rVjAks29KKHlo4E/IkejVhAWWVMJXH251fNHMnMVrv7I7PJMe8ud2NyvJnCV126zGeVMz&#10;lq0vYdnO+N6GLwTc2wNLeOaAWhmcLAm7O2u81Uu/9FSoX6o4FRoibbHU6Ka5NAINhzDAzY7/b+O/&#10;jxw9WX+/sGE2GWWFX7A3GRXFyDcaFcVsMnKNksFgsWgLlKOFkw2SyQhZfRPNRl9Njd3h5LNuGoS2&#10;bWPbxNratrUBAGtZ139wbGCflJKjlyePSweAi1dqVmw6tenPY6Eud5q1o5pZTJgKVWP3u1Nmo6wo&#10;BuTpsP4Eq5ELABaTsmnpSItZHvd0Pu2Lv7Pczzr6o+FcAQ6aR2k0QmQjN4eOdFPRx0LM12KVk9U0&#10;YxKQYnFfZse8YV1C9PWpXqTmtaL3MzSW6FNyYRJ8x9LkYRFCoS6zllLKXkUWnSpm6iu+kdwbfkSm&#10;OrL8rBbQfI5mCAPc7GA9YLvd6fNqeIo1dodHq91e4/CqPEWfz2u3OxvgQTYbrFZzjMUSE2NVFNli&#10;Nev0xDgzRoOv3fCueK/s11MGsQm7RIHGbXULbrMs6EmPpE8Znx4si+nChcpfLv6cravKOo7sjzsZ&#10;3VGztmtyX9Ezkw3+quZYSC78dN7UhBin2z14QDt0Fll3R6fablOlEesr/ptNsiNAGdOvaKufZasu&#10;J4xgiwTjmwcRoSc/nPb+Jyfo7YelEyM4MhoWY8bt2BiFi80SFs3MYWsAI6hUMJvrhTlR+nEOTr4K&#10;1dZYNjW7ykAMbdDVnNJP3uW8VTbarJ4b7qsud80WMOY2IoLwKxDf6hAs6GZHcnJCcnJCCxzI4XR5&#10;3Hz4zulyu118o8vtVvuvPq+3hli5DFj31GQ0XrjqeHPTsVULRzUoDD6nbt6RrU08l3dUWHKRPv3b&#10;tuPUzkUvUXiLzWLK7Jvywsycecv2lG17gnhSoNK/Vb/svzAtE38xNy0dSd3I+rKOApv4AQCb/5g7&#10;atb2EFOGJub2enfxg+ofSnU7+k8YiybrqzY/GWlJwT7Ssc2cHiQHqsNDLQ6nhyyrfj151vqqTcJv&#10;fpbBmbGM9OQDx64sXF3k2/8UGuCNi0egZ4bnvn5HKfty8PSkOz/df54tOL/9tTHsIdD+4TZrX7k3&#10;jBemZd59ZyrrKy9cXUQSzR6PjxWGBIacRVdV/cqCdQCxEblOZNU2LRmJl5TzOHWuJNXTRLAPMPGl&#10;2Q5YMZeVWaVPcV+SN5+/ct/8lftw/lTAGKKAn0Vr1RDkHAVAkLDCxK1OwmId0GAtYQ7CxZbX/OPw&#10;E3m8d8spe6jNLScuj9ucBj2XhdmgUoOaZRY1MTy705eHLqDnp28Up41PHzVre+Oc2pZX1MIF4GDH&#10;5V4pkM5msxr7dI/nguGcVBbawmAeeWyMkStcHwzqNxIODV28r1cRjDQ31B/R00IuMqv2HMrRNYty&#10;sg+5Tpgae3KlOdEkY5Ag2BpwCweE9c+xNUBoQQvUj9BThho3CHqxC14vHD39g9WbDk8Z32fDtmOj&#10;p38wb9ketL5lpyt+/2YRm+bx9pbaXz32RZ4t371oZg5b1ps9IptqOfnhtNgYo8UsY108AtZXJ1Xe&#10;F98owr3UAsUcPt1/nuKuZKsonea+zI64sXFXGf7YvbymAVaBUn1aXs/ygaxOOsfduKtMyl5FP9+b&#10;/zgaAKpqXJz1bZ8Uw1pfCPiawV9rQlpqmTo2Xcf6YnXCRVrXeXh20DRZDXEurPloUvAZqKpxkfU1&#10;GWWb1bhoZk5sjAKB9GJW4Rmzhhpk0tRFOQk0Ml43dalN3GBHwGlUVruralwkZM1Z39CLfjYVdM5R&#10;ACEMcKvGkmeGvrqmCM0nSWE0+SBsUYcn8tJwo2zbE/OfHJib0f6XL3++ftGDFKpaOnvIwtVFZFnJ&#10;4gLzM1ewIg8XwDAFk+1D3QDAYpY3f3qqstpld3gk8AHU1qx97mcZW5blotNgMskLVxeNmrX9mckD&#10;l647QFVmIVCnlqod0O6UtDoxt1fBirx3d/rj6gfLrmBmcIdkP53b4fQGq4igRr/uCWSDB/RI4j5V&#10;lNpFAcrQ5abaUBiNBgCQZenT/eexCjIAWEwylknGsrUQsAGxMQq+uNgdHrwCWBLYYlZsViV3aJcL&#10;V6txWBzKZDRQRBRrDGP1XHpfefqJgTiOKVDI0mZV2GRirKe79sX78bJg9WLWi7KY5SVvHXh8VC9k&#10;TXBVkLt1iGUvTsGKPCy+C4HsXuyPFhdXKBQFkG/MXqX3Xx21ZVnu/JX78M2Dnk/QqvgbClgTqH6A&#10;IaCwQSOzxh73xRfQl9cU41sjTSNYnV3WJHPFIZoJ9Z6jAIgQdJi41UPQ0MDCCY0bpOx0xS9f/hy3&#10;1bEvzVAVbbMZGvXGohsaeQatYC+7JMlBn9ykiXpjp1EO7vr06NT25PmWK7DY0AuO9y70jGeqaEmP&#10;nOa+9ZYdpNFCN8P1BoSl7FXs6Qcrvqk+I53ANTd+iJSxRgerBQtahKAF6oFOzcEwB+nZPjY3o73B&#10;6Xn+z1/qx77YFlQFov6vvXeI/ZS2Rw7uRPJGZH0phowOoiT5XTQCFbwzKTL2XLruAHlpFrNssyoH&#10;SmuVHPAQFMmc8OwuWTZAXQd0eHan2Bh/3hf5IqS4tOfQBXSzQoHVopD3ho44/o+NJpMMAOjDKUrT&#10;fHNZ3S6bVaHwPnlUXxy6CAATc3uhPNbJ8zdkg0zCWCZFhroqUQjsIEm1ri3F/H37nyIvn9xZ8o3i&#10;25jYVQC7w4P+HO6yYHpWwYo8utoQcEDp0Pgk9Ovu50WSgcEx0YmnQ9MgpJwFAItWF4FKNWze64V4&#10;x80m/2UvWJGHU122vqRxcV1W3iuYZRr/zC4a/KfPf8ztS3Ng///p8x+xe6kD1widgHATBqtDOcdW&#10;DuEBh4XbwANuQlhNckKsKTHWlBBrspr8v7z1MpbVsvVqXQJ68Z/w7E5iw7JpRcQLbURgDTNJKAep&#10;cedukA3eunIl+uRkNdjsHQIW+SGJjA4psd9frmzcDBEmo2wwgMvt9Xh8d/VKOnvx5vgHuq/bdkwz&#10;8S10Lhir+0FQV0dA/0znOg/P7lR87DKlb3GH2PLZSc0yghCo6EcruyajbFQMmHttMspGRWLTzJAz&#10;hZk8mqePNSTcHi8+YOqiVeRoNl9pBCl7FZtkjE++mkpNdGg2652LCXGy1fpJQfV+YQVChPCABZoX&#10;RsWQ1MbUvZ1t4B3xw/qlDOuXMqBrXMdEK1lfBPs9V8vH04oU0XxYST9V/9qlTofTs2B6Fr2nQ4BH&#10;o5Zc1gfmcWIxdmpUyxoTOC8NwaWA35fZcdr4oCNoYuHqIk4pCQBQg4zMQ5jWFwCcLo/d4UFzcrDs&#10;asVN51tbj016yO/Qo39JIQG0vmoHd9HMHLYbAKzfUUrWly4OWV9yN5Ef5PP5sA/5x4RP95+vuOnc&#10;tedbNq6ASO8Wx959DkZFNjB6c06Xp6rGhfN3ujxVNW489LuvjIDAIzd/5T48ffXLx/yV+55+4i6a&#10;Nmt9kc038Xcfo23Wf7bDBEpA4/fi3VdGqjvg0dGm/n5trR9PbitNifuW6VPGmvWkBFgIAyzQAFhN&#10;csdE64CuccP6peRmtB8+IDWrZ2LvDm3axVs4o8ui3tgXp7YfrD/+gFK3hTNykGRLAve04KTzq8GG&#10;QINh6/Ixb209xkYpWfMzZmjXF6Zlcrs8+Ug62/Pz4u9oMhi/5fonxlnVE2P/7Nc9gQ5KJi10Phci&#10;qx9fiootckC0HRKBwivMkWU2fFgGdS/p/JX7KqtdNBnudScjLQnPhV5i6Acde25cPBJN4/uvjuJG&#10;wDNdMD3r0/3n5z6ZAXWZ4Wg+MRCNjfipb/9TTpfH7nBzVRwovk3t9NLAVkqgcgvABKs1k5q2Lh8z&#10;+eHeAIBkY2hmoi9F4NmZsyA6NFIIqZ04VuyUQg8IC/Zyi0GEoBsJll/QaO7SLQHNwHLoCCX2xV5M&#10;VlYX+wdTAEbujJqnwwoVhY7JD6dt+ewUGxptXEA7VEjBc3C0PuLIXCaTod5yvxxkg0FTkS0Y2NOn&#10;tObQd8cyuj6fP1rLyn+qtU2IBoXSV/in1SLTLigVGch2Nfp8vqoaN9dfPQfN0Cv7OLEkLLbcAo3A&#10;phcXrMgbNyff7vRwHjOumDS52FO9XxxOaRWLQyxdV4ypwI3ITuaOqyOWKRAKhBRlc4GeUVMbUzC5&#10;xFsXkgSxFmO8zRhvM8bFmGK0Xr0bBH0ypP5PJCuKO2rWdiyogNv4o0y/O8FWBzWBRd25hUOEWnNY&#10;kkCWDW6312CQvN56UldNRtnr8wUTm1QvFashSQafr04f9WJqmLCY5OenDVq8tpgK+iqK7K5bkJhs&#10;j6bkMovBA1L3fn0Jt4MJUGvWmVALUbF8Y6wXhOviwSoa4QhkgGk5H+29urK9+vWu4qaTXUn9xSu7&#10;6WRJ4jHYifv2P6W58tpU0PniBHs3DcaCDue4orRD4yAMcHOBeApIwsIknIYKSEUVzEZDW6sx3maK&#10;sxnjY4wGQ1jlmBqUfqBP+qBPWRdn6/Ix//f5mWBWAQURcVuRDW6Pt0kq8UUjdNzo8KA2+WQsdTSk&#10;kIqFv9SsJQNVZSoCsszoT9SfQtfZYpInju61btuxSQ/5FaTxZQtTwJeuO+B0edQvT+iMjpuTX8MQ&#10;9FjFNPXDxs5//Y5S9iywQ2yM0e3xygYD6VqjxjhLdOJShnSeebV5a4S95E4E3wO4MoXh2EtBxQof&#10;goTVjGAf7sy+/ErbLQGDQUpqY0rr2OaePsn390/N7JHQvZ0tMdYUvvVtaBqDPukDf1OAYVeNnZPP&#10;WV9Jql0aJOs7dWy62+MFplQ72x+B6SWkOGExy4ox3C9FZp8UdnBNsLoZbWxmAJBCOCwmQdWiUdbX&#10;YlbwHBU5wFRX3XC0vuxqK3laJq3rgwuoWDEQmT54g2jFfeyc/LmvFS6YngUAViamwlW69Hi8jz7Y&#10;fcmvhgCA3elBhtT6HaV///0oACDmFC5Cq98DFq4uQpIREbLUT6DaLNESO/ru63eUspoVALD5j7l2&#10;h5/VhYsUrMY49gnxmee+HTpZQ/WCPZHnpgwEgBA5Vo0YX1CxmgnCADcS7Pek0QqOEUGMWe6SHJPR&#10;Pf6B/ilZPRPvSLXZLE1Zk6MRmjv6pA/kmLAtapLzpIfS1KyZru1ig/GtKJ6Jv7lEhbU7PG6XN5gg&#10;Japc1Yvio5eR/aQOxhIviQ2o3qxyAIBP26usAz8pOmDVMEFZzczSF9S0O9xY5dft8fuIC2f4+3OX&#10;66UZWVwVAQB45N478Pr36NTWfy77n1rx/mEAwIgo9qc5oG0AgK3LxyC//dERPbkpEXPK7vSMnZOP&#10;uyDFHf8dPlUOKrIeMAQrdigAmDc1A/9UP4Hsw4bP1QvTMjluGuv5ccdVe4HYJ8Rnnvt2oHhk4wSq&#10;1N+apk26FVSsFoAwwI0B+67aaAXHFkasRUFn996+KX07t02Nsyhyc939Br0760vWsRIEpI6L/7Nm&#10;ZvOnJ6Gu5vDS2UMWrSl68Y391ELObr3zv/vOVM32UMraI4qCvJOpxf3bJcZAfUEUzqB+tPc86kUg&#10;LUudbRy6lDTKWx47cx3/5EIFUvYqvC9omfDSvVdQlvfrDwGAJLGyp2z+8F9n7+qVtGx9CQR+rHEO&#10;OAL3wrThw1J0hQmc2ydlr5o6Nn3RmqKfLfhMyl4lZa+a+1rhxNxeH+09j3/SesTYOfnsDCEgo0ZX&#10;QMpehflCuC/ugmLOFFah4+Kzik8j9g8IehfTcfF0uCcWAnEa7KPPVtOxjvRlYc+U7gKL5hZ6FEKS&#10;LQOxBtxI3Cos6HibqV28ObmNuWndXB00YvVIn2zCim+wwHW40D2GhhbMiWYg0zurXwpXDqFpQTRa&#10;dQV4DgN6JB36+6MsIwmJ0xOe3enzSSiIQZ3VRK0Ak85fNhiPy8pxIEfd5/Oxehqg4uixYxJfD5+f&#10;+DYmdD058rD6WeVWcw+fKp/3euH8aXWoztzC7dg5+Sy9i12R5S4U9+3AdwJOYLVgRR5et4A+jH9b&#10;J3egOVjKrVxIMnyINeBmBEalwlRwbCbIBik1ztK3c9v7+qcM7p3YLaWJg8z6aMS7s06GIkoQoH9D&#10;S5LxbUwAgOXWC1bkWQNnh9uSBCMGdwZGLzA2RjEZ/QVzJAkUWcZVT/wfCwAE5B4NABp6D0GDuoGe&#10;tO6ruUSqhiz796QSC5IEbB0I//QkgMASNZY3wD6yAaaOTUfr27gyDAAgy7VrsYos26z+QkBYfAKL&#10;LmBQlF22xP5MeQYFAL4+eZXVglg0Myd/z1m7w7P5j6Nx6ZTkLQtW5G357CQEKltIElhMMsau3R4v&#10;ymFiMHbXnm8pwvzOwgcqq11VNe5HhnXFZGWMli95qxhXnSc8uwsCUWuc/PPTBgVeziRgQsTPTRlI&#10;WcKazypXCGHua4VcxvnYOfncE1uwIm/+yn2zH7+TNDEWzczRfDXkjhgbo9isRm4Co2Ztr6x2M/ow&#10;oyntmEVzCz0KIckWgPCAw0JUSVHKBimpjTmlrbl9gkUOj0gVJjhyqWbqkebLtabKvCYLurlruYSI&#10;hupN3roIll/EQue+YJat+uYGGzbYUGzOrno0tL46ZQwIXD1d6qkuXcDV3+U+ZQdkJ69+YjnGMm5z&#10;OW/sjpzqJKikWgSiHFHtAR88ePD7779nW3bt2rVhw4bDhw/X2yjAwqgY2idYMnskDB+QmtE9vlOS&#10;NbLWF0Fq/mpuZzCaNLWja0X1eif+7iPsQCxo+i3jeDF00EB1ASMdhXy1yQ+noUMMAD06x0GgmgJ6&#10;rkizwhoDLMjB5bDln6dxo5Zd1dhfSYtJ5khe5NoumpmDnr3F5K+XgLUNuG4NAlfVgK4VBNQWqaQg&#10;AEyf0Hf9jlJW0sukyHg7iNLM+klYN5ANTkDdEgIQuJvbdp+m24ruL/Z59LldADA8uxNbFRECq8Uv&#10;ryme8OxOYPhoARq2/zGjgomkIRWMUhTMz2P7s9UadOhI5K9jFJpauIf892uL2VojrNyV5gQEAeo2&#10;RgQ84IsXRonbdwAAIABJREFUL27evHnevHlvvfXW+PHjsXH27Nn79u275557NmzYsG7dutzc3GCN&#10;wdDaPGCjYuicZE1pa46LMTU6CNlMCDG1l/uUTfml/MiCFXkkoK9eUKzN+3w6v8bumZjb693FD776&#10;dsm81wuRZsy5SuhvBVsMVis01X+mdQUi0KF55L/zHU5P8J1qkRhvuVZhb9ARgZGtCCaRkTu0S4h8&#10;MZNRdrpqp4p3ARUwFq4uQrmSYPtyElfkfQKz/srm4wJTM4O0HfAuo6AVyWgEW2/G8htq7TO8reyK&#10;9YRnd9GCMdVdoNRellWguboZbK1XR5Lio73nuSITmjVFQmFI4AwjvgYsECaiVIjjF7/4hdFoPHLk&#10;yK9//Ws0wOfPn+/du/elS5diY2N37Njxyiuv/Pvf/9Zs1Bm2lRjgOJsxpa05KdbcNsYYbXaXoF98&#10;NNin1M5tBItLs8IOXMSSTCz9KOOn+EOvP3mb1ciRhhoKm1VBocTQMTAtuaT0SrBPY2MUloYWTHmx&#10;EUBb+9KMLDYuyhZBsphku9MDgVcNHSIba4A1PyXlKc3YL0on6lO9NKszWcyybDBU1bh0HhVODwst&#10;vb5mBaefVW/RXzVbkOupDmWz7TpH1zxo6NWNBCKFKA1B/+Uvf1mxYkVCQgK1fPHFF2PGjImNjQWA&#10;kSNHFhYWBmtsnZAkiLMZe3WIvadP8pDeST3axcbZotf6IupN7dX8lK1dyu3FSudjsI5l0+BPD8UA&#10;yfPgRAlYwXqEml01dlg3Lg3pvsyOXB8uX5bLfN24eCTbDoEkmQE9kvBPSsJBuhMA/PG/9dLYNv9x&#10;tGY7jqPOA1bnSQcjkRG9aFCfZGqkagoA8Py0Qf5z8QEAcNbXV7dKEkGdngtMzQwq1EO74w3CfCGK&#10;hLNHwQvOWl/KEt66fExVjYsOwSbssnFdtvoCeZM6qbcsFQsThbnlDw7IFmTXRNhhNR9yCB5e5k5E&#10;fdBGZNsLRCFajhyrA7vdbrPZcNtkMhkMBqfTqdloMplor/3FJUUHSiIw3ZaCJEFirCkx1twh0WJR&#10;FW6LZrAq8Biag4BvhAt+6vgepldiO0WbF83MIY9q2+6zVHyNDoS/kuQujJ2TT0Hp2BjF7fHZHR78&#10;YbKYZa+v9hdckWW3x9Ora7zao9q4q4zjVX1e/B3XR50vC4x5QNUIYNxBnN7XJ6/in8jHBgAK8Op7&#10;ftynUvYqDMaiOVSzwNSjLXnrANeCXl1GWhIE3Cny88bOyScNL/1IALp96FBiCy4ZTPzdRxj+ZefM&#10;js8WMMDlW7zpUNdu0b6SVKceAwC89t6hnP4pwZzRYH4wbqsfIY4YRS9wDcpoZzujN48PLZ0mmluc&#10;PwW0G51fK5SqbgNEhQEGAC9Tp8Xr9aKSnGYjITtzYHZmrUPz5tq3m3+aLQEkM2PyrlG5JfPE8JWc&#10;ifgpnEot+ym7tMa2A1OPljoAY4kh4EDgrxjlX6JZwprqALQAKRmk2tVaFIEqO1vRJOeLlX8MBn/Z&#10;dtRc5Co6sNCsK9CscLn5NelX/voVBIzBqFnbF83MWbquGAB8+5/iZJzVIAFnPEHWtmFZ5VGztrOV&#10;lGhhHo0oSnPjbaobXK2N6vCL0z6/rBgbzND0+ehlYum6A26PVzZI86ZmLl13AN8JcHf1IzTv9UK0&#10;uzhPCBSlVvfUAdsZQTNkzS2+d5IZbnTcuEFzE4hORMXve5s2bS5c8C+mXr16VVEURVE0GyM3x2aH&#10;bJA6JVkHBcjMHRKst6j1RdSN+I3kYmVcqqVmeqVmBwgI3m7bffbVt0vQAFTcdGIj65iibC+WjgcA&#10;u8Ntd2gTo5D0GzrUwf+u7WKnje/Llm1fuLpo1KztrOoWy3Du1TVeZ3xFlrmIsT87mQGeC+Uxc/Rp&#10;dViYZJMV2SBJMGJIZxoBY7nzV+5DG40yzugBq68MtpOAs2aAlI0tA8DGXWUvvlE097XCJx9JRxdW&#10;vXYAAKNmbScG08TcXmh90fGFQMyffOXYGGXJWwe2Lh/DrgVgaBdjs3j3Ny0ZtWXZ6Pkr923+Y25V&#10;jRufH00dK1wIB4Dnpgxc8qshRCAIPaNdszMbQ6agsTr23ggIparbA1HxE5+bm1tYWFhWVgYA77zz&#10;zpgxY4I13n4wKoYOCda7usU/MCC1f5e45LbmMGshRCGCxcrqjaGpf57Yegwk7o8pRqgjgeYW1SoK&#10;VuQtXVfsZuT+Jckv+igbaqOjDS0erPZfF64uYl1GMocsp5qlJet73h++PoYL/FLpX5SzIPOMRQuq&#10;atwc5xmNiiRpZE+5PV6frzb0jWvAGCqXDbXrr9t2nwaArcv5ted6U4ERZNhw+RbtGV4NtsgB2x+Y&#10;1V8Kqi+ckYNHxFcr2pe0KbAdnwoySGyoGQ/EHo5e5qhuAQT8XQSJV6t76qtI1tu5CYPGDZqbQNQi&#10;KgxwTEzMypUrhw0bNmLEiOXLl7/66qvBGm8bxJjlbim2QT0S7u+Xcme3uIhLZzQr6qVcQZAYmlo3&#10;nxwIbMTfzaefGGh3uKtq3C9My0Qvasuy0QBgd3gqq92YZ4n9F87IKT5yeWJur8X/lc0eqEHJu1gC&#10;gQXncf7qJ/3RMyNLSR4P2xPfHoiHRVB76jTOC9MysSIQ/tmvewIwLyUENCqPj+r16uzBbDv1pP5U&#10;hwAAnpk0kH7Exz/QXXMmmpQrNciwbdt9lvxd1q3nbjcXq2fPV33dIOBkQ5AYiZrKxx1OnfuL6tAI&#10;TOEN1lMH9XZu2vIGQqnqNkAUKWF5vV673R4TE1NvoyZuiTSkWIuS3NbcPt7SltFAuL0RLF9Cvc1W&#10;F9csH0sLZhzLhpKLguWxcPWAke2lzkdSZFlRwO7wcAuQoMr35cDm3VI12XpZqTht9ciYxcSW3Q0l&#10;QdliUiaO7hl6HrO6oi37KTcrWTZ4vV6jIhsMgFWIZYOBzUxV5xRR3hHeYkovZhWVWUnkulm8Oyur&#10;3TarMm9qJlb/pSzeOpOsm8DDJXxv+ewUuwaMacGczDj1Z9OxSPmZu2Jh5t2KxKHWhijNA24mRLMB&#10;bhtjTI0zt4uztKQmc/QgFOFJVsseubVuDwD4WCeMpc6yFlctZ4iEW87uqjuEfgr6BpgFmg12cNaU&#10;Ins52L76AhqhzCFYnq5aUsNmVdAg0fXEAg/4qaIY3G69+ojcfeRMS8VNpzr7VieblpVeqfdw3F70&#10;DoFm27f/Ka7cguYI3JzHPb2zxu4/d5YFHax/48ynkM5oVRAGuNmhY4AlCRJspnbxlqQ25hjzrZRE&#10;FBFoVolRu7xUeWbpumKUB0JH2WJWZAOg5TMZDUbFgGkwqNOEnORxT++0O9w9u8SXna1QZNlsklAu&#10;w6TI7/9hFJGo8VWg4qbTYpa9XnC5PT6f34jarMaqGhf6x1jAZ/Ha4hq722Y1Pjayx7ptxyY9lLbl&#10;s1MYBh+Ylnzw+BU0mejCsjYGJ/zYyJ5vbT2myAazyUDeHlopEotA39HnA4tJsTvdaMJNJoPT6UWT&#10;xvr9KPVgsxrvyWi/a8+39GqCI+B1QyvFaTONnZOPJpm1guRf6pe00lR3oupDoZirxpk3zsOmK1bv&#10;hIPNuQn7CwgIA9zsUBtg2SAlxJrax1tS48zNV3D39oO+OD6oJJb0HSa2m34oGKvmseMEE1SC0AoS&#10;sOD8bH2tqCZBvWJSBPWV0dxXsz4BB817F6J6lOZsNX1QApslNTy7ExZFVh9FZ8KanzZtfwGBKFXC&#10;ui1hVAwdE60D74gfPiB1UI+EjolWYX0bCqTMsAkVVIaBGCtEveHSOVDiH3ekyne+gBA/mxBCCTA4&#10;1KSHehGZhZg+lCVFlQOQFrThw1IAwEIOyEY2m2QI1EmMjTFSRT9sfGFaJm5TIxF8fExZApPJgOlA&#10;BSvyjIFqhlSUAsBfXRHJX8jizkhPhkDpQ5bchNxjys+hK+kLFOnDzgUr8n7y2wLqgI27v7pAmlMI&#10;ohaHkgLL1tIAgGXrS9jiBOpdSMQDZ0ulJrBEgboEPQKtL5aFmD6h76f7z7MlItjB9ScMDadENS2F&#10;SkAAooqEFSYi4gH/85tLqXGW1DhLgs14+6UPtSTYtUOk4dAaMIorEYlGM1yJEv8cnwt5PWyld2BC&#10;u1A3hqm5cKgD/VVkXHPFc8n79Ye0BhwMqFYRzCNESBJkpKcUH73cISX2+8uVUHdVGFdtMdiurlqB&#10;QNlkTaXrEYM7f7y3ziKxxSQ/P20Q11OndAHdO1bmTF1mgDtBKr9B15MNj2tchOxVeK3wT7THHOEr&#10;xKA3K91MK+I6/QWFSqBBECFogVsJXPCZizAHY2/RLzi3YMmOo/NTy3YOWC+/sf+/z89QqFMyGHwB&#10;XTZJNvg8dQwqZ4yXzh5C5ZjUUBSDx+OdP81vKVn5fhaxMUa2tE69CEbR0tfkwquhJpxbzLLX56P8&#10;Y6R2B2MjQwhVdUFlw7A/W3WDrXobLMCrEwpuEMWJK17Evpbp7CIoVAKhIxQDDCUlJb7bAm/8dV2k&#10;pyAQLiDrza2fn6E/CwrPQdabYe4YypjUBzewT+j/cMfh/7mN/pz+8ufUvvXzM+z4kPXmotVf4adL&#10;1x3AlgUr99NM8B/uxf6jWeHukPXmxN9+TKeDR2TPlCajHpn+pN3Zg6qvAF03nTtS73XWnB5Nhk4q&#10;2D2ivSb+9mP6k65zQ9HoJ01AIETUa5JKSkpaY1ZMq0X0v8JzVRxCEdjTrMTA7aipQMSFQ4mRpE/a&#10;Ylk/CJtV+Y+X/gkA1C5lr0IpLlZ8nx0W3eWX1xQvW+9fEl64umjh6iJ2NVc9jSVvlbC7A1M3Assz&#10;aO6l5nzhtQUAm9XoF6Rk+iydPYQbBK+kWlKKA1ZTYCMNbC0NHIRLTAKAib/7eOPiERgzwNRk/ftO&#10;JZDfXfwgrQcHm5I+RDEDgYhDEIVaC1h9Wla3L6rQUIE99qRQ8lBzRzV9htsRAAamJaulldWiV5z1&#10;BYC0OxLU8hcutw8ClChUhDYpvMLz/JX7svqmci0AoMhMESGGV0BrtFxVEgRW7UXSFiEjPRnllOPb&#10;mEiYGi8RAMybmsHZ2sfmFSz8S9EirdqFmpJSKtRO1+OFJW8Vs88bALy8ppi77KQo6fOB3ekeOydf&#10;/77/5flh0yf03birDDWr2fXghkKQqgQiDrEG3FpwWyYy6pxUMEITrnoSaQvq+n+LZuZgaq/m4WRZ&#10;Yisu6E2s7orsnb2STn13vbLabTHLLrfX4/EtmJ5li1Hmvlaor0gFEoCvVuqLoJEQJQH46nwaTD9L&#10;ve6LtYOcbg8t+lrMCg5nd/gznkmRihMsY/PE1Glj6oV5NkqBQzViBTd8CFLV7Ydoi/CJNCSBOrgt&#10;Y27BwsuUEmO1yKwfSRaUbB4w6TrzV+6rY33rEttZ60s5SJrAflRd4FDZVYzN2h0eHGTh6iK0f2R9&#10;a48p8QOpVTO3fHYKAEzMBHAntpRC3+58zSVUn5YkicoY0FmPf6C7iam+ZXe4n/tZBl6WipvO+Sv3&#10;4f9og4PFUfRrFeAGG6WgNK2WD8+IYga3GW6JCJ8awgC3ItyWMTfNk6Kf1FGzttfYPQtn5EAg9dbu&#10;9LCS/fjKfKD0KgTSednBF0zLAoCty8dMn9CXbcf6fQ6nB4PVaNgQ/jzaun4y1benDF027ZiAk3l8&#10;FJ/Yqg5UIH13WEaH2j6+2quBpRTQxGI8Gf9HlcrNf8wF5uUAX1PW7yh995WRdLiCFXkkaUkp1HjW&#10;ZKvY+gcInZ88ujVscrD6fmkO20wQxQxuJ0TkEQofwgC3FtxOBUQ/2nteyl6FQc7H5hXgNroyZAvZ&#10;n1TytMgPY6/G9Al9Maa6cHXR4r8egMCqLfX8yW8L1myprTZosxrJ0uz9+iIALFpTK7/MepZ4iKWz&#10;h6CCBwCMnZOP9d5pIZYtb4x9sIBuwYo8a0A5HA2VJMGIwZ0lCZSAq8pl7uIRp45NX7fNH3keMaTz&#10;gjf2AcCy9SVog7cuH4MXAa8PXgekYlnMMmqJbNt9FvtoPiTqDC6cP/eA0VAQeN5wAnS+3EMY8fAM&#10;PVQ4vZafgECYiPgj1AgIFnRrAb4VRtUaSeNAP9yonoH2DGExy8s2HMzpnwIA23afpRN8eU0x7Ysb&#10;7NXA+vO4pIocK1o61SxsMGF4d3q5zuqb+vHec0t+pV314ZnJA9Wv4bQ2zOpXs91GDO7MHRfnOekh&#10;/yR1yiRU3HSy675UgAEDyMBQoPH6sNdh1KztXPq1ZmAWdySbSoIn7yx8kHvA2KFQYZsa8XzZh5C9&#10;Xy0fnmEfKrEkfIsiso9QIyHygAVuLbAZnGyiqi+QzYnpqvEPrMV8Vus9q6XsNxes3F9QeC522F9t&#10;967hslGppaDwXOywNZSKyu5I20vXHaBG89DVlIyL2/dN3+rz+bCP6e7VlGJru/ev6oRXSrf1MVm5&#10;1h+slrLfnDz/U8h6E7cxRZjOiE4Txw/M5C+Q5d+LerJTtd6zhrbjH1i7aPVX7GiaLexVItBHeCLc&#10;lEK8a+r+3NkFO3rzIRrSgq9V2J9d/C/8t3L9IWovO1MRVe2nz914829ff/bluUPHrtgd7ia/Do1D&#10;xB8hNULJAxYsaIFbDKwWEhGYuRadggqc0D9WolXXsgUVJ5l2bKhoJQRcPW5ATRGoYAdVz0en7oK+&#10;TCYFD+gsiJkcSoBEp1pGOMUMIkthbaZaC99drFr+1wO4PWPSgJ5d43D7jQ1fnzh7Xd1+pdyenGAJ&#10;86DNDa/X993FqsNl106evZEQb348rze27z946b3tx3E7o1/ypB+mBx+jWXArsqBFCFrg1gMba2LB&#10;xp2QYgNaCSc5/VPY3e0OD5stox6Bw3NTBj43ZSB3XBRDxvVXoyIbFemejA5UEHDfN5dRJBkY6/ji&#10;G0XDBrXnBseDaiaJsfORslfhwi1r2tEkY0BYP5r60d7zv19bzPbBaxKKycFpqBPA6t1RP0IY7Gq3&#10;GBoawKyxu2mRnrU92Xelkk26dLVm+uP90nskcPvOmDRAc8zot74AYDBInTvEdu4Qy7Vn35WafVeq&#10;uv+u3WcL/uWvcj3q3i65gYtcWHJxX8nF9skx7VJiunduqx6woYj4I9QYiBC0QMuDVTpsUKSI2xGj&#10;rJahazCcGztsDQV7CQ0NflKImHbUnG0wuUoSpISsN0fM3A5Zb5LeJP2b+NuPsRGj32wH9Z94OLaR&#10;iySz/7Oyl5rnG8o1CfFGBIv4Bbtc0RYhZKE5vdJT5RiAZXtSVPbZxf+qrnFFaL63A1wuz/kLlcXf&#10;XC7419mjJ65R+9ET1z754tujJ65dvFLtcnkiOMMwIULQAtGIRmsgUGeO3cOGW9WhpwYFP5ErxM6N&#10;rUDAToA2UNNfXT0Ch6q46aQIM0JTH4MrmcCqVbyz8MHDp8rnvV44f1rWSzOykHeGtRyCVRaqN5ra&#10;JBFXzYifzs2Ntggh4sTZ629s+BoAzlyq2rT7NDZuXT7GBFDwr29//ljfvr0SIzm/1ocTZ68fKSu/&#10;cLn6annNqHu7DhqQgu3XbzoVRbJZjZGdXugQxRgEohGNdr8at2OD9tLsrG6BusUbiAjGFTDAUgHc&#10;Luwg6iOynDK2J1Vr8AW84XDOt/k4R9HAZtJEdY2LPNdX/t8+ar9WYS89VR7BiQmEiP8rODn/T1++&#10;9Oe9r68rOX3uRqSnUz9EMQaBKEWjM/b0d+RoSuhmNbTAgzrPldWtpINS4hAeYtSs7ZQ8ajLKRkX6&#10;j5f+ifm4uPTLToOmpz4pDnQ4ljj23JSBOiwwnfNlrw9WQQi96IUmNJ3aiKdj/u/bB8+cv4nbRHGy&#10;WpT/+e/Bav8pIc6cEGdu6SkKNBzjRnYfN7J7+XXHtev21CQrtf9jR1lVjbt9Skx8nHlAWuIt5CKD&#10;yAMWiAganbGnsyOWWMfCrlgDmGxMgxKg1Xmui2bm/GzBJ2jSSC6DYs7EpSKT7HR5nK7aZOJ3Fj44&#10;dk6+3eFhpwGMoQrGKWPP8cU3isgG0xw0ESzhm0t1nfDsTppw4wLCmrmz0LLpmMdPV6x69xuoS336&#10;rynaa2q31k+zgCbUL0z35nS8cLn64pXqstMVA9Jq1wtOnbvRMdWmoxcbFRAhaIEWRqP5OPo76oR5&#10;GzE3yHpz6v98RvFkTLFlmVAsf8ryg9XUbhm6Wj1DfcoS+xGbqazO6PUFkoxxPg1isdVLRmuSAZuP&#10;bEWUqGsVdmqc/6cvDx+/2iTjC9xOcLk8b/7t6+eW/HvjttLL12oiMgdBwhKIUjSaj6OzI1d+R7Ol&#10;oYdAMhSX+ItpQsi94vbFskLUrq7UpDlz7iOWzEU92TlMfjht2+7TDWWx6RCvGkeLCzZgk5Ctjp+u&#10;OPd95fChnfFPTGURlCiBBuFKuf2dzUdjLMp/PqGd99WsECQsgVaEJvGA2dHUvCc2yYccvpanHTU5&#10;Ga0F2G0hglWDEq6twC0NQcISaEUoWJFH6764BozrwcH662hOIV5771BO/xQuuYjjUiHBqgVoR9xs&#10;G3FETXKWPtGsEQNCyOGN97Yf33/wEm4/ntcbNRwS4sx/+O09oRxdQOA2gDDAArcJRg7utPmPo0no&#10;H+rTUxz3dL4kASbUjns6HysasTaYLaWAbCy07izFCQlWzU074uhOyPxiJSpDGURNzsJsZlTfZIlm&#10;jR6QtcS0vXLusKLiC9inZ9c4EoF6PK830aYEBFopRAhaoBWCS65Vx6uRQASBkgkoNcWWagiFYNWE&#10;s2XHpHh4mEfkBkEJsDBPAbLenPCrfKJK4YWNFAtGQCCCECFoAQE9kBPJBl25YC86wQumZ70wLfPu&#10;O1NHzdqO3C42YNsCdR7ZMTEPOMwkInZYdVHC0Ad8Y8PX5NRiSPmV2TlElcILe0tIHAsItDyEARZo&#10;vaBALgVdKYKKq8iV1W4UicRyBRazDFq06hZQgVdHuZvkiDTsyMGdUE5EZ9hg5QcIuI574vtKMsC3&#10;TFlWAYFIQBhggdaIghV5tO6La8C4Hkz+H1b7OXyqfO5rhVuXj0EHMb6NqXGKUeHPNhQxrwbl/6Bp&#10;RDeaXQ9W9/zN7/9N2wvnDEEbHKz0TUN1xwQEWjNEHrBAK4UmC5pyW9kN6hPBEgL1GtcG5fJqlrXY&#10;unxMepe2KCxFtOTmmKqAQGuAqAcsIBAUweLGFJXdtvssxZzRqETQltQb5WbXbmlNN9gu2Dm9S9t3&#10;Nh+js7vnrnaLV+wPX+zilizLKiAQCQgDLCBQC4qgYlaxzydhsuwtEUpVV/3TUZn+57++/SfAzx/r&#10;CwGqlMjBFRBoYQgDLCBQC47SDMwqafSHUtFlJxLZqFnbJ73w8YiBHXt2iIW65QoA4P57u7RYyQQB&#10;AQFNCAMsIFAH0RNBbdBiasGKvEd/s+tGlWvCD7q53d7HFnyydfkYo2IY86sdJPhM69mc7MYt4d8L&#10;CNx+EAZYQCAaoVnsj7XBXLkCr8MzelCnTbtPb/7izOYvzqjrPXCjsTpft4R/LyBw+0EYYAGBaEQw&#10;UlX5dcfiFfuxD67gInKHdc0NZE+pY8sNomgJCAi0DIQBFhAIFS2cYHP6VMVv/vUtbtPyrT5VSicN&#10;twUqRggICDQIwgALCISEemPC4eD46QpMwGXLFdzRPf6/ptxFRw9lHB1dzOauGCEgINBgiGIMAlEO&#10;qpTA1SRoYTRt+dvSU+VYrgAx/09fcuVvm7bGQwtUjBAQEGAhijEI3PJoVr+zoQg/irtr99mCQFR5&#10;+uP9EuLMuL1wzhCuZ9PWeGiZihECAgINgjDAAlGNqGIPNSiKy0oo06otUqVCPFzTJkRFT3qVgIAA&#10;QhhggWhHlLCHgvGb3tl89ODRq9iHlVAWqlICAgL6EAZYINoRJeyhrPTkURkd1bmzP5vQJ1JTEhAQ&#10;uKUhDLBAVCMi5e2OnSxf/d5h3J4xaUDPrnEAkBBnXrHgvr8n5Db30QUEBFoJhAEWiGo0N3uI8n84&#10;qeTpj/dL75HAdU5OsDThoQUEBFo5hAEWiHY0CXuIDC3UXZ1d9e436gJ8atMrICAg0OQQBljgtsKJ&#10;s9ff2PA1bo+6twtRjo+UlWtWur2FqFKi0L2AwG0GYYAFbkmwksgJcebfzcrG7cQ4y1M/7d/7jniu&#10;/7iR3Vt0fk2NqMqHFhAQaBIIAywQ7Xhjw9cnzl7HbZYSpem8JsSZSd3idkJU5UMLCAg0CYQBFogA&#10;NKWP2ehxt05tSAaZOjQroj/AGyX50AICAk0FYYAFmgxer+/S1Zq4Niarxf9cLV6xv/y6A7d/Nyub&#10;fNN3Nh9Tr8j27BoXqRXZWyLAGyX50AICAk0FYYAFGoADh6+Una64Um6/dt0+ZUKfzh1isZ2ixAlx&#10;5qmP9iUDTEuzHNTSx5FFMwV4m9Crjkg+tICAQLNCGOBWjcKSi0fLyq+U11y4XE3LqxBk2RUAFEXq&#10;1CH2zj5JSQnWRGaptWWixM2KJg/wNq1XLaopCAjcfogKA/z9998XFxezLQ8//DAA5Ofne71ebOnY&#10;sWNGRkYEJndL4dLVmqvlNVXVbofL071z247tbNj+6Z5zB49drap2OZ3eRx68g/SK29qMd6YntU+J&#10;SUqwmE0yjRPMoA5IS2ruU4gUmjzA2+RetaimICBwmyEqDPDp06ffeecd3P7uu++KiooqKysB4Mc/&#10;/vHYsWOxfejQoa3QANfY3ddvOqtqXE6nJyHO0j4lBtsPHL5y6NgVNLTD7+58Vx+/Xfym9Oqpczdt&#10;MYrZKHfv3JbG6Z+W1PuOeFuM0WQy2KxGalfnxbZONFOAV9CmBAQEdBAVBnjo0KFDhw7F7WefffaB&#10;Bx7AbavV+u6770ZsWs2AUAzq4IHthma2x/a9JRf3llxsYzMpiuHuzHbUPzXJemd6cptYo9kopyRZ&#10;afzhQzsP1zpuKtNHQI1mCvAK2pSAgIAOosIAEy5fvvzXv/71+PHj1GK3291ud2xsbARnpQ+323uz&#10;yuVye42KgVi+J85eP3ay4maV0+32pndPoJBvvQZVkQ2ssbx/SKf7h2h4Th3b2Si8LNAkaPIAr6BN&#10;CQjBbUVkAAAYAElEQVQI6CO6DPAf/vCHmTNnJiX5A6pdunR56KGH3G73uXPnNm7cOGRIHers/uKS&#10;ogMlkZhmLXbtPvvpl+fb2IxGxTD87s5kaAHAapZTE+MUxdCtUxtqFAa19UDQpgQEBPQRRQb48uXL&#10;a9euPXz4MLV89dVXuLFq1aonn3zy6NGjbP/szIHZmQPpzzfXvt0y82SRO6xrrtavas+uccQcFmi1&#10;ELQpAQEBHRgiPYFavPbaa08++WRKSor6o8mTJx87dqzlpyQgICAgINBMiBYPuLy8/PXXX2et7Jkz&#10;Z9q2bZuQkAAAq1at6t+/f+RmJyAgICAg0MSIFgP8pz/96ec//3m7du2o5ciRI7Nnz+7UqdPNmzer&#10;q6v/8Y9/RHB6AgICAgICTYtoMcCLFi3iWsaMGVNaWup0Ot1ud0xMTERmJSAgICAg0EyIFgMcDCaT&#10;yWQyRXoWAgICAgICTYwoImEJCAgICAi0HggDLCAgICAgEAEIAywgICAgIBABCAMsIFAHH+09L2Wv&#10;wn/bdp+N9HQEBARuWwgDLCBQCxJt9u1/qmBF3s8WfCJssICAQDNBGGABgVqMmrUdyydAQMx57Jz8&#10;SE9KQEDg9oQwwAICdSCK+AoICLQMhAEWEKgDNuYsivgKCAg0H4QBFhCoBbvu++rbJVhMULCxBAQE&#10;mgPRroQlINCS4Ir4Lpie9dKMLGRm0dqwgICAQJNAeMACAnVARXy3Lh/z0owsEGwsAQGB5oEwwAIC&#10;2hBsLAEBgWaFMMACAtoQbCwBAYFmhTDAAgIaYNlYpM4R6UkJCAjcVhAkLAEBDXBsrK3LxwgGloCA&#10;QNNCGGABAW0QG0tAQECgOSBC0AICAgICAhGAMMACAgICAgIRgDDAAgICAgICEcDtswZsNpneXPt2&#10;pGchICAgICAAbdrY6u1z+xjgqZMmhtjzzbVv/+d/TGnWyQiEDnE7ogridkQbxB2JKjTt7RAhaAEB&#10;AQEBgQhAGGABAQEBAYEIQBhgAQEBAQGBCKA1GuDszIGRnoJALcTtiCqI2xFtEHckqtC0t0MqKSm5&#10;6667mnBEAQEBAQEBAX0cPHiwNXrAAgICAgICEYcwwAICAgICAhGAMMACAgICAgIRgDDAAgICAgIC&#10;EcDto4QVDGfOnPnyyy/dbndOTk5aWho25ufne71e3O7YsWNGRkbkJti6UFpaWlRUBAD33ntvly5d&#10;qH3Xrl2XL1/OzMzs169f5GbX6qB5O8S3IxqwY8eOMWPGGAx+H0l8QSIL9nY04RdEnjlzZrt27Zpm&#10;jtGHAwcOTJw40eFwXL58+dlnn+3Vq1efPn0AICMjw263Hzx48ODBg16vd8iQIZGeaatAYWHhjBkz&#10;DAbDkSNH5s2b94Mf/AB/9GfPnr1hwwaj0fjss8/eddddPXv2jPRMWwWC3Q7x7Yg43n333UcfffT5&#10;55+XZRnEFyTS4G5HU31BLl68CCUlJb7Wgc2bN9999924nZycHNnJCPz5z3+eMmWK7/9v7+5jmrr+&#10;P4Afr6UgYxiiDKfiU0hhgCiiMh8YznUCyoIyZZuFYASDGp+GijHinNNF/arEuGxOnA+oyKZG0KFB&#10;MB0ISCpBoFFkhhhRpyO1IbOktvVavn+c7+6vv95LLdByeXi/4h/X03PuPfd+zumn96G0vf3p06dD&#10;hgzR6XTt7e1Xr16dOXOm2F0biLhwtGN2iO3x48eTJk1ycXExGo3tmCBiswpHu+MmSH19/QC6B8ww&#10;jETyf5fcDQZDW1ubiP0ZyAwGQ2lpKb2YduvWrejoaA8PD0KIXC5XqVRi927AsQwHV4LZIZbExMQf&#10;fviBu/iMCSIuq3BQjpogAygBHzx4cPXq1XTZ19c3JiYmJiZm/PjxGNA9bMOGDR4eHlqtdv369YQQ&#10;g8Hwzjv/+90uqVTKMIzJZBK1gwOLVTgIZoeo9uzZM3v27IiICK4EE0RE/HAQx06QAXIJevny5Zs3&#10;b+aXHz161N/fv+f7M8C9evUqNTWVXvM8ffr00qVLuZcGDx78+vVr8bo2EFmGwxJmRw+rr6+fPn36&#10;mzdv2tvbXV1d6TVPTBCxCIbDUjcnyIC4BG0ymRYuXDhu3Lj//Oc//FcTExP//PPPnu/VAOfm5rZ0&#10;6dL8/HxCyLvvvvv333/Tcq1WK5FILO8UQA+wDIclzI4etmfPnlevXkVFRX366acsy8bExKhUKkwQ&#10;sQiGw7JC9ydIPw9kW1tbXFzckiVLVq5cyRU2Nzd7enp6eXkRQrKzs4OCgsTr4MDy4MGD0aNHu7u7&#10;E0IqKiro04Pz5s1LTExsamry8/M7c+ZMdHS02N0cKATDgdkhoh07dmg0GrpcVlaWmZkpk8kmTpyI&#10;CSIKwXA4doL08wT8zTfflJWVVVdXZ2Rk0JKXL1/ev39/3bp1o0aN0ul0er3+4sWL4nZy4FCpVJ98&#10;8klAQIBGoxkyZMilS5cIIe7u7keOHImIiAgMDGxqaiopKRG7mwOFYDgwO0QUEBBAvydJCGEYZtas&#10;WVKplBCCCSIKwXCoVCoHTpCB+2tIJpOJZVn68R96kl6vl0gk9J2FYzabDQYDwtHzBMOB2dHbYIL0&#10;Kg6ZIGq1up+fAdsglUqt3nSgZwiOWoZh8OYiCsHDjtnR22CC9CqOmiD9/yEsAACAXggJGAAAQARI&#10;wAAAACJAAgYAABABEjAAAIAIkIABAABEgAQMAH1AU1NT1xo2NzezLOvYzgA4BBIwgGhYlj158mQX&#10;WhUUFDijP5yWlpZdu3ZlZWWZzWanbshOZWVlubm5XWvb2tq6atUqx/YHwCGQgAG6yNvbOykpybJE&#10;oVAUFhbavwaDwdCF3MCy7I8//tjZVp2yatWqpqYmiURi9TOoomhra/v666+3bt3ateaTJ092cXG5&#10;cuWKY3sF0H3izy6APkqn0924cYP+CWXq1atXPXC1083Nzdl/ELi8vFyhUKxbt86pW7HT/v37FyxY&#10;0J0/PLR69epNmzY5sEsADoEEDNB1R44cWbVqlVartSrXarUZGRnx8fErVqxobm6mhW1tbTt37ly4&#10;cOFXX33Fv/J87dq1HTt28DfBb2UwGFJSUuhCWlqaWq1evHhxZWWljZpUVlZWTU0NLbx7965CoUhI&#10;SFCr1cXFxQkJCUlJSQ8fPiSEpKSk6HS6/fv3Hz58WHBfrLYrWCElJaWpqSklJSU+Pj4vL8/GERA8&#10;VpbOnj07Y8YM20fDxu4QQoKDg1+8eFFdXW1XUAF6ChIwQNfJ5fL58+dbnSmazeaPP/7YxcXl22+/&#10;DQoKmj59emtrq9lsnjNnzqNHj3bv3p2cnMz9wit148aNtWvXWv5oJrcqfiuWZekNUZZl8/LyNm7c&#10;mJiYKJPJbNSklErlkydPWJbNycn5/vvvk5KS3nvvvaioqNzc3NTUVHd3d4VCQQiJi4uTSqWzZ88O&#10;Dw8X3Ber7QpWyMnJSU9P//zzz+Pi4pKTk+vq6gT3RXD9lkfAZDI9fPiQ/lRiR0fD9u5QH374YZcf&#10;4wJwlvr6+nYA6DxXV1edTvfPP/+MHDny999/b29vX7RoUX5+/uXLlydOnGj8V1xc3C+//HL58uUJ&#10;EyZYrUGn07m6ulZUVPj7+z99+pS/CRut6AIh5OzZs2+tSS1YsCA/P1+n07m4uLx+/bq9vZ3mMPrq&#10;vXv3hgwZQpeHDx9eUlJCV8vfF6vtClbgNtHe3h4XF3f27FnBHgo2t9oFQojRaLSxj2/dHRqa06dP&#10;848wgFjq6+sH7q8hATiEp6fnsWPHVqxYcffuXVqi0Wi0Wm18fDxXx2g0ajSasLAwfnOWZRMTE4cO&#10;Herj48N/taNWluLi4uysyWEYRiKREELeeecdrtDHx4f/zLPgvlhtV7ACtwm6bDabBXtoY/0UvfWr&#10;1Wrff//9jvbRnt0xGAz4fSfobZCAAbpr/vz58+bNS09Pp/+VSqUTJkywehw6Nze3paWF35ZhmNu3&#10;b6elpW3atOnQoUNWr7q5uQm2suTh4WFnzS4Q3Je2tjZuuzYqWBHsoWBzqwqTJk2qqamJjY3tzj6W&#10;lpZmZWV1rS2Ak+AeMIADZGVlFRcXV1VVEULmzp1bU1NTVlZGX9JoNHV1dXK5vLa29saNG7RQrVbT&#10;BYZhvL29jx8/np+fz/+qTEetOIMHD7ZRUyqVGo3GhoYGQohKpVKpVJ3dL8F9sdxuRxX4BHtoT/Pl&#10;y5cXFxfbczQ6UllZGRoaGhAQYGd9gJ6BM2AAB/Dy8jp27NiCBQsIIaNGjSooKEhMTBw9ejTDMM+e&#10;Pfvuu+8mT558+fLlZcuWjRkzprW11cvLq7y83LL5+fPnY2Ji6uvrfX19uXIfHx8brQgh3GVewZpS&#10;qXTLli1TpkwJCAiQyWTBwcGd3S/BffHz8+O221EF/qoEe9jRsbJsuGbNmunTp2u12rcejY7s27eP&#10;f3UBQHSD6uvrQ0JCxO4GQD+k1+sJIe7u7laFEomks/cj7W/Fr2kymcxms5ubW6e2yF8t4e1LpyrY&#10;6OFbmzc0NGRnZ3NJtFPHsKioqLq6evv27fZUBugxarUaCRgA+gC9Xm9PdndgQwCnUqvVuAcMAH1A&#10;l5Mosi/0WkjAAAAAIkACBgAAEAESMAAAgAiQgAEAAESABAwAACACJGAAAAARIAEDAACIAAkYAABA&#10;BEjAAAAAIkACBgAAEAF+DanPsP/H1wAA+oQB/ksESMB9yQAfrADQn+CkApegAQAARIAzYOjtBg0a&#10;ZOPV9vb2HusJAIADIQFDH3C99rlgeVTo+z3cEwAAR8ElaHAis9l87f+rqalpaGhYs2aNU7drMpku&#10;XLiQm5vb3NzMFRYVFXHdqKuro4VNTU25ubktLS1ctStXrthYc2VlZW5ubl5e3t27d7vQsby8vNjY&#10;2I0bN/KPQENDQ3JychfWaT8aDrPZbLVde8LRA1HrDRw+ciynQFFRkUaj6UKvuLFhTxS6EymMkB6G&#10;BAxOxLLsggUL8vLyfvtXZWXl0KFDw8PDCSEGg2Hx4sUO36jZbI6MjMzJyamurp45c6ZKpaLlixcv&#10;PvOvmzdvEkJMJlN8fDzDMDExMbROVVWVUqkUXK1Go4mIiNi0aVNtba1Sqfzyyy9jY2Ot3qreKj09&#10;fffu3cnJyfQIWNJqtdeuXevcrnYSDQfLspaFXDhsc3bUegNnjBzLKXDmzJmpU6du3769sx3jxoaN&#10;YHFxsTOggjBCetig+vp6PFvbJ6jVastIPXjU8uejv0XsD5//uBGycT6WJSaTydXV1Wg0SqVSrtBs&#10;NpvNZolE0traOnbs2BcvXli+yjdo0CAbl6D594ALCgoOHjxYXl5OCMnJyTl16tQff/xBCPH29rY6&#10;/ygqKjpz5kxubu7UqVNv3bollUojIyMvXbo0bNgw/rYiIyOnTZt24MABrqSwsDA2NpYuP3/+vLGx&#10;MSIiQiKRWO5jXV3dsGHDfH196dHw9PR88eKFm5sbIYTWJIQ0NjaazWatVhsfH8/1sKWlpaGhwfYK&#10;qZcvX96+fTs0NJTrtlVbju1wcAtVVVUymWzYsGFarbaxsXHGjBkMw3QUtbq6OqPROG3aNIbp85/m&#10;nTFyrI55W1ubv7//1atXQ0JC6Ke36urqGTNmkA6iZjU2uCjQVy1Dz8WFhpKrY8/I7Ki3lPNGiNV7&#10;2kCjVqtxD7iv+vPR34Wlvesh/kFzBlklYEFKpXLfvn0lJSX79u0zGAzx8fEFBQVWqaI7tFqtn58f&#10;XVYoFCkpKdxLBoOBZVkPDw/6X/quQQgxmUyEkAsXLsjlcsHsW1VV9eDBA/p2zOGyb3p6elFRUXBw&#10;8LJly44ePRodHa1UKjMyMsaMGSOVSsvLy7ds2bJhw4aEhASWZRMSEubOnXv9+vWSkhJCSHJycm1t&#10;rUwme/jwIbfm9PT00tLSoKCg1NTUc+fOhYeHC66QELJr167c3Nzw8PBdu3alpqYmJSXx29o+XFw4&#10;6CZGjBjh4eFRVFS0cuVKlUpFT4YqKyv5UTt+/HhUVNQHH3zAMExtbe2dO3foB4uOFJc/Lql4Qpc/&#10;ne07L2KMuOV8zhg5Vjw8PMaNG/fs2bMXL14cOnSIYRipVHrx4kXBqPHHBhcFwgv9vXv3aFzWrl17&#10;4MABWsfOkWm7zz02QgYgJOC+yn/ciEFzbD0e3PM6yr4nTpxwcXH5Xx2ZjCvPzMz86aefCgsLHdsN&#10;Hx+f2tpaulxdXf3mzRuTySSVSn19fWNiYliWffr06a+//hoeHi6XyzMyMnbu3Dly5EiJRHL48OGS&#10;kpKcnJzHjx+vX7/e09OTW+fDhw9nzZoleJJXVlZWWFioVqvd3NzUanVUVNTz588JIRqN5vr1697e&#10;3iqVKiEhYcOGDQUFBW5ubgUFBTdv3rx+/TohpLi4mL4xSSSSCxcurF69mq5QqVTSe43l5eWrVq26&#10;c+eO4AorKytPnTpVX19PE4PZbO6orZ20Wi3dREpKypMnT8rKygghHh4ejY2NXB0uar/99pufn19e&#10;Xh4hhB5h2yufFzFGMPmJVc7njJFDKZVKegapUqk0Gg1NhBUVFSdOnIiPjxeMmuDY4PBDr9fraVxu&#10;3LhB69g/Mu05OJRTR8gAhATcV8nG+dhzutkbuLq6cie4EonEaDQ6dXOxsbEnTpyYOnWqv7//48eP&#10;XVxcaOLkUlF2dnZycnJjYyPDMDdv3qyoqNi6dWtWVlZSUhJ9WwwNDc3MzDx8+LDlaju63VtaWhoZ&#10;GUk/2oeEhBiNxgcPHhBCAgICvL29CSFBQUGtra2CbcvKysLDw+nBGTFiBLdCrVbLnV5zKYG/QqVS&#10;OXfuXMvTso7a2kkmk9FNhIWFNTQ00MKhQ4cKPjokl8sPHToUHBwcGxu7bNmygICATm2rF3LSyCGE&#10;/Pzzz3RVEyZMqKyspMv0NJF0EHHBscHhh56/O90ZmR0Z4CPE4ZCAwekUCoXlh1/uE7rzXLp0qaam&#10;xmAwBAYGBgYGWl3fTkxMTEtLo8uenp7z589vbW3Nz8+vrKxcvXq1XC7/7LPPPvroI8smoaGhKSkp&#10;bW1t3Fseh57ZcP81m82urq529tPT0/PZs2f8Fcrl8pMnT761uVQqtXpexv623Tds2LCqqqqGhob8&#10;/PzIyMgrV650+dmf3sPhI4c6f/48//zP3d2dLghGTXBscPih5+vOyHSIfjlCHKvPPzcBfRd3I+2t&#10;okLfF/zXUf2//vorLCxs1qxZe/bsWb58OSGkubmZ+7CfnZ0dFBRkWX/fvn3btm0jhPj4+LAs29ra&#10;anXOERgYuGTJkqVLl7a1tdESjUaTlpam1Wrlcjn39ZKioiIvL6+xY8faeQTmzJmjVCppx5qammhh&#10;dHS05fdVuPMMvpiYGMua9NqmnW27jIuaXq83mUyBgYHbtm374osvLC9C9l0OHzk2DBkyhC4IRk1w&#10;bHD4oefPpu6MzO7o3yPEsXAGDKJxd3f38/OLjo7eu3fv5MmTO6rW2b919fLly5iYmKFDh+p0Oj8/&#10;v7NnzxJC7t+/v27dulGjRul0Or1ef/HiRa7+kydPVCrV3r17CSEKhUKhUGRnZ69cudJqtSdPntyx&#10;Y8f48ePDwsJ0Ot2jR4/WrFnj5eUVHh6+cePGkJCQwMDApqamc+fO2d/V8PDwxMTE4OBgmUzGXUUM&#10;CwvbsWPH9OnTJ02a1NLS4u7uTm8Y84WEhOzevXvKlCnTpk1raGjYvHlzSkoKv63Vadzw4cO55XPn&#10;znX2uRguagqFIjMzMzQ01GQyabVamof6NCeNnI6MHj2aLghGXHBscARDT+OyaNEiWqfLIxMjpMfg&#10;a0h9Rn99ZF+v13PX4hyIPp5qdd3PZDKxLGu1OXopj8tSZrOZZVkbD4zo9XqGYazelcxms8Fg6NqO&#10;CHaVbsjNze2tX++hD+C4u7tb1rSzbZdxUTMYDISQ/vR0q/NGzlvxo9bR2OC2aBV6/mzqzsjsDntG&#10;SH99T7MTvoYE4nPSW4Pge5ZUKuWXW50g0m+G2FizYIcZhunyjnS0OTtXyDAM/860s99wufX3p9RL&#10;OW/kvBU/arZXyA89fw3dGZnd0Y9HiAPhHjAAAIAIkIABAABEgAQMAAAgAtwD7kvU6t71tycBAKDL&#10;kID7jIH8uCAAQP+DS9AAAAAiQAIGAAAQARIwAACACJCAAQAARIAEDAAAIAIkYAAAABEgAQMAAIgA&#10;CRgAAEAESMAAAAAiQAIGAAAQARIwAACACJCAAQAARIAEDAAAIAIkYAAAABFICH5lFgAAoMf9F6h2&#10;FcH3mfVJAAAAAElFTkSuQmCCUEsDBAoAAAAAAAAAIQDSfBKVErAAABKwAAAUAAAAZHJzL21lZGlh&#10;L2ltYWdlMi5wbmeJUE5HDQoaCgAAAA1JSERSAAACgAAAAeAIAgAAALqzS7MAAAAJcEhZcwAADsMA&#10;AA7DAcdvqGQAACAASURBVHic7J15fA1X/8fPXbIHtaRSWxFbqCUSTbU8VRVLVdFWH54qWqmW30M3&#10;RZW0RT1NW114SilFq5ai+iAlEq2lVRERocQSRAghIch+c5ffH185PWa7M3Pnrr7vV155zZ175pzv&#10;OTN3zpzP+c736LKysgiCIAiCIK7FSAjp1KmTu81AEARBkLuII0eO6N1tA4IgCILcjWAHjCAIgiBu&#10;ADtgBEEQBHED2AEjCIIgiBvADhhBEARB3AB2wAiCIAjiBrADRhAEQRA3gB0wgiAIgrgB7IARBEEQ&#10;xA1gB4wgCIIgbgA7YARBEARxA9gBIz5CWlrazwxbt269cOGCU0t88cUXdTrdjh07CCGJiYk6nS4j&#10;I0OrzHfv3q3T6Z544gn+V5ya/vLLL1euXJGTZ2pq6qeffhoYGBgXF7djxw6r1SrnKKdWk1MXCtRI&#10;UXGvvPJKYGCgTqfT6XRamcfBqZkjdyFGdxuAINqQmJi4adMm2B4wYMClS5dgpa+rV6+GhYU5o8TK&#10;ykpCiMlkIoTUrVuXEFKrVi2tMq+uriaElJWV8b/i1DQnJ+f06dOEkOvXr4MZfC5fvhwXF3fs2DFC&#10;yKhRo0pKSp577rmbN28OGjRo8+bN0pY4tZpsXVgWL148btw4trj58+e/9tprp0+fbtWqFT99amrq&#10;kiVLCCElJSWXLl3SyjwEcSrYASM+RW5u7v333w/bZ8+ejYiIuPfee202m7PLHTdu3Lhx45xdCgu/&#10;pvXq1ROr6fTp048dO7Zx48ann34a9lit1jVr1vTo0UNRoU6q5q5dux599FHp4mAcfOLECcEO+Nq1&#10;a4SQPn36hIaGtmnTRnMLEcQZoASN+CwtW7b88ssvCSHr1q2DPX/88cfzzz8PQuLXX39NU+p0uoiI&#10;iIyMDPg2NDT01KlT8FV+fn5iYuKIESPgqJkzZxYXF/PLWrhwoU6nu3DhQkZGBqQMZpg/fz5NKWYD&#10;2Pnss8/qdLrGjRuDBhsUFCSzptIJoH+Kjo6me/R6/fPPP0+7cJ1OV7t27ZUrVz799NM6na59+/bS&#10;1SSSjSZdTfnQ4ubPn//7778TQgYNGvT6669zkr3yyisLFy4khKSmpo4ePRq6ataAzz77DEbwhBCj&#10;0Xj//fefOHECmvrs2bP8tpo5c+ZTTz2l0+n8/f1XrlxpNpvZBIKtJLMBEeQOsrKybAji/QwdOpQQ&#10;kpuby+78v//7P0LIr7/+arPZFi9eDNf8li1bFi1aBNuQDLYffvjh1atXr1q1qnXr1oSQbdu22Wy2&#10;999/nxASHx+flJS0evVq9qjhw4dDbuz2mTNnIiMjIyMje/Xq9dVXX40cOZIQ0rFjRzhEwoa5c+fC&#10;x02bNs2dOzc8PBzKFavpnj17ioqK8vLykpOTYZj42muviTUOlXl//PHHmzdv8hM0aNCAJli6dCls&#10;V1RUiFVTutEkqilYl127dgl+S4vbtWsXDNZ79Ojx448/cpKtXr0aTjQh5LvvvsvLy6MGbNy4kW5b&#10;LBYw+x//+AchJDIykp+VxWKhZyEpKQmMp8kkWkniKwQRJCsrCztgxEeAW/nEiROTkpKSkpI2bdo0&#10;ceJEQkh0dLTNZqOTqTT9/v37CSG9e/e21fQl9Kvk5GR6IIeNGzcSQpYuXWoT75komZmZbM4SNhQU&#10;FHC+goLAPMGacvjqq6+k2yczM3PUqFF0+nbGjBmnT5+m33JKz83NpXukO2B+o0k3tVhd6jAQQi5d&#10;usQpbtSoUfwWpqxdu5YQ0qdPH8F2zs7OJoSEhITYbLY+ffoQQh588EHBfOBYPz8/wW8lWkniKwQR&#10;JCsrCyVoxKdYsGDBwIEDBw4cOHHixEuXLqWkpBw8eJAQkpqaCglGjBhhNBqNRuMXX3xBCBH0Hwap&#10;9vLly/Dx8uXLP//886effjphwgQYEtWvX9+uJTk5OVFRUYS5O0vYkJaWRgjp1asXPbx27dqEEI74&#10;yULH+haLBYaA4KCbk5PTtWvXrl279u/fv3///jk5OZC+S5cuK1euvHHjxv79+99///2NGze2bt1a&#10;cOaVEEKlafnQRlPU1JQABkKIXq/+1gQGsI3Zrl07cqdH24cffih4bHBw8Pjx46urq3U63ZQpU2hd&#10;BJFoJRUNiNyFoBMW4lOwrkmCvPDCCy+88ALdbt68uXSGkyZNWrBgASFkwYIF3bt3r127dmpqakVF&#10;hfRRly9fBknWJuQVxbcBuknoe5Si1+tHjBiRm5s7ffr0mTNn9u7dm468CSEXLlxgvZb0en1sbGxs&#10;bOx777333HPPrV+/fseOHX379lVRrl3kN7WYE5Y64PUq6ca89957xb5auHDhv//9719++eXXX3/9&#10;5JNPCCHZ2dnQhSOItmAHjNwVUM9YwTdrxdi7d++CBQtGjhz5/fffw55ffvklMTFR2r+msLCwUaNG&#10;hNf7StgAAz6QatUBJoWFhT322GOCvT6fqKio9evXl5eX87+SGHnbRV1Tawh0luzgla0j7O/UqZNE&#10;Du3bt2/fvv3kyZMLCwvvvffeyMhIwSaVaCVHGhC5e0AJGrkraNeu3bBhwwghkyZNgj0mk2n58uW/&#10;/PKLxFEgWpaUlBBCrFbrDz/8MH78eEII9K+CFBcXw+jq6tWrpQzSNrRr165fv343b9787LPPCCFX&#10;rlyBjSZNmogVtGLFir179+7duzc1NfWDDz6AsRrNmYNOpzMajcePH4ePZrN52bJl06dPJ4QMGTKE&#10;EAI+RM8++ywhpLKy8uWXXyaEzJs3T6JxxFDX1HaBuWHW0VrCgMGDB1ssFjDg1q1bMH9M3cGkWb58&#10;OVXLOcNoiVbSsAGRuwh0wkJ8A0EvaJaqqqq3334bLnsasCI5OdnG86ApKioihDRq1Mhms40ZM4b9&#10;vWzbto0Q0rZtW5uIdxL1gOUABUnYcPXq1QEDBsCeBg0agFvvM888I1ZTisFgiI6O/vLLLyUa5/PP&#10;P6dzoiEhIbDBHkIIiYyMjI6Opl0OuI6LVVO60SSqKVgXu17QNpstOzsbPMOJkHcx64Rls9lKSkpe&#10;eukltpUOHDhAa0rEfaMqKioGDx7MsbyoqMhuK0l8hSCCZGVl6bKysqTVGATxMUpLS0tKSho2bCjT&#10;08dkMhUXF4eFhTniGSTTBpPJdO3aNfm2KaW8vPzatWthYWGBgYHsfnDgstlslZWVZWVlcrzM5KC0&#10;qaWxWq1XrlypX7++v7+/M9KzlJaWXr16tXnz5oKW81vJSQ2I+DBHjhzBDhhBkL/7D3cb4q1gAyJK&#10;OXLkCDphIQhCUlJSqMCLqAAbEFEBdsAIghAIT4GoBhsQUQF6QSMIgiCIG8AOGEEQBEHcAHbACIIg&#10;COIGsANGEARBEDeAHTCCIAiCuAHsgBEEQRDEDfjOa0g/rP8JIu4iCIIgiHtpFN5w0IB+0ml8pwMu&#10;LS195cVR7rYCQRAEQcji5d/ZTYMSNIIgCIK4AeyAEQRBEMQNYAeMIAiCIG4AO2AEQeyQeiBfF7ME&#10;/rbuzXO3OQjiI2AHjCCIFKkH8odNTdnyeX/bwXEpCwe+kPAr9sEIognYASMIIkXchKTvZ/V+smcz&#10;QkifBxuvT4wb9MZ2dxuFIL4AdsAIgtgBel+gz4ON3WgJgvgS2AEjCGIHVnNOPZDvRksQxJfADhhB&#10;ECnYeV86H+xuoxDEF/CdSFgIgjgDmPeNm5AEH7d83p9VpH2A1AP5Plw7xJPBDhhBEDv0ebCx7eA4&#10;d1vhFOiY/smezWCbepwhiLNBCRpBkLsX9PFG3Ah2wAiiJS6OWYEhMhwHfbwRd4EdMIJohotjVmCI&#10;DE1AH2/EXWAHjCCa4WI9E+VTx0Efb8SNoBMWgmiJi/VMlE8dxOd9vBFPBjtgBNGSrXvz6B3cBXqm&#10;i4vzSXzYxxvxcFCCRhDNcLGeifIpgng1OAJGEM0Q0zOdFOoB5VPPAaN5ICrADhhBtISvZzo11APK&#10;p54ARvNA1IESNII4F/RV9nnwFCPqwA4YQZwO+ir7PHiKERVgB4wgTgdDPfg8eIoRFWAHjCDOBX2V&#10;fR48xYg60AkLQZwL+ir7PHiKEXVgB4wgTgd9lX0ePMWIClCCRhAEQRA3gB0wgiAIgrgB7IARBEEQ&#10;xA1gB4wgCIIgbgA7YERLUg/k62KWwB8uDo8gCCIBdsCIZtA3IG0Hx7FvRiIIgiB8sANGNAMj4iII&#10;gsgHO2BES5RGxEXJGkGQuxbsgBEtURQRFyVrBEHuZrADRjRDaURclKwRBLmbwVCUiGaoiIiLi7gh&#10;CHLXgh0woiVKI+Ju3ZtH+2Cli7ilHsh3JPy9g4cjCII4iNs64CNHjoSFhd13332EkMuXL2dmZrLf&#10;PvHEE4SQ7du3W61W2NOoUaMuXbq43k7EeaQsHDhsagqo0EoXcaPp6bFUzXbB4QiCII7jhg74ypUr&#10;mzZtmjZt2ooVK4YMGUIIyc3N/f777+HbS5cuZWRklJaWEkKeffbZQYMGwf7u3btjB+xjOLKIW9yE&#10;JJqe5iN/8O3g4QiCII7jhg54xowZfn5+UVFRdE/37t27d+8O25MnT+7VqxdsBwUFrVmzxvUWIi7D&#10;kUXcHJw/dsH0M6rcCIJI4AYv6G+++WbhwoV169blf1VYWPjtt99OmjSJ7qmsrITRMIJwUPTKk+aH&#10;2wVfskIQRBrPeg3pk08+GT9+fP369eFj06ZNBwwYMGDAgBYtWqSlpbnXNsSjUPrKk7aHywFfskIQ&#10;RBoP8oIuLCxcvnz58ePH6Z5Dhw7BxpIlS0aPHn3ixAk2/cHMrIzDWS41EfEYVMwfcwRh1dPP8sGX&#10;rBAEkcCDOuD58+ePHj06LCyM/9XIkSNfeeUVzs6YqM4xUZ3px8XLv3OufYiHoWj+WNDt2dleV468&#10;ZIUgiM/jKRJ0cXHxggUL3n77bbrn/PnzxcXFsL1kyZIOHTq4yTTEF3C9IOwClRtBEK/GU0bAn332&#10;2UsvvdSwYUO6Jzs7e9KkSY0bNy4pKSkvL9+wYYMbzUN8ABcLwo68ZIUgyN2A2zrgn376if04e/Zs&#10;ToL+/fufOnXKZDKZzebg4GAXmob4Jq4XhB15yQpBEJ/HUyRoMfz9/bH3RRwHBWEEQTwNT5GgEURb&#10;+EEwUBB2BAwqgiCagx0w4oOIhXpGQVgdGDobQZyBp0vQCKICDIKhLdieCOIMsANGfBP3BsFIPZCv&#10;i1kCf4oiUKo+0MFj7eIbQUWc2kQIohTsgBHfxNmhniVQHQXakfDRzg497cb21AqMzo14HFlZWTaf&#10;4OtvV7rbBMRTSEm7eE+v5Vv2nOdsuwYSvZgtLiXtIole7NQDHTzWLu5tT61wahMhCAe7XVJWVhY6&#10;YSE+iNuDYIgJtnZ9iR1RerVVieWHzvYiB2k5TeRF1UG8HZSgEd8EgmDAn+vvoYKCrRwJ1BGlV0OV&#10;mG9qZZVFsD29S9e120TeVR3E60EJGkG0RUywtSuBOqL0aqsSy1drvUjXldNEXlQdxMNBCRpBFCOt&#10;QMrRJyUEcEEJlM1z9vhu9A0fpfrnjRKT6mP5yBe0vcVBWubEhFdUB3VyHwFHwAhCkR4kOTjKFBxd&#10;aTJy1dxJyidHwHLwiur4hk+czyNnBIwdMIL8jfT918G7s+B9U5M7vubdhvxbvI91Bl5RHa94SkBQ&#10;gkZcijpZzNPENGkF0hF9UkwC1UTz1FY4le9G7naHc23xlup4hU6O2AU7YEQb1IUL9sAgw9KrFjq4&#10;pqHgAoWarJOo+WKL8tdS9LFVF72iOq5fWxNxCihBI5qgThbzNDHNqXPAKkp0ZSaIt4Cn2ytACRpx&#10;KepkMY8S06QVSGfok5rk6S3CKaIJeLp9BuyAEc1QJ4t5mpgmrUA6Q5/UJE+vEE4RrcDT7RtgJCxE&#10;G9iwQXRm10lHIQiC+AA4Aka0QZ0s5tVimqf5byMI4l1gB4xohjpZzEvFNA/030YQxLtACRpB1BA3&#10;IYn2uDCOp2EgEQRB5IAjYARRiUf5byPORnDGAachfACz2Xr9ZlWDuoF6vQ72rNx44uq18pslpiqT&#10;5ZN3HqEp3/7PH3E9mvbV7ixjB4wgKvE0/23EeQjOOAQGGHAawis4nXvj5i1TSZmp+GbVwN7NA/wN&#10;sP/t//xBCNHrdXVq+f/fC53q1PKH/b0eahwUaKxTy5+mBNjOWBOwA0YQNaQsHEhvuOi/7fPETUii&#10;A1zWc5C/0xsdGjwfs9lqNP49YXo+v+RmiclkspRVVD/YuWFQ4O2O7If/nSwprS6rqK4yWdgO9eDR&#10;q4SQWiH+DcOC2WzFOtT7G9dySjV4YAeM3L04oh96tf+25+BF8cMFZxx8aRrCjXL6rPnpJWUm2J4+&#10;IaZunQDYnrvwYPHNKkKI0aifMq4r3f/7wUtWq83f3xAS5Mfm0yOmkdliDQnyC/A31Ar5+6sRg9q4&#10;ohoqwFCUyN0JxvNzO+pOgVtOnGDMVE8LpOoI2rbq0ZNF3/2U/ek3hybP/T096wrdv3brqclzf4c/&#10;dn91tcUR4z0TXI4QQUTxpbunl+JF8cMF+ydfeobjtOovf+SxrZq85zztOJOZZGL7L18tO3WuOL+g&#10;tLLK7Br7PRCMBY0gUniRfuir3raOxw8HdDFLiAMtY7d5xWYc3nkxir5+lhAf7YHn5eTZ4qXrjhNC&#10;Yjrd+8+BrWHnwSNX1yWdhm26/8mezdj9LH17NhN0/RXbHx4WHH7nbCsiCHbAyN2Lt7gx+3DQDwfj&#10;h6ceyB86eQchxHZwnOqWkdm8/IgxqQfy/7M8kz2wW4cwZ5+X5D15qX9cgG3OGzJ0m92/dN3x+H+2&#10;b9uyLptJTKd7Yzrdy8kZWhX2px7I/3TjMc2NR7igBI3cnXiRfuirarnjc8AkenFIj2X0KHUto7p5&#10;NTkvHy/OoCpuzvkbdP+iVUcF9+87dDm/oFRpKXbxop+Dt4ASNIKI4l1uzDKlWtco1XJKkU7Dfksl&#10;XOlkgm8BEULWzu1Dj1I9j6B6MoJ/oKC6K7H/7XFdBXN+9fkHBPd3jwq3a5WKy8CRn4Ovzo+4AhwB&#10;I4iHI3Ok5ZpBjJxSpNPItFNOMk3GoHYz+fCrdDoYvX6jkj1w6MTtdL+HKBMuHsvi0FkM9IJGEF9A&#10;5j3ONUq1nFKk08i0U04ydXd/ju8uPTB5z/lhrycHPPTN0Inbk2Xk45l9j4snLHx1fsRxUIJGnIKL&#10;FScfELjYKlDk10W+PMhXRME9WFFxdpEj2EqnkSn52k3GaZmhD99/5OhVelTxzaq5Cw/Cdt06AdMn&#10;xMA233dXnfrqsbMYLnbv96K3CTwN7IARZbjYI9cHHIBpFQIDDEMn77DZbGvn9oEwwvLrInPRRtap&#10;+OPvskhNr6Bt08lxXZZOYzeHb9dnE0KenpQccV/oPwe2jul0LyRbl3T64JGrkAb2S7RM3ToBMoP3&#10;ql4T0zMX03Sxe7+3vE3giaAEjSgCBS6l0CrABq2C5nXhKKIkenHCooPst5oUp3oO+NS5YlB9352f&#10;Rr/9as1fIPlOnvv72q2nlBaE8ME5YA8BJWjEKUgrTporxuqiLniUcM0uFUxbTHOxjqOIEkI+eDWa&#10;X662pSx+p+fu3y+wzQsvpMZ1acRxb377P3+8NCwyslU9Qkiv2MZ2z45dgdejTrHn4GJh3GN1eO8A&#10;R8CIIqSHpJo/DrPFpaRdDO35LR0+SmTuOU/l7EiURC8O6fHt7KWHnDQC5uCIeGCxWOm2WPxeuv/4&#10;6Wta2SwfzznFCCIIekEj2iN949NcMVYXdcFzhGsSvXj20kM0dHDQI0upEO0ubfD6jUraoS5adZSm&#10;zzl/g+6f+dl+D4+P7zmnGEEEQQka0R67ipO2cXpVR13wHM/MGWOjHup4L6sMgzariVjHkWE7tqxr&#10;0Oua3BdKCOnzYOPRfVtTHXjJ9J5QXN06AVNfjW5QN5CTVUSzOpqvN64Omdqy55xiBFEHdsCIYqQ9&#10;P7WN08sWR9+oAaT9LT3HMxMsgSpA16Lab5YTTal+WDD4V4fXCfx4+eFnp+x4olvTeVO60/RfvPPI&#10;F0J9Kr/39Rzk+717zilGEJWgBI1oiOZxesUy96I5YLuWUPdgdidVgzn7WXxShvWosF8IohqUoBFX&#10;44w4vWKZS4iTnuOZyY8Usfv3C/6E0EAQO/bmpfx+gboHU2SqwT4pw8qplOecYgRRDXbAiMaoU4yV&#10;Zq5hStUUFVfu3Hfh4JGrbJSln3/LHfr2Dth+IS7iu/88Lm2J2IqqMtFKhhWbdnXLqz5zlmXOXJQO&#10;27PHd7NrqvOMxDedEOeCEjTiJHxGJBSLxf/e52lrt54qvF5B93hpDASxfNxyBhNXHtbF3H5xi90W&#10;M5U6mWtupM9cwIhbwNeQEDcDE3jw51E3Lzrtysbc58ToV5Gt6ydlNWlhMbPdMscML27RStHXpiVM&#10;dZKRPjnFjrgMnANG3IzbI+VCVCaAnVVdsuYYf9rVQTUYcM3CvU4NN8aa7eKoZ8CMsVEzxkbRj1SO&#10;FjPJeRPhjufsUdq+g7hS/L9bwBEw4nXA+FUwKhNnv4txjQevU8ON2WSPgJ2k0KpYytBjR8Aepe07&#10;iCvFf98AJWjEW7Ebrckt4Q/t4pqFe50abkx+P+Gknk+6UO+aA/Yobd9BXPno4xugBI3IxZVS0s0S&#10;0+9ZBU++fjtC0wtxEQ1r344LMX1CTN06AcS10Zq0VYNVL9yryBjV0qhg/mKv9MiJesZZ6lgXs0R+&#10;GyoyhlaW/y0baIyT3pGTq8mbTuq0fc/EleL/3QKOgBFtBTE2pLCgSjzs9eRa//jWQ5Qrt6jBYkMH&#10;Zw+gtT3RNMw1/B/z/i428LWLjXFXEdLgCPhuBiVoRBbqfkisSvzhV+ns/lPnijUvzkm4RQ0W6xic&#10;PYWsbcvThZ7YnphEL5aZrQsuA7dfaTgHfDeDEjQiF5CSKirN2TnF+RdKCCHFN6tADSaEzF14sPhm&#10;FWyzKrGgGly3TgA9ULo4QLVypZVs7qAxKg6X0DadHQRKqbUSjQyHz1qaQQiZuSgdvp25KF1+G7pA&#10;wHSvRqpa21eBs2eRlIr/iBywA74bKSgsv3SlrKi4ovhW1eMPNyU1AZWWr8/29zdU2qyEELYTpWGe&#10;tMLx+E3yQ/Y72xh1h4u9oCUzN9XvdymyVk4jb/m8/6A3ttM0crJVZ4w63L5gg9iZ0vYNPQ1/DhLw&#10;bXb7e4ZeD0rQPsDlq2UZR6/uOZD/v5SzFy6V0P2LVh2lKnHO+Rt0/6/7Lqz6+UTSb7n7DxeUlpu8&#10;MX6TVuqiR70R5OwToTR/u43MSpHsf5wDdjFuF9sRPnIkaF1WVlanTp3c/RigAYuXf/fKi6PcbYXG&#10;WK02q9VmNOrh41+nrp06e6OsorqouLL/P5rROBK//Xnx0tWykCC/unUCOrSpr2KxORe/UP/xd1lT&#10;56fBdkJ89AevRivNQRezhPPozd8jE4+KicHJLTDAIDNzmWYoslZOI3O8oOVkq84YdUe58sJ2Y1QK&#10;DX8OiFbY7ZKOHDmCI2D3U1llvny17MatKronPevK4tV/ffrNoWkf79u1/yLdf/Rk0b5Dl7Oyiy5c&#10;KqmsMrvDWA3wqBGwJyO/odwSE8MteOyg1r2GeeCZQtAL2oO4VVp1paj8+Olrl6+W0Z2/7rsw7eN9&#10;0z7e9/HiDPaNnctXy06dK758tay62uIOY52LJjcLj70Ra4j8hnJLTAy34LE9jXsN88AzhaAXtKew&#10;Y2/e/swrQYGGunUCH4pqGB4WDPsfigrv2a0RVZgp4WHBNI1Pwo+IqyiAA+H5ZBJCBr2xnXh/uF0O&#10;8kMxszju7svmDA3LbmvYmCrOkSOOzU69JNzocY2rI3srOAJGXAwdK1AXHnh5VN1juy+9aslBfihm&#10;Er04pMe3NLHjL/i65o1PFefIkYGmUy8Jjx2aI+4CJWjEE6H3Pk7gJHX3LF8KNsRBfijmlLSLoT2X&#10;8cNpqcNlMY9UZOtIJ+rUS8IHHvgQbUEJGnEb0lrfjRITiJk0gANxQLULDDDoYpbQsuh+CUnQK9Rp&#10;OaGYacpNn/aLm5AE7eB4jRyJ+quobRXJtjRnqoorram2KrGiMODym8UrLk75eGN1XGczjoARzZEY&#10;DfCE02UOCqdsJuxAUGK44xuDFRcvwyezLEVtq6gKjp81zSNxyrfH7Q7t7sIbq6OVzShBI+5B4k7H&#10;E06/dVA4Zac/xTLkZO4D6rTNmbc2R+aAndenOm91XnUossftDu3uwhuro5XNKEEjbkPMz5lwhdO+&#10;jgunP8/ry+pFoE9K67eetoyaCsnLQcdX6SDPjkT95evD7ASB3YIkbOZ/q+jK0cpVmFXC5U+gyJfN&#10;Pe3idBBvrI7rbHbXCDgrK+vSpUv047Zt25JqyMzMpPuTk5NXrVp17NgxuxniCNhzkPBz1vyJWEWG&#10;nvZU7nqZzkklptSsj0SzhTUKNSnIeU5nilDhQshvFvhFCCb2tIvTQbyxOq4cAbuhAy4oKFi0aFGd&#10;OnU2bdpEd4aEhAyv4csvv4SdEydOfOihh956663w8PDk5GTpbLED9hykb1La3vpV9CWeNi/l+puU&#10;87ya2dOduPIw7XgcL8h5r10pQsVLdILNgnPAHouPzwHHx8ePHz++V69ebAfcoEEDTrKLFy8GBQWV&#10;lJTYbLakpKSHH35YOlvsgD0KuCfCH+flGcGvxNI7UpZEAkeKk1+u3cQSraTOJJnw85dZonSV6ZCU&#10;plFdkNLSnd1ijly0cprFblneizdWRxObPbQDBoYOHcrpgCsqKqC7BX788cehQ4fCdlVVlcFgkM4Q&#10;O2APROZIy6mPyc6TWx10glUhZmqFuhGw3SoLZushLxA7goOu+94owyKO400dcFRUVK9evXr06NG8&#10;efP9+/fbbLbvvvtu5MiRNIGfn19VVZVARjVgB+yByOylnHqH8oQ+QDCxCjFTK9Q9lNitsiPu0y6w&#10;XzW86WdlrvveKMMijuNNXtCHDh2CjSVLlowePfrEiROEEKvVShNYrVa9/o6YyQczszIOZ7nSSEQp&#10;BX0EagAAIABJREFU8v1Onep26KTMFWUrmJiGVqatFDchyQXBCuSfF064aekqy3efdjDQgWBBronz&#10;rMJ13xHva9dHsfDGuBlejIeMgCllZWWEEJvNtmnTpt69e8POoqKigIAA6QxxBOy93G0jYHDDgZ2s&#10;Iu1pyiRn6KaVR5UzRoROHWW6S0P2Gff4uxOvkaBzc3OvX78O259//nmHDh1sNltZWVlISMjp06dh&#10;5+DBg6UzxA7Ye7nb5oChJ+N0vR54sxN8bnC8JZ3Rnzm1j3RXt+Qz7vF3J14jQWdnZ0+aNKlx48Yl&#10;JSXl5eUbNmwghAQHBy9atKhnz57t27fPyclJSUlxt5mIs5Cp0akTx/iZc2JHqxPZxGwWNLLPg43f&#10;eTGKXdfvg1ejUw/k05jYhJDvZ/WWY4mDCqHSw/lxtjmrE8q0gSNlqw7mLJGngxMNSiOTqLNZKa6P&#10;YuEJcTPuIhncc0JRVlVVlZWVcXZaLBb+TkFwBOzbaDUKcctomz8CHjnzN5kvhmpovNLDiVCYTwdf&#10;vIbKDn9nJ90vEZVCfl0clMc9U3q9O0fAnnkuVODRErTmYAfs22h1a3DLfLOgliszNJKGxis9nAgt&#10;dKHCBvYQEr2YDY8l/+FDui4OyuOe0PHwuTvngD3zXKjAayRoBGERE6DExDGZgpX8EL6OKGBiRrL7&#10;p4zqPHV+2qylGbOWZtAiZi5KV5o/INMdN/VAPmH8rmli6cN/ntePH2ebzUSmSslmvvy9R1dsOalO&#10;yhbLE5qUo2w7b2FEFo4SLqcsmbhe+naj2M7iCTK4i8ARMOJRiD2Diz0Xy3xmlx/1wpFBgMwRsOoI&#10;FapfSE1hAnHTMbfdw7Vy3uaMgNk3nlW//azipWSJ/FWPutjXndn/XqqaegJ31QgYO2DEs1Da0cr8&#10;ucqPeuHI71/mHLDqCBWcissPySTYa9o9XCvnbc4csC5mccKig3afhOTn6fh5VP3UBaWwVxepCbYq&#10;vy4IiyfI4JqAEjTilQgKUBLimEzBiuqTs8d3A71XLOqFIgWMo3OyRs4e340tlCOQyl/gjzWGzX/t&#10;3D5sgAgivvAfrZT04dLFEUJAMydMY8px3ubkQ9t/5qJ0sbkAu7quHLFU/nnkuKknxEfLl14hJVsL&#10;TVTTj7/Lmjo/jdrzwavR7Lc+7CfsAhncg1oPR8CIR6HCUchuetZL1q7Tk1YjJ2c/yCvyQnJcA1fU&#10;hirsZw3QRNf16hEw1Qk42w5ai9hc2HooQSPeh9Kfh5z0xGnrwUnc5Z09laXoPRzHNXBFbajCftYA&#10;TXo1r54D5pxNaG3HrUVsLmw9lKAR70OpACUzzsaMsVH+fnrW85bNVkJGVuE9S0vn2CmWA1s6lWft&#10;Fs3Xh1mVklOcYKuyDSItuoIHNRgm2IZimp7q6BYydV1+/qojfsjUqzklBgYYbpSYqKJO7tTV+YfI&#10;sQRgzyb4eBMlnvyuxIMUXXl4kJc1joARX0Jw3CM9etPQ7ZnNmchbNF7QQclxS+RIyjJrzfeg5jg/&#10;y3c901bXlRjWg4s4eJnJHN/LaT1OibQIiQpyLGEPkbaHPwIWu57dOwL2Oj3co0bA2AEjPoXgr0t6&#10;/lJDt2f2vplSE7nCJnljEnxFx3FLtOpybCIe1HzFmJ+Vs3VdiYltajNtf00eRzglkujFHJ2fXwq5&#10;M3RJSs1KlNItIDgHLN+T35V4nR7uUXPAuqysrE6dOrlzDK4Ri5d/98qLo9xtBeI2xHQwXcwS28Fx&#10;grIwJIMEYpnYldc4AiPNSsIkFihdLBPWNrv1lRMRQsIksbLofr76Kp0VP0OxrOy2qmAyifzZDYkc&#10;pEsUq5eg/RKXH7nzquDsETuQ7wUtfaGK1cvZSJwFj8U1rWe3Szpy5AiOgBFfwK46JzGMkxhYqPBU&#10;UjoaYA0md4ZplDhcnerL7pGpkItVSk5WYq2h1RDE7giYzgjwR+1iSNvGuYpgLMsO0/lDUukRsGs8&#10;xZyKZ1rlCaAEjdwt2FXnJCYypTtvJ02scvJkxcaRM3+zKy2qU305PYEchVysUnKyEtvW6pZtdw6Y&#10;CEUOkc5T2jbOVQQTunCxiU3KSs8BK2oKz5xt9UyrPAGUoBHvQ506JEedE9zPV4D58rVYQYJ5yrdf&#10;UPOU6QUtZpi0wRLGU+wKwnzdXjCBWBEQUNpB0dJu04lVyq4GruiMc0oUuwAkvKCVXmASsr8b8Rw9&#10;3KNACRrxMhz0m2XzERxJyB8g2mSMgB159udJuHKDSkpXREUF1dVC/tBNTIeQc6zMDLfc6eosOExn&#10;C5KoshzbBHUUEOGVukc57wJD3I72EvSlS5cOHjy4f//+o0ePFhUVOWaexmAH7AM46Ddr91Ylf4pU&#10;zhywIx0JT8KVu6yCdEWUVlCil1JngHRNaf6O9CuCGSp6tpCospx68aczZi89RNdqVPSCkJwpZ0E7&#10;Ec9HSwl68+bNY8aMqaysDAsLCwgIqKiouHz58n333ZecnNy+fXvtRu3qQQnaM1EkTzniUal0UULB&#10;ZHxtU0ITdsRajneuXWlRvtYtv4KCYrL8WkgHK5bITRezJGXhQLad5YcfIUKOzXxPYyI5uSBdZTkX&#10;khwXdMLT2yX0ZP6BYqeG03T8o2RWAXE2mknQw4cPHzlyZEFBAWd/bm5udHT0jBkz1D8kaAeOgD0Q&#10;pRqaJzzyOzi2k1kEURJX2alSpFtGwOwhisKPiDWdolpocpmJDcSpQzgrbNh4LcYJ4iEY00NMPKBO&#10;16E9vw18eCkn3ggK1x6CNhJ0SUlJXl6eRIJ9+/YpNs0JYAfsgbjAi1hzHJndlD9jrSiuslOfS1w/&#10;B8zpWoiS8CNiTaeoFppcZmL1urNbXUbrwmkxcmc4DiIU00Ns+pxmBUexc9tKn0UQ56FNLOjQ0NDQ&#10;0FDY/uuvv/gJWrZsqW6EjtwNKAq76oKVyOQg02ZHrJ0xNopdjpBTqGqTVKC6Fg62Env4jLFRVIK2&#10;WzuxppNfC00uM7FMfp7Xj90pFn7cbuaCRQx6Yzu/9dglO/kFuT1SNCKBssUY3n///Y0bNzZv3hw+&#10;5ubmNm/ePDc3d/Xq1SNGjNDeOsT72bo3j52etJu+z4ON+S+KEK3nt6TnL+csy6T9Qd/uTUnNvCNN&#10;6bgN0CyCNeXnT9Oz+9mGFUS+kbTNZWYC5xHahM6AKjWAbeQXEnaxR0lUiog3nUQt+MhMLF0FwUwq&#10;qyzspC/fcjnm0QP5RWzdm0dEflZ0Q9GPTsXF7PlzzJ5v4W0UeUF/9dVXixYtoh9nzJjxv//97+jR&#10;o/fee6/KUbp2oATtgajW+kC+o692sNuOi4fSi62yewa8to1EL/5H/BZ2v+M2qHPGVrTmnfNUVjGT&#10;OPlLG8A2cvycPSR68fB3dsox1ZWTFCrKkjhExRywWP4azgFrW0cPwUMs1P41pJYtW168eJF+zM3N&#10;7dixo81m8/PzU2eihmAH7JnQeSnpaU4ORCSAn1buM9KLrVK/HhK9+LFXttJvIaUmNkg0i5jXEie9&#10;G/2MWAPEzqy0AZxGhgCcMi8SdVeUClS7p4mZx/lK+qOc/Dl/dn8vmtTR8+eYPcRC7dcDbtSo0bp1&#10;69588034OGvWrNjY2OLi4jp16jhhcI74AoqEQQ5UOGLnsSTW35X/No7gYquUGWOjZoyNgpx//Xqg&#10;LmYJZy0HdXNsHJMkmoWfP/znL9sgUQp/yVjBhpIwUtASwizTSxc8EMyNszAz51vOe0crtpyUeZ0o&#10;FcxVpCE1yi3M4EIyWn27r4SJmce3XPqjCrM5BclZalrRxSzRLM5AtZLsNbPgikbAVVVVhJBmzZp1&#10;6NDh3nvvBeX522+/HTp0qEOPClqAI2BfQuYTPes/LKY7CcY3kB4Bsw66Uc//RNODIq16YOTg201y&#10;fKdZd1yxxHYVTnaAyzaUIidbIvlCDlHyFpZM5LSwzLPAuhyz0q6gZ7LSFTucVDXpo8Te9VJ0MUs0&#10;i+N1lLZf6VsG3jICVhOKMjMzc8+ePceOHYOPFotFjXVagx2wLyFzDliwh7DZ+wVKzwGzRcD05APD&#10;NtCUj49PIqoCOcm/KUg8Sdjttzi9LI2JKNZQ0kYKdtsyb4tE8oUcRW9hyUROC8t/euD3MRLv5jr7&#10;dq+uCM6jpOC7Xoo6OYlmcaR2cuy3KWlYH5wDzhZHC1M1ADtgN+KMaTnOXJfgaFjwDkv/8/dT6Gyu&#10;3bk69g/6MCI0IythPB1qSJskcbigPYLZsh/lNJTdnXZPgcQ4nm1kWE+eLUXaPOlZf8GiOb2LdBqZ&#10;7aDuPDqjA5bYI1ZfNg3/dyGnucQK1fb3Lsd+sT1K83QlWnbAzZo1C6+BEEK3GzVqpIWpGoAdsLtw&#10;4/Om2DOy3WdnRYKwhF4tiGDmmjzOE3uL+KpuEOnDVUDEJWjVZ8fuzILd8Znj7SD4lRtHwBJtwh5F&#10;lEQ7UWGGamTar1VxrsQpEnReXl7Lli0dsMpZYAfsLtz4O1F3p1Zks7ReLYhg5ppMaKXYW8RXdYNI&#10;H64CIi5Bqz470mdNzgyl4+3A/8q9c8Ay+2ZF8T5VmKEadc8WXoFT1gO+cOFCr169zpw54yyvMLXg&#10;YgzuwpE1CRxHzE/y5Q/3Lt2UDduPxTT+7WA+TSO48oGYzRyvYIlVBwTTU2wHx8lcvYCD6pV3JRJI&#10;OJSqM1JwjQd22QCJZQn4JoktjUDu9BPmFypoPH9VBsFCJWrEScwPEaPJMr1KlwmRs5aGHC9oDY1U&#10;kdLxhTE8FqesB4wjYISDBypFEnEeIOKB9DiJovQZnA7CAh9eBhESZi89FPTIMsJbpU5bl052KCYz&#10;UoeE/UqNVCe5yxnV0XoRnisZXwyAKgueWQ3rpbqV1JVlN40H/vpsCqd4PNB+oNpsuVlmKiiuOFNQ&#10;8lfejfTT13b9dSU587LMw1GCRlyBBypF7J2a1MR5oB/ZO7LgTCGbj6K7A6mJlQ8GQHq6Uqzjc8Bi&#10;zUvLpckIE6NfPuqMVCe5y9Eeibi/tOB0uNgcsIb1Ut1K6sqym8YDf302l6xo4gysVtutclNeYdmR&#10;3Bt7j19Nzrws+CczNy0DcVy4cAE28vLy2I+EkKZNm6odoyPegd2IuG5cQUHMNlY7Xf7eoyu2nGSP&#10;oqEq4OP3s3qL2SwR90NQoaV5zlqaARul5WZ+VoCcyBic5hWDjdHPxu5QipwIBvxQ1YKRQzhm08Ag&#10;ckKFzB7fDVoSVFNICSFTaAuvnfs4J1QLf1UGemb5UrwuZgmn2eXUi20lNj0bGVukae0gp+XttrOT&#10;fn0qpGAXrGiiCVXV1lsV1TfKTDfLqm+UV1utNleWrpeZrm3bti1atGjRosWjjz56/vz5FjVEREQ4&#10;1T7E7aQeyB82NQXi+6QsHPhCwq8QDp4FIu/An4t7XzHb3vs6gyZ78YPdND1sQPp7avnPHt+NSC5T&#10;w1b25Q/3EkIS4qNtB8clToqdvSyDLQUyD/Q3wEd/P71ORwghKQsHckxKPZD/1Ju3YwmlLBwYGmwc&#10;Pn0nv1VZ7qnlL30KaIx+aomcpS+k6yu2xAKnzcWO6vNgY2hkNvGcZZlwOCFk9vhutC4ff5dFasJI&#10;pSwcOG9VFpwaaG16LCEELjO+VdQMuBqh2emZpS0zbGoK5MxpSfn1gv00q9BgIyEEriXBUyMTuy0v&#10;lsbZvz45dwCZpgrisrtHtdl6rcR07kpZVu6NvccLdxwu2HG4YPexq5lni89dKbteanJx70uIwkhY&#10;ngxK0E7CkydpxGwTmwOG2VnqnWs3BARHH6P5APwQWqCLQpR8UvMaIsw6gwxO5VPOdCYRehfWbjU5&#10;drpmDljQGEU+unbnd2lKiXgdiryRxTRttiXl14t1t6ZKuGrZX37Lu0utVXEH8BBh2VRtKbpVdbag&#10;9PC54j3HRCVlpX8yS9c+FjRyd0JFP5cJRPIlL8GAw1NGdSaETJ2fBjrwyCfarPrl1NodOYSQyioz&#10;YWpERIa/rAFs4rU7ciAf0J+pzy19xi+rqKa+pkBpeTU4yq7YcpLNisrXcrRi6bjKrI4HpXNsEKsa&#10;p20Vyd2s8RJH8ROzKjTYCduzlmZ06xDGKtISqyYLSpecxGzIYrZ9OLq3hKnvvBhFT1lCfDQ9CnKD&#10;r8oqqmka+TG3OfR5sLFgWYDg1cgPQ836OVOkHaq11ZPZNK4XlqvN1lsV5vIqc1mludxkKas0V5gs&#10;zi7UURSNgCsqKho1ahTAEBQUJP9wp4IjYGfADk3YIYuzC5XvQikW7UEwW5l1ETQARmDs0oSPT0hi&#10;vXBhFDty5m80ZzquTUm7GNB9KeuZxQ6m5YyAZVbTbtM5nkCRK5BgYnYMCvoExMnij001d1uTyFPR&#10;yN7GhLag74hTdz8VIz8Jm2V+xS6XKRi61W5uYnigBma12koqqq/erDxbUPpX3o39p4pSswq0GuC6&#10;cgSsrAOOjIx8++23CwoKrjPIP9ypYAfsDKRlQOcVKvMHT8SjPQgmllkXQQNI9OLHJyRxlgqmwSlB&#10;jQx8eClI0CR6cUD3b9gEbI/LLmvI3i4lLJdZTbtN53gCRS/DCArF7GMQPLLQLpwq0o4EuJCogqJ+&#10;TropqPHUVOh95cTcVmSzzK8Is8LjFubNOo4N3qgnm6ott8pN+dfKT18qOXyu+PfswhQXdrdO7YCV&#10;BeJo06bNzp07PdPtGQNxOAPBIAbqFk2TL3zJfxNfOtoDhY3PwEGwLtQAfsU5WbHBEDjGiAHaNWd9&#10;Q+mQF4LV5Ngg1lCcQAd2o6YIJuDYww/pIJGtYIwOwWpysmWjWxCRa0aw1qpjO9iVc8mdF4xgRTh5&#10;ygxKI93snJahFzl7FL0IqZH0W34y6aL5CDaas6NknCkoPVNQqm2emtC3S7icZHICccj1ggZWrlw5&#10;bdo0RYcg3s7WvXnUTZE69Aoi4S2p1JHSrs8qpbLKQl0oAwMM/Kw+/i5r2oK0hPhoQoi/v0GnIwnx&#10;0SkLB4YG+0kbQG2mtR4x/deu7RqAW2/ipFhCCDUJ/oMxkJ7+Dwq8bdXIJ9oEBRpmL8voM+EX2FPj&#10;Be0374cs6QZhq3n8XDFhHIYlXIsFvU/tuqeyCcA5efb4buDlC//nrcqC0lm3VbFsBX1cqfHQLNBQ&#10;1PMZTiV7wdxTy59vp8RFJVFHCZ9b9jqftyqLEDJmUFudjgT6G7Z83j9+aCS507ue1JxBuCSgOsOn&#10;p7KXPd9sMfjNTpcWTvg6nXqDj3g3Vewo8BInNVevmA3y/ZMp/EZT5xotxpmCUvBJZv88s/fVGEUS&#10;dG5uLudwg8Eg/3CnghK0M1CkPqmT0SQKlfBZlW8eqwNTb2RpIZdVIGm2MFsJO9n5No5kynFCphPD&#10;QY8s08XclluVzgHznbH5Oqega7Hjc8B0gpbdo+5E8BPDpCkbapsWJOeCka97K5VMWRV3+Ds76Xww&#10;G9HFJnSdUAd4pUVLnGKY2qB5clZWdsEcsEQTsdnKFNvLq8z518qPnr+hoVvy3SJBt2vXbtiwYa+/&#10;/npAQADdGRoaqtXTgCOgBK0tSmPnEkl1S5FEKVE6X2HmH87Zw+p1fIlYrEZi2iZNYDfUMCs1S0vT&#10;VFKW3yCOhM9VlIBTonRrszXim83qqGLbhCefCtZReo/gNAFRAnvdcvLhFMqf3eDr8zKlWrFTLD+q&#10;tqBszp/d0EQ6lilll1War96sKrhRWVJRraIUz8RtEjQhZNy4cfXr1w9lUJoD4vlw9CUaS8Hub1VC&#10;3RL8SkLIAtUxJMhIlU+O+AZwxDHBcApUNqyssoCQSAVDMekM3rVga01thp1wU5MIOjF/3VGa86DX&#10;t8N+EK4BRlTcybaMYIOw1RRsTLoHLCGEiJ0vu3EP2LoQQkAWfu/rjNQD+UMnJ5MadZ2VvgWvE7Yu&#10;iZNiWR0VRGxozBljowQnONQFpqAzDlCoTkfSjxUKHisNzRkmLAghsNgDmyb1QP5/lmcSQkKC/OhV&#10;mrjyMKmJFiJ4QYpJtRKneP/RqzRPzjwLexS0pMR1yD/EkYlbfuPfKq++cqPy7JXSYxduHsy5vvvY&#10;1T9OFJ2+XOJLva+2KOuAU1JSxowZ4xxLEA8ibkISjeEHr/SxXj9isPcXet+R/kqsINhPCCFE16VN&#10;/fWJcTMXpROiU2E5IQRCVqUsHPjcO6lLN2UP79uKTjFKVE3QZok6CtYF7t1V1Zb0Y4WpB/LfX3IQ&#10;wmMFBhjovK/FaiU1b/fKaXm+DZx5X9YqdVAzoLMcM6jtrKUZcROSbDbd7PHdaNPNXJQuYS1bl6nz&#10;02a92g1ey2YbR+kFY/cETZ2fNnPs7THflFGdP5oYS2OCyofmDPHO4PmJdSZgK0gIIcTGXKV3RFNy&#10;/KdEn10kmsLxEpWyck7vEe+mzl6ZteNwQeKao0MnJ8+aGLv/1LWs3Bs5l0vzr1VcLzVVVVs1L9fH&#10;UCZBx8bGHjhwwGD4+xFMr9ebTCbn2KYMlKA1RNonU6aMJscLWkzIYl062XIFnZztWp44KZbvBc3a&#10;ICZNK3L+lKgLuzMhPnrW0gwJUVqOsmdXeFcRe0FswTuJhfkkPHU5aq1gU3BQ6jbPXxZQzB+bI+Hy&#10;40ITSVWcwpFzBa8cOL8Oeh1L2GZXNNZ2edAKk6W41HS91FRcauLEtcjMLpw270/YnjUxNrZzQ3VF&#10;eB0aStDKImFt3679kxTimWzdm0d/59Qnk0pqYqsXgLolmKHYV2xBrNIILp1wy4OZtsOnrim1HDKc&#10;MqozxMYivBD8kGDo5OTAAKNBT6aNiUpcmWm2kOHTU9fO7fNkz2Z8myXqKFYXfong1Qwfh05OLi03&#10;04nk977OoHd5MemVb4OEVXTYJHH66Eh63qqst0Z2nrkofeQTbV5I+JWOg6EzYCsCVwU9QdMWpEHE&#10;sZSFA6EIToNARG54v+ipN7ZXVFlgW+xykqiRYKXoV2wDgpGC1WdzoKNbWhfYlr7aCSFD3komhIQE&#10;GeHKKS03f7Y6i5NG7KqQhlP9GWOjZB6orkQVk7VRkWHJS5+SbxXCR5kEXVcIJ1mGuBGOuDd1fhon&#10;Dp9WopaY0piycCD0AfPXHZ2zLPM/yzPHDGoLQQTVZSiRgBBSWm6urDKvndtnxtioTZ/2q6wyl1WY&#10;ldZRoi4SijHoupCyz4ONEyfFzlqaoaGYTORpkpAGJOUZY6MSJ8Wu+uXUWyM7D3pju5j8PnV+Gpyg&#10;rXvzps5PG/1k21W/nNryeX9BhTlxUuyKLSeH9231ZM9mcROS9Ho9rHek+nISqxS7SAZ0pYRZE4k/&#10;zcFXyAXVcnFDdCL/byNHS9cWuyVeLzUdzLnOeecHJ2vdgjIJurKyMiIi4tq1vwcier2+vLzcObYp&#10;AyVobZHvdqthQRxFl59Yjq+voF8uERFU2aAWrGzI7uGUxQaIkHDbFpM66ZCLquJ8YVMwE7sVF4Nz&#10;svimCiqcgmZwnH757t8c6VUsBAorF0s0r4T0ylbq5Q/3Lt2UDdvD+7aKalefbVsJwZ+vkHP+s98K&#10;RhQRnLzgTJRIOIo7KZYFm+1dJQ67Brd5QXft2vX5558/f/785Rry89UseYZ4Pnbdbp1REOcGFBJk&#10;pM6csOgbNUDCs5Q68XLCRwh67bLFCQav4JQ14t3UIW/t4BQt6DTOiV/PcdX+z/JMGmZh3g9HOKEb&#10;xBpEdfQDNv+hk3eQmuXz7qnlP2ZQ24Sv00mNFxgsjAhmcLypWbPhq/e+zqBKKThLs7XgpwfnZE4a&#10;sIffvBzHaX5l4SP0vo/FNCaExA+NXLsjJ/PENdqA8GQz5K3kLTUxT8CLmNpPc6NRLDjb1E7Blq+s&#10;spA744rwo8HABRkabAwJ8tvCLEDJuRodiWXBCWRh9TckL30K/rD31YQqU3XxjVt5Fy5fK76pYbbK&#10;5oDNZvPEiRMbNsQzendBZ/XYmTOXlKwT3I6bkER7OLruCjvmgAR0vXdYJAcGK/wDUxYOHDo5GeZ9&#10;YSYP5oPXzu3DL6u03EyYde/pki/S9nBg84TSYcxkt23tVlwQ9vTFTUgKCTKSGlUWWgYGmi8k/Dp7&#10;fLfElZmD3tgO3TPHGE7p4NoG6xclToqlHsK0FmLpocogvIM9VIFnm3fq/DQw7INXo/mVpZWC3jfz&#10;ZCEta+mm7DVze9/ZBjqwv+Y1IYuE/XLqQq8cOqHw1sjOEMlL8AxyLpJNn/aLm5DEWZfJ7tn02NCM&#10;bsdUbTZXV1tttspKE7HZKqqqLBarxWypcsxB2GK2mEzVJSVlJaVlpmoz7GzbugUhbbWwmhClEvSf&#10;f/753//+94cfftCqeA1BCdqpOEkrk0Ai/oDdENCCPrccXZFNKaFa83Nmv32yJrKxnJDUnELpR/ku&#10;zZq41HLMkwhkzdfGJXzj7QaIlmhkTtjnhPjonl3D7frMy5m8gMpKXEiC9vMbQSyl2FGCJvEvJH57&#10;Xts15mxB6fXSO3oOJ/kbe5obc2lZ+cWLV6w24ZeXKiuqbDZblam62my2WawVVSZCSFVlFbzF52yM&#10;RkNoSHBISHCj+8LiB8lyiNPeC7pRo0arV69evXo13WMwGMxms6JMEG9E2iXVSVBXYcJThkFUhL4K&#10;okNw4DtRwx4xB9HQYD+bzTZtTFTiysNmi9Wg100bEwVxPOghND0drb41snONPTsYe3bYrRprBs2T&#10;WiXhtOygSy3tSCAfyAFaBpRS1iV72NQUukCvWOnSnrps01Gpma2ULmbJ4VPX5i7P1OnIzLHR4Po0&#10;e1lGwHdGUtO9gTO2oLQLjw7g2wU7n3j97zWAqZMdXEjgAE/zEbQfLiebTbd27uOBAYahk5Pn/XDE&#10;z09PxP29WT8AjlDEcZ+G1jhTULrht3OwZ/bKLNrtZWYXEkIO5lznVDMzu3DOonToIGF7ythoxztL&#10;J2ULVJmqy8srSkrKKiorLRZZHWT+paslJWU2m81+Uh7+fkajn59epwsM9Cc6XVBAgMGgNxgN/v5S&#10;8d7lEBQUGBIcWCs0NDDQX6ezH4dAKco64H79+s2YMYMTihJBnIE93VtYnabHxk1IAh9dPz83fHq0&#10;AAAgAElEQVQ9hJKYuSgd1EJ+nlQhBNUaBmQzF6VDPvSQuAlJgQEGg14Pd9J3XoyaOj+txo2LvXHY&#10;uYlIV01CZ3Z8LoCvmsIcMCiucROSYJ6SX7SK0vnSNz9nOjaFUW9osNFssVVWWSpNZioFw2iYRubi&#10;ED80Ejyw1szt/fKHe7f9nvePqEac1oMzmLJw4NDJO2w225bP+4vZL6YVwwta3TqETZ2fNmZQ2xVb&#10;TlJ/b9pEcOIiW9fbcbiA+BumjYse9MZ2eFHno7e6f/DfA8OmpUwfF+Pvr//gvwcCAwz/fKL1x8sy&#10;oNuj3SG/gtPm/UmHp1GRYTPGd5s270/H3//hZzv9s/0rPny4uPiW2BhUGkHBVhE6na5WaEiTJsIP&#10;AUFBgTqdLsDfz89o1Bn0QQH+hJCAwACDXnE8R89BcSzolJQUXI4QcQ3S2ixFUPIVc6IWiwdC7tSo&#10;2T2q7ZcZ/ZitiFgoCUH3b/YowagU9KOY/Mu3R8LZWKJ0/ld2vXzF4i0fP1dMfZhhoCldEB/pQBx8&#10;yzmJiYh3N2cP7b36xW+G7pBuAByB199fTz8KworA7LH8b/vFb5Y4ltjTcoFVm0+OfOrvuczCouKL&#10;l64H+mszyKOCrb+fMTBI1mhNr9M3adIwNCRYEwOcitsCcUAoyp07d9pPiiAOw9G96ahl0BvbYURC&#10;R2OChwu+CCQdRgP+U5WSLsZHw1MYjTqLxTZzbHTPruEDX9tmqrbCiy46HQnwM747Nmru8kOVVRab&#10;7W9fHk5sB/42hE6koiWR1JlBKOaMRN8a2Tlx5eGQIOPauX0CAwxDJ++ggURIjfzLfmuz2ei3AKjH&#10;nKcNfsMKlg76MKcITiQTuznTwBezayJHUoEXBAlW5oWdtCJsNA9dzBJ+60lPoFwvNXGmXcfM2btx&#10;x2m21xz5/u6ObeuFBhtLy82jh0Su/DkbBq/+/ncMv9KyrkBHmJld+MFXBwghyUufogIvdM+Z2YUf&#10;/PeAjRA6GoZttvf94L8H/P0Mej0ZPiDiyLFzBoMuaWfmrRuNGjcMOX7menQbY+d2YdlnrkW2qped&#10;cz0yov62X29/S2RrudFt/LJPnGX3BPrr/P2MISHB4eENpI8Vw9mCre+BoSgRr4EGsaK9DqjEEqGd&#10;JCbkOInhbs6ZA565KB36V9bfis7/seOhQH/Du2O7glY5d/mhikoLqRlZwjDa7japeUoQ7OE4Y0fB&#10;Zwv+GJHt/MS+VdpoYqVLFyGRc+qB/KfeTK6sMsMcsL+fodpsCfAzrk/sA13vPbX8aWJaOp3QBQUY&#10;SuRMMH+3Pef/5u5RNLUJnV9FleX5J9t2bFsPesd/xDTe8UceIWTWxNi8gpJlG47/a2Dbjm3rTZv3&#10;Z2iwkebPzqT2i98cGGCg3WpmduHsr/bPnfiA1WZdtfkkIeSx2CbQXxYUlafuu0AIoeNRSEAIeTTm&#10;vtJbRTItv+Mc6XShIcFiWi5QUFS+Jz3/ka6NGjcMge1eD0X0jI3wakXXNWg4AlbWARcXF/N3ekgw&#10;LOyAtcL1Ds8ykfa55aeXCIDA/1ZMFpZeSVAwGRvcgyIY50HQA9luMAoxb2QxJ1uZLriA3bMv4Qst&#10;5i7OrxRFsNlZ5Zl/7JKEXvc3q80XfumGg869HPn3+SfbjhrSllV9H3+o6f7DF9s2Nep0NuhHaScq&#10;huquFDh61mwy/z2iHflUW9pJs3ugC5ev5apuKE9zn3YxLpWgT5w4sWLFio8++ogI9bVWq3XIkCHf&#10;fPNNWFiYHJsQD0faBde9hhFGqARPIjp2FOOeWv7gakT/U5faoZOTQ4L8qLPrRysO8/sbXcwSCPbL&#10;9gHs+JWm3HuogL5nfPzc7edUdqz8QsIumpgf84HVWsFCOibmnw4iolHzvbVZpL+lyHF3F1PI+UVw&#10;LOeMUKkaP2pI2w2/nZuzKL203Dx6aLuNyTlwW1+fnLN0/fENu8+DIAwjy0mJe6ePiyGEpGVdoQow&#10;uBAD6mIUV1RUnc+7ZLVZi6+VR7cxdmzToHO7+gVF5XvSzy1bWxTdxkgIeSy2icGg+zPz0vN9AuGo&#10;W8VXbhUTQkh0GymHW9r7htZusPvgZUKI0ajvGd2I7bz5I2Ao7tuf8wpv3F4FATTwB85YMk6Z4ckA&#10;muiBHGvGKfPcdhGKqqyuoZzqPn23YRg/frx0YI0GDRrUqVOnQ4cO169fb9GihU6n0+l0N2/ezMvL&#10;Gzdu3GuvvZaamlq/fn2XWSxGxuGsmKjO7rbC64kYvHZ9YhzcRls2rh3TPmzApG3vj4u2e6ALDJs9&#10;vtsXa448EFGv/8NN9Xrd9K8ObPm8f5v760gcsj4x7uU5e9YnxsUPaRfTPuzFD3Zt+aL/gEnbvk86&#10;baq2/vRJ3yd7NmvZuPaDHe5d9r8Ta5JzODX9YEmGv58h4eXot7/c3yy81v6/rprN1l0ZlxLioy1W&#10;24bUsxarLSE++okezRK+Tv8x5dx746InffrH9n0XCCFjBrX9/pdTCfHRYwe3zS8sX7HlZEJ89GMx&#10;jYIDje8uPMBuE0LWJ8bBROb6xLh/9W9F21zwdMASwg9E1Gtzfx3oz94d2zX9eOGGnWc7ta6fd6V0&#10;6OQdfkb9T5/0hcbp0SV802+5Yt8qpUeXcE7p6xPjXhrcllOEqdoa/0z7Th3CzhSU2gz6VvfXGfve&#10;rocfbNz3la3TX4m5v1mdMwWlo9/9dfSQyPmrjwzs3eK+sJA2ze9J/fNi1omiYf1aD+x1f2Z24cLV&#10;R0c82WblzydmvNoNbvEPtK63+0B+yr4LH73Vfc7X6bsO5CdMeLCwuGLOovQZr3ZrEv738uQVFVVn&#10;zl64WnS9sKjY7t+ly4Vp6UcKi64XFRVXlpc2qm8wkCrYblhXH2isblTf0Ki+oaqyrLK8tEGd27Ob&#10;obUbRLQIT953tV2rRi2bNwxrUDesQV0LCfjjcPHla9bCm6RNy/taNm9YeNN26ETJ5WvW6C4dHnuk&#10;bb1692xIyb90zbY3s/ix7q0+/vb41Zvk5X/GRD3QNKxBvbAG9SBBQTFJP35rd8Z1s0VvMOj9/PQJ&#10;Ex587KEm0ESPP9R05/48i9W2ftvpXrFNftpxZtbEWLb6zmPMOzvp6YCz9u4X+194SrPYFJ5PhLx2&#10;ttslXblyRYEEPXPmzAULFty8eTsQV3h4+Jw5c8aOHSvnWBeAErQmaLuWGYuDyrZgxAx26pSfs2BQ&#10;XzZPu86xYg60FIk4DBLI8YgW9BB+UiR+8pN3Bpcmkjo2cWxmAV5j5SuQfMddwvP+nTUxNmFBGh11&#10;gWgM/wUPp/R9pBnMwtYO0fWNrXfuIjccIJ1SBY7nXNOZ1YQMbBXRbN22MyOfastRlWF4yu588vGO&#10;D0c3lTabg1g1+SquhBc03wWaZi7TDAdhnb3vTi3aPV7Qs2fPnj17dmVlZUVFRa1atYxGZR7UiLeg&#10;LtSDNJoo22AYp9O1G7aCHkhdmmlXBAutBwYYnnpzO7hN8V26OMFA+MECafQJ1iU4bkISuGUlrjwM&#10;vl0zF6WzzkRszIqZi9Lh9WLQw2GpPuqMzaruNO4H3z8coi7TRjh86tq8VVnsHjmdrsxgh4LSJeyk&#10;mmTCgrTRQ9v9Z8lBG9MNf7wsgzCuwoSQ1VtPhwTqfvv9r93pF18aHJ6VXUQIMRr1HVrXy865/kjX&#10;RgaDLnXfhWuFl555rF6L+wy3bpUSUl6Pp/dSKRigDrg2Y51D2UUdWzfo3M6+Ste8WaPg4KApX54c&#10;XBXau0dE7x4dSU0fM7gqNLZzw/aE9O7REfbMndIUKksIGT203Y/bTlusNmIjNhupNlsJIf5+er1e&#10;B67O0Eut3nqaaukgHYt1WrSF+8Vv5ryeBBvS7yw5GziDUP3RQ9ut3HTio7e6oxatAmVOWJ4MjoA1&#10;QZHzsHwEXWcVDazFDJPImXZa7Bq3W/fm0j6S1DhMBQYYCNFVVv29KC+bg8zWYB10IeZwaXk1fbGV&#10;ddnlH0iYjnbo5B2l5bdXhWPftoIxrphjFL8R2D2bdp9/+q1kFwySaIeRmV34xYqDjeoRnc7W5+Gm&#10;4HALvam/nx6cb4+fuf7XqaKOLZQ8yuvIzVJbTr55pLjmuWrzSZjBhQ4Vujr5dWfnNWH7mX6tNibn&#10;sHuoqzN9tnj+ybY/bD1JCAkJMg7rE7Fiy8nAAGNllZkQEhpstNl008Z0Aad69nHKrhOD4BXIvnal&#10;1Y+0rNJccKPyyo3K0ko7MTQ4z1hsy2gSIcTzcZsXtCeDHbBWOKIVS6jBiqIl282cSLoES4etEHTH&#10;lRMiWLo12MgSdiM5iMUuJiJO1BROM9KXczg3PlaopO5Ljt8cKyqq9mecTtl3e9Ee8BKiquxjsU1+&#10;S7sIXWP+pau3SkrtxQT7G9bRt3NkAxgK0zz7PNw0dd8Fm02Xc8k8+aUHQcfmjPw4kTE430qEyKCD&#10;tojwUJjek471wY9NLRYhXAL+1St2eUi/6EVk/0g1fLtBMCuzxeoXu/RyyqiyKnOFyVJeZSmrMoMY&#10;IAcvUrPdFogDuRtQHfZZWg22G71ZDlTFlR+2gp0ArhGck3U6AoEKggKNFZXm4X1bcYJvKBVvAWoJ&#10;FZBpf09rzfEEpsey91Z2Z2CA4Zm3d0x+qSuMtIZOTqZDzBHvplLRj9V11yfnkJr3Z26P4fq2tms8&#10;dQMWS1Bdbc45k0cYj99bxVc4H9nwDjqdrrjUeubS36NVmEOFj8fPXD90vBDE4YSFx0vKbb26NXnn&#10;la70TVx6F/70+9x76pkzTpmhE4XaQTJ41xbCWcxdcpC+d/vx0sz0owXQpLBeoanERJv3oyUZ0rMh&#10;cNnI0T/oGWcfm1JrFnNk38+GTotd34I90RK/HcHfo9IfqbZvN9Ao3OxPY1fGZUJIeN1ARVlBFJSd&#10;6fl3p2c1joARzZBQg3UxS+Cdn5oOeEdpebXSbl4wf7thKyjw7Y0SEyFk5BNtft51js7OEkJoFCf+&#10;XVKmWn5nWKhkUB1hDnjt3D6D3thOW4DNFnyaOKGRaCAIuBNB1wuvoPAn/9iZV6oEPv5Q07Qjl6eM&#10;je7U5p6kX48eOnaV46bEgXaucmgV0czPz0hqXpjh9K+gMDcNr3Wrym/u4iwa5olzY+0XvxkeEWDb&#10;aNSbzVaoywdfHaiotNAYF198n7Vt9/kn/9F8y2d9aewwWLZBMPQHaPXD+7ZaM7c3pH9+QJtVv5yi&#10;l6LM2RC7KTmBwMy3Vx3QGfQE1rUsLTez1xI7icC5Vh2fo5HGGflrOF0lbV612VpZbamqtlZVW6vM&#10;lgrT7e3Kaov8EbaGoAQtAHbAFHdF0pBQgzWRoAWlXY6kLFhfsYgcglo0EQkFzM+HH+5Y2ima9jeA&#10;mDcpwI8pAXz0Vne6573xXbekHn1hcBtyp4MuIQT8ePccuNixpTKVq1VEs2s3TayqzHbbqzafnPHv&#10;x4KDg4iIZtgvfjNrId8Lmg1onLz0KVB9OZeHfN9y6dgjAF1PkOPQzlGSWTdywUMEL1ppsZoIBabm&#10;G0BEfjuC0w3qcNLbDY7faqRfYbB7uM1GKqstVdWWSpO1stpiMlsrqy2mamtltaWy2mq1qllbyS7u&#10;kaCffvrp1NTUOnXqbNu27YEHHpB/IOJK3BtJQ0INllhbUD5zlmXSoMfg3AQxhyV+q5wGoWvvgJ30&#10;Hscq1XOWZVIXYrgvg6RMY3dcLzO9Onv3sGkp/xzQhvq1sgEKICuOw87GlJy2Le6hL+2wRnL8ivvF&#10;b96XcbFeaHXxtdLuHfwjW9XLyi6CedCffsmY/ELzxg1DLl0puXwhO6atkUq+bCwI2El736Nnzf94&#10;sAkn9CBss2Y0b9bo5PnSr35M5zscQYKMT48dPX0rtnMQdQAmhFAPWAiLERUZlrP1X+y7klNHdBQ8&#10;NX/sz+9bMzr8YVsOqXn0YRcuHDo52WwhBj2BMz5tQVqAn2F9Yhzove99nQHjS/4VxRlREUIgWnVZ&#10;hRlc5ODKgZkCfoBuONDuvIlguHI6KIybkEQtpGZIhCLnGKztD9kZbzc4uEop/W1CdHd2pTKZOeh0&#10;JMjfEORvIELiTrXZWmW2VlVbq6ot0DGzH1WtfKgx9gNxAGPHjj1//vzOnTubN2/ev3//6dOnsxGh&#10;VXDkyBGr1VqrVi34eP78+eTk5KysrMDAQBrWY/v27adOnTp9+vTp06fLysrCw6WeOzAQB+DGSBqC&#10;IRpoLAixrxTl/+IHuyCARmCAYdInf7w7tmvynxf5ATRYOA0SHGhMTcvfk3nZaiUWq+2pN5MtFiuE&#10;xThTUHow5/oDreu9Oz/tmb6tunZuuOG3c3OWHBwxsO3UL/dD7I6Z47vd36xOaKh/25Z1t+/NyzpR&#10;JBGUgA1ZQCNIPBvX/Pe0E8l7Tg7v37SqslQwLkSniKCiK+cLi65DIAi9rapRfQMEiAivp6+qLCsq&#10;Kq6qLIdSWkU0a9iwPkSBoLEg0o/dbN3yvpbNG1pIwLrU4n8Njp6z5K9xw2P+ERsR1qBei2YN69xT&#10;Z9bXf735UncI/gB/fn5+EmEWIsJDB/Vo9uanfwx+pNnY93bNjI9OP37Vz2iYMDRy5BOtX3rvt4N/&#10;XV2fGDcgtnG9UH+7ZzM40JjwdbrVSh6LaZRfWP7t/04M79vq2cdbRAxeS+OEtGxc+92v0s2W2yFT&#10;eozdPHt8t5S0i2uSc1IWDtyQenZnen5MZFjeldKhk5P9jAY29gjneqs0WeDKeWlw2zc+2/f2qC5w&#10;5WzZc359YtxLs3ZTrfiRzuFBgUYYgvv7GZ59vGWb++uczS9Zt+Osqdoq/VPiX2wzF6XHRIbZvewF&#10;Ddbwh6zJD1BzaHP16BL+xmf73hrZ+eU5e3p0CdfKPINe52/UBwcYagX51Q31b1A7IPyewMb1g+4P&#10;CwHpJSI8tFmD4PvqBobVCawb4l87yC8owOBv1Ot0xGIjYj20GwJx1KtX78yZMxCK8oEHHli1alWX&#10;Ll3kGCFY6qZNm6ZNm7ZixYohQ4YQQg4fPjxmzJhu3bqFhISsW7du0aJFsD80NHTQoEFwVPfu3SdN&#10;miSRrSdL0DsOFwT6GXQ64mfUG/U6vV7nb9QTQmCn0aDzM+h1OhLgZyCEBBj1er3OqNf5GdVERXde&#10;JA05yPHkJA7oaWLuprSCnDdZxWRSNk+OMsxPwMIZp7JfQf5P/3sLxNxnNWEaMVipJgy+wfBSDWGC&#10;FNJsF288v2H+IHanWAwHvhc07KkX6t8yPJR2mXa1UBa+/i/xkXMgJ3gIJ/6z4CGgANMzzo89wl5U&#10;nEsRRsxikVvsrrpIEVzBQk7jCLaAWD6s3G134kOFF7T8o5yKHCdwN2K2WMsqLRUmC8ev2w0SdHl5&#10;OQ0EXatWrerqapkH8pkxY4afn19U1N+BCLp06XL48GHY7tWrV2JiInTAQUFBa9asUV2QR1FZbSGE&#10;VJgsLihr9sqs2M4Ng/wNdUP9j52+5oISKYKSFCxKw+q0mWeL/WvZHySJQbvSxDVHYc+OwwX8ZFQm&#10;hZlIkEnzCkpoDpCgbYt7BIugh9BZzJBAXeruo40aBhNCCorKIT4wDRq87dfM8+frPt8n8Fh2DmTC&#10;ugdDmAja+1I/JoB1CYZtg14/oFeHJVszRw+J3LDjdMsW9/95pCDjlJkQkrz0KfBLMuvKSsrveEqn&#10;Mvi/+kWcy7vJ0S2pJzCpESEFbyWCWujs8d0SV2aCGgyea4H+RsI4DMdNSIL3UxnNdofNZqOhTiqr&#10;LLCMI12scMqozlNG/T1E+H5WL+oq3LNr+FNvbK803dYJAwMMw6fvJEwY7dQD+bOXHiKMVzmnFoKX&#10;IlQNFlWE2z2tKatmP/XmbX/mMYPartx6EtaLpJMRnG6eVpl1/qLiOal5VqDiOX+9SDGDayY+doQE&#10;GaHNQ4P9hk9PnTYmihNlRaY6zX+JwO39HG1PelJcNlqwi9GgrxOirxMiFeXbQeSOgAMDAysrK2G7&#10;e/fu8+fP79atmyMFP/3006NGjYKOlmXz5s2ffPLJ3r17CSFhYWEXLlwwm82hofaH/B4+AnZZWfww&#10;Am536OdH81H9wj64yNpsNQ7DNduCFaRxEjj9KDvkZY2h7+HAFKmp2grvucJ06c2SSvnRDY+eNT8S&#10;3ZgeywlAAQEiOKayVsHYmro3P9O39cqfswkhRoPe31+/bm6fJ3s2e+L17dt+z+OMFeyGJbF7/+Un&#10;u1FioiNIOqpLnBQLo0/2dZ1Bb2znv99Mx6x0EQvWY5lTOsQwmbcqC5zVxwxqCxEtCLFVVlkIISAU&#10;wRwwuAJwvMrFzgh9IBBcFJldmFkXs0SnI/CsEDchia6oIRg6g21wXcwSMJjVZjivBXMGtXZ9F6Ad&#10;aDwWNoCMUpdmZztaq0BDP2oPRGMnrAsXLrDbdEa2adOm6uwTZN68eRMmTKA5DxgwwGw2X7x4ce3a&#10;tbGxsWzKg5lZGYezNCzaN4iKDJsxvpvjr7Rr+148e3hUpOKFs1hjYDn0hAVpdg8hhNBkCQvSQgJ1&#10;XVv76XS2mHbG4yfOwP4AHYluYzx+4sylKyU3i/92jOrYwkCIAd5z7djCcKv4Co1uyIaMEAwa3LxZ&#10;oyWTUt5/sxMh5FpZ0KffH4evnn+ybdyjd3T8rMGPdr2vb5dwVogzlZimjugYHVGP7jFbrOYKKxum&#10;g/aL9LbFGVSx2+sT42S6i9MioOvlZz5lVGfogGnXwr4FK6i7wqwqZ3jNt2fG2KiHOt4L+1dsOUkI&#10;2fJ5P5rMZiOVJguUVVbxd8wmqKn0GojwBMBWja0OIWTq/DR4uwl6YvgKhHHIBKrA6cnY0wEGs3sE&#10;uxP2vIjBni8oF55v2ELBDIncOOdC7NpwC4IXm8/0vjKRO8uo1+tb1JCenv7cc8/BdkSEsgWwpBk7&#10;dmxsbOyIESPg46FDh3777be9e/e+8847o0eP5iSOier8youj6J+GZng74FILf6p7X1Ayk5c+9dFb&#10;3T9elpGWdcURk9jDOQ7ASo3ZuOP06CGRocFGvnmlZeUnTp47fuLMr78f/d/2jOg2xtj2/i8NDu/e&#10;wX/sUw2f7xMY09YIkSLYP9hDe9/sPGvWWUvtug0zTlXDRmS7lpHtWtZtEJ5xqvp/+6oHPN517pQn&#10;hg3qlnHKfPCEuXePjnOnPEH3tG8XAaPbtKwrmdmFa5NOzZoYu3JOb0JI0u5zphJT3y7hepPloyUZ&#10;s8d3u6eWP/wnhEz6aO+cZZmgZ4IlLyT8unVvXp8HGydOuv3oObxvq5SFA+GoAH89IcR2cFzKwoGQ&#10;EtLQDSISlgT+xMa+Wz7vD3neU8uf3hDZzCFPmjNNCWOpYdNShry1g34kjGg8e3w3qBTdwxZHqwBV&#10;Zg8hhIQG3x4qJE6K1elIQnw0fEuPooG+aZPOHt9txLs7wY0ZigDZVqwFpozqDPsJId06/P2MqNPd&#10;rmZQoJFuQ7mpNUtkpiwcGBrsRwgZ+UQbQgg0CBFHppcvbYeE+GiownPTbivtWz7vzzFDsBS2hQkh&#10;732dodQGJyFxsd1VyO2Ay8vLzUKYTCZN7DCZTEOGDGnevPnHH3/M/3bkyJEnT57k70ecxLR5f1Lh&#10;GobUdkecErB9JO1NlRrTqc09J06eC9Dd+r/nmv51/PSrzzSpFVB6/MQZ2PO/5IyUX//ckbrvWHZO&#10;9omzxUUFHVsYotv4dW5pMFpudmxhMFhvQW516oYdPXe7W63bIBy2M05Vw541v1bGPdpl6IDoT7/P&#10;HTao25Ezlk+/z23fLqLKVvurHy9knDL/3/N/N0v8sPY/bD2ZlnUlIjwU+tQtn/fv2yW8b5fwlIUD&#10;P1uROW3en2s+7NM9ssFrib9v+bw/fXkmbkLS97N6z1yU/v2s3jPGRq1PjCOEVFVbYM/xc8U6HQn0&#10;N7w1svOgN7anHsifOj8tIT46fmjk2h05y34+uT4xbuai9CqTdXjfVqRmqAQ5sz0ZvcfJbGewik7I&#10;cfKcPb5baLBx2LTUIW8lzx7fDd7I2vJ5f/aolIUDK6ssZRXVoCiGBvsFBhhmLkqfPb5bUKAh4ev0&#10;hPjod16MmrkoPSTISAjhF0ftT1k4MCjg9iFxE5LMFhsUN3V+2qxXu81amgEdKqeJ2CaduSi9tLy6&#10;rMLMr5E0nAcaQgjYMP3FqMAAI5tV3ISk2eO7zV93NG5C0poPH48fGrnql1MJ8dHwbWiwMSTID/KB&#10;54ZAfwP0lzCtK/PUBAYY5/2QBflUVFlIzZNHZZUFChI7y5wTmjgpdtbSDHXXhuaIXWx3G24LxMHO&#10;AZeWlg4ePHjYsGGvvvoqTXD+/PnatWuD59cXX3yxdOnSv/76SyJDnAPWEDGPWdUZyhG0xUIhrtp8&#10;8p8DIuTEadLpdKEhwU2aNFy1+eTIp9qu2nwS3p2Fb6nPMN8YWjvOBptySUKvcbN2yYyrQET0VXaF&#10;RM46iXRWlRACXkj8SCAQVRH2gLMPa4n04oz2W0/cf14skgnff5jTIBJe0PygFoKBVgSLE4u2Lbj0&#10;JMc8mUHNBKOC8AOGSxvs+IqQgi7oEnHFOcfKv1xdjHtf1nANGs8Bv/7663v27Nm1a5fFYrn//vtL&#10;Skqio6MPHjzosJ0kISFh9+7d6enpU6ZMgT23bt3Kzs6eNGlS48aNS0pKysvLN2zY4HhBiHz4sYXB&#10;M0hiPliil42KDNv4ZZ+LF69YbVZCSo+f4K55JxEKMbqNH/2KxmliIzTBLOyowZFNmjQMDQkmhGR8&#10;euyBHGvGKXPGqXOEEFgxbdig+0rKc4nIanq0vqYSEwRnAK2YMHfwcbN2gWOq4CoL7CO84BIOrOjH&#10;rpPIFwO7dQhjnUJ1MUsg5Tfv9vzm3Z5Q3PMDWtH0bA4qYiPQuzm9QW/5vP/xc8V0Dysp85mzLFM6&#10;cBXf94c+jtAENBY3337OnCtVsPlNRESalO2uwM9L8OywXRrtZU+e/9vzbuOv58id3dgLCbvo21Mc&#10;LzPOkG7monS7rx4J9ohsBBsomp4UiEXD9wOgCF6u/CLcguDZdyVKH1Wd8aKU3EAc/xFuJX4AACAA&#10;SURBVP73v9evXx8XFzdq1Kh169a9+eab33zzzY8//rh79+5nnnlGRcH//Oc/27VrB9v9+vVLSEh4&#10;h4EQ0qpVq4kTJ/7rX/8aPXr066+/HhZmx3PHkwNxyFlj1aN4oHW9/yw52LxR7SbhoeuTc5ZtOP78&#10;k20/nfIIu59zSGZ24WffHpww7P5hfRt3aRO6849T1aZyGmji8JGT2SfOXi28XlRULPh3vfj2bY6G&#10;laDRJIJDa6X9dfNKsS2qU3tjQK15K7N7PdT6+6253To1j3qg6cVCy7yV2WOHRXfp0MTf//YLA4EB&#10;hhWbsh9/qGnh9fJeDzbZlHLm8Yearkk6OePVbk3CQyPCQ7u1qkffxI8ID+3RJRziS7w0uO2waalr&#10;k3N++qRv3pVSTkCAHl3C6bcvDW676bdcP6PeaiMTP/lDr9cF+BsTXo5OP15ICNl5ID8hPnpGfNdN&#10;v53bsPNcp9b12dwgKsK7Y7u+/eV+s8X2xmf7hvdrNW9V1sgn2uQVlLD72fRsFAVIo0lcBZph+vGr&#10;er0+wF+f8HL0pE//2L7vQkJ89K4lg9jS+YcHBxrfXXgAUuYXlh86UeRvNPw8rx9tyYSXo/mm5l0p&#10;hdaDlqStajdIBS3usZhGbMX5Tfru2K7pxwtrTtDvtGr7/7qSknaRUzV6dlZ/2JstLr+wfMWWk8P7&#10;tvr8rf9v78zDoyqyhl/pdDqdBUIEBEVww4CALAaJIAwMhh0ehBGXIQgjuMCnuMDAOCKOoiKjoi++&#10;I4IsIiBur6AsEwhGMKATIECisovsCCFGSEg6sUl/fxxSU6mqW13dfbtvd3J+Dw/PTfWtqlNVt+/p&#10;OnXqVNdPsg7n7S20R0c7HNFQ1LcFv+zadw4+/eyrn6HYS1WeYZM30KaxzeS6kcrPVWrU9n9+kP/V&#10;tpNOh33l630fHNpq+JQN6jHq3rHpiL9lfbT+cLUkP8fYo9vf1NDy+Bsbt50EYapH/7KQoRRMp/MD&#10;uZ+YG4ijcePG+/bta9iw4ZQpU1asWAEe0YWFhc2bN6fbk6wFTdDmwk5n6Q4ZehqdeBrrJ+sOqENM&#10;UPuw4h52fw67eUmcW6tt2v3GfQmzXjZR/aNVYWWt0QpjE6sYIUFhKhSroyfFap5JZ9bvcZhfgoet&#10;0WxJsWWFm1CK8TSknUBPptKcnClswooulQ6Q0Y4g6RYdurOIk4crSkRspqfmUdNEe18Q2y6jtQmj&#10;7NLH1fJJsK+jHzwZ9Ddl+bGJy0wTdElJCSzHPvjggxs3boTExo0bu91eTm9GIguPx3O28Nfi4gux&#10;UVVvTm5LCFn25X7Yt0M36rBHzlHEEBOwEAuJtigbtQ97hSrX6W/nisqVuoNJT3KlvP/sH95/9g9w&#10;zZoEjXQVG5yB1NyyIrUhi+VIDYCDe7Tg1iZpddzaJOx7oelRnefTLarcIQHSEryiUNhwDf/Tbbuk&#10;ppHQqChCyLSxnaaN7QT3U+1LNRBnaWQzcodFKkTlGgvVcag7xCiYF/U05n7TUBY/33Px8z1ZIY1q&#10;Wc2cSEi3DHG7ogljQCZ6+4LYRwJGXzxwQpHd13vUmPWzjz5s8KfX45ODga+bsoKxicuHYIc2m427&#10;QCKdioqKouLzx0/+sv/gz3v2/bR5y461/9685dud4EvM7tJhN+p8f9idf/gS3aIDvsTgSDygb/cO&#10;t7QCt2HYkwP/Wre6Xl/7Ujfp0Xfd/M+FeR+uOfjS3O2jh7UmhMQ5o52x0fOn9wI3Y9jV07djUzE6&#10;K/Vi3cgcxCs6uFLYfRGzJqaB/y2bhYZbMtoBUu3g+t+Q/epdIkYCE0bT00MCQKoZC/PYnST6cLs+&#10;uE6gq6dE+JEB99//7Eajokj15hbICPtwoIq/vLCZK4TdoXTf379ix0hTVL+h+5HEnoELugcMuprr&#10;FhYx5fIeoWc2kmrNCo7KcDPdIgVblWCLFP1UlESBoivE7HSXFO1JunzuHyYOja8NDwaBdL5ZMvug&#10;So8fP378+PFjx47RazY0BxImVFT+XvzbBapTuX8//Hho5+693/5n94aN36768qs1//5m0+Zt27Z/&#10;/8OPh/buO3zuXHFF5e+OGHujhg1g8yunX5MbNV211T3gzltz91Tm7qns07N9m9Y39u5+y9D+qXkH&#10;3O/+34nvD14gfu01otAdULDl96E/tV2yau/U0Z2+2HiYEPLJzD6r3+z/8Iub1FsX2LdDnwlrPZ4o&#10;eC0qcrH7IuheF1Jzz8nSF3tDyewOEHixQqzEPhPWui8RR4wN9qqqd4kYCcxuEZk6J5cGhZjyQIdX&#10;H08DqXxFseuD7jKCFzS0iBDidLB+MVFGRdHNLX0mrB0zpNXyfx+YPi41vUuzZ/7S6f3V++mpU+ld&#10;mpWWuWGHElQaFeUBGbgtMaZvUIFfCZcuEagrzhkdVd0aWnXWO4Oem7t94r23wDx45uJdM8bfxm6L&#10;gpsT4+0w0PR3Fd2UTAgpd7kJIYN7tKBbpAgh9z/7Fd0iBYE5YYsU7D3zac+YIExMQpxdkZ3ukoKt&#10;1bABLJCtR2YNTSCb5czCVxmCJLPuGnB8fLx0y6/NZjNrK3CA1M014LKy8tKLZcW/Xbh40VVWVn7x&#10;YvnFsnKP9jlbsY6Y+Pi4+Pg4R4zdGRdLCGmQVL9Jk4bRNY0c0n07RDiZgDsIVicGCFdy77Rm3TM+&#10;v5Dzl3pxMcQ4PL24C0XtXyruJBFPWlVvCgK1p9iTw6F/oq10rw63bYn9SH+3hrhLhwhdamR3FYXk&#10;Op8TiV5zK6aapziIn3LxNY16XrFMrihfWoL0nA/xCGGuWHGgvW7coi0SHzOFE4BOG6X9pu40nzDl&#10;VG/Aqyk7GC7HAVbh6/0mH8ageScSDDweT3m56/yF0orK313lFRculJaUXiy9WOZ286c7OGLs8fFx&#10;8fHOWIcDdCpHrMMRH+9MiI+Lj4+z27W8/yF4pHoDEjHY3qPg0JHfZs7Lo2pgxNSsTjckE0I27zjN&#10;xWenjztsqyDVoX1JzVjE3CINVRivvr+b1gK5xJNWSc0oiXAiLA2jD4k0lL+n+igerhA2GPK0sZ3g&#10;HmdsdLTNNiL9hiVr9sfYo222KEI80bao6qDE62GCbhQOlz1QFoyZOtAf6YOZg2l73NoUEuHFPWp6&#10;9qSMDlxYf0iB+M9wuAKEIGYLF09rAHUCIYtXMycTDHkyk/2THS+YIMLxALQfPnrlziFPZbIHFVBb&#10;H+SCKkDISRkd2BNkpedAsL8w7uvbcuxdrQY/mVlReYkQAuGd2XZx6lx8Toiwbt0xpaF0IZPbIsUu&#10;D29kQonNXLyLLT8mxqY+ZUE8flh9vgKMFBvIGq79Drns9YBkTdQL9txoBilGtK9eFAEefizFh33A&#10;SGhwuy+Vu1wVrsryioqSkoulJWXnS0ovlpZdquIjVBBC4uJi69dLbJBUPyHBCXo3Pj4uOgiL9PTQ&#10;dfBAjnNGezyX987qG5w5V6l+476krzwa+ZZ9QdB3Lrxns94ZRF+sfSaspbGEaF7jr4eHu+YsaVy9&#10;cB+YFm9t3cjpiC6vuMQJBnZFtfCgclwVl1a/2QeOHKezJfp2Li27bLeUNmTWxDRQ//SgeGrwVMP+&#10;agFDMQhD1SpVw+IQsKoXUtjYiuIAwUfQIugTsOISQlzVx39NnZPrcNgqK6tAJTzzl04gD5TDusXC&#10;KMPUii0fBKM/cSBeNO1GriGlZb+zvQoyjBzQEqyyLy3Mq6is4npbbJf0OWGfMS5LYnyMx+OhG5HZ&#10;nqGPMfx0mDH+NqPyxeFQvPTV91Px4NkD1a5TrJIog2sz8bUfIhddE/QPP/wQHx9/ww03wJ9paWl7&#10;9+7t3r37unXrgiyhLpFlgq6oqCgrrygvrygvd7kqKipclWXlrnJXRVlZuTipBUDXxjljHY6YpKR6&#10;9eol1EtM0JzCKtA/dIG7kx4upMhIz5qVWm+M7Kui3y938itXDptXlMEolpBYr9pqLQ29pC6EvZNa&#10;HdkU0RIuNkRsu475SzMKkiJ+llFvcBh9xM75jFII49AruqBLReVWCsRu1IGuKXBVGDVZ2kbIxcYm&#10;k94A11I7sDQWmE82XqNvkNc9df6FnTLRBO21oloQJ8tME/Tw4cNfffVVUMATJkwoLi7+/vvvn3rq&#10;qeHDh3/++ecmCFurOXO26PQvheXlrgpXZZnL5XJVKpZpo6KinE5HvNPpjHMmxDuTkuolJMYn1UsM&#10;XNeK0MmrztmFooWZ+1PcCwQoDEqiMRMmT17tctyrXO2U+J/vz1JLHegz1q5L87JW699/r6JfeGr4&#10;5cyPovDiPXABvhusDyq1cMKfdLIihgSa8kCHW1s38uPUNql4opUVrPrsnPi+v3/10St3wgYqeJVD&#10;/7OGYsjCWbBhBkw7FqBduvtAERGWSKmQd03aAHoOZsBEtttHjHXFduOM8bfNWrIbDhmEx+POtGuy&#10;t50YOeDy1uSoKOLxkBnjL7vXsaZ46E86dqzH+56fi//2dm7GwJT/yz5c7nLD0byzluy+7+8bR6Tf&#10;uGTN/oyBKWtyjtzV6/ola/aPHJCyJueIODpG1ktxjHy18Uq/QdzXDRYUxIfBD9iwXEH1XpY+vbWQ&#10;/Px8jwaEkEuXLsF1bGzssWPHaLpO9hDw7qIlVotgyJxPvn34+Q/Yf4+/vGLK7JXP/WvtzEVfzf4w&#10;592V29//d8HHmw58mXts/a7TIftHUue9+P5u+uerHxaQ1HmaebcfLCoqqdBpPkmdt/qbo/TPrNwT&#10;JHUeXDTotRg+otfSm8UUaV5p7XD/9Lk76J1j/rGJlinNO2vJ7qjOl7Ow11yxXgXIyj2R2GORs9uC&#10;hO6LxvxjU1TneY7bFzi7LXR2W5DQfSFJnTdjwc7EHgsTui9a/c1RkFNajlEHKpCKJybOWLCzQa/F&#10;UD5NSeyxkB0gWju9jX7KCTZryW62YxN7LErovhD+ZLtRlIekzoNegkQqgNgiEJj9n5Vq+twdcEFS&#10;5zluf49L6XD//5HUebFdF8CfrBhcdWyHwDBBFloaLXP63B20ydB8ndExGiOSOg86gXaguij9b5Dm&#10;l8VXgf0rJ3wqCipeVVJ+fr6WCfrChQvXXXfdr7/+Sgg5fvx427ZtL1y4fLbMVVddtX///vr16wf5&#10;d4J3wtkE/cnmg2cLf42Li42LjY11OoK0TOsHvh66YDTHVeNrlH+vtlNf3TvZEkRzojhpI8bhLwDN&#10;qnUcjDmk5Wha5BQuslIrq44XNNddXr3QFZHCvEZgZjNKbZvizfre5grAIs3FRVF7vIv1sk8mNzoK&#10;g7Dazq9j4xVHQfq0SBc71EjHNwTOyYraIwvTTNAOh4N6Qc+aNatv3770o/LycozL4ZUGSfUaJNWz&#10;Wgo57KEL7Em9dPnWlFqMDErgLMraV8Ffl/P7pTs0qPesNK/CNsta5GCrDOtPe1vbxlyuKQ90gEPa&#10;RTRdNNW3sQZb2q7n5m43etF4tchJqxPf3aItFHyU2N64q9f10D+zlux69f3dhFGl4EpNmPAmorM0&#10;V746ghXII8b5k3aC6ANMDcUgXsbAlFWbDoNf251drvlq2wl7tC3WYbtY7iaEOGKiK3+/RFURdS/4&#10;m+yoTerxThjVSCNBTn/3sqb8Y+dmX+84mTEwZdT07Lt6XS8KT8fFGRsNLoTg/U6fB9HobeR8rtMn&#10;rPBsZ/oRN0369AbDE1hKyCqyFi3d6XQ6k5OT33333aKion/9619vvPEGpJeWlpaVlSUm+jwlQsIE&#10;4aTeHfOe69m1VcO+HZt2bnmFWdpXvYfdKLAD3Dx1Tm7GwBSjYAKakQGoAH0mrJ2U0QECRNBTY32N&#10;J6BZqfo2n4Ik6AQBCCRIAg1D8dzc7ZMyOqza9DOoHAidQWOPwNBANCsIb6J5MK2OAH5EOeBCo8ya&#10;mLZs3QG320MIGTOkVfb2E4QQ96Wq29s3JYTY7bbfa7o33ta2Man2clfIA2HRCCHOWPs/l+6+a9J6&#10;QkiMPZoQcmfaNZvyTt6Zds2ydQe6tGvy/ur9GQNTjB7vPhPWrnj5zlVv9BvyVKb0eZCGefGjP00J&#10;GWF6OBREiq4X9JkzZ26++ebi4uL/9//+3//+7/9C4qxZszIzM7/++usgC6lFOJugw/MwhjhHdHKi&#10;48eDRfdNvRxoMHimHoXNVu2vS2RHrnJ+sGIVorWT81YVPWmNJBeL0qxU6uNqVItRS4nMVilNMTpe&#10;16guMTtXo9puLxWDKG3L6qfLq+OukeTsJmMWU6zTgHjCBODZ8bDoBa1wfuYimUgtw5qmV/Vtgdtv&#10;FVb0CDUIhx4dE7Su9bhJkya//vqrx+Oh2pcQMnXq1DDRvogmcY7oq6+Ia9ciqUebxj3aNG7XIune&#10;O2/w7HgY/gXvewXmYthOKgaSFYOsUpHgU7BHeaqDD7Owv/QhhqIYyfkvL2xeuGov7KAdM6QVIeT+&#10;v2fTumioXgjSC+EGE+JiVr/ZXxoUWrNSrl1Qy+o3+2e9MyguNpoQcl/fllnvDEqMtyfExUAhtECQ&#10;hAYNZnsAhonObIyqUzuOSrPDPImqNHozBFYEyenQsKWBnISZeykaonhCQBijh0SUnBBy39+/emnh&#10;LnCbB/ES4mKgFdTcDems/DQdBIPhiIoid6ZdExVFMgamQGxReAay3hm0JucIqQ5qDdmhvS8t3PXZ&#10;xp/oA0AE7csGDyeEPP9u3kYmrgipDvRR3ZaNdKDhfoX2Vcdk5p4Woz5X42s0dcQfNL2gw59w9oIO&#10;pWOz9N+WvYUHTl24UFZpYSf45AvN3qbzKbiqstfUfVT0gu772Dp6P9zJ+rJSF1m4EIvSr5SVnMoA&#10;xVJPbFoR9V9lHYmNvGoD9HQ1ys72ScZzXys8tKWdQIvSb4jmQyK9gfpLiy7c9NrZbWFC94Wct3lc&#10;twVRnf8rJFxDq6nDMysw13zw6M547mvoJa7fOFFpR4GPNLiFc+7lnpo+z/4Nn7pjfYWVgfXNDlJ1&#10;tRLTvKAjAjRBc4CF+YpER3KiI05Y5QoZCuOVIgqEZgnST40iNhADOydhAmUQ5sg59oIrSlopLY2m&#10;KAJEiHZvMVgHoBOsgxjEG1G4hetk56ClqWODGEX8MCrNq2BS/2TAP79o2N3LxfqWhkZhLfNeS+YW&#10;AtRPnbhqoG/mVfeSWeZio3LQHK2JmSZoJPyJsdsa1nNc3yShw3UNqIX56ivirNW+nMFQegKd2mKm&#10;8ymp+S4QQ16A9Q+EAWshNXUS2cFzVDyxKLHSjcJJfJCLNasSxhRJixWN6pBOzx8khIAO0LHbq+38&#10;HIrsYKX/Y+dmcA1WWVJtEeVOSCSE3Ne3Je15arsGgzaYVSERivVqkfZqSBdzQVBSaPKsJbsIIbMm&#10;psE5RSAkvaZPEbi4g5DgjQU9z2rce/5Ww4A8a8kuMEqzY8qm3P/sV1JRWasy9yRLTzbUsRsb9ZJX&#10;67Q+9HvHJm5kYrCjOdoE0AQdAoJkWM7+/syOQ0UHTl34pbi8rMJtdSslSA2GniBsrmcLFGM+QBAM&#10;EIZ+ytnAqRUxscdCGhRCGj5CrBRMymzsDrbhUlMklYGaRj3Vxj3WqknNubRGtd1e0zipzs7KQFLn&#10;jXvpG645bFgS9lM2GkZ1Zy6CJoDBlvakkUXaawQGzeAVnJDQ59K6oJ/pEwK2ZQifwsXrgD+5vqWR&#10;RsT4IX60RfMbocgYDOu0YI5eiOZoHdAEHS6YZYKOsdvqx9nrx8fUj4upHx9j4dRWEz98KdXOzIq6&#10;1DENWGhgDa+maUVRXgMpsKZIhdjE2H5rdIPCbq95cp80uzoih9TzXCozfCr1TNbpE3WHi5KLh0tS&#10;mwEnpOgTrhkphV1l4Ozh6tjIXh94r87tOuFTpI+HuuG+YuTrblb5tRIdEzTOgENBLZ7jqvH197h6&#10;IuvrjJmbKHCzIs0ZGPUwYmMr6k87YO513zNfeWo67xjJzE2XYdbFtULRZIVHkroDubCLjrQFdLIO&#10;/mJsFYrJJSe/ImQjVMT6SdFJM3WbEl2ojJrMdb7ODNhrUdyUVzoDNne6KZ3a+jRRDpJ/ltrnLvDy&#10;ayU6M2BUwKHAV6W7++fio4UXI1HjcvhqZONMnaJfsU+1cy8jLlKxftRl1jzLecZ6bSY150IKZ84V&#10;Yf1jqYEa+kGnA9ns1Dar44TMtu7O8WvBHks9xjllpgiUzcnPWt05F2tWTrZL2X+c8PrmdJ1o3l6L&#10;4lYHuD+5nzWmrKoY/ZjQ16l+m7U1BaMN13wg6zJogg4XvJqgo21RDRJiGtaLvSLRUS8uJipY52xa&#10;gE8+k14Pm/PJ61LzSD7uBiOjIusmzV0Q49jR0rDValsoZ3iXhnSWZlRbkqmXtdQ6zTZTmpf9Uz9Q&#10;ttoLGiplTbtSa7bXZ0Bao1pII9TxtNk/icybWrMWI4ye2EBCrJgSw9koKotmUcEOGxIafJUTTdDh&#10;gtFk97v95/afvFB43nXpUpXVMoYF0hkwa8z06Re3H+Y4qVtNgDNgTW8gzrEoQF8qur/ZU9Pky3mc&#10;cWcK0bx0TyrnUKaJWn6uS3VmwNS1ytpZlzBFXsQ+LeEwA9YR21c52eUbdgZsSu1BmrKbjh9yogk6&#10;XGCVbs6es3uOnz/9a3nl75eslivsENeApWuKfpSm+Z0hMpfaANeAvdpCpdl1JDeqN0vwpqZxP9j/&#10;6Z1sjXDt7LqAXUs2943PjqbOGjBhDiv0+KWBzEK9SBwOa8A6YvsqJ7fu6+tvMs1fY/7JFjL8kFNH&#10;AWudhoQESIzd1qheLMTEiNc44SR8CI11iDPAcmHf4U8/aocg8qzNcMhTmV7LWfVGX84ELRZCCJk+&#10;LpUth72GI3QA2G86dU4uHAKfMTDlxQV59EB4mkuMcvBbSSXtB4XM0nrhAsIXg7Xw/dX76c3wvzM2&#10;mtoVoUa2ma7KS2y3qwNQiA8J1/Oc/OK4UDlpRVyNropLq9/sQ88GUAijkMrvLJrO0pqCea1aHHdF&#10;Z6qFp4nsk++HnNPGdrr9livZTvDpy2j07dD5NHwIipw4A0aMCI11SOF47DEjDJ5ZTqRqO3OAFmP/&#10;PFwU9Rp9RGfAzm4LYKJJUufF3bGAtTT4ZHUw6yEJvHsDlMooCzdS7C5Ys2bAgfeheupMAnNdDnwC&#10;jTNgKWiCRlSE5rshrYXVuAGG7zDLidQ/3awjid8vSkW9anVCqoNjNKgZLkOqekOz7yXw7g1QKvVP&#10;FprIRmw2aw048D5ULx77+sOOI/AlZFwDloJe0IiKIG3qp3CxGowCHXuNQqD2E5Y6No8bdjN3ipy0&#10;NOC+vi1XvNJb3RvSuBNGsa/FFP24ChwKQ6um4ZTUDHqsE53baxPYktWjI5YjTdEMz6IfsEJfAHX0&#10;ac3Q0/rO//rHMnoVnjDu0wGuJZmYXSwEvaBrAzgDNp2gzoDBI8nZdQGpjuNIHX/U9XI/Rb3OQojM&#10;sZlUx5oY8MS/Seo8e5f32Jkf7NaF6Bn0WmeKlsXsFhWF8dqfpnd4TcH+60FGZBEu/XO4ZSfNMxbs&#10;jLtjIXQ4TKw55ynFvCFAMz73J5Uh8Kk8ly7dTc4unXAN92kpgZ2qGnn86QsfVtbdSJnpmgiaoJGA&#10;COp3hjN4gpsuEcI2eVVjXtfhiEGsYPqmhlgT1K4I16B9AdDBOtZp2iK2NP3+NL3DjQTjjsaTvut9&#10;WjqlS8sk9b9xtmlnsjcb6YAAzfgeA1uxaFFXN0S9BpxlEE+NNp/2NhFOM/Tah+wahPpB0hQ+rHRe&#10;WP0aCA3oBY0EhNqX1W+kDp/gpksI+a2ksmNKQ7Ze1i8ajq9hjVdwEdV5PvW/JYLJ629jOrIlwDUt&#10;ZP3bA6g/MHVuXPFKb5r9vWd7LFi5l3qT0nJYR2IKvWFNzjGuu9K7NHvmL53oDRkDUzh/V/0OZxs4&#10;Zkgr2ntiRvGCEDLlgQ5T5+ReLHf76nCrMP7Tonrc2hQSRVOqwndUbDvbvdIWiQXSj9K7NFv5et8+&#10;E9aCVOwjJI6LVAA2C+eZz0bboAJwrvtEcEpXwFb93Nzt8Ij65HNr9OSY9f01xUocKd7OIQVnwEgo&#10;ofMtmCWA5XnGgp2xXd8jskgLUgci0Z+Im+Vw5lYwbtMCfZ0Bg5laMb2ASTaNfUENntwOWjZLIJGu&#10;2fthdv7HR9Y0qD7Sh418qTk196NezvgPPQBdR52rYZ6tOQNW1yW2SCxQ+pE4Aw7EI1qshbZx9eXY&#10;nwupJcCP3jZ3vMzClJk0zoBF0ASNhBr6toI3l73Le1QTO25fIL5upN9b1l7H6doGwhF+rBqA1wdo&#10;XJ/WgP8wbjUng2DwXFgtz0J6lKFoLWff435HuubKgdMdqF7nXv3SNWBT3qGscq2xuH77AroG7Oj6&#10;nvjbxY+6xBaJBYofceZcHUO0unaxFiI7ftHXNWC2IhPHyyxM0Z1hZQ8PDegFjZiPKUFlFWGHWcTz&#10;3YjMq5nzsxVPoxNDQD/0co7UCxoQXVulIZTZKqRe0KIYYqRrxTF/ImLnG5VjlnMyCychHUqf3K01&#10;HxhFDG3F0XiaXtBGwaUVz7ZRMGQjqVimj0ulZnmvnaDjBR1it2GzdkNEirezWaAXNGIygf+M5cy/&#10;MAtk7Zb0LHTO4EwFUE+OuSo8zIRVs12icZjIQvEJM2DvLj8BzoBFVx24VsyAddqrP47SGTDXXumM&#10;sIHGeYhiXUbhD30VXmFE8dScdHJrCpwRRd8izYXaFo9RCmTyF/qpZB20HpsCmqARkwn8q8ja1tid&#10;SGCyIzVPAjB6V9KijFxVWfMdu1Sp0y6paiSyYPS+bnoJcA2Y0wEgg3oNWKe9Hu1xlHYy97NDuiaa&#10;xThFe62FFUl6AICvwivcCNgSpGsKnCRijVKLNDtSpHp/l77AakKvDuug9dgU0ASNmID6KD0/jgv0&#10;arHkTsdTlK9/GJ/0BjH0h9FRfeoWqQtnYS3VnVo33rWvEK4h1oe6Cq/hGjhh/CjKqA85Iyq9WQxa&#10;wnUX18P6pksjk77RqoRP4UqkJZCaz7bXx95oLMQVAbGEQALaiOsp5obHkVLXxtTJxwAAIABJREFU&#10;rMemgCZoJFCkP/DZTxUzVH1Yo3Qgzp+cDwsNd9yg5tF7Rr61dHoENvAGNcM0srN2x+3vkdR5dBar&#10;OSlha2T9vDRPjJdaO/3reelkmnVcYifTbJgUsS5ivM2amwjqjyZ7EBbtKNbJLsApoNcZMFesfo3S&#10;hps4A1YYBpBwA03QSKB4fembYhAzy/mTU+Sk5uaiLOMYW2xbSOo8UIdZl3c0LaxWwIvomit3XK6m&#10;jY4zdMPaLfwpPSfYqJc8xj+GNDtKupxMC4F0+pZXqxAiCzTG6nLxp49XCLOQTFLnQZAWqXnfv998&#10;0vFSDKK+DVbacBPXgElgJwMioQRN0Eig6Jg9TfeQZNEMRkFtcWxG1h3ayATKmbgBaYBfLgQxaySX&#10;egKrvXOpPGwWn7ygie9xm42KEqNPGxlR9ZcP9DvESAbxNtp1vq56aDZfM7C2r27MUlu9f5IrnMOR&#10;cANN0EigSG2VbLjjQOZhUjRnG+JtNA6Gp3papjkDps2hxmcohHq0cjNgOjn21Jy5KpzCpN7Ld45f&#10;S+UBQ6sf033OCdlvmwHbIUYzYMa3eSFh/NXpbHW13i5bmCiD2x2UxoaM9lTPgGnt0FG1wOIauDdT&#10;6D2wEL9BEzQSKKLy4JZpA1mJlKL5ipHexvohs6cCKNaA2cU/dgkTXvTUo5gaV6nnNl0Ppr8/jCSX&#10;/ohh43tAOaxFWgfWbO6T/hML4cQzWgOmupn+FiHV4a58+gVANbrRQim7uA5RU+hieURbXANXn+iQ&#10;HEGgCRoxASMPUmon5OyoATpJ6uz6V3gy++QFrfOpOlfGwJRl6w7QPxXn2fnk+80i+gOrTaaKJQCp&#10;DGwoaam3s1RUavDnDOk6oy86BivCXBDjTlabhcPQcdeUiBZh2C5Eio4J2hYyaZAIJb1LM3hH0G/7&#10;mpxj9BQEuGhQz7H6zf6eHQ9nvTNo1PTsNTnHAqmRzU4rYlNGTM0CeWh1cNuanGMgLUhCCIFr+Edf&#10;VYnxMQlx9hnjb0uMv3wYScbAFE5stslQ44zxtxFCst4ZxDZ2Tc4Rek0Ief7dPKnkLy3cNWJqFtw5&#10;a2IaqT5VIiHOTrPf/+xGsSv++UH+397OzRiY0qCeY8yQVlFRNUSFiPZQAlXJRr0KrYBOgx5Y/Wb/&#10;WRPTlqzZP31cKsgw+8P8uyZtqL7H7oy1J8TZab3QUYSQ7T8Wcs2kPeCTPoBW/PODfJoya2La9He3&#10;U3kIIdPHpS59sRc7plxzpE+d+lMLUT/bOtAnnH2kkUgFTdCIDjUdlWsceWvuupRXI5vR2qf6EEM2&#10;OzWlrmYCR3DL2x6DtVuPzLYMKKI1EdnWESLbwCNKy25zEgNd6dskaSGsxZjUjDpC7cC0i9h7oHbw&#10;SWZOvfXZZZ1bAyaXw0cvol1NajqHG21/Ujx14blWigbkOgWaoBEzMYpS60dgBP2KON9jNuyAZhQO&#10;qQ8q6+jLmdDZGsXa2QaqXcS5+2n69HGpLzyaqoiD7dUnWVG1wibJtpdtuKIrxO7SFFuKZshoeKJE&#10;13Qi9AznC80+h34vZHj9SKd1Prnuey0ZiVDQCxoJBcGbbRj5Equr43KxoSjZkAvcRJB6SuvXKPWu&#10;Emc24gyYHoA4fe4OcDiiTljiPE89A9bH6wyYpkCNjq4LuBkw60zua+1ZxvFBCbOTmDBRUNSOXUS2&#10;/1hsLK1d/ZD4t+tXpzSkzoJe0EgoCN7bR/oa1bRRs3+yL1/QYdXn5S10dlvIhnH2qUavNmoqgPQs&#10;B7ZS0SuYSst5I+uEepZScxGhRjhuuneLVJ/SmJV7Iq7bZQXM1uvrmQrcKLBKjjV3U1M8GwNL7dqt&#10;NuD7+pCwVfjxgzI8Ld6ItegoYHvI5uNIrUE0o306q4+JsSBYRHdfV8UltjopCr/lKQ90mDon92K5&#10;m3W1fW7u9unjUqEuGsqYipTepZm0gTv3nfutpBLuf27udvZ+roHPzd0+Y/xtXEzp22+5kmYXxY7q&#10;PH/1m/2nPNCBEAJe0OCrvGzdAbYoab9JO5ZrBW0pmNlfXHDZfWztnP5cv9F6uY7yA5qRdhGw6o2+&#10;3KIDyKZ+lthcXAxqoyGTCiPK44yNpsZ2cJfTb5pYGhKGhMtaAM6AEZ8wa76rU45//lbcjFM69+Jc&#10;yeCaDeXhNewDN3dkNwRz82bp/Jizu1IzuMKUrdlvfg8QtT+zrdAxOegXbjQDFqePXieUAU461TNg&#10;r85x5gqDhJjQLBmgCRoxH7PeNTrlKGJNKPJya640YJOH+bIZ6QP9QLucroK4H1wVRivE4EgMxl66&#10;BiwK4J/i8XuAoBU0Dja9NmXEFWvA4ttQx6E9wHeoIrt6ddnX0pAwJDQ/mFABI+YjVQnBK4eqRvY7&#10;4zUvzUJqOhzRQriFYTaFvVnRNO4jaRXqT9l/dGMSERawvfaS2BCvWYzg2k7n934XqChcfAOy6dJx&#10;VxTo36K4UZ9zH+m0N0BhkFBi1iOtBteAEZ/RWRpZk3OMjarvd1065dBYE9ydirzsn3R7EpHFrKeF&#10;0CyQYnQ2MMfz7+a98GgqXO/cd06sgpaf3qUZ7JlhbxAbZZTINU2xF4irV1qIWCY74tL9Y+yCqDM2&#10;Wl2gETSii85HXIrRqnYgu90U2V0Vl9hdXn6XFi4LjYiAWS+xQMEZMELRsaSFcg3Y6E6FiZK9QXEQ&#10;ntEasH7T2DVg6YG+6gZKP/WaBczpzm4L2f+pvdTXjtW5WWE6DhkhNvCG/glHQgyuAZsPKuDA0Vwa&#10;Mcvapl+OvolS34YptYj61DS6oYik8tpXp4HSTxVZWIso+08cJv1WeB1x0YYfDGOdGs3H0kRMecJD&#10;LzaiTwiWDNAEjfiMzm6KAE1/vpbjq/mR26IT1Xk+tysJ0qlZWBQJbjbaCWN0lCxrp/UqpDqMlyIw&#10;E8AGrhKHyacB8jri1IbvH6aYYUO8ycesJ9zavUloAFdg1hAHCs6AEUoY/mb31aBKZPuIfLL3mm46&#10;1mmUV6M6nfgmdF/EzUoDGSadGbC+Z7hOS/3bwhRuj6UO1oqNBnDLQRM04hth+KX16S1mpC2MfG6l&#10;Jatr9KkonxplVAJrHqdbqsQYXorqFOisAUt/02iWb4oSCsPHUgdrxY7QXy21CTRBW4/lViCfBNCJ&#10;HxQk2ShipWo7HlfItLGdbr/lSjYFsksLYd0gafwpQsiQpzLFsFYUaZgkX42NYseyFm+uBCrJytcv&#10;x34qLXPDR2wELinqB8DriIMkLy7Ig1BZcAN3Xq9OS1kxIMiX/qMV4sfSLCwXG4NzRQA4Aw4elv9y&#10;t1wABaz9ljvfUOpURXORmvtrubAVrDOUelLLzixpcAyY3rHxlsUZsBilIZAZMC1ktUH040CmMpZb&#10;gGm7wH26+sxHC1yp6xo4A7YcNEFbjOXfAcsFUEBlY1c0Pd5UrFo9K07kVSzcUr1L9xQR5vwfsUYx&#10;TmEga8BQILUkZwnn/wSiRC23AGdVxzJjVwfoDyBfJUH0Cecf33UEPA/YYnQOJa3dAiiQHk/LXugY&#10;qKUNFOvijgRmT/llYU+TVdTIlcwdsSBm8RrQw6sX9D8/yIfzGEj1ccLScqQVmfIA6CxkGN0jTadH&#10;EfsqiX9oLnbUMixf/6rj4HnAFmP5BNRyARSoZ8Cav9+NGqjILn7EOWpRAcS+Ej2SwHCtdmLizv5z&#10;dl3Azb/VY6TZFaw3Nf3fyCZvOl4NFZzVPZQz4JqLHf8NKoKTQiSooAnaYiy3AlkugAL1GrDmTwej&#10;Buo4FbMf6QTP8hh4Was1HKt7CBPz2aP9U0OzK6Q/I4xs8qbjdanewnBamosdCGIu6AVtMZa7QRod&#10;ARsCSbyav7zKphkSxKiHFdnFj2ghYJpWuBaLXtasQRhKU/hI337LlXABnsDqJigElsL2G9wGhx+z&#10;kUk4F24THwOFkNR/W32MsX/onyqtFhJBLMCqGXB+fv6pU6fYlPXr1y9btuzHH3/0miglDGfA4UOI&#10;p8KBVxeg8dzXGXAgxaq9wLgZsLPbZa/pLL2DZvUF1jGkB+8xsGqxQ6dFOANGLCFMTdC//PLL3Llz&#10;k5KSVq5cSRMff/zx22+/fdKkSU2bNl2/fr0i0QhUwApC/H4MvLoAVYVPa8C++vSyecXje0WLNLW4&#10;ktR57BqwzkGz+gJL14B92tMVCFYtdui0CNeAEUsIUy/ohx56KCYmZu/evU888cRdd91FCDl58uRN&#10;N9109uzZxMTEdevWvfzyy1u3bpUmKooNQy/o8CHY7tCcGXDIU5mBV+eTV606O+v2zHlEe/VAVhfF&#10;5SUyr2Mx4jTNLnaU17ZoNll6s+IxCNxj1o8SAq9U88Gum17QiLWEtRf0sGHD6Az4k08+GTZsGFxX&#10;VFRER0cbJSrAGbCCoM6AjfyKg1GdHzMtr1nUN/hUo7rhwbZD+O3PZcn81ZRKw9nPH6njhKkJGmAV&#10;8AcffJCRkUE/iomJqaiokCYqCkQFrCCob1gjv+IwWWv0msVErWmiLvcDv3c0WaLGLA8SgiBBJZK8&#10;oKuqqthrm81mlEjZsSs/b3d+yCSMaILtj63wKza9Oj8cWcXawRNY0+PaKGQ0exYha6M28vXVd0r3&#10;2zarbogogGbGIBF4pZZvNFCDoTAQL4TDDHjlypW9e/eG63PnzsXGxholKsAZsFWEcv4U4AyYdX3S&#10;3HPM+hXDGUTVPsyS+NWmWMX9ntX55JGk3wNBotZbj3F2XseJGBP0xYsXExISDh486PF43nzzzaFD&#10;hxolKkAFbBWhfNEEqO0IE8nZoxcKg9VSpOZJDJBiulXcb83k054c/R4IErVeP9X6XxiImogxQcfH&#10;x8+dO7dHjx5t2rQ5dOhQVlaWUSISAny1m4XSDOhHXVyWj165k2YBs6e6TO7Ti+VuMfhzgFZxhdFb&#10;+inn08uenKjTOWLhCtu46DGu0zodwtx6bAoY9wPxQviEorx06dLFixd1EqXgDNgUave8JJDJZfUM&#10;+PLJRRAFOvQz4KzAwjp6LZwdfWpm99TGhyHY4Ay4jhPWJmjTQQVsCrX7rRHI8iqEcYYwGhDxytlt&#10;gX/220DWgElgBxt4LVysi81bmx6GYFO7f8tayG8XKvb99Ov2/DPf7jy976dfafq+n35dtmrf3GXf&#10;v70kP3Pzf7t6/TdHJ7+yBf6t/ybQ9PXagxgxJmhExEL/SX27mTpCRfAkFGvXrDEQsyeEcXZVXqIm&#10;6E9f7TPkqUw/Am4rxKCNUodN5qzo+njtAUWHoBHVJ+qCjV3K0ZMled+f/fV8RfF5V4tm9e4ddBOk&#10;7yg4+/Hag3Dduf2VPqV37dR0eP8b4fqXwoubc0/VS4yJibYlxMXQeq9uknC7vanNFlUvwRHnjKbp&#10;fXu06CvrebPSAwJnwGGIhb+d9WfArGBw0B57Tl+wBQ5xF4H7FQ0mDK7UavutHyJpelEFMgNWgzPg&#10;uoOrwr3rx8JN/zlBU7bnn6Ezv4/WHPA7/cy5sm+2nfx+/7nTZy+6KtyhaU4YgiboSMVCO7C+FmGF&#10;pBbakAkc+ujWdPV3xoKdcI6C6ZGWNfcRBe9oP1wDjkR+/c1FFeHL/9qun/72kvxvd562QuQ6AZqg&#10;Ixir/CdFu5niADv2etrYTtQEHRqBQ9xF0x+6deqcXFJ9ZCEhZOmLvRX2W/9EMipBtPaLNurAly2k&#10;o18Hjaih53xJpd0eRQ2q7y7/4adj5+H60ZHtbmyRpEhPToqd+mhqo2QnV2ZyUuxrz9wh1mWUjoQe&#10;VMBhypqcY+y6YCirTu/SjIaz37jt5IipWfTUgRFTs1itwwr50sJdtITQCBziLnrxvZ20H4ZN3lBa&#10;9ruojQIXSVqCOArS4FmKkdKHHX3AxEM76ggHj/w2f8WPfbo3p0uGG3KOZW05DtdG6fcOuqlz+8vH&#10;RT86sp20ZKN0UfsikQGaoMOQ8PGfVBhF6+AaMGub1Qwy5VMtgcRqrt3u69Zy4OdiX627ew4WWSEp&#10;EkagCTpSCSv/SSOjKCck2EVfXJBHTA1ubETou2jVG/2kUZRNFElRgo5xm1ss8KnqOgXMUImGdZem&#10;Pzji5ptbXkFLQOsuYgqogMMU0RJoFQqzKifktLGdpCWYZR3lCHEX/ef7sw3qOUDyf36QP3VOLtsz&#10;ZolkVIKOcfuuSesZI/n6QMSIOECn3tgiiRppfzp2/t3lP8A1lz5/xY+cQiW+W30RJHBQASMqst4Z&#10;RPUl1aO+FtJnwloxXGKY/LzQJOudQX0mrJ0+LhX6YebiXXDqUWhaoT0KUQbXEQno1L9P6JycFAsp&#10;r7yzo/h8BVyL6ZxOvbFFknQyapSOIKEHFTCiQidkBNEwt0ZoUFwu6vKLC/JYGzt1hw420lgfYp+v&#10;eqMvOyJizOpwoKrKY7Nd/nHg1TXpwRE3Uy1LCPn7hM7SMo3SESTMQQWMeEFqFPXVqmyhU7ffcG2E&#10;GfALj6bST0MpTHqXZuI8mOtzV8Ul1n09lOJR/jpzK71mJ5ps+sy/drXbbSTEIYcQJAxBL2jED3zy&#10;uQ0fp26f4NoI8Z8tbIVP5yiYJd7bS/Kpu+/2/DM0/aM1B6TpCIIA6AWNBBF9q7LpHsu++lT77YPN&#10;3jnlgQ5T5+QahWgOTexuRZ/72skHj/y2JvvIUw92hD+NXJYee6C9NPu9g26iMXsRBPEPVMCIn/hk&#10;VTbRY9lX63cgPthiG6WtCJKbt448LFwne42m9OCIm+nN6JqEIBaAJmjEDyLiuAj/7mfv9CMstk9V&#10;+MSytQdib39v2OOZk1/Z8uycXCqPUUx8BEEsBE3QSLCwNlSIrz7VOgGWxSb41MYA3byPnixp1iQB&#10;XJOIgSvTvX1vJIRkTP+ak6dz+ytpCEMEQSIIVMCIn1gYKsRXn2rNAMui3Vi/jWqR2BVWo1DAjz3Q&#10;/tpm9eBaag22220jB940ciCuvCJIbQFN0Ehk4av1O5AAyzoU/lq+4T/Hodhff3ONeHI9GIq5EMEH&#10;fi72o3AEQSIUNEEjtRBfrd8BBljO2X7qy40/w7VR6OC/PnyrWqTkpFg2oASCIAhBEzQSifhq/Ta6&#10;f/U3R4f84Vq4nrVwF6lefGWtxNdclfjXh2+9smEcl5cLEZzeMFxidyMIEimgAkZqMxBPODkplkYr&#10;LD5f8co7OwghI3pcN2Jq1scz+wztde3GbSdfXZYvnUxff039UAuNIEjdABUwEvF8vPbgjoKzcM2e&#10;ag7pD464+eSv5ew5fdTFKTTRMxAEQaSgAkbCmnPFrkbJTrg2itZkFJUJ0hXezuFz5iOCIHUQVMCI&#10;xew/XLzg4z1EdsAcXNMlWP+iNdWCwxARBKmVoAJGQsGOgrMfrz0I153bX0knrJA+7t42rW5IZu83&#10;94C5CD0MEUGQ2g0qYMRkpFGcjKI1hSaKUyQehoggSK0HFTDiA+xp6kauT+EW0188Rnf1m/2tFgpB&#10;EAQVMMJQ7nLvPVT8/f6ik2dKxX07hJA4p33647dByOJIOZDO2rDVCIIgRqACroucK3YVFZefK3Zd&#10;LPu9L6ONpr+Z2+qG5FtaN7x74I00MTkpNtwmtb6C3s4IgoQhqIBrMz8dO3/idOn+w78dPPIbq0T/&#10;vemIwxHdsIHzyobx7P2RrmgRBEEiCFTAtYGfT1wo/q2i5GJl8fmKnmnN6Gaeb/NOJ8TFdOnQZORd&#10;Kez9o4a1tkJMBEEQ5L+gAg5rqqo8hBDq97Sj4OyRExculrvPFZffPyTl6iYJkJ5XcPb3S1UJcTEN&#10;k512exTNjopWB4yHhSCIJaACDkd2FJzd+9OvZ4vKzxW7xt3bhp7AQwhp3qxeQpz9iiQnezzA3QNb&#10;WiFmbUDnVGAEQZBggArYSk6dufjziQvF5ytOnbnYM+1qGowiId7e9qaGd3aLb5jsjHVE0/tDsGW2&#10;roFxshAEsQpUwKGgovJS8fmK4vOuXwrLWjSrR2e0Z4vKzxSWJSfF9ky7+pqrEun9N7e8wiJJ6yIY&#10;JwtBEEtABRwKcraf2pZ/5ookZ4tm9ezRNpresU2jjm0aWSgYQjBOFoIgFoEKOBSk39E8/Y7mVkuB&#10;SMA4WQiCWAUqYKROg3GyEASxClTASF0H42QhCGIJNu+3IAiCIAhiNqiAEQRBEMQCUAEjCIIgiAWg&#10;AkYQBEEQC0AFjCAIgiAWgAoYQRAEQSwAFTCCIAiCWAAqYARBEASxAFTACIIgCGIBqIARBEEQxAJQ&#10;ASMIgiCIBaACRhAEQRALQAWMIAiCIBaAChhBEARBLAAVMIIgCIJYACpgBEEQBLEAVMAIgiAIYgGo&#10;gBEEQRDEAlABIwiCIIgFoAJGEC02bjsZ1Xk+/FuTc8xqcRAEiXhQASOIdzZuOzliatbqN/t7djyc&#10;9c6gUdOzUQcjCBIgqIARxDt9Jqxd+mLvwT1aEELSuzT7dFafIU9lWi0UgiCRDSpgBNECtC+Q3qWZ&#10;hZIgCFI7QAWMIFqwNueN205aKAmCILUDVMAI4h123ZeuB1stFIIgkY3dagEQJAKAdd8+E9bCn6vf&#10;7M9apBEEQfwAFTCCaJHepZlnx8NWS4EgSO0hLBTw6dOnd+3axaYMHDiQEJKZmVlVVQUpV199dceO&#10;HS0QDkEQBEGCQFgo4CNHjixduhSuT506lZeXV1paSgi5++67hwwZAuldu3ZFBYwgCILUGsJCAXft&#10;2rVr165wPXny5F69esF1XFzcihUrLBMLQRAEQYJGWChgSmFh4aJFiw4ePEhTXC6X2+1OTEy0UCoE&#10;QRAEMZ3wUsCvvfba+PHjGzZsCH82b958wIABbrf7xIkTH330UVpaGnvzjl35ebvzrRATQRAEQQIl&#10;jBRwYWHh4sWL9+zZQ1N27twJF/Pnzx89evS+ffvY+zt36tC5Uwf657zFH4RGTgRBEAQJnDAKxDFn&#10;zpzRo0c3btxY/CgjI2P//v2hFwlBEARBgkS4zICLi4vffvttVssePXq0fv36ycnJhJD58+e3bdvW&#10;OukQBEEQxGTCRQHPnj37wQcfbNKkCU3Zu3fvxIkTmzVrVlJSUlZW9tlnn1koHoIgCIKYS7go4Bkz&#10;ZnAp/fv3P3DgQGVlpdvtjo+Pt0QqBEEQBAkS4aKAjXA4HA6Hw2opEARBEMRkwsgJC0EQBEHqDuE+&#10;A9Yn1uHAnUgIgiBIOFCvXoLXe2qPAh4z8j7NO+ct/uCRvzwQVGGQMATHvQ6Cg143iZRxRxM0giAI&#10;glgAKmAEQRAEsQBUwAiCIAhiAXVRAbMRpJG6A457HQQHvW4SKeMelZ+f3759e6vFQBAEQZA6REFB&#10;QV2cASMIgiCI5aACRhAEQRALQAWMIAiCIBaAChhBEARBLKD2RMIy4sCBA3l5eYSQ7t27N2/enKZv&#10;2LChsLCwU6dObdq0sU46JFhIxz0zM7Oqqgqur7766o4dO1omHxJM1q1b179/f5vt8gQDv+x1BHbc&#10;I+LLHj1+/Hj2FN5aRm5u7qOPPmqz2fbu3fu3v/2tW7du8C6eOHHi8uXLY2JiJk+e3L59+xtvvNFq&#10;SREzMRr3jh07ulyugoKCgoKCqqqqtLQ0qyVFzGfFihV/+tOfnn322ejoaIJf9joDN+7h/2U/c+YM&#10;yc/P99QN/ud//ueBBx7weDwnTpyIi4srKSnxeDxr167t1q2b1aIhQYSOu8fjadSokbXCIMHm2LFj&#10;HTp0iImJqaio8OCXvc7AjbsnEr7s+fn5dWUN2OVybdq0CQxQ3377bf/+/RMTEwkh6enpubm5VkuH&#10;BAt23GlKaWmphSIhQSUjI+Ptt9+mxmf8stcRuHEHwv/LXicU8JNPPpmYmFhUVPTEE08QQlwuV0LC&#10;5YOiHA6HzWarrKy0VEAkKHDjTghp3rz5gAEDBgwYcP311+O7uPYxc+bM7t279+jRg6bgl70uII47&#10;iZAve51QwG+99VZpaWlKSsojjzwCKXRxHq65301I7UAc9507d3799dc5OTnPPPPM6NGjrRUPMZeC&#10;goJVq1bNmDGDS8cve+3GaNwj4steV55Fp9P55z//eeXKlYSQevXq/fLLL5BeVFRkt9vt9trvDV43&#10;YcedJSMjY//+/ZaIhASJmTNnlpeX9+vXr0+fPm63e8CAAbm5ufhlr/VIx529IZy/7LX8WTxw4MA1&#10;11wTHx9PCNmyZQs4wvXt2zcjI+PQoUMtW7ZcunRp//79rRYTMRnpuB89erR+/frJycmEkPnz57dt&#10;29ZiKRFTef755wsLC+F68+bN06ZNS0lJueWWW/DLXruRjnukfNlruQLOzc298847W7duXVhYGBcX&#10;9/nnnxNC4uPj586d26NHjzZt2hw6dCgrK8tqMRGTkY773r17J06c2KxZs5KSkrKyss8++8xqMREz&#10;ad26devWreHaZrPdcccdDoeDEIJf9tqNdNxzc3Mj4steJ05DKisrs9vt8G2kVFVVuVwumCQhtRLp&#10;uFdWVrrdbhz3OgV+2esmYf5lLygoqOUzYEA6ADabLWwHBjEF6fg6HA5OJSO1Hvyy103C/8teV5yw&#10;EARBECSsQAWMIAiCIBaAChhBEARBLAAVMIIgCIJYACpgBEEQBLEAVMAIgiAIYgGogBEEiQAOHTrk&#10;X8ajR4+63W5zhUEQU0AFjCCW4Xa7Fy9e7EeuVatWBUMeypkzZ2bMmDF79mz2JAML2bx58/Lly/3L&#10;W1xcPH78eHPlQRBTQAWMIH7SuHHjUaNGsSkjR45cs2aNfgkul8sP3eB2u//1r3/5mssnxo8ff+jQ&#10;IbvdHg5nB5WWlj711FPPPPOMf9k7duwYExPz5ZdfmisVggSO9d8uBIlQSkpKNm7cCIGmgfLy8hBY&#10;O51OZ7BjGufk5IwcOXLixIlBrUWT1157bdCgQYGENJowYcLkyZNNFAlBTAEVMIL4z9y5c8ePH19U&#10;VMSlFxUVTZkyZfjw4Q899NDRo0chsbS09IUXXrjrrrvuv/9+0fK8bt26559/XqxCzOVyucaOHQsX&#10;jzzySEFBwd13371161bFncDs2bPz8vIg8Ycffhg5cuQ999xTUFCwYcN4ud3LAAAPiElEQVSGe+65&#10;Z9SoUYcPHyaEjB07tqSk5LXXXpszZ460LVy90hvGjh176NChsWPHDh8+fMWKFYoekPYVy7Jly7p2&#10;7aruDUVzCCHt2rU7d+7c9u3btQYVQUIFKmAE8Z/09PSBAwdyM8Wqqqo//vGPMTEx//jHP9q2bdul&#10;S5fi4uKqqqpevXodOXLkpZdeGj16ND2kFti4cePjjz/+6KOPcuVLc7ndblgQdbvdK1asmDRpUkZG&#10;RkpKiuJOIDs7+/jx4263e8mSJS+//PKoUaOuvPLKfv36LV++fNy4cfHx8SNHjiSEDB061OFwdO/e&#10;PS0tTdoWrl7pDUuWLHn66af/9Kc/DR06dPTo0bt375a2RVo+2wOVlZWHDx+GAyWNekPdHOD222/3&#10;240LQYJFfn6+B0EQ34mNjS0pKTl//vzVV1+9evVqj8czbNiwlStXfvHFF7fccktFNUOHDl2wYMEX&#10;X3xxww03cCWUlJTExsZu2bKlVatWJ06cEKtQ5IILQsiyZcu83gkMGjRo5cqVJSUlMTExv//+u8fj&#10;AR0Gn/74449xcXFw3ahRo6ysLChWbAtXr/QGWoXH4xk6dOiyZcukEkqzc00ghFRUVCja6LU5MDQf&#10;fPCB2MMIYhX5+fl14jQkBAke9evXf++99x566KEffvgBUgoLC4uKioYPH07vqaioKCwsTE1NFbO7&#10;3e6MjIykpKQmTZqInxrlYhk6dKjmnRSbzWa32wkhCQkJNLFJkyaiz7O0LVy90htoFXBdVVUllVBR&#10;PgBLv0VFRVdddZVRG3Wa43K5wvxgHKQOggoYQQJl4MCBffv2ffrpp+FPh8Nxww03cO7Qy5cvP3Pm&#10;jJjXZrNt27btkUcemTx58ltvvcV96nQ6pblYEhMTNe/0A2lbSktLab2KGzikEkqzczd06NAhLy9v&#10;8ODBgbRx06ZNs2fP9i8vggQJXANGEBOYPXv2hg0bvvvuO0JI79698/LyNm/eDB8VFhbu3r07PT19&#10;165dGzduhMSCggK4sNlsjRs3Xrhw4cqVK8WtMka5KNHR0Yo7HQ5HRUXFnj17CCG5ubm5ubm+tkva&#10;FrZeoxtEpBLqZH/wwQc3bNig0xtGbN26tVOnTq1bt9a8H0FCA86AEcQEkpOT33vvvUGDBhFCmjVr&#10;tmrVqoyMjGuuucZms506derFF1/s2LHjF198MWbMmBYtWhQXFycnJ+fk5LDZP/nkkwEDBuTn5zdv&#10;3pymN2nSRJGLEELNvNI7HQ7H1KlTb7311tatW6ekpLRr187Xdknb0rJlS1qv0Q1iUVIJjfqKzfjY&#10;Y4916dKlqKjIa28YMWvWLNG6gCCWE5Wfn9++fXurxUCQWkhZWRkhJD4+nku02+2+rkfq5xLvrKys&#10;rKqqcjqdPtUoFkuEtvh0g0JCr9n37Nkzf/58qkR96sPMzMzt27c/99xzOjcjSMgoKChABYwgSARQ&#10;Vlamo91NzIggQaWgoADXgBEEiQD8VqKofZGwBRUwgiAIglgAKmAEQRAEsQBUwAiCIAhiAaiAEQRB&#10;EMQCUAEjCIIgiAWgAkYQBEEQC0AFjCAIgiAWgAoYQRAEQSwAFTCCIAiCWAAqYARBEASxADwNKWLQ&#10;P3wNQRAkIqjjJxGgAo4k6vjDiiBIbQInFWiCRhAEQRALwBkwEu5ERUUpPvV4PCGTBEEQxERQASMR&#10;wPpdp6Xp/TpdFWJJEARBzAJN0EgQqaqqWleTvLy8PXv2PPbYY0Gtt7Ky8tNPP12+fPnRo0dpYmZm&#10;JhVj9+7dkHjo0KHly5efOXOG3vbll18qSt66devy5ctXrFjxww8/+CHYihUrBg8ePGnSJLEH9uzZ&#10;M3r0aD/K1AeGo6qqiqtXZzhCMGrhgOlPDvsVyMzMLCws9EMq+mzojEIgI4VPSIhBBYwEEbfbPWjQ&#10;oBUrVnxczdatW5OSktLS0gghLpfr7rvvNr3Sqqqqnj17LlmyZPv27d26dcvNzYX0u+++e2k133zz&#10;DSGksrJy+PDhNpttwIABcM93332XnZ0tLbawsLBHjx6TJ0/etWtXdnb2fffdN3jwYO5V5ZWnn376&#10;pZdeGj16NPQAS1FR0bp163xrqo/AcLjdbjaRDoeaYI9aOBCMJ4f9CixdurRz587PPfecr4LRZ0Mx&#10;WHRcNAdUCj4hISYqPz8ffWsjgoKCAnakDhw5s//ILxbKI9LquqYp1zVhUyorK2NjYysqKhwOB02s&#10;qqqqqqqy2+3FxcXXXnvtuXPn2E9FoqKiFCZocQ141apVb7zxRk5ODiFkyZIl77///tdff00Iady4&#10;MTf/yMzMXLp06fLlyzt37vztt986HI6ePXt+/vnnDRs2FOvq2bPnbbfd9vrrr9OUNWvWDB48GK5P&#10;nz69b9++Hj162O12to27d+9u2LBh8+bNoTfq169/7tw5p9NJCIE7CSH79u2rqqoqKioaPnw4lfDM&#10;mTN79uxRFwhcuHBh27ZtnTp1omJzeSnq4aAX3333XUpKSsOGDYuKivbt29e1a1ebzWY0art3766o&#10;qLjttttstoj/NR+MJ4fr89LS0latWq1du7Z9+/bw62379u1du3YlBqPGPRt0FOBTdujpuMBQ0nt0&#10;nkwjaYHgPSHcO62uUVBQgGvAkcr+I7+s2RReTvxRvaI4BSwlOzt71qxZWVlZs2bNcrlcw4cPX7Vq&#10;FacqAqGoqKhly5ZwPXLkyLFjx9KPXC6X2+1OTEyEP+GtQQiprKwkhHz66afp6elS7fvdd98dOHAA&#10;XscUqn2ffvrpzMzMdu3ajRkzZt68ef3798/Ozp4yZUqLFi0cDkdOTs7UqVOffPLJe+65x+1233PP&#10;Pb17916/fn1WVhYhZPTo0bt27UpJSTl8+DAt+emnn960aVPbtm3HjRv34YcfpqWlSQskhMyYMWP5&#10;8uVpaWkzZswYN27cqFGjxLzq7qLDAVU0bdo0MTExMzPz0Ucfzc3NhcnQ1q1bxVFbuHBhv379br75&#10;ZpvNtmvXrp07d8IPCyM25BzL2nIcrvt0b963Rwtr00WC8eRwJCYmXnfddadOnTp37txbb71ls9kc&#10;Dsdnn30mHTXx2aCjQISh//HHH2FcHn/88ddffx3u0Xwy1TKH7Ampg6ACjlRaXdc0qpfKPTj0GGnf&#10;RYsWxcTEXL4nJYWmT5s27Z133lmzZo25YjRp0mTXrl1wvX379kuXLlVWVjocjubNmw8YMMDtdp84&#10;ceKjjz5KS0tLT0+fMmXKCy+8cPXVV9vt9jlz5mRlZS1ZsuTYsWNPPPFE/fr1aZmHDx++4447pJO8&#10;zZs3r1mzpqCgwOl0FhQU9OvX7/Tp04SQwsLC9evXN27cODc395577nnyySdXrVrldDpXrVr1zTff&#10;rF+/nhCyYcMGeDHZ7fZPP/10woQJUGB2djasNebk5IwfP37nzp3SArdu3fr+++/n5+eDYqiqqjLK&#10;q0lRURFUMXbs2OPHj2/evJkQkpiYuG/fPnoPHbWPP/64ZcuWK1asIIRAD6sL79ujhVT5WZUuEown&#10;B8jOzoYZZG5ubmFhISjCLVu2LFq0aPjw4dJRkz4bFHHoy8rKYFw2btwI9+g/mTqdAwT1CamDoAKO&#10;VFKua6Iz3QwHYmNj6QTXbrdXVFQEtbrBgwcvWrSoc+fOrVq1OnbsWExMDChOqormz58/evToffv2&#10;2Wy2b775ZsuWLc8888zs2bNHjRoFr8VOnTpNmzZtzpw5bLFGy72bNm3q2bMn/LRv3759RUXFgQMH&#10;CCGtW7du3LgxIaRt27bFxcXSvJs3b05LS4POadq0KS2wqKiITq+pShALzM7O7t27NzstM8qrSUpK&#10;ClSRmpq6Z88eSExKSpK6DqWnp7/11lvt2rUbPHjwmDFjWrdu7VNdYUiQnhxCyLvvvgtF3XDDDVu3&#10;boVrmCYSgxGXPhsUcejF5gTyZBpRx58Q00EFjASdkSNHsj9+6S/04PH555/n5eW5XK42bdq0adOG&#10;s29nZGQ88sgjcF2/fv2BAwcWFxevXLly69atEyZMSE9PHzJkyB/+8Ac2S6dOncaOHVtaWkpfeRSY&#10;2dA/q6qqYmNjNeWsX7/+qVOnxALT09MXL17sNbvD4eD8ZfTzBk7Dhg2/++67PXv2rFy5smfPnl9+&#10;+aXfvj/hg+lPDvDJJ5+I87/4+Hi4kI6a9NmgiEMvEsiTaQq18gkxl4j3m0AiF7qQ5pV+na6S/jO6&#10;/+TJk6mpqXfcccfMmTMffPBBQsjRo0fpj/358+e3bduWvX/WrFnPPvssIaRJkyZut7u4uJibc7Rp&#10;02bEiBF//vOfS0tLIaWwsPCRRx4pKipKT0+n20syMzOTk5OvvfZazR7o1atXdnY2CHbo0CFI7N+/&#10;P7tfhc4zRAYMGMDeCbZNzbx+Q0etrKyssrKyTZs2zz777L333ssaISMX058cBXFxcXAhHTXps0ER&#10;h178NgXyZAZC7X5CzAVnwIhlxMfHt2zZsn///q+++mrHjh2NbvM11tWFCxcGDBiQlJRUUlLSsmXL&#10;ZcuWEUL27t07ceLEZs2alZSUlJWVffbZZ/T+48eP5+bmvvrqq4SQkSNHjhw5cv78+Y8++ihX7OLF&#10;i59//vnrr78+NTW1pKTkyJEjjz32WHJyclpa2qRJk9q3b9+mTZtDhw59+OGH+qKmpaVlZGS0a9cu&#10;JSWFWhFTU1Off/75Ll26dOjQ4cyZM/Hx8bBgLNK+ffuXXnrp1ltvve222/bs2fPXv/517NixYl5u&#10;GteoUSN6/eGHH/rqF0NHbeTIkdOmTevUqVNlZWVRURHooYgmSE+OEddccw1cSEdc+mxQpEMP4zJs&#10;2DC4x+8nE5+QkIHbkCKG2uqyX1ZWRm1xJgLuqZzdr7Ky0u12c9WBKY9qqaqqKrfbrXAYKSsrs9ls&#10;3FupqqrK5XL51xCpqFCR0+n0ur0HHHDi4+PZOzXz+g0dNZfLRQipTd6twXtyvCKOmtGzQWvkhl78&#10;NgXyZAaCzhNSW99pmuA2JMR6gvRqkL6zHA6HmM5NEGFniKJkqcA2m83vhhhVp1mgzWYTV6aD/cKl&#10;5dcm1QsE78nxijhq6gLFoRdLCOTJDIRa/ISYCK4BIwiCIIgFoAJGEARBEAtABYwgCIIgFoBrwJFE&#10;QUF4xZ5EEARB/AYVcMRQl90FEQRBah9ogkYQBEEQC0AFjCAIgiAWgAoYQRAEQSwAFTCCIAiCWAAq&#10;YARBEASxAFTACIIgCGIBqIARBEEQxAJQASMIgiCIBaACRhAEQRALQAWMIAiCIBaAChhBEARBLAAV&#10;MIIgCIJYACpgBEEQBLEAVMAIgiAIYgF2gqfMIgiCIEjI+f8WT5GXe5u/DgAAAABJRU5ErkJgglBL&#10;AwQKAAAAAAAAACEAXXRLcS5xAAAucQAAFAAAAGRycy9tZWRpYS9pbWFnZTMucG5niVBORw0KGgoA&#10;AAANSUhEUgAAAoAAAAHgCAIAAAC6s0uzAAAACXBIWXMAAA7DAAAOwwHHb6hkAAAgAElEQVR4nOzd&#10;eXxTdb4//k/SNE3SpG26syMgS2WxtogzgDq1lCIKiOJcBtBxuaiMMuPVO3L9gY7LOMMo4x0dQZG5&#10;CLiM41fRUVDaDuOOZbG0slOwtHRvmqbZt5PfHweOxyRNs5wtyev58OEjPU1y3uc09N3P+/M+nyOr&#10;r68nAAAAICwFIWTq1KlihwEAAJBEGhoa5GLHAAAAkIyQgAEAAESABAwAACACJGAAAAARIAEDAACI&#10;AAkYAABABEjAAAAAIkACBgAAEAESMAAAgAiQgAEAAESABAwAACACJGBIELW1te+zfPTRRy0tLbzu&#10;8Y477pDJZFVVVYSQ9evXy2SyQ4cOcfXmn332mUwmu/766wO/5Xeku3fv7uzsDOc9a2pqnnvuOZVK&#10;NWfOnKqqKoqiwnkVr4fpdywM+ogi2t0999yjUqlkMplMJuMqPD+8vjkkIYXYAQBwY/369Tt37qQf&#10;z5s3r62tjb7TV1dXV15eHh97dDgchBCXy0UI0ev1hBCdTsfVm7vdbkKI1WoN/JbfkTY2Np4+fZoQ&#10;0tvbS4cRqL29fc6cOUePHiWE3HbbbWaz+dZbbzWZTDfeeOM///nP0JHwepjsY2F75ZVXVq5cyd7d&#10;Cy+88Otf//r06dPjxo0LfH5NTc3mzZsJIWazua2tjavwAHiFBAwJpampadSoUfTjs2fPjh07Nj8/&#10;3+fz8b3flStXrly5ku+9sAUeaXZ29kBH+uijjx49evTdd99dvHgxvYWiqLfeemvWrFkR7ZSnw/z0&#10;00+vueaa0Lujx8EnTpwImoANBgMhpLy8XKvVjh8/nvMIAfiAEjQkrDFjxvzlL38hhLz99tv0lq++&#10;+mrZsmV0IfHll19mnimTycaOHXvo0CH6u1qt9tSpU/S3Wltb169fv3TpUvpV69atMxqNgfvauHGj&#10;TCZraWk5dOgQ/UwNywsvvMA8c6AY6DhvueUWmUw2bNgwugarVqvDPNLQT6DzU0lJCbNFLpcvW7aM&#10;SeEymSwjI2Pbtm2LFy+WyWRFRUWhD5OEPGmhDzN8zO5eeOGFL7/8khBy4403/uY3v/F72j333LNx&#10;40ZCSE1Nze23306nanYAf/7zn+kRPCFEoVCMGjXqxIkT9Kk+e/Zs4Llat27dggULZDKZUqnctm2b&#10;x+NhPyHoWQrzBAL8SH19vQ8g/t10002EkKamJvbGX/3qV4SQvXv3+ny+V155hf7Mf/jhh5s2baIf&#10;00+jH//0pz998803X3/99UsvvZQQ8vHHH/t8vt/97neEkLvvvnvXrl1vvvkm+1X/8R//Qb8b+/GZ&#10;M2cmTZo0adKka6+99qWXXlq+fDkhZMqUKfRLQsTwzDPP0F/u3LnzmWeeKSwspPc70JF+/vnnPT09&#10;zc3Ne/bsoYeJv/71rwc6OUyZ9x//+IfJZAp8Qm5uLvOELVu20I/tdvtAhxn6pIU4zKDH8umnnwb9&#10;LrO7Tz/9lB6sz5o16x//+Iff09588036B00I2b59e3NzMxPAu+++yzz2er102FdffTUhZNKkSYFv&#10;5fV6mZ/Crl276OCZp4U4SyG+BRBUfX09EjAkCPpX+QMPPLBr165du3bt3LnzgQceIISUlJT4fD5m&#10;MpV5/jfffEMIKSsr813MJcy39uzZw7zQz7vvvksI2bJli2/gzMSoq6tjv3OIGDo6Ovy+Re+IDi/o&#10;kfp56aWXQp+furq62267jZm+Xbt27enTp5nv+u29qamJ2RI6AQeetNCneqBjyWQhhLS1tfnt7rbb&#10;bgs8w4y///3vhJDy8vKg5/n48eOEkPT0dJ/PV15eTgi58sorg74P/drU1NSg3w1xlkJ8CyCo+vp6&#10;lKAhobz44ovz58+fP3/+Aw880NbWVl1dffDgQUJITU0N/YSlS5cqFAqFQvG///u/hJCg/cN0qba9&#10;vZ3+sr29/f3333/uuedWrVpFD4lycnIGjaSxsbG4uJiwfjuHiKG2tpYQcu211zIvz8jIIIT4FT/Z&#10;mLG+1+ulh4B0g25jY+MVV1xxxRVXVFZWVlZWNjY20s+//PLLt23b1tfX98033/zud7979913L730&#10;0qAzr4QQpjQdPuakRXSqGWkshBC5PPpfTXQA7JM5ceJE8uOOtt///vdBX6vRaO677z632y2TyX77&#10;298yxxJUiLMUxQmEJIQmLEgo7NakoFasWLFixQrm8ejRo0O/4erVq1988UVCyIsvvviTn/wkIyOj&#10;pqbGbreHflV7eztdkvUF64oKjIFOk3TuiZRcLl+6dGlTU9Ojjz66bt26srIyZuRNCGlpaWF3Lcnl&#10;8hkzZsyYMePxxx+/9dZb33nnnaqqqoqKiij2O6jwT/VATVjRoS+vCn0y8/PzB/rWxo0b77///t27&#10;d+/du/fZZ58lhBw/fpxO4QDcQgKGpMB0xga9snYgX3zxxYsvvrh8+fIdO3bQW3bv3r1+/frQ/TXd&#10;3d1Dhw4lAdk3RAz0gI8u1UaHDikvL+9nP/tZ0KwfqLi4+J133rHZbIHfCjHyHlR0p5pDdLJkD17Z&#10;x0hvnzp1aoh3KCoqKioqevjhh7u7u/Pz8ydNmhT0lIY4S7GcQEgeKEFDUpg4ceKSJUsIIatXr6a3&#10;uFyurVu37t69O8Sr6KKl2WwmhFAU9cYbb9x3332EEDq/BmU0GunRVVdXl4UldAwTJ06cO3euyWT6&#10;85//TAjp7OykHwwfPnygHb322mtffPHFF198UVNT88QTT9BjNead/chkMoVCcezYMfpLj8fzt7/9&#10;7dFHHyWELFq0iBBC9xDdcssthBCHw/Gf//mfhJANGzaEODkDie5UD4qeG2Y3WocIYOHChV6vlw6g&#10;v7+fnj9m2sFC27p1K1Mt9xtGhzhLHJ5ASCJowoLEELQLms3pdP73f/83/bFnFqzYs2ePL6CDpqen&#10;hxAydOhQn8/3y1/+kv3v5eOPPyaETJgwwTdAdxLTAeuH3lGIGLq6uubNm0dvyc3Npdt6b7755oGO&#10;lJGSklJSUvKXv/wlxMl5/vnnmTnR9PR0+gH7JYSQSZMmlZSUMCmHbh0f6DBDn7QQhxn0WAbtgvb5&#10;fMePH6c7w0mw7mJ2E5bP5zObzXfeeSf7LO3fv585UjJwb5Tdbl+4cKFf5D09PYOepRDfAgiqvr5e&#10;Vl9fH7oaA5BgLBaL2WwuKCgIs9PH5XIZjca8vLxYOoPCjMHlchkMhvBji5TNZjMYDHl5eSqVir2d&#10;buDy+XwOh8NqtYbTZRaOSE91aBRFdXZ25uTkKJVKPp7PZrFYurq6Ro8eHTTywLPE0wmEBNbQ0IAE&#10;DAA/5A+xA4lXOIEQqYaGBjRhAQCprq5mCrwQBZxAiAISMAAQenkKiBpOIEQBXdAAAAAiQAIGAAAQ&#10;ARIwAACACJCAAQAARIAEDAAAIAIkYAAAABEkzmVIb7zzHr3iLgAAgLiGFhbcOG9u6OckTgK2WCz3&#10;3HGb2FEAAACQV7ZuH/Q5KEEDAACIQIQR8Llz57755huPxzN9+nTm1qGEkKqqqu7u7uLi4qKiotAb&#10;AQAA4p3QI+DDhw8vXLiwpqbmwIED11xzzfvvv09vX7169eOPP15XV3fddddVVVWF2AgAAJAAhB4B&#10;X3755YcPH6YfX3vttevXr1+0aFFra+uWLVu6urq0Wm1ZWdkTTzxRUVERdKPA0QIAAPBEzDlguVyu&#10;UCgIIV9//XVlZaVWqyWElJeX19bWDrQRAAAgMYiZgDds2LBq1SpCiMPhSE9PpzcqlUq5XO5yuYJu&#10;FC1WAAAATol2GdJdd901Y8aMpUuX0l9SFMV8i6IouVw+0EbGwbr6Q4frBQkWAACAYyIkYJfLdeut&#10;t5aUlKxbt47eotPpOjo66McGg0GhUCgUiqAb2e9TWjyttHga82U4F10BAABIhNAlaIvFMm/evMrK&#10;Sib7EkIqKipqa2sbGxsJITt27KisrBxoIwAAQGIQegT82GOPffbZZwcOHPjtb39Lb+nv79doNJs2&#10;bZo9e3ZRUVFjY2N1dTUhJOhGAImo2d86Z9Uu+vGHz1feMHukuPEAQNyR1dfXT506VewwCCGEoiiH&#10;w6HRaAbdGNQrW7djKUoQRs3+1iWPVO94suyG2SPZj8WOCwCkYtCU1NDQIKGlKOVyeWCiDboRQFxz&#10;Vu1iMm75lcPeWT/nxgc/ETsoAIgzEkrAAHGEPd4tv3KYiJEAQJxCAgaIxkdfNDOPa/a3ihgJAMQp&#10;JGCAiFVvnL/isb10DqbngD98Hl36ABCZxLkfMIBg6HlfdEEDQCyQgAGiUX7lMN/BlWJHAQBxDCVo&#10;AAAAESABAwAAiAAJGAAAQARIwAAAkBSqvmje/t4JsaP4AZqwAAAgKVTMHunxUIM/TyhIwAAAkJic&#10;Lu+n37S6PdQNZaPpLQqFhOq+SMAAAJBoPB6q6suWb+o6Lh2dOWeWRC/TRwIGAIBEI5fLXC7vvb+Y&#10;PLQgXexYBiShwTiAuGr2t8pKN9P/sZd6BoC44HR5TWYX/Vguly2qGCPl7EuQgAFozJLOvoMr2Us9&#10;A4D02R2erw61b9hSd+KsUexYIoAEDEAIbvELELd6jI5nN9edbTbduaRoxrQCscOJAOaAAS7ALX4B&#10;4lGuXnXvssn5OWqxA4kYRsAAF+AWvwBxgaJ8n9W2dnTbmC3xmH0JEjAADbf4BZA+ivLtq+t4dvO3&#10;TefNacoUscOJFUrQAITgFr8A8eBYY29jU9+KmyZKvL05TEjAABfgFr8AEkRRPrlcRj+ePD5n8vgc&#10;cePhEErQAAAgUQ0nDH98+RB7ujeRYAQMAACSc6bZ9H7VWXWaYumC8YV5GrHD4QUSMAAASI4iRX7L&#10;vHGjhunEDoRHKEEDAIAknG7qYx6PGqZL7OxLMAIGAADRNZwwVH/ZnKZMGV6oVauSJTEly3ECAIA0&#10;7f703HcneuZdO3ry+Gym4TkZIAEDAICYrpkxtPLqkUmVemmYAwYAAEEdb+x968NTFOWjv0xXpyZh&#10;9iUYAQMAgGAaThj+/c15q819/bWjxY5FfEjAAAAgkKbz/T+7anjROL1CgforEjAAAPDJbHXp0pX0&#10;4wXll4gbjKQgAQMAAC/ONJv+va/V5fKuWjFF7FikCAkYAAC4t/mto0aTY86skZeNzxY7FolCAgYA&#10;AO4tKL8kV6/CXG8IODUAAMCBjm7bybNG5svCPA2yb2gYAQMAQEzOt1v+9fX5c63mG8pGix1LPEEC&#10;BgCA6Nkdnrd3nb6quHDZwvEY8kYECRgAAKKnVikeurtY7CjiEhIwAABEoKPb9uWBtoI8zezpQ8WO&#10;Jb4hAQMAQFjMVlf1Fy0NJwzXzBh65bQCscOJe0jAABGo2d86Z9Uu+vGHz1feMHukuPEACEmRIs/R&#10;qx6594rkuWUvrzBhDhCumv2tSx6p/vD5St/BldUb5694bO9HXzSLHRQAv6x2t93hoR+rVYprZgxD&#10;9uUKEjBAuOas2rXjyTJ61Ft+5bB31s+58cFPxA4KgC9mq+ufNd9vePVw0/l+sWNJTEjAABFg15zL&#10;rxwmYiTJqWZ/q6x0M/0fyg+8OtNsenZznVwu+/Ud0yaNw1qSvEACBogA+5d+zf5WESNJQpgCENIl&#10;wzMeufeKG8pGZ+qUYseSsJCAAcLF/qXPJAOxg0oimALglcnseuvDUyazi/5SLpelq1PFDSnhYS4d&#10;IFz0L310QYsIUwB8MJld/953vuGEYerEHDkGZQJCAgaIQPmVw3wHV4odRfL66ItmJgdjCoArZ86Z&#10;FAr5r++YhmqzwPDXDgDEB0wBcMhsdTGPr5ich7leUWAEDADxAVMAsTOZXccae0+d7TvW2Lv2/lJd&#10;OpKumJCAASBuYAogRu9+ciZVIZsyIeeW68eix0p0oiXghoaGvLy8IUOG0F9SFLV7926TyTRlypSp&#10;U6cyT6uqquru7i4uLi4qKhIpUgCAuHS+3XL4eM+EMVmXjs6it9y5ZJK4IQGbCHPAnZ2dL7/88tVX&#10;X11bW8tsXLBgwbPPPnvgwIH58+dv27aN3rh69erHH3+8rq7uuuuuq6qqEj5UAIB41HDC8PRfD7y7&#10;50yqQl6YpxE7HAhOhBHw2rVrU1NTi4t/uH9kf3//3r17bTYbIaSsrGzz5s233357a2vrli1burq6&#10;tFptWVnZE088UVFRIXy0AADSd77dYrW7J4zR01+OGqa7c0nR0IJ0caOC0ERIwK+++iohZPHixcwW&#10;jUaTmZn51VdfzZw588svvxw9ejQh5Ouvv66srNRqtYSQ8vLyBQsWCB8qAICU2R2ef319/nRTn8vl&#10;vbwoj0nAmTolupqlTxJNWAqF4s9//vOsWbPUanVOTs4333xDCHE4HOnpF/58UyqVcrnc5XIplfhI&#10;AUDycrq85zssY0dm0l+mKuSFuZqZJUP0mWniBgZRkEQCbmhoePjhh0+fPj1u3LjNmzfPnTv3yJEj&#10;hBCKopjnUBQl//EaLQfr6g8drhc6VgAAMXx7pPv0ub6jp3pz9Kp7fzE5TZlCCFEo5KVT88UODaIk&#10;iQR84MCBioqKcePGEUJWrlx5//33WywWnU7X0dFBP8FgMCgUCoXiR9GWFk8rLZ7GfPnK1u1CxgwA&#10;wCur3Z2WmqJQXBh4mK2uSWOzbygbjcuHEoYkEvCIESMOHTrkcDhUKtW+ffsyMzM1Gk1FRcXy5csb&#10;GxvHjRu3Y8eOykoseQMAic9kdp04a6w/1tPcZr51/qVTJ+bQ26+ZgbWvE40kEnBFRcXChQvHjh1b&#10;VFR04sSJt956Sy6XazSaTZs2zZ49u6ioqLGxsbq6WuwwAQB44XR56ZIyIeT7lv5ug3329CGXjp7E&#10;DH8hIcnq6+vZC1+IiKIoh8Oh0WgG3RjUK1u333PHbbxFBwDAJYrytXVaT5w17q/vHDsq8+fzLxU7&#10;IuDSoCmpoaFBEiNgGj3qDWcjAEC8a2m37Pm8eczIjGULJ4wYohU7HBCBhBIwAEBCcrq8zW3m/fWd&#10;XQb7g3deTm8cNUy3cull4gYG4kICBgDgEUX5XnitvjBPM2501vXXjhY7HJAQJGAAAM5Y7e6GE4aj&#10;p3qXXD+OXotKLpf998orxI4LpAgJGACAG7s/PffdiZ6xIzOvuCxPlZYidjggdUjAAADR6Oi21R/v&#10;GZKfzlyqWzFrxPXXjhI3KogjSMAAAJE5edb47idn0pQpE8bo2fc8wGW7EBEkYACIPzX7W+es2kU/&#10;/vD5yhtmj+RvXx4P9f35/l6Tc8a0AnrLyKG6X98xDUtCQoyQgAEgztTsb13ySDWdd+nHO54s4yMH&#10;m8yuLW8f7TLYc/Wqq4oLme1qFX5zxiUv5TvVZp40PEPsQC7AxwgA4sycVbuYUW/5lcPeWT9nzqpd&#10;voMro35DivJ9caCt22Dv6LH19jkfWz2d3p6pUy69cXyOXsWsEwnxy+rw1Df1WRweJGAAgOixx7vl&#10;V0ZwlwKz1dXb5+w22Lt67df9dDidWeVymcPpHVKQXjI1f2h+Ovv5QwvSB3gniCfnuq2N7RYv5RM7&#10;kB9BAgYQk5BzmYnkoy+amXNVs791oKdRlM9kdunSU5n2qM1vHVUo5Ll6VV62mmL9Op57Nc58YvJS&#10;vmMt/e1Gu9iBBIEEDCAaweYyE0z1xvnMuaLP2/bf/ezbI90TxmYxjVHPbDxoNDkJIZk65S9vnjT8&#10;4mLLD91dLFrcIDiz3V3f1GdzesUOJDgkYADRcD6XmSSYc0V/edNPR7Wd7ydu7/AhWiYBP7qqVLwA&#10;QRKauqxnOiRXdmZDApYuFCeTQdRzmcnGancfOdXbdL7/fLtl+BDtz+dfSv+lcvKskRAyYYxe7ABB&#10;Qtwe6mhLf5fJIXYgg0ACligUJ5NEmHOZycNsde3+9FxHt+18u2XsyMx7l02mt1ttnqbz/WNHZM4u&#10;HZqjVzHPR+oFP31WV31Tn9NNiR3I4JCAJQrFyWQQOJf54fOVYgclHKfLe77D8n1Lf3uXdcVNE+mN&#10;ihT58ELtldMKhuansy/+yc9R45b1MKjGdktTt5WScNmZDQlYulCcTHh+c5mJOtFwvt3SY3R09th6&#10;TY6fz79ULpfR29du+Gb4EO2IQu2VF1eYIoSoVYqZJUNEihTimN3lPdZiMphdYgcSASRg6UJxMhmU&#10;XzksYQobHd22tk5r0/n+LoN96YLxzCLJVV+2pCpkOXr1paOy3B6KGdc++z8zxQsWEorB7Go41+f2&#10;xEHZmQ0JWKKSvDgJUvbR3qYvDrTRVb5HV5XqM9Po7f/+5jxF+UYPzxg/Jot9M747l0wSJ1BIAj4f&#10;aewwN3VZffFRdf4RJGCJSpLiJEjZmWbT9y39fSZnr8l5zYyhTLvTzJIhc2aNCFydcemN4wWPEZKa&#10;3eX97pypzxpPZWc2JGDpSqTiJEiK36U7b+86fbChi3788/mXlk7Npx/3GB0uNzVsiHbKxBxmIQtC&#10;CDPkBRBRl8lxpLnf442zsjMbEjBAojnTbHr5jSP0Y/aVPOztd/+8iHn+z+dfGrTBeAarNwpAOryU&#10;7/j5/najPR7LzmxIwACSQ1G+XpMzOzONaRjeuOO778/304/ZvUv//YevmMfM9rEjM4P2Nw20PU5h&#10;pZrkZHV4Djf1WR0esQPhABIwgAj+3+7GA991BfYxMSsY5+pV9y6bwjQS33L9uEydMnDaNZESakSw&#10;Uk1yaumxnWozS3l1yYggAQNE7HRT3+a3jt67bPLYkZn0lpffOHKm2UQ/Dmd78eS8eT8bxSxczBho&#10;BeP8HDW3hxDvsFJNsvFSvhOt/a0GKd7UKGpIwBKCkhrfeoyOf33d4nJ5mXWXDjZ0vb3rNP24dGo+&#10;MxU66PY7l0xisikhhJln9TPQdvZrITpYqSZ59NvcDeeke1OjqCEBSwVKakFRlO+z2taTZ/vONJv0&#10;mWnMANFocj6z8SD9OKLtpVPz5107mnn/0qn5TNMvW6TbQXhYqSZJNPfYTidQ2ZkNCVgqEqyk5vFQ&#10;656v9VxcmGbQvqGBtsvlMrvT+9OSIXcsmcSeAdVnpgWd/ox0O8QprFSTDNwe6kizqbvfKXYgfEEC&#10;lhCBS2pvfXjq8LGeEH1AsWxXKORPPThDoZAH7pdOhHS9/bl3j5KL9faBEuT1147i4GghsWClmoTX&#10;a3EdazElXtmZDQlYQt6uOnvD7BF0Yw5dUmMGhbH0+wy0/cppBQvKLwm/DyjS7UGzLw31dogdVqpJ&#10;YKfbzee6bfFyU6OoJWMCrvqiufrLFvrxnFkjKi7+3hd3+5LZo29/fO8fVs14cMUUdn4KjD/Sfh8J&#10;9gElWL0dALjidFNHW0w9iVt2ZpPV19dPnTpV7DA48MrW7ffccZvYUcQkebqgZaWb/dJt4BYASDa9&#10;FteRcyaHm9+yc8Xlhby+P23QlNTQ0JCMI2DJSqqSGlpYAYDh85FTbebmnri8qVHUBpylA+BP9cb5&#10;Kx7b+9EXzYQ1Hyx2UAAgDrvLe6Cx91x3cmVfkpxzwCA6tLACAM1gdh1p7nO64/imRlFDAgZxJFW9&#10;HQACeSnf6Tbz+V57wnc7DwQJGAAAhJZINzWKGhIwAAAIqt1oP37e7PEmY9mZDU1Yia9mf6usdDP9&#10;H933xPcLAQCC8lK+oy2m786ZkH0JEnDCY3qMfQdXsnuP+XshAEBQJqv7m1OGBLulYCyQgBPcnFW7&#10;mFUe6d7jGx/8hNcXAgAEauu1HzjTm+STvn6QgBNf1Pd4CLw0COVoAIiUx0vVnTUeaTYlbbfzQJCA&#10;Ex87X0a05hTzwpr9rTc9XEUIQTkaACLSb3MfaDQm8C0FY4EEnOCiXnOK/cI5q3b5fD76hShHA0A4&#10;fD7S1GXd39hrtrvFjkWicBlSgot6zSm/F/79mXLmhQLcqxgA4prHS313zoSBb2hIwIkv6jWnmBfK&#10;Sjezt+PeCQAQQq/F9d25JF1dMiIoQcPgcO8EAAjTmQ7LoTO9yL7hwAgYBod7JwDAoJxu6khzn8Hs&#10;EjuQuIEEDGHBvRMAIASUnaOABAwAANGjKN/JNvN5gy3Z7uYbOyRggJjU7G9FcR6SltXhqW/qs2B9&#10;q6igCQsgelgxG5JZW6/9m1MGZN+oiTYCbmhoyMvLGzJkCLPl1KlTBw4cUCqVc+fOzcjIoDdWVVV1&#10;d3cXFxcXFRWJFCnAgOas2sWMeplWNUyWQ8KjKN+x8/1tvbitQkxEGAF3dna+/PLLV199dW1tLbPx&#10;7bffnjt3bl1d3SeffPL000/TG1evXv3444/X1dVdd911VVVVwocKMKiol9oGiFNWh+ebUwZk39iJ&#10;MAJeu3ZtampqcXExs8Xj8dx///3ffvvtiBEjmI2tra1btmzp6urSarVlZWVPPPFERUWF8NEChPbR&#10;F81MDsYSJZzDFLvUtPXaj5/v9+K2ClwQYQT86quvbty4Ua/XM1v27t07efLk8+fPr1mz5u2336Y3&#10;fv3115WVlVqtlhBSXl7OHi4DSASWKOEVptglhaJ8R5pNR5pNyL5ckUQTltFoPHLkyO9///spU6Zs&#10;3br11ltvJYQ4HI709HT6CUqlUi6Xu1y4vhukhbk1hax0M/sOysAJ3JRaOlB25oNULkMaMWLERx99&#10;RAhZsmRJVlbW2bNnCSEU9cM13RRFyeU/+nPhYF39ocP1AscJ4AdLlPAKU+xS8H2n9WynBQNfzkki&#10;Aefk5Hg8FxrZlUplenp6S0uLTqfr6OigNxoMBoVCoVD8KNrS4mmlxdOYL1/Zul2wgAFAGJhiFxdW&#10;l+SVJErQZWVl3d3dn332GSGksbHR6/XOnDmzoqKitra2sbGRELJjx47KSkytASQXTLGLq9fi+uZU&#10;D7IvfyQxApbL5Tt27PjFL35RXFxcV1e3fft2ery7adOm2bNnFxUVNTY2VldXix0mL9DkmeTwAQgB&#10;dwER0ZkOy9lOC1aX5JVoCfi9995jf1leXt7a2mqxWDQaDTPXu2LFimXLljkcDo1GI0aMvGP+qL9h&#10;9kj6Mbp4kgo+AIPCFLvwUHYWjCRK0AytVuvXaSWXyxM1+xI0eVb1y7wAACAASURBVCY9fABAalB2&#10;FpIkStDJjNsmT27rmUJWR/32pUpL4WPXEqz3ossXpANlZ4FFNgJub28/dOhQbW3tkSNHDAYDTzEl&#10;FfbCAjE2eXK7aoGQayD47Wvp/1ez6KEqznctzVUdOPwAAETN6aYOnek904HsK6hwE/A///nP7Ozs&#10;sWPHLl68eMWKFfPmzSsoKBgxYsSxY8d4jS+xcdvkyW09U8jqqN++LDaP1e7mfNcSrPeiyxekoK3X&#10;/tUJlJ1FEFYJeunSpQqF4vjx4wUFBezt586du/nmm+fNm/fUU0/xE14iY8qhTBqIvSjKbT1TyOpo&#10;iAPncNdSq/eiyxfEhZsaiWvwEbDFYvnTn/60Y8cOv+xLCBk1atTBgwevv/56fmJLZH7l0CydkpNf&#10;vtzWM4WsjoaoBnO4awnWe+kuX/o/ZF8QElaXFN3gCVir1TI3KToSzJgxY3gOMgHxUQ7ltp4pZHXU&#10;b19ajSJdncr5rlHvBWC09dq/OWWwODxiB5LUIuuC/t3vfvfuu++OHj2a/rKpqWn06NFNTU1vvvnm&#10;0qVLuY8uoXFeDuW2nilkdTRwX3x0QaPeC4ktzCZ/q8NzptPSYXQIGBoEF1kCLisrKy8vv/fee+kv&#10;161bN3369DFjxlx33XVIwJHiY5FbblctEHINhMB98bFrrOoAiSqcRV0cbu+5LltzjxWtzhIR2WVI&#10;GzZsuPHGG5kv77777rVr106ePNloNHIdWIJDORQAOBR6VsvjpRrbLV8d7znXjewrIZGNgIcOHfr2&#10;22//13/9F/3lk08+OWPGDKPRmJmZyUNsiYzDcqgEF5fgSfIcKUAUgs5q+XzkXLe1udvmcHtFigsG&#10;FFkC/te//pWWlvaXv/xFp9N1d3cTQjo7O7du3Tp79mx+wktknJRDk2cx4eQ5UoDoBM5qtRvtZzos&#10;NidSr0RFVoJWKpU+n++DDz7YtGnTv//9787OTkLI7bff7ndnBRCMBBeX4EnyHClAFPxmtW75bfWf&#10;Hvrpd+dMyL5SFu4I+MSJE8xjlUqlUqmYjRMnTuQjMgiT1BaX4E/yHClApPxmtZ58YMa0SbnihgSD&#10;CjcBz5071+W6sFBZR0dHYWEh/Vgul7e2SmJBg6TFRze1NMX1kWICG/h2+cTcA3+/pdeCFSWDqzve&#10;vWbDPvqxRP4NhluCPnfuXHt7e3t7+/79+8eMGdN+EbKvuJKnmzquj1Sa94GAxODzkXaj/ZtThm/P&#10;GpF9B1J3vPvpTQeefGDGni0LpPNvELcjjG/Js7hEXB/pnFW7mICZA8EVyRAju8vb0mM7b7B7vJTY&#10;sUjdmg37nnxgxoxpBURK/waRgONe8iwuIZEjja6YTDdvMy8EiIXZ7j7XbWs32nFRb/jo7EuTSBNJ&#10;ZF3QAEku6mLy03+rY164fvUMEvL+EwAD6bW4vj1rpG+igOwbkdr6TuaxRJpIwk3ALRc1Nzezv2xp&#10;aeEzPABpie5qqOqN89dtOrD651PocfAfttY9dd90XEYF4fP5SGefo/a04WBjb0+/E6k3Un986Cd/&#10;+tshOgdLp4kk3BL0hAkTmC5oQsgll1xCP5DL5eztAAkviquh6Kc9ueXQk1sOkYuF63WbDvAUISQS&#10;p5tq7rGeN9jdHkz0Rq94Ut7a+6ZLrQs63ARss9l4jQMgXkR9NRT737xEKmAgZVaHp6nb2mF0eCkM&#10;eDlQPClvz5YFhJCKywvFjuUCzAEDRCDqq6Hi+jIqEFif1VXf1Pf1yZ5Wgx3ZN4FF1gXtcDjGjh1r&#10;MBiYLXK5HIPjZBDv60hwFX/QWxfLSjcP+s5xfRkVCIOifJ0mR6vBjst5k0RkCfiKK65YtmzZQw89&#10;pFQqeQoIJCjeb4TAbfzsq6EiemeJXEYFEuT2UM09tuYeGyZ6k0pkCdjj8TzwwAMFBQWDPxUSSLyv&#10;I8Ff/PF+ZkB0Nqe3udva2otSczKKbA5427Zta9as4SkUkLJ4vxECf/HH+5kBsdBX9H51oru5x4bs&#10;m5wiS8BDhw598803ZSwKBdbSSgrsVSPisYOXv/jj/cyAwHw+0tZrxxW9QCJNwHPnzl27dm1PT4/5&#10;or6+Pp4iA+mI9w5e/uKP9zMDQvJ4qe87rV+d6D7SbDJZ3WKHk3S8FNXTY7RYJdQ1HPH4deXKlTk5&#10;OXyEEl+E6QqWSO9xvHfwchJ/0J9FvJ8ZEIbN6W3ttbX04K4JIrDZ7C2tHR2dBmOvyUtRkyaOIWSM&#10;2EFdEFkCrq6u/uUvf/mvf/2Lp2jihTBdwZLqPY73Dt4Y4w/xs4j3MwO8MlndLQbcNUFoNpu9q8do&#10;6DF29RhtNju9MUUuz83Vq9UqcWNjiywB33LLLfv372fP+ybnUpTC9L6iw1Y68LOAiPh8xGB2NnVZ&#10;cUWvYLwU1dbe1dVpYCddQohGox4xrLCwIEefnZkil9baU5El4E8+wfLxFwjT+4oOW+nAzwLCQVG+&#10;jj7H2U6LzekVO5bE56UoY6+pq6e3u8dIV5jp7RqNOj9Xn5Orz8/VazRqcYMMIbIErNfreYoj7kS9&#10;ILAE9wLhwM8CQnO4va0G+7luGyZ6+WYwmjo7e/ySbopcPmJYYX5BjsSTLhuWooxG9cb5zCwgf72v&#10;wuwFwoGfBYRgdXi+77JiopdXIaZ183L1+bnZEqwwDwpLUUYjut7XMFua2U9j3zU2/GWH+SCRfmw+&#10;hHNo6HaGoHotrrMdFkz08sRud3Z2G/ySLiEkR5+ZX5ATp0mXDUtRRinS3tcwW5oDn8b8rhexKVpS&#10;/djcCv/Q0O0MDJ+PtBvt33dZrQ6P2LEkGva0rsHQ57tYVYiXad2IyOrr66dOnRrms/ft2/fXv/71&#10;jTfe4DWm6Lyydfs9d9wmdhQDkpVu9rsdbNA22hBPC/MdRAw+HiXwoQEfPF7qXLet1WB3uNFjxZmB&#10;eqnU6rSCvBzOk64w9wMeNCU1NDRENgKml6J88803mS0pKSkeD/4GDEuYbbQhniZiI24C9wAn8KEB&#10;h2xO77lua7vRgR4rrths9s4uQ/P5Dr9eKmZaNycnSyaTiRskryJLwPRSlL/5zW/S0tJ4CiiBhdlG&#10;G+Jp0TXicjJ9m8A9wMIfWgJPqCekXovrvMHW2edAj1XsErKXKmoRHye9FKWWhY+wEk+YiwaHeFp0&#10;yw4zz/QdXMl+Bz6Cj0fCHxonPxEQgN3lPddt3XfScLCxt8OI7Bs9m83e1Nx26NujH1d9+XHVl4e+&#10;PdrU3Gaz2TUa9eiRQ0uuuOz6eddcM6u0aOLY3Fx98mRfEukccEtLi2SXopT4HDCJqgva72lRjJy4&#10;muNM4EGbwIeGWWeJc7qpLpOj3egw2VxIulFjpnXPn+80W6zMdin0UsXrHDCWohQA3W1L/16mr0Fi&#10;L4IYxW9qTuY4I9p1jCktopfHnj6Fb2/GrLMEebxUd7+z3ejotbgo3J03KgP1UqXI5frszLxc/Yjh&#10;hTpturhBSgqWohRIRFfycHvZj8BznDEGL+KJEkwCT6jHHYry9Zidbb2OHrMTeTcKIZJuck7rRmTw&#10;BHzixInXXnvtj3/8Iwm2FCVFUYsWLXr11Vfz8vJ4CTBRRLSaP4dL/wu/hFOMwYt1ogSDRbWkgL5Z&#10;Qkefo7PP4UXejRzTS9XW3uVy/3AhDF1hHj68MNlmc6MzeAKeOHHizTffnJWVtXLlSroDS61WW63W&#10;7u7uRx999Kuvvjpx4gTWiA5HRIVHrqqUoizhFGPwopwowWBRrUBCTsObrO52o729z+H24GqiyHg8&#10;3rb2ru7u3sDbDYk+rRunwipBT58+va+vb926daWlpSaTid5YWFj49NNPv/fee3yGl1AiKjxyWKUU&#10;fo4zxuDFOlGCwaJabMLMI5jt7najo91od7qRdyPg8Xh7jX09hr6Ojp7+fovftO7I4YUF+TlIulGL&#10;YA74qaeeeuqppxwOh91u1+l07FYsGFREhce4rlLGGHzynCig8TqPYHV4Ok2OdqMDa0ZGxGyxtrZ2&#10;dfcY+/pMTIUZ07qciziJqlQqlUrFRygJxq+qpkpL6TO7mDsrPHZ3SYi/8eO6Shlj8IEvD3ELirg+&#10;UUEl8OVeIXA+j2B1eLpMzo4+h9nujv3dkoTFauvu7u0x9LW1d3k8Pyy0qVanDRtakJuTlZubnaZM&#10;FTHCxINRLC/8qmo3PbzH4yXpasXfnylXpaXc9HDVhjfqp1+WFzoHx2+VMsbg2S8ftD4Z1yfKT5w2&#10;dceOq3kE5N1IOZ3OXmN/e3t3d4/RarMzdz5Qq9Nys/X5BTlDCnKw7iF/kIB54VdVs9g8hDWg2flc&#10;BX2Nb8JkDv7EY59z1JLqYBmxzyMg70bE5fb0m8yd3YbOToOxr5/ZniKXFxTm5uToc3KysrMyEnsR&#10;ZolAAuZL4MCF2RJLkS0JS5Rx1+ccC64ONo4+J1HMIyDjRsrpdHZ29Rr7+nt6jGazld1LlZWpyy/I&#10;yc/LycrUKRQp4saZbJCA+cKuqvltibrIlpwlynjsc44aJwcbd5+TQecR3B6q3+7pt7n77e5+m9vu&#10;wq0AB2fs6+/r6+/uNnb1GJ1OJ/tbOm16bq4+NyersDBPmYosIJoITv3ixYtramoyMzM//vjjyZMn&#10;x7jjhoaGvLy8IUOG+G3fvXt3ZWWl/GJ/XVVVVXd3d3FxcVFRUYx7FJJfVU2rUXi85D8erWHmgOn5&#10;4EjfNglLlEnV58zVwSbG58Tu8hotrl6Ly2hxIeOGw+lym/stnd2G3t7+XmMfu5EqRS7X6zOy9Zn5&#10;+TkZOq1ajWldSQg3Ad91112dnZ3ffffd3r17p0yZ4nQ6lUpldLvs7OzcuXPnmjVrXnvttUWLFrG/&#10;9dZbb/3iF79g3nz16tUHDhyYOXPmww8/vG3btoqKiuj2yLfAcl/QVl5mbWcSQ1UwsEQ5UIdwOHGG&#10;v9/YS5rRvUN89TnHeJZCH2xEbx6PdXsMcyPlcnusVlt3j9Hcb+nt6zebrT7W7SPS0tJysjNycvTZ&#10;WRm4akiawk3AO3fuPHPmjF6vv+OOOzZs2HDs2LHLL788ul2uXbs2NTW1uLjYb3tLS8v69etTUy+0&#10;ube2tm7ZsqWrq0ur1ZaVlT3xxBPSTMADlfsCq2qcDEHYJco/ba8nF38X87pscuwlzVjeIV76nDkp&#10;/A50sJG+edzV7c90WM50WMSOQuo8Hq/NZjcYTcZeU5/J3Gcy/yjjKlMzMzOyMrVarSYvLztdo0Yj&#10;lcSFm4BtNhuz3qROp3O7o+99ePXVVwkhixcv9tu+fPnyF198cc6cOfSXX3/9dWVlJX2/4fLy8gUL&#10;FkS9R14JWe7zK1E+8kItcz0xr8smx36MiVEUDY3XY4zozeOlbo8i86C8FGWz2Q29pt5ek9lsMRr7&#10;mf4pQkiKXJ6RqcvM0OYX5OToM7EiVdyRyvT7H/7wh1mzZs2ePZvZ4nA40tMv3LhKqVTS9z1k170P&#10;1tUfOlwvdKDBxF7uC7O66FeiJIQ8cW9J+LuOJc7YjzEei6IDGejnxesxBr75QGGIW7cfKCphWpfr&#10;jnev2bCPfvzkAzNmTCvgb1886TOZzRarwdBn6rew7y9E06ZrCgpysrIyMjO0GRlaFJbjWgQJuKWl&#10;hf24sPDCPY1HjBgRYxANDQ3vv//+vn37/LZTrE8eRVHyH3/USounlRZPY758Zev2GMOIWozlvoiq&#10;i+wSpax0s2DLJsde0oy7ouhAQvy8eD3GwDcP8bERq24feHJeXXtNyeR8YS4Zqjve/fSmA3TepR//&#10;9q4S6edgi9XW3281GIx9JovJ1O90/XCiZDJZRoY2U6fN0mdkZmizsjKwFlUiCfevJ7lcfslFBw4c&#10;uPXWW+nHY8eOjT2IP/zhD3a7fe7cuXPmzPF4PPPmzautrdXpdB0dHfQTDAaDQqGQ5urT1Rvnr3hs&#10;70dfNBPWb5+I3mHOql3Mr0567ML0anG461jijP0YY38H6Rjo58XrMQa+OSEkuo8NT9weymB2zVm1&#10;68n7Z2TmqKsOd1DKlDUrS5Y8Un263SzMBbtrNuxjMm7xpLy1901/7MVaAfYbKZvN3tllOHq88cuv&#10;v9295/M91V/tqz18qvFcV7fB6XKnpaUV5OdMuPSS2TOvWDD/Z3PKfnLl9Cnjx40qyM9B9k0wEcwB&#10;8xfE448/3t3dTT/+7LPP1q5dO378+ClTpixfvryxsXHcuHE7duyorJTo72tOyn3RlS4j2nUsccZ+&#10;jPHVzDyooD8vXo8x8M1vfPAT0av6QavKE8bqmQnd4klC3yacPd4Vfu8D8Xi8ZouVvirXYDSx7+VH&#10;CFGmKjIytLm5+twcfVamFks/Jg9JjCknTpw4ceJE+rFcLp85cyY917tp06bZs2cXFRU1NjZWV1dz&#10;tbsvj3fn6tJyMtKytcoUOQddgrGX+6IuXUa069BPDj0PHctrowhV4gJ70emLwT58vpK/Yww8gdxW&#10;vAf9IYbZM1Vb38lkwbrj3TFGFSlx986gM67FauvqNJjN1j6T2b95KkNbUJCTlanLzNShXTlpRZCA&#10;f/Ob33z++eeffvqp1+sdNWqU2WwuKSk5ePBgdDse6EbCDoeDebxixYply5Y5HA6NRhPdXoKyOb3N&#10;Tltzj00ul2VrlbkZabm6NE2aaGuwSaFnVdyLlOIL++f1p+31a16sfezukifuLRH42Ln92DDvMH/W&#10;yI/3tfzi0X+9+MisWVcMcbq9DjflcHudbm84d9L940M/YWZemRnZqKOKlIh791KU1WIz9PYZ+8z9&#10;JnNvXz/7AqEUuVyflZGVlZGXp8/UaXW6dGRcIITI6uvrp06dOujz7r///nffffemm27avn370KFD&#10;V65cuWTJkptvvnnChAlvvPGGAIEO6pWt2++547Zwnll1uCNwY7ZWOaZQm62NcnWRGIm+cq+sdDN7&#10;v3Q8YQ7mYnltnGL/vOjsy94u2LHH8rGhKJ/d5aX/c7i9429867n/nlk6OY/OsnQv8Z4t0Vz7J24f&#10;smB79/l8Vpu9t9fUazSZzTaDweg3xk3XanTa9LxcfZY+IytTh3Zl6ai4vFCAvQyakhoaGsIdAb/9&#10;9tsnTpzIycnRarVvvfXWww8/TAj5+OOPR4wYIZEEHKNei6u3sVetTNFrldlapV6rVCuFGxNLoTwr&#10;7kVK8YX5eclKN0d0JRhPYQwqnOrxlAk5zBg3xOzpoBmueFJedJmbE7zu3Wazd/UYzf0Ws8XW3dPL&#10;XuuREKJN1+izMnJysnQ6TU6OHhkXBhVuAjabzfRCHHfeeWdNTQ29MS8vz+Px8BWaGOwur73X3tZr&#10;J4SIlYzFIu5FSvFLasce9eoW4cyexul1PtGh53FtNntnV6/ZbOkzmf0ybpoyNSsrIzdHn5mpzc7O&#10;QosyRCqCOWDmMlx5cvxll1TJOJYJRSnMYYtFrGPnfA2pMGdP12zYx4x66et8oq5USwe9vqPVZnc4&#10;nFaro99ssdrsfusq05SpCr0+U6/P0GnTs7Mztelc9qZAEop4IY7m5mby40U5koF0knHgtF/4E4Eh&#10;nhniEhr2q4LuIqLLb0Sf7Q4hitgC1ybjhMdL2Zxeu8trdXrsLq/d6bU6PYE9UBzOdzLZdNB3k+Z1&#10;PuHwUpTd7nDYnRab3WF39pnMVqvNZrO73MHLeClyuUajzsjQpmtUWl16QV62Wq1C8xRwKNwETC/E&#10;wXzJPE6S0TAbOxnTBGvgCuw3fmj5tA2v14fTgTxor3LQCcWa/a3MzRPpGynSN1WM6CKl8GMQUSyx&#10;ZemU7EFw6BdytSIj59XgMGdPJXKdz6B8Pl9Xd293t9FitTnsDovN4XdPXIZCkaLRqNWqNI1GnZ6u&#10;0mm12nR1ulaDSVzgW7hd0NIXYxc0V3gdHwftNw6zAzm6XmXm8lb6hcwYMbqWMSn3S0cdG/3CSZdm&#10;0zfziaV/OCJz7/4ne5wqzH7ZmV4ic8B2u/Nccxvl+1F5gL5DH3tNR5panZauUWs0ao1GpdOm63Tp&#10;Go0ac7fJJv66oCFMfI+PA/uNw+9AjrpXmb3CcPiv4jYGAdCx0dfnXD4xlxByut184UIdV6irYJU6&#10;JXMrPSGrsuFUg7m9LCf8SjVPwdjtzl5jn8Vq83opQkhbp9lkHHAUTk/ZDh9eqNWoVeo0rHcBUhNu&#10;Aj5y5IhGoxkzZgz95YwZM44fPz5r1qzdu3fzFluCoC9w8tuYrlIUZqkKslRaVWR/AwX23IbfhRt1&#10;vy7zwti7fHnqGfb5iNPjdbi8Dhdld3kjXT6C9tS2er/i6ved1nBeKFZVdtD98tG0HPV1PuEHY7PZ&#10;jX39TJYlhFjMNo/XazAYB5qvzdTnffltx8wrhg4ruHALtazMjIKCHJSRQcrC/e2/ePHiP/7xj3QC&#10;XrVqldFo/O677x588MHFixcPtKYVhGB1eALvQD7oWDmw5/ap+6aveGxvOF240fXrVm+cz8z70nPA&#10;9HxwpMcbXQxC3i826kWUxFp9KZz9Sqpp2S+YR+6euvPjb3Vp45knWK12p9PV19cfWDpmKBQp2nSN&#10;RqPKzNS9/s+TP5sxfFhB+uiRQzUadU6+QMV/AK6Em4BPnz69aNEi+vH//d//nT59esSIEe+99x5K&#10;OhwKOlam0VPLReOyX//9dTes/pjeSM9ZXjUlP4p7CYff5bvzuYo5q3Yxd9qJrnWZ7jxKz1StWVnC&#10;vNWTD8xQ6pS8TslHxGLzMDfPCb9AKlZVNsz9iti0TLdBGY399ARtyXiFLs1y7ISFENL4fZvTYS+d&#10;oDh+4mzgCxWKlEydVqVWZWSkMxvTlMosfUZ2VgbzO+fQc0ef+e0P/Svx1ZItogS4ZXLCCCsB9/f3&#10;6/V6uuG5paVFqVQy9wAuLCzs7+/PyMjgMUZgTS2nalLZf+NXHe4gyhT/LSxjC7VjC7X040jX2+q1&#10;uM52WKgfv3/gLiIi7jJJAwmsjkb0cgGqslHvl+/yuF+WZQS2QZWMT2WnW5lM1mfxXTJ6yOcHWpnS&#10;sUajzs7KCL8DOV5asqUjqZZSkb6wErBSqWRuR7h+/fqKigrmW3a7PQmvRIojgYVuCCRWqZbv/cZe&#10;Hr9w7azDZbPZ7Q4HMylLG6jZmKFMVaSnawoLcwkhHT02Otf+u/b85ZPydn3Zs+oXV8yYVqDPKYzu&#10;qMW98UOcktSsBISVgFUqlV6vf/nll5csWfLSSy81NTXR2y0Wi81m02q1PAbIKfZKC9JcJj7hq0OS&#10;PcAQpVpeY+a1RBy0TB30cJxOp8XmsNnsNpvdanU4HE673WG3O0IkVwY7y7L5tUEVEULnWkLIoVPt&#10;7DTA4dFF91ZJJX6XUkk84c4BHz58eNKkSffdd9+vfvWrUaNG0RtfeumlmTNn8hYbx5iuH6VOKXzt&#10;JZzKT8JXh6R8gAMVM/mOmaciqsvtMRiMJpMlTUY9//BlFzdb9n7Z9fmB1odXjB6Sq2nrNu8/eLjj&#10;vMbndbHv5ONHrU7TqFQajVqhSFGp/e8VH1GzMV0zD7yCOYoDZL9h1C9PTqjbS0cSLcTBrLRAT2EK&#10;tmACLZxlE0RZWkFIkj3AEOtL8BpzROtaBF1xIpDFbLNYbX0mc+BSxiGkKVM1GrVGo07XqNRqlVqd&#10;plKrNCqVSqXkvNFSgqt5JA+cfIKFOMTCbt8VvvYSTuWHp+pQLEVUbguw0ix/hS5mBsY89+5/Bn1m&#10;oKBnj2lcSpNRv7p1xAd7Dn2whxBC7r15ONMn7Mft9jSeaY7ooDIytDptOruRuKPHVvP1hVXcfzZj&#10;+JgReo1G9V/ra3c8O0+hEG5Vc5SORYSTLynJlYDZq0AIX3sJp/LDR3UoliIq5wVYyZa/QhQz2TG/&#10;s6eREPLkAzOmjs/65tDpj/fW9ff9sPiDH7rt6OEVo4cVpHf02OgnK1Ncge3B9IN+Y2e/cZA4x40d&#10;mZo6yD/bzAxtbm623wqLdce7X/rHSYvN8+QDM5RK+dObDvz2rgKlk/SaKSGzLw2lYxHh5EtHEpWg&#10;mYXyRZwDDl354ak6FEsRldsCrHTKXwNdPBOI6d2lk2jN1y1TxucWjc2MdDzqZ6DGpdDoFSei2yP9&#10;o7yYekuUSvmaDfu0GkUSViAhyaEELQK/lSgErr2EU/nhrzoUS+GXw6JxdAfI9BMNmizDNOjFM36m&#10;XJLCjE1LxqcSYmo8Y6K/NW7syLc/PrN8wYSgL3z9nyf9vkVvEWuVRPpss38EyL4AIkqiBEwurkQh&#10;1tJL4VR+eKoOxVL4ffOj09veP04/vv2miSGeGU6XUJqMsJtyg853MlOVWVr5pEu0bpcjon6iMEU3&#10;BmWWPySEjB459OQ5y6FTJ5+ZODbokw89d3ShU8s+84dOeQZ6cmiczMTTHwP6M0a/IbIvgIiSKwEn&#10;p6DrFYQ5rPzPm4Z8e+z0L28onDYx59iZ3m+PNf7yhsJjJ84EPjOKLqEQmGlRl9NOgvUTxSjqMegS&#10;X0b4iz9wtVIEJzPxWLYCQGqSaA6YIZ3FhyPl8/l6+/q7u3ojLcay219nF+elpVKRXqYSvnC6hEJg&#10;DzEJIb391LOvnfhg440cRceBiAajnIxcuZqJl+wqKABCwhyw5PD0uynMazcHRV/cabZYPZ4obwrE&#10;jClt1j56WdFwhpUDzWIO9PxYuoRofivsE0Ke2nw8ljfkXETTBFzNKXAyE4/2VwBJQQImJLwSn5ei&#10;nA6nl6KcDpeXouwOp4+i7A5niLfltipL02dl6HTp6ekDJjmmazclRfbp/lZCyOySoSkpMvaS90Ev&#10;UwmKw1nM8En2UiUR4ZwAJJ5kTMA9Pcaunh/d9e+dD08yayAovN57FhV8/nWdw5zr9XidLrfX4wm/&#10;YzaoGKuytMwMbW5OVlqa/1qAfh68WK5kLjuhy5XRLXkv/MQhpioD4ZwAJKRkTMBdPb1+dyEtGZ/q&#10;twbCmCEpPT0/WhNBJpOpVMoUeYpKpZTLU1QqZYpcnhbGQn2xVGXZhXESdm2ceU7sdUvh182R+Eo9&#10;okyj+p0TQgh932KpnRwAiEgyJuD83Gzy46tp2I0/KSnyN5hNjQAAIABJREFUzl7X33c1Prn6p7IU&#10;uTpNmZIiH3TcyYe6491P/HW/Ki3l0ZWlSqX8ib/uf2bzwUdXlg76O5cpV9bWdyqVcubdogtD+IlD&#10;yU5VingzCebaIYmsZJKtVY4p1GZrlcLvOlIOt5duN3S6vZSP+HzE6fYSQryUz+Wh2A88Xp/HSxFC&#10;XB7KS/kIIU4PRVG89CoCkORMwLm5+txcPXuL37Ulf3njwG/vKvV7jvDoEQ8zynn8/ivXbNj32Iu1&#10;oZMTU67840M/eeKv+32EPPnADNQtOSH6vVTDCUCtTNFrldlapV6rVCuFXmNSglSpF05C1GeDonx0&#10;JnZ6KJebonw+p5vyUJTTTVE+n8tNeX0+l5tCtoZIJWMCDiTlsicTSZg1ZJQrecXhumDRZcp1t09j&#10;HldcXrhmwz5hrqkIgX2bbfqGY+LGwzm5XEb/gMK5Dt3ppjzeC8nY5bmYpD2U20sxqZpO4XyHDdKH&#10;BHyBZMueTD05/Bpy8aS8wLYdPmNMKPRvW/o/VerFB8qUtFQ5IcRldjEJpmZ/KxHqmkIG+4YidADi&#10;Ym6zfcPskcxy64mXg8OXlipPS5WHmarZA2gv5XO4vR6vz+2lnG6vz0c8lM/twcA6kSEBSxddQ6bn&#10;fek5YHo+OJzXil4s5YTUqqnVG+czCYZJPEkVQKA5q3Yxo15muXXfwZXiRhUX6D/pwvlg+3zE4fYS&#10;QlxuykP5nG6v20t5vD56ett7MU97vT6nx8vP+jrACyRg6SqelMfM+9JbIioj+y2cRAIWVCJh9PSy&#10;n8CMchK73hiC3/08hD980QMIih1D+ZXDRIwkUclkF/J0ONna46XcXp/T7fV4L9TAvZTP6fF6vMjT&#10;koMELGmxFMbp2jVdf779ponbdp6g69Jr750+f9bIbK2y7kTPHzcfClE8rNnf6veEh5ZP2/B6fTLX&#10;G+n7eSRzAIGkVhVPcooUuSJl8FRtd3mtDo/J5rY6PSar2+6Kcok9iIXQN0QDAWRrle9tmPvn1+pc&#10;ZteaDfseub34g5qzHz5f+cjSKTufm7vmz/smj8wcmq2+YfXHTPqkh1Y3PvgJ+33mrNrl94R1mw6E&#10;fgkkm+qN81c8tvejL5oJaz5Y7KBgcGplSm5G2thC7dRRWbOL8sqnFpSOy540PGNotjpdpZDLB1ne&#10;ADiBEXAcS1cp8jPTCrNUOrX/opKl47J1F2uV6zYdYM/SsZ/GpM+BipmB1UXUG0MTsUQvyq6lWRWH&#10;SMnlsmytMlurHEEIIYSifGa7x+r0mGxuq8PTZ3OjEYwPSMDxIYp2JLpWKSvdzP6dyFQI6QeP3V3y&#10;xL0lTHk58E0Cq4uoN4YgYkuwiLuWYFUcYiSXyzLTUzPTU4dmqwkhFOWzu7xMvdrq9OAyKk4gAUsU&#10;Vxe3DNQ3O2fVrqfum77h9frpl+XdMHvk/9xR/MgLtX7Fw8DXPnXf9BWP7ZVUF66kiNgSjG5k4I9c&#10;LktXKdJVP+QLZgqZHiJjCjk6SMA8Cn/d4LGF2rGFWj5iCFEhXHtX8VVT8plvkR+Xlwd6LfslqDcG&#10;EqVET5ci6AkF+ofC366TuQ0eGPT18bkZF9bodbopZnBssrntLi9K1uFAAuZL6HWDQ0zfcm6gCiFd&#10;TKa/xf6tGvq1qDeGJnyJni5FEEI+fL5SlZZCFy1UabxcNo1lNyCotFR5WqqSWRucnkK2ODz9djf9&#10;gF5kG/wgAfMl6FIYjR/9gqeRbqQkuKRDAhDlrNLFZyb10kWLLJ2Sj12j0A3hYKaQh5ELN4KzODxW&#10;h6fP6rY6PWa7G1PINCRgHtHZl75vDL1sr0SyL0HzKj/EOqv0Xti75m9gijZ4iIJWpdCqFAVZKvpL&#10;egqZHhybbC67K0kXBkEC5hjTrkyCrRssKexics3+VlnpZvqxKMk4YWYWRSnR03Vvetf0meTvBHJe&#10;Y0+YHz2Ez28K2eOlLA6P1eHttbj67Uk0hYyFODiTrVWWjsueXZRHL3MRRwsUMOH5Dq5kh508AcQ1&#10;IT9pnO8LP3oghChS5FnpymE56imjMmdOzC2bnF86LvuyEZkjczU6daoiJWHzlKy+vn7q1Klih8GB&#10;V7Zuv+eO28J5ZtXhDm53PdDNyePlT/vAa4UFntgTPYB4J+Qnjdt94UcP4bA4PEaLy+7y9lnd/fZY&#10;VwUR5g5mg6akhoYGlKCjoUiRD9GrhurVmemhepjDrEZKIU+LPrEnegBxTci6N+f74ulHL4V/VsAV&#10;egqZ+dLu8vbb3P12d7/NbbLFcYt1wg7t+SCTkdyMtKmjsq69LG/S8IzQ2TdMEinBsXcqynS16AGA&#10;WPj40UvknxXwRK1MKchSXTpEVzI2u2xK/qxJefRC1sNy1Dp1qix+1rFGAg5Lukpx6RDd7KK8K8bo&#10;C/UqDlcqD7zhgfC3NxB9ulr0AEAsPP3opfDPCgSjSUvJ1ipH5GouG5H5kwk5100puGp8TlzkY5Sg&#10;Qwmz1Bwj0auvol+SJHwAqE9KBH8/ek7+WeFzEo/kclmGJjVDc+GXNkX5nB7K6vD02939Nk+/zS1u&#10;eGxIwEHIZCRHlzZUr87PTBPgtlxSuL2B6OtbCRkAlnOSFJ5+9LH/s8LnJDHI5TK/q56kAyXoH+Gv&#10;1DwQVF+Fh/pkwuPknxU+J8C3ZB8By2SkIEs1MleTle5/EZEweCrBcVI6S+D6m+hlf2Ek8E8wNK7+&#10;WSXJ5wTEkrwJOFUhH5GjGZajDvP2uvzhvATHSekssetvUij78y2xf4KD4uSfVTJ8TkBM9fX1PjHU&#10;19e3tbUxXzY1Nf39739//fXXT548yX7anj17Xn/99aNHjw76hi//37Ywd73vZM/5HpvHS0UUcBwh&#10;Ja98+Pk55svq2vOk5BVR3kSaqmvPZ127lT469uMEk8A/QWEkyecEeDJoSqqvrxdhDrizs/Pll1++&#10;+uqra2tr6S2HDx9euHBhTU3NgQMHrrnmmvfff5/evnr16scff7yuru66666rqqriKoCrxucMy1Gn&#10;8D+/KyJOSmch3oReO5r+j5lp89siuoFCYubzZKWb2fN8EjyEGAlQQU28k8YY6HMCwBnhR8B33333&#10;fffdd+211+7cuTPwuzt37rzqqqt8Pt/58+fVarXZbPb5fLt27frpT38a+m3DHwEnPL5HwIEjg6e2&#10;fCu1sUKkw5fEG+4IMAJOvJMGwJVwRsCilaBvuummoAn4gw8+mDVrls/n+8c//nHTTTfRG51OZ0pK&#10;Sug3RAJmcPJrMcSbBP3NLrVqZ6QhSfAQYiRAdky8kwbAlXASsOSasDZs2LBq1SpCiMPhSE9Ppzcq&#10;lUq5XO5yuZTKH3qVD9bVHzpcL06U0ha0BTTShtjQfaSBtU0J9otGGhK3hyCFDuQ+s4u5coaJgdvA&#10;JPhzB4gX0krAd91114wZM5YuXUp/SVE/LLFNUZRc/qMZ69LiaaXF05gvX9m6XZgg44JfC2h0DbEh&#10;+kgDu0Ml2C8aaUgcHoLoHciBAfAUmAR/7gBxQyIlaKfTuXDhwieffJLZsnPnzrKyMvpxT09PWlpa&#10;6DdECToEbkuFmAMelOi12YEC4PuTIPrPHUAi4qYEbbFYFi5cuGTJknvvvZfZWFFRsXz58sbGxnHj&#10;xu3YsaOyMlnWhwqnQhhFFTGiUmHo9w9anb5qSj6z5an7pgdWPgUW6VIMnK+IInptdqAAOAxM9FXE&#10;AeKbFEbADz74YEpKio6F3r59+/bCwsKysrKRI0f6XR8cKDFGwOEMKaIYdkQ07olxWINRkS9pRsAA&#10;MBBJd0GHyev1Wq3WcJ6ZGAk4nN+PUfwOjSgpxvg7Gr/ifRL4K2SgAEQPDCBJxE0JOgS5XK7RaMSO&#10;QlDhVAgjrSJGWiqMsUopevVVdKLXZgcKQPTAAIAh9QScAMKfr6WbSGWlmwnr2qGgz4yi9TSwpTlE&#10;YDG2toZ+uRSuz4k7QU/aoFP1gU3s0Z18gX9k+IRAspB4CTp80ixBh1/xY7cTs//PyRxwRIHxOgec&#10;JCVQbg8z6LtFsYvoohL4R5YknxBIeIkwBxw+aSbg8CdEmWfSz6H/C5GtB31OLIHF+P4hXp4kM8Tc&#10;HmbQd4tiF9FFJfCPLEk+IZDwEmEOOAEMNCHqV2djnslUDmWlmwcqvnFyq7UQVwrF+P6hX54kM8Tc&#10;HmbQd4tiF9FFJfCPLEk+IQAi3A0p2bBvEcNMiDILEvkOrqzeOH/FY3sHeiYf6Dd/7O4SZu9P/62O&#10;v935EewwxcXtYQZ9tyh2EV1UAv/IkuQTAoASNL8GmtAKWmcTbOqLlLzCnmBev+1w1KXsSCXJDB/m&#10;gKOWJJ8QSHjhlKBl9fX1U6dOFfvPAA68snX7PXfcJnYUQQRt6ZSVbvYr0spKN1dvnC9M8ye9d3Zg&#10;hJDYa9phYu/3qfumr9t0gH7M0yFH1IXO4fkX4N2i2AW6oAGEMWhKamhowAhYHOJ2mkikz0WAsU6k&#10;XegYeAEAJ9AFLV3i/rqXSLIR4O+AKLrQ+QsGAJIHuqClS9wFiaSzHJIA/a4hduFXhI80GFRKASAW&#10;6IIWDX2tDv2f8L+7xd07Q4B+14F24deITgh5/OVD4QcT2MfO3hEAwKCQgEE07LzF5DPBdjFn1S7m&#10;XvTlVw5bv3rGk1sOhR+M38vfWT+Hua4aACAcKEHHpcQofgpQCQ+9C1VaCr3yNrm4FkpEtzHGehEA&#10;EAsk4PjDjM/ouzUseaSaGYrFHU6W9Ip6F4se2sOcxpse3kMivBYrxltWAECSQwk6/qD4yR3ZAI8H&#10;J0D9HAASG0bAcWnQ4mdc16gFC/79DRXsHUX0d0zo4rbo51/0AABgUBgBx6XQzcNx3aArZPAOp5dp&#10;BVelpUT68oE6yUU//6IHAABhwUIccWfQZTTiek0JwYLnbzUS0c+/6AEAABbiSEzhNA9Lp0E3ilpo&#10;YHMyH3vntQdb9PMvegAEZXCAwSABx6VBm4cl0qAbXcP2ooeqWM3JVfztnb8ebNHPv+gBJFKvPgBP&#10;MAecgKTToBttw7ZvgMfC7D1Wop9/0QMg6NUHCANGwAlIOks9k6hqoe9vmBt1c3Lse4+d6Odf9ABo&#10;UiiDA0gZEnBiEmCBizBFUQulm5MjegmHe49O4Hwnh+c/islUvj8A4YQkehkcQOrQBQ38iaLTmMPm&#10;ZMHuusjrjiRy78hIQ5Jg2ABCwv2AQXz0NTD0f2H+Co7iJQK8VQi8XvYjwWuKwgxJmJMPIE24DEla&#10;kvOqjChqoRyWTwUrxfM63ynBydRwQpLOPAiANKELWiBYnCix8XpjYwHumhwpCYYEEHeQgAWCqzIS&#10;GK+X/UjhmiLphwQQj1CCFo4EC4mx4LCiHu/FeV4v+5HINUUSDwkgHiEBCyeRrsrgcJ2jxFgyidf5&#10;TglOpkowJIC4gxK0QBKsasdhRR3FeQBIThgBC8SvakcIufHBT+K6dsdhRT3BivMAAOHACFg45VcO&#10;q944P0unTIxeaA77YNFSCwBJCAlYUAlTbuWwop5gxXkAgDChBM2ZwFbeoM290im3xtJ7HNgH63cT&#10;3/DfTfottfHepC0pOJkAP8BSlJwIXPn2qS3fBq6FK51lBbldqjeBF/5N4EMTHk4mJA+sBS2coJk1&#10;cIt0fgFx+6eAdP6w4FwCH5rwcDIheWAtaEEF1pYDt3BYueUjYOm8m6RI+dDirqIr5ZMJIDA0YXEm&#10;sJU3aHMvvYIB/Z8qLUXEBaK57T1O4E5myR5aPC4wLtmTCSAClKA5EeYcsN+rRKzIYQ44TFI+tLir&#10;6Er5ZAJwCyVo3rELgE/dN525poguBl41JX/Q8qBYFTlue4/Lrxz2P3cUM4f/2N0lfNdCBSu9RnSi&#10;hC8Ix1dFV/od7wCCwgg4arH/OR93I5iBCDyykeZASvioEubzA5B40AXNr9h//UkzkURB4EwgzcQj&#10;fFQJ8/kBSDwoQfMuxgJgIlXkBK6FSrP0KnBUifT5AUhCSMAxif0OgwlzWzeBb7YozXs7Ch9Vwnx+&#10;AJIQLkOKHhYxZgh8KqR55qUZFQBIFkbA0UMBkCHwqZDmmZdmVAAgWUjAMUEBkCHwqZDmmZdmVACJ&#10;x2p3u1yU1eYuzNMoFBdKuQ0nDEaTw+ny2uyeObNHpKtT6e1vfHCyo9vmdHlNZtfMkiELyi8RL/Af&#10;QQIGAAAxnWs1e7yU1eZxubxTJuakKVPo7R/tbeoy2F0ur9Xuvvvnl2XqlPT2ZzYedLkopVKerkm9&#10;c8kkneLC9uY2MyFEmSrPy1ErUn6YYJ1VOjRNmZKmTNGlpzLZWgqQgAEAIBoms4uifFab2+n2jhqq&#10;Y3LbFwfa7A6Pze5xur03lI1mRqIbd3zXZ3ba7B6ny/voqlJ9Zhq9/cuDbWaLO12jUCpTJl2qTyMX&#10;EvDIobqxIzOUypR0daouPZXZ76OrSoPGc0PZ6KDbRw3TcXG43EMCjr/l7AEAOGG1u9NSU5jEebyx&#10;12rzWO1up8v7kysKdekXRpZvfHDSbHHT23+1YiozEn3j/ZN9Zme6JjUtNWXZovHMSJSWl6NOS01h&#10;j0SXLZpAUT6NWsGMcS9sXzghaHhTJ+ZwdaTSJFoCbmhoyMvLGzJkCLOlqqqqu7u7uLi4qKgo9EYO&#10;Md2qN8weST/e8WQZcjAAJBKK8hFC5HIZ/eUbH5w8fKyHEJKuTr3750XDh2jp7R3dtq5euzpNoUpL&#10;8Xh8zMtnlQ71eKl0dSpdxWW2r1oxJejuZk8fGnQ7k7mBJkIC7uzs3Llz55o1a1577bVFixbRG1ev&#10;Xn3gwIGZM2c+/PDD27Ztq6ioGGgjt+as2sWMepkuVvTRAEAC+OpQ+9FTvT1GO0X5li2acMnwDHr7&#10;3KtH3TJvnN8wlBDys58MD/o+ki3hxjsREvDatWtTU1OLi4uZLa2trVu2bOnq6tJqtWVlZU888URF&#10;RUXQjXzEI801lQAAwnT4WM/J743GPmeP0X5D2SWXF+XS2y8ZnjFqqE6flcbMwtJy9SoxwgR/IiTg&#10;V199lRCyePFiZsvXX39dWVmp1WoJIeXl5QsWLBhoIx+kuaYSAICfk2eNR0/19pqcRpPjquJCptKr&#10;UMhGDtVddml2rl7NTq5DC9JFihTCIokmLIfDkZ5+4YOiVCrlcrnL5Qq6UankeAqheuN8Zt4XqxcB&#10;gFicLi9TEz58rOfgd11Wu9vY55wze8TMkgu9MgqFfEhB+mXjs/WZquyLLcSEkMnjE7xZKVFJIgET&#10;QiiKYj+Wy+UDbWQcrKs/dLg+xv1i9SIAEIzT5aW7megvTzf1fVbbZjQ5ek3OGdMKFlWMobfn56hn&#10;Tx9CZ1n2datjR2aOHZkpQtzAD0kkYJ1O19HRQT82GAwKhUKhUATdyH5VafG00uJpzJevbN0e3d6x&#10;ehEAcIuifHanh0m0J88aP6tt6zLYXG7qquLC668dRW/XZ6pmlhTqM1X6zDR2S9TQgnRCUD1OfJJI&#10;wBUVFcuXL29sbBw3btyOHTsqKysH2ggAIB30gojMghLnWs3/7+NGu8Pj8fimTsxZXDmW3p6jV//s&#10;J8Ny9epMnZK5FogQkqtXoR8qmUkiAWs0mk2bNs2ePbuoqKixsbG6unqgjQAAwguaaI0mp1wuu2x8&#10;9s/nX0pvz89RL71xvD4zTa360a9WJFoISrQE/N5777G/XLFixbJlyxwOh0ajCb0RAIBbFOUzmV19&#10;ZqfD4bE7vFdMzqO39xgdm986Yra601JTJl2qHzTRqlUKvy0AIUjosyKXywMTbdCNAABhYncXm62u&#10;fd929JtdXp8vRSa75fpx9HaT2bXpje8ytEqNOnV44Q+Tr9mZafctmxK4gj8SLXACnyEASEANJwzH&#10;z/R+e6Q7P0f90N0Xlv2h1yUeNkSbmiLXZ/1wGY8+My3o+v5yuUzPutoHgFtIwAAQx0439W1+6yj9&#10;+Nn/mcls/+5kz7j/v737j2riTPcA/hpD+CHCUkSsCFqlQAERikL9weLaVEDYy5Za2goUb7FX8Vjr&#10;qrXbq71uV3etp12O695tK91qUZG1egRd9CBwqAiUEylCci2iZTmCqNCQZm0wJjEd7h+vnc0mkxgg&#10;yRD4fo5/jC/vzLwzzzt5Mu9MZmb9zPBVPIQQdzfhcvzOEEYNJGAAcAK9cvW1TmVvv7rnzkDcPH/2&#10;IVBfNfe+9uJTTwU/ZlTf3At2AEYPJGAAGEV65erL38i/vfHPnjsDzy0JZE9Ye+VqueL+nEDvxLgA&#10;wzuKc18I46mlACOFBAwAdkRvMP7+ruZ23z13V+H8qKm0/GvZd8fPfkun50dNZW8wvq/Vi1wEK5bO&#10;DJo+2fDZFNHhU9h3DACMDUjAAGAb/UpN9y1VT+8AwwyyT1X89sY/T5zrmO7vGeA/aZrfv37RMD9q&#10;KpuMDT0xw4t9ax7A2IYEDABDoLqnO17eca1TSQiZE+S9LiuSln+nuP/F2W/9fN2Dpk+ePvVfv+QJ&#10;ne2zY8MCftoKMLohAQPYXvWlW87yhg+GGWxs6VXe1SrvalQDD9bnzKXlyrvaP3z0NZ02/JXOJHeX&#10;Z2L8X/mPJ41eMTvV133Dq1GObDmAs0MCBrAx9r2W7Dsu6fsuHd+SrluqAP9J7EMk3trTwP6J/cWO&#10;QDChT6728XadMW2K4W9efbxdDX/VwxIIJuDldwA2gQQMYGPPrT/LnvWy77u0yRu3bvfd65Wr2Qcl&#10;Hj/77dey7+j0S6lPspdUDcs3vBo1M2AyneZMqIQQ9p0BAOBISMB24UQjkGAPhhEXxwVw1tHrmZu9&#10;A923VInxDyuYG/U1LF/zUji7hJdSn2RvHjZkrhwARhUkYNsbPSOQ4DCGo7uEkPK6bhrxt/Y0dH13&#10;j04YnoDS+lN83GIi/NhCc6O+5soBwKkhAdue/UYgweasGcW1ptwwQSY9O4v91kWnTUdBkFABAAnY&#10;LqwZgQRrKO9qZe393964e61TafhcpMq67qr6m3R6JOVDHcW1ZnSX/dZF/4trEADACQnYLtgRSEJI&#10;9aVb/DbGrhhm8HbfvbaO7zu7f/D5mSubnMw952io5d/f1fT2q5+O8DP63cvyhCDOp+oPtdxOxHEB&#10;GPMAAMuQgG2v6qNUdgSSvR7Md6OMmXucwj+6735SfIVOW1N+887A+YvdMx73XBT7+JOzvNnlm3vO&#10;0VDL5wR5zwnyNi0HAHB2SMC2Z9cRyLsq3e7/baLT5m6Utabc3OMU5gR5c16eNFc+M2Dyf70SMdKt&#10;AgAYf5CA7WJII5Ccj0cwV+49WbTnrYXsoxVYQ72BFo9TAADgFxKw7fXcGfhH990bPaor1xX/vX4+&#10;+3ShP3z0tfKulk4blpu7IdZcuWn2BQAAp4MEbC3VPV2/UvOYt5v3ZBEtKavs/Pr/vtPqfiSErMuK&#10;ZC9Vyq4p9Homdq7fyhVzDAd42eHfYcPzPQAAxgwk4H/DMIOqew9UAzqRaOJUX3da+GVjT2X9TXdX&#10;4WM/c036eRCbgJ9LCExbNsv0fHTF0pn2aBue7wEAMJaM0wSsuqf7/p9a5V3tVF/36f4PX512/Oy3&#10;l6/IJ09ymewpSowLYBPwMzHTEhZMN020Rrcv2Rue7wEAMJaMxwRc3XDzkrTvMW+3oIDJhq9/MfeM&#10;BXe30bKX8HwPAIAxY7SkFkcSLw4ULw7kuxXDMX6e7wEAMObhflqnUfVRas7/1JTXdROD68F8NwoA&#10;AIZpPJ4BOyk8YRgAYCxBAnYmeMIwAMCYgSFoAAAAHiABAwAA8AAJGAAAgAdj5xqwq0h04NBhvlsB&#10;AABAJk+e9Mg6YycBr8562YZLO3Do8Nr/fNWGC4RhQBRGCQRiNEAURgPbRgFD0AAAADxAAgYAAOAB&#10;EjAAAAAPkIC5zY+Zx3cTAFEYLRCI0QBRGA1sG4UJUqk0KirKhksEAAAAy2QyGc6AAQAAeIAEDAAA&#10;wAMkYAAAAB4gAQMAAPBg7DwJaySuX7/e3NxMCFmyZElgYCAtrKioYBiGTk+fPj06Opq39o0z586d&#10;S05OFggefjusrKyUy+UxMTHh4eH8Nmy8MQwEDgcHM7fDcTg4EmcUbHgsTMzPz/f39x95Q52XRCJZ&#10;t26dQCC4evXqb37zm0WLFtEcHB0drdFoZDKZTCZjGCY+Pp7vlo4LJSUlL7zwwvbt2ydOnEgI2bhx&#10;Y3FxsYuLy9atW6OioubMmcN3A8cLo0DgcHAwzh2Ow8HBOKNgq2Ohr6+PSKXSQfjJn/70p1dffZVO&#10;T5kyhd/GjEPd3d3z5s1zcXHRarWDg4M9PT3u7u4qlWpwcPDs2bOLFi3iu4HjhVEgBnE4OJzpDsfh&#10;4Hic3d5Wx4JUKsU14H/RaDQXLlwwHNjRaDQDAwM8Nmm8yc7O/vOf/8wOPn/11VfJycmenp6EELFY&#10;LJFIeG3dOGIUCAqHg4MZ7XAcDrzg7Pa2OhaQgB/atGmTp6enQqF48803aUlgYGBKSkpKSsoTTzyB&#10;vu4Ae/bsWbJkSUJCAlui0WgmTXr4Si+RSCQQCHQ6HU+tG0dMA0FwODic6Q7H4eB4nN3elscChqBZ&#10;9+/fX7NmDTsEzTpw4EBoaCgvTRo/pFJpXFzcjz/+ODg46OrqSkc+Dx8+vGrVKrbOxIkTHzx4wFsT&#10;xwfOQBjC4eBg7A7H4cAjzm4/wmMBQ9D/xs3NbdWqVaWlpUbl2dnZ165d46VJ48eePXvu37+flJT0&#10;3HPP6fX6lJQUiUQyefLk3t5eWkGhUAiFQqEQ9+3bF2cgDCvgcHAwdofjcOARZ7cf+bGA+JHr16/P&#10;mDHDw8ODEFJfX09vaevq6vLy8vLx8SGEFBYWRkRE8NzKsW7nzp1yuZxO19bW7tixIyQkZO7cudnZ&#10;2R0dHcHBwUeOHElOTua3keMBZyBwODgY5w5fvnw5DgdH4oyCbY8FJGAikUieffbZsLAwuVzu7u5+&#10;6tQpQsjVq1c3btwYEBCgUqnUavXJkyf5buYYFxYWFhYWRqcFAsHixYtFIhEh5OOPP05ISAgPD+/o&#10;6KiqquK1jeMCZyAkEgkOB0fi/Pzx8PDA4eBInFFzOsLzAAAQvElEQVSwbWrA25AeUqvVQqGQfuiz&#10;dDqdXq+nJ8fAF4ZhNBoNosA7HA4OxrnDcTg4GGcUbHIsyGQynAE/xLkrRSKRUUoGxxMIBPi4GQ1w&#10;ODgY5w7H4eBgnFGw1bGAm7AAAAB4gAQMAADAAyRgAAAAHiABAwAA8AAJGAAAgAdIwAAAADxAAgYA&#10;J9DR0TG8Gbu6uvR6vW0bA2ATSMAAvNHr9YcOHRrGXGVlZfZoD6uvr2/Xrl0FBQUMw9h1RVaqra0t&#10;Li4e3rxKpTI/P9+27QGwCSRggGHy8/PLyckxLMnKyiovL7d+CRqNZhi5Qa/X/+UvfxnqXEOSn5/f&#10;0dEhFAqNXgnMi4GBgV//+tfvvPPO8GaPjo52cXE5c+aMbVsFMHL8H10ATkqlUlVXV9OHh1P37993&#10;wGinm5ubvZ8DXFdXl5WVtXHjRruuxUoffPBBamrqSB48tH79+q1bt9qwSQA2gQQMMHwff/xxfn6+&#10;QqEwKlcoFNu2bcvIyHj99de7urpo4cDAwHvvvferX/3qlVdeMR15Pnfu3M6dO01XYTqXRqPJy8uj&#10;E2vXrpXJZCtXrmxoaLBQkyooKGhubqaFV65cycrKyszMlMlklZWVmZmZOTk5nZ2dhJC8vDyVSvXB&#10;Bx/s37+fc1uM1stZIS8vr6OjIy8vLyMjo6SkxMIe4NxXho4ePbpw4ULLe8PC5hBCIiMj+/v7m5qa&#10;rAoqgKMgAQMMn1gsXrFihdGZIsMwv/jFL1xcXH77299GRETExcUplUqGYZYuXXrjxo3du3fn5uay&#10;L3alqqur33jjjXXr1hktn3MuvV5PL4jq9fqSkpItW7ZkZ2eHhIRYqEnV1NTcvHlTr9cXFRX9/ve/&#10;z8nJmTp1alJSUnFx8Zo1azw8PLKysggh6enpIpFoyZIl8fHxnNtitF7OCkVFRZs3b37hhRfS09Nz&#10;c3NbW1s5t4Vz+YZ7QKfTdXZ20peEmtsbljeHeuaZZ4Z9GxeAvUil0kEAGDpXV1eVSnX37t3p06f/&#10;/e9/HxwcfP7550tLS0+fPj137lztT9LT0//617+ePn169uzZRktQqVSurq719fWhoaE9PT2mq7Aw&#10;F50ghBw9evSRNanU1NTS0lKVSuXi4vLgwYPBwUGaw+hfv/nmG3d3dzo9ZcqUqqoquljTbTFaL2cF&#10;dhWDg4Pp6elHjx7lbCHn7EabQAjRarUWtvGRm0NDc/jwYdM9DMAXqVSKtyEBjIiXl9enn376+uuv&#10;X7lyhZbI5XKFQpGRkcHW0Wq1crk8NjbWdHa9Xp+dne3t7e3v72/6V3NzGUpPT7eyJksgEAiFQkLI&#10;pEmT2EJ/f3/Te545t8VovZwV2FXQaYZhOFtoYfkUvfSrUCgef/xxc9tozeZoNBq8yglGGyRggJFa&#10;sWLF8uXLN2/eTP8rEolmz55tdDt0cXFxX1+f6bwCgeDSpUtr167dunXrvn37jP7q5ubGOZchT09P&#10;K2sOA+e2DAwMsOu1UMEIZws5ZzeqMG/evObm5rS0tJFs44ULFwoKCoY3L4Cd4BowgA0UFBRUVlY2&#10;NjYSQpYtW9bc3FxbW0v/JJfLW1tbxWJxS0tLdXU1LZTJZHRCIBD4+fl99tlnpaWlpj+VMTcXa+LE&#10;iRZqikQirVbb1tZGCJFIJBKJZKjbxbkthus1V8EUZwutmf21116rrKy0Zm+Y09DQEBMTExYWZmV9&#10;AMfAGTCADfj4+Hz66aepqamEkICAgLKysuzs7BkzZggEgtu3b//ud7+Ljo4+ffr06tWrg4KClEql&#10;j49PXV2d4exffPFFSkqKVCoNDAxky/39/S3MRQhhh3k5a4pEorfffvvpp58OCwsLCQmJjIwc6nZx&#10;bktwcDC7XnMVTBfF2UJz+8pwxg0bNsTFxSkUikfuDXP27t1rOroAwLsJUqk0KiqK72YAjEFqtZoQ&#10;4uHhYVQoFAqHej3S+rlMa+p0OoZh3NzchrRG08USk20ZUgULLXzk7G1tbYWFhWwSHdI+rKioaGpq&#10;evfdd62pDOAwMpkMCRgAnIBarbYmu9twRgC7kslkuAYMAE5g2EkU2RdGLSRgAAAAHiABAwAA8AAJ&#10;GAAAgAdIwAAAADxAAgYAAOABEjAAAAAPkIABAAB4gAQMAADAAyRgAAAAHiABAwAA8ABvQ3Ia1r98&#10;DQDAKYzzNxEgATuTcd5ZAWAswUkFhqABAAB4gDNgGO0mTJhg4a+Dg4MOawkAgA0hAYMTON9yh7M8&#10;KeZxB7cEAMBWMAQNdsQwzLl/19zc3NbWtmHDBruuV6fTnThxori4uKuriy2sqKhgm9Ha2koLOzo6&#10;iouL+/r62GpnzpyxsOSGhobi4uKSkpIrV64Mo2ElJSVpaWlbtmwx3QNtbW25ubnDWKb1aDgYhjFa&#10;rzXhcEDURgOb9xzDQ6CiokIulw+jVWzfsCYKI4kUeoiDIQGDHen1+tTU1JKSkuM/aWho8Pb2jo+P&#10;J4RoNJqVK1fafKUMwyQmJhYVFTU1NS1atEgikdDylStXHvnJxYsXCSE6nS4jI0MgEKSkpNA6jY2N&#10;NTU1nIuVy+UJCQlbt25taWmpqal5+eWX09LSjD6qHmnz5s27d+/Ozc2le8CQQqE4d+7c0DZ1iGg4&#10;9Hq9YSEbDsvsHbXRwB49x/AQOHLkyPz58999992hNoztGxaCxcbFyoByQg9xsAlSqRT31joFmUxm&#10;GKnrN/qu3ejlsT2mQmdNC5nlb1ii0+lcXV21Wq1IJGILGYZhGEYoFCqVypkzZ/b39xv+1dSECRMs&#10;DEGbXgMuKyv74x//WFdXRwgpKir6/PPPv/zyS0KIn5+f0flHRUXFkSNHiouL58+f/9VXX4lEosTE&#10;xFOnTvn6+pquKzExccGCBR9++CFbUl5enpaWRqfv3LnT3t6ekJAgFAoNt7G1tdXX1zcwMJDuDS8v&#10;r/7+fjc3N0IIrUkIaW9vZxhGoVBkZGSwLezr62tra7O8QOqHH364dOlSTEwM22yjeVmWw8FONDY2&#10;hoSE+Pr6KhSK9vb2hQsXCgQCc1FrbW3VarULFiwQCJz+27w9eo7RPh8YGAgNDT179mxUVBT99tbU&#10;1LRw4UJiJmpGfYONAv2rYejZuNBQsnWs6ZnmWkvZr4cYfaaNNzKZDNeAndW1G73lF0bXTfwTlk4w&#10;SsCcampq9u7dW1VVtXfvXo1Gk5GRUVZWZpQqRkKhUAQHB9PprKysvLw89k8ajUav13t6etL/0k8N&#10;QohOpyOEnDhxQiwWc2bfxsbG69ev049jFpt9N2/eXFFRERkZuXr16gMHDiQnJ9fU1Gzbti0oKEgk&#10;EtXV1b399tubNm3KzMzU6/WZmZnLli07f/58VVUVISQ3N7elpSUkJKSzs5Nd8ubNmy9cuBAREbFm&#10;zZpjx47Fx8dzLpAQsmvXruLi4vj4+F27dq1ZsyYnJ8d0Xsu7iw0HXcW0adM8PT0rKirWrVsnkUjo&#10;yVBDQ4Np1D777LOkpKSnnnpKIBC0tLRcvnyZfrEwp7Kuu6r+Jp1+bkng8oQgfstN2aPnGPH09Jw1&#10;a9bt27f7+/v37dsnEAhEItHJkyc5o2baN9goEJPQf/PNNzQub7zxxocffkjrWNkzLbfZYT1kHEIC&#10;dlahs6ZNWGrp9mDHM5d9Dx486OLi8rBOSAhbvmPHjo8++qi8vNy2zfD3929paaHTTU1NP/74o06n&#10;E4lEgYGBKSkper2+p6fnb3/7W3x8vFgs3rZt23vvvTd9+nShULh///6qqqqioqLu7u4333zTy8uL&#10;XWZnZ+fixYs5T/Jqa2vLy8tlMpmbm5tMJktKSrpz5w4hRC6Xnz9/3s/PTyKRZGZmbtq0qayszM3N&#10;rays7OLFi+fPnyeEVFZW0g8moVB44sSJ9evX0wXW1NTQa411dXX5+fmXL1/mXGBDQ8Pnn38ulUpp&#10;YmAYxty8VlIoFHQVeXl5N2/erK2tJYR4enq2t7ezddioHT9+PDg4uKSkhBBC97DlhS9PCOJMfnyV&#10;m7JHz6FqamroGaREIpHL5TQR1tfXHzx4MCMjgzNqnH2DZRp6tVpN41JdXU3rWN8zrdk5lF17yDiE&#10;BOysQmb5W3O6ORq4urqyJ7hCoVCr1dp1dWlpaQcPHpw/f35oaGh3d7eLiwtNnGwqKiwszM3NbW9v&#10;FwgEFy9erK+vf+eddwoKCnJycujHYkxMzI4dO/bv32+4WHOXey9cuJCYmEi/2kdFRWm12uvXrxNC&#10;wsLC/Pz8CCERERFKpZJz3tra2vj4eLpzpk2bxi5QoVCwp9dsSjBdYE1NzbJlywxPy8zNa6WQkBC6&#10;itjY2La2Nlro7e3NeeuQWCzet29fZGRkWlra6tWrw8LChrSuUchOPYcQ8sknn9BFzZ49u6GhgU7T&#10;00RiJuKcfYNlGnrTzRlJzzRnnPcQm0MCBrvLysoy/PLLfkO3n1OnTjU3N2s0mvDw8PDwcKPx7ezs&#10;7LVr19JpLy+vFStWKJXK0tLShoaG9evXi8XiX/7ylz//+c8NZ4mJicnLyxsYGGA/8lj0zIb9L8Mw&#10;rq6uVrbTy8vr9u3bpgsUi8WHDh165Owikcjofhnr5x05X1/fxsbGtra20tLSxMTEM2fODPven9HD&#10;5j2H+uKLL0zP/zw8POgEZ9Q4+wbLNPSmRtIzbWJM9hDbcvr7JsB5sRfSHikp5nHOf+bq37p1KzY2&#10;dvHixXv27HnttdcIIV1dXeyX/cLCwoiICMP6e/fu3b59OyHE399fr9crlUqjc47w8PAXX3xx1apV&#10;AwMDtEQul69du1ahUIjFYvbnJRUVFT4+PjNnzrRyDyxdurSmpoY2rKOjgxYmJycb/l6FPc8wlZKS&#10;YliTjm1aOe+wsVFTq9U6nS48PHz79u0vvfSS4SCk87J5z7HA3d2dTnBGjbNvsExDb3o0jaRnjsTY&#10;7iG2hTNg4I2Hh0dwcHBycvL7778fHR1trtpQn3X1ww8/pKSkeHt7q1Sq4ODgo0ePEkKuXr26cePG&#10;gIAAlUqlVqtPnjzJ1r9586ZEInn//fcJIVlZWVlZWYWFhevWrTNa7KFDh3bu3PnEE0/ExsaqVKob&#10;N25s2LDBx8cnPj5+y5YtUVFR4eHhHR0dx44ds76p8fHx2dnZkZGRISEh7ChibGzszp074+Li5s2b&#10;19fX5+HhQS8Ym4qKitq9e/fTTz+9YMGCtra2t956Ky8vz3Reo9O4KVOmsNPHjh0b6n0xbNSysrJ2&#10;7NgRExOj0+kUCgXNQ07NTj3HnBkzZtAJzohz9g0WZ+hpXJ5//nlaZ9g9Ez3EYfAzJKcxVm/ZV6vV&#10;7FicDdHbU43G/XQ6nV6vN1odHcpjsxTDMHq93sINI2q1WiAQGH0qMQyj0WiGtyGcTaUrcnNze+TP&#10;e+gNOB4eHoY1rZx32NioaTQaQshYurvVfj3nkUyjZq5vsGs0Cr3p0TSSnjkS1vSQsfqZZiX8DAn4&#10;Z6ePBs7PLJFIZFpudIJIfxliYcmcDRYIBMPeEHOrs3KBAoHA9Mq0vT9w2eWPpdRL2a/nPJJp1Cwv&#10;0DT0pksYSc8ciTHcQ2wI14ABAAB4gAQMAADAAyRgAAAAHuAasDORyUbXsycBAGDYkICdxni+XRAA&#10;YOzBEDQAAAAPkIABAAB4gAQMAADAAyRgAAAAHiABAwAA8AAJGAAAgAdIwAAAADxAAgYAAOABEjAA&#10;AAAPkIABAAB4gAQMAADAAyRgAAAAHiABAwAA8AAJGAAAgAdCgrfMAgAAONz/A7imoDC88mryAAAA&#10;AElFTkSuQmCCUEsDBAoAAAAAAAAAIQA9n27aOscAADrHAAAUAAAAZHJzL21lZGlhL2ltYWdlNC5w&#10;bmeJUE5HDQoaCgAAAA1JSERSAAACgAAAAeAIAgAAALqzS7MAAAAJcEhZcwAADsMAAA7DAcdvqGQA&#10;ACAASURBVHic7J13fFTF+v/nlN1sCiCEJlUpoVx6goiCSosUEVHxgoB6BfHC94L4vahchKggfC/X&#10;gspPmkFFFFEvolJTwAIqkMQQkB5aqGm09GR3z++PJxmG0/bs7tmS5Hm/ePE6Oztn5pk5J5nMfOZ5&#10;hsvIyCAIgiAIgvgXkRDSrVu3QJuBIAiCILWIAwcO8IG2AUEQBEFqIzgAIwiCIEgAwAEYQRAEQQIA&#10;DsAIgiAIEgBwAEYQBEGQAIADMIIgCIIEAByAEQRBECQA4ACMIAiCIAEAB2AEQRAECQA4ACMIgiBI&#10;AMABGEEQBEECAA7ASA1h79693zFs3rz53LlzPq3xb3/7G8dxiYmJhJDFixdzHJeWlmZW4T///DPH&#10;ccOHD1d+JWvp1q1bs7OzjZSZnJz89ttv22y2IUOGJCYmOp1OI3f5tJmytlCgRW5V9/zzz9tsNo7j&#10;OI4zyzxy64MwvXCkliMG2gAEMYfFixdv3LgRrocNG3bx4kU46SsnJ6dRo0a+qLG0tJQQUl5eTgip&#10;X78+IaROnTpmFV5RUUEIKSoqUn4la2lmZuaJEycIIVeuXAEzlFy6dGnIkCGHDh0ihDz11FMFBQVP&#10;PPHE9evXR44c+cMPP+hb4tNmsm1hWbly5ZQpU9jqPvjggxdeeOHEiRPt2rVT5k9OTl61ahUhpKCg&#10;4OLFi2aZR3QfBIJ4CQ7ASI3izJkzrVu3hutTp061bdu2cePGkiT5ut4pU6ZMmTLF17WwKFvaoEED&#10;rZbOmTPn0KFDGzZsePTRRyHF6XR++eWX/fr1c6tSHzXzp59+uv/++/Wrg3nw0aNHVQfg/Px8Qsjg&#10;wYMjIiKioqJMtxBBfAEuQSM1ljZt2rz//vuEkK+++gpSfv311/Hjx8NC4ooVK2hOjuPatm2blpYG&#10;30ZERBw/fhy+unDhwuLFi8eNGwd3zZs37+rVq8q6li1bxnHcuXPn0tLSIGcYwwcffEBzatkAdj7+&#10;+OMcxzVv3hzWYENDQw22VD8DjE/R0dE0hef58ePH0yGc47i6deuuWbPm0Ucf5Tiuc+fO+s0kup2m&#10;30zj0Oo++OCD3bt3E0JGjhw5c+ZMWbbnn39+2bJlhJDk5OSnn34ahmrWgHfffRdm8IQQURRbt259&#10;9OhR6OpTp04p69V/EKq9ZLADEeQWMjIyJASp/owePZoQcubMGTbxf/7nfwghO3fulCRp5cqV8M5v&#10;2rRp+fLlcA3Z4Pqee+5Zt27d559/3r59e0LItm3bJEl6/fXXCSGTJ0/esmXLunXr2LvGjh0LpbHX&#10;J0+e7NSpU6dOnR544IEPP/xwwoQJhJCuXbvCLTo2LFq0CD5u3Lhx0aJFTZs2hXq1WvrLL7/k5eVl&#10;ZWUlJCTANPGFF17Q6hy6zPv1119fv35dmaFhw4Y0Q3x8PFyXlJRoNVO/03SaqdqWn376SfVbWt1P&#10;P/0Ek/V+/fp9/fXXsmzr1q2DB00I+eyzz7KysqgBGzZsoNcOhwPMvu+++wghnTp1Uhal/yB0eknn&#10;KwRRJSMjAwdgpIYAv8qnT5++ZcuWLVu2bNy4cfr06YSQ6OhoSZKohkfz79mzhxAycOBAqWosoV8l&#10;JCTQG2Vs2LCBEBIfHy9pj0yU9PR0tmQdGy5fviz7CioC81RbKuPDDz/U75/09PSnnnqKyrdz5849&#10;ceIE/VZW+5kzZ2iK/gCs7DT9rtZqSz0GQsjFixdl1T311FPKHqasX7+eEDJ48GDVfj5y5AghJDw8&#10;XJKkwYMHE0Luuusu1XL0H4ROL+l8hSCqZGRk4BI0UqNYunTpiBEjRowYMX369IsXLyYlJaWmphJC&#10;kpOTIcO4ceNEURRF8b333iOEqO4fhqXaS5cuwcdLly599913b7/99rRp02A+FxkZ6dKSzMzMnj17&#10;Eua3s44Ne/fuJYQ88MAD9Pa6desSQux2u1b5dK7vcDhgCggbdDMzM3v16tWrV6+hQ4cOHTo0MzMT&#10;8vfo0WPNmjXXrl3bs2fP66+/vmHDhvbt26sqr4QQujRtHNppbnU1JYSBEMLznv9qAgPYzuzYsSO5&#10;dSPVwoULVe9160Ho9JIHHYjUQnATFlKjYLcmqTJx4sSJEyfS6zvuuEO/wBkzZixdupQQsnTp0r59&#10;+9atWzc5ObmkpET/rkuXLsGSrKS2K0ppAwyTMPa4C8/z48aNO3PmzJw5c+bNmzdw4EA68yaEnDt3&#10;jt21xPN8nz59+vTp89prrz3xxBPffPNNYmJibGysB/W6xHhXa23C8gxwr9LvzMaNG+t869mDQBB3&#10;wQEYqRXQnbGqnrVa7Nq1a+nSpRMmTFi7di2kbN26dfHixfr7a3Jzc5s1a0YUo6+ODTDhg6VazwCT&#10;GjVqNGDAANVRX0nPnj2/+eab4uJi5Vc6M2+XeNbVJgLzXToRJ4SwbYT0bt26qd4Lxht8EDq95E0H&#10;IrUHXIJGagUdO3YcM2YMIWTGjBmQUl5e/sknn2zdulXnLli0LCgoIIQ4nc4vvvhi6tSphBAYX1W5&#10;evUqzK5ycnIKGfRt6Nix44MPPnj9+vV3332XEJKdnQ0XLVq00Kro008/3bVr165du5KTk9944423&#10;3nqLLVkGx3GiKB4+fBg+2u321atXz5kzhxDyyCOPEEJgD9Hjjz9OCCktLX3uuecIIe+8845O52jh&#10;WVe7BLRhdqO1jgGjRo1yOBxgwI0bN0A/ptvB9O/VeRA6vWRiByK1CNyEhdQMVHdBs5SVlb300kvw&#10;2tOAFQkJCZJiB01eXh4hpFmzZpIkPfPMM+zPy7Zt2wghHTp0kDR2J9EdsDKgIh0bcnJyhg0bBikN&#10;GzaEbb2PPfaYVkspgiBER0e///77Op2zZMkSqmuGh4fDBXsLIaRTp07R0dF09RW2jms1U7/TdJqp&#10;2haXu6AlSTpy5AhsSCZqu4vZTViSJBUUFDz77LNsL+3bt4+2lOjujdJ5EDq9pPMVgqiSkZHBZWRk&#10;aK3GIEiNpLCwsKCgoEmTJgZ3+pSXl1+9erVRo0be7AwyaEN5eXl+fr5x29yluLg4Pz+/UaNGNpuN&#10;TYcNXJIklZaWFhUVGdllZgR3u1ofp9OZnZ0dGRlptVp9kZ9F/0Eoe8lHHYjUYA4cOIADMIIgN8eP&#10;QBtSXcEORNzlwIEDuAkLQRCSlJREF3gRD8AORDwAB2AEQQiEp0A8BjsQ8QDcBY0gCIIgAQAHYARB&#10;EAQJADgAIwiCIEgAwAEYQRAEQQIADsAIgiAIEgBwAEYQBEGQAFBz3JC++OZbiLiLIAiCIIGlWdMm&#10;I4c9qJ+n5gzAhYWFz//tqUBbgSAIgiBk5SefucyDS9AIgiAIEgBwAEYQBEGQAIADMIIgCIIEAByA&#10;EQRBqjfJ+y5wMavg3+ZdWYE2BzEKDsAIgiDVmOR9F8a8krRpyVApdUrSshET43biGFxdwAEYQRCk&#10;GjNk2pa18wc+1L8VIWTwXc2/WTxk5IvbA20UYggcgBEEQao3MPoCg+9qHkBLELfAARhBEJ+AwqTf&#10;YLs3ed+FAFqCuAUOwAiCmA8Kk36D7V7a7YE2CjFEzYmEhSBI8DBk2pZNS4aywuSQaVuk1CmBtqsG&#10;QrsXPtJuR4IfHIARBPEJKEz6jcF3Ncc/bqojuASNIIhPQGESQfTBARhBEPNBYRJBXIJL0AiCmA8K&#10;kwjiEhyAEQTxCShMIog+uASNIAiCIAEAB2AEQRAECQA4ACMIgiBIAMABGEEQBEECAA7ACIIgCBIA&#10;cABGEARBkACAAzCCIAiCBAAcgBEEQRAkAOAAjCAIYgJ4/jHiLjgAIwiCeAuef4x4QMBCUR44cKBR&#10;o0a33347fDx79uyePXvsdnvv3r2joqJotsTExNzc3J49e3bu3DlAliIIgrgAzz9GPCAAM+Ds7OwV&#10;K1bcd999e/fuhZT9+/ePGjUqOTk5JSXl/vvv/+677yB9xowZr732Wnp6+qBBgxITE/1vKoIgiEHw&#10;/GPEXQIwA547d67FYunZsydN6dGjx/79++H6gQceWLx48SOPPHLhwoX4+PicnJyIiIiBAwe+8cYb&#10;sbGx/rcWQRDECJt3ZdExGM8/RowQgBnwRx99tGzZsvr166t+y/O8KIqEkN9++23o0KERERGEkMGD&#10;B9PpMoIgSLCB5x8jHhB0xxG+884706ZNI4SUlpaGh4dDotVq5Xm+vLzcarUG1DoEQRAV8PxjxAOC&#10;awCeNGlSnz59xo0bBx+dTif9yul08vwt8/XU9Iy0/Rl+tQ9BEEQDPP8YcZdgGYDLy8ufeOKJ6Ojo&#10;efPmQUqdOnUuX74M1/n5+aIowtI0JaZn95ie3enHlZ985jdrEQRBEMRLgsIPuLCwcNiwYUOHDqWj&#10;LyEkNjZ27969mZmZhJC1a9cOHYqCCoIgCFJzCIoZcFxc3M8//5ySkvLyyy9Dyo0bN8LCwpYvX96/&#10;f//OnTtnZmYmJSUF1kgEQRAEMZGADcDffvstvX733XffffddZZ6JEyeOHz++tLQ0LCzMj6YhCIIg&#10;iM8JiiVoHXiex9EXQRAEqXkE+wCMIAiCIDUSHIARBEEQJADgAIwgCIIgAQAHYATxLXhMLIIgquAA&#10;jCA+BI+JRRBECxyAEcSHDJm2Ze38gewxsSNf3B5ooxAECQpwAEYQ34LHxCIIogoOwAjiW9g15xp8&#10;TCxK3QjiLjgAI4gPqSXHxKLUjSAeEBSxoBGkplJLjokdMm0LbRptMp7NhyD64ACMIL6llhwTi1I3&#10;grgLLkEjCGICtUTqRhATwQEYQRBvqSVSN4KYCy5BIwjiLbVE6kYQc8EBGEEQE6glUjeCmAguQSMI&#10;gtRM0Dk7yMEBGEEQpAaCztnBDw7ACIIgNRCMQx784ACMIAhSM0Hn7CAHB2AEQfwKCpN+A52zgxwc&#10;gBEE8R8oTPoNdM4OftANCUEQ/4FRo/0GOmcHPzgAIwjiV1CY9BvonB3k4BI0giB+BYVJBAFwAEYQ&#10;xH+gMIkgFFyCRhDEf6AwiSAUHIARBPErKEwiCIBL0AiC+An0AEYQFhyAEQTxB+gBjCAycABGEMQf&#10;YGhiBJGBAzCCIH4CPYARhAUHYARB/AR6ACMICw7ACIL4A/QARhAZ6IaEIIg/QA9gBJGBAzCCIH4C&#10;PYARhAWXoBGkZoJOt8EJPheEggMwgtRA0Ok2OMHngrDgAIwgNRB0ug1O8LkgLDgAI0jNBJ1ugxN8&#10;LggFB2AEqZlUd6fbmqqVevxcamqH1GZwAEaQGkh1d7qtqVqpx8+lpnZILQfdkBCkBlLdnW6HTNtC&#10;baZtqQEuTB4/l5raIbUcHIARpGZS3Z1ua6pW6vFzqakdUpvBJWgECSRBJey5ZYyvLQ8eDTtInhFd&#10;uAZLyK1dhFRLMjIypBrBio/XBNoEBHGPpL3nb3vgk02/nJVdB78xvrY8eHomSCyBqhfE/yH7P4Av&#10;DKKPyyEpIyMDB2AECRgkeiX7CzRp73kSvbJaGOMHy6FM+BfAYSZ4npGyQwL7wiD6GBmAUQNGkEAS&#10;VMKeW8b42vLg0bCD5BlB1WyfBPyFQbwENWAE8Tk6ImLwKJ3ETWOCynKfElQtDSpjEC/BARhBfIuO&#10;B2dQeeu6ZUxQWe5TgqqlQWUM4j1cRkZGt27dAm2GCaz85LPn//ZUoK1AEDlczCrW3TN53wXWgxM+&#10;wnXAvXXdMiaoLPcpQdXSoDIG0cHlkHTgwAHUgBHE5+iIiMGjdBI3jQkqy31KULU0qIxBvASXoBHE&#10;56BuZ4QgcbdFEL+BAzCC+BbU7YyAsY6RWgguQSOIb6nuYZn9A8Y6RmohOAAjiDom7nZB3c4IQeJu&#10;axyf7ofCzVa1AVyCRhAVcEXU/1Qvpdynbwi+frUEHIARRIUh07asnT+QXREd+eL2QBtVk6l2SrlP&#10;3xB8/WoJuASNIOpUuxXRak11VMp9+obg61cbwBkwgqhj+oqo79xsPCvZY3t81BBQyuGf8dE3gM5L&#10;Pl0zr14L8oiH4GlICKLE9EPofHeqnWcle2xPkBzPF3BjfFp1UHUy4hl4HCGCeI65x+H57lQ7z0r2&#10;2J7gOZ4v4Mb49MDEIDmNEfEYPI4QQTzHdN8h36l6npXssT1BJU8G0Bifepeh61ptADVgBPETvlP1&#10;9EvWUkk9tieo5EmXxvhTJMZomoh74BI0gviBQGnAWt/WEg3Yn9YGVc8gAQc1YAQJInyn6umUrKOS&#10;emxPUMmT+sb4UyQOKnUcCTioASNIEOE7VU+/ZC2V1GN7gkqedGmMP0XioFLHkeAHNWAEuYWaJ+Np&#10;qaQ1r6Wq+FOxZuv6z2cZhJAa372IN+AAjCA3qXkxeLVCPNa8lqrizwiXbF3/+Sxj9tK9cZOja3b3&#10;It6CGjCCUGqkjKeqktbIlqriT8WarStueaos3adVI8FGUGvABw4caNSo0e23305TEhMTc3Nze/bs&#10;2blzZ/1EBPEdNU/G01JJa15LVfGnYk3r4mJWvfH3aDbdPwYg1YsALEFnZ2evWLHivvvu27t3L02c&#10;MWPGa6+9lp6ePmjQoMTERJ1EpPpSLURHDyRD1XYFsLEGq1ZtqY/MrhaPHjDL1KDylkaCFP8vQU+e&#10;PHnq1KkPPPDAxo0bIeX8+fOhoaEFBQWSJG3ZsuWee+7RStQBl6CDnGrhJemBkaq3BH+MYn+aXS0e&#10;PWCWqdWoyYiPCGo/4NGjR9MB+Ouvvx49ejRcl5WVCYKglagDDsBBTnURHd2VDFXbFcDGGq9a2VIf&#10;mV1dHr1kqqlB5S2N+J+g1oBZSktLw8PD4dpqtfI8X15erppotVrpXanpGWn7MwJgLuIp1UJ09EAy&#10;VG1XABtrsGrVlvrI7Grx6AGzTA0qb2kkOAkWNySn08le8zyvlUiJ6dn9+b89Rf/5zVTEY3ytigVK&#10;aFRtVwAlQG+q9pHZ1ehwZdRuEf8RDEvQGzduHDhwIFzn5eWFhIRoJeqAS9BBjq9VsUCpbtVUAzb9&#10;Xn8WG2yHKyOIkmqjARcVFYWHh584cUKSpCVLlowaNUorUQccgIMfn6piARQaVdsVQAnQm6p9ZHZ1&#10;OVxZQu0WMYlqowGHhYUtX768f//+nTt3zszMTEpK0kpEqjW+VsUCJTSqtiuAEqA3VfvI7Gp0uDJq&#10;t8FJWbmjuMReVu4ItYn16lRuBtp/OO/gsbyiYntZheOu7k369mwK6V9tOZF6IAeuu0RFPv1Yx8AY&#10;7YqADcDffvst+3HixInjx48vLS0NCwvTT0QQLTbvyqK/l1G9I4Qk77swZNoWNmXTkqHs0FV98fhZ&#10;s31SY3pDHz802eMqCorKeZ4LD7XAx5NZ14+dulZQVF5e7ujaoWGPzg0hfetPZ3elXKwTbrGI/IC7&#10;W8R0awzpjSNDu3ZoWCfCIgp848hQWuxfR7T/64j25rTNp2AoSqRmgOqdDOiEBfF/yP6vAd1SMw4z&#10;9g9+aLJ+FRUVjks5RbtTLx49eYUmJvxydtai3bMW7X7j/X27Uy/S9Myz13b+di4lIzv9UO6Va6Xm&#10;2ulnjCxBcxkZGd26dQv0nwEmsPKTz3AvdC2nFk5udOBiVm1aMnTki9uhK6BzkpaNGDJtSw1YYvXs&#10;WUOfsFPnmtEbOpjeZLvdeSG76Mz5G1arAEu+XMyqd1/oe/H8DcgQEmFZuGY/VJF6IOerLSca1re1&#10;al4npmvj9nfc5nWDqg0uh6QDBw4EhQaMIKaA6p0M+LUL/4NQGuQ+uMbx+FlXI49ks/CgyZdzi9+J&#10;T4frtq3q/X18F7g+mXV9xRd/No4MvbNF3a4dI2n+Fyd2ZW9fuGY/XMR0a0yXixElOAAjSLXEyBQQ&#10;XFpBLgWhlB5Sy2arVasFwb9RwPSFHLbJazYdk337xIuJ3+w6I6uuaaOwuBm964RbZZnbtqr31r/u&#10;1a8iOHs1SEENGEGqHUaEPaUG/MzrP3ExK+OWpybtPR/R/+PwfqtlLss1nuDXgL238Mz5GyCvzlq0&#10;OyUjmxayfvPxMTMTQu7+aNlXf5pYnVmF1DyC2g/YdHAARmoPBh1hWZdW9pBauJ3eFczBmU0nyN18&#10;jbs4Z569Rgfa5Z8fpOkXLheeOnedzanTZLM8qoO8VwNCtfEDRhDEXYwIezKhlD2kthZKoUDwbxRQ&#10;PpqX/u9XmkJXgLVWg5s1CZel6DfZlDch+Hs1OMEBGEH0MC7IGcwp8811V+Sjt7O7W42rblSre3N1&#10;+rzlKYTRg1lh2APp0XTl0m972vUr8qkZF7OLLucW9+rSCD5+teUEIeTRGQltb4/464j2Md0aw5OV&#10;DbTmmoTybSDBJWgE0cK4uGX8FF5WfKXX7trjmYhLcy5es5+LWWnrG78g/o/Qe+O5mJUT5v0Y0X91&#10;eL+PPVOFq1G0Z7cqMsWM46evzlq0e+GHKTTlyrVSunrMescaqdHcnkH51negBowgXmFcITOYUyte&#10;tAf2eKa6KVVhEr1yQfwfXqrCpgdn9ltkb/2K3DIDBtpZi3Znnr1GE5d/fnDWot2HT+QbN0n/yZre&#10;Myjf+gjUgBHEW4wrZB7k9EByY++VUqdwMavc0t5kd9GLectTvNQCTReV/aZS61ek+u2JM9dWfXko&#10;pltjGu8QIk48O6ZTp3YN2NupB61xXOqp5vYMyrcBJFjOA0aQgKN6xKzx02E9yOmB5MbeC6qt/pm4&#10;Wufmsg0EM+iFzDCDJ++afoyulwX+57MMavZrK9LcqojeSAh5dEbCS//369XrZfTbRctSV3156Nkx&#10;ndhowzHdGr/1r3tlo68RPDjYGE8srjngEjSCSF4f6+t/DRi02yqn3kr51qBVSi15Qfwfqhqw8XYF&#10;lQYMIjf4XLHXOhUdP311zMyE0HviaU/+O/4PS5+PQu+ND6pDrFG1rS6gBowgRtGS1owrZAZzylRY&#10;b87rpYOKlpasoxeqisFKq4wrjqZLid4UyHaOJEmL1+xnzT5++uq8d/fQjxt3ntZ6Il4+LCN2eiDo&#10;ompbLcABGEGMojp6BcQSIyiHW60B2GWKy4q8LCEgUCOPnrwC24whZf3m47BPSmtXlJ/bW027FzEC&#10;bsJCEDk6PpTUIVLV11bnXjZ9wdTe4F8ru960ZKgtRPBRjF8qBFJfXlq+QS9PI91Cbg0lbaQJvnOi&#10;delOfc/E7+7t3OhsThENdLx5V5bymFiZhUS7vTp1eWMquuHWanAGjNQedPSzW2VRN9RQ9lpLepTJ&#10;vaa4b7JGRvRfbbtntbJ87xVcrdYZaYLv1Eq2P599daelz0eWPh+Nnr6dniALpk6Y9yONgA3XLn1q&#10;2SOTaXu9CZ2tr/qjoFuDwSVoBLkFfclNVVqjebTulSmm4FMru5YUS8Tmum9qiZdajfK4W1hh1WUT&#10;TPdYXfhhCiwgqz4jWeGg+7JmKw1QtVDZXuKFk7RLU1HQrangAIwgt+CZSkoHVJfpbIrsW1XV1pM2&#10;aOCNmmjwXner8NiklIxsGihq/ebjqiWbIoHrZ2CfndaFSwyaitQ8jAzA6AeM1ByMuFRq+VDSewkh&#10;1G2U9bVl02X3smW+uTpd9VppqtFW3dounQaqugib61qqk824F7Vqcx6dkUBzgk8t/ItsFKbVZCPu&#10;1C7bpZ9B6S1Ns7nlv+uN5zdrnrsew0iwgzNgpGZgRE5zS8eV+dqG3hOvqoD6WgN2KU6rZXNPsDRX&#10;KtZSoOve9/Ho6dvHzEyo0/9jg3bqPC8j7tQu26WfQadLWanYpYO4N57fxtuCBBu4BI3UIgwqjqqS&#10;m+xepXwou1G1LsLEVVZeUxHRXbWPZnapROpr2Pp44MTMZpN9/PSHoyR65cIPU9j8o6dvP3wi33hz&#10;lMXq+DHrjH/6efQzqHpLb/rlrMGXzS1T9XGrRiQYwAEYqUWYLoIGiXrnrhLpTT94AJxAwFYBxw9o&#10;VepWc/zcFuP437Cg7QpEC9SAkdqFBzFyVeVSVX1XVqAy1LDvJLo3V6dTI6murNpANpQx2GCua2lJ&#10;qZ1eL1t/iItZFfX4129vOESYjvr7+C4PDrqDaGi9RFdYVcJ2KfXKlT0smTTu1oMwHjJahpGXTd8S&#10;g3a6fEWNgypy0OHWDPjixYupqal79uw5ePBgXl6ed38fmAzOgGs5Hohk+vKq0teWRglWar2sm6m5&#10;Et0tmvQ9NzVpLUUT5En2f+8toXuSZy3aXVxSISl6m+0cmUqqJYK61IBl/a+qwRv0h3bZt5KrkNEy&#10;vNlwYLwERUs99EV2q0bELMxcgv7+++/r168fGhraqlWr9u3bt2jRQhCEFi1aHDp0yAxTTQAHYMRd&#10;kVWplaoKqKqasTLUsI8kOpmWrNNAmuixa2nCL2fpQJuge6OOCi5TSVW1XuPNkeVXrdGll61OK3RC&#10;RuvjspP1XwmDL4zLV9Q4qCL7GdMG4LFjx06YMOHy5cuy9DNnzkRHR8+dO9dzG80DB2DEXTzW1fyp&#10;Vhov2XjO4pIKOtAu/DDFF1a5K127rEJLkjeSzWAVxm0zgn7hBqs20UJUkf2MObGgCwsL//Of/7Rs&#10;2VL5VevWrVNTU3///XcfLI0jyE30Qwp7E3DY40i8r61Ie+Pv0XAN2qRqUaYEQ35zdTqNKf3MyA5E&#10;EZ2YVMUxZtMXTO1NCFm0LBXOsiWE/H18l7at6hFCQm3i6zPvCg+1sCXomKr6lVbXySJpQ05biADf&#10;uhVNmq1Chkynl8XEVs2m2gr6HFmz6S2ePTLVWOIyS8itnaDvyizrZ49fKow7HXS4pQEfVEM5Mw4I&#10;OAOuqZiipXlQsg4GNWBTVDe2rslv/kKiVw54fnNE/9XWu+Oh3oj+q233xNvuWW3p8xGJWdl3wsYx&#10;MxNC+sYbVzT1u8KIj6/GScOrw/t9vCD+DypeuhVN2qXM7JYGrHqt1NehP7Wcrd3qSdWNBTSDQale&#10;60YPXirUgP2M+W5Ijz32GCHkjirgmhCybt0670w1ARyAayqmaGlaeKyraYUaZosyRXWTacAT5v1I&#10;r+996jtya+ziF976VaatGq9Fy1Str1x6VKvKvW5Fk5ZVYVCnN+LqTauWPUeiplgb7Dt84AAAIABJ&#10;REFU7EP9HlBa4pnvtTcvlZcqMuIW5g/AH3744fLly+nHuXPnfv/99wcPHmzcuLGHNpoHDsA1FVO0&#10;tIBgim0keiX42l65Vkqq4kvTwVWZwt7o1gCsleJWK4L2YRk0TOfClIqMZPCyfCRIMP884HfeeeeX&#10;X36hHydPnjxy5MgDBw5cvXrVxFVxBJGhr12BxMgeuWou5mrMyiN7VSsC5k+OJoS88u7ehTN6px3L&#10;I7cqlOATbFAN9cBUCmszVXOVNivP01WawerZoFKrlqOvQHv2RJRVs51Jr1nF2kg3/uezjFc+2AvX&#10;cZOjSVUPsOnsjgHi0XYB9lu2NJcvFRLUuDUD7tev3zvvvEM/Pvvss5MnT75y5UrDhg09/CPBPHAG&#10;XFNxqQGbEmvXs9rdulemYta97+PvfjxDM4+ZmRBy90f9nvquzn0fKwVC+B+Oth00bQsXs1K8S64B&#10;2+6JV/Va9qaZOs7QqnfpK5Q6sbKNK9CeiaDKqm19V4M+TXuv6v944xqw1m4A9hBiuGZjmrq7XYBN&#10;UcQYV5HGXfYG4gfMX4IuKysjhLRq1eovf/lL48aNYeX5448/Hj16tFeWmgEOwDUYfe1KVQI0q2oT&#10;NWYoav3m4+D/M2ZmgmwVlFX4kpizadlCVH2CldqnByKfjmCp5Yyr2jk6D4uoxcrW72TVrzx4Im51&#10;nfE+JGqexMoekHkYu7tdQPYtq1t7+X4ivsNXsaDT09N/+eUXGoLD4XB4Yp3Z4ABca/GpKuZW4blX&#10;Suh15tlr1Nf26MkrLotiNV1lSqCUP3M1Xa38XirQBgdg2UfZ3xPUElMUWbN6xuW3gXoxEJeYqQEf&#10;PXqUXttsNpvNRhM7duzog6VxBNHEXd3RS5QK6Ikz1xrWD61fLwTSV3zx58ms63D90pRejSNDCSFt&#10;W9V761/3yorS9+mEWMSspM2KlB63USYtPzOyw6ebjtGPqqqhvuKo1SItH18jpem0TkdHj5scHR4m&#10;qlbKSrDKcli4mFUgCdN62W6Pmxzdv1dTHXVWy5OYNQl6Rh+XGx2M9w9SbTA4A27VqlXTKggh9LpZ&#10;s2Zm/K1gAjgDriWY6Bnpkk9/OBrS9yMqMIfdu9rS56PR07fTSa2JllMFkTqzLoj/Q8eR1Lj3J6uR&#10;h/T9iESvtPaJp16wtr7xsqJ0FEfj2qSqtUby6GvA4K0LNkNpqgWyTYNr690fyUJ5Q2+H3ruaVF2D&#10;HgwO1lUHQq9mu0hH1U6qOj0ayrHe/ZGWBmzw3dDqZyNe2kZeDMTXGJkBcxkZGd26dTM+YJ87d+6B&#10;Bx44efKkz/4k8JCVn3z2/N+eCrQViM9howuRqmlH0rIR3gScOnHm2qovD7ET1pf+71dCyNsbDi17&#10;+d72d9zGziCl1CkeGy+bu498cbv+pA3m3EOmbZFSp3i29Vc2NaRzO2gFrZFtlKyHWav0d+fGTY5m&#10;Z7dgtsHSDO6CJoopKWs8WylbjrJjCSELpvamm6Jl0IbQqpVV0MyyXdDz49PoU1MWqIPH4d5MibaG&#10;mI7LIenAgQNua8BZWVlt2rTx4s8CX4Ez4FqCx6IXeNPKjhmgxw8cPpFvYl0GUS3f3EqV26ZUU1xa&#10;ZaQi1RTTmyP7qGq8ajqrm2p9q3+jjv1KUVZHpkVqA+b7ASOIP2H/tGfnKzqq5NXrZYuWpcJ1/Xoh&#10;c6bF0PRVXx56dkynTu0asPlj+7eK1ZgxsIomzGB0jn3Vn4LoeLKCACmbiilDPYPOp1qRkQmQUv6E&#10;KiCytMxUYjhMsWxuytby3MJd5FY1lG2mwVjQqsDTZ6umk2wtcVRVgtXxmWZlXWWTiYbfLS1Qy5PY&#10;9Kkqzn2rPTgDRoITLe2QXi///CD4zo6evj3z7DVza9fy6VQKbC5FOB3pl6qMICJSn1QqANNrLanb&#10;SO2sBiz2+YhErxTv+mjTL2chsrT17o9kgqJnYYpZD2was/q2Bz6J/cdWEr2y+7gN1IMZetKzs4oZ&#10;pbxSZ7XeDZ67q5WCOqsBs1K3ju+47IkoNWAtv1v2iage3Gu6WIvqb5BjphtSVhW7d+9u06ZNFoMZ&#10;ppoADsA1A1goXr/5OHVwTMnIJtEr+z31HYleuXRNhnSrH6SPfukQ7QjPypz6jpiqGVhHW7Z8uFD6&#10;3Wr5vxpxA5WVNmjqFvajbDma9ULW72Ete+Df2H/toBlgPCZMLGjWY1i1cB1k0Zu1TNVxllVaq9MQ&#10;WRU6Ha7qTCzzqFa90TNMLxAxFzMH4NDQUEENi8VihqkmgANwNWLhhynUR/bKtVJZOsixsoFBNcV3&#10;GFcuXebUzyBrGitGyjKrlmPcTuPGGCxNJ7PW89JPMY6qLuuf4cfdDvf+Rr8ViJiLmRpwcXGxT1fC&#10;kWrNj7+fP3As//ylQkLIX0e0j+nWGNK/2nIi9UAOXLPpVJqVIUtnNUWIewyYqKvp3D4x7qfPtx6H&#10;a6VWqmWnqmKqjFat5ewLUOmURkuGYpVKMHGlUivjSyvPDGaz6ZSmdL/WiRE9Me4nWV0yPZg2Smmh&#10;DqqaK5V4dY7y1dpPwHpF6+9VNnLKr/6raDCktlYTlOgUiFQLhKlTpzZp0iTQZphA2v6MmJ7d/Vxp&#10;4q6sFev+3JOe/WvaJUJI6+Z1IH1XysUvvj+WcSTvjz9zCSHNmoRDeuqBnB+STx87ffXIyauEkMaR&#10;YZD+5/H8H/dcyLpYePrcDcKRBvVskH4y63rqgZycKyXZucWEkDoRVki/mF107NS1gqLy6wXlHOFC&#10;bZV/SF29XnYxp8hul8ornIQQi8hDekmpvbCowiLyPM+pNsTplBwOiX577NTVX/Ze/DXt8o7fzjmd&#10;Em3XV1tOrNlwNGn3uaTd5xrUs9F2hdrEtq3rjRx05/ABd9BEQkiXqEjY5RTbvxWbboR+PZqOe3VH&#10;l7YNolrXC7OJry7bFzc5ekBMs+R9F8a8kvTN4iFRrevR63ULB7L5DVahc/uF3OJPNx0bG9vu4FeP&#10;X8gt/vj7o2Nj2z0+6E59O1nb2AxjZietTzj17Vuxz47qsPHH0zzPf5N88uukk9++FdujQ+SOfRds&#10;VqFHVMPvfj6zY98FjiNxk6OH92u1Y9+FH1Mvxk2OdjilMa8kvTqp10vv77E7pBff/e3VSb32/Jnt&#10;cEhWi2ALEcYPa//BVwczzxcsXP0HWzu159lRHTb+eMYi8uOHtc84kW+zChvffrBHh0joVYdTevjF&#10;7Q6nNGF41KkLNwghP6ZdlJUm66sxs5N5nguxitAo2kC29wSBJ0QSBd4pSZzAE0kSeCHMJo4f1v69&#10;dQcmDI9auPqPVyf1evHd35QWEo5wHBl0V4szF2/Addzk6LmTe0FXQ+b/7jjVrX3kdz+fmb10L8cR&#10;MB6sinsu+qX399CnyRpP36WfVo2kT/bgV4+H2cS4FSlOJxkQ00znVYEn+N8dp7u1j8zKLjT4Kibv&#10;uwCtq+qu5PUJmbS7kvddGD0r0SLycc9FpxzO4Xk+xMrLmqC0R6dAJBhwOSRlZ2e75wdcWlratm3b&#10;/Px8msLzfJBMjgPoB1xQVG63S7YQgQ6EJaX20jLHjcJyu8PZoJ6Nhky6er3syvXSgsIKu93ZrEk4&#10;HZMuZhddzC4qKCqvsDvbtq7XtlXlT9HJrOsnz14vLKqocDj/0r5Bl6hISP/zeP6hE1egnJiujenM&#10;MvVATurBHCinf+9m/XtX/irZlXJxV8rFgqIKu905pF9Luu83cVdW0u5zcP3QwDvu79Oc1puTX9Kg&#10;Xkj9erYG9ULEqoHcz2jNWlivVqUvqXE/XZ3buZhV7NxowvCoz7ce1yrZ+NSHMK69NEW2C1rVP1V5&#10;ChBR84iV1U4bCBdQL1s+e01nvaptkfUVtIh1vyaMs6xyTq8K6wnNWsgWyBZFnaFlXtFEzQEXbKNP&#10;k31noNVQOPtkwaNX9SnLZr3KLtJ/FbVax3YX7Q3VJqjao1UgEgyY7wfcqVOnl1566fLly1cYvFsn&#10;Nw3UgGshXspgLlVMj0s2XhGbYkTa1NGGjTRH9cKteo1kUO7wUk3Rt4dmUL1RaYkRHV1Wr/G9BaYo&#10;/TrfumyCu/YgAcd8P2C73T59+vSasWSNBAkup7mqOem37CGvoNRq+Ziq3u7BIbiqYZVUZ6gsyor+&#10;9sbP7AybrVfm1aoq+qpeKBsLpYEBh09flWVmm6zj/KpsgrIirQyqCjfbXvoEYdVBVrhOo9j5H9Ty&#10;2oq0/r2aqt6rtZ8AtGq2FewbxdaiJf3KqtDqEK2DkNnbiTunEbsbAtqz3RImuhqj17IKbs2Af/vt&#10;tyeffNK7Pwt8Bc6AqyOehR2m1+wt4Osy9l87jN/uwSG4yti/cA2OrTQnPXFWWQJkBu9YsLbSH7dP&#10;fJXvb3x4v49paTKnYQhcDA61ME/q+tf/ht4bT9SiItOqF8T/wUQqvlnFzZLvYQIgV11rPSnq6qrl&#10;MUw9aMFJ19o3nsSsJNErxbviqf8xtJ3tz5C+8aTKYxiaJtz1ERezksSsJDf9fT+WtYs6BA+auoXG&#10;fJY5GWu9Zqy/MnvWsvK0XS3vXln/aHWI1kHI9F7anzLnby0fMHedgD1zGjbR1bgWei2bHwv67Nmz&#10;d9xxB5siCILdbjf/7wL3wVjQ1REtcY5oqGjK0MHspJnV84zcrhVgWUdg42JWgVYKeQ6fvgqqIS2H&#10;KprUMKVgCWofWMv2hlZOWqZ+Zy6e0QeM0RIslWhlU90PLOsrtn/YBQDaUTqmgr4OpurEZNYxWLY+&#10;4XILscFd0PPj09iXEGph3yjVwlX7h+0QWTPZKpT3ajXBZXVaOYmnuyW83GPho6KqC+ZrwB06dJg7&#10;d25eXl4Bg3d/JZgGzoCrI0ZcRZXXNMXL241YJUtxKabKjNFRLnXaolO+qj4qa77LvnLZAwYxLqJr&#10;NVDnCSqfr6rMrFOgB63Qt8Fl+VodEnDJ1jMDTDQ74D3gf3wSC3rKlCmRkZFe/FmAIJoHxGo5+wKq&#10;ohcrrYGe59btWujoeXTu9dqKNDiMli2QZtNpiyyesBItNVorkXWxpf8rBUulqq01P9aaGStnWkoX&#10;Z5lLMalyGmZTWK1XS51VRVVRZpujf7vSSGWxf3vjZ6LWvURDu5UVqCUV6yvE+hYaUUxd5vfs2GCX&#10;0rVx8NxiJe75AY8aNeqZZ555+umnfWqTZwTEDxjxAJlTJnW+1HL2hbtU3W2pJyv4dILn7uOD7jR4&#10;u5bTJGSmHrfpx/KoD+6eg9kOpwR+unErUpL3XWD9dFMO54CHKBhms4ob345lvUVp8++Lbnby/I0B&#10;Mc2vFZTBtVUUenZoKDOPunvGPRe9588ch8NJOCIKgkQkjiOCwEkS4TgCiU4icRyxWniLhRdF4dud&#10;p6ivKthmEQXWbTfuuejpb+2GxCp3ZHHj27HPjuoAfZWVXQj+qVUezJWut2yvKl2cv046GfdcdMrh&#10;XOqS++K7vzsl4nRKSr9qHW/vjT+etogCVPefzzJ27LtgtQi2EDHuuWh4CtT396ukk1ApuBS79IUF&#10;v1ue50KsArgdcxyxWYXXpsT8duBy2pG8ATHN866VEo5ALdTZ+r11B8A8rVea7SX2uWu9UTpuvm45&#10;uLvM79b7T2F9ptmno3+XKp4ZUK0x3w+4T58++/btE4SbO0J5ni8vL/fKTJNADbi6oHNArLu7oGXS&#10;GqvnuXWiqhItPY/qvrL8+ruglQ61I1/crvQzVuZXVaN10PIhljmYKm3TEa2Vs2HZ4cGyiui1rDot&#10;v2qdbfBsCSDQspaD5q1si8teYqfmI1/cblyEVmq3tECXh1PpKMSqFrqlmBrJ78EmZJfStVvUtl3Q&#10;5mvAV9Twbp3cNFADri5UF2HJSOEeK44GxUsdpVlHBlb1K1WW7FK0VlVAjYjZRlrnVtdpSbM6DdQv&#10;TavTVFV21Rr12+JNNrdyepbfILVQuDUR8zXg+vXre/c3AYIQ4nUMWy0J2XRhSalaKVNU3YIpqrMr&#10;VqZlfXP1tV7WQ1RLp1RVLlnJWXluLuuGK7uR1kVnrmwG1Q3JytpVbVP12NaZO9LMrKevrFi2fNku&#10;blnJNB1cb7WEZy1/a9Wd21rvoWxRhA0wHtu3pcxsZawxYvhnxKDC6u40tJoKt9Vltu1eiMHS0tLm&#10;zZvbGMLCwnxkGVIjSd53ISJMDA+1bFoyNGnZiHGvJj/yz0T2d6KREsa8krRpyVApdcriGX0WrE57&#10;bUUam26WqUnLRkyM2wm/o6HwBVN7y1KeGdlh9tK9cZOjk5aNCLUJoEpGhFnCQ8VNS4YuntEnbkWK&#10;zSosmNo7IsxitfIcR0RB4DgyqE8LjiOjZyXNXrpXFPkqoVG0WnjQI+EWW4gQHmpZMLV3RJg4Znby&#10;I/9M2LRk6OTRnT7ddOz2Rpqxta0i3C6Gh1reXJ0Olt9Wxwr2Qwr0f2iIELciJW5y9OTRnQghYD80&#10;JG5y9OIZfQhHQFmHa0LIfT2bJS0bEREmjp2z483V6bSxSctGjHt1B7TRauHDQy0wwIgCZ7UIHEcI&#10;IVAOV1WmlDqFdjL7WFV7/rY61mdGdliwOm3EC9tFsTJouSgI9Jr2W6hNpG+F7IWBkmnfjp2T/MzI&#10;DnErUui9VgtPCBkQ0zwizALPglRpwFbrzW6JW5EyYXgUdCk1TPkegthM+yfEKny+9Tg0fFi/Vom/&#10;n+vWLhJuh56nXSHrVXjubr2rqvm1OtnLYoMNd5sZQNzTgDt37vzQQw/985//tFqtNDFIpsWoAVcL&#10;vI9hqyMhm/6nrpZuR1NGvrhd6Rasqray+qhSvCRqoqmO+qv0IVZCb1e1XDZ5lcFGS2bTB/VpsWPv&#10;eZnfs0GJmtWAAZkGrKpisnHBXNYCwZNphGplIGhasiyKtb6dFDrxhQvWMPaZyrpXq7cHxDT/MfUC&#10;fAuvMbXKg58RI3M+D5xxq8tUkoU2s6jUnnO9bNPurBf+b5f/fY7N14Dbt2+flZXl3cK4r0ANuFrg&#10;vaoUVLqUqkZLL1QFRS3pUXmXfhU65SslWFWbXdpPy5RdsKYqC9eyUzVFvyil/TpNVlZhpAdUO0Rf&#10;bFYapqNzK5sps1NZiO/e8KD62fERxWV2Er3y4NlrvxzKSUi/BP8C0kzzNeA1a9bMnj37iy++8O4v&#10;A6RW472q5IHcRTHrr3iZ3ye51T+Y6pSszfRaVfFV9XCVXShdbLVuhy6Cg3K5qiN4qWxJZ2aqtchi&#10;NbMotWfVZ0HlaoP+tfSjzINWqV7rNFl2l2rTWNi1EzYDSMIyh11Vy/VT6Gqtlr8vuK2zT0rWgVqe&#10;yixaq0FaKrjLiNbuojNF9tvsubjMkV9QVlRqzy8sLyq1E0I2/nimT/dK99r0I7k+qtd73NOAmzVr&#10;tm7dOo5BFN0O5YHUZrxXldyVu0CwpKqzKYIQLRwUzcdeTrKFCKB0DurTYsHqtJEzt9NvQVx84l9J&#10;1GGX44gg8IQQnof/K4sF1164hgyEIxOGR4VYeUKIKHCP/DOR6peccPOHl+OZ6yo18W9v/Dx76V6Q&#10;KkHpHHRXC/gWxMtxr+4AmTNucvSwfq3ovSFWHqTK5H0XQkMEjiOvrUhLWjYixMp/uumY1cKDwGwL&#10;EW0hwtg5O2RibUSYZczspEf+mQjSptXCQ8+A7gtiMyGkW7vIiDCLeFNzFW0h4tg5yVQPXjC1t1K9&#10;BntAQQeDRZGj1yNnbl8wtfdDM7cTQkBqhUdgtfDhoSIjq4vQOSDeQ/eOjW0HQj7ou7QtthBhzOwk&#10;0LY55nEQQmxWgbaRFYmTlo2ICLOMnZMMJdBGhdpEyEAImTy60+dbjw+Iac4+KfrGUt2XfYXgNYYy&#10;qUJM3+f/fJYBLZLtjVD+LMAjM0XT1VFbfS3EFpXaz+YW/Zl1fdfh3N1Hco+cv5GVVwyj77//2fc/&#10;q9P2ZmQTQtKP5L65PCVopWv3NOCOHTuOGTNm5syZISEhNDEiIsI3trkHasDVBe//LnZL7mJVZ/ZA&#10;WW+awE4jPNgFzaKjOGphXHZVHvGrTNG3UMvvWdUM42LtoLta7Nh3nk2RibKbmCDYsgKNuO2OjW33&#10;5aKBRGPHMtTFivff/3I2fuMRI23Uh2rn1GZZu7Tc1ml1SrWYnvrMivrK95lGKYe72LONjbgpe4aO&#10;qOyL4M8FJRX5BeVXCssLS+ylFQ6dnOlHcme/8ztcz5/eZ97TAYjR5JNY0KgBI9UCl+qmKYXTjzqy&#10;omrtBrVhWRU6arGqWimrXUuPlNQESNVeMigi6jdfq6U69svuNW6SS71W9UJLeFamGFGLPcDI26t8&#10;di4LUX7lJX6o9HpReealgr3H83cezKaarrv/PKjXe8zXgJOSkp555pkdO3Z495cBUrsI1EZK1sOV&#10;hrFNvjUOs449+jM5pbBKpb5kjVDPNAO7FgfKKFsmm8K6jVJYl1NVq1jXYer1q+VqTK1iI2mDJEmv&#10;2RmwS3kS9GOl2zEbVZg69apaznaUfvRvZXRimWxMqjRdtitkD0hVKlY+X1khsg6htqmWA+hsRyeK&#10;943tBChfeSHbEyBbmJEZ6SN3Xp2SPau0wu4sKrPn3Si/Ulh+vbhckkw0NuhwTwN+/PHHd+7cKTKw&#10;/kgIoiRQPnngrFnpoVvl7Zq878LoWQmgB+vbw7qfVkme1CW30j0XhFVw/KVqKK2C3ktLgAzg/Qyy&#10;aM9OjahHL8/zNEUUBBAdQSYMsVb+fgfRccHqtIlxP4G3rtUihIeKD07fRggRBJ46IttCBPBzBa9f&#10;cMlt06IeIaR7VEOOI6AHWy08WAWSpFUUNi0ZStVEolAWOY489nIiK0XbQkTQcUFDBVfXATHNZW7H&#10;TF+JosiDGQtWp4HULQgcVXapSapiP32sYA9caz21iXE7ab3UkgVTe4+elQD9b7MK0DOEEKuFB0GX&#10;yuTs84XHMeaVpDdXp4+elQgf4e0CvRb8j8HtmxWGbSEiq9dSJ2xVd2eaLntboMOZi8oaR89KBEl7&#10;wdTeoI6PeSVp864s9gkSX7rz6pTsVqWlFY68G2WZlwr3HM//6VDOvhNXTmUXXiuq4aMvcVcDvnr1&#10;qjIR/YARHXwhBRmsV0ssNGIPjdhMhWRSpecZcdhVSpg6jqeqKPO7dW6usgSl67BOgVRNVFUWaTbq&#10;3ExjO9MJH1v7JsMhl9k8qiGp9aMTqzoN68TH1rFEZr9SCXbZHFoFFEWbo+/uzKbrFC6rSKmU68cC&#10;M3EVyuNd0CXljutFFQWlFbnXy4rK7D4da2N7yL0S/IA5GvCRI0deeeUVrW8dDseoUaNycnI8WSM3&#10;FdSAg5NAuR5q1euWiumNP6hBP1GXJajqsqqSs2o5qgXqmOSyc/T7QVUudWmhjjht0B4j32qZRG7V&#10;0bU0aa3StEqWFJ2jY6EHPybGX7NgwO5wXsgv3nM8z2Md15t/AWmyORpwx44dH3vssdtuu23KlClw&#10;GHBoaGhRUVFubu6cOXN+/fXXo0ePBskkGAkGlHF3/RZOVktFk9Wro2Kyf6cr9TwaDppqflr+oKBu&#10;shXpSLCydOqHSnR1Snox6K4W5FYVUHY4Lls12yilezEg2ykN2SCRdSxmbWb1Y7ZS0GhlBsiUYNoP&#10;OtIy+1xUH6uqnytrrWwGpi/W0o/QLrZ/ZNnoFmW2IVrNpO+PbEOysj+h31xOW6Eupbwt6xOt242j&#10;nJEbL7CgpOJCfsnFq6V2h9NjA2oqhjTg3r17X7t2LSQkJCYmpkGDBqGhoQ0bNhwwYMCIESOys7Nx&#10;9EUoqnF3/RNOVqGiVfpfyuplA1CDPAxinkyTY+P9Vkl6AlXgRr64PTxUpFIf6MGgKYJOuWB12oTh&#10;UeNe3THihW2MuinIRMGIMPGxV5I4jtisIoiIhCPUD5XWCx63oDv27NgI2ku1xh37zgs8R2Mvj55V&#10;qdFST9YqF1jRahXmMXGPoe0T4356+H+3U0Uz1CaAxvzwi9up5aIgLFidNvh/ts5euhf8mEHNBc9X&#10;QbjpN2yx8ISQ+3o2A4123ooUwsjDhJB5yyvdkaFkKkWPmZ00YuY2GnsZGgv9yT4XVWXxVj/XyufO&#10;qtcysZ8+3Igw0SKCjzUPMaV5niOE9OjQELoa9OzRsxLAngnDoyBYtNXC0wcNPt/sWwfiMRtB2mYV&#10;qAJNAz7TvQIRYSJo0jLtWX/zBPvzRQtnw1CbtfdCpqxTfV1ZYFGp/XR20e/H8hP3X6b/fj+Wn5VX&#10;jKOvKu5pwISQ0tLSkpKSOnXqmBuCw+l0bt269fr16127dmXtSUxMzM3N7dmzZ+fOnfVLQA04GHAZ&#10;d9d3u6D1VTT2K9kkhtURWU3OXc2VToak1ClK52B2qiQTBT1orHLipdSMN+keA0xu9fGlkqHSaVjZ&#10;Fv2egRDHbIry3F+2HNVjfVmBVua9rSoMq/q5sjqozEVVpwmsWM666lK/YdYw+EhFaP0HqroLGp6R&#10;TJBmY00r7afoTExN3Hsh2w/B/lAX7n4253rZ5WulBSUVHpTsN4JWA3Z7EIVDkLywSp2HH364oKCg&#10;Z8+es2fPfvPNN59++mlCyIwZM1JSUu69995Zs2atWbMmNjbW9HoR02HH18F3NYf//RMJXVm1Vr3s&#10;tp25k3rS38VwFzB3Us+5k3rSj1zMKvYu+qucXrB7Xl5+qjsdVODXNPstrUXVSPZ3Ols+YX7jK92Q&#10;aCfLhgToE6Xl9FuwkxbI9gAkvvxU95ef6s4OPGzPyKrjYlbtXDFC1hZlyTT/vOUpbF8pe0N5r+rr&#10;RB89fKvsJbYE2gTV7l07/4G18x+AxE9eu58OwFquX1p2skZC+WAktVD2jAjz0OGdVL7Pyup0frJc&#10;3m4cKAr+v7dHU0JI06YRhJBfj+Z5UywSFIEkb9y4sXPnzuLiYkLIwIEDV61a9fTTT1+4cCE+Pj4n&#10;JyciImLgwIFvvPEGDsDVAj8ovlrilrJqZU4tP1GlOssKw8oDWZVaLD03V1VN1IkbzH4FB+WybVHV&#10;KXWsVc3Jtn3wtK2yKFSqBZJbNxWz6TKPZy0jddCSLcmt6ilF9WmyM3vwjZZxyCxKAAAgAElEQVTN&#10;CGnbWSWe7ktQRqumz4XOj/Xbpdp8WRuVDaQrCrDDnNzqF67qqazsNyNLSvo/iQYLuVJYTghZsCYD&#10;/u/TvQmEVt7ya5Ae8Fe9EKZOndqkSZMAGyEIy5Yt69u3b6tWrVavXh0eHj58+PCEhITS0tKJEycS&#10;Qlq3bj1t2rS4uDidQtL2Z8T0DEC8MYSlX4+m417d0aVtg6jW9UA6+mbxkKjW9Uysgha7buFAtjpl&#10;1a9O6vXiu7+xOe0O6cV3f3t1Uq/0Y3mvTur10vt7xj7Y7r11B2xWYePbDz47qsPGH89YRN4pkZTD&#10;ORZR+Pat2GdHdRgzO2l9wqlv34qFhiTvu7Dxx9M8z4VYxfHD2mecyLdaBE7g/jiSB6Gbj5y+4nQS&#10;gecEkXc6JcIRGqwYwhYLPDf/771/zbjscEptW9a7eqPMKgrfvfNgeJjl4++Pjo1tt+SffcHaPX/m&#10;2B1OUAePnb3mcEg8z0uSBKUJAkedN0Sx8prniUUUnJIECuuZizcmDI9avCYd2v6Xdg1+3X+5TfO6&#10;1wrL2rWsd+VGWYO6tpIyOyFkbGy7iSPa79h3gRDSrV3kjaJyh1P6dudpQrhp/97lcEpxk6PnTu61&#10;8ccz/91xqlv7yKzswtGzEnmeC7EKcc9FpxzOIYRzSpIo8pIkWS2CxcJLhEgS+THl0t8ejnpu4a4/&#10;juZZReH152Neen8PfRbwjJ4d1WHjj6cJx+3Yd37C8KgT567ZHRIo0w6npHya9KGsWzgwzCbGrUjJ&#10;PF+wcPUfr07qlXI4h+d5UeRCrGLcc9Evvvv7F9tOhFhFeJrjXt0BRa1POBX3XHTK4VxCiFOSoDO7&#10;RzXMuVK8M+UiIWRATPO8a6VOiTidkijwoTZh/LD2+0/kE0KsFv7152OgW6wW3mLhoS54beDivztO&#10;V/VSArxLUa3rUWV67uRe/91xamfKhQnDoxZ+nAavk1Mi0CfT39rtJMTplAbENM+7VgI2DIhpvuy/&#10;h6DflO+/Wz+JWj9E8O2VwvJDWdf/zLp+8nLhxSslXdo3+L9VqeNGdIj/758Op7Ry/Z/jRnRY+dXB&#10;uX/v3aJpUMQhdknbQNjpckjKzs52WwP2EV9++eWTTz4ZGhoaGRm5Z8+e5s2br127NjExce3atZDB&#10;arUWFhbqxP1ADThI8HXcKx1xS1Vdk+XUj1esDLdLv5I5m+p7kdJYx/qhnuFbNg91qPVYHibaZw9D&#10;OpzpK7NTiUxUVhWJldUptdVh/Vpt2105Wxob227SIx20ZEudJiufpmzpW+mgrBqnWr8W1eDM+g86&#10;bnL0/Pg0Nj/UqwxtTdczdHpShtJ1m3qiGxF3dX4S2R+iK4Xl65NP/c+bvyTEP6xlCRtaGZg/vQ89&#10;bij4qTkasC84cODArFmzTpw40a5du1WrVj344IN//vknIcTpvLlxzul08vwte7ZT0zPS9mfIy0IC&#10;jR8UXy1xS1m1MierwxHF73HZjeyga+Rbqj4mLxsOF1REZDfssJV+uunYJ6/d/8lr91NREH7nqqqJ&#10;MjNUy+RiVrGtBoWVTU/+cLhMz2ZroR/ZLmL7R9bJsupAvGQjcmx9b6isBK3XQ0sRV2qlSmgzZSZR&#10;S1iRWGYGNZU+CFU7ZTo6NWx+fJqyXp2fAlZul4nBbKsJIWvnPwB/jdEU9h2WNUeJlg0nLxcSQqx1&#10;rIn7L0NKuztu0yoE6Nmpkc7wjHiMGwPwo48+mpycXK9evW3btnXp0sVEI1JSUmJjY9u1a0cImTJl&#10;yj/+8Y/CwsI6depcvlz5fuTn50PkS/aumJ7d2Qn+yk8+M9EkJFAYmUDriFsuXYFV71XKvfr6GfW/&#10;1HJd7TVhoyzl5lcTNb/SknhhvnL4tDwOHc0GMjZNYW9XBoJWKp3Acwt3sScCGZd1tUI6a6Xoo3wW&#10;Mh9fts9pZnCcVQrnsou4ydHhYaJWo/SNZCfZ0GSl6s8xUce1YEN5yyI2q9qjfJpG9jrQW05eLoQR&#10;VzaL3ZuRXS1OzK3ZGI0FPWnSpOzs7IMHD86fP79r167l5eUmGtGyZcu0tLTS0lJCyO+//16vXr2w&#10;sLDY2Ni9e/dmZmYSQtauXTt0aJAe6IiYiBHnRZ0Ysy5dgZVOybLTVWmUXR3fZep/WeUQbFkwtTf4&#10;v4qCsGBqb0Hg0o/mEnqmLyGV1xwhhKQfye3SJnLxjD7w8c5mdUEhFgUOnEGhHFuIADGTwS/2sVcS&#10;Zy/de9Mn2CKwR+3GrUgBB1ZCyICY5mAMIWTC8CgIFwwRg2msYzhDd97yFIg+TQjhOBK/8QiEiQbg&#10;mrr8ggczuMOKonDzEFyLAE7P4FVMOCKKfKXszRFR5FkHaOpNS+NIw4HEUBq45BJS6aZMnwV7li2c&#10;NEydmKnjNRvwmXWrBbdd0JLBbRckWHrO7qYlQ+GIYuoJDf7KVlGoPMS36gRi9nDlBavTenZs9Omm&#10;YwNimoP3NvQ8hINmw1PLYE/qlUVslmXjaJkhAr3WeofZ13783B0L1mRQN1w6+r65PGX+9D4J8Q//&#10;+599Q23ColWp7Im586f30bI5eCgrKysuLikuLiksKs7Luwr/LlzMPpN1Ef4dPXb68NGTsn95eSoR&#10;lIMEoxpwgwYNTp48CTE3unTp8vnnn/fo0cNEO+bNm/fxxx937tz56NGjn3zyyeDBgwkha9euffnl&#10;lzt37pyZmZmUlBQVFaVTAmrANQCDzotaf++r3k7v0vHCVMq9+hNxVfUutm/LxN/Pedp0dSaP7iQ7&#10;p1bHr1cfnYDMMq1RKT1qOaq6VbW7BrO3q8q3yqDQWgG3Za7GLv28ZWIwmxOMgdmwsqPYKrSaw86k&#10;ZRGbKVpzceU7PH96n7ile1lFFma6shXjByf/oMxDvzVF0C0sKj5/PtspuR1wo7SkDPYVVtgdZVVT&#10;u7LScofTSQhxOJxlZWXeGNapY5uZY+/1pgTPMKIBGx2AbTYbzFAJIX379v3ggw9693ax0uIuTqez&#10;tLQ0LCzMZaIqOADXAJR6mKpCZuLt3tTIKTyD6f9sNi2lVvVChixdJlvKtFjVhhj5n9z6G5+VfrXM&#10;UzVYp0DjS9DKu5QOtbKKZAYrzZA9GuXtLvtTp3u1eszd9soKV224qhD74OQflMOtBylKjI+pFy7m&#10;FBQUST4+vSgkJARWlXiOs4WGVCZarRax6riw0BCOruFU0bhhgycHd/KpYapUm01YAM/zyoFWNRGp&#10;wXjpRrx5VxaN7kQLcRlQVye2MAs7+4EUjvEnhnN8dZRFmVKreqF1L/3IisFc1ZZaNuix8nat/6k9&#10;MiXSiHkD/64y0YRsbH/qt04fZe1UXpWJo6+tSOvfqylRayNAW8rCxvRWtZN+hBif8JHdyE0zwFtH&#10;bn3W7PRaOYcmBt7MBWsyrFZetv1YlXVbjq/ZeLTS2ntbEUIenPwDuXVqS0XfkpKyPWknoqPEw0dP&#10;6pTp7pjKcVydiPAWLW7OpC/nFSf/VrkmNKBPi+ZNwlVvDA21wahpEYWQKj+XEJtV4OGoSj4kJMSg&#10;DdUON2bAJ06cgOsnnnjipZdeojPgli1b+tBAw+AMuAYAmtba+QNhnY1eG7/94Re3l5Y75k2K7t+r&#10;KVyHWMRvFg/WKlC1RluIQC9Gz0qUJGn9osGQ+MgDd67ZfGz8sKjNu87c1aVJ4u/nBsQ0Tz+WC9dj&#10;Y9t9uWgg7GayisKTw9qt2XxMkojVwj85tP2nm48RiRCOxE2KTjmaC8453aMaHjiRJ0lE4DlB4Cvs&#10;DkkiHEcsIu9wEofDCdeEcBV2x/hhURt2nCwtd1hE3iLyYwa3XbP52MC7Wuzcd75Hh0bpR3MHxDRP&#10;OZxTWu6w251jY9v17Bg5e+leQgh8C01u06LeqfPXBYFzOqV5k6LDw8TZS/fyPO9wOG9vGH4pr4jj&#10;OckpcTwvOZ2iwA+8qzldWucF3ulwwleCwFtEzukkFfbKDh89K9HucAo8P/uZHos++aO0zGERBcJJ&#10;FRVOaBTPcw6HVGUA73Q6CUfk8yuOkKrf+RzPE8nJcbzT6WzTvO7pizc4nnc6nE0jwy/nF4EZkG4R&#10;BYvI39ujaeLv50SB43m+3O4gEoFmEkJoS0MswjeLh9hChNGzEiSJW79okC1EgFdl/LCor5Myyysq&#10;+9zpJHaH8/ZG4Zdyi+5sXvfMxRvQjWD5wN4tdqact4gCz3NOyVlR4bSIPM/zAk/gucCLZwsRHv7f&#10;7aVljnmTKo+4kL1j8OI99lLirGd7sUvEb3y4z+GQeJ7767Cor7cfh+s5U2KUa8XfJGSu/u/hJ0d0&#10;eOqRDu+tzdj289nBdzcb2T/yYm7hLykX7u3VrHmT8Mt5xXDduEFI5kmjMTQ4josID2PHVC14jm/R&#10;oklE+M3JEkjLL0+Khtgd9Npg1eYStG5IRgfgsLAw1Y1XPM+buyHLY3AArhl46UbMTmKo9EiX8lwG&#10;1JXFFma33VJhGFw/IQO7c1grhrAMd0NMU8PYmb1MCQaTlP7EbpX//S9nZXqzQYw7tpqCMtY0AI9b&#10;1dWYooyhTVE+F6ooQ42skKwVJZvcKnjLVuNl3ur6wq1SpoXZcEL8w7KV4c9/ONa9Y6OMqj+w2ras&#10;c1toqWrzWdq1bWWx6K2AKsdUt1BVnQPly1TtB+DgBwdghKhJd8SVVqpTiL7QyGZW1QiVVRNtvdBg&#10;ChSlbJGq6ilrl5b2rGyLTn5Zjfras367XKrmshR3JW1VqVgVVcFbSzPW73/ZYzp5ubDdQ+vgIx1+&#10;YH1YR5QtKSk7m3Xxs++PTHi4A5vn8x+ODYipb3BlGIbYz384JiuEEHJHq2ZhYaEuS/AGz1RnH4ED&#10;sM/BAdh0tCajvo515QH6cy/9GbBqITpTpW7tIg9k5mvVpTrB1SnNY2RzYp+iP5/W2phNVxHYRGXs&#10;rR4dGu4/5iKmf3TnRmmHVXxVVXeeyzZdU/OUxy55jH48NR3mT++zbuvxoyevEkLCbVyHliLH3RxK&#10;B/RpIQjcL/vOd22jNzelK8NKkfXzH45179Qw40je6KHd536QRiv1/9ovzoCNDMBG/YAJITNnzuzV&#10;q9eNGzeuXr1at25djuNiYmK8NhIJUrRcck08Z9REU0fPSgC/UjjVtfJM2SofU3C71D+NmG0XPeeV&#10;ntFLCBkQ0zwizMIL/IHM/DturxsRJoKfLvjLWi2VjrbgkAq+m/So4AWr00a8sN1qrfxxE3iheZOb&#10;wWkV2zYhzjN/89uboaQrL6wW/rFXEl9Zupd1t6V5KhMFgZYsMFHkIKIc+A1bRaFyhxFHbFYhunMj&#10;QkjXdpFgP7jGTh7dqXL05YjVIoiWSu9km7XSsfixl5PAYRe8e6uOH7aMnZP85up0cKsVBc4WIggC&#10;v2PfeZ7n6EnAnMDtP5bXpEEYNZVjTIXrBvVC0w7nchzHcaRdq9sIIRzPEUJubxwOoy9XeYSwAB31&#10;yKwECJQNTw38iZ8Z2QGcbuHMY2gdHK4sCODcfIvTNtxOCOE4nhBS+cQFnhAi8NzYOTv+9/29D//v&#10;dquFt1p58KsmhIiCYLXw9Nl1bd9w8pjO4aFcr/aWQdHhrzxz5w9Jf4QLBff1COvfLWT8YFtMBzE6&#10;ykL/3biafTXvMh19j5x17j/pyDjlqFu/Sf2GTTNOOTJOOerVbxo7+J7YwfeUSXU//PrcqAejx4zs&#10;ffis9P++PldQFtGze9QnP1y+LbLpv+Mznn6kU0SY+PTojv9ZnQYuv/7k3//sS+utRq7GfsboDPgf&#10;//jHhg0bRo8e/dlnnzVr1mzKlCljxox57LHHOnTo8MUXX/jBUJfgDNhcOA2XXK30wFmqrvtSZMGQ&#10;tebrsnapbtzV8mdVneD6YtariscV0XktKx6zkaL1AYlUNq3UCoYswzMhXOcuI+7R9EBf/ZdESc+O&#10;N7ew6aCc0RJCrCKnP509eMpebpcIIRMe7vD5D8fgghByR6tmx84WasnA5NYpJisYP/1IpzXfHaG3&#10;wB6ogMw+WasCGzu62s+Av/rqqz///HPZsmXTpk0rKSmZNWtW69att23btmHDBjNMRYIRrZCzJp4z&#10;ajrK8fXlp7oTQqTUKVLqFP3VcuW39A8LuJBlgDIJIW/8PVoZYZgmyv46oXcpa9FKkZkhy8DWrpNN&#10;mQFOvSWEfPLa/TQ9+cPhMlPZQuAa/odKaffC/w/1b0UPgdYpZ+6knmwKvZ0tnyj6Cg4hVmYjhEC9&#10;MlNl9dKQF1ovCSUh/mH4Bx//PasvTSSEhNu491/qGh0lLpn1l+goEf717WxRzmijoyx09D14yt6p&#10;Y5u04xXwr1PHNp06tvlyZ+nvhysWvTw87bi9c8e2acftcNG5Y9uwsFAIUkaN6dO9CaRQ6JBGYzUn&#10;xD/85EPt6V2QQXaX3wCrWEsQGUb9gAsKCiAM1rPPPpucnAyJjRo1stvtvjINCTRaLrkuXXX9IBJr&#10;yW9avrBG9GwdF16layn7cWLcT1QinRj3k+zb5xbuMmKhTgpd5Fd1zHVpthKlH61WvbDTm6Z0G7uB&#10;ZmP9npX9o2/h/c9t/vmjh6j/sex2tg/Z0MqyU3INdgKbAgKE8quYZ74jCt5bmwGT2qSfD0RHiavX&#10;/3oy63rfzpaubcRDRzKjoyxHjp6KjrLI7qIzWkLIgD4tftx7vnunht8kZRcUS78fPkSzjSqLsFr5&#10;gmKJVO3JosT2aMrur2a/hd6g87nygnL6JkNn0szsV9BvZs0CS8odVwvLrxSWXy0sLyl3mFJmrcXt&#10;SFhHjx6dMGFCamoqpIuiGCRjMC5Bm4uWS65LV10vfXkN2qZ04hR43uF0gsss+IBaLfy8ydGL16Tb&#10;HUTgyfpFcm9g1ikTnDXHD4vasPNUaZndIgo8T+xOyV7hBOdXnuecVd6xIPixXq1WUdjw1hDw5KEe&#10;wBaRlySuwl75SwrurbzmeKnKjYTneUlysttaRUEgvGSvcBJCRIHnBVJe7qz6iuveoSHdkdTgttAr&#10;10rqhFkListltYiC4HA6oFi4BmffSidXSbLbJY4j4EZMCJEkcmezumcu3Wjb8rbMrGsCz9tC+Ht7&#10;3J74+zlREEKsXLPGESfOXmtQ13blRim0ukeHhhnH8wSBdzgq/WLB37fKR5Z3SsRud3IcgTKr2kuc&#10;TgL+u2ASOEPDNZQMNYJD7fhhUd/9dBo8jMcMbrNm8zFwLy6vcILPsFDVLnoNTZ4wvMoPWxRGDrjj&#10;2+STgsDxHC9Jkt3hlCRS6fHMcZIk3dEsvEF4OSwgd41qWFJuzzp/XWf1+PI1S/aVUkkihEhOiUhO&#10;iRBy/LyjoFjiOEI4TnJKAs8P6tsi8bcsIpHef2ny+KA7Zi/dK0nkjtvr5l0vLil3OuxOgecsFh6c&#10;pxev2S9JEuve3bZFvcxz17u1i8zKLgAfdPAnJrf+oEFYaepqTH86fPczqE+wDdJBuwTtdiCOI0eO&#10;zJkzZ+PGyhNd7rzzThyAayqe7YL2g0jMVcWfcnnCK9H1Bpb5+8o2FWupmPq7oGsGst3F+gqr6n5s&#10;4yqvEZdlLfXdLS158pjO8d8cJmpirb5Sy05qgSZNmmzd5SJMG3sQskGDVd272WcBt8veZJqZrrGr&#10;RkHXt9ZvFJXaL18rzb5WWljqv4EjaAdgo0vQPM/feeed9CO9lp3Ri9QktM4TdXnir39EYv0TXlVd&#10;VJUm0UIe6t/qof6tYBSBe5WWQ3rG+sdknrI6fqKqi8Cqfq7Ke2VtYbOpeuvK7FGWz9qj2lcu/ZtV&#10;/XfZrmMLpyONqj8uLYGeeqtjCT2AWdbPcPxw5uYnwdc2If5hdsE2If7hR/+xiY61f2nNRUeJ+mOt&#10;0nf2jlbNHgsLpT6s9Fe5S49tOAhZ1tuybmGr5hTHGL/x9+j58WkJS4fR8qG99Bb2zGb2UAfVzQdB&#10;QrhNbNs0om3TiAq7s6DUXlBSUVzmKCixF5RUOJy+DSUdhBgdgIuLi31qB1KT8DKes7u10CrYepXh&#10;f2XTApnuyI5YcK+WrMimK3VQZWlK9AXLmKc20hXmbu0iVY3UV1uNy8wThkeRqg5s+8hXNL1Ny3o0&#10;fdycnV8uGgh3PTh9m7IWTnEIrjKFENJt7IaDmfnKVsD/oPuC3qxsBajUyufy3OLdhBAYfcNt3L8W&#10;b4uOuvk77fV3t40fbKMfZZLtwVP2ls3qnsy6TlO6dr7z5fcrd4OnvU312soLOrSzs1jlE6EhptkI&#10;23TNho0+rfwxoYWMm7NT1l62l1QJhp0ZbtViEfkGEdYGEVaaUlLuKCy1F5bYC0vthaX2ojK7s6YP&#10;ycLUqVObNDG6P2379u2PPvrokiVLPvrooy5durRu3dqnxrlF2v6MmJ7dXedDfEy/Hk3HvbqjS9sG&#10;Ua3rgf70zeIhUa3rmVvFxh9P/3fH6W7tI7OyC0fPSrCIQtxz0S+9vwfqDbOJry7bFzc5ekBMs+R9&#10;Fzb+eIbnuS8TMkWR5wXO6ZREgZeIJIq8U5IqD6O18DzPOSVJFPmdKRdsVuG1KTG/Hch2OCSrKEwc&#10;EbX/RD4hpEFdW0lZ5dLZ7Q3Dd++/BNfd2kXeKK6w252EEIEXQqw8Ac1Y4ImroEVw3OyZizfg8NoL&#10;OUVd2kRmJ03c9tu5P47m8TwfZhO6RUVeyq38I7hZ44iCokrFt8FttpJSe52wkPKKSqWtQb1QsFAU&#10;hMF3tzh5/gakiyIvipzDIRFCeJ4Ls4kDejff+OPpATHNP1h/MLJ+aNalgsb1wywWLrJ+aNbFgsb1&#10;w9YnZt4X3ez7n88cO3P98UF37jucm/DbOYEXQqwC4YnTKYmCIFp4p1PamXpRFHlJksBXGPx9rRZe&#10;EDmnU3I6SUm5I/1oHiHEauElQiSJ1K9rKy2zCwJPiNSzY6PE38+1aVFvx77zPM9LktSmRb2rN8oq&#10;v+3U6OukzJ6dGn25/cSgu1vmXikeek+TCFtps0j+ck5+r4516oY57mgiDI62NmvIN4sU6L8m9SvX&#10;5w6etl+64rSFRRw6XXzpijPnGmnQuFXCnvyDmcX5N8jgu9tt35Obc52kH8nv2bHR5bziATHNs/OL&#10;HU4JDhU+dvaqw1F5feLctcS958FtesLwqIwT+fDyiKLAC8TplP674/Q3yafGD2v/zucZVotgsQg8&#10;T5ySNGF41MKP//hi24kQq/jtW7HPjurA/piMnpVoEflv34pdt3Dghdziz7Yc7x7VcH1iZrPG4QVF&#10;FU0jw4pKK6CXxsa2e3zQzcVI+hOh/0NHE9ctHMhmdvdHTx8va7EIfHiIWD/C2uQ2W8uGYW2aRDS9&#10;zdYgwlonVISzou0Ot886BNo2jXCdyWxcDknZ2dluRMLq379/enr6X/7yl5kzZ37wwQcHDx7s16/f&#10;9u2eH/NpLqgBBw/+3wWtjEwkO3+GVRBBWjNYkU5UZ4pWdGKzAPuNe+h6Vn6blvVOnbsuS5fFu2Yx&#10;qN2qhuvq2i7yYGa+Vt8Ourvljj2VqifotdFdGv5xKJdGPFbuPaYo9VrYGKVvJ/u2wIkaMOOk/sFK&#10;U1XjfClRyudaexfYnxStPgczVNeWA74zww+1OJ1SUZm9sNReUGIvKrUXltoN7vAKWg3Y6AD83nvv&#10;ffnll3v33vKD1Ldv30ceeeSVV17x1lIzwAEY0YH9RakqkWqJuOztymyy21WL1U9RvV0m2apmUGqx&#10;yvJdfiTaermqgq56uyxFZjlbmkwlpZItjSwBw+3EUVGgwn699bh+FItOHdtA8ApCyISHO8QtO8yO&#10;tVrN1+oH5UfZLcpnpPpiGNfU2e7S0v4NlqCPwefrJf6phcXhlOiSdWFpxY0Se4VdZZZc7Qfg5s2b&#10;p6am3n777WxidnZ2ly5dcnNdx4jxAzgAV2tcTpr1M7jc9sn+wtXaUlvbcPfEJIMoN/pCh8fe2yrx&#10;15u7gt3ainyjNPRE1g1Z4qV8qcOdTenag4+awyIbuemLBBvmpdQprP8uLLSwvSHbw0zR2sYPJShP&#10;XlI9XVhZlM7Bw1pzU+/PIgt4mDxVD6igHYCN7mG+fv16o0bycCqNGjW6evWqh9YhSBUu40vrZwDH&#10;x/BQy6YlQ5OWjYgIE8fO2SErAdJtIYItRBgzOxnCRFstAkQAFgU+PFSESMh3Nq/LcZXBk2lUZEIq&#10;YwJX/s/zhJCmkTcjGLdpXpewIZ25W2Iaa3JrFGg2KPSgu1oQRYxoJbwAVnH09jub1aXliAJPA1Ar&#10;+XzrcdAyF0ztDf0g8NyCqb35qjDINKg1BIVePKMPjXhMIydTP4jKujgStyIFoisP6tsiIkx8+pFO&#10;415NvrtHo7ycSzEdLTEdLVpxo+joe+iM449MO0SMSs+0f/1T2frkKxknHYfOkoOnnf+fvTePj6rI&#10;+v/rrt1ZSAgJWwioEBJkEAgJoAKOLIZ1xGVwUIIzwzIqv9Hv6KAy6oTBBR8HxXnkNYosOojIIg9B&#10;RQYSwiK4hBBCEFmzERIgJCFkIXSS7nt/f5zuonK3vkl30h1S71decLu6btW5Wyp1P3XOOXrO/nOB&#10;9Mt5VHpN2nekZHB0eHCgwPPs5zvPQlxuhBDHslYLD2Gr4UJbLc4o1jzHieLN0NnOMM44ErWrHGJl&#10;I4TGJvQSXDv+cckBOBtJU2KCA/kZi9KsFt5q4R766+5v3p8EzrjJ8+JlVzjx8SOiIDZ4504ixAlP&#10;nndzrTIA9/YbzwwPDuTBMGhcFFlo4Y21WRMW7Fy0ImP8yCiIoQ3tqJ8FzccEt9+5k/jGM8NnJ+99&#10;c222ZlB0z8O8awaNb1YLnhMgcpFdAgb1CR0zsGvi0B7w08Y2mKfZgTgU0EAcFM9x+4ezcQW8xFTx&#10;977iT28zuWtAzVXP4TSz7twaGGiZmi/MNSFVW4RQkJV5bEKPwQO6QLqecSMjqyq135O1TLL1LQa+&#10;vKQzrjpbsOYMmCGc0XGhnuM1OauWiezC+O23pr++eoWE5uzWK/NXP0yV5iu8nA3pghYeG9m+OXiy&#10;7Gh+Zd7l2vLqen8I+NJ+ces6bL6CnucxOE0qflDT+MZ7V05FRMxhvBTk45gAACAASURBVO/uFZMV&#10;Jept4xL1Xm5pwe6alij2UpSQJ9akeTjsMEIoyMoM6y9MGx2CYyPD7FZA106dzq8svxwfI+DRN7pf&#10;HwiDDLNbiIScddZ+5Is5EAY566wdj76yVsxngyPChbIqCrR6Qw/Nc65oCgeyxubJRFRwvCMZhBx+&#10;4L5So74EOKQ2Iq6pfORP0D7ZjuJu13xMoBDf/0grGrbB7s2CfMo68uhrkhYG4iDLvWpPO+NGg+NG&#10;g6O8uh4+BohckJUPDRRCA4UgKx8gcsa7+zne+mPWTDukFyM4UCrmtQZOk8DilVnw60kRYRi55iV6&#10;Zqi9LfX8evW8b8E7k/Q8Nu+Pa0ALdjfjkawoMfAffWNdDvkRq7YQG3nFfw5AYGTkcrFVO9qSs9uz&#10;xY6aHWdQExdbo+PacbDoZEGl+lsy8rbm7uOe/laxKF3Tf1oTzQrkXPbxV/bGDQgnp7bkCQQnYLW7&#10;uabrsGaneFtxLfR83A2qafrHk/UVT4RBTUorYXb4rKurs2vR0NDQqva1L2AwzrtcezS/8uDJsnY9&#10;P/ZW3l8z7ZDlpJCGyxXa0sMLUyHpLMhawYGCKLBvrM1avDILdodUuFh7e2Nt1uzk/ZpmvPPcSJzB&#10;F4RAjmORSxRkWcaZYBih7uGBWCnsEmJFCPUID4I6n+88OzQ2Inkl8VqSceasdX5qmp0X3dQamSa7&#10;EB+xnGkGhr1pFRjZN+qm86Xir+QuoTdjU9wVHQ6ioEXkGAZNfm6nKHCQ9TYogPk69Wh8LA8/owaJ&#10;WLWtriyNjxEiOzeQqX7yLnPH8uxZ5xqzzjVm59o37bX9eLIxJ08C1RZPbSEFr+sk3Mx5jLMLgyYd&#10;HCg8+lLqohUZSVNiggMFLI6KAvv5zrOiwP7hN7FwpIOjwyG/L25h35GS++Ii33luJL5eoOU7zwbD&#10;QApkhBDH3tzGOZg51pkeGIz545IDi1ZkiAIXFCAk3tN7U2ruohUZVpF/45nhIJDPeHkP3EtpH059&#10;/NU9D/019Zv3J4FeTmaJRowzkTPI57BttXCiwLm2nRqwVeTeXJsNNzmMi+o7FrRkhc6qKcHq6bLq&#10;BxMUYt8quB2NZvgB+zk+0YBTj102XxnPj4MsfGiQ4OfzY28taDTZjnFUW/nIn9TrnH/z/C61uIUh&#10;Z73gzamX3rhluWlvAeLu7Jp9yvlyWLEm2WBBcquqtnrXQs+fWOEbbV60bgGaSi22Su2UpZmnWb0C&#10;3yBxsl4Ads9XQSOdB5M0poMruJ7jzVjQFM9RvK+2CM6wL347HnsrpLOZdoyj2qKmAagZV9RcLG4h&#10;lcsmNIJz1r78QYaeGa/NjXttbpzCUdXAvxP2Untn4gbVv4vVLStQuJkq1pepm5W13FL1vIEVBFmZ&#10;pc8O+uyrU0lTu7GOyqQHYxsb7bl52q83fs63PzbF6ZXbJVj88z+PVX83nzxqt+eBPAq12YpyhBBe&#10;XqRwISUjdZPfGpxYvdOud700NzQ9WXGJIgg22Rp5G5NHoSghtV61DWQ1skRPTtaM064XvF39RLgN&#10;807xLnQA9hn1jVJ9Y8PVWuc7fD8cjw0EoWbJw80VlszUhxdlpOSGf6WSmi5EJAZVGDeLJT2og8vV&#10;aXEVkqqetqr41a8eCbBopzcugopsLFWShcOSUszYExnO9Qxv8iIbprZkOttTp/PxtxqqrSuLbf/j&#10;9XMfur2mLhu5LgqOz4xnYxAZ2+A8QIhjtQaBrzIp/7s9D+S3cIbJ8MsG7eh9JMtJS9RmwIIDzWTS&#10;5IY6ILb62PFJ0+vLJHrOvpqV4Q02VXx9TvNiQfszPokFnXe51ltNOSQZXMhLq2xFZXXFFXXl1fU1&#10;N+wOSWYZRuDberGbQXTZZkV8bW5oaDP1oc6rc4c9v/zH9TvPSpKcNCUmv6SaZRmWZdIPl4wfEVV4&#10;sXr8yKhPvjo9fkTU6pRTSVNi3lmXPahfl+0HCkHDS3k3cWhsePrhkm17C4fGhA+NDcciLoQjJnuE&#10;cM0FF52xIPr2CrlW63yTMTahV+nVGxAFmmFuyrh4m2HQviMXWZZRx4RmGM5q4RCDjp0pF3nuH08l&#10;/HSiFMI1K3vsHVpZXY8QYlkkI3S5vE6hEAdZmcF9hchwFn56deV6dmHvHyqSsZHJ8MilVcKZC/WX&#10;rkoR4V2CgjplnKw6kNNYWCpfrHCUXpNLyqVLFVJDI+I5bsnTCT8cL805W7F5d/729yYWldbOeDlt&#10;5sToDzb/PH5E1Cdfn4ZA1nEDuu76oWhsQq/yazaEEOQ3dp4B1hkQ+0Te1bEJvf65PgeC7OMwy9Cy&#10;69JwKe9OhEuDGARBuX86UWq3y8gZc7sBtsHzmOdZlmXTDxePHxm1OuUUz3OyLMfd2fVyeR3PMSzL&#10;SrLMcYxF5CTZGZZbFDiIRw0WOuN1Mzd12XMXqt/7PCdpSsy5C1VwZYfERFy5WocQgvUB32Vfyi2u&#10;Sf4oExL4jE3oVX7tBmIQDh+dX1KNEEo/XJI8L37K6D7ph0tAEt6ang9dQ18Mxxw9Vc5zLC8wkiTD&#10;wWaeLBN4dnD/cPNRlNWPpN0hP7/8h1fnDss+U/7q3GE/nbjicEj43MK6B3giWi9mewfHy7Gg/Rz/&#10;14A9AebHnQKEzkFCaJBgFdpifqw3zW2uPNzc1dRm6qv/ujfIWWuwClrtrNkC2j60lnnJFsg620h+&#10;hKlt8rz4oEC+BXl84eypTx3EotK8EObDZWOpVW2JyUa8IurjgOHJ8+IvVtSRkZlxgGiAjB3tFZPw&#10;CTT/NljzkSTXSYB5iohdVPFtVbwZitL/ubUHYAUWgQ0Q+bBgoZNV6BzcRuMxRi1QaepkbWMJMgxB&#10;rLbNwHhjHRcZBpE2U64n3OpJlRAqGY+1kKH286/PmFkhlfRgLA6S/MXSqTG3d1cfrN4xGpwKg+uu&#10;UEzdiuLqdsguDCR5xYa6a/MNKi6N3kUxbtDgeDUlZDN2omY+U3q9aCrlLWif0gLoIqxbFtCPr7ly&#10;0lkFLiRQCLJyoYFCSGBbjMetqh6ZnDHjfhmXxzBOtqoW+bAqRtaHVD/q+polSKVx4mrqyv0f2YJU&#10;ZyZu1jZFZcXuQaNWD+sv4HntK//ciR1tEUIg1rpxtHWtRiZ9bWN/+5XmoblVmtUl5HXHJQoZXrNZ&#10;xakwlsnB+0Uh6mtarqfWk9t/XHIAEhkZHLh6RyzWLl6ZNWZYDwMzsAO6+nj1Hg1NO3EiYbwj/srM&#10;9JRMj01eDs1HVSGWtwBPggS0WbQs/w/LRTVgj/CiBuwJdkm+Xm+/dr3x8jXb+bK6i1dvVNQ0XLc5&#10;7JIk8izHmvYnNUerZvw1KTBD/GeWZXme4XmW59kv9xRs3J0LOX2T58W/Nm/Y1j35Dsm5jVWxmROj&#10;c85VgAC2L+vSl2l5Is9tf2/inOmxUB8hxHMcyzM3k4G7fIKzz5QzLINkcGBt8i3AsqwgMA6HfLXK&#10;1r1L4H92nHU4JIHjeIGRELpcVocT9wZZmbvuECK7sr26cj3D2chw9rbu/AMJ+hlt8+3FZY5LFdK1&#10;62xRqf1ShbQvuzH/kuNShYR/GoiYsCx3U8YGrdQi8snz4w8euwzHxbl0bo5lmJvbrCCwIEIDd/QK&#10;qaqt5zlOkuWxCb0+3PoLeTlGD+0xY9GeTbtzty1LvHa9IbeoimOZQKswdnivvOJqyObLMCi3uCZ5&#10;5RFI5trPJWbjkwzxjT/5+jQW8r/cUwC5dUWB4zgm/XAJz7NgNsOg6D6dr1bZ4LhAOiV1Vo5jZVmG&#10;wwct/9jZCp5jRJFjGEaSZI5jEHJWg6Po2S2o9rrzFX3SlJhzRdcckrxtb+HiP8X/dOLK3sySLWkF&#10;SVP6/+uL48gVSprnnVl+eZ7dn3Uxt7gmv6QKMQh0XIQY0F+fX/6DOi9vyr4ChBjIEHzuwjW7K9Pw&#10;W58chTNZVFpLpgc2k1gX18H7Js+PzzxZxrLMtr0FkoxAA96Slp/yrlNrh2zZeg0a40ne37bJTNyW&#10;HelBNeBWx1evoJuFRWCDrXznILFTAB8WJHplPVfr/WlpUmAmZ70KuVEz/wxWxdTipV5+1ubS/47O&#10;5wquqcsXPzOs/sa1tB9uLn81lmxbz9HWEzdZ0HexiIjLyQbdarQzE6M3pebOTIwODhIU+W7hShk4&#10;xeqBL7cZndVMdmc9n2NFHb0FB4pqmnl5zawYaK4XfnNXQWt6SZmkuatAvLVvmxnpFegraApCrvfV&#10;FTXO99U8xwZZuQCRC7LwASIXaOGCLHxzR+VW9Rc0738MNRUiHOnXixCCX8rQDtR/6ckhEKcXdlEH&#10;kdbzAya7xrlsMcteGHm+6OJnX53CYq3LxfYU0skhHxN928aduWTJ2WJH9XfzjYdJA8HSoFCzHcVx&#10;KUrIdta/fv/nO89qXg68F0TS1lQZoc2NS8dtSs3duHQcQggGYGzka3Pj/v5RJtxXelKr4l9oGXYk&#10;N9SqLWknJLQnjxGbB+XTxvQB7161qkruoj4DJiFvWsUBkn011wsfnzrcjrrEi3gSJMBbAQb8p6MW&#10;QwfgDofdIVVdl6quN1kWK/CsVeCsAmsVOYvAWgXOInABImcVWLb5b7CN/xh3m82X/NPVWGDGvxNJ&#10;h0u3SqFeI3otMAmr4gd1w9/Cqqh/rtwbH3Pz8RF5Zufu7xBC2LPW2MUWOWMjnzZjjwJSitaUXfW0&#10;WOzorNeRQTvw7x2/2aRXzWAD5+AzUGo1vwIxGMRXdchuRQukQy3cD27t1Nwmq2nOFEFVdbv0QS92&#10;FbRPBqxWry1A7pZZ6DXudkfzGMTe8rCXNvM/9n9HZ6oBe4SfaMCeI0lyg12qq3dU1zVerW24UlV/&#10;qfJGUXldfun1vMu1ej9F5XWVtU6xmeMYiCGs55KoJ8ZAfeywiIWrwf3DweVUU2AOtPLph0uwO++r&#10;Hx6GnK/J8+NB7uJ5VpZlkPr69gm9Vl3PcayMZMSg8Xf3LrlSe1PiRYjjWI5DuGDWtNionsGXSqvv&#10;ukO4d0jn/n0sNVVVkeFsZAQ7tH/g6EFcZATbJVg2FmsvV8qXr0oXyx2XKqQDOY35l+WL5Y7LV6WL&#10;WLJt8ieQ0odY70oxLHvsTDn2rHWVku2odnEVfZd9CU4I5LvFjrAY0HpZjpFdOrfrXwb8Za9V2xiG&#10;tVqcivJPJ0pBwhQFDjEMqKqiwMkMI8syy6Kvl08Cr1OeZyVZJhXcJga7bOBYxiJyiGEkySk5z5wY&#10;/a8vjmOX7sKL1aDvciwnCAz43VpFbtyIqP9Lzx+b0OtS+XWHQ96fdVEUOIZzCvk8xzGuEzY2oVfx&#10;leuucpblkCQpTx04YRderP4u+5IkIdBKRw/tkbKvgGXZbXvzJRk9u+wQy7IWkd22LFFzjQJ+CgKt&#10;/KsfHk6aElN0uQaWIET36Xz0VNng6PD6Rsd98ZH/l54/MzH6t+NvZrsxXmahbjx5Xvz+Vb8BC7em&#10;F4APsSfrMwy6ABf8F//3p5atAmnVFSQ+6UgPqgG3Ou1CA25jJs77+vVnR44c4vyrLvtU2aL3flSX&#10;QDI7XD95RQbUgW9xa+SOil5+/9Cd67Y30RGhsuLNsFsUPrWAW89a9YwWuRNrb6WkwgZZhBW0QHj+&#10;5v1JX313HovEJp1oQaVWl5vRfRXAxBevFcCvcDW9zzUXQJBvcRiXT7Ox/7TiRbHBSyPNxmUiPbBb&#10;89zitgtPfIg7yCpoqgFTfAM5ZMbd2VWzRF0f/oVvQWHFg7QmT0zr/8S0/vjjxHlf415IgVbhTYua&#10;+sg2a6AFcRchlPzhyRasitq9YrJiKGrxqig9QVSzWbWyi5pKpMZmaErgBr/LDFpTSMJ67YMKuybl&#10;FDQF4q5bxXr96/evf/1+sn3Y/dPFv/508a8VyrSxxg+vnSGEOGl/s5Y+kKcIDgEvQQCBmVRn1X86&#10;GPelbhzvhZqpSbesC09WgbRZxGn/D21NB2CK98nIKSXnu4qSL3fnIoRggHz92ZHwLa4D9XGWHoxi&#10;ZowQ+mz7mScfco6I/1qfgxB65M/fxPbm42P4jdsPY4FW4U2LXMlrFe1rzmhPFzmu224WZr37C0SP&#10;atmaZLeaa3Ob0tN61don+UePSWnc2EiDXfSUV+SaV2FvV4CMJq1pmPnD1LQHt6934OodQTtUJ5Y2&#10;k3pI0Qi2ATUVjzVz+pqfsRmnB9YzuFmYzEBM8QSqAXvELaMBe5FB/bu8verI7ZEhUT2Cs0+VvflR&#10;5uNTY9dsPQElX+7OXbv15Kxpse++NApqPj4tZs2Xv0AdhyR/vOnE41NjP97882tPD4/qEQxtOtuZ&#10;FnOptGpmYg8rX3/vkM7nCi5dKavkkO2bvacvFJcNvzP43oEs+NFyqF5ToD1R4LhQ5vKdvSpfqnBu&#10;HzrhKCx1XCyXLlZIFdVMeTVzqVIqKXPIMsdjv1gG8Ty7L+viHsLflOc4nmcg7jHLsBx/U1DErqvN&#10;wN1yNxApBZ6TJBn0Wo7lZFm2iLzD4eyYZVjU9HV6l87WgmJnTOmhsRGlENOYaFCxzTAsw8jg8dy0&#10;hEWyjBVlrPXCvi5plrGInIQYUJqDAoTBMeGXyupYlkVIFgVua3rBxt25iL3pkrs386LiwElX3ZmJ&#10;0bOn9k8/XNIkRjRCIs8NHRBxqawOtvv2Dr1aZeNY7uvlzjpWkYcQ369+eNgq8kNiwy+V1YHH7anC&#10;SqczNOENzDAIC+sp+wrziqvf+zwH0gynvKvhj2vsZkqWYA34nXXZ2Bn9X18cB09c3A5e8eDWb1Xd&#10;OG7q4YW7BZ4z70Csh0EXNGq0SagG3OpQDVgTcraqVnZnTYvFM1co/5+/3kPOboOszIIZt0d2D8Ql&#10;n399ZuzIqO+zSoxfFwOac1lkzpsWRwBWoJZvFTplm3F7z5DCS9V9e4Xkl1RHdgu6eOW6+X0harEn&#10;4a8H9Q0/kV/R3L00/YPNSLO4jhkZOH5g16yTzhcnXszxrOdLyrhzMzVYqIy0cvq6bZDEoHFvOb+a&#10;zEBM0YPGgm516ADcXCbO+3r7ionniy5KsnPGBv6yuIJBblpMdL8+m/+bB1Iu/he+ur1PZGBgALzf&#10;Jtd5wYZxmF+3UYgVOwJ6fpaaDTYXPRfY5v6LW8O2kV0g1WtYzX3dtqbp26r3r7ombsp8id6GZsua&#10;l0PzGNW7Y9QNqr9qGV5p0OtWUVoMHYBbHToAq2lotFdUVFZV1eIhlmTLzrNmZrHINZEdOzKK45g9&#10;P9ycfWpOZO8fHvW3p4YhLalYzR29QgpKnK9kNedhbidn8BvNK5mUmsvg6PDjuRU9wgMvVzjfJPe/&#10;rfO5884IXDCDh1hLcXd2VUvpXiSyW/DFK00kGL3zBvOneQ/fafKFAdQ3njWqMT8D1nvPAZDJiJim&#10;LumKJdCkl7Dny4/JvshbS+2LbDA3xemPyJp+MgD7f2Rm72JmAKYasEd0QA24vr6+quZ6xdVrl0vL&#10;rpRdLSuvxD8FBSVnzhUeP3H2QvHlsvKr5eWV6h8sx4aGdT18sqa0Uo7p27Pv7d0dyJL5S1X/vj0D&#10;gztlnKj64Rd70kPxgwdGLfv01A8/X7tSKZdWyuBfa3fcFAyHxHa9fqPhrtiIH49dstsc8f27zFuy&#10;X5Lk++IiH7gn6ujpcsSgpCkxJwsqcQLaX/IrwQ81eV58/9s6f/LVaZ5jA6wcjp2LGObo6XKIYxw3&#10;oOvlcuc4B/WPni4XeS4uNgInr138p4Sffi51SLIocILAWkQueX78D8cvOxwyzzGiyCNGliTEcE5J&#10;lXR7xQmDnYeDk84ixDBIEDnJFZY5PMx6w2ZHCJVevSHwXPX1Bo7jZFkWOK6s8kbnTtb6Rvv4EVHr&#10;dpwBrbF3z06/5F69vWdIvd0BGW0RSJ6oyd8u4PLr+vbmNsMg8thFgWVYp7yNddOa6w0BFt7ukMD+&#10;4ADh8C9XZiZGv//Xezal5kmSPDg6/LqtESEm/XBx3J1ddx48DwcIyXrBERlCQ4O3MWRZhvTJEB0a&#10;uh4/MgoiS+/NLIH4yQ6HjJiblvAch1jm4pXrWAN+9cPDoBm7IlSzFpGFRLx3RIZ8/V0hPmSEbrpE&#10;w9V8fvkPm3bng3dv0xjLu1mWAQfo7DPlkBEZvIS9Ir7ivRQpq5NXZmJfZNSaHrqtis8jM7c9VANu&#10;ddr7DLih0X79el1NzfUbNhtexaNAcsgNjY11dTfq6mx1dTccknY1kpCQ4E7BQSEhQYpykHI5jvlw&#10;SyGexcKLYuw9DBuiyIKvMF4snbxCe64J/ojk7Oq+uMgDq6cxCavICdnQ2IhjZ8r1DHYbOxejcDbF&#10;cw6I7msyRHBroHBdbXEjBlNDA2AWTp4cPadnsguo3ywxuFnAFNZ8KmLFvrChObWFQkViYM+nngYp&#10;q8mX9q3nodt6NEvhvjWgfsAdl/qGRofdjhC6Ud8gOySHJN2w1SOEGhoaG+obGxoba2qvX79ed+NG&#10;fXNbtohCYGBAYGCAKPDWAIvi29CQ4IiILhZRI+4xQijr3V+WvjQYITRu9F1QQgbNwH5K6sgbT0zs&#10;BwOwWkwFr8TVr47BA/CB1dNg49PFv8a/tbM3PKIpYTJEOGh1IGJEKI64R4iZQEpr+NeK5i87t9Iy&#10;WVNTKjbWX6GcdF3Vc2819g9GCC152jk6mjRMYQl44mrKrrgR3AVCCOJLk5fJ4Eg1B2DFIWiK3HtX&#10;TlVowwZnQF1CRlRmXCGa4a7DZxt28TzysGb0ZrU7cut56LYq/h+Zue2hA7Cf4pCkels9co2gkizV&#10;3ahHCNkb7Q2NjQghm61BliRJlutu2FzldodDqq9vxpjKsSwriOfOX7c1yNdt8tiRUb26K6etCCGL&#10;KAYGWoMCAwIDA3heI9mw8bJnMpqV2kUYg786X1R9R48ghFDi0B7wVfS0L2BjdvJ+RdfqxKs4P2vC&#10;kym4EH6l4iSvqOkvWSZhVfK8+DHDeuCpg7GPKfYfTZoSQ36LS0h2HCw6WVCpqGamF3V3esbrlSiM&#10;cdudnmHkedPkzhlbyL3Uh4xckajVl8DMsehh8jLhEkj/TJqkkFf1zoAZ28iPZHByQDGTNlap1b2T&#10;u5NmkyGy/Rz/j8zc9tBX0B7h9hW03e5oaGhACNXdqEey3NBob2hshEFUluV6W4Msy/UNjY12O5Jl&#10;m61BkuWGhga73eGhYRZR4HgeIRRgERmO5Vg2wGpBCImiwPFcQIC1U1Bgp06BJ/Or3/wo86W58TBk&#10;4u1m9UXuCNuPJvb/v9Rz6mY1tyeP6t23R/DRk2UzXk5b//o4q4V7eOFuWWY2LR1vtXAPPr/L1uCw&#10;CNzMidH/2XEGyYjnGJZlG+wOBqFZk2N2HCz8a9KQ9z7PgX0ffGG3rd7+97nxu366cPjEFYQQz3EO&#10;JMsOiWGQReQbHZLDLt0XFzl1TO9FKzIQQgLPIUZubJQEnmNZZHfIdrvEcawkSUNju2afLkMIMQya&#10;NTlmS1puQ6NEbiOE+kaF5hdXIacjKetwSDzHMgxqtEtDYyNyzpZzLOsACVpGDIMYlsHKLsOwsmup&#10;GrmthmVZWZZw9GZZRjzPIiTb7eCGy3Acsrucr6BfZ48cI+P8vgwiJWBoh2WRJDm3+/YKyb9YDXUG&#10;9Q23y47TBdcQQqLASZIMCX0Rg3iWhW2GYb5ePvHFD346XXAtrJPlWm39rMkx2/cXNNgdjY0Scl2g&#10;h+6/Y92OM/Bx+/4CW4PDbpcYlpEl2fmv0xJWlp1XASEkyaix0WERuFfnDlv6abat3u5qId/WINnt&#10;EsMggWcRYhrsDrAZ/op68IVdN+odDEIWgb8vvmfqjxdApR46oGv2qTKe43geSZLcaHdauDn1XKNd&#10;ht0vVtStSTnFcyzPMwghjmUX/WHo0k+O2hocUPn/9uYTlhTIsrxp6QSrhXvwhV22esff5zoNgG1y&#10;iZb6robKDy/cbXcguDAcy8yY0G/djjOyjESe+/t854ELPCfw7Kal4yE8yKIVGdA4bFsE7st3HiAf&#10;HD957UwCGvD618fBC3y87Wu7WhG6CrrV+WLPqculFTDpvGGrd0iSw+6ob2hECNXb6s3IpXpwLGux&#10;WpBrBGUZNjDAghDiBV4QeIRQgNXCsCzLMIEBVigXBZ7jWItF+VrYAM24zcYBIE02otcsOTM2iCtE&#10;Ysans1k5fUlRULNxM6ug3XbUMtnSGMina6ZxhTzZYqL7dM4t0khyrOC2HiGFO2ZqKtB6AZCNaUFi&#10;YPMYS/VYyXar6CsqqO8lxStxUrslG1EsINC74XFreieTXL+tZ7MPoaugFdAB2FP+tel7MuWcGp7n&#10;RFFECAUGWBDDiAIvCgIMoizDWqwiwzAWURB4HjGM1SqyDCOKouZr3tZAHW/ZbQTmFjTSJVgcPnNr&#10;y34ptNiv0a27qqZjqNrfV0+sNdOFotBz9OwxqKm2Vt2O3vHquQjrFWLUwjlqjr+1wgB1s8aarqYB&#10;mpdGXa6wSvO86VVQd6dnj961MDZA0X4ruSNTvAVdhNXqdIvowv3KOekMsFo4luV4DpYgWawW56s0&#10;/8ZAlPWkkfNF1fMfdAqQzcqcqgb/Avrm/UkKZVEz2bBi1rJ4ZVZQIE/OGEidb/yIKEUJIvLmmhRr&#10;9cZCM9PxZoE7UmvhejWRlnmK41If5sRn/6u5o14hqJIGeZ1xXGVEaIFYD9ZTx8kLjSNI4712HCxS&#10;hJXWvC74tiFNRQjNf+sg6ZeMrcJxj/Xax70ojheHesaFpOqJdBIJk8I5dGcceBm3T54rWANPfuXJ&#10;FLOjTVV9CPUD9ohL1Y6I8LDOoZ06h3YKDgoMDAwIsFoEQRAEgdVP6eo/qOM2kxGYm9tI/z6h+eer&#10;/r4iY9Efhr25+ohJZ0RcYc702JR9hQLPJs+Pzzx5ReAhuW+pwyEnz4t/bd6wR15M3fXjBfDvhMpb&#10;0/MlGZHJhmcs2rPhv+csIj92eK+84mqE0HfZl9IynL/FICstQkjkudlTY46dqygoqeY5ZsLdvfOK&#10;qyGzbNKUmA82/ww+pix7M1YwuR0UINibem3hzLLQyNCYCPAcU3SM+QAAIABJREFUtTtknFvX+DTi&#10;GMssy3KuJLU4wS34JeOsusfPVRjcX2EhVlu93eVkDP+RPeEeb/4LYEfhvOKbpwUEUUmWRYHjeNYh&#10;OYM/w48osBzH7ssqyS2ueWvtUch3mzQl5tyFKodD2ra3cGhMODi2QjBh7AM6Z3rsjEV7JIQgrjUv&#10;OHP3MgyCvL+Q0Rku/YxFezbtzt22LHHO9Fjwds08WbY5LW/j7lye51gO4by/N0Nzu6JPb0nLT/3p&#10;Ag4lDW61X+zOW5NySuS57e85fYW/3JM/bECEK7c0Kwjsl3vyt6TlJ8+PBz9vhkHJ8+KnjO6TfrgE&#10;YkovWZUl8Oy2ZYkQfXrb3gKEmGeXfc+yDLiDY5dcnKlXktGCdw6CWj82oVdpRZ1DkhGDRIHbmp6/&#10;JS1v1uT+//riuChwVgsP9/arc4fB4wAZsh9emCrw7KzJ/XPOVVhFfvGf4n86cWVvZklucc2SVUfA&#10;FxnOUsscbTugw24rQf2AW5327geMtBYwm99X4NmQAD4kUDh2qvyxl9KgUHNWavBHNP5rnXGlynlg&#10;wbfkxsmCSk1vS9wF2T4ptimmOIjQ29TMTIyOGxDuFd20VfXLZjEkJiLnrK73s0kMTpqmWqmYjZGF&#10;sG3+xYBCySa9XY13HD8yKj2jWHEU6iBTuHDKX3b995Cbld6aaDaLmj4FmmbrZS/W64V8rwNXBK/b&#10;13T8bbGjLdPxHHZbCaoBtzq3wADcLAJELixY7BIshgWLAaJ3hGq1mqW3oSfsmSlBTRU1tYZq8K2m&#10;6oncKZdMU39WA9RdK9x8yQ31cbm1UKEHG5ik6YCLTJ8WTeONJUkzkrDeGdDbXe/A1Yej2ZSxncYl&#10;bptV26MnThubYbBh8ojcduFhOxSqAVO8QAsGXQNRVv3HNXL90Y0IGQxvkAoZ3sB/4+MSte4L8y1S&#10;QjMpi6q/1Rux3CqXpJhnANl+v4c26xmDN2DqY97CPy454LYmQJ6uic/+VzOUFUadxxeuEZlMF7oj&#10;a6pF+tnJ+2EuqHdRGJdDs+bcF98PWLnHh6y5+AAXPv7K3o1Lx8H2lL/swt3pvbDRW4uAJ7sKe9Ri&#10;rdpsPQvNpBlevDIL3wZwtr3laNusdqhg7AlUA/aIWzIWNMOgTgFC987W27oGxkSGRPcM7hZq7RQg&#10;CJypNWUKDWnGojSIrKuQlJpKvwVb0wuS58c/v/zHTbtzk+fHP7/8hw3/zeN5huc5i8hCCcsyPM9t&#10;25tPimG4MlQDzfi77EuShByS/ODzu0CzHJvQq/yaDRRHhBCIf3kl1SVXriOEkqbEnC6sxDWdyhxq&#10;ot2S21aB53jkcPnXkhGVcRhqiF0cGmypb1B6dZOpdiO7BdVcbwSTenQNKrpUg611SLIs38zvyzAI&#10;VNh9R0q2pOXzAoeDPCvoEmK94dKA+/YO3ZdZ4hR6GWQVuXEjokAdByE851wFNJ40JWbJqiMsy1pE&#10;dnBM+KHsS/fFRRbuePzwybLcoiqeY4cNiJgzPXZrer7DIfM8l55ZjDVgUIhT9hWC8HnmfNV7n+ck&#10;TYkpulyDc99CvGLF/bAlLS/7dDlEkN6SludwyCLP5ZfUgFWiwP7jqYQfjl/OPl0+NqHXB5t+xhoz&#10;tJxzrgJkZhB3IRw3RPMem9Br+YYcuGcsIju4fzh51wUFCp99e/ZMYdVvx98B75/hYDVVzz2HS1L2&#10;FWB5FdYigA0Qexmy/MLNTMaOhnUMoODCvin7CvFtLMno2WWH4IRD6Gn146OXZhiOd0taQcq7iSCx&#10;Qwxwz6NAaz6kbhdwUMFYDdWAW51b5hW0RWBDAoTOQWJokNA5UGDZlq8gU2hIivdyWFJiDPPM6KGQ&#10;V7F4TJYoNGPUOi65esCRquVnz1G79gZahTpbo3d7QS6JkfSW1gvsjNFzXYWmyHjFivvBzCt6RWuk&#10;xmzG3VnvHQx5jSB+OGyrVU9ydQIulJv6gmvezDhUOHbP1bzVFc+L+TTDGLXu3jaroKlgbAB9BU0x&#10;gmWZsCAhvJOla4glyOrNO8HgiSVjwOJqmiFwNbUogzi3uHzamD7wSxlLgJ8u/vWni3+NG0Eq/dK8&#10;WKtWjjW1XjI2NVKJmurd8fEamKSOCXz90B8NJG1SglUctYGqitm7cir5UVPLJEtgANZsmYxXrIlb&#10;h10ohBsGxAV1NGZj1HVWvzpm9atjoHE8+iKdMMXQteK2wXcjQwSCVt/M6hjIxgYbx0w2eAS8FQW6&#10;We3QCM+eQAfgDkeghQvvZAnvJHYJFnlzb5UVuP0DWeH+qNhXs5qm1OTWsVJRWT33BdRqpUmVV4GB&#10;SIlLHn9lr3o1tVrH1dzdvEpt3KyiZU2tGgcr1nv9QAqcEEJZHYDJrUkg7avPEu5arx1sJHnhQNmF&#10;yqAKk+7FbjF40cK4XGmR6laEj3ryMCn0Kqwl3Z2xP7GepKoZ6tlbfr2tCo3w7AlUA/aI9qIBsyzT&#10;JVjsHRE4oFdIdM9OMOVt2Xtmt6qPQkMC8UyhwJGZVvWkJqgA6tqrc4dlnyknc52SJo0e2iNlX+HG&#10;3bmpPxUnTYnJL6lGCEmyLEnotXnDtqYXpGUUgzvp1vQCyF8LHzen5jkkGYRG8PVEDLKK/LgRTh9i&#10;PRiG6X9bZ8grbLXw2CeYYdgTeRXph0sQ+A0jGRmeY4ZlkUs9FnkOEt8ihFiGE0QW5GoSnAGXYVBk&#10;t+Ca6w3g8quoFhwoNDRK2LGYaZo6d8nTCT+dKIVz4pBkOPPgyepMb3yiFDuqfrj1l31Zl75MyxsS&#10;E7Hhv+dI8RVaBm9dxCCe4+B4rSKfNKU/KLVvfXIUMUiSZPBYzTxZhi+NQ5Ihwy7Pc4hFkiSPTehV&#10;erUOcv1Cs/uOXMQJgDmOyT5d7swoPKBr6o8XwCRwLzY6ywihpu7mW/fkOyQZuhAFjuMZh3Rz3QB5&#10;K8Je5O1nd8hNvXKdaYDBgRhL3bCsYXD/8DnTY7HsXVRaqympKlL8gqcynB/P/XpblWYJxh0NqgG3&#10;On6uAcO4GxkWEBHSwsmuGjOqT3NXQSOdmbS6gp7IpE7aCrNht++WW1UeNhPF2pOW4wd2zTrpPniZ&#10;sRlYR8d+pWodHWJQQypfte6u7kg+8ieD4M+kcKt2MtbzLdZMVEy6FxvDEO7m5O5kCixsklqRdXtL&#10;M1qpedVmaN7nimdK01PZb+VVugpaD+oH3Or45wAcaOEiOlkiQixdgkVPllNp0sZugua706upJ15q&#10;elIifT1VXWLsrKypDTdLbNb07tUUd81YS34km3XrV6roTtP9V334mnUMqmnK5OoejVcJGGBsudpO&#10;vS7IEvW23rcmbSNLzBhD8WfoIqwOBEx2wzuJEZ28vKJKTduoPpoCGM7+i//oJqewv56/48DqaeS3&#10;imypIElisDbcMvFVU1uFjcdf2Yu00uiaFJvHPa3rP6op7pKow0QrqqkjNqs3/vCbWPVX8K9ahn/8&#10;lb1zH4pFhkGMSbdXtcssabb6WsDsXHFQpJ8xUq1+1wy8xbjczcn21Yl7FWAj8cSUFIzJQ1AfPmme&#10;5hppvK/mM0XurohKrTg0RGef7ROqAXuEzzVgjmW6hlj7dA0c1Ds0Kjywc5Ao8q2bAaJtVB9FgOit&#10;6U7fXxDkcPDnkrK6T746PTMx+ufNvz18siz9cHHK3sI120+BSDl+ZNQnX50WBc5qcbpjbk7L53nG&#10;IvKD+4eDaAd6cP/bOh89XY79YiEUsENmsECrJrqPUwMm/YOdTr0MOpF3dWxCr/e/OG53+RNzPCM7&#10;t2++k1DEiB6b0OtSeZ3DIRderLkjMqSqth7KWZeCixgQdG+6HY9N6FV69QYI2+Djm7KvANyI7RLC&#10;ui/DOXvnWG5zGjhYsziKsihwDOsMxQzbcDb+8VRC5skrLMtYRB6CD4sCm7Kv8ED2ZQgWLYocYpnj&#10;5yo2p+bNnhrzry+OgwaMEA5iXAa+2thZFl8+rGvOmR4L3sA3/ZIZxHOsjG6GX05emcnzjCwjSUJj&#10;EyIhDy6Ed4a1CI+8lLrrhwsgwWIZdWxCpNrdHA4E1GtJlvcfuQje1ZIkq+VkfLeDr60ioPRr84bh&#10;ZyHQyoMGDJ1i+ZZcKoE1YMX6CfUzhU8dCMA4FLbCO5n64PozVANudXz1CjrIyke4VjJ7/SWzW9rg&#10;725Gx0sYO1bivKoQUxdezZERfUnVUOE9rBmrGcfm9VC4Jd1nW4BB4GWvY7IvLHm2IMewZkpd8/7f&#10;imuhMMDA3Rxmq81yN9eTkzXvdtw++a3CWs3lDnrrJwy8h3GD6jfS1AfXn6EacKvTlgMww6CuIdbw&#10;TmLXUItVaKOEwb7CQHszL7wpZE7U9Ne0YtutMImQxitfMw64xlKx2k6TCrTBoRkfvsJIpKO/IpUE&#10;q6fFIq3r1Vz0pHqDCmbqG4u45o1v7l4eyrotM5uKxH4F1YBvBTiWAbfdjjDukqhVMTw2YEdJ5NIO&#10;FcKhIloyzBVwUlhNxRdrkKTXplofVWAsDyskTPBUNthdsxd1QGkDxRo+KqZijCuQk6aRBoeJRV+8&#10;L/a7ZVx+sVh5ZYh11GQjinckBsuJcVBo9dGBJq1A7d6N0Uw/jFw3kt4iBr1XO2pXYHCMJkvUNqiD&#10;QqOmt67x+gl1hHODLty2RvFPqAbsEa2nAQdZ+T4Rgf17Bg/oFdKzS0BooOAtP6J2gUIVg7DPoKiR&#10;Cl9JWR2swIIMsohBIB/uP3pxU2o+xzMgcAoCtzktN/XHYkVKV8jDKggcYtGxM07V8/nlP2zanT9r&#10;cv9j5ypQ0zTATsmWQQghcEhFCHxhnaIsCLFDYiMuldUhhGYmRs+e2j/9cMl32ZeSpsS8vvrIrh8v&#10;gPctRFQG79gfjpdCWGmOu6km8BzD85zk8oU9WVDp0mhZrNcihO6Li1yTfN+m3bmShCCaMYiRTn9o&#10;xinxbk3P37DrHGxbLU5BF7l0UDgVYL8osAzHSJKMNeDNaXlb0vK3LUvEOujiPyVknixjWWZzqjLV&#10;7pa0/MV/SgCvWbXrtipOuFPaBDn/P9+cIVPk4hMSN6Drrh+KZiZG/3b8Hfj8YM0VRF+4oKRCrEg/&#10;TMqr2CRyEYOepArlOAb1O+uywTEaVh7oia+k7kv6CqvFaU3Vljw5OE82ONPrPSPUB9ffoBpwq+Pd&#10;V9Asy3QOFLp3tkaEWLyV7K/9onbt1XSUJEmeFx8UyJNfKeaCoPOZXIrsFYw9YjEKd+RmJYsFxo+I&#10;Sj9cDC9d4aj19Fe38yq1PYoW9PI9Kxb9Qh1Q3PHraz3hFpZe63VKKv14X/Lial5o2NbzJlcbrymp&#10;4nLyOs5MjMaZlMz4phtnI9aEvEvJaNJuu6D4CWZeQaOcnBz5lmDlJ+vavtPd2Zc8/zlw4srP569d&#10;unrD4ZDa/hDaBSj+Y70S2CAroPiP4UdRn9xFUUe9C27WYENhhqJcs0G1PSat0jxMt/+6PUV69utt&#10;GJxV49NofBLMn3C986lZ0iz0GjTTkUHXLbbT6wdIaWPcDkk5OTlUA/YZQVa+R2drWLAYFiQybbKQ&#10;2Vd/L3ulX7UkRkrCyKWuaYp/WB5rVlBo8OVF+lqp2i9W7Z4L2wq3Wux7qufOq2mVXuN6/5KSql5H&#10;eg1izVXhbouImaKeeqrXJk75rLgB1DK82idY037yI5xSzSRUerecelG03j1GnknoCHetzs2spsVK&#10;rfGOdPp7C0A1YI9orgbMskxYkHh7t6A7o0L6dg/uEiwGiFybjb4+8Rr0Sr+QRxaS/rocUp3evT+d&#10;KN2bWTJ+RNS6HWcO5pSuTjkFerAocCn7CnDmYJZlWI5NP1yMNWBomec4XnBGXQYFN+XdiXOmx25J&#10;y885WzE0NqL0ap1TInWppBBDOGlKTH5JFcuy2/bmn7tQDbGREUJjE3oVX7kODQ7qG77hrXGbU/Oy&#10;TpWLArv9vYmgYYNGe67omsPlmyvwjCQ3cQguuVIrSQghxHGswDMO/C2jkKVv+hV37mStb7THDeh6&#10;ubyub1TogayLEF3Z7pAZl/EMg8aPiCq4WI0Q4jlWFFmeZ1mOBUt4jntyWkzOuYpjZypmJkbnl1Qv&#10;WpHhUspZxDKSJDMM2ra3ACHm2WWHEGIkWc4trnlr7VFQSUEOB20bwmvjU/r4q+kK/XVreoHDIYGO&#10;izXgi2XXs8+Ug20yQrKM7ooOr7M1Qt5c8OdmWZZlkSTLzuDVP5emZRTHDei689D5sQm9yq/dkGUG&#10;gkuXX7sBMZnV4ZfxwgKcpvfLPfmgduPI2CnvTgwKFP7zzRlQfOHa4fsEy94p707Uu6VbrNQa70id&#10;gP2fdqYBnz17NjMzUxTFiRMnhoSEQGFqampZWVlcXNzAgQONd/dnDZjn2G6hli7BYrdQi6/WUulJ&#10;XO2lX3K6Q6621XTqVS/HNe9fq/bLVKNOv2q+ZUaVNsctzXUO1hNTPXFx1lOUFfGnNCM2k6dUcb1I&#10;k4zjcmMD8NlQHw7ErIbKX313fk3KKdydplOQgYsweQupDVMchfH93OKpqsGOvnqcKeZpT25Imzdv&#10;XrRo0aOPPlpZWZmZmfnPf/4TIfTcc89lZmaOGjVq4cKF69atS0xM9LWZzSNA5HqEWcM7WTxMce8t&#10;fJW504v9wqIYMmCCQYJVdaFbF2FNO9X+pjglrXGYZc0S1DQ/rl64Y3IX87+yobVPF//6P9+cUXv3&#10;vjY37rW5cYyh07Oex7PaBqgJ2ZfxKXp9TZbaExq+glNK5pplElaBSbhNGOc0A0djA/CG+nA2Lh0H&#10;A/C0MX2mjemzJuWU8f1GJvElD0pxj+Hzic+M4igMukAepOk13pEm4r0F8IsB2G63//nPfz569Gjv&#10;3r1xYUlJyZo1a65cuRIcHDxu3LglS5a0iwEYVjKHd7L0CLP620pmX3kNerFfrAWS6Wz1KismEEjr&#10;dyV2nMUlah1RPWdtrluwYltPxwUmLNiZfriYbEQdU1oPaGfY7BTN7havzAoK5BHhJqspYGuGRzaW&#10;z0n3VtJxWRGLm9xWXBGFozae3uHWcE18NrCDMr4HsGy/42DRV9+dR+7uN/UqAc0kvmQeYoUxmg7K&#10;bYPmFTFIPkbxQ/xCA96zZ8/Zs2eHDx/+73//u6KiYtCgQQih3bt322y22bNnI4Ruu+22BQsWJCcn&#10;GzTiWw2Y59geYdbbugb9qndIVERgWLAo+Jnbrq+8Br3VL/h6kpofbENgYXWDapdTiGkMmh9kAmZc&#10;yWshiDHkzc06WYYDLCOXP276Ycg0XCXJSJLkmYnR7//1ni1p+Q6HjJ19EUIsy2I1l3E6JXPgaMsw&#10;KGlKzOnCSle/3LgRUTjrcNKUmDPnKx0OmWFQfkn1fXGRD9wTdfR0ObS5NT0PtykKLOeSbBFqEk3a&#10;ahHsDqlLZ2tBcXX3LoF1tsa4O7teLq/DcY+/y76053DJ+BFRq1NOwdkDRRYkT+wk/eqHh60in/Ju&#10;4pzpseCvzHPc3sxi7DQMx5JfUqV2byVDIsP2zab25DskGWfMVVyRR15MBSfp1+YNw8l0IV43ziUM&#10;yYO/3JPH8xzPM1/uKdiSlpc8P/7ZZYcEnhs7vNdXBwpB9/1iV96Rk1fGJvRaviEHjNTMIY1jjIMe&#10;DDGrITw1dsMNChRwvHG4CRFC8BGHIicdlNsGfJ5fmzcMn9jX5g3DuYepNuxz2o0GvHnz5j//+c8j&#10;R458/PHH169fHxISsmXLlvXr16empq5fvx7qiKJYW1sriqJeIz7RgA+eLPOrl8zGtOtV0HrSqV6D&#10;mi6nmoIxRu1LerGiTr2qllQEsX+q2/eQZgIpYwnTK5hJA2wgYxto4Qo/Y4Wvs0G/ZMZczStiRoA3&#10;OBxPVkEbnBADt2y1g3LboOkGrVAWENWGfUq78QPetGlTXFwcbNfX1wcEBOTl5X322WdPPPEErsNx&#10;XGNjI7lX5tFjKz9ZR/60qdGUtqW5bpFmPFbV9Q2cX/XcfBUlBg7Bau9bzX7dOryqd2yuT7DxudI8&#10;e+Y39NoxPlK3V8T4EFoP4xup7e1RdKrnSK2uSWlj2o0fcHh4uN1uh21RFIOCgi5cuNCpU6fLl51r&#10;jCsqKnie5/km1ibEDSEn+B9/+lmbGUzxEIM5scFXmlqyyfrqyuqPMHsY9/S3kM5IrfmB+khqnHr+&#10;tRMW7EQu7RAgt/Eu40dEIUOJcfzIKM32ATLr8IT/bydq6rar5z2sGaNYMw6zZsJaLI6S2ZRJR2eD&#10;q6CWhPXiOZParUFUcL0URriyV175qG8kTTvbGE25WgENEO3n+IUGfPvtt7/xxhvDhw+//fbbc3Nz&#10;V61atWLFittvv/0vf/nLY4891qVLl1WrVvE8P3PmTINGfKIBU1qAgQujwVeaWrJeglV1fXD0BC9P&#10;rEduSctPmhKDvYoh/nPhxRqO5QSBhfjMiEEcx8qyzHPc9v2Fsyb3/9cXx516MEKSJHMsi5AMKXtB&#10;H2VZNr+4qmdE4KFjlzmORUjmODb7dPmQmIjSq3UIIZZlLCKHEJNXXNUjPOjQsUtYUwTdF0d4zr1Q&#10;zXPskqcTXAooC/KnRbwpeX649ZdfRXf5/tjlOyJDtqbnR3YLrrnewDKcxcLJDJIlmWM5iwh78Vjm&#10;JE8d+OCCsE0KiuqEtXOmx4LKCOcBe8pildTgKoBsKQqs1cInz4//6cQVu0Paf+QiKWSq4yQrruOD&#10;z+/CQjIZFbxZt1mzUN1IBQLPgWOxDyMwq6/ItmWJRaW1rW1e6sGilV+cSDt0Ie3QBYRQP1fL/lye&#10;X1SdMLibt86AedqNBowQ2rNnz+9///u4uLjs7OyPP/542rRpCKH169e/9NJLAwcOzM3NTUtLi4mJ&#10;MWjBJxowpQUYuDAaezeqJzTNqk+60qo/momQDOhpnHEDumafLnO7+5CYiJyz5WSJycjP2Gasm857&#10;+E615Klg/Mio9Iyba6rJFLZkGGRS2MaCol7CWjWkFGpwFTQPB38kXYo1k+kC5KwX5+VVt+9FT1mD&#10;DE4+XGaseWKba15eUdXKDSdgu1+f0KdnDTIup5in/eUDrq2tDQwMZNmb64clSbLZbIGBgW73pQNw&#10;e4HRz2Nq8FVzm3Jb2a0rsB5qD1eDErJrheutesmMsUl66Xv1ejGorO5X0zyD86nZr6JEcy+3x2s8&#10;Rpq/4s29l24lzhVeW7Xxl7BQyysLEqCksqp+6YdHYJssp7Qe7SkQBxAcHKwoYVnWzOjb9tBArJ5g&#10;4BlMfkUqmuqTrM7Sqqd44YvFaMUxfvyVvRuXjjOvlqlVVXWJQqpEhHKMnXFJP13NW0hhktojVs8S&#10;5IqPra5MNqtWZxWtGZ9/zd0Ve5FvC8DxF+lLqsbhjnEL2OdYfVkVu5t0QG+nz/Lmb88dOX4Ftn83&#10;tT9+ywrlc2bceWd0F1w5LNSy7G+jfGBlG9Ier6NfaMBeoS01YBqI1RMMPIPJr3BWV3AbVZxknNsV&#10;J521O2RNn2DcBYT83ZqeL8no2WWHILYwKKnfHb38waafIZoxOASLAofT7nIsaxFZxDCSJEN0aIi3&#10;3K93aGV1PfTSt1fItdp65PKRXbLqCLTvlJzTC9IyipOmxJy7UJWeWZJ+uAQnMIaExNv25oPbK85r&#10;65Bk0Dudrs8nStMyip3ZixmELYF2nNl/EZJkGaJM7z1SwvOcLDsjPEO8a4ZBELcZzoZCnXUl+r0C&#10;7rnnLlS/93mO3vlXi7vg+0teNTJlL9R/de6wzJNXwMe3qLQWnIxhR81wx4pwzVvT82dN7v/B5p/J&#10;86OQq83cZpq3h189yzdsdoF3vgg8cvzK+58cAzmzsrp+UEw4lA+KCU8c0wd+IrsH4X2hvGuXAB/Y&#10;7Tv88Dq2Jw3Yc9ryFbQX5aWOiclV0OqsruS7SoPcriTkxTIQ88wASidEPDYOXGyyfXXMarUvsqKC&#10;YvfX12SRu5jxNjYIgKxuX+/8K3YnbcB7YV9Vk7Gg1eGONa0ljxH3pfkMmpkS+fBZhhfF5MT0xbe/&#10;x9uvPz8ywOpfbyj9GT/8ndxu/IC9Qlv6AfvcN7EjYHySzV+CZuVzNUhwa8YbWFGo14XmsZh3a26W&#10;JYpGvHKWWmCn+RbIygb2e+sZbO1n+WxB5cKlhxYuPZSZU4oLN+04C4Unz1V4sa+OjB/+Tm43fsDt&#10;EV/FVe5QGJ9k85dA7WxKxi7Wa1nhioqaaq7g6QuAD65iDZfa3VZTu02aEoP0dVNAnUkXNFe9SMua&#10;UZpx/GfyW3LSoD5LemfYeGZJtoMz+yKE5r91EPeumNmr3xaoBWNsAI66xSSsImfAqKV45VmG6Sxq&#10;usSpsqp+1cZfFHIsQuh3U/v/bmr/FhtM0aQ9/k6mGnBL8FVc5Q6F8Uk2fwlw/t2iyzWg8o4fGbVu&#10;xxm1yylyhggu2JpeADoxQgyoqm99kgVRoIfERFy5WsdybH5xFei+LMfmX6gCz12c4BarkkWltQ++&#10;sMvhgPzB1SzLIAZJEuI5NsDKjR3eK2VfwdDYiA3/PUfqpmAtqXCTmXShzviRUZ98dRo04PEjowov&#10;ViOEyCjT4IL8XfYlSUKZJ8sWrchwxXCuxsKqWgaGNLfph0tEgUvZV6j2KDUW20jdF7sX/3b8HRAk&#10;EkdUxml0XZG6ncmeSbk3eX585skyRbjmWZP7gzL92rxhW9Pz92aWgB7c4mewBc/yucJr//NRVtqh&#10;C/1uC+0SaoXCz7adnjEl+onpsWOG33RKDrDyHVCO9Ql++DuZasCtSHtccdfuMD7JJi+BZtRcUkc0&#10;EKFR0/moGYddhRMtFIJYa6AKq3VTUuEG3ZRUT91m9tWUqBVmkJ6+ium75iwcOw0biG2Ks02aMTMx&#10;euPScbgaUvkjqeVehWAMrsMK3VdhXgvQawdPahMGd8MT1iPHr2z+9px6UkvxOf72O5lqwBSKFzRX&#10;2bQ2rN7XQJrVlDPNW6tpobGRBhvmBeOWafNmzqfnvbcYrNRevWbDhX9f/hPVaCktxowG7F8p8yiU&#10;1gAUXPgXxCGsuTIJq/Sy7f5xyQGooHauxZD+vmRlxY6CczurAAAgAElEQVRYrFU744IlpA1QmbRW&#10;T9DStByOCCu+2DwyVy5uVqEZ4wZxj/hAyHNF9qupoGt+qz57irOE2zcW8Mh2yMM0ybnCay++/X0q&#10;YWTqwSJQapf9bVRYqAWXv/78SDrNpbQqVAOm3OJgD1TsKzxzYrSBhysAqV7HJvS6VlN/X3wkSKoH&#10;jl4ExRG03qQpMW+tPQq6Mo4mnXOuAhLrvjZvGASgZjkm/XCJ01WXQZAPGBTQ7QcKF63ISJoS8866&#10;bFKLhRKw9tW5wzT9mxU+0+BALAqsILCbU/NTf7oAIaxxlOnPvj17prDq/b/eA5lucRpdLLuyLLNt&#10;b6FLcN0NfszJ8+NBh9ZUo81r82TcZmytS8otcDgkUeAEgd22t1CS0bPLvgeVWq3hKdoBn2PNWNAI&#10;oXOF1/7305yx90TBx8qq+uT3M7JOlM2ZcefdcT1wtX63hVKlluJ1qAZMoSCk5fBq7OGKEGISVpGK&#10;r1pSNZP11kxeW7BEz6cWMJPRNnlefFAgr3ACJmVX41y5eoGFf/P8LmM12rw2T+YMVhym+UNWtKOX&#10;DQlHiaJiLcVXtL9Y0J5AB+B2hHeXS+gNHgbLsjSjBJsZL8nGFQGTNYf519dkIa08825XUeEWmptu&#10;T20GuX5Ksx3NaBh6EZ49j6issNBk9GlNyJwBt/Xq9OcnW/6rzN+W8FDaO2YGYKoBU9oaeDP5zfuT&#10;5CN/Svtw6uzkvXoqbLNaS/twanAgHxQgwLZxs2qdsmk7Av6WYdD4kVGIQQghnuMQQmTjuJ0312Y/&#10;+MJu2B4SE4EQEgX2jbVZuDuyfYRQ8srMpCkxnTuJbzwzPDhQEEUWXsnOe/hOhJDIc9+8P+md50a+&#10;sTZLLZ0qDhyGq5mvpONeIDsvQsgq8m88MxysBTdcqP/OcyMRQjMTo2EbjFEcGtLSzj13rwQLwRI4&#10;FYtXZuFmDdpf+uGRF9/+Hn4qq5wRQPv1CV32t1Hw4+Ho68V7kkIxC10FTWljUPzH33x3Hn9Myyj2&#10;ZCErbg02cGsGzaZlFHe+/1PYC28r2sFLiK33rsHbeGkuNI73hY/ww49czSR8nPT3fbjkjTVHO9//&#10;KTYPtt9Yc5TsEZeg+Jv7yrL8zrpjBrGr8GlMyygOHrOWbCf5oyPvrDvGJHwMdsJXM/+Wjvf9wz/2&#10;4yPF2+R5A1PBePJf8tq1+HrhUwcHGDR6LS58/aMjsCB54dJDuz3rq7lW4Y8e3pMUimxuFTR9BU1p&#10;a7ybJ0796tLMy0zN1MLqRIGaGL921qyvzkysmRxQvWFwFIpyzfe6CtlVM/+g3rfqNpE33s3ixr89&#10;VDTtL7sU3/rq3W9Hzl1IaSXaXzpCSgfBu0HjcGs7DhadLKhEJjL7ThjRS/3rVdPdSC3WKrLgkYMo&#10;0lpUBd0hVdxHpJPRD4dvJL2DNIclzXIY4OGrYQMiEBHOQjNxIWoaYIS8HJpnqWXgoBbY7Kmj+9Qd&#10;mvP98VKfB80nrYJtrwQypKIyxS3UDYnS1ng3aBxubc702EdeTN314wWXC1CBwHMQSdFtI3sOl6Ts&#10;KwTXl6Gx4ckrM3melWUZIbQ/6yLPM7KMEEI8x4oiu3F3rkXkFaEcRw/tkbKvECG0L+tibnHNklVZ&#10;CCFJlrGTjDp/H/Y1yjxZhhiUfrgkeV58/9s6/+ebMzzHBlh5cGoinZTcnkYwifS5enXuMHA3wq3l&#10;l1Q7JCTLMoTP3JKWl326HAJGeiWGH0RqzC+qxhlq84qqPv7ilzkz7nxieixp9oGjl/whZCBqhUCG&#10;fpgdj9LGUDckip/SNqugccBFty3AXNZ8dkLFkmO9F7aKNcwtXgWtl1vN5Cpo5JoWk52OHxmVnlFs&#10;cGgmefHt75+eNahfH+fQsnLDibyiKmPnH/+cGnrXKj/MjkdpY2goSkrHosVxCg12dBsisTVW63g3&#10;4KKZWJhm2i8srr5wsQZ//Ojzn2GpVIsNu4Xxw+x4lDaGpiOkdDharORp7khGmoQpMpRjARW8d1qD&#10;HQeLFDNyt1M0gwrYoQgX/nHJAaQSyzVbgPQDULhg9l248tOzBpm3rTVQd+pXc+v2mB2P0tbQGTDl&#10;lkHTv6jFOyr8cILHrLXeu5YfuQrFfzz2qR2d7/808c87Sd8e7x5I8JhPsHNO8JhPrPeuCRr9icGh&#10;GRy76kA+4UeuBsvTMooD7l3DJHyc/NGRtIxiy92rH35218Klh2b8ZXforz06e14+IyY6Jb2k2swM&#10;8+b50BiKTzAzA6YDMOWWgnTJbdavPPWOCtdY/EP6+IIHbWscCNkj9ktWWKuob+DJqjgExQ92QW6Z&#10;L6xPnGg1O/UrX94W34qUWwP6CprS4Wix54zmjvAKEb7Cb2vXv37/+tfvRwgxCas+Xfxrddpdb2Fw&#10;IODXpIB84woVbtjsye87/YDfmjPslQUJsK12coXFWeoWTNLiHT1B3alPzNDDi05clFsVOgBTWhG/&#10;0uQM0LMTZDzFuuLFK7NgZTJqUTo887y5NluxUlqhRisMe+S53f16BiOEnp41qOByLUIowMr/4y8j&#10;ggIEpEJTofSugt7aqGVyKrtS2hn0FTSllWgvMpienVoa8BrxnjUQabLz/Z/+4R/7QT1tDasgkCQ0&#10;Pu/N71D8x+LINSAJB45aK4xYPerJ7QH3rsGmBo5aGzhqrcmzbaB5e0tB98Y5cNOplkxu9gxQKK0N&#10;DUVJ8SXtxRXSwE7FzFjtKGycrchDq0i33ccm9NuyJ09RR2225leauPUhbtYbC5+86iCXcKuvjj+/&#10;caF0BGgoSoqP8StNzgA9O2Gb/KPBK/n4NIFgjQ+M7p3oMmZETPjCR381Z8adA2du3fw/47ck5JHh&#10;mjXNNm+YpkLpXQW9DVB36od/4VEoetB0hJRWRJ31zz8xthPS/DEJq+DH8+7OFV578e3vyZIX3/5+&#10;1cZf5sy4M5EYUxsQWva3URBSCkeKRk0lW3UhaapXcup5vUEv0l5uMApFG6oBU1qJ9q4B428VWiMW&#10;Gs1wOu/q6byr+OOmHWchetTJcxXmrSL1YGPJ1uvn3J8voj/bRqFQDZjiY9r7KmhAU2tUvOo8V3ht&#10;x97C5+cMhY95RVUrN5yA7Xm/GxjbN8xDq0g92ECy9bru7udCfnu5wSgdEKoBU3xMe3GFdGsn+e25&#10;wmvkV0s/PFJZVY8QmjPjTlzYr0/osr+N8q5Vr82NM64AeF1392chv73cYBSKJnQApvge/5zHfPrV&#10;mTlvHIDtxSuzfnNvbwiJfP7KdbIajm6h5p+f5bz8gTMORuutl1aAfWEVeYtbfFYNnGv988JRKO0G&#10;qgFTfItvlbyzBZXqlD4QDNly9+qVW36RdSRYty2Te5HbrQopBgePWQvhoz05q25DTFMJlkLRhMaC&#10;prQD2iaELx5oM3NKcSEsidJcD6Ww6p11x5ob1xfFNxlxoQUPjsAsmiGIPTmrejGN/S32MoXiV9BY&#10;0JT2gbdUxsqq+qUfHoHtsFALfjlcWVUPTj6KLPG/m9r/d1P7m7HqpSeHvPxBRnPlRvKdM7TQrN1b&#10;Bo5cTVrryVk10Fn9WR6mUPwfOgBTfE8LQviu3HAir6gKtp+eNahfn1CEUFio5eWn4yPCrIrKYaEW&#10;zSVRxhKm54GFIWo0bHseNbq5gmsbBEamsZcpFI+gr6ApvkUtJf7fnnz8bWZOKbw6Xrj00KYdZ1u1&#10;X8ULVQ8FTu9qwM21pw0EWqoBUygGUD9gip8CYRcRQq8sSAgLtZBzu4fvva1fz+DXnx8ZYG3d1zNu&#10;PVw9X+LrxVXQLfDHbYMlynQVNIWiB/UDpviS1INFaYcuwDYZ4hjKSUXWV96cxhKm51a99OSQl54c&#10;4kkLJM0VXNvgrFI3XArFE+gATDGLJMk/Zl+urKqvrLLV1DYumH0XlOstfUoc0ydRa0qkV972tC8J&#10;09+spdNfCsVD6ABM0WDn/vOVVbbySltNbcNrfx4OhSzLlJbVhYVaonpEhIVacGW9JU5+TtqHU2e8&#10;nLb+9XHTxvTZc7hkxstp37w/yddG6eJv1mIbsD1gmw9NolDaHXQA7tDs3H/+clkdjLWvLIjvFCRC&#10;eYCFi+wfHhZq6dLZQtZ/ZFI/X5jZKkwY0evLdx5oL3M4f7P2gQXfYhuwbfR1NIXSLOgA3CE4kFFy&#10;ubyu4qqtvNL2/NwheKAND7P2iQyOCAsIC7VYRA7XH3tPlI8sbVPal4Tpb9ZSJ2AKxUPoANy+kSQZ&#10;IcSyDHz8PutS8eXaymv1V6tsTz48IKpnMJTzPNuvd2jCXd26hFqDAgS8+8gh3dveZoox7UVb9TdN&#10;mkJpd9ABuH1ww2ZnWQZPUnd/V1Rwofpqla2qpmFB0l239eoE5RFh1m7hAUEBQliohXTjGRXf0wdG&#10;U5pPe9FW/U2TplDaI3QA9i+qahpEgcVjZ+rBouxfyq7fsEuSPPM3/QfFhEP57VGd+vYJCQu1dgm1&#10;4OkvQqhleWcp/kN70Vb9TZOmUNojdAD2ATXXG8orbV1CraGdnFosDLRXq+qDAoRHJvXFA+3QgV2H&#10;DuwaFMiT740RHWhvadqLtupvmjSF0u6gA3ArUnO94eq1+qBAAUcn3vdjceqhCwEWvktny8T7+uAB&#10;GAbaLqEWnmfJFrqFB7S10RRfQ7VVCqWDQAdgT4FRtrKqvlt4QGT3ICgkB9rRCZF4AL47rseY4ZGK&#10;URbRgZbigmqrFErHgQ7AHpF6sOin7NIunS1hoZYAazeEnAOw3kDb2vGNKe0dqq1SKB0HOh54hF5U&#10;RTrQUloM1VYplA6CcopGoVCAPYdLmIRV8LPjYJGvzaFQKLcadACmUDTA+qt85E9pH06dnbyXjsEU&#10;CsW70AGYQtHggQXf4ggYoMv+5vldvjaKQqHcUtABmELRpr3441IolHYKHYAp/k4ba7HQHUKI7I76&#10;41IoFK9DB2CKX9PGWizuLu3DqcGB/MxX0nccLKL+uBQKpTWg3jIUv6aNYyOT3aW8O/GBBd+C9Ev9&#10;cSkUitehAzDF32ljLRZ3B/64TMIq6pVLoVBaA/oKmuLvkO+c20CLbePuKBRKh4UOwBS/htR920CL&#10;bePuKBRKR4a+gqb4NW0cG5mGYqZQKG0GHYAp/k4bx0amoZgpFErbQF9BUygUCoXiA+gATKFQKBSK&#10;D6ADMIVCoVAoPoAOwBQKhUKh+AA6AFMoHRea85hC8SF0AKZQOig05zGF4lvoAEyhdFBozmMKxbf4&#10;3QC8c+dOSZLwx9TU1A0bNpw8edKHJlEotyo05zGF4kP8awDeuHHj1KlT7XY7fHzuuecWL16cnZ09&#10;fvz41NRU39pGodx60MDXFIoP8aNIWBcuXHjnnXcEQYCPJSUla9asuXLlSnBw8Lhx45YsWZKYmOhb&#10;CymUW4m0D6fOeDkN3kLTwNcUStvjRwNwUlLSihUrHnjgAfj4ww8/TJo0KTg4GCE0YcKEBx980KfW&#10;USi3GjTwNYXiW/xlAH777bdHjx49ZswYXGKz2YKCgmBbFEWWZRsaGkRRxBWOZOdkHctpa0MplFsI&#10;GviaQvEhfjEAHz9+fPv27T/++KOinFyNJUkSyzZRrBPihiTEDcEfP/70s1Y1kkKhUCgUL+IXA/Db&#10;b79948aNiRMnIoTsdvvkyZOXLl3aqVOny5cvQ4WKigqe53neL6ylUCgUCsVz/GJIW7x4cVlZGWwf&#10;OHDgtddei4mJueuuu5KSknJzc6Ojo9evXz9pEl0eQqFQKJRbB78YgAcMGDBgwADYZll21KhRoPV+&#10;9NFHY8aMGThwYG5ublpamk9tpFAoFArFm/jFAExis9nw9uzZs2fNmmWz2QIDA31oEoVCoVAoXse/&#10;AnGoYVmWjr4UCoVCufXw9wGYQqFQKJRbEr97Bd1iLKJIPZEoFAqF4g906hTkts6tMwD/YdZMkzU/&#10;/vSzp/74ZKsaQzEPvRx+Bb0c/ga9In6Fdy8HfQVNoVAoFIoPoAMwhUKhUCg+gA7AFAqFQqH4gI44&#10;AJMRpCk+h14Ov4JeDn+DXhG/wruXg8nJyRk8eLAXW6RQKBQKhWLM8ePHO+IMmEKhUCgUn0MHYAqF&#10;QqFQfAAdgCkUCoVC8QF0AKZQKBQKxQfcOpGw9Dh//vxPP/1kt9uHDx8eExMDhbt27ZIkCbYjIyOH&#10;Dh3qOwM7FmfPns3KykIIjR49unfv3rg8NTW1rKwsLi5u4MCBvrOuw6F5OejT4Q/s3Llz0qRJLOuc&#10;I9EHxLeQl8OLDwj3zDPPdO/e3Ts2+h/Hjh2bOXNmfX19WVnZwoULo6OjIfHw0KFDbTbb8ePHjx8/&#10;LknSyJEjfW1phyAjI+Ppp59mWfbUqVOLFi2699574Zf+c889t2HDBkEQFi5cOHjw4H79+vna0g6B&#10;3uWgT4fP2bhx46OPPvrqq69yHIfoA+JrFJfDWw9IaWkpysnJkTsGKSkpd999N2xHRET41hjK//7v&#10;/z755JOyLBcXFwcEBNTU1Miy/O233957772+Nq0jgi+HTJ8OX1NUVDRkyBBBEOrr62X6gPgaxeWQ&#10;vfeA5OTkdCANmGVZnr/5yt1ms9XW1vrQno6MzWbbv38/vEz74YcfJk2aFBwcjBCaMGFCRkaGr63r&#10;cJCXA5fQp8NXJCUlrVixAr98pg+Ib1FcDsBbD0gHGoDfe++9BQsWwHbv3r0nT548efLkO+64g97Q&#10;bcxf/vKX4ODgioqK//f//h9CyGazBQU583aJosiybENDg08N7FgoLgeiT4dPefvtt0ePHj1mzBhc&#10;Qh8QH6K+HMi7D0gHeQU9Z86cF198UV3+8ccfx8bGtr09HZwbN27MmzcP3nl+9tlnTzzxBP6K47jG&#10;xkbfmdYRIS8HCX062picnJwRI0Y4HA5Zli0WC7zzpA+Ir9C8HCQePiAd4hV0Q0PDQw89dPvtt//z&#10;n/9Uf5uUlHTmzJm2t6qDY7Van3jiiZSUFIRQp06dLl++DOUVFRU8z5NKAaUNIC8HCX062pi33377&#10;xo0bEydOfOCBB+x2++TJkzMyMugD4is0LwdZwfMH5Ba/kLW1tdOnT58xY8bTTz+NC8+fPx8SEhIW&#10;FoYQWrVq1a9+9SvfGdixOHv2bFRUVGBgIELo0KFDsHowMTExKSkpNzc3Ojp6/fr1kyZN8rWZHQXN&#10;y0GfDh+yePHisrIy2D5w4MBrr70WExNz11130QfEJ2heDu8+ILf4AJycnHzgwIHMzMyXXnoJSqqr&#10;q0+dOvXcc8/16tWrpqamrq5u69atvjWy45CRkTF+/PgBAwaUlZUFBARs27YNIRQYGPjRRx+NGTNm&#10;4MCBubm5aWlpvjazo6B5OejT4UMGDBgAfpIIIZZlR40aJYoiQog+ID5B83JkZGR48QHpuNmQGhoa&#10;7HY7/PlPaUvq6up4noffLBhJkmw2G70cbY/m5aBPh79BHxC/wisPyPHjx2/xGbABoigqfulQ2gbN&#10;u5ZlWfrLxSdonnb6dPgb9AHxK7z1gNz6i7AoFAqFQvFD6ABMoVAoFIoPoAMwhUKhUCg+gA7AFAqF&#10;QqH4ADoAUygUCoXiA+gATKFQKBSKD6ADMIVCaQfk5ua2bMfz58/b7XbvGkOheAU6AFMoPsNut3/6&#10;6act2Gv79u2tYQ+mtLT0jTfeWL58uSRJrdqRSQ4cOLBhw4aW7VtZWfnMM8941x4KxSvQAZhCaSFd&#10;u3adPXs2WTJr1qwdO3aYb8Fms7VgbLDb7f/+97+bu1ezeOaZZ3Jzc3meV6RB9Qm1tbXPP//83/72&#10;t5btPnToUEEQvv76a+9aRaF4ju+fLgqlnVJTU7Nnzx4IoQzcuHGjDd52Wq3W1g4IfPDgwVmzZj33&#10;3HOt2otJli1bNnXqVE8CDy1YsGDhwoVeNIlC8Qp0AKZQWs5HH330zDPPVFRUKMorKipeeumlRx55&#10;ZP78+efPn4fC2traJUuWPPTQQ48//rj6zfPOnTsXL16s7kK9l81mmzt3Lmw89dRTx48f/+1vf/v9&#10;998b1ASWL1+elZUFhSdOnJg1a9Zjjz12/Pjx1NTUxx57bPbs2fn5+QihuXPn1tTULFu27IMPPtA8&#10;FkW/mhXmzp2bm5s7d+7cRx55ZOPGjQZnQPNckXz++ef33HOP8dkwOByE0KBBg8rLyzMzM01dVAql&#10;raADMIXSciZMmDBlyhTFTFGSpLFjxwqC8I9//ONXv/rViBEjKisrJUm6//77CwsL33zzzd///vc4&#10;wyuwZ8+eZ599lkyaiZtS72W320EQtdvtGzdu/Otf/5qUlBQTE2NQE9i7d++FCxfsdvu6deveeuut&#10;2bNnd+vWbeLEiRs2bJg3b15gYOCsWbMQQtOnTxdFcfTo0SNHjtQ8FkW/mhXWrVv3wgsvPProo9On&#10;T//9739/7NgxzWPRbJ88Aw0NDfn5+ZAqUe9sGB8OcPfdd7d4GReF0lrk5OTIFAql+Vgslpqamqqq&#10;qsjIyG+++UaW5YcffjglJeWrr76666676l1Mnz59zZo1X331Vd++fRUt1NTUWCyWQ4cOxcbGFhcX&#10;q7sw2As2EEKff/6525rA1KlTU1JSampqBEFobGyUZRnGMPj2l19+CQgIgO2IiIi0tDRoVn0sin41&#10;K+AuZFmePn36559/rmmh5u6KQ0AI1dfXGxyj28OBS/PZZ5+pzzCF4itycnI6bjYkCsUrhISErF69&#10;ev78+SdOnICSsrKyioqKRx55BNepr68vKyuLj49X726325OSkkJDQ7t3767+Vm8vkunTp5usiWFZ&#10;lud5hFBQUBAu7N69u3rNs+axKPrVrIC7gG1JkjQtNGgfAOm3oqKiZ8+eesdo5nBsNhvN70TxN+gA&#10;TKF4ypQpUxITE1944QX4KIpi3759FcuhN2zYUFpaqt6XZdnDhw8/9dRTCxcu/Ne//qX41mq1au5F&#10;EhwcbLJmC9A8ltraWtyvQQUFmhZq7q6oMGTIkKysrGnTpnlyjPv371++fHnL9qVQWgmqAVMoXmD5&#10;8uWpqak//vgjQmjcuHFZWVkHDhyAr8rKyo4dOzZhwoTs7Ow9e/ZA4fHjx2GDZdmuXbuuXbs2JSVF&#10;7SqjtxeG4ziDmqIo1tfXnzx5EiGUkZGRkZHR3OPSPBayX70KajQtNLP7nDlzUlNTzZwNPb7//vu4&#10;uLgBAwaYrE+htA10BkyheIGwsLDVq1dPnToVIdSrV6/t27cnJSVFRUWxLHvx4sXXX3996NChX331&#10;1R/+8Ic+ffpUVlaGhYUdPHiQ3H3Lli2TJ0/Oycnp3bs3Lu/evbvBXggh/JpXs6Yoii+//PKwYcMG&#10;DBgQExMzaNCg5h6X5rFER0fjfv//9u4/pI3zjwP4Y0hjFkQpTnQ/bN2Q2EXJlqkNXb8upeT7Vbfs&#10;j0nnxtJimYV2xW3Fbh2jljJaWIVulP4xNmG24qLrLK0UV2Idmb8yyaRVw5ZlIqXVrU7iIVQJ8chu&#10;3z+e7x7yzV1i1MQz+n7RP87zueee3OeT++S5u9RIDcRdSY4w0rEK3bCurm7nzp0cxy15NCJpbGwU&#10;X10AkF3K2NiYXq+XexgAG5Df7yeEaDSasJVKpXK59yNj30rckud5QRDUavWy9ijulohey7IaRBnh&#10;kpt7PJ6mpiZWRJd1DO12+/Dw8KlTp2JpDLBm3G43CjAAJAG/3x9LdY/jhgAJ5Xa7cQ8YAJLAioso&#10;qi+sWyjAAAAAMkABBgAAkAEKMAAAgAxQgAEAAGSAAgwAACADFGAAAAAZoAADAADIAAUYAABABijA&#10;AAAAMkABBgAAkAH+GlLSiP2PrwEAJIVN/pcIUICTySZPVgDYSDCpwCVoAAAAGWAGDOtdSkpKlN/+&#10;/fffazYSAIA4QgGGJNA9Mi25vtzw2BqPBAAgXnAJGhJIEISb/+/27dsej6euri6h++V5vqOjw2az&#10;3b9/n6202+1sGKOjo3TlxMSEzWabmZlhzW7cuBGlZ6fTabPZ2tvbf/755xUMrL293WKxHD9+XHwE&#10;PB5PTU3NCvqMHQ2HIAhh+40lHGsQtfUg7pkT+haw2+0+n28Fo2K5EUsUVhMpZMgaQwGGBAoGgy+/&#10;/HJ7e/uVfzidzoyMDKPRSAgJBAL79u2L+04FQTCZTC0tLcPDwy+88ILL5aLr9+3b1/qP/v5+QgjP&#10;81VVVQqForKykrYZGhpyOByS3fp8vrKysvfff39kZMThcLzxxhsWiyXsVLWk+vr6s2fP1tTU0CMQ&#10;iuO4mzdvLu+lLhMNRzAYDF3JwhFdoqO2HiQic0LfAq2trSUlJadOnVruwFhuRAkWi0uMAZWEDFlj&#10;KWNjY3i2Nim43e7QSI3fm/nt3p8yjkesIC9Hm5cduobn+dTU1MXFRZVKxVYKgiAIglKpnJub2759&#10;++zsbOhvxVJSUqJcghbfA+7s7Pz0008HBgYIIS0tLZcvX/7hhx8IIVlZWWHzD7vd3traarPZSkpK&#10;fvzxR5VKZTKZrl27lpmZKd6XyWQqLS09f/48W9PV1WWxWOjy9PS01+stKytTKpWhr3F0dDQzMzM3&#10;N5cejfT09NnZWbVaTQihLQkhXq9XEASO46qqqtgIZ2ZmPB5P9A6phw8f/vTTTwaDgQ07bFsmejjY&#10;wtDQkFarzczM5DjO6/Xu2rVLoVBEitro6Oji4mJpaalCkfSf5hOROWHHfGFhoaCg4LvvvtPr9fTT&#10;2/Dw8K5du0iEqIXlBosC/W1o6FlcaChZm1gyM9JoqcRlSNg5bbNxu924B5ysfrv3Z1fv+nqIP2VP&#10;SlgBluRwOBobG3t6ehobGwOBQFVVVWdnZ1ipWA2O4/Lz8+my1Wqtra1lvwoEAsFgMC0tjf5IzxqE&#10;EJ7nCSEdHR1ms1my+g4NDY2Pj9PTMcOqb319vd1uLyoqOnjw4JdffllRUeFwOE6cOLFt2zaVSjUw&#10;MPDhhx8eO3asuro6GAxWV1fv3bu3u7u7p6eHEFJTUzMyMqLVau/evct6rq+v7+3tLSwsPHToUFtb&#10;m9FolOyQEHLmzBmbzWY0Gs+cOXPo0KEDBw6It7t1ax8AAAakSURBVI1+uFg46C5ycnLS0tLsdvuR&#10;I0dcLhedDDmdTnHUvvrqq/Ly8meeeUahUIyMjNy5c4d+sIjk1sBkz+AUXf73v3L/U7ZN3vViicic&#10;MGlpaXl5eQ8ePJidnb1w4YJCoVCpVFevXpWMmjg3WBSIKPS//PILjcs777xz/vx52ibGzIw+5jXL&#10;kE0IBThZFeTlpOyJ9njw2otUfZubm7ds2fK/NlotW9/Q0PD55593dXXFdxjZ2dkjIyN0eXh4+K+/&#10;/uJ5XqVS5ebmVlZWBoPB33///ZtvvjEajWaz+cSJEx9//PHjjz+uVCovXrzY09PT0tIyOTn53nvv&#10;paensz7v3r27e/duyUleX19fV1eX2+1Wq9Vut7u8vHx6epoQ4vP5uru7s7KyXC5XdXX1sWPHOjs7&#10;1Wp1Z2dnf39/d3c3IeTWrVv0xKRUKjs6Oo4ePUo7dDgc9F7jwMDA22+/fefOHckOnU7n5cuXx8bG&#10;aGEQBCHStjHiOI7uora2dmpqqq+vjxCSlpbm9XpZGxa1K1eu5Ofnt7e3E0LoEY7e+X/KtkkWP7nW&#10;iyUicyiHw0FnkC6Xy+fz0UI4ODjY3NxcVVUlGTXJ3GDEoff7/TQu33//PW0Te2bGcnCohGbIJoQC&#10;nKy0edmxTDfXg9TUVDbBVSqVi4uLCd2dxWJpbm4uKSkpKCiYnJzcsmULLZysFDU1NdXU1Hi9XoVC&#10;0d/fPzg4+NFHH3322WcHDhygp0WDwdDQ0HDx4sXQbiPd7u3t7TWZTPSjvV6vX1xcHB8fJ4Ts2LEj&#10;KyuLEFJYWDg3Nye5bV9fn9FopAcnJyeHdchxHJtes5Ig7tDhcOzduzd0WhZp2xhptVq6i+LiYo/H&#10;Q1dmZGRIPjpkNpsvXLhQVFRksVgOHjy4Y8eOZe1rHUpQ5hBCvvjiC9rV008/7XQ66TKdJpIIEZfM&#10;DUYcevHLWU1mRrLJMyTuUIAh4axWa+iHX/YJPXGuXbt2+/btQCCg0+l0Ol3Y9e39+/cfPnyYLqen&#10;p7/00ktzc3PXr193Op1Hjx41m82vvPLKiy++GLqJwWCora1dWFhgpzyGzmzYj4IgpKamxjjO9PT0&#10;Bw8eiDs0m82XLl1acnOVShX2vEzs265eZmbm0NCQx+O5fv26yWS6cePGip/9WT/injnUt99+K57/&#10;aTQauiAZNcncYMShF1tNZsbFhsyQ+Er65yYgebEbaUsqNzwm+S9S+z/++KO4uHj37t2ffPLJW2+9&#10;RQi5f/8++7Df1NRUWFgY2r6xsfHkyZOEkOzs7GAwODc3Fzbn0Ol0r7322ptvvrmwsEDX+Hy+w4cP&#10;cxxnNpvZ10vsdvvWrVu3b98e4xHYs2ePw+GgA5uYmKArKyoqQr+vwuYZYpWVlaEt6bXNGLddMRY1&#10;v9/P87xOpzt58uTrr78eehEyecU9c6J45JFH6IJk1CRzgxGHXvxuWk1mrsbGzpD4wgwYZKPRaPLz&#10;8ysqKs6dO/fcc89Farbc/+vq4cOHlZWVGRkZ8/Pz+fn5X3/9NSHk119/fffdd5944on5+Xm/33/1&#10;6lXWfmpqyuVynTt3jhBitVqtVmtTU9ORI0fCur106dLp06efeuqp4uLi+fn5e/fu1dXVbd261Wg0&#10;Hj9+XK/X63S6iYmJtra22IdqNBr3799fVFSk1WrZVcTi4uLTp0/v3Lnz2WefnZmZ0Wg09IaxmF6v&#10;P3v27PPPP19aWurxeD744IPa2lrxtmHTuEcffZQtt7W1Lfe5GBY1q9Xa0NBgMBh4nuc4jtahpJag&#10;zInkySefpAuSEZfMDUYy9DQur776Km2z4sxEhqwZfA0paWzUR/b9fj+7FhdH9PHUsOt+PM8Hg8Gw&#10;3dFLeaxKCYIQDAajPDDi9/sVCkXYWUkQhEAgsLIXIjlUuiO1Wr3k13voAzgajSa0ZYzbrhiLWiAQ&#10;IIRspKdbE5c5SxJHLVJusD2GhV78blpNZq5GLBmyUc9pMcLXkEB+CTo1SJ6zVCqVeH3YBJF+MyRK&#10;z5IDVigUK34hkXYXY4cKhUJ8ZzrRJ1zW/0YqvVTiMmdJ4qhF71AcenEPq8nM1djAGRJHuAcMAAAg&#10;AxRgAAAAGaAAAwAAyAD3gJOJ272+/u9JAABYMRTgpLGZHxcEANh4cAkaAABABijAAAAAMkABBgAA&#10;kAEKMAAAgAxQgAEAAGSAAgwAACADFGAAAAAZoAADAADIAAUYAABABijAAAAAMkABBgAAkAEKMAAA&#10;gAxQgAEAAGSAAgwAACADJcFfmQUAAFhz/wUamwuyC+AWxgAAAABJRU5ErkJgglBLAwQKAAAAAAAA&#10;ACEAXEisSJOoAACTqAAAFAAAAGRycy9tZWRpYS9pbWFnZTUucG5niVBORw0KGgoAAAANSUhEUgAA&#10;AoAAAAHgCAIAAAC6s0uzAAAACXBIWXMAAA7DAAAOwwHHb6hkAAAgAElEQVR4nOydeXgUVfb3by/p&#10;dBZ2AsjmyJIQlDUsoqAoEBGEARUVAUVlGPUdGR1RGUZQRJmJy/AbF0QEFVBxdBCVRUgioogYIIaw&#10;Bghb2BJCgJCQdHc63e8fBy6XWm5XVVd1dXfO5+HhqdRy77m3qvt01fnWOZb8/HyCIAiCIEhosRNC&#10;unbtarYZCIIgCFKH2LFjh9VsGxAEQRCkLoIOGEEQBEFMAB0wgiAIgpgAOmAEQRAEMQF0wAiCIAhi&#10;AuiAEQRBEMQE0AEjCIIgiAmgA0YQBEEQE0AHjCAIgiAmgA4YQRAEQUwAHTCCIAiCmAA6YCRKyMnJ&#10;+YZh1apVx44dM7THRx55xGKxZGZmEkIyMjIsFktubq5ejf/0008Wi2XYsGHiTYKRrlmzpqSkREmb&#10;2dnZb775ptPpHDJkSGZmps/nU3KUocMUjIUCI1LV3Z///Gen02mxWCwWi17mkatPhO6NI3Ucu9kG&#10;IIg+ZGRkrFixApbvvPPOkydPQqWv06dPJyUlGdGjy+UihHg8HkJIo0aNCCH16tXTq/GamhpCyMWL&#10;F8WbBCMtLCw8cOAAIeTs2bNghphTp04NGTJk9+7dhJCHHnqooqLivvvuKy8vHzFixHfffce3xNBh&#10;smNh+eCDDyZPnsx29/bbb//1r389cOBAhw4dxPtnZ2cvWLCAEFJRUXHy5Em9zCPcE4EgQYIOGIkq&#10;jhw5cu2118LyoUOH2rdv36xZM7/fb3S/kydPnjx5stG9sIhH2rhxY7mRTp8+fffu3cuXL7/77rth&#10;jc/nW7ZsWf/+/VV1atAwN2zYcOutt/K7g/vggoICSQdcVlZGCBk8eHBiYmJycrLuFiKIEeAjaCRq&#10;adeu3X/+8x9CyH//+19Ys2nTpnHjxsGDxPnz59M9LRZL+/btc3NzYWtiYuL+/fth04kTJzIyMsaO&#10;HQtHzZgx49y5c+K+5s2bZ7FYjh07lpubC3vGM7z99tt0TzkbwM57773XYrG0atUKnsHGxcUpHCl/&#10;B/BPaWlpdI3Vah03bhx14RaLpX79+osXL7777rstFkvnzp35wyTcSeMPUzm0u7fffvuXX34hhIwY&#10;MeLpp58W7PbnP/953rx5hJDs7OyHH34YXDVrwL///W+4gyeE2O32a6+9tqCgAKb60KFD4n75J0Jy&#10;lhROIIJcRX5+vh9BIp/Ro0cTQo4cOcKu/H//7/8RQtavX+/3+z/44AO45leuXPn+++/DMuwGyzfd&#10;dNPnn3/+6aefduzYkRDy/fff+/3+l19+mRAyadKk1atXf/755+xRDzzwALTGLh88eDA1NTU1NXXg&#10;wIHvvffe+PHjCSFdunSBQzg2zJkzB/5csWLFnDlzWrRoAf3KjfTnn38+c+ZMUVHRunXr4Dbxr3/9&#10;q9zk0Me8X375ZXl5uXiHpk2b0h0WLlwIy9XV1XLD5E8aZ5iSY9mwYYPkVtrdhg0b4Ga9f//+X375&#10;pWC3zz//HE40IWTJkiVFRUXUgOXLl9Pl2tpaMPuWW24hhKSmpoqb4p8IzixxNiGIJPn5+eiAkSgB&#10;vsqfeuqp1atXr169esWKFU899RQhJC0tze/30xge3f+3334jhNx+++3+y76Eblq3bh09UMDy5csJ&#10;IQsXLvTLeyZKXl4e2zLHhuLiYsEm6AjMkxypgPfee48/P3l5eQ899BAN37744osHDhygWwW9Hzly&#10;hK7hO2DxpPGnWm4sDRgIISdPnhR099BDD4lnmPLFF18QQgYPHiw5z3v37iWEJCQk+P3+wYMHE0L6&#10;9Okj2Q7/RHBmibMJQSTJz8/HR9BIVPHOO+8MHz58+PDhTz311MmTJ7OysrZt20YIyc7Ohh3Gjh1r&#10;t9vtdvv//d//EUIk9cPwqPbUqVPw56lTp7755ps333zzySefhPu5Jk2aBLSksLCwR48ehPl25tiQ&#10;k5NDCBk4cCA9vH79+oQQr9cr1z6916+trYVbQBDoFhYW9uzZs2fPnkOHDh06dGhhYSHs371798WL&#10;F58/f/633357+eWXly9f3rFjR8nIKyGEPppWDp00VVNNiWUghFit2r+awAB2Mjt16kSuFlK99tpr&#10;kseqOhGcWdIwgUgdBEVYSFTBSpMkmTBhwoQJE+jyH/7wB36DU6ZMeeeddwgh77zzTr9+/erXr5+d&#10;nV1dXc0/6tSpU/BI1i+lihLbAG4SfI9arFbr2LFjjxw5Mn369BkzZtx+++30zpsQcuzYMVa1ZLVa&#10;+/bt27dv35deeum+++776quvMjMz09PTNfQbEOVTLSfC0ga8XsWfzGbNmnG2ajsRCKIWdMBInYAq&#10;YyXfrJVj48aN77zzzvjx45cuXQpr1qxZk5GRwdfXlJaWtmzZkoi8L8cGuOGDR7XaAJOSkpJuu+02&#10;Sa8vpkePHl999VVVVZV4E+fOOyDaplpH4H6X3ogTQtgxwvquXbtKHgvGKzwRnFkKZgKRugM+gkbq&#10;BJ06dRozZgwhZMqUKbDG4/F8/PHHa9as4RwFDy0rKioIIT6f77PPPnviiScIIeBfJTl37hzcXZ0+&#10;fbqSgW9Dp06d7rjjjvLy8n//+9+EkJKSElho3bq1XEeffPLJxo0bN27cmJ2dPWvWrDfeeINtWYDF&#10;YrHb7Xv27IE/vV7vokWLpk+fTggZNWoUIQQ0RPfeey8hxOVy/elPfyKEvPXWW5zJkUPbVAcEYsOs&#10;0JpjwB//+Mfa2low4MKFCxA/pnIw/rGcE8GZJR0nEKlDoAgLiQ4kVdAsbrf7ueeeg8ueJqxYt26d&#10;X6SgOXPmDCGkZcuWfr9/4sSJ7Ofl+++/J4SkpKT4ZdRJVAErADri2HD69Ok777wT1jRt2hRkvffc&#10;c4/cSCk2my0tLe0///kPZ3Lmzp1L45oJCQmwwB5CCElNTU1LS6NPX0E6LjdM/qRxhik5loAqaL/f&#10;v3fvXhAkEyl1MSvC8vv9FRUVjz76KDtLW7ZsoSMlXG0U50RwZomzCUEkyc/Pt+Tn58s9jUGQqKSy&#10;srKioqJ58+YKlT4ej+fcuXNJSUnBKIMU2uDxeMrKypTbppaqqqqysrKkpCSn08muBwGX3+93uVwX&#10;L15UojJTgtqp5uPz+UpKSpo0aeJwOIzYn4V/IsSzZNAEIlHMjh070AEjCHLFf5htSKSCE4ioZceO&#10;HSjCQhCEZGVl0Qe8iAZwAhENoANGEIRAegpEMziBiAZQBY0gCIIgJoAOGEEQBEFMAB0wgiAIgpgA&#10;OmAEQRAEMQF0wAiCIAhiAuiAEQRBEMQEouc1pM+++hoy7iIIgiCIubRs0XzEnXfw94keB1xZWfnn&#10;Rx4y2woEQRAEIR98vCTgPvgIGkEQBEFMwLQ74B07diQlJV1zzTXw59GjR3/77Tev19u7d29aT5QQ&#10;kpmZWVpa2qNHj86dO5tkKYIgCILojwl3wCUlJfPnz7/llltycnJgzfbt2//4xz9mZ2dv3br11ltv&#10;/eabb2D9lClTXnrppby8vEGDBmVmZobeVARBEAQxCBPugF988cWYmJgePXrQNd27d9++fTssDxw4&#10;MCMjY9SoUSdOnFi4cOHp06cTExNvv/32WbNmpaenh95aBEEQBDECExzwhx9+SAi5++67JbdarVa7&#10;3U4I+fXXX4cOHZqYmEgIGTx48MiRI0NpJIIgCIIYStiJsN56660nn3ySEOJyuRISEmClw+GwWq0e&#10;j8dU0xAEQRBEN8LrNaTHHnusb9++Y8eOhT99Ph/d5PP5rNarfi5sy8vP3Z4fUvsQBEEQRCfCxQF7&#10;PJ777rsvLS1txowZsKZevXrFxcWwXFZWZrfb4dE0pVePbr16dKN/KnnpCkEQBEHChLB4BF1ZWXnn&#10;nXcOHTqUel9CSHp6ek5OTmFhISFk6dKlQ4cONc9ABEGiluwtJyy9FsC/VRuLzDYHqUOExR3wzJkz&#10;f/rpp61btz7//POw5sKFC/Hx8e+///6AAQM6d+5cWFiYlZVlrpEIgkQf2VtOjHkha+XcoXcNaAvL&#10;S1+5/a4Bbc22C6kTWPLz87t27Wq2GbL4fD6XyxUfHx9wzw8+XoKpKBEEUYWl1wLwvvBn9pYTQ55c&#10;7d822VyrkCggoEvasWNHWDyC5mC1WpV4XwRBEG2w97uD+7Qy0RKkrhHuDhhBEMRQ2Lhv9pYTJlqC&#10;1DXQASMIUnfJmjd8wsz14INpPNhso5C6QliIsBAEQUxhcJ9WX2UMGfLkaviTjQcjiNGgA0YQpE4z&#10;uE8rVF0hpoCPoBEEQRDEBNABIwiCIIgJoANGEARBEBNAB4wgCIIgJoAOGEEQBEFMAB0wgiAIgpgA&#10;OmAEQRAEMQF0wAiCIAhiAuiAEQRBEMQE0AEjCIIgiAmgA0YQBEEQE0AHjCAIgiAmgA4YQRAEQUwA&#10;HTCCIAiCmAA6YARBEAQxAXTACIIgCGIC6IARBEGCJXvLCUuvBfBv1cYis81BIgN0wAiCIEGRveXE&#10;mBeyVs4d6t82OWve8Akz16MPRpSADhhBECQohjy5eukrt981oC0hZHCfVl9lDBnxzFqzjUIiAHTA&#10;CIIgwQLeFxjcp5WJliARBDpgBEGQYGGfOWdvOWGiJUgEYTfbAARBkMgma97wMS9kPTu+24z3t8Ka&#10;mZPSzDUJiQjwDhhBECQoBvdp9fdHelDvO/uJ3m//dyfqsJCA4B0wgiBIsLzwds7KuUNpJPjGLs2G&#10;PLnav22yuVYhYQ7eASMIgugA6rAQtaADRhAE0QHUYSFqQQeMIIg5sNmjIj2BFJt/g+blMMsYTMsV&#10;KaADRhDEBLK3nBg9NTMhzr5y7tCsecMT42MemJ4dud6C5t+w9FrA5uUIPZiWK4JAERaCICYw5MnV&#10;hBAqXFrxZvqQJ1ePeGZt5AqXBvdpFQ7GD3lyNZ1V+FmAcrCwBe+AEQQxDXqbiKolHUE5WKSADhhB&#10;ENOgT0dRtaQjKAeLFNABIwhiAmzcl40Hm21XxBNWcjCED8aAEQQxgcF9WtG4L6xhE1kgmqFxX/gT&#10;ZzWcQQeMIIg5hIlqKfrAiY0U8BE0giAIgpgAOmAEQRAEMQF0wAiCIAhiAuiAEQRBEMQE0AEjCIIg&#10;iAmgA0YQBEEQE0AHjCAIgiAmgA4YQSIYLDxnEDixSAhAB4wgkQoWnjMInFgkNKADRpBIha07S+vR&#10;mm1UNIATi4QGdMAIEsFg4TmDwIlFQgA6YASJYLDwnEHgxCIhAB0wgkQqdbPwXAjkUXVzYpHQg9WQ&#10;ECRSqYOF56g7vGtAW1imwVodqYMTi5gCOmAEiWDqWuG5IU+upu6QukkjZqCuTSxiCvgIGkGQSALl&#10;UUjUgA4YQYzC6Ghl3UwWgfIoJGpAB4wghmB0Moe6mSwC5VFINIExYAQxBKOjlSGLhoYVKI9Cogl0&#10;wAhiFEZHK+tmNBTlUUjUgI+gEcQojI5WYjQUQSIadMAIYghstPL1Jfnw1JSqpYLXT2E0FKibSrS6&#10;OeooJD8/3x8VzP9osdkmIMhVZOUcJ2kfwL+Z72+DNQ0Hfjx74e8NB3688uejdA0sB9O+thYiHXb2&#10;gpnJyKJujjriCOiS8vPz0QEjiLEIvCN4TfEaM0yLeOrmTNbNUUccShwwPoJGEMMRq6Xqpn7KCOrm&#10;TNbNUUcf6IARxHDEainUT+lF3ZzJujnq6AMdMBJthJs+RayWmv1E7yjTT5k153VTiVY3Rx2V4HvA&#10;SFQRmmo5qpDMHXFjl2ZRk03CxDmvm3k56uaooxJLfn5+165dzTZDBz74eMmfH3nIbCsQk7H0WsB+&#10;H2VvOVEX8kOZC845gogJ6JJ27NiBj6CRaAP1KaEH5xxBNIAOGIk2UJ8SenDOEUQD6IARPTFdAIX6&#10;lBAD7nbEM2vhjOOcI4hyUISF6EY4CKBQnxJK6Bl3xtqGPLl6xDNrCc553cPtqf0m69C2HacJIY0a&#10;xE5/shesP1funjNvGywHsz6KQREWohsoxqlr4BmPdObM23au3A3L05/s1ahBrLb1P24+3qVT06aN&#10;nEYYuW3H6f+uPgDLvbo2u394R33X79pf9svWU40axjaqH9v+2gbt2zbQxWwlIiy8A0b0BMU4dQ08&#10;42HFR1/t3Vt4FpbvH96xV9dmsPzf1QfgDlWwXu4uU+362/q11mxzQHp1bUYNNmJ9+7YN4pz2c+fd&#10;p89Wl1/w0PVyDltH0AEjerJqYxF7P2SuMUgIwDMeGg4cOf9rbvHD93SCP+V8w6NjUiUPv394RyP8&#10;R3QQ57S3b9uAiMImcg5bR9ABI6qBJ42wzD6BzJo3nMZ9QyDGkTMjPJsNE/QdXYjPeESjZOYPHDm/&#10;YNluQsgbf7+Z3X/0Tde2vyaRda4h8A1IKMBqSIgq+KXQQlYgz6CKbNFd6M2I0WFJRCWws7145b7Y&#10;Gz8c/dTaqXN+2ZpfQvf5YtX+qXN+2XOgzB/t12EdAcsRIvoTJqXQDDIjTEZnENE9ujBk/+FzU+f8&#10;MnXOL+zMnz3v+uS7Av7M45mKApQ4YHwEjagmTHQ3BpkRJqMziOgenVnsO3Ru4X/3wPLj426gMtpV&#10;6488OiY1tUPjN5fvpjPfqEHswyNSJs76id8mnqm6ACbiQFQTJmmPDDIjTEZnENE9uhBw4Mj55/65&#10;6bl/bqIaKGDS/Z3f+PvNb/z9ZvYllmce7Z7aoTEsq515PFN1AnwEjagiTKJTZsWAIzrkGSbnLhxQ&#10;ch7pA2R2JQ3Tqu1O1czL7W/u5RfRF3/owRgwYghh8jk0yAxOs1HgwMLk3JmL5Hncf/jc+l+P0X3W&#10;/XxUm6/ldKpq5sX7m3v5RcHFH2LQASOInqA0JjoQSKLGPL2OpH2gr7s1AnMvP7z41YIiLATRGZTG&#10;RC7zP9t1sKgcllOvvRSpbdQg9su56ZZeC974+83mmaYUcy8/vPh1Bx0wgqgAEz+FP2fOuTLm58Jy&#10;+7YNHh93AyzThTeX7957tJyqpSLoPJp7+eHFrzuogkYQpQhqHY6euo4QIqi9aFZBRt37Nb2ypEL2&#10;HToHsmRaJKBpI+dzk3uCJpk6XRa9alayU/TqojzOdOkymazZry/JhzxZITs7nEmLlEslHMEYMIIo&#10;h5XGJPT/SKBJMUuoonu/4am4KT1b/cWq/St/OEzXgFSq4OBZtU0FL0ZjpyVj8XZLrw9mvr/NLzVd&#10;Ok4ma7Zcd8YhOWnheamEAyjCQhCjkNSkmCVU0b3fcFPcFB49D28EfbFqf+nZahMtobBTRNI+mL3w&#10;dzpFgumK7rMTVsaEFWEtwtqxY0dSUtI111xD12RmZpaWlvbo0aNz5878lQgSDkhqUswSqujer1kD&#10;YaVSNKtU+7YNwlAkxU7Ri4/1mPH+VlgWT1fUnB1JwsqYyMKEGHBJScn8+fNvueWWnJwcunLKlCkv&#10;vfRSXl7eoEGDMjMzOSsRJEyQzFVkVgIj3fsNwUAks0o9Pu4GCN8KskqFIewUvboojy6LpysSz45y&#10;wsqYCCP0j6AnTZr0xBNPDBw4cMWKFbDm+PHjcXFxFRUVfr9/9erVN910k9xKDvgIGgklbNyXBsZm&#10;L/w9OmLAGYu3CwYFj1g1B03VZpUK/4QhuseA2SHzxy7o2tyJwhJbcoR1DHj06NHUAX/55ZejR4+G&#10;ZbfbbbPZ5FZyQAeMhBjB1wR8+wTpqPQyJsimBAMZP+NHVV+yJ4orc3eepn+yhfaUGxD+uh7Bby/O&#10;/Ac8O+zvucQBHyX0XyTQ9HEaDL0ai2OMLt43Is5+QCLGAS9ZsmT8+PF0U0xMjNvtllzJaRAdMBJ6&#10;olKBIjkoJcM8e94Ft7nalMl8AzS3FhHQIdMfczBk/tijcqKiZlBhLcIS4PP52GWr1Sq3krItLz93&#10;e37ILEQQSaJSgSIelHjNc//cBH9SqVSjBrF6SaWiclb50CGrGntUTlRUDkqSsHDA9erVKy4uhuWy&#10;sjK73W632yVXskf16tGtV49u9M8PPl4SMoMRhBKV6YHooNye2rlLdxBC7p6y7v472t0/vCO5PExD&#10;ZclROat86JBXbSxyxtpgZcCxR+VEReWgJAmLTFjp6ek5OTmFhYWEkKVLlw4dOlRuJYKEFeL0QLOf&#10;6K0wK1AY5g8CWfKjQzvSQWXlHH/1k7y/T+zx485TCfVjSXCpoxSiLVOVofPJNs7+4yfA4hwr2JkO&#10;OWve8LH/+GHUs+tWzh0acOx6pfQKK6JyULKEQwzY7/cvWbKkRYsWt99+e9u2bfft28dZKQfGgBFT&#10;0KaCDgelScHBs2yklpVKSdbCC6W4TEPxPuPmk1VIxd28CATP7DKnU+XqKuUqaLmjIlSsJCY6BhXW&#10;IiwxtbW1Fy9eVLJSEnTAiOko14+EWGnicnvpMs0qFaRUKqwwdD5ZhRSb9Io6CU6n2tRVSBQQSSIs&#10;QojVao2Pj1eyEkHCFuX6kRAoTahOihDyz+f62e1WEq5ZpYLH0PmUS3rFItepNnUVUhcIIweMIFGA&#10;pH4ke8sJqF1DCFk5dyjV2sAC3WrptYBuDQjb5vMPdvW5a2H5/uEde3VtBstiRytpiVqCbEQXG8Qo&#10;n3m+SeyeglMDW9mkV+LDWTMEa1h11etL8qFZ5YbpOFchaBxRRPg8gg4SfASNmI5kJJK/MivneOKA&#10;RVBYKWDwkj49HvP0uribFqoNeeoSKA2yEYOCtcpnXvJY9hSITwddOXvh7+IYMGQpofnC5NJgsTFg&#10;fuYso+cqBI0j/oiLAQcJOmAkHBDrR+TCk3LF3WDr+5/upJHawqPnBb1oC3nqEigNshHjgrXKZ15s&#10;kvgUcFay/8QJsMS9SB4L3jegYSEIbBvROOKPuBgwgkQBg/u08m+bLFgpGfyDPS29Fky95/qffjn2&#10;0y/HhvRvk355T8lK8gHbDIguYcggGzEoFKp85vlWsbuxK+FkibuY8f5WdqW4F7Fhll4LZj2epsSw&#10;kAW2MSZtCmHxHjCCRDerNhadK3dD5Z/7nhHW9bq1fxso/pM+oK3ytAPaStDoUrgmyEZCWTxHeV90&#10;T3Y3hYdrGJFxLSsHqxiZDz6CRpAgEbxQK3h6zA+2iSsfSL4BKVn4QccYsPI3L4OPAScO+Ij2BdFW&#10;zs5KZkNwFFsgyNlvUfAxYL/UaZJ8PVrhhCgPTis/X8orQ/Ab1/AOLv+QSHypVxebMQaMIPpAq+m9&#10;/+lOulL5C7UqHMZNi8S5GuQURhq+I+QCnKp8ajBfT+DhGAe8SIOH4FjL6ptgWYmpgjCtpJ8TZ1mh&#10;a3R3WvzdJH8ZKKyNyG9cw68rJb8vI0vqpZfN6IARRB2vvbeV+tSz5110/Yx//6a8mp5aBKIhca4G&#10;o/UyodTjKO9Lbk9+CwJ9E/y4Mc5yU3RMfEsIkypErVUaRhTwdESc1Esvm1GEhSCEEHLmnOuHX481&#10;aegcfHMbWJO5sSjrl2OwzEqfpj/ZS7KFV57pa6iFAXM1GK2XCaUeJ/hcJfwWWH3T8w91e+HtHM2m&#10;BrTHLB0T3xI2VYhaqzSMiH9IJEq9QmYzirCQaOBgUTlInJ7756b5n+0SrM+Yn0sI6d45ia5PH9AW&#10;dE8gfTLB4quhcphVG4vYJBLiHYgxepkwF0YRNbPx0vxcugz5LvRC3K9ZOia+JWyqELVW6S4oi0Sp&#10;V+hsxkfQSNhCI6/s02C5p8RhovXgmMGRFMnl62fVNAGT/rNRTIVKHIEBnPY1jDrIeLOSyLe4hUmv&#10;/kx3mPjyBhoNDR7JyKtcPNvQq1GvGLC4Wf7cKjQGY8AAxoCRsAN86her9tM1W/NLqEMVr1cYeQ2T&#10;zzlftsr/nhK4T4HqhxVqSXpfQTIm1veEQFelKguVKsW1pEvg/5SZ+PIGuvWBv/+gaiwBRyqwR1LR&#10;HYKrMXgVtLhBgwRlYfLLWBWoglYNOmCzOH/BvfrHI2y9HepQp875hd0T1hihZgoTrQfHDN3lLeI9&#10;Bd/FmpU4apG004gzErDNEF8Gct2FydWoiki0OcxBEVa4kLmx6Le8ErvdUj/RcWP3FjRX/q79ZUUn&#10;K+02S71Ex7Ut67VsngDrq11en9+fEBcTYjvfWPD76bJqWH583A3t2zaA5fmf7TpYVM5Z37dbc5/P&#10;f6UdmWI7hhbhCROtB8cM3eUt4j3hf9gzGCWOWiTtNOKMBGwzxJeBWaI5I4hEmyMddMChIH1A2349&#10;W3i9/guVnvqJDrq+cQNnaVl1jdd3quRivYQY6oC37Tz9w6bjF6tryNUaXTntrl7rn53Uw2q1iO2X&#10;S4sYMF1iKJEshhNWZmiwUPkhIBuB/WHPYJQ4apG004gzErDNEF8Gct2FydWoiki0OeLBR9AIHyXh&#10;ENPDPEqibiEwMqBuSBzc1TYoyeCoOAY8fsaPAg1XKEetexxUUnwkpxuS7FTfi5kNzIvTdJiuSFBF&#10;JNoc5mAMGAkWhY4tHD66AZUgoTGS4xpZcZBCd6hcSCx282x3Cl2+XqPmrNSxI0mfx1eh63gxy8nU&#10;jRu70USizeEMOmAkWJRIMyJCvmGWkZLyqCB7VziWiDgvwaB2gPpezFE/vUiQKHHAmIgDCYASaUZE&#10;yDfMTVrEyqOC713hWCLivASD2gHqezFH/fQiRoMOGAmAkqQwEZHsxtykRfA/9Bt87+FQzC4cUDtA&#10;fS/mqJ9exHDwETTCQXPYLMjEDqqOZbUwcrFVswLVYnlU8OFYhWMxZcihjCOqHaCGi5nNsyGOKLNb&#10;CZOqjHOIoZMjmc4Fw7piQnOVYgwY0QENwtFgvvrVHisuP8fxwaZ8GYm/FnXRAytpLcRDDr3LVztA&#10;tRczzS4pHk5WzvG4mxbSPZ03LUzo/5GcFtpv/OSwv32hpPHshb8LMpuiD/aH8CpFB4yYQzD6FA3K&#10;GoPKzyFqiTJdEn84cpJvHVOhabOW/ghmF4zoMUIJ2VWKmbAQ0whGn6L2WOPKzyFqiTJdkvLEW0ry&#10;f4WspmTA6pZ1nPCZFhRhIYYQjD5F7bHGlZ9D1BJluqSAw6E7sPm/5A4JWU1JWtRSrrplHSeMrlJ8&#10;BI3ojtExYDZKx5b94ceAtaFE4aUQ5QFLXWK3AfzH79YAACAASURBVDOT6K7QUaVg0neARKoEUJC9&#10;iIaziO3uUui330JB2FVtDFivOL3yGHC4JdwwQiTB7w5jwPqDDjisME4FLf78aMgwpRDlCq+AqE2x&#10;FOQXBL8R+h3Nfl/r5YMDKpj0GiDrXeJuXiQov8jxhVqHQ6frUr/sjzMlXl+8SV9noEQFbdbrAByb&#10;dX9NQEmnIXD26ICRKCSUSh8dFV7KzdZlgNoERGp70WaAXgNk26Hfp2ybOl4nkhInHZvVxcjw7FGJ&#10;PYKfL6ZbpQuYCQuJTkKpoRAovIJpKsQpljQIiPQlBHIkth0WaFPf64RVNtHWQpbUTEfCR4IEGJEq&#10;LlJQ54BPnTqVm5ubk5Oza9eusrIyg2xCED6h1FDoqPAKcYolDQIifQmBHIlth4VKkHTpRdCXvsqm&#10;0AuCwkiCRAgxJlVcxKDwEfS3337bqFGjuLi4tm3bduzYsXXr1jabrXXr1rt379bjZl0H8BF05CIX&#10;kpFcHzCIpSFziJxhxsWAWUWP2P5gJGwBQ7DUACebR6LfQrWJLPiqGblSfdBI3M0SgibxI3FOF5pj&#10;wNrif1dLnD5ip05wSahqn3OuBe3ortUS96ittSCtMiUGHBp0iwE/8MAD48ePLy4uFqw/cuRIWlra&#10;iy++qN1G/UAHHKFw1KEKv5uUtKZ2H4pBKmgqetL8G0KyfYUiZMG4WHsCti+oNyz5jUn3lJw6+ClD&#10;N4HjZD2cQM27UiaRkwYVtF4/bji/LdS2r+RXJv2pocFshT1qa0cXXx5iFXTI0McBV1RUFBUVcXb4&#10;9ddfVZtmAOiAIxQ5VYg2tYiSo0zXoRhkgKpmNdhAGL0MdXiSqhl+49Qfw25U2ka/iI2QO2ketapG&#10;9DqzgnbI1RK5MNEomf45CnP0yYSVmJiYmJgIy7t27RLv0K5dO50fiyN1DDlViDa1SETUTzTIAFXN&#10;arCB1cu8+FiPGe9vlVPN8Bun0ra7BrS9a0BbSF4mTiZlxCwZLXAzWl8WZLP6YvrnKNJRJ8J6+eWX&#10;u3TpMuIysNyiRYtly5YZZB9SF5BThWhTi0RE/USDDFDVrAYbWL3Mq4vyiLxqht84lbat2lhEpW3i&#10;ZFJGJHIyWuBmtL4syGb1xfTPUcSj6j3g99577/3336d/vvjii99+++3OnTubNWum8S5dP/ARdITC&#10;j/uygb0gVS3ifRQGwxRqgsT7yLVsUDIEhc2yprKqpYA7sxoZcQyYPVNsZJQNNtM1NO4b2+9DyUmD&#10;rapiwEquEF1itHx1gl5hUbYdVrMmGXEPcfRU1SVUZ9E/EUe7du2OHz9O/zxy5EiXLl38fn9MTIw2&#10;E3UEHXDkIvcNIlDSslIUDa1x9uF7oICaIPpbIXHAIudNi5w3LYT/BbkJ1RqpgYDNspaLXSNnZ8nf&#10;Q5JeQU6BJdc1/Ue9ctzNC8Vb5dR2Af202iniz0BAKbWOEifaTkL/RXKKNoN+zPENU34J1WX0d8D9&#10;+/d/66236J+PPvropEmTzp4927RpU4026gc64OhD8MGmX0l6Na5EQkIUaILIZV0Su0CtDStxisJR&#10;q91Zbk9+C+zcksuqLr+yE63kvASPqukyCIVzKLk19PYgFP3LEf7www+xsbH/+c9/6tWrV1paSggp&#10;KSn5+OOPBwwYYMwDcgQxMGGTQgmJEk2QeB8dkyXpi0FCLW1KOnYrqLqUWCU41lApUDjojJTPYd3M&#10;pRW5qBNhORwOv9//7bffvv/++z/++GNJSQkh5OGHH/7666+NMQ9BDEzYpFBCokQTxO4j2CHcxCkG&#10;CbW0KenYraDqUmKV4FhDi+6Fg85I+RzWzVxakYslPz+/a9euAfcrKCiQ29SpUyddTdLIBx8v+fMj&#10;D5ltBaIn2VtOjJ6a6ff7v5gz2BlrGz0101vrc7lrYevsJ3rDDRMhZOXcoYLXNrK3nBjy5GpxmzMn&#10;pcE7MNlbTox5IWvpK7ffNaAtuyxlw7rKKi/86XTYvsoY4oy1sfvD4c+O75axOM9bSwjxE2KB/11u&#10;r5yFckOmZis8RCFsyzAJkqNmd5v9RO+3Ps1/dnw3Os909jg2s5NDZ4a2wI6LGrDn8Dl4Ewlwxtpt&#10;VjJtYg/++YVjnbG20VPX+f2WL+YMEpwXlteX5NMuJEchCXsUzAb0KBgve6Upb1wh/AtV4WUcMnvC&#10;BOM+R8oJ6JJ27NihNAbctm3bFpchhNDlli1bBv+sXBcwBhyVCJSuNGETmxhSrD1hkwdNevVnkvaB&#10;o+9CyPnAppNUKNdiU0opkd6I91QuuDVIUKNQOCM2gC31KCkoCygp5yvp5OYN9NUB1ewBzwu1QUNK&#10;UUk1mThHlePGD6/Ix25aqHtFan+gC9VcFXQYaq9CL0yTxJByhEVFRe3atQvCKqNABxz1sJ92VrPj&#10;l1KmsCKd8TN+pKIetSUFNUtONBxonLxFreKM3Y1/oJId+Eo6uR10nAqiqaykpA2CldQxC/bRbCoS&#10;PGEiE8NyhEi0IdDs0GV+ub2lrwykKzWUFNQsOdGcakpDX3q1LN5NeVlDTssBlXTiHfSdCm1lJSVt&#10;ED/PpI2jIilMiBSZGDpgJJKQ1OyQQOX2JszcQFdqKCmoWXKiOdWUhr70alm8m/KyhpyWAyrpxDvo&#10;OxXaykpK2iDOUUUbR0VSmBApMjF1ryEhdRaFogZDtQ9Z84ZTxUfGlL7T3smZOemKnGrl3KHsniP/&#10;tnbEM2vhz0/X7IcFS68FFguBoxQaz3Yq7kihtaDkAgNo45IysTEvZH2VMYTtSyxxYkVSVKbEl6Rl&#10;zRs+8m/rql1USmaXHIV4sLOf6D1h5nq54cNXG8wzlV/NfqI3DBNWZs0bPnpq5gPTs6mSLiHO/sWc&#10;wWyngh2csTaXuxaaZce1amORtisKrhZCyKzH0/702saFK/YSQiy9FrATJTgds5/oLR6aWGKWGB/j&#10;qamdvSiXEDKgZ4uRz6y1WMiMx7SIsIz47ATTZjjomLSh+TNrAgpjwEWX+eWXX9q1a1fEoMfTch3A&#10;GLBxKM9xaLT2QZAZkSMmklROEfnCt/z8gtokJ1cnM7qq/iCkzUro/xHkdHTc+CFdllNvsSmf/PLC&#10;IsmZl6wAGNBmftYnSfmVZBVegVoqoJyKprXSIGSTg9WCPfD3H/yiM351deGFVFclNltsGGu8NgWW&#10;EZ+dYNoMEx2TZsJBJqanCCsuLs4mRTgkoQTQARtHMBKeUNgnYwn9n1M4T3AI/TMECZWoeewXvUAf&#10;JCn5octUhsaXpPm1qpA0D0qwUnOzAceli81+kRCMfnfr1a9mw8xqM3w+y5GLniKsqqoqrxQej8fQ&#10;G3QkTNAs4TELQeE8ao9ZxnPkPLMeT6NrxPogzqM/VoYWUJKmTYXEJ6BGSds0qpLaBdM4p5IgS+Sm&#10;lwqmzfD5LJuOz+cvq/DsP1mxqeBM5vZiHVvGGDCiCDaq54y1ye3GRukgQKgtAYLy+JPcnvzCeexw&#10;IFCkfIzaYmMwM4JAI/RI+yVS+iBO4JOVoQWUpL00P5dOvqQKSXJccvlMxLaxGiXxSrn2AzZLzx09&#10;VnDu5BqRg3OWxVPN9it3IgSpS8SReIUDF8+b3IHaZlKtFok9Fi4YVsGgqqkIpcpdW1bhLqvwnK30&#10;eGt9hvSh6j3g6urqli1bxjLExcUFd5uuG/gI2iAE1WbYMKR4T3EaB80JEJTEnzjFauQK57H2s+FY&#10;502LoOYMXdYxzs3aA/+nTfgaHnIOemI1jc7CMqfWTZAxYM6JkByXwOzEAR9BiSfxlSA4RO6MqD2n&#10;YCpz7q4yQG1gUhDoZVOCSMaABcUW+aUt5c6CZv2EZDRd80wGEwMOeHVFDT6f/0KVp6j04o4j5zfu&#10;Ob0u75TkP4Wt6Z+IIzU19bnnnisuLj7LoPxwQ0EHbBCSShO5nQXaB22hR+XxJ86ecimWOJFLJWPU&#10;HBsTz4zkP/EPFI7kR1CCl686YVVI4l74UWqa0oQNostJqyT1L6rmTW6M7AyomnzWBrmzLFgvnk/J&#10;7gJGrJUPXHyFyIWrtc2kWq/JHiv4URhN8WCXp/Z0uWv/yQtbD5Rl5RfLOd2wcMAdO3YMH9mzAHTA&#10;BiH5pWPoscqP0tC+5CGClXwHrLZHyT3FDoDTaQjgTAvdJLkmmPbVHstZMMIGJfsLzqB4jeaByx0Y&#10;zExqI/Q9hobCUxVK3K2hDlhdIo7FixdPmzbNkEfhSBgTzFvtOiZA0Ms2fnYFHQsE8Y9l0ZAeRHc4&#10;0yK5KZixaz42yMJHam1QlWOEyETidU/kguWPtFHj9ZVVeA6XXMw/cn7jntKDxZVmW6RShNWyZcvP&#10;P//8888/p2tsNpvX69XbKiSMCOatdjYBwutL8mnqDEqQuS84e8oJVSaNTqUJOoDxw5K/2XDogek/&#10;QDmd0VPXJcTFfDFnEKdHQYGggCMiV+esYLH0WtAtuemOA2egzpJgq7g1baI2PqxtE0ekfLJyH6wf&#10;Pyx57D+y6SaQLI16NhPSg0jmCREIzTjnVJCvQ1BTiD2cHps1bzgUPoJ+R/5tLbmsDKL1nTjqJOXX&#10;FW1nxDNrxw9LpolcxClcwCRaLAuuipfm5w7o2QLa33P4HD3ps5/onbF4O7ladienaZK70kKfZUJb&#10;j+GQx6PG67tQ7b1QVXOhuuZCVU21pzb0NvBRWo4Q6NSp05gxY55++unY2Fi6MjEx0Rjb1IHlCI0j&#10;mM8Sx2Fw6poFqYKWaxl+BNzeu/UPW47DIbf1apW3r1SuXl7AEdESdfx+mXqF2yurauBYq9Xm8135&#10;RuBU3KMtjBp43eJV+2Y8lkZ/0MAy7wQEgq3rx87knsPnpr2TE2O3eWqkv7bkKg/SCeGcU3beIE0Y&#10;rSfIFqBkGxe7Z8g5Radi3J3JqzYe4ZfJU3JdscfStFlEdK7pzqOnZtJz6oy1swUoYQjs1eV02P7x&#10;WE8o8kj/lyvnJ3elhd63qe3RlJKF4G6r3N6LLm+Vp/aiy2uQx03v3kLJbnqWIwRSUlIwBozohSo5&#10;iS4tg5yEbgVdkjYtj6TZfOGMnJoJCiYq7MjQfBrkcuUo+qdYphTQQg05W9joskKZleRU6HI5BdRV&#10;iXemxsAO9LxIDlOg6tKmMQxzjLbc5/NXVNecLncdKq7cVXT+t/1nspXpp3T5p9BI/WPAWVlZEydO&#10;VHUIgnAIffEfuF+ErZCPQkO/CpM5sJvYxCCCrR/+Y4DyjozOp8FWjhKgsBSShpwtgvX0KP6pEU+F&#10;XpeTqkwgNJsK3YE9L5LDhJUBM8OQSM6GoaPlNV5fRXXNybPVhacq84+c31Rw5oedJb8WnMk7dO7A&#10;qYoTZdXlF2tqff6gTTYBdQ743nvvXb9+vZ3B4XAYZBlSFwh98R8QhcFWkD7pq+XhC2ckt/7ptY3K&#10;O9ImauPD9sJWjhKgsBSShrJLgvUKZVbiqdDrctJQdAuMoclnJJsSrGQzwyixJLLUT9osr/bUnjxb&#10;vauofOOe0sztxfDvx12nN+8r21VUfqiksuS866LL64tMdytGnQNeu3bt2bNnSxlKSkoMsgyJOLK3&#10;nLD0WgD/5L5eWbLmDZ8wcz39MhJX2lHVmpKWM6b0nb0od/yw5Akz19/x1PcQYBvy5GpaVYn2yOmU&#10;Y7bcJlgPlYVeXZQX67ARQoZPWbty7lCIMj6Q3kFJR+n92ryyMBfMe2TWT2JRmwbYXiaNTv10zX4w&#10;5vUl+RYLcTrs9McKRAEtvRa8uigPbCCEjJmWRWds1LPrYIySk8NOL7sbdVfQ4Ihn1o54ei3IrEZP&#10;zYT17OmAdgghryzMHTt9PSHkT69thFM54pm11BFKHqthQiB8e3mAmQL9Eew8cUTK7EW5E2ZuGPNC&#10;1sQRKfS8CM5gYnxMQpydXgagRONomjKm9B3xzFroGvYPRm8VzAdKbSP8j7aYg8WV4Gs37indVVR+&#10;8mx1GAqmjECdCCucQRGWuWiTXXA0w0GKOORaZoUtAMhbQCHlvyz/oVKggNkHBZoUJekDBTyQ3mHZ&#10;nNsDjgLsHDXwOqpS5hyoCrYXVgU9c1LagJ4t6CbQ0LHiL1j2X74bAfW4QMwlJ09jpUnjhyV/s+Ew&#10;lTJRoHAhew2wyixWIQVTwZ5c8bHKrx92QhwxVk/NpTSEoFTnCLvYiRJvlRR787VgAhW0ZsGdLqoo&#10;VY3IfRCqPbXnKj1nKz3nKj0R6mV1FGGpc8Aul6t9+/ZlZWV0jdVqraqqUni4oaADNhfJ6qr+bZPD&#10;oTWF7ROp/L06dhokRs+Jwq7h/nXG+1v92yazy3yT5IyH9SOeWcu+wpQ1b7jgdBCpc0RXKtxN7VwJ&#10;Uh+H+JIIww8UvxFvra/KXVvtqb3o9lZ7aqvdtRfdXvfl3y7RhI4OWN0j6J49e44bN+7o0aOnLnPi&#10;RCSFJRBD0VcwYrT8RLJ9ujI8BS8mSnLkdEnKqxUpkacJdEn8c0S4si/dBVmhvyTC8AMl2cjZSs+2&#10;wrPrd57+bX9Z/pHzhacqT5RVn630RKX31Rd1Dtjr9T711FPNmzdvxGCQZUjEoa9gxGj5SZD5sEzB&#10;REmOnC4poEZJsgU5eZpAl8Q/R3Slwt20YeIlEYYfqA+/20+1URnLdhJCMrcXbys8e7YS69JqQd0j&#10;6M2bN7/77rufffaZoTZpAx9Bm0u4xYAVdkqkYsB7Dp+joUSFZeCMy43AtuyMtbncl8JmEHBVm6JE&#10;YUfi0bHpJug+kKxjxmNXhYoBcdIVNmMUG6AVtyxu5+rgrjDSLA73smdQMoGGkuGDbd5aH51zSKPB&#10;5mwhokg5Z6pVnRH2smeHr+1Uqv1AXXR5T5e7i8+7KqqvnJq8vaWvvr/1+cfS+nZrzi7zjZEjb2/p&#10;tLc2w/IrT/XV3E7o0fERNKaiRPRhcJ9WX2UM0ZAuR/wFoa01hYAnSIiLmTaxO3yTznh/68xJaS8+&#10;1uPGLs2GPLmaJg6UzPQkaS1nU/DW0pZB8cRs5L2JodYkBftf6Q5+B8BEsRVwCSHjhyUvX3/Q5a6d&#10;vSiXXP2qLiEWmWXhQCDF1YCeLUY+s/aVhbmvLMwlTLLJ0VPXCc7R6KmZgjX//DiPGgbnV4m3Ew9/&#10;xqSeV0n2LORfn2yfOCJl8ap9kHhr1MDrZi/KjV1iCzjVas+I4CNAh6/5VAo+ULf1bnm45KLAxfLp&#10;kZr04hO9dfGa4L+hheB9eeSCqSgR0zBFVRRQWcOXC0laa9xA5NRPAXtRaxJ/f45UCmYGdhMnZFY4&#10;q7RlaIoOU5XwKmBfCudZbB5dr2Skct1pvkh0OZVlGyYeKq4MnwfFd0z6jvXfcDe8buFIc61SiGki&#10;LELI5MmTmzRpksigtgUEoZilKuIra/hyIckDjRuInPopYC9qTeLvz5FKUdhsUMrbZ1sG6DDVCq8U&#10;jkWDeQI4I1WY/EvVRaL2wBbXJNJIrc9hI4SEYZiWvd/tkZpkoiUmgqkoETMxS1XEV9ZoKAMXmpRe&#10;yhVPGkzi78+RSlHYbFDK2xfnCKPDVCu8UjgWDeYJ4IyU053udQlp/gr2HyHk+03H6D55e0uVdxRK&#10;cvKvJHEKWyONRl0M+N57792yZYvdfuUoq9Xq8YTXDytEA8ZpiDiErLCaOFXCiGfWgnZGXHyQtYqK&#10;X2jyJklrs+YNH/m3tdWuK1Id5XX6+NaynUJtx/HDktkHoUoOVDK3/HKB0Br8DwV82BROGVP6wiy9&#10;sjB34/bi33YVWyyEEDLjsase0j4wPZuVStEcYdAXtJwYb/d4fTPnb5056Srh1Zhp2bTKEFRFlCzs&#10;SJfh/NKgKaf0oaDioaR5dH1ivN3vt4wZ3G72otxDJytWbTyS3q9N5uZj5PKDXyhnSY1hA+QBz4jc&#10;5QH5sGD54VGpyzMPvPJUX3C0kvzr2X4CqdQrT/XlnHpTiAgjQ4C6GPC5c+fEK8PkTSSMAWvGUMlx&#10;wK6NdvxUy3p5hcXn93k8V95QlKwDKCl+YdMSCbJrsQmhLBYiLo3HqdMn6JqTMYpNUxWwEqKctZyJ&#10;kisXKGiNbVNuK/y+YU1i1c4Kc4QRRmvNTu+Mx9IS4u3UPTtj7TYrmTaxR8biPChrKKeCzmZKH4q1&#10;wQFTmEmmsnogvcNjo1IYSfYldTqbMizgGaGW3NSjxRfZh17496+sc7onvePiby7l/Bp3V8pDo1Lk&#10;pguICIFxRBgpSUgzYRUUFHzyySf/+te/JLf6fL677777ww8/TEoy+SE+OmDNmJhiKQQIip8LvkA1&#10;65IEe7Jv3cCtmyrdkMJOQyYEUzV2I0wKmHuLMGdTvEAFXHJCqoCaKc2zpEo0d7C48mBxJZEXJUW0&#10;WClaCelrSJ06dbrnnnsaNmw4efJkUGDFxcVdvHixtLR0+vTpmzZtKigoCJObYEQzZomhQozaO2zl&#10;0yIojffC2zlqdUMKOw2ZEEx5awaZJJBl0XtHukx3EC8QBUIqbVZxjBSfZdbs69o2IIRwHh3LiZKM&#10;Eyv5/f7TpWfPnbvg84dpyiqrxdq6dfPEhHizDTEKRTHg3r17nz9/fsaMGb169SovL4eVLVq0ePXV&#10;V7/++msjzUNCxKqNRewPeXONMY5VG4sggqh8f4XT8tL8XPYOWPJYha3xd+Ns1fckKm/NIJPYYyVz&#10;b9GzKV4QdMc2JSDIiZI8y6kdG8N97cRXN5LLTjegzignv4S90w24XpLqavfRopNKHGrpmXMVFyrd&#10;HqUvAZvFnoKDiQnx7a5rbY+xWy2W+DgnISTW6bBZrTa7PdYRY7aBQaG6GpLL5aqurq5Xrx4rxQoH&#10;8BE0RW1g1cQYsEI0hIpZCY/dbvV6r3wlCf6kzbJPpwX5JQBx9SFB/HLl3KHf/nyUlugRxI8FkUia&#10;Fkos0ZJLrsQ5U9kyyaq0nUdBR2JrxcMX5C0RNCKZy0lczkhggDi0DEkwIE0HRHOnTewOKczGDG4v&#10;DpCLQ7bOWBshFirpYkO2gjJZAedQMDPOWNv9wzouX1cI4duv1hUu+t+eB4enPDQq5at1hQu/2gO7&#10;ScY78/aWznpvC9Xx0T0dDiuIlbomN/wt98BPW4/f3LNlq+YJkvbU1HgLD6qrM+iIsSckxLdo0VTV&#10;USGg+ExV9q/HrrvG1jDRYrVY+DvHxcVaLNZYR4zNbrNZrXHOWEJIbGys1WaJi3PGxzljYx1xTgeb&#10;viIYTKuGFM6gAwa0eVNTVNAK0TAiVv/CfsuzjB+W/M2GQ95aclm/s53WH6SHnyyrosfSr3620hyt&#10;Wsj6XXFpPLGLpd/7YvcsOFDs1eS0QoJcj9Mm9lCSgpEz7XLWCs6FZP1BcSOCXE4wYzBXtCgy64PZ&#10;eRjUp/UPW47TE/fpmv0B7acqMEgySn+aOGPthPiZjJ52SD5Kc2re9fRat6cWpFXiqpQ0aktEXtMZ&#10;a5s+uZfDYaXaoodHd1q8ogCWQTwll/Upb2/prHe3WC2+lDZ2i8Vvt1uv79Bk78Gym3u2tNksP285&#10;3qWdihueDu3bxsTYi89U/bz1BDhsdpnu1rBB/ebNm9isqrNBGA07S1t2HF+dvfum7s2aNnT4/P6q&#10;ahchxO3y1Pp8tV6v2jv4uLjYeKcz1umIjY212awxMXZCSJwz1umMjYtzxsfHOWICzzM6YAnQAQPR&#10;p6jSltiIqqKoCIsqg+hucposVulDb0b92yaDS2AlUYSbVEuV0ipIoRA/WRXnwIBoSA2mpAVy9V0v&#10;+GD2cFUj4tSXFLQAOwjmllz+fQAzD2pz/7bJK346evez6wghkronhQopwW5bd578ek3+hD8ms/t8&#10;+t2+W3tdU3nhjLgXFvCs/H3+0LZlfHyccvPCELWWV1e7/X6f21NT662t9fmqXW5CiKvaXeurdVW7&#10;q6rdLrfb7XIr8dZ2uy0+Pi7OGRsf53TGxcbHxyXGxyUkxMfFXbl7Ni0XNBIRRJ+iSsOIlJQu59wa&#10;UvmMWF0l14jYMFVKq+CFQncpSFalDSXiJg1CLfZ+98N/DBA/qFA1IskuxC0IoCvZEz32jymfrNyX&#10;ub04oUGAh5Z8hRREZNOS7fViK/cUVBJCamq8RQeLeqXY9xYcYvdMS46h3he87Kff7Rs/MgX+h/XU&#10;syoncrNNqbIcvGPAyan1+dwud1W1u9rlcrs8npoaQoiv1u+pqXG53Berqquqqr3e2gsXKi9cqBQc&#10;a7fbEhPi6yUmXNMyiShzwEpABxyFRJ+iSsOIWFUUp1k5TRZV+rw0P3dAz0ufN1BXydkmNkyV0ip4&#10;oRBNKQV3e8oPVNKy5PwHKdQaO309ewcseRRRPCLJLsQtUOBhMpU1jX/5J/p+7Vsfb4cFhcopcLQn&#10;SyvTku17Cg7CJhqRTUuOEbhbIrqX/fS7fbf1bf1jzvG7BnXp1qVN3t7S3P3eMf76ufu9czq159sQ&#10;0DyFYwkrjLDcZrXGx8fx/bSnxltVVV1V5aqudrnc7qoqV0XFxYsXqzw13vPlFefLK9T+BuKDDjja&#10;CFl6KUk0xJIDHsJP0iQAWoCkUYSQWY+nTRqdCrdWcIgjxlrj9cXG2B64owNNMDR+WPI3Gw77/X74&#10;pobDZ05KS4i3T3snB2rd0GJEbNf2GCttxBFjc8babFYr/bqXm3zJEbFpkhLjY6gxNIYteNtYsk25&#10;ZFXBQK1lH9fDJAgSTkFf4hMqeU1CDLjkbPWP2674RfapvtyIBGmtqGcVV2cSJPB6Y8n2h0d3+vL7&#10;A34/mb04n83BVFRcseh/ewgh/3q234y3czI3FXXr1PSOSd9BO+PuupL4Ah4gWyx+QsijI6/5fn3e&#10;+bLm9OZV0tc2aJT0y+/FbCw2/Zbru3Vpw+4zxl8fEm68tXjnkeLq5esKHx6VSvNDsTkrKAGTV4iz&#10;TT08KpUOSm3uC7END49KpelB9M2kYWKeLEeM3dGgXsMG9QTr3W53ZZWrouKivu9EqYgB33333dnZ&#10;2Q0aNPj+++9vuOEGHY3QBYwBU8xSVGlQSyk8RJykCb6Rnx3fLWNxnrfWb7NaoUaspOzWEWP11FyR&#10;PUuqeATCY0kVNJSDpb33uaE5pCGkCJIiYN/BagAAIABJREFUKcw3KZmokvV2VNVFlWUB2wxogCoE&#10;888pnCx3QiWvyWFPr/3+l0uqXbvNGuuwCU6ieESSKbrEgueVc4eevej5f3N+ZnNIASAtFudgYoXK&#10;QILTktLG3r1zk72FZ8F9niypKD8nezeWWL9pm5b1BSvhubGSrE9iDyeo1udwWGe9t8XvJyD1UlLC&#10;j20T0lhqq+Z7KSHXHR2Wryu8J73j8swDN/VsmbWpCDTeRtQTDOc8WSaIsB577LGCgoLPP/98/fr1&#10;jz76qNvtdjgcSu0NCeiATUfHMnABDxEUsKPaHHELHHlOMP3CIeDL4UCBREsXJHNsmSKpo9NIkx5L&#10;TriqE6qwTclD2PZXzh0Kr97eMek7uC0DwY4q2RH7Bm1ASRSVGWf/egxitBoCtAqhiiRYgF8Phase&#10;PFxUrkphxz81F13e4vOukvOuSpdEfXfoeuY7OfQ3wbS3NoPGW8NURzomiLBWrFhx8ODBRo0aPfLI&#10;I2+99daePXu6d++u8Fik7qBBLaX5EMkDlZcXDLJfOGTpKwPpzbSkRCt4AqrAQgadMf7UqZpYhW2K&#10;D7n0OpDDRghx1HPQV4MevOvKLa+ceEecrULwBi1fEkV9bWdCMj45HEyMFmjfIrF9C15d1xkPd2MX&#10;pr21OeAhknAmOcFp57c54+FuM9/JAQPat0ic9tbmB4cn05esIkvhFT4odcBVVVU032S9evVqasI9&#10;fwpiChrUUtoOkTtQsgU5eU4w/cIhE2ZuoFslJVrBI86xZRZ0xuQSTgl2k9yqrU327VsI38IyyHNY&#10;wc7nqw7Qo2CrwN3ys1VQd3tb39atmifQB8gghsp9c/cf3Yn0TlehOEibs2RROEvK29FwOHvxHy4q&#10;J4RsyT1FLt8OQmt9Ozap9tRedHurPbVV7tqLbm+NKOMNwoIiLEQIJ9UDP7rJ1k2DWF1ABZCkwEfw&#10;NSGp6Jk4IoUtSAf7vLooj3bKHjhmWhabeAHiu4J6drS0Hy8WOz07vV8bemD7Ng3g9hceg1ss0o0Q&#10;BVFe8cvEsJJVk0EMmC1HqDzEG7wsAKb92fHdyGW506A+raklbOHCsf/IpvlABFvF8zDimbUPpHfI&#10;mjcc0lpBGccxL2Q9M74bK3ajUUCQ59xzRwd67zXoxjavL8qFAOSkMZ2/WLX3kbuu2VNwEOROf3uw&#10;zZp1P0uOiIZs4UkyIWT/8drnrmvo81tz93tz9x8hhLzyVGJR8QmIDYN8aeY7OWxKDRAHaXaxSs4L&#10;/YxkzRsOiUHoLEl+vuTaDEaeSQVxY//xA01pAlUjyWUlx8q5QxskxDRIuCo3JP/JNqI0Bux0Og8c&#10;uPTT8r777nvuued69+4Nf7Zp00b+uNCBMWBd4Iho+Gopce5AjmRX0KNcOkO5TuWyBhJRuqW7Lqe1&#10;osXsIBGSzWodM7gdzVw4ftil6oGC3gWl6yBHEtudzWatvVzo0Omwf5UxWHAgFIiFjIlXp6K8kmKJ&#10;TSklHi8rdKJ2Kpe5cc5pwFMjQHLanbE2n89f4/WNuzP5mw2HvbU+NtEj5H20WckXcwbD6J4d323O&#10;R7+7PLWQdmr4X79n9XEA1SqD2ogqj8RqqYmjOxbsK+rcoXF+QSkhxGG3yGWMKjjm6/CHRnsLz6a2&#10;b7L3YFlKx7b/yzwCyiZWcDvr3S1+QgQJrQbd2CZnx6l77uiwIvPg3bdfuWyC1LgpPy9iMZpc7/w2&#10;g/kdJrbBGWujv2uVt1btqT1X6Tlb6TlX6am++tMUKZggwoqPj/d4POL1VqtVcn3oCWcHvHlf2TWN&#10;nC0aOZ0xKioBmILmtEd61Z5T0mlA8Y5cMTvCvOgCcip6GwoyLnL1V4kgIxX/T7Z3InVTGzDXFQkk&#10;DdM2yXolRxPMKhWTr5w7FH4l0DmkA5GUyBFCJt3TecydHQgjdmX1O3CvSe962X0qL1a99u5Pt9/Y&#10;qlXzBM7DZMFbtjPn7XnusT4CDdG/nu0HzbIiW+i6cNWDcEcree+uS34xot95MbpNQxs/W+k5VFx5&#10;tjIsnIhCTBBhVVVVKdxTGz6fb82aNeXl5V26dGF/EGRmZpaWlvbo0aNz586GGmAoFdU1FdU1B05V&#10;JNV3NmsQ26Kh02oNkF7cROSUGgFlMhpkTZo7DSjeYdezVeHYrQHFWaqQq8SnpGXl0jBtkxzMqZFr&#10;hwrQ7hrQ9q4BbV94O0du/q9U4nNc+gEK3pdwxTs0wUWsxZeWbCeEZK3fXFFxsVeK/cK5kgvnruy5&#10;46D3/uFXMjuKBckVVbvBxcL/0CntmkqcKOLnyazyTsfscnqdF6PbNK7xxomOxh0a0z+j4P5YFeGS&#10;hnvkyJFvvPHG1q1bhw8fvnjxYlg5ZcqUl156KS8vb9CgQZmZmeZaGDx+Pzld7tpVVP7TntLdx8rP&#10;XwzTH32gtgAEaY8k1yvfQcdO6fpVG4skFVjsgWwxO3ar5LHsgaoQDJm2o6RlyX10nORgTo1cO1SA&#10;tmpjEajD2JZnL86ntW//9+NhWKCqpSXf7BOsqa52F+w7vKfg4J6Cg2nJ9rRk+7r1eWvW/bx7b+He&#10;gkNpyTFpyTGQIPB8pb9+o+apndrBv7btOv+2t6Zzp/b0n+TrQDn5JYSQo0UX0ru3sHpqCSHWy9/v&#10;Ss447BMwG5da9DovRrcZmsYJIXEOW8vGcTe0bTCgc1KQyrWIQEUijqeffvrnn3/esGFDbW3ttdde&#10;W1FRkZaWtm3btuCNuHDhQosWLeAm+7vvvluwYMGqVatOnDjRsWPH06dPJyYmrlmz5rXXXtu0aROn&#10;kXB+BC1XhTs+1nZNo7hWTeJMfDStIQTLiQFrCzSywUVxpgXOMo2wihM4sLX5LBYy7k6J5BsgKLVZ&#10;rTRAS+OU9I7Z6bB9lTEE2hz5t3UutxdSYQhCy5C+n7Zst1u83kvbbDZLba2fXI0z1g6RUbkYsLgm&#10;kjgKSLcKToQ4xQf/1HBi6mxCEnaM6f3aZG4+dluvVjm7Stw1tXSAdrvFbrPef2fyl9/vr74cIHTE&#10;WF98vHdRcQWb6aL39U1rPeWQUooTuyWE7Dzk9Xj9XZKb9khNat26+fe/nKTtPDy6Ey3/B2skk0YB&#10;EEEfNfA6OgpaMUkQ9Z82sTt7AbDZV9i6VZK9COafDeELVBGCqxRKTkmeaHGElaOU1JAMR2FgWC8x&#10;gVoqXd7T5a6S8+6K6rB4+8aEGPBf/vKX5cuXjx49esmSJS1btpw8efKYMWPuueeelJSUzz77TKnh&#10;Mni93jZt2vzvf/+7+eabn3/++aqqqnfffferr75atmzZ119/TQjxeDzx8fFeL09HF4kOmNIgIaZN&#10;k/jmDZ220D6alvNq2lTQ2iQefPWWEkk2hQ27srX52ExY4HSpeER8rODXAFvJTvB9Cl/N1GyH3bb8&#10;jSHOWJtYWHRDuyZzp95419Pfuz2X1kO5QHqspAqaCspAsQXlBTn+g8h/RXJODfySGHfnJee0eNW+&#10;GLs1xm77Ys4gWqSP/uAYOfC6by/fzvZITRK/hwM1calEmQJZpex2ckuvVuWV7l37zkh6XJrgYsOW&#10;E1Czef/x2ooq/6B+rXPyi6lmilVBj7srZdbjaXC3xHrQjMV5nhp/jbeWDo39hURkagYLTrHgApCc&#10;QBbBnIt/sYnKWUpXkHTG2qhMT1CPknOW6VblH0O1PjV4OX0wuGpqT5e7T593nbvo8Qt/04YOExxw&#10;UlJSQUFBkyZNnn/++WXLlh07dowQUlpa2qZNG5fLpdBuDsuWLXvwwQfj4uKaNGny22+/tWrVaunS&#10;pZmZmUuXLoUdHA5HZWUlJ/1WRDtgwGIhzRs6WzWOb5QQE5ogcTjULgyBFIUqnpRkXFJoj0CRBCsF&#10;FQ+hR1rLln6585M9ydlPuMom2rWGDF8zJ6W9sjBX3Di5nO933cKRd0z6TjLzkWTluASn5ckxf2jZ&#10;/FLWXE4GRzal1P7jtf97ewSRybvEaqYevKM99biCPFyEUdjRF8ZgOPB/wPnRUU4okNqJy1lKZvXi&#10;qAuDt5BvsCnfABpw1/jOXHCfLneVVXp8vlC7YhNEWBUVFZCI49FHH83OzoaVSUlJ/LtShezYsWPq&#10;1KkHDhzo0KHDggUL7rjjjl27dhFCfL4rtxE+n896deHobXn5udvNzEugO34/KT7nKj7nirFbWzeJ&#10;a97AWT8+JvBhwWGoZMNEG+R+myvpS6E9Sm/x5w2DL2IqVuI3y2lc0jA58ZeSXoBZj6e9sjA3tWNj&#10;+kvRd1ktxSaWkst81DW5YcG+w5DpItZC+nWO6dLOXn6uuJzRSQFUnPzpd/sIIfuP1/5vVAq5nFKK&#10;3ZNqptq3SEzv3mLaW5tfGNsFHDCrmeLo1MTzIC77GOQFEPBYAeJEZuKOAqoLg7fQuKZCRmyMtVWT&#10;uFZN4mp9/rIKd/F5V2m5uzbknjh4VCTioP5P4AiDZ+vWrenp6R06dCCETJ48+S9/+UtlZWW9evWK&#10;iy99HZSVldntdrv9Kmt79ejWq8eVj+IHHy/R1yoTqfH6DpdcPFxyMTbG2qyBs35cTJP6DoPixJqT&#10;46h90iVOTEF7ZN/bATkPrJGsiBAw5EnHJQinXUqX0WvBxBEphLmtnDBzAw0PQ2oCcakleqPAdkfN&#10;5gycbY0u0EYkmxX0KNkUOxz65+wnegv2gTXiiQLonev4l38ihHy+7qC4ABy8lgP/v77od0LI3X9Z&#10;mdLGbrH405Lt019f069zjCDTBX22nFi/aYzDDjkuCCH7j9eOJOShUe0JIblv7mbbp7RvkQhZlmD9&#10;pt9OpD+eJpA+sfUf6TQS5kSA5o6dB/YyYyeWvdjYQLuSOZQLzNPMZdRg2iOUXGSt5VSlDCbdGGsn&#10;+yGS/JwGkx5L85eAXo+vbVZLswbOZg2cfj8pq3CXXnCXlrtdNREjn1bhSo8dO3bs2LGioiK6DA+i&#10;g6dNmza5ubnwKHvz5s0NGjSIj49PT0/PyckpLCwkhCxdunTo0NDV1Asf3DW+Y2eqdh8r/3l36S97&#10;S3ccPV98zlUlil9qJmve8Akz11OFp/LkOHRn/7bJbCNyO4+eui4hLmbl3KFZ84YnxtsfmP4DKJAh&#10;vU7Deg6oGffIrJ+gDqB/2+SMKX0h1Q4cQg9n+5IzI2ve8LH/yB71bCYc4oixEkIg45IjxvrJyn3E&#10;QsYPS06Mt9vt1k/X7H8gvQO0MPYf2c5YmzPWnhBnnzgixWIhjhgbJM+aMHP9q4vyqMGwdfyw5Akz&#10;18Oy02GHQdHusrecsNuthBC7zQb7EAtxxNhGPLM2Ic5OhwPNXp6cGOguMT7mgenZ0GCc0w590X4J&#10;IbAmLtZmsRCnwzZxRMrM+VsH9WnN7jlz/ta/PNAlc3txxrKdo6eue3hUamK8/eHRnRLj7Q+PSn19&#10;UW5OfsmkMZ0/X71vUL/Wry/Kfevj7RYLsdstM9/e4oy13dg9qWfHmGE3Neh3veOu/g3OlxXffEPs&#10;uMHOXil2kCWnJcdQd9uhfVt/TMPcAzUe0qBR0xYrNnne/d+JuZ8d3XnYv/uov0mzlhXV/s9X71vy&#10;zb68vaWxDivMBpxfGODMSWmHi8rZGZ69KHfCzA2whk4RnOXsLSdGPrPWcrkFuKhmP9E7zmmbOX8r&#10;PbmEkNt6tRo9dZ0z1pYQF8NOLARl4WLLmjd87D9+GPXsOsg+BlMKy+J8T/RSufOv30P7ifF2e4yV&#10;ENItuensRbkvzc+Fa97hsNGL5I6nvl+4Yi+90midRPbTR9ew9og/mPyPLWsntV/uc6r5G0DDl4Dy&#10;nTVgsZCm9WNTW9cf0Dmpb8cm1zVPiJcp9R1WhEsijhkzZnz00UedO3cuKCj4+OOPBw8eTAhZunTp&#10;888/37lz58LCwqysrOTkZE4LURADVk58rK1RoqN+XEyzBs7YmKAeSGj7Waq26A2R0RmJ7/+oAosm&#10;0CDM3YbykKfgLlagUqa90zCh5FGAIIJICyIJ5Frszbpkd4Ku2dkQR/7YpBbi9lnoJliASC1sYiO4&#10;clHVdQtH0txSIJVSokymd7eDb2oD4duKKj8hBNI0Eqlycj9sOvb6x8L3wcSjkHskwNGpEan7ezGc&#10;i41cLRQQFBWGLC6S8d0H0jt8kVnI3g1nTOnLytdZSReUlYTlbCanh5x54rFTOB9bThYayc+p5htT&#10;bZWvlOysFxXVNcfLqk+erdb36XQUJuKYPXv2rFmzXC5XfPyVcscTJkwYN26cYCVCCKly11a5q0+Q&#10;6r3HLzhjbE3qOxonOurHxSQ4VSf3HtynlbaPgdrQEd1fnK6B2mDptYB9T4Mm0OD0xdnEilY+funW&#10;T1buo2mq2K2SwJ7wvziCCP9DSA/2efGxHi8+1oNt4eOXbqUtCFRC4tkQR/5gTmgLbPvQCLhVNoFU&#10;n7RrCCEPDk9+cHgyIeSOSd+xEVxBJooEpyXOWpmWbN9TcPD6ay1zp14vl1iK1iega178y23wrm3G&#10;J4fnPN8l45PDYMYdk74D70sIGdS7lWCe07u3AAdMz7XgFLDnmr0kBLvRmSFMqSj21ItFVexKycMF&#10;wGzTrqkzFjunZXNu/yKzkF1PA71w7F0D2j7/UDcwg3pfwoSlJUcnaZXy3Vh72Cw0kp9Tzd8AROWX&#10;QOiDzfXiYlJbxyS3rFdy3lV0purC1Wr2cEDdzdPatWu7du2anJzctWvXjRs36myK1Sp2tJIrERZX&#10;Te2JsuqdR8s3FZzZVHBm59HyU+eqQxAFUftKvjgxhWQjkgk05LJt8M3g5+JQYi0cxcYgaQYPwXp+&#10;O+z+AgSjFo90W+FZcjmvBfyDrZBZIie/hMZroRAQrIeVtBxQz44xWT/tSEu2Z/20Y0/Bweyfto8b&#10;7Ny9tzAtOWZvwSH4R71vh/Ztc/fX1G/UPHd/zTVtOnXrkuL218/d76X/dh64IOgCpFKEEE+FJ717&#10;i/TuLXpdTm8ked4Fm9itqq4rhReVkpWCZiWvN/H+Y6evl9uff22rjbaqQu7K171TbSfLCEs42KyW&#10;lo3jbkxu0i+lSZum8SF+1ZOPikQcAwYMyMvLu/76659++um33357586d/fv3X7t2beAjQ0KdegSt&#10;hDiHrVGio3Gio1GiI86hczhE1euDEA/z1hKao18MvJT57PhuGYvzBLV0CCHOWBuky5B8DCsuwCB4&#10;qiZ+n5UQAsUABPUVoHiAwM6EuBjI1PHs+G7sW6F0vdxbmIIH0bB/xuLt3lof+yIyJIh4/Zmbzl50&#10;08IDtEgAWxUA6rHPem9Lba3farVAvotaH7FayS29WmX9WnR73zbb9566tpkFHiPb7dabuzfnFJan&#10;FYEotAAfvG775fcHql00n4bNaiX3D+u4IvPgcw91F7yULH5I7nBYPZffe4bDY+xWqGxB5N9BH/NC&#10;lvidXblXwKEAhuDNXThT7GvlCfF2caYRQcoX9r1busy2TFu7/HL2OleNz3v1C9/dkpvm778025BY&#10;g46uzw3NMzdfEc0kxNmhL0m1VEDlFOdJNTux7MvHSl7zVYXaLwFTkniIqfX54Yb4p9yTgiiJwhZM&#10;eA/4//7v/5YtW5aTc9W12K9fv1GjRr3wwgtKrDEadMBK0NErqwodCXItQQoLgSuCtBJsbiBHjM0j&#10;upWH79Np7+TExgi/fAVfQEq+3QS9OGNtPr+fdRsUiPOxmRPEYxd/98XYhUN4eHSnL1bvpxk5HA6r&#10;1WK5/85k+qyYAu5Wzg3D67Y0ZEsI6ZbadO+BMrnArd/e4Pc9V3nizsnXjh91veTORCqllCB5CAAO&#10;iWbz+GbDYTYBmZ8QwkTf2CAokbmE/vTaxoUrLk3FoD6t1289Dpk0AhbFonncBD8LMhZvhzQmrEuG&#10;BCasn5ZTNcPPI0iAxbYsiO8KJiT76iQbE0ekLF61j70YHHbbjD/1pL8AWE8Z0GuyV7hkvg5VKuhg&#10;MF0FrZnsLSfueS5z6qM9QRJBK2IpOdYEB9yqVatt27Zdc8017MqSkpIbbrihtFRRVWqjQQesFkNv&#10;kQVI1i8SS6sII4ySlCPRRujXSpBpCvgpL9ivDOUloVI7Nj5YXElfsGEzV9A9JUv9iM0D8VT3Tg0P&#10;Hznp8/sgYcX4kSlEWWF5uv8f2rYcPSVLnDFD3Clb2pY/Xkmxj+S8EebLV0ntJjYxCHhZmnWEk7xC&#10;bo2qNCwCS1jNHSubktQAylXHopvY15/Ac0uqpQIqpwJWA+PPMEKYObxQVXO0tGrN5qJpb0p8HCQx&#10;QYRVXl6elCSsW5KUlHTunOhleyRCqPbUVp+tPnm2WrxJc4FxDmKdkaQoQ1KOJG6ELy3RrA0RrOS0&#10;fLC4ErJVCH5dOeo5DhZXihsUlP2hjpBdD8V/IKMFkJZsj7eVr/p+B7MmZm/BIbYptvTep9/tA3cL&#10;IilIcDGnU3tBp7TfgF8lytNBwBmRmzdVohtIDMIq3fgFsvhrlA9Hbn92UBwNoADOdFGhlpxaKqBy&#10;iv8hQpQAU1c/PqbLtQ06tuw87c3NdpvVW+sLeKCOKHXAXq9XkAeDGJCRAwkTDhZXSnqRYByzOMOA&#10;ZKoBVo4EWwUqGGiELy1RlVuA3Zny4Xf7r21bn811DI529uJ8cbYKlpz8EskHWYKdN2071qSeF25q&#10;odZe/s594jvatOSY/YVHYblD+7Zl5R56BwwISu/lvrn7j+5EuoZ22jjRQQjxVHjUplzgzyS7Fc4I&#10;rJFMDaGkO+Cl+bm0KXGdJU7yCsk1AoM52S0k9xcMSiz040Q9xa3RO2Dx4ewlHVA5pTBfB8KBnfxf&#10;8ooJIbden3TybPXR0os65lrgo/QRtNPpPHDggHj9ddddp0s2yuDBR9Cmw3HPV0etaLr87YLwlTiG&#10;N35Y8vIfDlYznwdODJgwgUA2vEdLxxNCFswceG3bK7KjS2qj9I7iECzFEWN78fFefbs1p+/LEkIe&#10;HpXKFvyBp7vsDuk3t92Ue6zzH2Ju7d2yvNL9++5LvrBbatPK8vP1E4jVIq3G3HnIm9qhaX7Bpf3t&#10;duuAtJY39+6472hlwEgVDOffU/v/aWSy3GvK/KCgQN0DWiFJ4Yw44A3BWhouXbxqHxsDtlgIW4qA&#10;yAQFxcUhxDFgwckVb1WlrpKLR9LWWGEgnRDYYeTf1rIitRi7hU6XOAZMr1iBOEBSJ8jW72Iv4JVM&#10;yTJ+zQaEA18UdrrcdeR0lVzFWBNiwEYn4ggedMBhDqdOHGEy7EuWxot1WP/xZ2E9OwpUuwN5MEiI&#10;2T3Tb26b9WvRg8NTHhqVIqm2uMpr9m+buamI+AXt2158/JIsmXXVsL5rcsPfcg/8tPV4aofGewvP&#10;prZvAr4zxmbp2l72CZPP7z9f6T98qpYQYrNZCCEWi2VAWsv+fVJW/Xxs0f/2UINnvbeFfsWLtZri&#10;Hz3iRBNU1DOgZwu50pP0WIG7YlVyfG8tVkELROCgWJb034JvQPE1wHYtLl4p0FKJZfCS6iqxeJ6I&#10;EIuNqbaZXP6t4Gd+YbBeU6CCFki7+SpodurAeQs0WQqrFiIcAorCzlxw7ztZcdElvMM0wQGHP+iA&#10;owNBdR2QMslJluS2sivlyviwPdL92dTE6xaOpLV9QGx8W9/WrZonwFZITHH/ne05Sihg5yHvzWmt&#10;6IHFZ6qyNh0vPOmd+mgfuUFJGqzq+b9cOiS+wEcuZ5kRlXY0p0YKPqeSXimcQC9G7+nZYkdBjl1t&#10;NivEIPx+cqys6mBxZY33SmxYRweMQVwk7BA/YpWULPG3so1AZihOC/UTLA2cVXsKDqYl2+m/PQUH&#10;Yy0X+nWOodmPL5wroWkrIBOyIHlFaqd27L/c/TV3pvffvKdmyK1dO3dqD/9u79/l9wM1Fy76OYOa&#10;8VhPQghktHhhbBdYVht9Fwh8JJf5Ap/gRT3KNVyq+gpeeaRZpifYmX2iDhmvFHYR0AC504dKq1Bi&#10;sZC2TeMHpDZt2zReJmQUFOiAkbADcjlJrpHTPYm30pUJTsuXK7eCQ91TcHD9LzvpMvy799bY+wbG&#10;7t5bSN0q/ANHS1+r3XnIW79Rc9a5Uo877I5bfPbGufu9Fe5E6mghexToodgRUSNz8ksggZT1ciYQ&#10;8LiEkGWrr+gtNCtr5NIhKRH4BNm1pA0KM2EF36zuLXB2Br0YQKVVSroIaEDIslkhAbHbrJ1a178p&#10;pWnT+rH6toyPoENB1D+Clnz2K7cDgVDrL5e+X2j6fronDdOy0VnAbrd6Lz8LeuWpvkXFFctW7oXn&#10;w906Je0uLPP7/bW1l4JyXZKbJjVyyJWCZ/H5/RcukoMnvYQQYiHET2w26w0dm+wuLPP7icVCmjRJ&#10;WrPxBDW4S0pjGm+GF/nZSC3gjLXBVkERgoS4mDGD27ERPkHWJ4j50ciiYH/2mScHyWChQOwjFjTR&#10;tBUCyZLgYSnbESfuKJc0QxCUFWS04DcoCG9zIricCJ+2FE6SYVeqLJMMtAuMZFuQU7dxQvjBZLMy&#10;NwlGWKXg0IzaUWAMOFyIbgfMukxJlVPe3tJZ727xk0sZFmf8J6fG6xvYu/Xf/9zzq3WFVHDE7g/e&#10;OsFpufOmxseKK7xMAOYPrer3T7um+EzVhi0nHDZL6rWKnuLsPOT1eP2EUTxd3/GSZmr3gbLCk76y&#10;clkxP5VxdUlpLE5HBX/GO+1/f6SHWC4rljI5YqwxdpsgrabAyzpirJ7LOQ4dDmtNjU+cIyngkOUU&#10;UoJlVjAs8MdEKs8XaIzZ//neS+yNQAb/xZxBrENS4lDl3Dl/Z7lkUtpSOAl+o4z827rqyyIdmmBL&#10;7jcHaxKb8Y0NukseHmQ2K3PTQIZPEspg0DAKdMDhQnQ7YIFsiq9ygj/rJ1g6tLRP+GMyIWTPwbO/&#10;7y5l320Fvlyzn1MOTwB9R1askxo/MuXFd/e88Kc+4C+hKh9hNFawMzVY0n64TQcZFKu1ATgpk2AH&#10;OVlTwARSRJRfSdw7B1ViH8kdxK1xMkMpNEMwIk4CKVVj0byzEhQmn+IrtgKaZFDNPlNKAYZJ73qh&#10;YRR6ZsJCEA7gWSGRU6zFB0FWuhXggFvPAAAgAElEQVQSTdSLrdxTUEkIuffW2IaJFqvFAhmdLFLZ&#10;nQghbKV3yPQEaZ7gf8L4V5qMIuOTw3Oev/JrMvfN3YSQOZ3aX3Ttpr8PxNmgBNx723XT3tosEDp+&#10;+vKtdJmmMWLhp0ziyJr4CaTESPbOQZXYR6EciZMZSokZfDgN6qWc0obC5FOcrUpM0t1sQ5uNiN71&#10;wohRoAgLCYzb7S7Yd5gVLrH/oMhd/s59a9b9TKVMVC1MlU30z8b1rISQ85V+UDD5YxqK9cOgcqrf&#10;qPmy9S6XryHVNG0/WJu73wsqJyiN17lTe/C+IG4SC7gAWraP7sCqn8hlAVR69xaHi8rFh3O0NgC/&#10;TCFH1kQTSEluFSPZOwdVYh+FciTl1Rgle+HDadDc4neckpEK+1VikkE1+8wqBRgOveuFEaPAO+A6&#10;jdvtrqxyVVVVV1VV18okQa311tJsiJLA+zkXLicFLzjm69P1GvocmBAC8VpCyIC0ljabZf3mE/uO&#10;1/Ts3Kpzp/ZfrStc9M2pB4endL6cr5gwMeDc/UcG9Wv9zw+3UX3Tkm8Kxt2VAvvEOW1+/6XUjxB7&#10;fnhU6uuLcmk0Ot5p9/n98AAcHjsTQuYsyIXUfbTuAiHE6bDTdINjXshaOXcoO8CMKX2hgiGNws6c&#10;lEauDg1CAQn4Hxjy5GqawIiud8baoLQidActD+rTmu7Qo1NSXkEpNW/2E73jnDaXu/al+bm09/HD&#10;ktmiEWJxEH1WljVvuCBwRYdGjR/xzFo2/rpy7lCB0orKvqC12U/0njBzPUR/Zz/RG9ZQewTpOMCS&#10;jCl92ZkBYETZW04kxtv9fgud/9FTM+nw2Yd+nLEIRgQ8MP2HL+YM+vbno7S2EnvGJe3kBIZp71nz&#10;hoM2DSbqrqfXClqmI4X4OhgJ39eCSYCriEVujGLtGzVSIGeTfNKQNW84m5YrIc4umDpDCXjiIgKD&#10;RoEx4FAQshhwdbXb5XZ7PDVVVdXVLrd4B1+t31NTU1VVXVXlqqqqrvVJO11J2KT/AqDqDiFk//Ha&#10;5x7rY5wKmlUnCWRQ4u9Q0MtQqYsczlg7IX5OvidydfYl1l1dlXbx6vxZIGYWVOgjl6U6cjWD/397&#10;Zx7fVLH+/2mSpmla6C2LIAgu1IKAQG2xsl2QW9m9CIribREuoCwvRVkUFAUV1NurF736uwhVQBAE&#10;N0AB7UZZyvItZWvFslVk11pqxdaSpmny+2NwGObMmZycnOQk6fN+8eJ1enJm5pnl5EnOfPI8CCGT&#10;MWz+E0ly6WyZyIvYGcwZlyAnjOI6FbE++e/TM232eizoJcfYB0s9AS3jwp8PIsKNn6ffR0TUxDa5&#10;HjFeRBz8UiBsprVdI2ZlOeqvzemCKd1f/fBAXZ3zrwmtXno84e8zMm219Vw7Feq2aO5Nal1YUlZr&#10;d9Y5nCaTwRCGyBJllGXSvMVSIY+0j7SImp4a3EejwUDH25LTr9GaLzqYl38AFTQXEGH5CQ0dcK29&#10;rvqPGnutvdZeZ7fXVVf9Ya9z2K7YrtTaa221HjlUhFCEOdxqjbRaI83hJkuk6CduTNB/38GNhMUo&#10;pDySIMlpo7yM90RXfv/0TPobFWlCKrCSSpaYmEf4JL6AuEaBbIqbP9GtMEqsFULUt163gyOwn5RV&#10;njvPm/BYiDenOAMxfnVAjzbZe8/hcGACO5U3HZaUMXpA3LrsUkSl0SSzL02hqC57IF0c/bmo6Aye&#10;2urXAK0AEVbQYK9zOOrqnC6XzWZHLteV2tr6eqejzmGz2e12u63WXldXV3Ol9soVm4v5nnU9ERER&#10;kRazKdwUbY00moxmczjnGrPZarVEWSOt1kiTybdpgNWBvS8deZFIogZ0aykIKC1FIBryPt4TXTk3&#10;f5xUYOVWBkUjp7fiXu+pMEqsKCE/c/K0KhpBiklBzd5IXaRzuvb1/uTVrPcG08+KBXYqb3rt6/2x&#10;A5Y2zVXhqesdXYqsNI9yPoaGDCr0AAfsDy5dqvzl0q82m93ldNba6+ocDle980qtHSHk6dfWCHN4&#10;dJTVFG6KiDBbIszR0VazOdwSaYmMMEdYIoxBmyCSdrd01jwGT7UPgnRyJBmZaj0FrUjixiqSZuiT&#10;k0Fx+yunt+Je77YVQSXS6/EGrYqqaKRDrSR3nkepJOXKkoKPvpBHfPDAp77llpLaqbzpR1/II2WZ&#10;gowKT/kISOFmLZQWF+vXVI8q4DvgEbQ/eGfdbunPbGjM4SZTeLghLMxiMaOwsMiICKPRYDQZLRER&#10;ERZzhNlsDjdZrZbISEuYLwKSukMc6MptGCzulRnz+j3+93jpNcwP3snGHne3Ui7jDb15Jg0cMTOt&#10;a/rKw3RwDIv56nagdJNPmuSHEBUZPmdcN7IHnDo4fuP2U3hbjomzIYbsej7+Wv6HG46aww1f/nsA&#10;DlmF9ymZnUhpWKW0IfFf5p26QqVtEQfMyr0+WR697cqMgDncUOdw0kl+mKEW7wHTg7xgSvf0lYfw&#10;bEqTSHJb5yJOyoS32OksgXjfd8jT3zJ7wMyzJCJ/o8eQ3q2XRsPA88XsAZuMYUaDoVe3ltl7z+GL&#10;ybY9ycWJN6oVhqSglz2eDulTMG5uK+nIeBNLC/AU2AMOFD7JPfrLpV+x+4wwh4ebTGFGQ2SEGSEU&#10;+F9bxYGu3IbBwjSJNp+7UDX+5W1KQskwYgduvCQ6SqL0T9qFcxXCTMI74kqZd0kSuJHWvOArmTSx&#10;XCwRJlut4/ozRqMhbM64BCbiIxHIMJosuTBPcnEcMWFhSOq5mRqkqhySR5lRrt2b1PrQ8XJpel36&#10;Iw43zBZds9Sz4uyEdH5oPP50d7jDJZeWmGkFL5Uhz2R+u4vzCyhLhNFGJZnG3rdb+2aHj18ivS4s&#10;KaM//HHjQWIfzB1kvP0sTe5LUCLkkY4wM4Zzqb0PQcRNt7HDAM1R4oBRUVGRKyRYsnyl3ibIknXo&#10;p+D9hxKXvvrRYfLnvz4pRolL3b5aeLKioqqWHgSUuHTTzjPkz5yC8yhxqfIxZIqjxKV0ceZPt5Vz&#10;jcFn8AE+gxKXLvjwID7YtPMMaQW/KtcKuZhUSC4mNZMDFUMhNxrkTPrKw8yAKOk+YzbdR8HIC4yX&#10;m3HGWrp11/Xjr2S4BFMpZyG3p2kvbSNnyACSgmQluO01vnje+/vJn7g2uYvFyA2+kiXk5R0HeIlb&#10;l1RUVBTQ372AAEEcPYq82q5lNMmdlxTXpEm0mbnSSyWIJtGUBMbQShlaSCV3vVvNC7cJ5kChtWL7&#10;mTNMXjy3xRkVklTPJRh5sfGCGZeqlqTjr3C4BFMpZ6G0px+/2o+c4Q6gRzkBBWkKPUVu8JUsIdBe&#10;BTjggAH3cLPpEexVdhxDql3LaLG+w8tQMppEUxIYww11RDQv0uvdxmziNsEcKLRWbD9zRkm0LO5c&#10;yAW6Eoy86hmXqpak469wuARTKWehtKdj5m0nZ7gD6FFOQLeh05QjN/hKllBohKAKYWAP2B8EbzIG&#10;RmBlNhteW7J/6Yt9H73vNnwyV5gkhAmLIQ10II7jIyiucA+Y6Q5dIQlHQGu1yB4wHcZh9IC4CQ+0&#10;HzEry17nstddPUkHxOCaSmJ0MHE20FXN1A90+kJG7yM3IExDJNIWXU+U1cRVb3FrYCB74XIpjzxK&#10;0SPdv+QmRBLuAZuMBiS3ByxVGEnjpXD3PqXqvLs7t8jeew7vdl8vqUPMLj66fp9euu1Kjy2T/5E7&#10;5mIkmsSrMUPoIcUpmOhxZiJ4uFVd6EgQxeiAQBwiwAFrDhFVSQNO0ZfJrUvp/c+8RzBvpnLiGkFx&#10;sQqa6Y5UX00kVAIVrjRSFYGOViEw1S04FBdWG4kz/cnJf9KGxH+eW1prv/Z7Nrk3CFID7efwhwmu&#10;rEw6MsxnBTn9LYZx2PRHKMZReaqCllMYyXliZoFJ25JO9IIp3V9fcZB8TqJzUWOBlbRO8kGQDoGp&#10;MIWzHG41d0jm0y0zpAHo3oLiIwJGhakgwgoUdBdSqfhXeLJCW9mUnBZG7gLNJSTKKxRolLjFBWoj&#10;qbDIJa9C4gqg5AzjFhFrr6QmKZSVcVtXIkrydBK9nCNP1VhiGGEao8uT1ik3rcpbVGiVR4szkAki&#10;s1WYqkSEBYE4gGtEWUw3xES0/IulUeTVEFoayqZU5MLTXEKivEKBRolbXO4lWlgk14T0eo/CZtFF&#10;lMA1SWEILboIN/iXuIj3IbrEV6pQYym0R3nHudOqLZ4uzkAmiMz2hakgwgIQQqhJtDkprkmvDs1u&#10;v7ER8b5IU9mUQAsjd4HvMsq5rVCgUeIWl3uJK+xiXpJeLxB5yWmvPAqrJGez20roIgpFSZ5Oojdz&#10;pEKNpdAeri6PW6cg9aRWeLo4A5kgMhvSEQJaEmk2xkabm0SbY6PNkWZOUGgvM3ApzIVHK4noBG24&#10;OCPhQbzdO4WbW+Lu0NWOu789nTkuKjKcu2NNisule7s+h12WyxVGZ+4b8WyWw3E1ppHJZIgIN8wZ&#10;l8Bk+pMmRiSG4WxL4SbD6Be2zhnXLX3lYZzocN3rf1MyCNgkrHJauOwQN7egNLcBPV94XnBsRbm1&#10;wYy5XKpBhXMkvZLZa6dTK+K28HCR6VO4gOnFgMfk0blbHfXOqEjTqJR285YUkqXILIO/z8iiUk+a&#10;cLgPQX/FTROkaRmZ+wLrsHyX8s9He8lBlKkQ0hG6AURYSnDrdBm8vPG4xeWURNIEbVIJDzeuJDet&#10;m0fdYRQ9c94rCDcZieAZB6oUSFpy5dO9yb2fLv6yhI7QFBaGpMGSuIGN6HdeqQpaYXAlOa2TnFKd&#10;O18CMbBcc4JUg9zrxd2hlwfWkdGac9yWknS5UgO48i56lLjyb0bZh/6M9qVctkOPOdFzSTVuXGmb&#10;ip4qxKdSqQCXidH4QgUNIix/oLuiatfR8hMXf/+9xq73SLhcnmh55GQ1bsVKXppEa2eUSGkUCjSY&#10;VnDoJfynkmBJflCsuBX4qBgcceXeW8tdDN60pbqsXNQq5fXIqfZ8rU9UaJV/mgsZIBIWILu5qy+M&#10;pIUcKw9y5Fas5I1JNAorVyjQoC/DoZcwCoMl+UGx4lbgQ6M6XaCKsoIKuYvBm7ZUlxV8K/J0IQ3z&#10;MPiXTwkiqVRwAQ44ZMGulxsSUneUa3nkZDVuxUremESjsHKFAg36Mhx6CaMwWJIfFCtuBT40ntrg&#10;I1UddzF405bqsqpDhklr8DT4l08JIqlUcAEirFDDaAi7IcbStpk1Jkrl9123KieP9kKkFzNKonlL&#10;CtOGxBPhz7yJiXSR0S/k0ruGRB6F1UCb808zYiWmOW6OQqnxtEkDerTBieSISTjnjFSaRKCL4z25&#10;TW8Pohsiu4ZEJTRxxB0fbjg6ekAcQgjvOtMCNO4wIs8lRdLOug12QavPiPFj5uXhbb/0ack4zBbW&#10;Xo2YlY23WrktouvHSjpKXMGX8u5gXQw2j1GuWSKMdEZCi9mopC0l2kABjE4n2mpyucJwIl6yaxuW&#10;lCHo6fUSuWyXy7Xp7UHSsuQyennLZWX2HqnG0NOJA+QAEZY/8I8Iq1FkeOumka1iLSaj+gcbROkj&#10;p3LySJHBDRGF6yQylr8l37S14Dw+plPGEt0sETcRHRYTZIor78qVSZwnJzKiq6XT0qGrSfEMdNxK&#10;acQugSqVzmRHy2doEZPb9L1KIncqHHxa4zNnXAIe8Dnjur2+4qCttt5ovBbvyRxuNBgQk96YSTgo&#10;FaO5qDSL0vGnFWQklqcSaQ934UkTHZJ0k3PeKyB5c+n8jHJtKdcGisfcbSZNt7eM9BOStKy0Id+F&#10;kWJuQ/HtABBAhBUo+FRglVv0c/Hp336r1kZg5Vbl5JEiQ0W4IoF0xW3TSqpyKzLCojBBeCklihgV&#10;QaMEqFPBCIaa1vjQMZ7IP5KEUdp9cYtyoaC8D1Pl6cKjEwIq0UNpO2WqLVde1m/aKO/FZQ0TEGGF&#10;OI0iwzvc1Lhvp+Z33hyj+oGzFLcqJ48UGZ6GK2LwtGm3VbkVGWFRGN19sUnK6xSY7RZ1KhjBUA/j&#10;ZfrjGqzaVLdz52mnPLpe8ERBSfI+76dMrmYNFWF+00Z5Ly4DuIADDj6MhrAbYyOTb2/ao33Tts2s&#10;3jxw5uJW5aREkZG77wLeJQpLymBiA4nDFUnrYWpbuOxQWFIG/ofP0E1IqyIXp0z9hv6T1IB4ojBp&#10;eCnSEBZM0e3SHSR14oR0uAZ8kqkTX0zqYf5kekH3mpatiVGSclEaogtR+99c5CxnGiXKMrr7XGOQ&#10;ZCHRTZDKyQAyZ7iMmbedmWW5tgikL8Rm0kHcHVIhnW1QAF0bPVzcbgrSDspZ7jdtlNxtxV08gHKM&#10;U6ZMadGihfsLA54Dh4uSErxKfO07fvi5WpN6GkWG39Yy+s62MTfGRloUhNFQQe9uLR+du3XuhLue&#10;/e//Oepd0xftmTvhrumL9nyefl/8zTHkgs7tmsTfHIN3gMhLBHJ+/PD2G7ad/mLrqS63Nz1bVj1q&#10;dg6umS7OnNmw7cdwk7HL7U3pC7AB44e3/2LrjzkF5y1mY9qQ+KKTFeZwgyXCOO/xRFzD+OHtads+&#10;yzlVX+8aPSDuu08f2ldSnr33XJe4pn/YHAZDWITZNO/xxMKS8nCTgRSPvznGajHNXbwvbUh8+spD&#10;uPujB8YVnaywmE0b3howfnj7kc9mZ+49N29i4vaM++mx6tyuydmy6hGzssJNxvVvDujWvum8JYWl&#10;56teW3YQ10DX+Xn6fXg0Pk+/75PX+vfu1nLUnJx1WafWvzkA/0l6gccTW4UbJcf3JrVSMpXcoR4/&#10;vP2oObnrskrnPZ44fdGeNd+WmkxGgxE5nVd3TcPCkNFocLlcJmNYpCV8/ZsDiDFkcqWWWy2mrfsu&#10;rM/7sVt8s407Ts95r8BiNm54a+D44e03bPvxi60/MtPKrASykHBEC4PBEGE2zHs8sbDkF4PBYDKF&#10;rc877XQhvCYPHb9E18D0/UJ5zUebjuOpv1Bec/DYJbPJmNC+mWDR9u7WkozJ/x0pq693WczG+U8k&#10;TV+0d11Waerg2/+zuohMwbwlhU4nEk8B6Sa2H/dl+qI9eLhoS7iTLjeJHt2JmkA39O9VRVv3XSDT&#10;ikeMXh4Awa1LKisrAxGWP/BShOW9sNkjvFdB01JPsRCXe4aRGt0/PZPURn+bofPi5Sweet/ULa79&#10;TzDG01pWWu3FtIWL45OMyAjxkvW69j9BDwVdnJgqTp3LqGFxv5hqyZ9hSRl0DfiYvCpAhQpaCjPF&#10;YsuZ0FHcZcA1Rlqn2Gb6JelQhCVl0Bo3JmSYnH6NXl3cZUAea+NuiqcADxRevYxYDBdkRlKuL4Lb&#10;zdPYTKqhGxLcDgANiLACBdUCqz3HLp0p/6POUa93DzyDq3DRpDapLIiW+YgLuq7Xj0gP3LbukihQ&#10;xPUIziivVmHN3iAYE7dNy1nujc1S5ZdADsatVl3rUsuly0Z5hYLavDFSX4LRZr0AEVYQ09gafvft&#10;TXy0y+sHtN2d4m6PiSMVYOi9un++skN5Qbetc4t7tM3pUdAGX+/2kfrnLzlA6pcLD6LQcq0yEanb&#10;+FTXukAAQa8ljwKneCmnCDSC0eaABQJxBBzNGkfcfmN04ISNVPGYS2HmEPpxpeCHsHRtJBDE6IFx&#10;JKpD2pB43ARjKr4YIUQCX9yb1Hrb/gukIH7kKE2yxDzvJWEocHQFR72LPKskiY/wOzKumfwOmMmq&#10;RDeKqBgjtFhJGmQjlwrBQUMCLwge4DPI7QuQEb46vKtMm94eRH4LyzwARwiNfmEr+RkoHW6Cnmu3&#10;a0DuYfi8iYk48oOjHo1+IXfOuITXlx8krzLToVUWJroUN7JHyY+VZC15GjgF90Ka4SqIcgERgtHm&#10;QAb2gP2Bwj3gG2Mjb20RFW0JoE9F3OgHKiISSIsw4SnIsdvapJtzSCYj28ev9i/5sZL4+L/dfdPW&#10;feeZgnSSJWncDGn4iAVTuqevPMwkPsLvzi9NuG5vTBo2JG1I/MbtP7qoOBWkHmZfjfaUI2ZlO+qd&#10;CCFb7bW4TnMn3EVCalzvabJwVA3cdPrKQ456ZDQgOqmONK8iN6IFQmj0gLi1r/fHA4IDWWCzHfVO&#10;Ygw33JjbNUAG9j+ri+7u3CJ777l7k1ofOl7+QL9bV24+zowk3RAzHRpmYZKWYppQ+HkRUXeNXJwQ&#10;bnPBElIqGG3WBdgDDhTEG73Zh386fuH36it1epvJwXc/9mdCJShJByS2yq2p3DAULklQCHEQBrmm&#10;pX0RR71QaDbZ+MTRUej4GNzi9PXkT49alHaT2Xz1KAOSHKRH+H+cGArXzKwE71eg3wJW6NgiEIDA&#10;HnCgYzIabmsR3atD8/hWjaIC6Ysvje9+7E9/h1CYDojgNvaFOEzHMEmqGeVBGLitcPsijnrhUd4e&#10;fA3XMO5XEG6dKlqUotUaoOO94MRQuGbpSvB+BfotYIWOLQLBCDhgfbCEG9u1jO7ZoWncjdHWCJ/8&#10;olcrfKe5UKFqIbhN2sM1VZBqxpsETUimL+KoF8rNJtdwDZNTqEmvVNGiFK3WAC1QwomhSLwLgSXe&#10;iLm8qSHwWwSCEdgD9gf0HrA1wti6ibVtc6vREKajSQqh98zoPTDv936ke8AkdL6KNANyW5vSfUc6&#10;FQHZGX2g363kN6Pj7m+/cvPx1MHXfjnK/IqUxhJhJLuhowfETXigPbMH/GdzV7dm01cepttltjOl&#10;IfXJHrDREDYqpd3KzcfDTYZwkwGLeuheM9uNUZEmnGiB7AHT2+F461qcmeDv0zOv/Nm167tswhWq&#10;WADX78uG471q7h4w84tbuhLx/qu0ITqbgnIdg/i36SrWp9siCuvXZQvWp42GXo8wSvaAwQH7A+yA&#10;oy2mNs2sNzW1hgWB570G8xt8JRldFEK/t1rMbpLVCKwSBP0QlCJI1VJ0yA7sj7EsaMSsLEe9C6Ew&#10;W+3V1GxhYQh7Czp/DlGESRM3Sdt1m+NITi3M7fW8iYlRVhPjsQhk+ujscgKJHPlIxK1Hrl9yMG6J&#10;tkGuclyE/nhE51BS2JBy3ZbAVDpDl7YOlWuwXP2qRZHe4NNGQ69HBBBhBQp7jl366dcrTqfedniB&#10;T3Ul+opWuK1LNVlEMUQLmmi5FiNN0ja9j9su0LVJdVKetoVlZaTL417eTkRSqu1U0V9aq0WK+GFg&#10;udI2byr0qDlB/brcKaF37/unURBhBQo92jdtGWsJri++UnyqK9FXtCJtnavJkl4myBqkeXof5bW5&#10;zROlpC38NRSXWjG/LynljZ0q+ktrtZQboK1ui8EX61O5wbrcKaF37weISg4cMKAUn+pK9BWtiCNY&#10;EemT9DJBYiJPY2xpGC9MLEBT2BaWleFSOIgYN5aTOguV1+M2mJRWDQlqYPBpJDK39etyp4TevR8o&#10;Kjl4BO1T6FTn9EOPgEWam538evUv/VYwydulzzzVdZNULj1WUa20C0xZplq6RfITXvLT3vSVh8OS&#10;2AEh/8KSrl6WU3A+steH5PyCDw+SOgV2RvZaRopYeiwTjKfUZubP6D7Lonov37TzDN0FukLuCCsZ&#10;Pfzv3kmb/9JvBbdfgmmSW05cI7nGkEbp/8XLg9tZ6cyKp4augYytj25nj2ZH4ZUa4tNGxZXrPuDe&#10;oOQRNDhgH6LL3eINtJel33S4rpc+7303uS5HRbXit2y5aunWid+95hp7foh4Pol5Kar3cjpQhtt3&#10;eca1076csZDxOtF9lkf1XibogvSDBXeE5UYPl43o8QG3y1IXKzdN0uUkHR+3Myv3ccqjN2481PQn&#10;KiU+WPyJR3M/pNDT6PKZ3qeNevRByteNagg4YJ2RricU2AFxiMH0m46LspzbIx91U121yJ1sR1Ct&#10;oHfMAXlJPDJuTeXGAuNWpVAT5OVcuF0AgiICY5jaBParMFVJJXJD7bsWAe8J9gEHEZb+BMhWv3IE&#10;saKYC5CHkZW8Mcajat3KdgTVinsnVTm5HRkxcrHAxKIwBuW9U4LbBSAoIjCGro1B9YLxqKfehF1T&#10;1yLgPSE/4OCAfUugbPUrRhArirmAPu+jbmqeUc5tteLeSVVObkdGjFwsMLEojEF575TgdgEIigiM&#10;oWtjUL1gPOqpN2HX1LUIeE/oDzg8gvYdIbYHTC5gdvJ81E2x7EtcSolsh+4F/Y/Zm6Q3g03J/G1R&#10;lLj0b1O20DULtiTJv3Evb+duTEoHOe2lbW73gJlBUzcX9JjTAjG8EpiOuN2LlVtOAvs9MjW6z3Kp&#10;hVwmLtzJHXZx/cp76uLJ95R0wf+7uUFE0L1/Mih5BA2RsHxL0KXu4sZdoi2nw1cpjOWkiTHcSI0K&#10;u4BN4iaJw6GjSLo9Ol4jN/8dg8lo2PDWgK92niHJhkm1TDgntyEw6SLSQZYGrRRk+vNmLrgLAKfz&#10;kwv2KU47yF1O3i8YJpYWSTjIvZIZapxmUVy5Rz31KLemuAlPxyG0Cbr3TxqIhAVoj5+VERo2R1dF&#10;vnm4ro91xTTBLUKERczXWVKKMVJbZZN/4Bqgu1U0yo1Rp4/zqIgKkVdADSbgC0CEBfgEPysjNGxO&#10;7hO0IP+gtAi3EhwrilsD0lrZ5B/8qbZTh0+jR6kLHIZRKPIKqMEEdAEcMOAxflZGaNicnJRJkH9Q&#10;WoRbCY4Vxa0Baa1s8g/+VNupw6fRo9QFDsMoFHkF1GACugAOGPCMnMVDx8zLIxrjUbNzNr09SF1V&#10;ufsuhCVl4H8Llx0ix6TysKQMhND90zPxuxtpji7IdYf0BeQa2vL0aclhYchiNm3OP5s+LXnekkKL&#10;2bjp7UH/XlWE95xwKWkRc7hx9Au5C5cdijAbEEJmk3HT24Mmjrjjo03HRw+IQwgxNeCC90/PJH3B&#10;ry5cdogeOqZH4kHm9s6bwWc8AT3s+E+yDzf6hVzVU+921hReLFgY3KrowZTOjtsiSnqaPi15wbID&#10;2Bi8BzxvoptsURreR0AQA3vAgKdoot6kZY1cDTA3PKSSwFsSze0yrohXoQpaSREsVObWsODDg9F9&#10;lpvv4cinya6h2+BczGYhUZaj6ZoAACAASURBVBEzimJ1gy93zMh68Uhaei7jWqW6RU8vlrNQefQo&#10;FRG4lPQUVNAAA0TCAgIXRt9E5/WTxn7yKNgT845G3uY8Molbs7oamE8P9BkV7arunVs7pec1aUvc&#10;oqcXezNHoHsC/AmIsICAhpvyD/FiP6kI9iTOzafEJO/T2EnNdmutwnbV9U5JiwLRmYYKOLdVeTn7&#10;mtgAAL4GHDCgG9yUf4gX+0lFsCdxbj4lJnmfxk5qtltrFbarrndKWhSIzjRUwLmtysvZ18QGAPA1&#10;4IAbCh5JYPxQP6NvmrekEOtWsCBlwZTuchIVt+qVnMVDo62m0S9sxQ5vxKwso8mAEMK29X18s5zN&#10;4pr/vaqIlj5xe5qzeOijc3PJqw/MzFowpXu0NdwSYbREmEbNyRn6TCa5mOh0PFIJ5SweGm0Nx2Ko&#10;3H0XRszKjoo0YTsZcZYKBRMzAthyeiSjIsMVaoUYYxBCuB6mRe6yyVk89NG5W6lhzB53f3tSz6jZ&#10;OXQ9C6Z0F6jJ5FR4GuqefH1nAaEM7AE3BHwd1E1d/XL6Jrmoh9yC3IakoR//OnGTy+Ua/PS35Ngj&#10;6RORieUUnI/s9SE5loaclMZH5MahlCZJVK4Skm4tM12gVVqeKpiYEeC2pWRmpQFBo/uwAi6BFoy+&#10;2NzjAyZmJ3cYlSjLNNc9BXu4RMB3gAgLuIqv5SeBLG8hHheDfbBLbT47ROWTl5YS16lEPua9woh2&#10;nEwlfpsm5C4ppNgerhaM/EnHmVJYg6976oeGgKADRFjANXwtPwlkecuOD4aR42/eufbUUV0+u2F9&#10;2pJQR4KgVype9dQkubKCeFt+mya3SSHF9gii/jJxppTU4Iee+qEhIPQAB9xQ8LX8JJDlLfS+7xBq&#10;F1ZdPrvN+WdJqCNB0CsVr3pqklxZQbwtv02T26SQYnsEm6lMnCklNfihp35oCAhB4BF0Q8CbnSol&#10;22bqwiOoa06wScndUk0cs15uD9htPju6HrwNSfeOm3ZQMM70GTpBnvKIHNKdcmnlgj1gsfHeTIr0&#10;ekFSSLfDxRyTTXfX9TFblNfAbVqTzeBA3gNWcqcAvgP2gIFrqLv9lL+/qAg2pKI5iVSHk1lWWgn2&#10;wYhSY/1ZnE55y8aTkroBWo7E+E7uOIg9+ujnt7p4HoV50xTECxM4Fe6HEmkuZ00mRa6UnCVKhos5&#10;L4gzpbAG73ukpKeB49ikojY6Hhzd5d9+r9209cffq2tJ2df+Vzjr9V3436+/2TQ/v2r90ZxdZ4/9&#10;8GvNlTqfDYD+gAMGvMVTjYmXmhS3xcXyHPJWqMQGT9vKEcbn8gikOHsd3SLixQvzqFF1xmvV68Ah&#10;9HpEOPFjJXZ4dB/fX/0dvi9mvb6r9Mxvrj+7/P7q7/DFH31xlHbAvqb0zG+btv74v1XFs17fRZ8n&#10;3po570/bNESJAzbp/QgcCHRUB2lSeL2nxQXyHE+z5qmQRGmluGGy181+t0CJkS9OSHjp/ULVras2&#10;PvR0RkHXoys2R6Tl6tv1D2cvL1lzBB+3axszObUzOZ+x9vvxo+64I67JW19+T/o4ObXzlLf3IITe&#10;fL4XPoO7TAr6mXZtY9q1jZGeJ+bR/FJx5c2Mg81iLTGNIm5t03jgX6926orNUXm5NjYmggxLMBLE&#10;pgP+YXP+WXInKwzS5NH1nhanL2Cgs+YpscGjtkh8Lm96R5i/5ADxweLsdXSLgrSJSlBtvFa9DhwC&#10;rUeXKm1b95zbX/wLQuiFqUmxMRH4/OuL91dersXH86Z1bxRlRgi1axvD9VXMeSV3SuBzQ9PI9Nk9&#10;L1Xaqv6wGwxh5PwvFVe++La08nJtrb2+W8dmqcPb4/OXKm3lFTWxMZYoqwkPV0ADj6ADEw1FIt7U&#10;4+lumZe7a+r2gJl9TfFmp3RvUk7ZJDVGLuyDp9C7uXSID7mNW2/2gEltXFWXNNSG5jumAbhFqqNy&#10;6vT538lT1sKiMnJ+1fqj6zafKP/1ilYNKd8DDnbq653VNXby56lzl5d9VvLWBwdf+e++L78tpc9v&#10;2vrjrv0XD3z3y0+//OEHw2APOFjR6g1Ck3pUKGC9dPkeyXa4yl45uS+jzmViM3F1y1I3pok7kSb7&#10;EyTgc/tZwXW9JA27akuPD6WSNKa/+H1ZiVxZXa8DViTs648FdXX1mTvOYEf7/urvyPkLP1efOndZ&#10;8+a4gAqapuxSTd6ec19+W7p647Gd+y74oUVwwMGKhmKfUBWbELh9lOs44kVo8kbZpBXezxTda9pV&#10;M7UxDXE/Xmg4CA1hBboo6RM5U1/v3LT1Rw2/0QI+YsF7+95ZcfirnFMHvvulrq5ew5ohElYQo5VI&#10;JOjEJirg9lEcIImO0CTNhKgLmswUqUTQKe6+oNuQVaoJpRV48vRvz76x+9k3dmdTwTey889i6RO9&#10;/2owhA3rf0uzWIseZgIeMGdy4oMD21kjTd+frKhzOMn5MxeqHNSfPgJEWAGKViKRQBObMOTuu4CT&#10;/yCENr09SKBwFsDt48Jlh4hgeNz97RFCOJcODmiFi+CLpcom2irCgindSYW0wdKL1XVEPFMKWyGV&#10;CORaXG0OPSDarpMAX4FynDz9W8ba72NjIl6YmoTPVF6uJRpj+soBfdoOkNc6eb+8AZ9iMhluujH6&#10;phuj6ZMOh3NjzqmLZX80i7XExlgmPtIRn3c6XU6ny2TS7osrPIIOQAJqD9h3aLVFLa2E1ivhmFN0&#10;1Iu0l7aRzc5xL29nlE1kE1S6q0oXFP/vaUfEQ8FsXXNbUbIHLG1I4R6wagJ8BWJ+/c22ZdvpEz9W&#10;kjP4B7IlJyu8qTYo+g4IqKurP3ex6tgPv5Iz5b9eydl1VmFx2AMOYgJEBe1TtNoglPaR0SulvbSN&#10;1Eyrn7jKJroSWrqCL5PulUo3ldV1RDBTClsRq6DlGlIYsko1gbwCs3Ze1Ul9+W2p5tEeGsj+NyAH&#10;OGAgoJG+H2mo/WGOpWfclqUP5CoRn9cK/7QSwvz6m438+Oe1/xX6p1HfLW8gKAiySFgnTpwoLCw0&#10;m80DBw5s3LgxPpmdnV1eXp6QkNCxY0d9zQN8ge82CL2JX0HKbs4/a4kw0pVI90pJ2h8f7aESk/zQ&#10;Sghw5kLV/1tVjI8fGXp7UpcbEEKxMRHcyBW+Jkj3vwH/ESDfgNetW3fLLbfMnDlz/Pjxzz77LD75&#10;1FNP3XPPPTNnzmzZsmVWVpa4BvgGHHT4bpNMYfwK7jNb8R4wk0CJ2T1lflisSV9cvD3gcS9vD7Qn&#10;xro8asa//9Hrh7ZiYA+4gRM0j6Dr6uqaNWt29ux1m9vnz5+PjIysqqpyuVxbtmzp2bOnuBJwwMGI&#10;79613cavoCNDMfn76Ou5lfzpgJfJ7aFq/oYrbUV1yilxK+p8hh+cDfa10mQ7XkqlfEog738DviZo&#10;HHBWVla/fv327Nkze/bsdevW4ZOfffbZiBEj8HFtba3RaBRXAg4Y8Aiu2MolFMuIZTV+E934riHV&#10;Nfu074VFZXj7NpB9LQAwBM0ecGVl5ZEjR1577bVHH310xYoVX3755WeffWaz2aKiovAFZrPZYDDY&#10;7Xaz+Vpw7f2Hig4cFkWxBwAxZH9OebAI8ZV+Czrhu4b0zZj07Bu7yTHZtU3qcgPeygWAECMgHDBC&#10;qE2bNps3b0YIjRo16i9/+cupU6cQQk7ntUAkTqfTYLju589JCV2TErqSP5euWOUvY4EQgSu2Eotl&#10;xLIav4lu/CNe82nGJBzpAlFSKSSTkA4AQpWACEXZtGlTh8OBj81mc1RU1Llz5xo1avTzzz/jkxUV&#10;FSaTyWQKlI8LAEIod9+FsKQM/G8zFZkvWMhZPHTMvLzN+WdzFg99dO7WB2ZmbXp7UO6+C6Nm52x6&#10;e5C4CEJIeqX4VV9YrnlDqmsWF8QRHF9fvJ+cIVGl3ny+V1KXG4J9LQGASgJhD7i+vr5ly5bbt293&#10;uVwnT56MjY2tq6v7448/oqKiTp486XK53n777eHDh4srgT1gfxIaCk+uClrcEbGsxm+iG/+I11Sr&#10;oFdsPE7Ou40qFRprCQAYgkaE5XK5cnJyWrVqNXTo0FatWm3atAmfXLVqVcuWLfv379+2bdvjx4+L&#10;awAH7E8gyg/AQKRSs17f5dEPgWAtASFJ0IiwEEIpKSkXLlyorq62Wq1kr3fMmDGpqak2m81qtepr&#10;HiAllLLcAB6huVQK1hLQMAkUB4yJjo5mzhgMBvC+gQlE+Ql5fjh7ecmaI/j4vt5tSM4fzaVSsJaA&#10;hklAiLCAoMNTtU5QqGyCwkitkHZWKpVqEmN54tFObz7f683ne3Ez7mkyYn4TrwGBQ4O610QEyB6w&#10;98AesJ9RrtYJCpVNUBipFR99fSzing8yvixx/dnZqa/u9DTShYYjBhGjGhQN5F4LJhGW94ADDliC&#10;QmUTFEaq4MSPlYuWHSJ/lp75bdbru1Di0sWfHiEn1XU2VEcM8DUNZOUEkwgLCG2CQmUTFEYq5/XF&#10;+ysv1yKExo+6g5xs1zbmzed7vfXl91Me7kROqu5siI0Y4Ddg5WDAAQP+IChUNkFhpJTs/LM5u87h&#10;4x4JLUcOaoePX5iaJCilSWeDdMQA3YGVcxV4BA2oRuHWXYBv+dC98EWKISWkrzzM2ID57ffa+non&#10;+ZP80HbW67u8aU6TGQnwaQUClgaycmAPGPAhHt1FAauyYTIH62IknbEYHw+Z+g1xtBd+rvZFo5rM&#10;SMBOKxDgNISVAw4Y8CGhoaTwfy9qrtSRYxw9CiUu7ZG2Yd3mE/gk/hzgUxsAAPA1IMICfEtoKCl8&#10;0YuqP+z5hT/de0/rSMvVW4yOHvXq9GR8HkePeuvL7/d8/AB59bnHus5+t0ATMwAACGTAAQPqCQ0l&#10;hepeXKq0bd1zbn/xL5NTO7drG4NPLllz5IezlxFCyV1b0BeLo0fNX3LglcmJ+PjfqyDLNQA0CCAS&#10;FqCS0AhgpKQXOETUs2/szqZC9mTnn01fcgAhNHtyIvG+ufsuTHl7z1tffv/Wl99bGpnJ11/yKjf6&#10;T/q05AXLDsxfcgAh9O9VRXPeK5g3MdE33QUAIICAb8CASlLubv15+n33Td2C/9z09qBhvGiFAQ7T&#10;ixE9b96x61zxd7+Q3/CQzLV3xDWhCw7o05aJzkj897A+bfHxx6/2p79by7363GNdEUKz3y149cMD&#10;CKF5ExPJt2EAAEKYsKKioi5duuhthgYsXbFq0j8f09sKILA4efq3jLXfI4QeGXo7ydXz6ZaT+4t/&#10;wcf0eS8JS8qgP4Xk7rtw39Qtrv1PKHkVAIAQw61LKi4uhm/AQNBDJ+1p1zZmcmpncp775fWRobc/&#10;MvR2X1gi1nOFhmYNAACtAAcMBCjky+sLU5NiYyLwSRJekT6PwytKa5A77zvEeq7Q0KwBAKAV4IAB&#10;Pdlf/MunW07i46QuN5Avpvi89MurOLyiXuDnyQih+6dn4h1cqZ4rZ/FQsu8bvJo1AAA0BBwwoDHk&#10;myu6/rc39A9hyXn8Q1hpJXLnAxBaXfXvVUVES8Wo0kJDswYAgIaAAwZUIidl2nPgZ+k3V+Tuh7DB&#10;y31TtxBv+txjXe/q0ExOXZVyd2tQXQEAQAAHDFzjis1xtLTyu+MVFouReRqMj+mnxHJSprEPdvCP&#10;tYEDqKsAAFABOOAGh9Pp+rm85tfLtsrLtU6nq2/yVYeBtcTtb4u9s0PTzvHXvr8G0dNgvQB1FQAA&#10;KgAHHMocP1V5seyPH87+/ktFDZEvXa6yr910IjbG0iQmokVzK7nY/5rh0ADUVQAAqAMccChw/FRl&#10;VXVd1R/2ysu1JB+70+naUXCxZXNr0p033H5rDLk4NiZi5sQEnSwNQUBdBQCAOsABBxPZ+Wcrf6+t&#10;qq6rvGybOubOqMhwfP7/DpWZzYZGUeYbW0SRiw2GsCce7aSTpQ0LUFcBAKACcMCByNHSX388X3X+&#10;p+qTp3+bN617oygzPh9lDY9pHNE4Kjw2xhIZcW3uGqDuCQAAINgBB6w/f1yp++HM7+1ubky+0R4t&#10;rbRYTH2635j6QDw5iRDqlXijTjYCAAAAGgMOWE9yd5/bVfiTo97ZtlWjZrEW4mvJPi4AAAAQqoAD&#10;9ge19vqzF6t+qbhy6uzlhE7NO8c3xec7xjXp3qVFTCOzvuYBAAAA/gccsD/IL7z4/clfWza33tGu&#10;yc2tG5HzrSjNFAAAANCgAAfsD1J6tUnp1UZvKwAAAIAAwqC3AQAQHOTuuxCWlIH/bc4/q7c5AAAE&#10;PeCAAcA9JMSVa/8TOYuHjpmXBz4YAAAvAQcMAO65b+oWHGwS/Rn66v7pmXobBQBAcAMOGAAUASmP&#10;AADQFnDAAKAI+pkzpDwCAMB7wAEDgHvofV9IeQQAgCbAz5AAwD2Q8ggAAM0BBwwAioCURwAAaAs8&#10;ggYAAAAAHQAHDAAAAAA6AA4YAHQA4moBAAAOGAD8DcTVAgAAgQMGAP8DcbUAAEDggAFAFyCuFgAA&#10;4IABQAcgrhYAAOCAAcDfQFwtAAAQBOIAAP8DcbUAAEDggAFAFyCuFgAA8AgaAAAAAHQAHDAAAAAA&#10;6AA4YAAAAADQgdDZA44wm5euWKW3FQAAAACAGjWKcntN6DjgcamjFV65dMWqSf98zKfGAAEIzHsD&#10;BCa9YRIs8w6PoAEAAABAB8ABAwAAAIAOgAMGAAAAAB1oiA44KaGr3iYAOgDz3gCBSW+YBMu8hxUV&#10;FXXp0kVvMwAAAACgAVFcXNwQvwEDAAAAgO6AAwYAAAAAHQAHDAAAAAA6AA4YAAAAAHQgdCJhyXHi&#10;xIkDBw4ghHr37t2mTRtyPjs7u7y8PCEhoWPHjvpZB/gK7rxnZmY6nU583KpVq27duulmH+BLvvnm&#10;m0GDBhkMV79gwM3eQKDnPShuduOUKVNatGihtxm+oqCgYPLkyQaD4ejRo3PmzOnZsyd+L542bdqa&#10;NWvCw8NnzZrVpUuXdu3a6W0poCVy896tWzebzVZcXFxcXOx0OpOTk/W2FNCetWvXPvjgg3PnzjUa&#10;jQhu9gYDM++Bf7OXlZWhoqIiV8Pgv//972OPPeZyuc6fPx8ZGVlVVeVyubZs2dKzZ0+9TQN8CJl3&#10;l8vVrFkzfY0BfM3Zs2e7du0aHh5eW1vrgpu9wcDMuysYbvaioqKGsgdss9m2b9+OH0Dt2bNn0KBB&#10;0dHRCKGUlJSCggK9rQN8BT3v5Ex1dbWOJgE+JS0t7b333iMPn+FmbyAw844J/Ju9QTjgZ555Jjo6&#10;uqKi4umnn0YI2Wy2qKiriaLMZrPBYLDb7boaCPgEZt4RQm3atBk8ePDgwYNvvfVWeC8OPd54443e&#10;vXv36dOHnIGbvSEgnXcUJDd7g3DA77zzTnV1dXx8/KRJk/AZsjmPj5nPTUBoIJ33gwcPbtu2LT8/&#10;//nnnx87dqy+5gHaUlxcvHHjxgULFjDn4WYPbeTmPShu9oayFi0Wyz/+8Y8NGzYghBo1avTzzz/j&#10;8xUVFSaTyWQKfTV4w4Sed5q0tLTjx4/rYhLgI954440rV64MHDjwvvvuczgcgwcPLigogJs95OHO&#10;O31BIN/sIb4WT5w4cdNNN1mtVoTQrl27sBBuwIABaWlppaWlcXFxH3/88aBBg/Q2E9AY7ryfOXOm&#10;cePGsbGxCKGMjIxOnTrpbCWgKfPnzy8vL8fHO3bsePHFF+Pj4++880642UMb7rwHy80e4g64oKDg&#10;b3/7W4cOHcrLyyMjI9evX48Qslqt77//fp8+fTp27FhaWpqTk6O3mYDGcOf96NGj06ZNa926dVVV&#10;VU1NzRdffKG3mYCWdOjQoUOHDvjYYDD06tXLbDYjhOBmD224815QUBAUN3uDyIZUU1NjMpnw3Uhw&#10;Op02mw1/SQJCEu682+12h8MB896ggJu9YRLgN3txcXGIfwPGcCfAYDAE7MQAmsCdX7PZzLhkIOSB&#10;m71hEvg3e0MRYQEAAABAQAEOGAAAAAB0ABwwAAAAAOgAOGAAAAAA0AFwwAAAAACgA+CAAQAAAEAH&#10;wAEDABAElJaWqit45swZh8OhrTEAoAnggAFANxwOx4oVK1SU2rhxoy/sIZSVlS1YsGDRokV0JgMd&#10;2bFjx5o1a9SVraysnDJlirb2AIAmgAMGAJU0b958zJgx9JnU1NTNmzcrr8Fms6nwDQ6H43//+5+n&#10;pTxiypQppaWlJpMpEHIHVVdXT58+/fnnn1dXvFu3buHh4V9//bW2VgGA9+h/dwFAkFJVVZWbm4sD&#10;TWOuXLnih6edFovF1zGN8/PzU1NTp02b5tNWFPLmm28OHTrUm5BGU6dOnTVrloYmAYAmgAMGAPW8&#10;//77U6ZMqaioYM5XVFQ899xzI0eOfPzxx8+cOYNPVldXv/LKKw888MCjjz4qffL8zTffzJ8/X9qE&#10;tJTNZpswYQI+mDRpUnFx8UMPPbR7927BlZhFixYdOHAAnzxy5EhqaurDDz9cXFycnZ398MMPjxkz&#10;5tSpUwihCRMmVFVVvfnmm++++y63L0y73AsmTJhQWlo6YcKEkSNHrl27VjAC3LGiWb16dY8ePcSj&#10;IegOQqhz586XLl0qLCxUNKkA4C/AAQOAelJSUoYMGcJ8U3Q6nffee294ePjLL7/cqVOnu+++u7Ky&#10;0ul09uvX7/Tp0wsXLhw7dixJUovJzc196qmnJk+ezNTPLeVwOPCGqMPhWLt27cyZM9PS0uLj4wVX&#10;YvLy8s6dO+dwOFauXPnaa6+NGTPmhhtuGDhw4Jo1ayZOnGi1WlNTUxFCw4cPN5vNvXv3Tk5O5vaF&#10;aZd7wcqVK2fMmPHggw8OHz587Nixhw8f5vaFWz89Ana7/dSpUzihpNxoiLuDueeee1TLuADAVxQV&#10;FbkAAPCciIiIqqqqy5cvt2rVatOmTS6Xa8SIERs2bPjqq6/uvPPO2j8ZPnz4hx9++NVXX912221M&#10;DVVVVREREbt27Wrfvv358+elTQhK4QOE0OrVq91eiRk6dOiGDRuqqqrCw8Pr6upcLhf2YfjV77//&#10;PjIyEh83a9YsJycHVyvtC9Mu9wLShMvlGj58+OrVq7kWcoszXUAI1dbWCvrotjt4alatWiUdYQDQ&#10;i6KiogaRDQkAfEfjxo0/+OCDxx9//MiRI/hMeXl5RUXFyJEjyTW1tbXl5eWJiYnS4g6HIy0tLSYm&#10;pkWLFtJX5UrRDB8+XOGVBIPBYDKZEEJRUVHkZIsWLaSaZ25fmHa5F5Am8LHT6eRaKKgfg7d+Kyoq&#10;brzxRrk+KumOzWYL8MQ4QAMEHDAAeMuQIUMGDBgwY8YM/KfZbL7tttsYOfSaNWvKysqkZQ0Gw759&#10;+yZNmjRr1qx33nmHedVisXBL0URHRyu8UgXcvlRXV5N2BRcwcC3kFmcu6Nq164EDB4YNG+ZNH7dv&#10;375o0SJ1ZQHAR8AeMABowKJFi7Kzs/fu3YsQ6t+//4EDB3bs2IFfKi8vP3z4cEpKyqFDh3Jzc/HJ&#10;4uJifGAwGJo3b75s2bINGzZIfyojV4pgNBoFV5rN5tra2pKSEoRQQUFBQUGBp/3i9oVuV+4CKVwL&#10;lRQfP358dna2ktGQY/fu3QkJCR06dFB4PQD4B/gGDAAaEBsb+8EHHwwdOhQh1Lp1640bN6alpd10&#10;000Gg+HixYuvvvpqt27dvvrqq3HjxrVt27aysjI2NjY/P58u/tlnnw0ePLioqKhNmzbkfIsWLQSl&#10;EELkMS/3SrPZPHv27LvuuqtDhw7x8fGdO3f2tF/cvsTFxZF25S6QVsW1UG6s6IJPPvnk3XffXVFR&#10;4XY05EhPT5c+XQAA3QkrKirq0qWL3mYAQAhSU1ODELJarcxJk8nk6X6k8lLSK+12u9PptFgsHrUo&#10;rRZJ+uLRBQIL3RYvKSnJyMggTtSjMczMzCwsLHzppZeUXAwAfqO4uBgcMAAAQUBNTY0S765hQQDw&#10;KcXFxbAHDABAEKDaiYL3BQIWcMAAAAAAoAPggAEAAABAB8ABAwAAAIAOgAMGAAAAAB0ABwwAAAAA&#10;OgAOGAAAAAB0ABwwAAAAAOgAOGAAAAAA0AFwwAAAAACgA+CAAQAAAEAHIBtS0KA8+RoAAEBQ0MAz&#10;EYADDiYa+GIFACCUgC8V8AgaAAAAAHQAvgEDgU5YWJjgVZfL5TdLAAAANAQcMBAEZB36iXt+YMKN&#10;frYEAABAK+ARNOBDnE7nN9dz4MCBkpKSJ5980qft2u32zz//fM2aNWfOnCEnMzMziRmHDx/GJ0tL&#10;S9esWVNWVkYu+/rrrwU17969e82aNWvXrj1y5IgKw9auXTts2LCZM2dKR6CkpGTs2LEq6lQOng6n&#10;08m0q2Q6/DBrgYDmK4e+BTIzM8vLy1VYRdaGklnwZqZghfgZcMCAD3E4HEOHDl27du2nf7J79+6Y&#10;mJjk5GSEkM1me+ihhzRv1Ol09u3bd+XKlYWFhT179iwoKMDnH3rooY//ZOfOnQghu90+cuRIg8Ew&#10;ePBgfM3evXvz8vK41ZaXl/fp02fWrFmHDh3Ky8sbPXr0sGHDmLcqt8yYMWPhwoVjx47FI0BTUVHx&#10;zTffeNZVD8HT4XA46JNkOsT4etYCAV+sHPoW+Pjjj5OSkl566SVPDSNrQzBZZF4UTigXWCF+Jqyo&#10;qAi0tUFBcXExPVMnTpcdP/2zjvZIaX9Ly/hbWtBn7HZ7REREbW2t2WwmJ51Op9PpNJlMlZWVN998&#10;86VLl+hXpYSFhQkeQUv3gDdu3Pif//wnPz8fIbRy5cqPPvpo27ZtCKHmzZsz3z8yMzM//vjjNWvW&#10;JCUl7dmzx2w29+3bd/369U2bNpW21bdv3+7du7/11lvkzObNm4cNG4aPf/rpp2PHjvXp08dkMtF9&#10;PHz4cNOmTdu0aYNHo3HjxpcuXbJYLAghfCVC6NixY06ns6KiYuTIkcTCsrKykpIScYWY33//fd++&#10;fQkJCcRspixBPB3kYO/evfHx8U2bNq2oqDh27FiPHj0MBoPcrB0+fLi2trZ79+4GQ9B/mvfFymHG&#10;vLq6un379lu2bOnSL6vbKAAACAlJREFUpQv+9FZYWNijRw8kM2vM2iCzgF+lp57MC55Kco2SlSln&#10;LcZ3K4R5T2toFBcXwx5wsHL89M+btweWiD+sXxjjgLnk5eWlp6fn5OSkp6fbbLaRI0du3LiRcRXe&#10;UFFRERcXh49TU1MnTJhAXrLZbA6HIzo6Gv+J3zUQQna7HSH0+eefp6SkcL3v3r17T5w4gd+OCcT7&#10;zpgxIzMzs3PnzuPGjVu6dOmgQYPy8vKee+65tm3bms3m/Pz82bNnP/PMMw8//LDD4Xj44Yf79++f&#10;lZWVk5ODEBo7duyhQ4fi4+NPnTpFap4xY8b27ds7deo0ceLETz75JDk5mVshQmjBggVr1qxJTk5e&#10;sGDBxIkTx4wZIy0rHi4yHbiJli1bRkdHZ2ZmTp48uaCgAH8Z2r17t3TWli1bNnDgwDvuuMNgMBw6&#10;dOjgwYP4g4Uc2flnc3adw8f39W4zoE9bfc9L8cXKYYiOjr7lllsuXrx46dKld955x2AwmM3mL774&#10;gjtr0rVBZgFJpv7777/H8/LUU0+99dZb+BqFK1Nss99WSAMEHHCw0v6WlmH9RPJg/yPnfZcvXx4e&#10;Hn71mvh4cv7FF19cvHjx5s2btTWjRYsWhw4dwseFhYX19fV2u91sNrdp02bw4MEOh+P8+fPr1q1L&#10;Tk5OSUl57rnnXnnllVatWplMpnfffTcnJ2flypVnz559+umnGzduTOo8depUr169uF/yduzYsXnz&#10;5uLiYovFUlxcPHDgwJ9++gkhVF5enpWV1bx584KCgocffviZZ57ZuHGjxWLZuHHjzp07s7KyEELZ&#10;2dn4jclkMn3++edTp07FFebl5eG9xvz8/ClTphw8eJBb4e7duz/66KOioiLsGJxOp1xZhVRUVOAm&#10;JkyYcO7cuR07diCEoqOjjx07Rq4hs/bpp5/GxcWtXbsWIYRHWFz5gD5tuc5Pr/NSfLFyMHl5efgb&#10;ZEFBQXl5OXaEu3btWr58+ciRI7mzxl0bBOnU19TU4HnJzc3F1yhfmUoGB+PTFdIAAQccrMTf0kLJ&#10;181AICIignzBNZlMtbW1Pm1u2LBhy5cvT0pKat++/dmzZ8PDw7HjJK4oIyNj7Nixx44dMxgMO3fu&#10;3LVr1/PPP79o0aIxY8bgt8WEhIQXX3zx3XffpauV2+7dvn1737598Uf7Ll261NbWnjhxAiHUoUOH&#10;5s2bI4Q6depUWVnJLbtjx47k5GQ8OC1btiQVVlRUkK/XxCVIK8zLy+vfvz/9tUyurELi4+NxE4mJ&#10;iSUlJfhkTEwMVzqUkpLyzjvvdO7cediwYePGjevQoYNHbQUgPlo5CKElS5bgqm677bbdu3fjY/w1&#10;EcnMOHdtEKRTL+2ONytTjga+QjQHHDDgc1JTU+kPv+QTuu9Yv379gQMHbDZbx44dO3bsyDzfTktL&#10;mzRpEj5u3LjxkCFDKisrN2zYsHv37qlTp6akpNx///1//etf6SIJCQkTJkyorq4mb3kE/M2G/Ol0&#10;OiMiIhTa2bhx44sXL0orTElJWbFihdviZrOZ0csoL+s9TZs23bt3b0lJyYYNG/r27fv111+r1v4E&#10;DpqvHMxnn30m/f5ntVrxAXfWuGuDIJ16Kd6sTE0IyRWiLUGvmwCCF7KR5paBCTdy/8ldf+HChcTE&#10;xF69er3xxhvjx49HCJ05c4Z82M/IyOjUqRN9fXp6+ty5cxFCLVq0cDgclZWVzHeOjh07jho16h//&#10;+Ed1dTU+U15ePmnSpIqKipSUFPLzkszMzNjY2JtvvlnhCPTr1y8vLw8bVlpaik8OGjSI/r0K+Z4h&#10;ZfDgwfSV+NmmwrKqIbNWU1Njt9s7duw4d+7cRx55hH4IGbxovnIEREZG4gPurHHXBkE69dK7yZuV&#10;6Q2hvUK0Bb4BA7phtVrj4uIGDRr0r3/9q1u3bnKXeRrr6vfffx88eHBMTExVVVVcXNzq1asRQkeP&#10;Hp02bVrr1q2rqqpqamq++OILcv25c+cKCgr+9a9/IYRSU1NTU1MzMjImT57MVLtixYr58+ffeuut&#10;iYmJVVVVp0+ffvLJJ2NjY5OTk2fOnNmlS5eOHTuWlpZ+8sknyk1NTk5OS0vr3LlzfHw8eYqYmJg4&#10;f/78u+++u2vXrmVlZVarFW8YS+nSpcvChQvvuuuu7t27l5SUPPvssxMmTJCWZb7GNWvWjBx/8skn&#10;nupiyKylpqa++OKLCQkJdru9oqIC+6GgxkcrR46bbroJH3BnnLs2CNypx/MyYsQIfI3qlQkrxG/A&#10;z5CChlCV7NfU1JBncRqC5anMcz+73e5wOJjm8KM84qWcTqfD4RAIRmpqagwGA/Ou5HQ6bTabuo5w&#10;TcUNWSwWtz/vwQIcq9VKX6mwrGrIrNlsNoRQKKlbfbdy3CKdNbm1QVpkpl56N3mzMr1ByQoJ1fc0&#10;hcDPkAD98dFbA/c9y2w2S88zXxDxL0MENXMNNhgMqjsi15zCCg0Gg3Rn2tdvuKT+UHK9GN+tHLdI&#10;Z01coXTqpTV4szK9IYRXiIbAHjAAAAAA6AA4YAAAAADQAXDAAAAAAKADsAccTBQXB1bsSQAAAEA1&#10;4ICDhoYsFwQAAAg94BE0AAAAAOgAOGAAAAAA0AFwwAAAAACgA+CAAQAAAEAHwAEDAAAAgA6AAwYA&#10;AAAAHQAHDAAAAAA6AA4YAAAAAHQAHDAAAAAA6AA4YAAAAADQAXDAAAAAAKAD4IABAAAAQAfAAQMA&#10;AACADoADBgAAAAAdMCHIMgsAAAAAfuf/A3uIGIH5JF1oAAAAAElFTkSuQmCCUEsDBAoAAAAAAAAA&#10;IQBFp+H+um8AALpvAAAUAAAAZHJzL21lZGlhL2ltYWdlNi5wbmeJUE5HDQoaCgAAAA1JSERSAAAC&#10;gAAAAeAIAgAAALqzS7MAAAAJcEhZcwAADsMAAA7DAcdvqGQAACAASURBVHic7N17fBNl2j/+O2ma&#10;cxraUlpazmeQU20BWcEDloKLuuJhd/ki6CqLwqPu7k9WWVZcER92cdVddUVlcV1QUddFfVBUaMUD&#10;ikJBaFWociotLT2nac7JJPn9ccM4pEmawyQzk3zeL/6YTpOZayalV2eua+5bVl1dTQAAACC5FISQ&#10;iRMnCh0GAABAGqmpqZELHQMAAEA6QgIGAAAQABIwAACAAJCAAQAABIAEDAAAIAAkYAAAAAEgAQMA&#10;AAgACRgAAEAASMAAAAACQAIGAAAQABIwAACAAJCAIUXs27fvHY733nuvoaEhoXv81a9+JZPJdu3a&#10;RQhZv369TCY7ePAgXxv/9NNPZTLZT3/6057fCjjS999/v6WlJZJtVlZWPv7442q1evbs2bt27fL5&#10;fJG8K6GHGXAsLHpEUe3uzjvvVKvVMplMJpPxFR658IPgfeOQ5hRCBwDAj/Xr17/99tt0+eqrr25q&#10;aqIzfbW2tubl5SVij06nkxDidrsJIdnZ2YQQg8HA18Y9Hg8hxGaz9fxWwJEeP3782LFjhJDOzk4a&#10;Rk9nz56dPXv2d999RwhZvHixxWL5+c9/bjabr7322u3bt4ePJKGHyT0WrhdeeGHp0qXc3T399NO/&#10;+c1vjh07NmLEiJ6vr6ys3LhxIyHEYrE0NTXxFR4J+0EAxAkJGFJKXV3d4MGD6fLJkyeHDx/er18/&#10;v9+f6P0uXbp06dKlid4LV88jzcnJCXWkq1at+u6777Zt23bDDTfQNT6f77XXXpsxY0ZUO03QYX7y&#10;ySeXX355+N3R6+Da2tqgCbijo4MQUlZWptfrR40axXuEAImAW9CQsoYNG/bUU08RQt544w265osv&#10;vli4cCG9kfj888+zr5TJZMOHDz948CD9rl6v/+GHH+i3Ghsb169fv2DBAvqu1atXm0ymnvvasGGD&#10;TCZraGg4ePAgfaWW4+mnn2ZfGSoGGudNN90kk8mKioroPViNRhPhkYZ/Ac1PJSUl7Bq5XL5w4UI2&#10;hctksqysrM2bN99www0ymWzcuHHhD5OEPWnhDzNy7O6efvrpzz//nBBy7bXX/va3vw142Z133rlh&#10;wwZCSGVl5a233kpTNTeAJ598kl7BE0IUCsXgwYNra2vpqT558mTP/Yb/IIKepQhPIMAFqqur/QDS&#10;N3/+fEJIXV0dd+X//M//EEJ2797t9/tfeOEF+jP/7rvvPvfcc3SZvowu/+QnP9m6desrr7wycuRI&#10;QsgHH3zg9/sffvhhQsiSJUt27NixdetW7rt++ctf0q1xl0+cODF27NixY8deccUVzz777C233EII&#10;mTBhAn1LmBjWrVtHv3z77bfXrVtXUFBA9xvqSD/77LP29vb6+vqdO3fSy8Tf/OY3oU4Oe5v3P//5&#10;j9ls7vmCvn37si/YtGkTXXY4HKEOM/xJC3OYQY/lk08+CfpddneffPIJvVifMWPGf/7zn4CXbd26&#10;lX7QhJAtW7bU19ezAWzbto1d9nq9NOzLLruMEDJ27Niemwr/QYQ5S2G+BRBUdXU1EjCkCPqr/J57&#10;7tmxY8eOHTvefvvte+65hxBSUlLi9/vZGh77+q+++ooQMmvWLP/5XMJ+a+fOnewbA2zbto0QsmnT&#10;Jn/ozMQ6dOgQd8thYmhubg74Ft0RDS/okQZ49tlnw5+fQ4cOLV68mC3fPvjgg8eOHWO/G7D3uro6&#10;dk34BNzzpIU/1aGOxchBCGlqagrY3eLFi3ueYdbrr79OCCkrKwt6no8ePUoI0el0fr+/rKyMEDJ1&#10;6tSg2wn/QYQ5S2G+BRBUdXU1bkFDSnnmmWfmzZs3b968e+65p6mpqaKi4sCBA4SQyspK+oIFCxYo&#10;FAqFQvH3v/+dEBK0f5jeqj179iz98uzZs++8887jjz++fPlyej2Xm5vbayTHjx8vLi4mnN/OYWLY&#10;t28fIeSKK65g356VlUUIYRgm1PbZa32v10svAWmD7vHjxy+++OKLL7547ty5c+fOPX78OH395MmT&#10;N2/e3NXV9dVXXz388MPbtm0bOXJk0MorIYS9NR059qRFdapZKg5CiFwe+68mGgD3ZI4ZM4Zc2Ej1&#10;v//7v0HfG9UHEeYsxXACIQ2hCQtSCrc1KahFixYtWrSIXR4yZEj4Dd57773PPPMMIeSZZ56ZPn16&#10;VlZWZWWlw+EI/66zZ8/SW7L+YF1RPWOgaZLmnmjJ5fIFCxbU1dWtWrVq9erVs2bNYq+8CSENDQ3c&#10;riW5XD5t2rRp06b96U9/+vnPf/7mm2/u2rWrvLw8hv32KvJTHaoJKzb08arwJ7Nfv35hvhvbBwEQ&#10;LSRgSAtsZ2zQJ2tD2bNnzzPPPHPLLbe8/PLLdM3777+/fv368P01bW1thYWFpEf2DRMDveCjt2pj&#10;Q0PKy8u78sorg2b9noqLi99880273d7zW2GuvHsV26nmEb3eZS/ECSHcY6TrJ06cGPS9NPgIP4gw&#10;ZymeEwjpA7egIS2MGTPm5ptvJoTce++9dI3b7X7ppZfef//9MO+iNy0tFgshxOfzvfrqq8uWLSOE&#10;0PwalMlkoldXra2tVo7wMYwZM2bOnDlms/nJJ58khLS0tNCFAQMGhNrRv//97z179uzZs6eysnLN&#10;mjV//etfuVsOIJPJFArFkSNH6JcMw7z44ourVq0ihFx//fWEENpDdNNNNxFCnE7nr3/9a0LIE088&#10;EebkhBLbqe4VrQ1zG63DBPCzn/3M6/XSALq7u2n9mG0HC//eMB9EmLPE4wmENIImLEgNQbuguVwu&#10;1+9//3v6Y88OWLFz505/jw6a9vZ2QkhhYaHf77/tttu4/18++OADQsjo0aP9IbqT2A7YAHRHYWJo&#10;bW29+uqr6Zq+ffvStt4bb7wx1JGyMjIySkpKnnrqqTAn529/+xtb19TpdHSB+xZCyNixY0tKSti7&#10;r7R1PNRhhj9pYQ4z6LH02gXt9/uPHj1KG5JJsO5ibhOW3++3WCy333479yzt37+fPVIStjcqzAcR&#10;5iyF+RZAUNXV1bLq6upQd2MAUpLVarVYLPn5+RF2+rjdbpPJlJeXF09nUIQxuN3ujo6OyGOLlt1u&#10;7+joyMvLU6vV3PW0gcvv9zudTpvNFkmXWSSiPdXh+Xy+lpaW3NxcpVKZiNdzhf8gep6lBJ1ASGE1&#10;NTVIwADwY/4QOhCpwgmEaNXU1KAJCwBIRUUFe4MXYoATCDFAAgYAQoengJjhBEIM0AUNAAAgACRg&#10;AAAAASABAwAACAAJGAAAQABIwAAAAAJAAgYAABBA6jyG9Oqbb9ERdwEAAIRVWJB/7dVzwr8mdRKw&#10;1Wq981eLhY4CAACAvPDSll5fg1vQAAAAAkACBgAAEAASMAAAgACQgAFAMir3N8pKN9J/7+2pFzoc&#10;gLggAQOANFTub7z5gYp3/zbXf2BpxYZ5ix7ajRwMkoYEDADSMHv5jpcfmXXNzEGEkLKpRW+un33t&#10;7z4UOiiA2CEBA4Bk0OxLlU0tEjASgPghAQOAZHDvOVfubxQwEoD4IQEDgDRw675sPVjooABilzoj&#10;YQFAaqN139nLd9Av3/3bXO4daQDJQQIGAMkom1rkP7BU6CgA+IFb0AAAAAJAAgYAABAAEjAAAIAA&#10;kIABAAAEgAQMAAAgACRgAAAAASABAwAACAAJGAAAQABIwAAAAAJAAgYAABAAEjAAAIAAkIABAAAE&#10;gAQMAAAgACRgAAAAASABAwAACAAJGAAAQABIwAAAAAJAAgYAABAAEjAAAIAAkIABAAAEgAQMAAAg&#10;ACRgAAAAASABAwAACAAJGAAAQABIwAAAAAJAAgYAABAAEjAAAIAAkIABAAAEgAQMAAAgACRgAAAA&#10;ASABAwAACAAJGAAAQABIwAAAAAJAAgYAABAAEjAAAIAAkIABAAAEgAQMAAAgACRgAAAAASABAwAA&#10;CAAJGAAAQABIwAAAAAJAAgYAABAAEjAAAIAAkIABAAAEgAQMAAAgAIXQAQAAACSWw8nUfN/x8Zdn&#10;BhcZFlw7SuhwzkECBgCAVLanqqni84bhg4zzy4cNH2QUOpwfIQEDAEDqcLm939R2KBTyyeP60jUX&#10;j88rndBPoxZdvhMsoJqamry8vP79+9MvT58+/dVXXzEMM2XKlFGjfrw/sGvXrra2tuLi4nHjxgkU&#10;KQAASEC7ybm98lTdme7Cfrqpk/LZ9TpNpoBRhSFAE1ZLS8vzzz9/2WWX7du3j645fPjwz372s8rK&#10;yqqqqssvv/ydd96h6++9994//elPhw4duuqqq3bt2pX8UAEAQMxMZhe73MegnDg6974lxXctHH/x&#10;+DwBo4qQAFfADz74YGZmZnFxMbtm8uTJhw8fpstXXHHF+vXrr7/++sbGxk2bNrW2tur1+lmzZq1Z&#10;s6a8vDz50QIAgNicOtN97FTXoe/a1GrFXf9vvEqZQQhRKOSlE/sJHVoUBEjA//znPwkhN9xwQ9Dv&#10;yuVyhUJBCNm7d+/cuXP1ej0hpKys7LrrrktmkAAAIFrVR9qzjaqlC8ZnG1VCxxI70RWln3jiieXL&#10;lxNCnE6nTqejK5VKpVwud7vdSqVS0OgAACCp2k3Ow0favvm+46qfDJw4JpeuvL58mLBR8UJcCfiO&#10;O+6YNm3aggUL6Jc+n4/9ls/nk8svqFgfOFR98HB1UuMDAIAkqvyiYe/B5pFDjdeVDR1caBA6HJ6J&#10;JQG73e6f//znJSUlq1evpmsMBkNzczNd7ujoUCgU9NY0q7R4UmnxJPbLF17akrRoAQCAdzaH58Tp&#10;brmcjB917kr3imlFs6YPkMtlwgaWIKIYitJqtV599dVz585lsy8hpLy8fN++fcePHyeEvPzyy3Pn&#10;zhUuQAAASCCT2fWvN4/+Y3PNDydNmYofE5NCIU/V7EtEcgX80EMPffrpp1VVVffffz9d093drdVq&#10;n3vuuZkzZ44bN+748eMVFRXCBgkAAHxxub1nmq3suFRGg/LyaYVDB2SlcLrtSbAE/NZbb7HLTz75&#10;5JNPPtnzNYsWLVq4cKHT6dRqtUkMDQAAEuXrb9uOne767ofO3Gw1+wSRXC4T1SCRySGKK+Aw5HI5&#10;si8AgHT5fH5CCHtpe6bZWtBXWz5jkKSfIOKF2BMwAABI1Jmz1sNH22tq2+deNpgdmuq6sqHCRiUe&#10;SMAAAMC/j788U/N9x5hh2csWTsDFblBIwAAAEC+T2VVV06LTZl5acm6KnSunD7hy+gBhoxI5JGAA&#10;AIhdu8m5edtRs8V90aicwUWpNlZGQiEBAwBAFFxu7/cnu9hRIXOMquvLhw0uNCgUohhYQkKQgAEA&#10;ICL7qluqqlua2+xDBmSNHtYnnZ8g4gUSMAAAhMQwPvbS1m73zCgtHDnUKNop7qUFCRgAAC7gcnvr&#10;myzf/dB5+Ej7NbOGsJPsoqmKX0jAAABwgT1VTd8d6xwzLPs3v5qEJ4gSBwkYACCtnTlrrT1p8nr9&#10;cy4bRNeUXTqw7NKBwkaVDpCAAQDSlMXm3vTGEbfbW3xR3oTRuUKHk3aQgAEA0oLF5m5us59utLAz&#10;7Bp0yttuHIubzEJBAgYASH1P/bu6w+TMzVYPH2T0MD76BBEhBNlXQEjAALGo3N84e/kOuvzu3+Ze&#10;M3OQsPEAULSBubnNfrK+e85lgwryzs0mt3j+GKNBmVaz7YofBi4BiFrl/sabH6h4929z/QeWVmyY&#10;t+ih3e/tqRc6KEhTZovb4WTYL9/aeWLnZ/VtHY4Jo3O5V7fZRhWyr9jgChggarOX72CvesumFr25&#10;fvbs5Tv8B5YKHRekkX3VLV8dajZ1ueRy2Q1zh40fda6FasG1o4QNDCKHBAwQC+4957KpRQJGAqmt&#10;qcV26ky3yexqbrNPHtuXHRNj6ICsgr7anD4qg04pbIQQM9yCBogF955z5f5GASOBlMEwvuY2e01t&#10;x4l6M7uy3eQ802xVZspnTuk/engfdn2/XM3gIgOyr6ThChggahUb5t38QMXLj8y6ZuYgth4sdFAg&#10;MT6f32LzGA3nMujhI+2vvftDv1zNgP76iZxHcieOyWXnHYIUgwQMEDW27ku/RBc0RK65zf7p/sYz&#10;Z62tHY7J4/qyJdvxo3L+/Pvp6JNKK0jAALEom1qErisIw+fzn26yNLXYzrbYXB7vwp+Nput1WsWg&#10;QsPUSfkDC/TcCXQxmW4aQgIGAIiXy+1tbrN3mJwXj8+ja2wOz47ddXm5mkGFhsJ+OvaVBp1yenGB&#10;QGGCuCABAwBEh2F8crmM3i72+fx/+9dhh5PJMaoL8rRsAjbolHcvnihomCB2SMAAABHZXnmqtcPR&#10;2mE3W9yrlpfS/im5XPab2ybhBjLEAAkYAOACzW321g5Hh8nR2um46icD+2ar6fpBhYZhg7L6Zmv6&#10;5Wq43VLIvhAbJGAASGsOJ9Pcbs8xqtkngvYePNtlcecYVUMGZGnUGewrJ4/rK1CMkJqQgAGiwJ2D&#10;geABJInbXnnqwDetPp+/IE8757JBbAK+Ye5wYQODNIEEDBCpyv2N81fs0mkUr68rU6sy5q/Y9ctV&#10;la+vK0MOFrkT9eajx00ms7O5zX5JccHMKYV0/eXTiq66dIBOkylseJC2kIABIkWvfdmr3rcfL5+9&#10;fMe1v/sQDwSLxKkz3XsPnm1usze32WfPGFh+/g8jhvHpNIoBBX3nXKbL4UwQxF7yAggCCRggOuz1&#10;LuZgENyxuq69B5tvvXEM/VKVmTF2eM7lU4vycjXshPOEkNHDskcPyxYoRoCQkIABovPennqagzEH&#10;Q9L4fP5OsyuHM6Pt7//8BV24/eax7MsK83WF+bog7wcQJSRggEhVbJjH1n1pDZjWg4WOK0XQuYCa&#10;2+yTx/VlH+xZt+GAyewihBTkae9aOJ6t1/71D5cKFigAT5CAASJVNrWIrfvSNeiC5ss/ttScbrT0&#10;zVYX5uuGDzZmn6/UrlpeKmxgAImDBAwQBczBEC2fz08IYW8dv7e77tN9527d/2LeSHZ6eYzaCGkI&#10;CRgA+MEwPvbW8av/9/3hI+10mZtoLy3pP3vGQG6HFEDaQgIGgNjt2lNf8XkDXb5m1pDLp53rDF/4&#10;s9HsBHxc2ZyngADSHBIwAFyAzqzndDG08Zh9gIeba9mnbMtnDipHFRwgJkjAAGmKJlqT2WUyO3Oz&#10;NRPH5NL1R4+bPt3fqFEpjFlK7ihRyLUA/EICBkh9DONrbLHVnelWKjPY2eBpos0xqrKN6sL8H+fz&#10;mTyuL2YdAEgCJGCAlMIwvoZmq9PJjB2RQ9ecqDc//+q3/XI1QwdkTTh/mUuQaAGEhgQMID0ut/dM&#10;s/VUQ/fZVtui+ecGYjSZXes2HCCE9MvVXHL+MpcQMnyQEcNWAIgQEjCAeB2oaW3tdHSYHBarZ/mi&#10;Cez6B5/4akB//cAC/dRJ+ezKbKMKiRZAQpCAAYT36D+qzBY3XeYm0dZOhyJDdtHI3NxsNff1SLQA&#10;KQAJGCB5/vavw00tNrq8ankp+1DsyrtK2CEsuH56xeDkBQeQ6jos7hPN1qkjc4QO5BwkYIBzKvc3&#10;0hl/SdyDPL+x49iBmla6zB0H6je3TWIHZeQKmn0BgC+dVvfJZmun1S10IBdAAgYghJDK/Y03P1BB&#10;8y5dfvmRWb3m4AM1rW/sOEaXSyf2+8W8kXT5F/NGsstcQbMvACROe7frZIutyyau1EshAQMQQsjs&#10;5Tto9vX5/NMuyvvnHy+79ncfevf/mqZMl9u79pkql9tLX8yWYEsn9mOvbgFAVFq6nKdabd12j9CB&#10;hIQEDOnOYnPT8Z7o9e4D6/cadMqcPipCiMvt1agVhBCVMuPR+y4RNk4AiITfT1rNzhPNVquTETqW&#10;XiABpz4eS5sSdayua+Nr3xFCJkzIu/XhT+jK5T8bqz1feaVz4b23p/6amYPo1W3l/kZCCM2+vMMn&#10;ApAIfj9p6nScarXaXV6hY4kIEnCKi620KUUM42s3Oc0WV2uHQ6nMmHb+AdkT9eaNr313+81jGzsd&#10;YU5FxYZ57Br2pCUizvT5RACSxu8nZ02Oky2SSb0UEnCKY0ubhJCyqUVvrp89e/kOSU8p7/P5jxzv&#10;bGqxnazvJoTctXA8Xd/YYvvvB8eNBlW/XM2QAVns69lxoMaVbgxzKtg19MvEXZim3icCICCfz9/Y&#10;6ahrtTncUkq9FBJw6uMmkrKpRQJG0iuX28tO1c4OrEgIyTaqVi0vpcs2h+fzqrODigyXFBeMHtaH&#10;fe/gIsN9S4rDbz/8qSibWpScRCihTwRAtHw+f327vaHdLsXUSyEBpz5a2qTLtLQpNr//8xfs8qP3&#10;XUJzcKiBFQ06JXvVGy2RnAqRhAEgUYzXd6bDcbrN5vL4hI4lLkjA4sVLq07SSps9+Xz+1g6H0aBk&#10;W5mef/XbE/VmunzXwvHDBxnpchIGVqR57trffUgIefdvc9WqjGSeCnLhp/nLVR+9vu6q5H8iAFLH&#10;eH2n2+yn2+yMV9qpl0ICFim+WnUSXdqkk9+dOG0ePtg49HzllR0HanCR4YY5w9kEHPOVa5zYk6lW&#10;ZcxevoNNw0lrfQr4NOev2EljSHIYANKVYqmXQgIWKR5bdeIvbdIJZc8FNmNg+fmEsWtPfcXnDQV5&#10;2uGDjBrVjz9LocaBEgr3ZPoPLKUXo8lMewGf5tuPz0HjFUCE7C7v6TbbWZMzlVIvhQQsXslv1QnV&#10;95RjVC9dcNHIIX0CXl8+c1C5RK7eBO97EjwAAMmxu7wnW6xnTQ6/X+hQEgMJWLz4bdU5c9aa3UdF&#10;h3wihKzbcMBkdtFldlqeUH1P2UYVO2+P2ERYKRe87ylUABiUA6CnlE+9FBKwSEXbPMUwvtNNlhOn&#10;zcfrzGNHZF85fQBdT+8S0+XliyYMHXAuAbNXt5IWYaVcwE608AFgUA6AAGmSeilZdXX1xIkThQ6D&#10;By+8tOXOXy0WOgo+Bb02qqntePntWrqSO/3OgZrWT/c3Dh9kHD2sz5ABWQkaQ1FsZJyxNcj5Mxa0&#10;tir4hWbQACKPHyDlJS31lk8uSOwOCCERpKSampq0+DUtCcfqut7bXfe72yfTL0/Um3d+VLfixosI&#10;IcMHGdnf0aOH9WGflOVK22l5IqytJm2QjWgDQG0YwGzzNHTY0+SqlwsJOHmCll2562+/eSz7YnYA&#10;xQA9U2+aE7y4Gyepxw8Qj06r+2SztdMqxsl6kwAJOFIWm7uzy6XTZvbNVtM1H395ZtfnDQzjI4T8&#10;Yt5I9gKUfQo2YH2osqskyrGC38INSvDibpykHj9AzNI89VJIwBfw+fwWm8didSuVGf1yNXQlTbQa&#10;lSKnj2pGaSGbgC8pLpg5pVBxfko7ltiego2faHuFkjaDQoJIPX6AGCD1stIxAXMbgwOGlfho7xmD&#10;LtOgV14+tYhNwKESbZo0OhFxT+AjeHE3TlKPHyBySL0B0iWFcIUaPiLU+vRJtGGgVwgAYuP3kw6L&#10;q67VhtQbIPCqDgRUub9RVrqR/ntvT73Q4VyAGw96hQAgEn4/aep0fFHb9vVJE7JvT0jAYsHWWf0H&#10;llZsmLfood3iycHceNArBAC9YlPvt/Vmu0uq8/UmGm6uioXI66zoFQKASNDUe6rVirzbq+gS8Nmz&#10;Z5uamhiG0el0/fv3z83NTVBY6UnMdVb0CgFAeH4/ae5y1LXaLQ6P0LFIQ6QJePv27bfddpvT6czL&#10;y1OpVA6H4+zZs/3799+5c+e4ceMSGmL6wJgMACBFfj85a3KcaLY63LjqjUJECXjBggUKheLo0aP5&#10;+fnc9adPn77xxhuvvvrqtWvXJia8NIIxGQBAcpB649F7ArZarY899tjAgQN7fmvw4MEHDhz48ssv&#10;ExBY2kGdFQAkxOfzn+l0nG61IfXGrPcErNfr9Xo9Xf722297vmDYsGE8B5WuUGcFAPFjvL4zHY7T&#10;bTaXxyd0LNIWXRPWww8/vG3btiFDhtAv6+rqhgwZUldXt3Xr1gULFvAfHQAAiIbX5z/TYT/ZYvMw&#10;SL08iC4Bz5o1q6ys7K677qJfrl69esqUKcOGDbvqqquQgMVPnBMqAID4eX3++jb7qVYb40Xq5U10&#10;CfiJJ5747LPP2C+XLFly7bXX1tTUmEwmvgMDnol2QgUAEDPG66trtTd02HHVy7voRsIqLCx84403&#10;2C8feeSRadOmmUwmo9HId2DAs9nLd7AZlzZ8Xfu7D4UOCgDEi/H6as90f3ak/WSLFdk3EaK7Av7o&#10;o49UKtVTTz1lMBja2toIIS0tLS+99NLMmTOj3XFNTU1eXl7//v3ZNbt27WpraysuLuY+WBx0JcRG&#10;zAN9AIB4OD3euhZbk8mJG84JFd0VsFKp9Pv9//d///fcc899/PHHLS0thJBbb731rbfeinwjLS0t&#10;zz///GWXXbZv3z525b333vunP/3p0KFDV1111a5du8KshJhhQgUACM/u8tae6f7iaHt9ux3ZN9Ei&#10;vQKura1ll9VqtVqtZleOGTMmql0++OCDmZmZxcXF7JrGxsZNmza1trbq9fpZs2atWbOmvLw86Mqo&#10;diQ2EfZAhXlZPF1UIh/oIx0axNLhGJMGJ5N3NidT12Zr6XKlat49dLRt5RPnRq0Qyc9MpAl4zpw5&#10;bve5yaSam5sLCgroslwub2yM7lrqn//8JyHkhhtuYNfs3bt37ty59GnjsrKy6667LtRK6YqwByrM&#10;y+LsohLzQB/p0CCWDseYNDiZ/LI4PPXt9rMmp8/nFzqWRDl0tO3R56oeuWfatEn5crdXJD8zkSbg&#10;06dP04WGhoYrrrjixIkTPAbhdDp1Oh1dViqVcrnc7XYHXalUKnncbzJFONlRmJfFP12SaAf6EPNM&#10;UHxJh2NMGpxMvlgcnlOttmaTU+hAEm7lE1/S7EvE9DMjlukIfT4fd1kul4dayTpwqPrg4eqkRRi/&#10;CHugwrwshbuoUvjQWOlwjEmDkxmnbrvnZIutrdvpT9mL3kA0+1Ii+ZmJrgkrQQwGQ3NzM13u6OhQ&#10;KBQKhSLoSu67Sosn3fmrxey/ZAcdvQh7oMK8Idcv5gAAIABJREFULIW7qMR/aJX7G2WlG+k/brSR&#10;E/8xSghOZmx8Pn9Tp+PA8c6vfuhoNadR9iWE7KtuYZdF8jMjigRcXl6+b9++48ePE0JefvnluXPn&#10;hlopXRUb5i16aDf9rRGmByrMyyLcghSJ/9DYqPwHlnKjjZz4j1FCcDJjYLZ5vmswf3qk7dt6c6fV&#10;LXQ4yfaX+6Y/9uJBmoPF8zMT6S3ohoYGulBfX8/9khASdKKkqGi12ueee27mzJnjxo07fvx4RUVF&#10;qJXSFWEPVJiXibmLKk7iPzReCvAiP0YJwcmMHOP1NbQ7mrucFodH6FiEVDw278FlU8TWBS2rrq6e&#10;OHFir6/TarVsFzQX7Y3iJRSfz+d0OrVaba8rg3rhpS2SuBENUiQr3RiQbnuuARAPv5+0dTvPmpxt&#10;3a4U7m2OTfnkgiTspdeUVFNTE+kVsN1u5yOkcORyec9EG3QlAI8ifKL0vT317Lce21JNCJGVbgz/&#10;FoDks7u8jZ32li6n3YVpesVOFDVgAKFEWNzlfuuxLdUrn9n30JKSmOvBALzzML76dvve2vbPj7ad&#10;arEh+0pCdI8hOZ3O4cOHd3R0sGvkcnkSLo4BEiTC4m5A0fGhJSVr7ioJ/xaAJGC8vvZud2OnvdPq&#10;TquW5tQQXQK++OKLFy5ceN9990l3QAyAABE+UcoOYyIr3Uizb69vAUgQn8/faXW3mJ3NJqcXJV7J&#10;ii4BMwxzzz335Ofn9/5SAIngFncjfDowhrcA8MJs89C86/TgJrPkRVcD3rx588qVKxMUCkDyxfBE&#10;acBb5q/YSQiJZ4AOgF65PL66VtuX33fsO9ZR12pD9k0N0V0BFxYWbt26devWreyajIwMhmH4jgog&#10;SWJ4ojTgLTpNJmYFgATx+vzt3a6GdrvJhhJvCoouAc+ZM+fBBx/87W9/q1KpEhQQQJLFMEcFtx78&#10;+rqrMCsA8IuWeM+anC3mVJ6hCKKejGHp0qW5ubmJCAVAijArAPCoy+ZuNbvOdDhSdVJe4IquBlxR&#10;UXHbbbclJpK0E//g/tKSqseLWQEgflYnc6rFtre2ff+xzrpWG7JvmoguAd900027d+9WcOB5pNjE&#10;P7i/tKTq8WJWAIiH0+M91WLbf6zzy+/bj521WJ3op0kv0d2C/vDDDxMUR7pJtxnFU/V4MSsAxMDn&#10;87eaXU0mR4fFhdaqdBZdAs7Ozk5QHGko3WqHqXq8MfRwQXry+0mHxdXc5Ww1u3CTGUi0t6CdTmdR&#10;UZGaAzMlxCzdaofpdrwALJuTOXbWsudI29cnTU2daLCCc6JLwHQoytOnT589r7ERv0ljkW61w6iO&#10;N1XbtSKRzseeemiJd9+xji9q20+1YPQMCIShKIWRbrXDyI+XTc9pOLRFOh97KkGJFyIUXQKmQ1G+&#10;+uqrCYomraRb7TDC403Vdq1IpPOxpwCUeCFa0d2CpkNRyjgUiqiH8gAIL1XbtSKRzscuXSjxQmyi&#10;S8B0KMr29nbLeV1dXQmKDJJAnBXHdG7X6vXYxfmRcQkbYTL3Tku8X9S2S6vEe+ho25wl2+m/fdUt&#10;QoeT1qJLwOT8UJR6jkSEBUkgzsEx0q09javXYxfnR8YlbITJ2bvP5282Ob8+adpzpO3YWYtNUqNn&#10;HDra9uhzVY/cM23npuv+ct/0x148iBwsIFl1dfXEiRMjfHVDQ8Ntt9320UcfJTSm2Lzw0pY7f7VY&#10;6CikRFa6kdsMVbm/USQVRxoJXU759rQA4Y9dtB8ZS9gIE7p3WuJtMjlazS7pTpAwZ8n2R+6ZNm3S&#10;uUbaQ0fbVj7x5c5N1wkbVZKVTy5Iwl56TUk1NTXRVXBvuumm/fv3c+u+crnc7XbHGCAITZwVx3Rr&#10;T+Pq9djF+ZFxCRthIvZuczJNJsfZTqdUbjKHx2ZfQkjx2DwBI4HobkF/+OGHnZ2dbRwtLbh9IWHp&#10;XG2VKPF/ZMJGyNfeGa+vrdv1Q5Ply+9T7Sle7j3nQ0fbBIwkabw+n8Vqa2ntOFV3psNkFjqcH/We&#10;gGtra1euXEmXs3swGo3XX399W5s0PkUeGzT42pSAHSuJq7amVaNQMg+Wl48soQELW8KPc+8+n7/L&#10;5j5+1rrvWMcn37UdOmmqa7VZHJ6ExSsAbt2XrQcLHRSfXC5Xh8nc0Nh8pPbE/qpvPvl0/3sffPbO&#10;9o92Ve79fO/XXx8+erZJRNmq91vQY8aMufHGG/v06bN06VLagaXRaGw2W1tb26pVq7744ova2lpJ&#10;jBHN4ygHfG1K2IEXEjQYiPhHkxDhT0KE4v/IEh2wsCPMxLB3v59YHJ4Oi7vD4up2MCn/BFHx2LwH&#10;l01Z+cSX9EtuPVhavD6f3e6w251d5m6bzUmX7XaH1xf8E8yQy7VajVarzsrSJTnUMKJowlq9evUz&#10;zzxjNp+7fi8oKHj00UfvuOOORIYXhV4r3jw2aPC1KfH31MRA/Aclwp+EpJFcwAlidTKdVrfJ6m7v&#10;dnkl21GVJlwul9XutFhsVovdbnfY7Q6r3elyuUK9XqVS6bVqg0GnN2i1Wo1Wq9Fr1SqVin2BJJuw&#10;1q5du3btWqfT6XA4DAaDFIfg4LFBg69Nib+nJgbiPygR/iQkjeQC5ovD7W3vdnU7PB3d7pQp6KYS&#10;elHbZbbY7Y7IL2r7GA1arUanU9MLXK1WkyGP+vFaoUSdROkkSIkIJQne21PP/dtfDJviMaQEieGh&#10;IPEfVNAIY3v8SZwHG+ZYRBhwmGjjfCbNw/g6re52i6vL5pHWA7upzeVyWSx2i9V2PtH2flFrMGgN&#10;et35RBt4UStRGcuWLUuNyRUOHq4uLZ4U5gUzJhcs+ONH44fnjBpspNWvN9fPHjXYGMO++NoUjyEl&#10;CBvV1v+dxY02zFvEf1BBI6xvsUZ7pKE2JfjBhvnURBhwmGhj+PGjbE6mscNR22j5vsnS0uW0OBgP&#10;k+LFXXHy+nymru6Ozq7mlrb6huYTJxtqvz/1zbc/fH+s7nR909nm9o7Orm6L1eF0eb1eQkiGXJ7T&#10;J6tvbnb/grzBg/oPHzZozOihE8aPGjNqyJBBhf0L8vrmZhuz9FqNOp5bsMMLkjF+VK8pqaWlJbqB&#10;OMQskoE4eBzhga9NiXzQidhKhiI/KBIswpiLoyI82PDHIraAw0Qb7YdiczKtZldzlzPFWpclwW53&#10;WKx2zt3jcBe1bEsU5+5x8i5qJVkDTgE8jvDA16bEP+hEDCVD8R9U0AhjK46K82DDHIsIAw4TbSQf&#10;CvJuMtGWKJpiI6nUarUag14rSKIVv/RKwBADEZYMEySVjlRaxxIm2qDfQsZNDpfLZbE6LFab3e5w&#10;Od0Wq81idYS6qKW9xzTFSrQlKvmiSMA33HBDZWWl0Wj84IMPxo8fn7iYQDwqNsxjHxUNM7KB2O5q&#10;xiDCI5UEaR1LmGjZb82ZPuDdzxt+9fDup/8wc8+RNoc7ST3MdKhkuizdR2Z75fX5urutDofL5XKZ&#10;uiwul6u72+ZwOINe1CLR8ijSBHzHHXe0tLR88803u3fvnjBhgsvlUiqVCY0MxCCSkQ3EP/JGJIQd&#10;QYJf0jqWUNE63N5xI3L+et9Prv3dh/Rbj9wzbfTw7GRmXzpQ1LRJ+XT5/jtKpJ6DGcZLr2i7zBa7&#10;3el0us3d1pAXtcpMvU5rMOh0Oq1KrczK0uPuMb8ibcLKyck5ceIEHfFq/Pjxr7zyyuTJkxMfXhQw&#10;G5JQMLYD8MLD+LodTLfd0+3wdNs9SUu0oaTAxEEOh8titdIHfqxWu8Vqdzicfn+QgUcMep1Wq9Zq&#10;1FlZeo1GlZWlT+GLWuk1Ydntdna8SYPB4PGg9AI/StuxHSAeDrfXZHXTEakET7dBSWXiIG5jFMN4&#10;7XZnd7fVarMzTOBZlclkBr3OYNDqdVq9ng4UpdbrtDKZTJDI0xyasEStZ201YI1alSGGO43JafkR&#10;Z6WZGxWXeCIUoU6r+2SztdMq9plM91W3cK+AhQ2GRN+BrFJmGgw6vU6rN2izDHqdVmMw6JBrxSOK&#10;BNzQ0MBdLig4dxU/cOBAnoMCQkiw2up9t0x64pVqds38FTv9fpngxdfktPyIs9JMPwWdJvP1dVcd&#10;OWVa+cw+VWbGm+tnq1UZIolQcB7GZ3MxFgdjczJ2t9fi8Lg80hgT4y/3TWfrvsmcOIidZsBudzic&#10;LqfT3WuiJZzeKI1GpTfoDHqdwaBTKTOTEDDELNIasFardbuD/Lkql8uDrk++1KsBB62tctfISjcS&#10;QgIGWBCk+JqEa1NxVprpR8AO5bF22ZTVz1URQvwHlookQqGkxpNCCe2C5ibaCEdkZMev0KhVKpUK&#10;TcixkWQNmI+QIDo9a6thcpuAxdfkjO0g2kozG9iDdxTTBExEFmESiK2FihfFY/Pi77piG4/dHsZu&#10;d9iskc7nQx/1yVRmYPyKVIUacPKEukyMatx87pqe209Q5ISQx7ZUP/D0voCVsc1HG/O1slCDS/Qa&#10;MxvYoy8e4r4rkvfGE0a0G+cxmNiKuNwLSlbKPF/LJlqLxe7xeCxWu83usFhsQbuOyYXDMarVSo1a&#10;hcvZdBNFAv7tb3/72WefffLJJ16vd/DgwRaLpaSk5MCBA4kLLpWEKmGGKW32rK2uXTZl0UO72TV6&#10;rcLvl9Hf/gkdb+GxLdUrn9n30JKSmRcXXPe7D51u7+o7SmZeXBBtmTOeOq5Qg0uEj7liw7z5K3b+&#10;ctVHr6+7av2901Y+s0+tzHhz/Wz28+Krbt1rQ0CvG4/h5Pv9xOr0dNk8XTaP2e62u+K6qGXLqEql&#10;fM0/9vsJWbW0VKmUS+v5Wq/P53Z5nC4XfZTW5XQ7Xe7wiVahyNDrtDqdVpmp0Go1Oj0uZ+GcSGvA&#10;d99997Zt2+bPn79ly5bCwsKlS5fefPPNN9544+jRo1999dUkBNorkdeAQ5Uwox03X5AuaFnpxoeW&#10;lKy5q4RGe+SU6YGn98VQ5oyzjitIF3SvMYfpgr72dx/yVbfutSGg141HePJdHl+3w9Nlc5ttni67&#10;x8ffZPXsY7V0QamU08dqRft8LXfMCpvV4XC53G5P+CtanV5r0Ov0Om2mMkOv0xr0Op1ei8tZsZFe&#10;DfiNN96ora3Nzc3V6/WvvfbaihUrCCEffPDBwIEDRZKAxS9UCTOqcfN7rklOm8+au0rowjUzB10z&#10;cxC9HR1DmTOeOq5QswiEjzl8VDzWrcM3BESyce7rZ5UWEkLau10Ot9fp8TrcXofb63R7E9qizF7m&#10;iur5Wobx2u0Om93hdLpsNme3xRr+ilajUWVmZtKnabUatUql0us0SLQQg0gTsMVioQNx3H777ZWV&#10;lXRlXl4ew2CO60iFKmFKYtz8Pz1/kObg9/bUHzlloitjiFYSBxsgnph5PN7wDQHhN05bop596+jE&#10;MX3pMn2q9euTpnhCihb7WO2+6hal8ly6StrztV6fz+FwOh0uq93hdLi6zBabzU57o4K+ntZos7L0&#10;Oq3akKXXqFW0TKtQZCQnYEh5UdSA5ef/vpPjD73ohSphSmLcfFrdJIRUbJhHa8APLSmJIdowByvO&#10;QTZIfB8Qjx9urw0B7MZDDS/1l/umr/z7l8l8qjXgGR72sdq/3Ded1oAfuWda4iI5dKTt2Vf298+R&#10;Z+lkY4cYCPGG6jpWKDK0Wg1Nrjqd2qDX44oWkiPSGrBarT527Bgh5OjRo6tWrXr77bfp+qFDh4rk&#10;IljkNWASUxe0eCS0C7pnV5qohrCI5wNKUBf0tr+WXzIp//29Db9++BO6JpJe4mTO7cOdvYBdpnXf&#10;gFfGGYnD4Tpd3+TzX3Dn/FR9q9lsUWUGDvmk0ah0Wg1tNqZDVWi1GoxWkW7EUwPGQBwgPHEOsiE2&#10;J5qtJ5qtQkcRqQTNZOBwuDpNXVab3ev1EUI8Hub4ifpQL1ZmKrKzjQMGFJxtcz255dv//P0ajMII&#10;REwJGANxgCiIdpANQTBen93ldbi9NhfjcHsdLq/NxUhlBEdWzJ1WdrvD1NXNZllCiNViZ7zejg5T&#10;qHrtiOGDMjN//G32yvbv7140JT8/l95GHjKIdD/3DbIviE10A3F8+OGH999/v9PpVKvVzz777MyZ&#10;MxMUFkQukjvbLNHe4pZic1acxD8XUJxCzWQQ9KYxIcRmc7hc7q6ubpc75OiV9JlarVZtNBrYlUMG&#10;FWq1Gu7LDj7+XUOrr7B/svu8AKISRQKeOXPmoUOHLrrooj/84Q9PP/301VdfPWPGjA8//DBxwUGv&#10;eh3fQ63KoHM2vL7uKtHOECCJTrR4pMbAyFH5y33T1z1/4O4FI/OzM5rarJ9VNa5YNORI7YnwN40p&#10;hSLDaNCrNeqsLB27UqVU9snOyumTFcmFrFDzKABEJdIE/Pe//93tdlut50pQCxYsIIRMnz59/fr1&#10;DzzwQKKig95wR2Mom1r05vrZtHrKrqflVTpeh//AUvYFQgd+ATZy+qVoL9N7JZVZ9njk9/tb2zpN&#10;pu6AK9ruDtPCMlV786n2ZkIImTA0o9vU0s156CngpjGl1Wpy+mTF34FcPDbvwWVTktZxBhCbSBPw&#10;X//6156jTr7zzjvjx49HAhZWr+N7SKK8KtQgGzGTVktUzM49O+t02+0Oh9PJFmWptnaTpdsa5o6x&#10;MlOh02kLCvoGrO9505h3vMyjAJBQkSZgs9mclxfYRpGXl2cyJfVBfuip1/E93ttTr1Zl9HwBBOXz&#10;+emwUMkcIkoMGMbbaerq7Oy2O5xOp8vhcDoczjDJlUWf7cnLywlY38eYxbZBAUBPkSZghmEUisAX&#10;Y0SOyMU/lU1QvY7vQWcL8Ptl7/5tbkqWV/ki6bvHMT/g6/X5TJ3m9o6u9g5Te7sp6HzvGo1Kq1Zr&#10;tRqlKlPZ45HZvrl98vrmoMEYIAZRNGE1NDQkLo7UFv9UNqGEqp4GrCeEXPu7D4mUy6s8SrGWKLbJ&#10;iDvkBc3BofqNCSE2m8NmtXeZLdykm5Wlz802ZmXpNRqVWqPWqtVqtRLJFSBBIk3Acrl86NChQdfz&#10;Gk9qCtoqFbR5KoaNh6qeSq6qyhd+J9ETv7XPfrX85iEGlfVIrVUlI//z84H/t/OgQTU6kn5jQkhW&#10;lj6vb3Ze3+y+fXMwJhRAMmEgjiSJfyobCCNxk+iJR9DLWY+HWVimNpuazZxmjJJRmUdrT7JfBu03&#10;JoQYs/RIugACim4gDohZPFPZxC/+enOvW0j0iNZSuW8c53jLAUMtsnq9nGWzbHO7vXJvwy3Xjabr&#10;I+83jjly3oeYTuaY1QACQgJOhsinskmEUIN18LiF+HfRkxSf8wlTjuXq+exsr0Mtsnpezja32/+9&#10;veF/hvaZNCb/0NG2Z//z/f13lIwbE13SijByHt+YtA0CiFakkzGIn8gnY0hQF3Qk4p/qoNctxLwL&#10;Sfce98SdgcBqs1cdOlmxt569GKXCPzsbdKhFVqjL2fgvGWOeO4H3SRcSNIsDAEt6kzGkkt3ftOrU&#10;GRplhk6l0CgztKoMnUqRqUhsN1nPlqhkNknFX2/udQvhXyCVG8jRCqjLloxS0GaoxqZWi8Xm9/sD&#10;yrGsniNURDXUYgBeBp2Iee6EmN+YtA0CiFM6JmDG6zPbfGZbkEygypSrlRkaZYZGmaHOPLegUWbI&#10;5dJ+EiP+enOvW6AvoBMMvL+3gRCy63BzrPGKiMvlstqddrvDbnf0WpflpluZTJapVH/1rSXgCpiI&#10;dYSKUHMnJO6NSdsggDilYwIOw+XxuTxBcrNQiZmXG9fxT3XAbuHKKYVvf3p62brPHrlnGje//uW+&#10;6Qv+WCn1se+tNvuZMy0M43V7PHa7w2532u2OoGNTBOA2QH1W1XjpxYUDCwzdrsz1m2p6LceKpOEo&#10;5tkLeJ/2APMoQPpAAo5IqMTck0aZka1X5uiV2XqlRpkRz075Gr4jqqkOgs+Rp8xYubSEDuVBguUJ&#10;CY19T7Nsz7Ep2JvGAetVykytVqPVapSZCrVGxabYonwdXS6/7KJJEwbSF48jJDu3IPLzIJ6Go5g/&#10;wV7fmKmQ61QKg0ahUyu0ygyDJlOVGe7Sv3xyQcnwHB7bI5weL/1UXR6vz0/8fuLyeAkhXp/fzfi4&#10;C4zXz3h9hBA34/P6/IQQF+NLyUfaQCTSsQlLErdGc/TKKb/8b8/OplC9Tik/uWxUvD6fy+my251W&#10;u8PlcrG3jkNlWUomk+l12gED8lVKpVar1mk1Wq1Gobjgryh+W4Sk1XDE4x+X0kKHB3cxPrfH53B7&#10;GZ+PjhDu9viQoaUITVjQC9oYrDQof/xzQZkRdI0k/p7gndvDdHSYzGYrvZb1ef1uj8flclltDrvd&#10;wTAh/wSRyWQGvW7AgMDLO7lMPmBAvl6n7XXX/LYICdVwJJfLND2qKmplRvjL0/Qkl8t0aoUuxHdd&#10;Hh/j9TncXjfjc3l8To/XQ79EeobeIAEnCi+1vZ7dKHQNd+Nbd/yw+e3aOHckKvTodGrZ6IGKWZcU&#10;FeVf8KvParFbbfYusyXUhSwhJEMuV6oytWo1nVlWrVHR9ZFn2TDmLNlOFx65Z5pSGW+6Sk7DEffi&#10;9YvDzSkw9bJ4qDLlqky5Th38dymbnmmGdjM+h9vr8frSYX4t6BUScELwUtvr2Y1y6/VjH3vx4I3l&#10;I7ftOnbr/DHbdh7/ycWFW96pXXjN6MXXj5boqAUBRVlaWP3//t9Aa3c7ISRgFneurCy9Qa/LyjqX&#10;njVqlSJTodVqjAZ9wH1jvhw62qZRZ/j9ZNXSUqVSvubZ/X4/iadFiJeGo+EF+uEF+ghfnIghUyCM&#10;XtOz0+11MV7Ge24STMbrt7kYu4sJ/eclpA4k4IRY+cSX7MUo26USbW0vaHvL2OF96JrNb9c+cs+0&#10;h57Zd+v1Yze/c3Tx9aNj3lFCBdwrDhC0KDthaAbNvoQQY3be7n1NAU/yCDWIMf1YlUo5+6GQC+8h&#10;RytUB5MiQ65V/fioukaVoVMpeLk5zOMsIBA/mp4JCfKT7PP57fSi2eOzuxnG67e7vOzFdPJDhURA&#10;Ak4UXmp7PQdYoJvirvx/14zc/M7ROHcUp6BZNpJ7xaRHUfaV7d8HjGP815fr140Znrjgo0I/Vvb8&#10;s7ejY0BvC4+fM+LeG8cls6cJs4BIglwu04e4biaEMF6fzemld7PZm9t2F+Px+j0M7mxLBhJwoiS0&#10;tsfd+Nb3jrHrEzpqQdDZeCLJsgH3irl6FmUPPv7dz1x60Y7DENvHqlMr+hlVBX3UBo3wUw8lcxYQ&#10;SBBFhtyokxt1QX6caG62uRibi6ELuKEtWkjACRG0themLYv7rVvnj+E2VXFveNJ3cTe+5OZxL/73&#10;yMJrRhNO4TnUjiLvC/P7/Z1d3e3tnewDPL3OxhM0y8Zwr1jM4zCEjy2qWiwraUOCU+vvncY+z712&#10;2RT6WHlC9whJ1jM3+/3E4fbaXIzNyTjcXpuTsbkYtICJARJwQvSs7SmV8lBtWdyOrTd3HqcJlTZV&#10;rfnHfv/5ZMl9F3fjNGG/+t734XcU0Be2/p9Vd908siBHEXBFa7M57HZHl9kS6kmenrPx8FuRFXxM&#10;jzDP5/A+RkSSW6Iq9zf++aVDa5dNWf1cFSFk9XNVDy0pQQdWypPJiFaVoVVl5GWp2JV05ACz3WNz&#10;Mqk6hbb4YSCOJAkz5AL3W3OWbKdNVey3CKfiGMlADXRrF40w0NZidnbYV7Z/f+W0AUX5OnrT2GTu&#10;JmH/x+l12qwsXcCcPJFPLis5OXrlsAJ9jl6ZzJ3GP1GVmHcHUuHz+bvsHpPVbbK60+HiGANxpKMw&#10;bVncb3GbqgJw3xVqSMWSUYrujpO76n5sLaYzBJSMygx4pKfT4pswun/ATWO5TN43t092jlFsUwXE&#10;I7abw8mR5JYodGBBT3K5LEevZP/6xLB6SYMEnDxh+nfY4TXI+avefdUtF40wXDwyUybzH6k9QV/W&#10;3G4vGaU4Unvi+Kkml9MhDzZvXcmozO5uK9ta3PMKmBBizNLvrTH/973a/35aRwQavoOXgUoiaW6q&#10;3N844pqtdDn8TeMkl2OpCFuiIokt6Gu4KyPfHaQzjTJDk6MpzNGQCy+OcaeadxnLli3Lz5fSuA2h&#10;HDxcXVo8KZJXnmi2JjqYnsaPzPnzxgNDCrMGFOhpOfbBO6dkyl1nzrRMGqX76IsfWto7P99/8ieT&#10;+qgzPZdO7tPWcuZMQ0NRX3lhbkZ7u4n+c9qt9Eufl5HJZQa9TpeVW/WdeeSw/sOG5Of1zc7rm+0l&#10;qv3fdk+aMPbKGePPtHmf2Hz0jptLiscPzMnp8+SW2ikThxSPH7hzb/OL244uvGb04/dfyg0saWfj&#10;3Bm4a8rKpSVhAtAoM/oZ1YPzdKOLssYUZdELWe6/QX21uQaVKjPkMzy0sPrm+tlb/3fWjMkFC/74&#10;0fjhOaMGG+N5JY+4O2ID6LnTSGIL+pr6Fit35dsfn/rvR6cmjswNvzsAlkwm0ygzcvTKwhzNkDxd&#10;XpY6W69UZMgZr5/xSjUZJ+d+WK8pqaWlBTXgBAp4bodejNLln0zsQ3xulzvc9Eo+v1+p1BiMfdh3&#10;0UvYV7Z/P2vawEtKh9Ond3oWhiPpgqZ9Xtz1yRy+Y86S7U/ef+mtPx1J73olrhgZedVTqPpoJJe2&#10;kcQW9DUB2wy4GsY4lBAPeqfa5mLMNo+0Lo5RAw7k8/nef/99s9k8YcIE7h8Eu3btamtrKy4uHjdu&#10;nIDhhRGqFhv0uZ2SUefulLqcNkKIMlOh02kLCvqSCwegIITIZfLVG75986lyQsisGRO4Gzn4+Hfr&#10;7v9xTc/BN3oO3xGwfs6S7Wz2DboFXoSfPOd3P7+IXU5oMTLyqqcg9dGyqUWRpPlIYgv6mp4r0XUF&#10;vKB3qukye6ea5mNUjiMklgR83XXXWSyW4uLilStXPvroo7feeish5N57762qqrr00ktXrFixefPm&#10;8vJyASNkGK/b7WYYr9vt8TCMy+3xMt7T9U29jvTU87kdqo8xKz8/l+116jkARbct5GajGg4i6AVx&#10;+C1EXqDtdYq6UFd44YuRPJZjw+woofXUybT4AAAgAElEQVRRfivKj754iD47RAhZu2xKz12QEPHz&#10;XvQNOC61KgNTO0DPNq5uu6fd4jLbPFYnI2xsYiaKBNzd3b1792673U4ImTVr1saNG2+99dbGxsZN&#10;mza1trbq9fpZs2atWbMmEQnY5fbY7Q6LxeZwOumgE95zKdbrcru9jNfl9ngZJsy9YtrupFAbAuZp&#10;p8uRP7cT+QAUUQ1VEXRaiPBb6PmWJ1fM+PV1oyI5igChnnOt2DCPXWZf0+u7YgggzI4C9jJ/xc5f&#10;rvro9XVXBQ2JrwOPbWvr75228pl9Dy0pWXNXyWNbqulyj/h3/XJV5evryrjxq1UZYc5z/Mc1f8Uu&#10;v9+PqR0gAH16Pr+PmhDCeH1WJ9NhcVscTKfVzXgDbxamM1HUgBmGGThw4H//+99LL730/vvvt9vt&#10;//jHP958883XXnvtrbfeIoS43W6tVssw4f6SirwGvPnDb5qaWi0Wm8Vqc3si/etMJpOp1coMeYZa&#10;rZTLM9RqJZ3nbtDA/nqdlpeZ1SO/7oz8laECC7UFjTLjssVvb35k1s1lQ+kVbTzV0DDFyzAXiPyW&#10;Y0PtKFTRNGhI0eL3EGSlG9nRMwgh7HIk8fN7IR5wXLLSjYRzTxsPFkOvbE6mw+q2O5kOq9sm0MUx&#10;asAXUCgUTz755IwZMzQaTW5u7ldffUUIcTqdOt25R1SVSqVcLne73Urlj+MkHDhUffBwdQy767ZY&#10;6+qbzu86Q6/T6nRaZaaCzhqbkSFXqVQZGXKNSiXLkGtUSrqm183GP/tCqNptPK8MGlhhjib8HACL&#10;fzqCXY6zGhqqeBm+9sljOTbMjhJaH+W3ovzgHcUP3lHMfkkTcCTxR1hjjlyYFI4Hi6FXOrWCnZzR&#10;6/NbHJ72bnen1W1xeLzSaePiiygScE1NzYoVK44dOzZixIiNGzfOmTPn22+/JYT4fD/erPD5fPIL&#10;h4YoLZ7EbfJ+4aUtEe4uv19fpVKp06oNer1arZQFe5o2BsmZWT0GNDD6Rx+tAo4f1MuTJzwWDmPb&#10;VHIeV03oXvjdeHLqu9FGEgAPFkNUMuSyPjplH925yyqrkzHbPO0WV5fNnfKjcVGiGO2oqqqqvLx8&#10;xIgRhJClS5f+8MMPVqvVYDA0N597Xqijo0OhUCgU/Py50MdoGDq4qF9erkaj4iv7/uW+6Y+9eHBf&#10;dQvh1FB52XIMcvRKm9k1Z8l2OqbH+k1fuy1uwinghX97xYZ5ix7a/d6e+sjfwu+meAwg8r3MX7GT&#10;ECIr3Sgr3UhXxrnxBX/8iG5NVrrx+vt2xXMIdAYFuqlHXzxET0hyzhJVub+R7p0Q8stVH7E71Wsz&#10;dRpFcmIIExUvHxkITq9WFOVqJg3pc/lF/S67KG/y0D7D8vVZ2kyefkmLkSiugAcOHHjw4EGn06lW&#10;q7/88kuj0ajVasvLy2+55Zbjx4+PGDHi5ZdfnjtX1HO2CDuFQMBQi5X7G29/+GNuexE7AU4kVUB2&#10;nvbI38LvpngMIPK96DSZfDcT+UMsRyfMDApJOEskWLca98dJqC7oJM9jAUmmzsxQGzP6GcmI/np6&#10;p7rL5ul2eNrMrlS6Uy2KJixCyOrVq//1r3+NGzeutrb2pZdeKisrI4S8/PLL999//7hx444fP15R&#10;UTFqVLhGXBEOxJE44WcOwJj70eL9jPG4QcE/TcEDkFBUkGh+P7E6Pd12xuLwmB0esy3cWEahoAkr&#10;0Nq1a9esWeN0OrXaH+dmX7Ro0cKFCwNWpqdeH7cNgDH3o8X7GeNxg4J/moIHEJQ4o4KEksmIQZNp&#10;0GQSoiGEuDw+s91N83G3wyO5yrEoasCUXC7vmWiDrpSWQ0fbaDl2zpLttEgciRy9snRETvnkAvpv&#10;5ri88YOMhTmaSLIvIYRbEou5NSYRNbYYtpmcUh8vZyxBG4xtUzyeN95PDlfMcSY0KilKw6K4KlPe&#10;z6ge0V9fPCz78ov6TRuZO7rI0D9bo1crJFE5FlECTklsQ9bOTddxG7WC4ibd0hE5Mc9Ny0t7DvtG&#10;/4Gl3A3GI4ZtJiKMnnhvaBK8kY3H85bQbq+Y40xmD5okJOd/isgZdZmD83QTBht/MqbvrAn5Ewf3&#10;GZyn66NTZshFmo3FUgOOnzhrwL0O0JGgeeDjH34hETW2GLaZtFIf73MR8rjBGDaVnMFM4hdPnIJM&#10;HylaKIqHZ3MyrWaX2e7ptnsuuygho98HkFINOIX1HAcjnqvbCPEy/EIiamwxbDM5pT7eB6zgcYOx&#10;bSo5g5nEL+Y4ExqVFKEoHoZOrRiqFl2+wy3ohKP3nOntZbnbS5eFDioiiaixxbBNlPpiI5XzJpU4&#10;xQ9nUnKQgBNoeIG+YsO8J/99yG1xl47I+fpIm4QqVRUb5i34YyVnKImd8UceQ90uzlJfGralUIkr&#10;kfJ7SlHK5QvOpBSJ7pJc6gKeFxpeoE/OaAmJIQuxHKMYRtiIZ1COdB6rIUGDmfB+SpMz6Eo6wJmU&#10;IjRh8SBBjVTCSoGejhQ4BLHBKQWIEJqwEsWoy+xrUBX0UevEV9XnUQr0dKTAIYgNTikAX1ADPqfX&#10;4TLkclmOXjl2QNbMcXnTRuYOL9CndvYl53s6uAPxS66SGlVbCo/VzRSuPaPTB4AvSMCEhB0uQy6X&#10;FWSrxw8yXnFRXumInIF9tRGORSV1tKfj0RcPzV+xS63K0Gky1y6botdm/nJVpVQySlRtKTyOY5DC&#10;QyKg0weAR6gBExJiuIxv3vpFQR91jl4pF+soKonWc6ADdo1Uyn6Rj9WQStMnJBSGvwCIBGrAUaDZ&#10;V6PMKMhWl47IWfnEl73OWp/y2AofmzwkV/OLaqyGVJo+IXEw/AUAX3AL+pzvfugoHZEzc1zeyP6G&#10;r4+0CR2OuLB3UFO75if49AkAkFbSOgHL5bJcg3JUoeHdv8995LmqvYeaSSIrW0lozAmzi173HvQF&#10;FRvmsXXfyv2N81fs0mkUQU/OY1uq2bf/6fmDiTi6hBJ8+gRpEUmXmUjCAIhRdXW1PyU8/6/NEb5y&#10;z5HWIw3mli6Hh/GyKyv2nSElL9B/7352mvfwKvad6XPFS3TL3OXk7KLXvYd/L3tmQp2c9ZsPy0pf&#10;eOi5AwHL0sLjz0Cif5yElYQfZgmFARBUrympuro6HROwIAJ+EdNf0EnbRa97jzM8UnJBxl2/+TDv&#10;RwfikYQfZgmFARBUJAk4rW9BJ1kSGnPC7KLXvccZ3pq7Stjl+xdPivbtIC0i6TITSRgAsUECTiBu&#10;gYoQ8uiLh9gvH33xUCL2GKb3p+e3AsKLs2+IW/d9bEt1mFdy98s9J7xX8lAgTByRdJmJJAyAGOEW&#10;dIIEFKg0l76Y6CppVDXgtZu+5q7Rz3xRN+NfMZfTIq8BczdOX3nL6o/ZeLhRxQkFwsQRybkVSRgA&#10;QaEGLKSAAhW3j4mUvLB209eJqFeF6f0J+FbQ+lk8fUO07kv/hfnbgrtx9jywv0NJyQt8VfJQIEwo&#10;kXSZiSQMgJ4iScAYiCOBeg4SxB3BYPVzVbzvMcwgCT2/1bN+Fs8AC/cvnhRh6Ze73wfvKF79XBVd&#10;Q2PgsZKHAmHiiGQ4DpGEARAb1IATKEzdUQz1KqHqZ9z90lo4+8gsv5GgQAgAYoYEnCgBozHotZk6&#10;jUI8gzNEPlgEv61M3P2uv3faQ89X3fLTUXTWh5sfqFi7bApfZyYdRsMAAElLx8kYkiZg2Hq1KkNU&#10;o9hHMqo+TV0vPzKLzsTALvO137XLpgTciufxzGDaAAAQSiSTMSABQzipPbEPAECCRJKAcQsaeoFW&#10;JgCAREAC5gGPVVIRjh2BViYAgERAAo4X2+DjP7CU2/gj7Kb4glYmAIAEwXPA8Zq9fAdbJS2bWvTm&#10;+tkxV0l53BRf2DDol2hlAgDgCxIwD3iskoqw4IqxDgAAEgG3oHnAY5WUr01FW0sO+nqhCtIiLIQH&#10;Jf44xR8hQFrDWNBx4nFEeL42Fe12gr5eqJHupTLCvvjjFH+EACkMkzEkCY8jwvOyqWjnIQg1MYMg&#10;kxlIZRIF8ccp/ggBUhgmY0gSHqukfG0q2lpy0NcLVZAWYSE8KPHHKf4IAdIZasCpKdpactDXi2G2&#10;BjE/eSz+OMUfIUA6QwJOQdE+vBv09XTloy8eoi08s5fveGhJiQiDF4r44xR/hABpDregU1C0D++G&#10;ev0fflX8wNP76Mq1y6Y88Ur1lIvyEv0csFSePBZ/nOKPECDNYTIGCAkzMQAAxAaTMUC80MUDAJAg&#10;SMBxSfmBDgTp4kn5s8qXMCcK5xBA/JCAYyfCuRP4JUgXT8qfVb6EOVE4hwDSgIE4YpYOAx3wOMZI&#10;hNLhrPIizInCOQQQHAbiSLiUL5EKMhNDyp9VvoQ5UTiHAOKHW9BxwUAHiYCzGqEwJwrnEED8kIBj&#10;h4EOEgFnNUJhRkoR8zlEdxgAC7egY4eBDhIBZzVCZVOLQo2UItpzyP41cM3MQXT55UdmiSQ2gORD&#10;Ao4LJqtPBJzVCD3w9D5ucr1kQj92pBRxnsPZy3ewAbN/JYgwToDkwC1oAAmTXLOV5AIGSBwkYJEW&#10;pZIQVZy7EOd5E4pQZ0NyzVaSCxgggdL8OeCKfWf6XPESfWiSuyysJEQV5y7Eed6EItTZkNynILmA&#10;AWIWyXPA6Z6AxTlkQRKiinMX4jxvQhHwbCR/pJQ4SS5ggNhgII6IiLMolYSo4tyFOM+bUIQ6G+Js&#10;tgpDcgEDJA5qwCItSiUhqjh3Ic7zJhScDQCIVronYMGHLAjavBMqKh47feI8cHGeN6GwZ4NGRR/A&#10;FTwqABC7NK8B+wUtSoXpSekZFe8NLHEeuDjPm1ACzoZIogIAoaAJS+yiat5B3xNLnKdCnFEBgCDQ&#10;hCUBUTXvoO+JJc5TIc6oIN0wjM9i87jcXo1aYTQo6crDR9q/+b7dZmdcHu/USfnTiwvo+vd219XU&#10;tmfplYoM+ZXTi0YPy6br91W31J3pNuiUigzZ+FG5hfk6uv7UmW6326tQyA06pdGgVCkzkn+AKQMJ&#10;OIEq9zf2Oh7ve3vq2fW9Nu9E9eLUlsxTEcnnmPyoIE04nIzF5rHY3AzjM+iUbCL89oeO7451MozP&#10;YvVcUlwweVxfuv79T07vqWoy6DIzFfIrLxlQOrEfXd8vVzNhdF+DPlORIe+Xq2G3f+X0oktL+ndb&#10;3YzXx13fL1eTIZNZbG4P4+PG09rh+Ka2g2F8Fpt7zmWDJ47Jpevf2HHsQE2rQadUKGTXzBrKrv/4&#10;yzPfn+wy6DMVCvnUSflDB2Sx8VtsnswMuUGfWZivM+jO/aFgc3jcbp9Bl6lQpH6LEhJwokQy7nzF&#10;hnns+l5bmaJ6cWpL5qmIfP4AfEAQFMP4PIxPoz73y7apxdbUYvN4fRare/hg4/BBRrr+QE3rV4eb&#10;u61uhvFfUpxffv5n7MA3rV8dajbolAqF/JLifDYB5xjVwwcaFQq5QZ+ZY1Szu/vpFYN/esXgnmEU&#10;5uvY93LpNJk6Dck2qgLWDx2QxSZLrmmT8qdNyu+5/hfzRv5i3kiLzc0wfq3mx8xy0ajcQUUGi9VD&#10;/4DgvuXsufPgmTml/+hh57718ZeNNbXtFpuHYXy/mDeS/QMi2iv11g6HxeY26JSZCrlWoxDnlbqs&#10;urp64sSJQofBgxde2nLnrxYLHcWPZKUbuVdL9Cqq5xOQkV9dRfvi1Ja0UxHh55jkqCD5HE7G6fJ6&#10;GJ/F5s4xqtmMdaLe/P3JLnqFOnpoNpsw9lQ1ffxlo8XmVijkP71i8MwphXQ9vXLNzJDrdZncBGwy&#10;u7qt7iy9UqGQBSQqIOevjNkrdfYUnTrT3dHppFfq3ARMr7zpevaKfNeeeqfLe13Z0CQE3GtKqqmp&#10;QQJOFFnpxoBf0z3XgPjhc0w3Zov7VEO3yew0mV3983VsrXRPVdOeqqZMhdygU5ZO6Mcm2hP15vpG&#10;C71CHVxkYBOzw8kw3sBrPkgfkSRg3IJOIFQEUwM+x5Rkc3hOnO42mZ0dJic30Ta32b75vj3bqM7P&#10;0w4s0LOvnzmlkL2K5Ro+6MerWC72njNAKPgRSRTxVwTjuV+aPvdaxf85QngM42tus3eaXSazU61W&#10;sPVLc7f70Hdt2UZVQKIdPSybrS8CJBQScKKw843TL8WWpSLvLeL3vZIj8s8RWCfqzc+/+i1dHj7I&#10;eNfC8XS5odn6zq6TtGprNPzYalSYr7v1xjECBApwHmrAaSqq3iIe3wsQA4bxyeUyuVxGv3z0H1Vm&#10;i5sur1pe2rODF0BwqAFDOPGMGoERJ4Bfx+q6Nr72HSHkroXj2ZLq869+e6LeTJe56x+8e4ogQQLw&#10;Cwk4ISRRIo2ntwh9SRCD042W19/9od3kJISUTuz3i3kj6foDNa1v7Dh2+81jx47I4b6evY0MkJKQ&#10;gPkniRJpPL1F6EuC8E43Wv6xpYYuDy4y3L34XJGrX65m0fwxudnqgFERSif++FQPQPpAAubf7OU7&#10;2KtetoVHbCXSeHqL0JcElMnsWrfhAF3ul6v5/dKL6fLA/vpH77uk59hDGrUCD+cAsPCfISEkUSIt&#10;m1oU858F8bwXRM7l9prMLpPZ6XB6Lx6fR1e2m5xPbDrEMD5CSLZRtWp5KV346x8u7bkFuVwmzpH/&#10;AEQFCTghwpRIJVEejlM6HGN4kjgDbKLttnnYp2MZxvfwU/tzjKrcbE0RZ+jgHKPq4d9MRVoF4BPm&#10;A+ZdmOniRTiTPO/S4RjDE+EZ8Hi8dWe6Kz6v93p97JqVj+197IWD/3z9u20fHBc2PIDUg/mAhRGm&#10;RCqJ8nCc0uEYwxPqDLSbnB/tbThQ00oufDp23YYDJrOrb7b6olG5HsZHr2IVCvmffz890SEBQBhI&#10;wAkRpkQqifJwnNLhGMNL6BnYV93y3/eP02XufG0ffFKnVGY8cFdJ32w19/W0XgsAYoMEnGzp8ARt&#10;OhxjeLycgXaT81hdl8nsamqxDRlgKLt0IF1f0Ff7+6UXc+dOpxbNx8CKAFIiFzqA9FKxYd6ih3a/&#10;t6eecB4XFjoonknoGCv3N8pKN9J/NGBeRHsGamo7fv/nL+i/N3YcY9ebzM76JosiQ3ZJcX7J+B8f&#10;kx1cZOiZfQFAcnAFnFTp8AStVI4xceOlhDoDoWYLGDnE+PBvp+o0mQHbGTmkz8ghfeKPBwDECQk4&#10;2dLhCVpJHCO/rVKnGy1F+TqF4twtpZ0f1a248SK6PHf6ALowfJAx6FOzGJsCID2J6H/+Dz/8UFVV&#10;pVQq58yZk5WVRVfu2rWrra2tuLh43LhxwoYHqSeqVim2x5jb9/TGjmO065gQcvfiiYOLDHQ5aKIF&#10;AOASSwJ+4403Vq5ceeONN5pMpqqqqscee4wQcu+991ZVVV166aUrVqzYvHlzeXm50GFKjCSGgxBQ&#10;z1Yp7iDGPWcLKJ3YL6DH+BfzRrKvAQCIiigSMMMwd99999dffz1w4EB2ZWNj46ZNm1pbW/V6/axZ&#10;s9asWYMEHBVJzAkhoNW3Fd/0wK6flg4c3l8/56oh9FwV5eu4F7IszBYAALz7/9u7+6gmznwP4I9j&#10;CBB5KUXEN3wrB1mgQEShihTXpgpKS0utbQ0Ub7HXl2OtVWu3R3vcrvZaT7sc172t1W61ishWraBL&#10;PQjeVATkpCxCcilSm8sVoVZuzKUaxCTG4f7x2LlpMmCAkEng+zn+MQ7PM/PM/J4nv8xLZlwiASsU&#10;iqioqLa2tk8++UQqlb700kuEkIsXL6akpPj4+BBCZDLZs88+K3Qz3cxweyDGnbv3On4x3rl77xe9&#10;KSrsUe6epn8/rG75SU+nLd8pm/1sWHzMmGfeOksI+fjr77l9ZZt9AQAGg0sk4I6OjoaGhg8++OCV&#10;V145ePDg119/fezYMYPBMGrUg0fRisVihmFMJpNYLOZq/bNOVVuvEqjJ7mFYPRDjP6ra/rvt9ihv&#10;D18fj6kT/bgEzL0Lz8pjk/wfm+Q/hL+RAICLc4kETAgJCQkpLi4mhLz44ouPPPJIc3MzIYRlWa4A&#10;y7IM85tfLc+UxsyUxnD/3XfwsLMa6zbc/YEYZjPbeqPzauvtwADv6PBAOtPyvifL+6GelU0VppUA&#10;AP3iEgk4MDDQbDbTabFYPGrUqNbWVl9f3xs3btCZOp1OJBKJRC7RWndR9uli7rqviz8Qg7vB+Om5&#10;IQt+/cZQWnGtrLJ1bJDksUn+U0L8uMK47wkAhgaXSGnz58/XarXl5eXJyckajeb+/fuJiYkmkykz&#10;M1Oj0YSGhubl5aWkuGjycFmu9kCMuwbz2QvXqutusGy35WMo6OMpbG8wXpA0aQFuGQOAocslEjDD&#10;MHl5ecuWLZNKpXV1dYcPH6bHu3v37k1KSoqIiNBoNGVlZUI30/0I9UCMt3dWcdPcL2I9RMyk8b5P&#10;J4VYPfKpp8dTAAAMbS6RgAkhMpnsp59+6uzslEgk3LXerKwsuVxuMBgkEomwzQPKaLrPst3ck5t6&#10;uhzLm1BFImZGVJBz2gkA4PpcJQFT9EdHlhiGQfZ1JrOZvaHt+vHqL5b3PdHLsXT6uQXTEuPG0Wlc&#10;jgUA6DfXSsDgHHfu3rvUoP3x6q0fmjtmRAVZPe9p4jifqRP9LF8DgMuxAAAOhwQ8lHXcMv7bp/+k&#10;05b3PZlM7C29KT5mjDw9zFM8kiuP5z0BADgNEvAQ8Vl+w39du0Wnuec9Bfh7Wt1aTAX4e6bNn+Lk&#10;FgIAgCUkYDdz5nzLt9VtdNryvifu6NaKbfYFAABXgATsoizve7J8PEXSrHFPzZloed4YAADcERKw&#10;s+nvmH7871vcD3LoYyjo9OQJvtyDi3u678l3lNh2JgAAuB0kYMf78eov19vv/ND8y49Xf7H8RSz3&#10;eIrEuHFcAsZjKAAAhickYAfQ3zF5e4pEogfPDylXXh8T6B0fEyx/LsyyGBItAABwkIDtpb9jutlh&#10;eNTfy9/3wUngotLmf/7n/xhN9wkh//pKJPfD2RUvRQjWSgAAcBNIwL/Bst36O/f0nSaxeOSYQG86&#10;89vqttLKVm9P0aOPeC58chKXgJ9OCkmbP4U78AUAALDfME3A+jum//3F2HHLOCbQe3zwKDrzq29+&#10;vNSg9R3l4esjTo6fwCXgJ6Rjk2aNt020Vi8VAAAAsN9wTMDnqlq/U7U/6u81aYJvgL8nN7+nJxtz&#10;7x4AAABwlOGYWmSJIbLEEKFbAQAAwxquXwIAAAgACRgAAEAASMAAAAACQAIGAAAQABIwAACAAJCA&#10;AQAABDB0fobkKRbvO3hY6FYAAAAQX99RDy0zdBLwcvnLDlzavoOHV/7Lqw5cIPQDouAiEAhXgCi4&#10;AsdGAaegAQAABIAEDAAAIAAkYAAAAAEgAfObKY0RugmAKLgKBMIVIAquwLFRGKFSqaKjox24RAAA&#10;AOidWq3GETAAAIAAkIABAAAEgAQMAAAgACRgAAAAAQydJ2ENxJUrV2prawkhc+fODQkJoTNLSkpY&#10;lqXT48ePj42NFax9w8yZM2dSUlIY5sG3w9LSUq1WK5VKIyIihG3YcGMZCAwHJ+tph2M4OBNvFBw4&#10;FkauXr06ODh44A11X0qlctWqVQzDXL58+Q9/+MOcOXNoDo6NjTUYDGq1Wq1WsyybkJAgdEuHhYKC&#10;ghdeeGHLli0jR44khKxbty4/P9/Dw2PTpk3R0dGPPfaY0A0cLqwCgeHgZLw7HMPByXij4Kix0N7e&#10;TlQqVTf86i9/+curr75Kp0ePHi1sY4aha9euxcTEeHh4GI3G7u7utrY2b29vvV7f3d39zTffzJkz&#10;R+gGDhdWgejGcHA62x2O4eB8vN3eUWNBpVLhGvD/MxgM58+ftzyxYzAYOjs7BWzScJOZmfnXv/6V&#10;O/l88eLFlJQUHx8fQohMJlMqlYK2bhixCgSF4eBkVjscw0EQvN3eUWMBCfiB9evX+/j46HS6N998&#10;k84JCQlJTU1NTU2dOnUq+roT7Ny5c+7cuUlJSdwcg8EwatSDV3qJxWKGYUwmk0CtG0ZsA0EwHJzO&#10;dodjODgfb7d35FjAKWjO3bt3V6xYwZ2C5uzbt2/69OmCNGn4UKlU8fHx9+/f7+7u9vT0pGc+Dx8+&#10;vGzZMq7MyJEj7927J1gThwfeQFjCcHAybodjOAiIt9sPcCzgFPRveHl5LVu2rLCw0Gp+ZmbmDz/8&#10;IEiTho+dO3fevXt34cKFTz/9tNlsTk1NVSqVvr6+N27coAV0Op1IJBKJcN/+4OINhGUBDAcn43Y4&#10;hoOAeLv9wMcC4keuXLkyceJEiURCCKmsrKS3tLW0tPj5+QUEBBBC9u/fHxkZKXArh7pt27ZptVo6&#10;XV5evnXr1rCwsMcffzwzM1Oj0YSGhubl5aWkpAjbyOGANxAYDk7Gu8MXLFiA4eBMvFFw7FhAAiZK&#10;pfKpp54KDw/XarXe3t4nT54khFy+fHndunUTJkzQ6/VdXV0nTpwQuplDXHh4eHh4OJ1mGCYxMVEs&#10;FhNC9u7dm5SUFBERodFoysrKBG3jsMAbCKVSieHgTLyfPxKJBMPBmXij4NjUgLchPdDV1SUSieiH&#10;PsdkMpnNZnpwDEJhWdZgMCAKgsNwcDLeHY7h4GS8UXDIWFCr1TgCfoB3V4rFYquUDM7HMAw+blwB&#10;hoOT8e5wDAcn442Co8YCbsICAAAQABIwAACAAJCAAQAABIAEDAAAIAAkYAAAAAEgAQMAAAgACRgA&#10;3IBGo+lfxZaWFrPZ7NjGADgEEjCAYMxm88GDB/tRq6ioaDDaw2lvb9++fXtubi7LsoO6IjuVl5fn&#10;5+f3r25HR8fq1asd2x4Ah0ACBuinoKCgrKwsyzlyuby4uNj+JRgMhn7kBrPZ/Mknn/S1Vp+sXr1a&#10;o9GIRCKrVwILorOz86233nr33Xf7Vz02NtbDw+P06dOObRXAwAk/ugDclF6vP3fuHH14OHX37l0n&#10;nO308vIa7OcAV1RUyOXydevWDepa7PTRRx8tXrx4IA8eWrNmzaZNmxzYJACHQAIG6L+9e/euXr1a&#10;p9NZzdfpdJs3b87IyHj99ddbWn8lOn4AAA9ISURBVFrozM7Ozvfff/+555575ZVXbM88nzlzZtu2&#10;bbarsK1lMBhycnLoxMqVK9Vq9ZIlS6qqqnopSeXm5tbW1tKZDQ0Ncrl86dKlarW6tLR06dKlWVlZ&#10;zc3NhJCcnBy9Xv/RRx/t2bOHd1us1stbICcnR6PR5OTkZGRkFBQU9LIHePeVpSNHjsyePbv3vdHL&#10;5hBCoqKibt68WVNTY1dQAZwFCRig/2Qy2aJFi6yOFFmW/f3vf+/h4fHHP/4xMjIyPj6+o6ODZdl5&#10;8+ZdvXp1x44d2dnZ3ItdqXPnzr3xxhurVq2yWj5vLbPZTC+Ims3mgoKCjRs3ZmZmhoWF9VKSUigU&#10;ra2tZrP50KFDH3zwQVZW1pgxYxYuXJifn79ixQqJRCKXywkh6enpYrF47ty5CQkJvNtitV7eAocO&#10;HdqwYcMLL7yQnp6enZ1dX1/Puy28y7fcAyaTqbm5mb4ktKe90fvmUE888US/b+MCGCwqlaobAPrO&#10;09NTr9ffunVr/Pjx//jHP7q7u59//vnCwsJTp049/vjjxl+lp6f/7W9/O3Xq1LRp06yWoNfrPT09&#10;Kysrp0+f3tbWZruKXmrRCULIkSNHHlqSWrx4cWFhoV6v9/DwuHfvXnd3N81h9K/ff/+9t7c3nR49&#10;enRZWRldrO22WK2XtwC3iu7u7vT09CNHjvC2kLe61SYQQoxGYy/b+NDNoaE5fPiw7R4GEIpKpcLb&#10;kAAGxM/P7/PPP3/99dcbGhroHK1Wq9PpMjIyuDJGo1Gr1cbFxdlWN5vNmZmZ/v7+wcHBtn/tqZal&#10;9PR0O0tyGIYRiUSEkFGjRnEzg4ODbe955t0Wq/XyFuBWQadZluVtYS/Lp+ilX51ON27cuJ620Z7N&#10;MRgMeJUTuBokYICBWrRo0YIFCzZs2ED/KxaLp02bZnU7dH5+fnt7u21dhmG+++67lStXbtq0affu&#10;3VZ/9fLy4q1lycfHx86S/cC7LZ2dndx6eylghbeFvNWtCsTExNTW1qalpQ1kG8+fP5+bm9u/ugCD&#10;BNeAARwgNze3tLS0urqaEDJ//vza2try8nL6J61WW19fL5PJ6urqzp07R2eq1Wo6wTBMUFDQF198&#10;UVhYaPtTmZ5qcUaOHNlLSbFYbDQaGxsbCSFKpVKpVPZ1u3i3xXK9PRWwxdtCe6q/9tprpaWl9uyN&#10;nlRVVUml0vDwcDvLAzgHjoABHCAgIODzzz9fvHgxIWTChAlFRUWZmZkTJ05kGOb69et/+tOfYmNj&#10;T506tXz58kmTJnV0dAQEBFRUVFhWP3bsWGpqqkqlCgkJ4eYHBwf3UosQwp3m5S0pFovfeeedGTNm&#10;hIeHh4WFRUVF9XW7eLclNDSUW29PBWwXxdvCnvaVZcW1a9fGx8frdLqH7o2e7Nq1y/bsAoDgRqhU&#10;qujoaKGbATAEdXV1EUIkEonVTJFI1NfrkfbXsi1pMplYlvXy8urTGm0XS2y2pU8FemnhQ6s3Njbu&#10;37+fS6J92oclJSU1NTXvvfeePYUBnEatViMBA4Ab6Orqsie7O7AiwKBSq9W4BgwAbqDfSRTZF1wW&#10;EjAAAIAAkIABAAAEgAQMAAAgACRgAAAAASABAwAACAAJGAAAQABIwAAAAAJAAgYAABAAEjAAAIAA&#10;kIABAAAEgLchuQ37X74GAOAWhvmbCJCA3ckw76wAMJTgoAKnoAEAAASAI2BwdSNGjOjlr93d3U5r&#10;CQCAAyEBgxs4W/cz7/yF0nFObgkAgKPgFDQMIpZlz/xWbW1tY2Pj2rVrB3W9JpPp+PHj+fn5LS0t&#10;3MySkhKuGfX19XSmRqPJz89vb2/nip0+fbqXJVdVVeXn5xcUFDQ0NPSjYQUFBWlpaRs3brTdA42N&#10;jdnZ2f1Ypv1oOFiWtVqvPeFwQtRcgcN7juUQKCkp0Wq1/WgV1zfsicJAIoUe4mRIwDCIzGbz4sWL&#10;CwoKvvpVVVWVv79/QkICIcRgMCxZssThK2VZNjk5+dChQzU1NXPmzFEqlXT+kiVL8n514cIFQojJ&#10;ZMrIyGAYJjU1lZaprq5WKBS8i9VqtUlJSZs2baqrq1MoFC+//HJaWprVR9VDbdiwYceOHdnZ2XQP&#10;WNLpdGfOnOnbpvYRDYfZbLacyYWjd4MdNVcwGD3Hcgjk5eXNnDnzvffe62vDuL7RS7C4uNgZUF7o&#10;IU42QqVS4d5at6BWqy0jdeVq+w9XbwjYHlvTp4wNmxJsOcdkMnl6ehqNRrFYzM1kWZZlWZFI1NHR&#10;MXny5Js3b1r+1daIESN6OQVtew24qKjoz3/+c0VFBSHk0KFDX3755bfffksICQoKsjr+KCkpycvL&#10;y8/Pnzlz5sWLF8VicXJy8smTJwMDA23XlZycPGvWrI8//pibU1xcnJaWRqd//vnnpqampKQkkUhk&#10;uY319fWBgYEhISF0b/j5+d28edPLy4sQQksSQpqamliW1el0GRkZXAvb29sbGxt7XyB1+/bt7777&#10;TiqVcs22qsvpPRzcRHV1dVhYWGBgoE6na2pqmj17NsMwPUWtvr7eaDTOmjWLYdz+2/xg9Byrfd7Z&#10;2Tl9+vRvvvkmOjqafnurqamZPXs26SFqVn2DiwL9q2XoubjQUHJl7OmZPbWWGrweYvWZNtyo1Wpc&#10;A3ZXP1y9UXzetW7iHzFvhFUC5qVQKHbt2lVWVrZr1y6DwZCRkVFUVGSVKgZCp9OFhobSablcnpOT&#10;w/3JYDCYzWYfHx/6X/qpQQgxmUyEkOPHj8tkMt7sW11dfeXKFfpxzOGy74YNG0pKSqKiopYvX75v&#10;376UlBSFQrF58+ZJkyaJxeKKiop33nln/fr1S5cuNZvNS5cunT9//tmzZ8vKyggh2dnZdXV1YWFh&#10;zc3N3JI3bNhw/vz5yMjIFStWHD16NCEhgXeBhJDt27fn5+cnJCRs3759xYoVWVlZtnV7311cOOgq&#10;xo4d6+PjU1JSsmrVKqVSSQ+GqqqqbKP2xRdfLFy48He/+x3DMHV1dZcuXaJfLHpSWnGtrLKVTj89&#10;N2RB0iRh59sajJ5jxcfHZ8qUKdevX7958+bu3bsZhhGLxSdOnOCNmm3f4KJAbEL//fff07i88cYb&#10;H3/8MS1jZ8/svc1O6yHDEBKwu5o+ZeyIeb3dHux8PWXfAwcOeHh4PCgTFsbN37p166efflpcXOzY&#10;ZgQHB9fV1dHpmpqa+/fvm0wmsVgcEhKSmppqNpvb2tr+/ve/JyQkyGSyzZs3v//+++PHjxeJRHv2&#10;7CkrKzt06NC1a9fefPNNPz8/bpnNzc2JiYm8B3nl5eXFxcVqtdrLy0utVi9cuPDnn38mhGi12rNn&#10;zwYFBSmVyqVLl65fv76oqMjLy6uoqOjChQtnz54lhJSWltIPJpFIdPz48TVr1tAFKhQKeq2xoqJi&#10;9erVly5d4l1gVVXVl19+qVKpaGJgWbanunbS6XR0FTk5Oa2treXl5YQQHx+fpqYmrgwXta+++io0&#10;NLSgoIAQQvdw7wtfkDSJN/kJNd/WYPQcSqFQ0CNIpVKp1WppIqysrDxw4EBGRgZv1Hj7Bsc29F1d&#10;XTQu586do2Xs75n27BxqUHvIMIQE7K7CpgTbc7jpCjw9PbkDXJFIZDQaB3V1aWlpBw4cmDlz5vTp&#10;069du+bh4UETJ5eK9u/fn52d3dTUxDDMhQsXKisr33333dzc3KysLPqxKJVKt27dumfPHsvF9nS5&#10;9/z588nJyfSrfXR0tNFovHLlCiEkPDw8KCiIEBIZGdnR0cFbt7y8PCEhge6csWPHcgvU6XTc4TWX&#10;EmwXqFAo5s+fb3lY1lNdO4WFhdFVxMXFNTY20pn+/v68tw7JZLLdu3dHRUWlpaUtX748PDy8T+ty&#10;QYPUcwghn332GV3UtGnTqqqq6DQ9TCQ9RJy3b3BsQ2+7OQPpmT0Z5j3E4ZCAYdDJ5XLLL7/cN/TB&#10;c/LkydraWoPBEBERERERYXV+OzMzc+XKlXTaz89v0aJFHR0dhYWFVVVVa9askclkzzzzzJNPPmlZ&#10;RSqV5uTkdHZ2ch95HHpkw/2XZVlPT0872+nn53f9+nXbBcpksoMHDz60ulgstrpfxv66AxcYGFhd&#10;Xd3Y2FhYWJicnHz69Ol+3/vjOhzec6hjx47ZHv9JJBI6wRs13r7BsQ29rYH0TIcYkj3Esdz+vglw&#10;X9yFtIdaKB3H+6+n8j/99FNcXFxiYuLOnTtfe+01QkhLSwv3ZX///v2RkZGW5Xft2rVlyxZCSHBw&#10;sNls7ujosDrmiIiIePHFF5ctW9bZ2UnnaLXalStX6nQ6mUzG/bykpKQkICBg8uTJdu6BefPmKRQK&#10;2jCNRkNnpqSkWP5ehTvOsJWammpZkp7btLNuv3FR6+rqMplMERERW7ZseemllyxPQrovh/ecXnh7&#10;e9MJ3qjx9g2ObehtR9NAeuZADO0e4lg4AgbBSCSS0NDQlJSUDz/8MDY2tqdifX3W1e3bt1NTU/39&#10;/fV6fWho6JEjRwghly9fXrdu3YQJE/R6fVdX14kTJ7jyra2tSqXyww8/JITI5XK5XL5///5Vq1ZZ&#10;LfbgwYPbtm2bOnVqXFycXq+/evXq2rVrAwICEhISNm7cGB0dHRERodFojh49an9TExISMjMzo6Ki&#10;wsLCuLOIcXFx27Zti4+Pj4mJaW9vl0gk9IKxrejo6B07dsyYMWPWrFmNjY1vv/12Tk6ObV2rw7jR&#10;o0dz00ePHu3rfTFc1ORy+datW6VSqclk0ul0NA+5tUHqOT2ZOHEineCNOG/f4PCGnsbl+eefp2X6&#10;3TPRQ5wGP0NyG0P1lv2uri7uXJwD0dtTrc77mUwms9lstTp6Ko/LUizLms3mXm4Y6erqYhjG6lOJ&#10;ZVmDwdC/DeFtKl2Rl5fXQ3/eQ2/AkUgkliXtrNtvXNQMBgMhZCjd3Tp4PeehbKPWU9/g1mgVetvR&#10;NJCeORD29JCh+plmJ/wMCYQ3SB8NvJ9ZYrHYdr7VASL9ZUgvS+ZtMMMw/d6QnlZn5wIZhrG9Mj3Y&#10;H7jc8odS6qUGr+c8lG3Uel+gbehtlzCQnjkQQ7iHOBCuAQMAAAgACRgAAEAASMAAAAACwDVgd6JW&#10;u9azJwEAoN+QgN3GcL5dEABg6MEpaAAAAAEgAQMAAAgACRgAAEAASMAAAAACQAIGAAAQABIwAACA&#10;AJCAAQAABIAEDAAAIAAkYAAAAAEgAQMAAAgACRgAAEAASMAAAAACQAIGAAAQABIwAACAAEQEb5kF&#10;AABwuv8DFLyjGNquOnkAAAAASUVORK5CYIJQSwMEFAAGAAgAAAAhAJqGuUXdAAAACQEAAA8AAABk&#10;cnMvZG93bnJldi54bWxMj8FOwzAQRO9I/IO1SFwQtdsKAiFOhRBw4EbLAW6uvU2i2usodtr079me&#10;4DarGc2+qVZT8OKAQ+oiaZjPFAgkG11HjYavzdvtA4iUDTnjI6GGEyZY1ZcXlSldPNInHta5EVxC&#10;qTQa2pz7UspkWwwmzWKPxN4uDsFkPodGusEcuTx4uVDqXgbTEX9oTY8vLdr9egwaip/T+8e3H/L+&#10;zt7sXseYNuit1tdX0/MTiIxT/gvDGZ/RoWambRzJJeE18JCsYTlfgDi7y6JgtWWllHoEWVfy/4L6&#10;FwAA//8DAFBLAwQUAAYACAAAACEAzOopJeAAAAC1AwAAGQAAAGRycy9fcmVscy9lMm9Eb2MueG1s&#10;LnJlbHO8001qwzAQBeB9oXcQs69lO4kpJXI2pZBtSQ8wSGNZ1PpBUktz+wpKIIHg7rTUDPPet9H+&#10;8GMX9k0xGe8EdE0LjJz0yjgt4OP09vQMLGV0ChfvSMCZEhzGx4f9Oy2Yy1GaTUispLgkYM45vHCe&#10;5EwWU+MDubKZfLSYyzNqHlB+oibet+3A43UGjDeZ7KgExKPaADudQ2n+P9tPk5H06uWXJZfvVHBj&#10;S3cJxKgpC7CkDP4NN01wGvh9Q1/H0K8ZujqGbs0w1DEMa4ZdHcNuzbCtY9heDPzms42/AAAA//8D&#10;AFBLAQItABQABgAIAAAAIQCxgme2CgEAABMCAAATAAAAAAAAAAAAAAAAAAAAAABbQ29udGVudF9U&#10;eXBlc10ueG1sUEsBAi0AFAAGAAgAAAAhADj9If/WAAAAlAEAAAsAAAAAAAAAAAAAAAAAOwEAAF9y&#10;ZWxzLy5yZWxzUEsBAi0AFAAGAAgAAAAhAL38xYJxBgAArSkAAA4AAAAAAAAAAAAAAAAAOgIAAGRy&#10;cy9lMm9Eb2MueG1sUEsBAi0ACgAAAAAAAAAhAI+MaqOW2AAAltgAABQAAAAAAAAAAAAAAAAA1wgA&#10;AGRycy9tZWRpYS9pbWFnZTEucG5nUEsBAi0ACgAAAAAAAAAhANJ8EpUSsAAAErAAABQAAAAAAAAA&#10;AAAAAAAAn+EAAGRycy9tZWRpYS9pbWFnZTIucG5nUEsBAi0ACgAAAAAAAAAhAF10S3EucQAALnEA&#10;ABQAAAAAAAAAAAAAAAAA45EBAGRycy9tZWRpYS9pbWFnZTMucG5nUEsBAi0ACgAAAAAAAAAhAD2f&#10;bto6xwAAOscAABQAAAAAAAAAAAAAAAAAQwMCAGRycy9tZWRpYS9pbWFnZTQucG5nUEsBAi0ACgAA&#10;AAAAAAAhAFxIrEiTqAAAk6gAABQAAAAAAAAAAAAAAAAAr8oCAGRycy9tZWRpYS9pbWFnZTUucG5n&#10;UEsBAi0ACgAAAAAAAAAhAEWn4f66bwAAum8AABQAAAAAAAAAAAAAAAAAdHMDAGRycy9tZWRpYS9p&#10;bWFnZTYucG5nUEsBAi0AFAAGAAgAAAAhAJqGuUXdAAAACQEAAA8AAAAAAAAAAAAAAAAAYOMDAGRy&#10;cy9kb3ducmV2LnhtbFBLAQItABQABgAIAAAAIQDM6ikl4AAAALUDAAAZAAAAAAAAAAAAAAAAAGrk&#10;AwBkcnMvX3JlbHMvZTJvRG9jLnhtbC5yZWxzUEsFBgAAAAALAAsAxgIAAIHlAw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87452;height:61575;visibility:visible;mso-wrap-style:square">
                  <v:fill o:detectmouseclick="t"/>
                  <v:path o:connecttype="none"/>
                </v:shape>
                <v:rect id="矩形 6" o:spid="_x0000_s1028" style="position:absolute;left:43592;top:22058;width:3855;height:375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f5OOwgAAANoAAAAPAAAAZHJzL2Rvd25yZXYueG1sRI/NasMw&#10;EITvgb6D2EJvidweQnCtmKRQ2pJDaZLeN9L6h1grIym28/ZVINDjMDPfMEU52U4M5EPrWMHzIgNB&#10;rJ1puVZwPLzPVyBCRDbYOSYFVwpQrh9mBebGjfxDwz7WIkE45KigibHPpQy6IYth4Xri5FXOW4xJ&#10;+loaj2OC206+ZNlSWmw5LTTY01tD+ry/WAW/rtqOVp/4a7h+t5ePndd6tVPq6XHavIKINMX/8L39&#10;aRQs4XYl3QC5/gMAAP//AwBQSwECLQAUAAYACAAAACEA2+H2y+4AAACFAQAAEwAAAAAAAAAAAAAA&#10;AAAAAAAAW0NvbnRlbnRfVHlwZXNdLnhtbFBLAQItABQABgAIAAAAIQBa9CxbvwAAABUBAAALAAAA&#10;AAAAAAAAAAAAAB8BAABfcmVscy8ucmVsc1BLAQItABQABgAIAAAAIQALf5OOwgAAANoAAAAPAAAA&#10;AAAAAAAAAAAAAAcCAABkcnMvZG93bnJldi54bWxQSwUGAAAAAAMAAwC3AAAA9gIAAAAA&#10;" filled="f" stroked="f" strokeweight="1pt">
                  <v:textbox>
                    <w:txbxContent>
                      <w:p w14:paraId="0B10D243" w14:textId="77777777" w:rsidR="00B75492" w:rsidRPr="008D6130" w:rsidRDefault="00B75492" w:rsidP="009846C5">
                        <w:pPr>
                          <w:pStyle w:val="a7"/>
                          <w:spacing w:before="0" w:beforeAutospacing="0" w:after="0" w:afterAutospacing="0"/>
                          <w:jc w:val="center"/>
                          <w:rPr>
                            <w:rFonts w:ascii="Times New Roman" w:eastAsia="Arial Unicode MS" w:hAnsi="Times New Roman" w:cs="Times New Roman"/>
                            <w:kern w:val="2"/>
                            <w:sz w:val="20"/>
                            <w:szCs w:val="21"/>
                          </w:rPr>
                        </w:pPr>
                        <w:r>
                          <w:rPr>
                            <w:rFonts w:ascii="Times New Roman" w:eastAsia="Arial Unicode MS" w:hAnsi="Times New Roman" w:cs="Times New Roman"/>
                            <w:kern w:val="2"/>
                            <w:sz w:val="20"/>
                            <w:szCs w:val="21"/>
                          </w:rPr>
                          <w:t>(b)</w:t>
                        </w:r>
                      </w:p>
                      <w:p w14:paraId="1F5EF802" w14:textId="77777777" w:rsidR="00B75492" w:rsidRPr="008D6130" w:rsidRDefault="00B75492" w:rsidP="009846C5">
                        <w:pPr>
                          <w:pStyle w:val="a7"/>
                          <w:spacing w:before="0" w:beforeAutospacing="0" w:after="0" w:afterAutospacing="0"/>
                          <w:jc w:val="center"/>
                          <w:rPr>
                            <w:rFonts w:ascii="Times New Roman" w:eastAsia="Arial Unicode MS" w:hAnsi="Times New Roman" w:cs="Times New Roman"/>
                            <w:sz w:val="22"/>
                          </w:rPr>
                        </w:pPr>
                      </w:p>
                    </w:txbxContent>
                  </v:textbox>
                </v:re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7" o:spid="_x0000_s1029" type="#_x0000_t202" style="position:absolute;left:1645;top:49522;width:85807;height:106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/NijxQAAANoAAAAPAAAAZHJzL2Rvd25yZXYueG1sRI9Ba8JA&#10;FITvBf/D8gRvdVPBGlJXCYHQIu3B1Etvr9lnEpp9m2a3Jvrr3YLgcZiZb5j1djStOFHvGssKnuYR&#10;COLS6oYrBYfP/DEG4TyyxtYyKTiTg+1m8rDGRNuB93QqfCUChF2CCmrvu0RKV9Zk0M1tRxy8o+0N&#10;+iD7SuoehwA3rVxE0bM02HBYqLGjrKbyp/gzCnZZ/oH774WJL232+n5Mu9/D11Kp2XRMX0B4Gv09&#10;fGu/aQUr+L8SboDcXAEAAP//AwBQSwECLQAUAAYACAAAACEA2+H2y+4AAACFAQAAEwAAAAAAAAAA&#10;AAAAAAAAAAAAW0NvbnRlbnRfVHlwZXNdLnhtbFBLAQItABQABgAIAAAAIQBa9CxbvwAAABUBAAAL&#10;AAAAAAAAAAAAAAAAAB8BAABfcmVscy8ucmVsc1BLAQItABQABgAIAAAAIQBq/NijxQAAANoAAAAP&#10;AAAAAAAAAAAAAAAAAAcCAABkcnMvZG93bnJldi54bWxQSwUGAAAAAAMAAwC3AAAA+QIAAAAA&#10;" filled="f" stroked="f" strokeweight=".5pt">
                  <v:textbox>
                    <w:txbxContent>
                      <w:p w14:paraId="36808FE6" w14:textId="36A3ED07" w:rsidR="00B75492" w:rsidRPr="00794A9F" w:rsidRDefault="00B75492" w:rsidP="009846C5">
                        <w:pPr>
                          <w:spacing w:line="240" w:lineRule="atLeast"/>
                          <w:rPr>
                            <w:rFonts w:ascii="Times New Roman" w:hAnsi="Times New Roman" w:cs="Times New Roman"/>
                            <w:snapToGrid w:val="0"/>
                            <w:sz w:val="20"/>
                            <w:lang w:bidi="en-US"/>
                          </w:rPr>
                        </w:pPr>
                        <w:r w:rsidRPr="00794A9F">
                          <w:rPr>
                            <w:rFonts w:ascii="Times New Roman" w:hAnsi="Times New Roman" w:cs="Times New Roman"/>
                            <w:b/>
                            <w:snapToGrid w:val="0"/>
                            <w:sz w:val="20"/>
                            <w:lang w:bidi="en-US"/>
                          </w:rPr>
                          <w:t xml:space="preserve">Figure </w:t>
                        </w:r>
                        <w:r w:rsidR="003B774C">
                          <w:rPr>
                            <w:rFonts w:ascii="Times New Roman" w:hAnsi="Times New Roman" w:cs="Times New Roman"/>
                            <w:b/>
                            <w:snapToGrid w:val="0"/>
                            <w:sz w:val="20"/>
                            <w:lang w:bidi="en-US"/>
                          </w:rPr>
                          <w:t>S</w:t>
                        </w:r>
                        <w:bookmarkStart w:id="1" w:name="_GoBack"/>
                        <w:bookmarkEnd w:id="1"/>
                        <w:r w:rsidRPr="00794A9F">
                          <w:rPr>
                            <w:rFonts w:ascii="Times New Roman" w:hAnsi="Times New Roman" w:cs="Times New Roman"/>
                            <w:b/>
                            <w:snapToGrid w:val="0"/>
                            <w:sz w:val="20"/>
                            <w:lang w:bidi="en-US"/>
                          </w:rPr>
                          <w:t>1.</w:t>
                        </w:r>
                        <w:r w:rsidRPr="00794A9F">
                          <w:rPr>
                            <w:rFonts w:ascii="Times New Roman" w:hAnsi="Times New Roman" w:cs="Times New Roman"/>
                            <w:snapToGrid w:val="0"/>
                            <w:sz w:val="20"/>
                            <w:lang w:bidi="en-US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snapToGrid w:val="0"/>
                            <w:sz w:val="20"/>
                            <w:lang w:bidi="en-US"/>
                          </w:rPr>
                          <w:t>T</w:t>
                        </w:r>
                        <w:r w:rsidRPr="00794A9F">
                          <w:rPr>
                            <w:rFonts w:ascii="Times New Roman" w:hAnsi="Times New Roman" w:cs="Times New Roman"/>
                            <w:snapToGrid w:val="0"/>
                            <w:sz w:val="20"/>
                            <w:lang w:bidi="en-US"/>
                          </w:rPr>
                          <w:t>he scatter plots of neck circumference and bl</w:t>
                        </w:r>
                        <w:r w:rsidRPr="00A54959">
                          <w:rPr>
                            <w:rFonts w:ascii="Times New Roman" w:hAnsi="Times New Roman" w:cs="Times New Roman"/>
                            <w:snapToGrid w:val="0"/>
                            <w:sz w:val="20"/>
                            <w:lang w:bidi="en-US"/>
                          </w:rPr>
                          <w:t xml:space="preserve">ood pressure stratified by body weight in adults </w:t>
                        </w:r>
                        <w:r w:rsidRPr="00A54959">
                          <w:rPr>
                            <w:rFonts w:ascii="Times New Roman" w:hAnsi="Times New Roman" w:cs="Times New Roman"/>
                            <w:sz w:val="20"/>
                          </w:rPr>
                          <w:t>without taking antihypertensive medications</w:t>
                        </w:r>
                        <w:r w:rsidRPr="00A54959">
                          <w:rPr>
                            <w:rFonts w:ascii="Times New Roman" w:hAnsi="Times New Roman" w:cs="Times New Roman"/>
                            <w:snapToGrid w:val="0"/>
                            <w:sz w:val="20"/>
                            <w:lang w:bidi="en-US"/>
                          </w:rPr>
                          <w:t>, aged 20-80 years in Shaanxi Province, China, 2014. Fitted Penalized B-spline was used to yield the regression line and 95% confidence interval. (a): NC a</w:t>
                        </w:r>
                        <w:r w:rsidRPr="00794A9F">
                          <w:rPr>
                            <w:rFonts w:ascii="Times New Roman" w:hAnsi="Times New Roman" w:cs="Times New Roman"/>
                            <w:snapToGrid w:val="0"/>
                            <w:sz w:val="20"/>
                            <w:lang w:bidi="en-US"/>
                          </w:rPr>
                          <w:t>nd SBP in normal/underweight group; (b): NC and SBP in overweight group; (c): NC and SBP in obese group; (d): NC and DBP in normal/underweight group; (e): NC and DBP in overweight group; (f): NC and DBP in obese group.</w:t>
                        </w:r>
                        <w:r>
                          <w:rPr>
                            <w:rFonts w:ascii="Times New Roman" w:hAnsi="Times New Roman" w:cs="Times New Roman" w:hint="eastAsia"/>
                            <w:snapToGrid w:val="0"/>
                            <w:sz w:val="20"/>
                            <w:lang w:bidi="en-US"/>
                          </w:rPr>
                          <w:t xml:space="preserve"> </w:t>
                        </w:r>
                        <w:r w:rsidRPr="00794A9F">
                          <w:rPr>
                            <w:rFonts w:ascii="Times New Roman" w:hAnsi="Times New Roman" w:cs="Times New Roman"/>
                            <w:snapToGrid w:val="0"/>
                            <w:sz w:val="20"/>
                            <w:lang w:bidi="en-US"/>
                          </w:rPr>
                          <w:t>NC: neck circumference. SBP: systolic blood pressure; DBP: diastolic blood pressure.</w:t>
                        </w:r>
                      </w:p>
                    </w:txbxContent>
                  </v:textbox>
                </v:shape>
                <v:shape id="图片 8" o:spid="_x0000_s1030" type="#_x0000_t75" alt="图片包含 屏幕截图&#10;&#10;已生成极高可信度的说明" style="position:absolute;left:170;top:359;width:29325;height:2183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8slWvgAAANoAAAAPAAAAZHJzL2Rvd25yZXYueG1sRE+7bsIw&#10;FN0r8Q/WRerWODAASmNQSluJlcfCdmtf4qjxdRQbcP++HpAYj8673iTXixuNofOsYFaUIIi1Nx23&#10;Ck7H77cViBCRDfaeScEfBdisJy81VsbfeU+3Q2xFDuFQoQIb41BJGbQlh6HwA3HmLn50GDMcW2lG&#10;vOdw18t5WS6kw45zg8WBtpb07+HqFHw0y8XXpZyfE1pc/ujPJg3XRqnXaWreQURK8Sl+uHdGQd6a&#10;r+QbINf/AAAA//8DAFBLAQItABQABgAIAAAAIQDb4fbL7gAAAIUBAAATAAAAAAAAAAAAAAAAAAAA&#10;AABbQ29udGVudF9UeXBlc10ueG1sUEsBAi0AFAAGAAgAAAAhAFr0LFu/AAAAFQEAAAsAAAAAAAAA&#10;AAAAAAAAHwEAAF9yZWxzLy5yZWxzUEsBAi0AFAAGAAgAAAAhADryyVa+AAAA2gAAAA8AAAAAAAAA&#10;AAAAAAAABwIAAGRycy9kb3ducmV2LnhtbFBLBQYAAAAAAwADALcAAADyAgAAAAA=&#10;">
                  <v:imagedata r:id="rId12" o:title="图片包含 屏幕截图&#10;&#10;已生成极高可信度的说明"/>
                </v:shape>
                <v:shape id="图片 9" o:spid="_x0000_s1031" type="#_x0000_t75" alt="图片包含 屏幕截图&#10;&#10;已生成极高可信度的说明" style="position:absolute;left:29495;top:359;width:29109;height:2183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ku6RxAAAANoAAAAPAAAAZHJzL2Rvd25yZXYueG1sRI9BS8NA&#10;FITvQv/D8gq92U2laE2zKWoJzUk0Vby+Zl+TYPZt3N228d+7guBxmJlvmGwzml6cyfnOsoLFPAFB&#10;XFvdcaPgbV9cr0D4gKyxt0wKvsnDJp9cZZhqe+FXOlehERHCPkUFbQhDKqWvWzLo53Ygjt7ROoMh&#10;StdI7fAS4aaXN0lyKw12HBdaHOippfqzOhkFH3JX9LIyZfnyVSyf3fvd9vF0UGo2HR/WIAKN4T/8&#10;1y61gnv4vRJvgMx/AAAA//8DAFBLAQItABQABgAIAAAAIQDb4fbL7gAAAIUBAAATAAAAAAAAAAAA&#10;AAAAAAAAAABbQ29udGVudF9UeXBlc10ueG1sUEsBAi0AFAAGAAgAAAAhAFr0LFu/AAAAFQEAAAsA&#10;AAAAAAAAAAAAAAAAHwEAAF9yZWxzLy5yZWxzUEsBAi0AFAAGAAgAAAAhAICS7pHEAAAA2gAAAA8A&#10;AAAAAAAAAAAAAAAABwIAAGRycy9kb3ducmV2LnhtbFBLBQYAAAAAAwADALcAAAD4AgAAAAA=&#10;">
                  <v:imagedata r:id="rId13" o:title="图片包含 屏幕截图&#10;&#10;已生成极高可信度的说明"/>
                </v:shape>
                <v:shape id="图片 10" o:spid="_x0000_s1032" type="#_x0000_t75" alt="图片包含 地图, 文字&#10;&#10;已生成高可信度的说明" style="position:absolute;left:58604;top:359;width:28848;height:2183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ouOjxAAAANsAAAAPAAAAZHJzL2Rvd25yZXYueG1sRI9Ba8JA&#10;EIXvBf/DMoXe6kahItFV2oCl1FNVUG/j7piEZmdDdqvx33cOgrcZ3pv3vpkve9+oC3WxDmxgNMxA&#10;Edvgai4N7Lar1ymomJAdNoHJwI0iLBeDpznmLlz5hy6bVCoJ4ZijgSqlNtc62oo8xmFoiUU7h85j&#10;krUrtevwKuG+0eMsm2iPNUtDhS0VFdnfzZ838F0c1iO7sv5jf3vj/vhZnPbTwpiX5/59BipRnx7m&#10;+/WXE3yhl19kAL34BwAA//8DAFBLAQItABQABgAIAAAAIQDb4fbL7gAAAIUBAAATAAAAAAAAAAAA&#10;AAAAAAAAAABbQ29udGVudF9UeXBlc10ueG1sUEsBAi0AFAAGAAgAAAAhAFr0LFu/AAAAFQEAAAsA&#10;AAAAAAAAAAAAAAAAHwEAAF9yZWxzLy5yZWxzUEsBAi0AFAAGAAgAAAAhAPui46PEAAAA2wAAAA8A&#10;AAAAAAAAAAAAAAAABwIAAGRycy9kb3ducmV2LnhtbFBLBQYAAAAAAwADALcAAAD4AgAAAAA=&#10;">
                  <v:imagedata r:id="rId14" o:title="图片包含 地图, 文字&#10;&#10;已生成高可信度的说明"/>
                </v:shape>
                <v:rect id="矩形 11" o:spid="_x0000_s1033" style="position:absolute;left:71601;top:21772;width:3855;height:40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mLHzwAAAANsAAAAPAAAAZHJzL2Rvd25yZXYueG1sRE9LawIx&#10;EL4L/Q9hCr1pVg9FthtFC8UWD8VH72My7i5uJksSd9d/3wiCt/n4nlMsB9uIjnyoHSuYTjIQxNqZ&#10;mksFx8PXeA4iRGSDjWNScKMAy8XLqMDcuJ531O1jKVIIhxwVVDG2uZRBV2QxTFxLnLiz8xZjgr6U&#10;xmOfwm0jZ1n2Li3WnBoqbOmzIn3ZX62CP3de91af+Ke7/dbXzdZrPd8q9fY6rD5ARBriU/xwf5s0&#10;fwr3X9IBcvEPAAD//wMAUEsBAi0AFAAGAAgAAAAhANvh9svuAAAAhQEAABMAAAAAAAAAAAAAAAAA&#10;AAAAAFtDb250ZW50X1R5cGVzXS54bWxQSwECLQAUAAYACAAAACEAWvQsW78AAAAVAQAACwAAAAAA&#10;AAAAAAAAAAAfAQAAX3JlbHMvLnJlbHNQSwECLQAUAAYACAAAACEAc5ix88AAAADbAAAADwAAAAAA&#10;AAAAAAAAAAAHAgAAZHJzL2Rvd25yZXYueG1sUEsFBgAAAAADAAMAtwAAAPQCAAAAAA==&#10;" filled="f" stroked="f" strokeweight="1pt">
                  <v:textbox>
                    <w:txbxContent>
                      <w:p w14:paraId="66D8883B" w14:textId="77777777" w:rsidR="00B75492" w:rsidRPr="008D6130" w:rsidRDefault="00B75492" w:rsidP="009846C5">
                        <w:pPr>
                          <w:pStyle w:val="a7"/>
                          <w:spacing w:before="0" w:beforeAutospacing="0" w:after="0" w:afterAutospacing="0"/>
                          <w:jc w:val="center"/>
                          <w:rPr>
                            <w:rFonts w:ascii="Times New Roman" w:eastAsia="Arial Unicode MS" w:hAnsi="Times New Roman" w:cs="Times New Roman"/>
                          </w:rPr>
                        </w:pPr>
                        <w:r>
                          <w:rPr>
                            <w:rFonts w:ascii="Times New Roman" w:eastAsia="Arial Unicode MS" w:hAnsi="Times New Roman" w:cs="Times New Roman"/>
                            <w:sz w:val="20"/>
                            <w:szCs w:val="20"/>
                          </w:rPr>
                          <w:t>(c)</w:t>
                        </w:r>
                      </w:p>
                      <w:p w14:paraId="1BEF3B25" w14:textId="77777777" w:rsidR="00B75492" w:rsidRPr="008D6130" w:rsidRDefault="00B75492" w:rsidP="009846C5">
                        <w:pPr>
                          <w:pStyle w:val="a7"/>
                          <w:spacing w:before="0" w:beforeAutospacing="0" w:after="0" w:afterAutospacing="0"/>
                          <w:jc w:val="center"/>
                          <w:rPr>
                            <w:rFonts w:ascii="Times New Roman" w:eastAsia="Arial Unicode MS" w:hAnsi="Times New Roman" w:cs="Times New Roman"/>
                          </w:rPr>
                        </w:pPr>
                        <w:r w:rsidRPr="008D6130">
                          <w:rPr>
                            <w:rFonts w:ascii="Times New Roman" w:eastAsia="Arial Unicode MS" w:hAnsi="Times New Roman" w:cs="Times New Roman"/>
                            <w:sz w:val="22"/>
                            <w:szCs w:val="22"/>
                          </w:rPr>
                          <w:t> </w:t>
                        </w:r>
                      </w:p>
                    </w:txbxContent>
                  </v:textbox>
                </v:rect>
                <v:shape id="图片 12" o:spid="_x0000_s1034" type="#_x0000_t75" style="position:absolute;left:214;top:25812;width:29086;height:2181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MBgcwwAAANsAAAAPAAAAZHJzL2Rvd25yZXYueG1sRE9La8JA&#10;EL4X+h+WKXgpulGw2OgqRfEBHrQxB49DdpqEZmfT3VXjv3cLhd7m43vObNGZRlzJ+dqyguEgAUFc&#10;WF1zqSA/rfsTED4ga2wsk4I7eVjMn59mmGp740+6ZqEUMYR9igqqENpUSl9UZNAPbEscuS/rDIYI&#10;XSm1w1sMN40cJcmbNFhzbKiwpWVFxXd2MQp+rH4fbxJ3OGfL/LhdvQ73Ll8r1XvpPqYgAnXhX/zn&#10;3uk4fwS/v8QD5PwBAAD//wMAUEsBAi0AFAAGAAgAAAAhANvh9svuAAAAhQEAABMAAAAAAAAAAAAA&#10;AAAAAAAAAFtDb250ZW50X1R5cGVzXS54bWxQSwECLQAUAAYACAAAACEAWvQsW78AAAAVAQAACwAA&#10;AAAAAAAAAAAAAAAfAQAAX3JlbHMvLnJlbHNQSwECLQAUAAYACAAAACEA/jAYHMMAAADbAAAADwAA&#10;AAAAAAAAAAAAAAAHAgAAZHJzL2Rvd25yZXYueG1sUEsFBgAAAAADAAMAtwAAAPcCAAAAAA==&#10;">
                  <v:imagedata r:id="rId15" o:title=""/>
                </v:shape>
                <v:shape id="图片 13" o:spid="_x0000_s1035" type="#_x0000_t75" style="position:absolute;left:29329;top:25812;width:29086;height:2181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bg1cvwAAANsAAAAPAAAAZHJzL2Rvd25yZXYueG1sRE9Ni8Iw&#10;EL0L/ocwwt40dVdEqlFEKLsHEWplz7PN2BabSUmidv+9EQRv83ifs9r0phU3cr6xrGA6SUAQl1Y3&#10;XCk4Fdl4AcIHZI2tZVLwTx426+Fgham2d87pdgyViCHsU1RQh9ClUvqyJoN+YjviyJ2tMxgidJXU&#10;Du8x3LTyM0nm0mDDsaHGjnY1lZfj1SjIm8Mi/5tlDq/b34K+9y1nu0ypj1G/XYII1Ie3+OX+0XH+&#10;Fzx/iQfI9QMAAP//AwBQSwECLQAUAAYACAAAACEA2+H2y+4AAACFAQAAEwAAAAAAAAAAAAAAAAAA&#10;AAAAW0NvbnRlbnRfVHlwZXNdLnhtbFBLAQItABQABgAIAAAAIQBa9CxbvwAAABUBAAALAAAAAAAA&#10;AAAAAAAAAB8BAABfcmVscy8ucmVsc1BLAQItABQABgAIAAAAIQBYbg1cvwAAANsAAAAPAAAAAAAA&#10;AAAAAAAAAAcCAABkcnMvZG93bnJldi54bWxQSwUGAAAAAAMAAwC3AAAA8wIAAAAA&#10;">
                  <v:imagedata r:id="rId16" o:title=""/>
                </v:shape>
                <v:shape id="图片 14" o:spid="_x0000_s1036" type="#_x0000_t75" alt="图片包含 地图, 文字&#10;&#10;已生成极高可信度的说明" style="position:absolute;left:58415;top:25812;width:29037;height:2181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dpEGxAAAANsAAAAPAAAAZHJzL2Rvd25yZXYueG1sRE9Na8JA&#10;EL0L/odlCl6kblps0NRVSkHRQ6HGinibZqdJMDu7ZFeN/94tFHqbx/uc2aIzjbhQ62vLCp5GCQji&#10;wuqaSwVfu+XjBIQPyBoby6TgRh4W835vhpm2V97SJQ+liCHsM1RQheAyKX1RkUE/so44cj+2NRgi&#10;bEupW7zGcNPI5yRJpcGaY0OFjt4rKk752Sg4dC+b/e44nLqP1WftlmNcpd+pUoOH7u0VRKAu/Iv/&#10;3Gsd54/h95d4gJzfAQAA//8DAFBLAQItABQABgAIAAAAIQDb4fbL7gAAAIUBAAATAAAAAAAAAAAA&#10;AAAAAAAAAABbQ29udGVudF9UeXBlc10ueG1sUEsBAi0AFAAGAAgAAAAhAFr0LFu/AAAAFQEAAAsA&#10;AAAAAAAAAAAAAAAAHwEAAF9yZWxzLy5yZWxzUEsBAi0AFAAGAAgAAAAhAM92kQbEAAAA2wAAAA8A&#10;AAAAAAAAAAAAAAAABwIAAGRycy9kb3ducmV2LnhtbFBLBQYAAAAAAwADALcAAAD4AgAAAAA=&#10;">
                  <v:imagedata r:id="rId17" o:title="图片包含 地图, 文字&#10;&#10;已生成极高可信度的说明"/>
                </v:shape>
                <v:rect id="矩形 15" o:spid="_x0000_s1037" style="position:absolute;left:13125;top:46273;width:3854;height:42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o7fwwAAAANsAAAAPAAAAZHJzL2Rvd25yZXYueG1sRE9NawIx&#10;EL0X/A9hBG81q2CR1SgqSFs8SG29j8m4u7iZLEncXf99UxB6m8f7nOW6t7VoyYfKsYLJOANBrJ2p&#10;uFDw871/nYMIEdlg7ZgUPCjAejV4WWJuXMdf1J5iIVIIhxwVlDE2uZRBl2QxjF1DnLir8xZjgr6Q&#10;xmOXwm0tp1n2Ji1WnBpKbGhXkr6d7lbB2V23ndUX/mwfx+r+fvBazw9KjYb9ZgEiUh//xU/3h0nz&#10;Z/D3SzpArn4BAAD//wMAUEsBAi0AFAAGAAgAAAAhANvh9svuAAAAhQEAABMAAAAAAAAAAAAAAAAA&#10;AAAAAFtDb250ZW50X1R5cGVzXS54bWxQSwECLQAUAAYACAAAACEAWvQsW78AAAAVAQAACwAAAAAA&#10;AAAAAAAAAAAfAQAAX3JlbHMvLnJlbHNQSwECLQAUAAYACAAAACEADKO38MAAAADbAAAADwAAAAAA&#10;AAAAAAAAAAAHAgAAZHJzL2Rvd25yZXYueG1sUEsFBgAAAAADAAMAtwAAAPQCAAAAAA==&#10;" filled="f" stroked="f" strokeweight="1pt">
                  <v:textbox>
                    <w:txbxContent>
                      <w:p w14:paraId="37C5096A" w14:textId="77777777" w:rsidR="00B75492" w:rsidRPr="00FD371F" w:rsidRDefault="00B75492" w:rsidP="009846C5">
                        <w:pPr>
                          <w:pStyle w:val="a7"/>
                          <w:spacing w:before="0" w:beforeAutospacing="0" w:after="0" w:afterAutospacing="0"/>
                          <w:jc w:val="center"/>
                          <w:rPr>
                            <w:rFonts w:ascii="Times New Roman" w:eastAsia="Arial Unicode MS" w:hAnsi="Times New Roman" w:cs="Times New Roman"/>
                            <w:sz w:val="22"/>
                          </w:rPr>
                        </w:pPr>
                        <w:r w:rsidRPr="00FD371F">
                          <w:rPr>
                            <w:rFonts w:ascii="Times New Roman" w:eastAsia="Arial Unicode MS" w:hAnsi="Times New Roman" w:cs="Times New Roman"/>
                            <w:kern w:val="2"/>
                            <w:sz w:val="20"/>
                            <w:szCs w:val="21"/>
                          </w:rPr>
                          <w:t>(d)</w:t>
                        </w:r>
                      </w:p>
                    </w:txbxContent>
                  </v:textbox>
                </v:rect>
                <v:rect id="矩形 16" o:spid="_x0000_s1038" style="position:absolute;left:42449;top:46273;width:3855;height:44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cSmHwQAAANsAAAAPAAAAZHJzL2Rvd25yZXYueG1sRE9LawIx&#10;EL4L/Q9hCr1ptj2IbDcuWiht8VCq9j4msw/cTJYk7q7/vhGE3ubje05RTrYTA/nQOlbwvMhAEGtn&#10;Wq4VHA/v8xWIEJENdo5JwZUClOuHWYG5cSP/0LCPtUghHHJU0MTY51IG3ZDFsHA9ceIq5y3GBH0t&#10;jccxhdtOvmTZUlpsOTU02NNbQ/q8v1gFv67ajlaf+Gu4freXj53XerVT6ulx2ryCiDTFf/Hd/WnS&#10;/CXcfkkHyPUfAAAA//8DAFBLAQItABQABgAIAAAAIQDb4fbL7gAAAIUBAAATAAAAAAAAAAAAAAAA&#10;AAAAAABbQ29udGVudF9UeXBlc10ueG1sUEsBAi0AFAAGAAgAAAAhAFr0LFu/AAAAFQEAAAsAAAAA&#10;AAAAAAAAAAAAHwEAAF9yZWxzLy5yZWxzUEsBAi0AFAAGAAgAAAAhAPxxKYfBAAAA2wAAAA8AAAAA&#10;AAAAAAAAAAAABwIAAGRycy9kb3ducmV2LnhtbFBLBQYAAAAAAwADALcAAAD1AgAAAAA=&#10;" filled="f" stroked="f" strokeweight="1pt">
                  <v:textbox>
                    <w:txbxContent>
                      <w:p w14:paraId="316F5DA2" w14:textId="77777777" w:rsidR="00B75492" w:rsidRPr="00FD371F" w:rsidRDefault="00B75492" w:rsidP="009846C5">
                        <w:pPr>
                          <w:pStyle w:val="a7"/>
                          <w:spacing w:before="0" w:beforeAutospacing="0" w:after="0" w:afterAutospacing="0"/>
                          <w:jc w:val="center"/>
                          <w:rPr>
                            <w:rFonts w:ascii="Times New Roman" w:eastAsia="Arial Unicode MS" w:hAnsi="Times New Roman" w:cs="Times New Roman"/>
                            <w:sz w:val="22"/>
                          </w:rPr>
                        </w:pPr>
                        <w:r w:rsidRPr="00FD371F">
                          <w:rPr>
                            <w:rFonts w:ascii="Times New Roman" w:eastAsia="Arial Unicode MS" w:hAnsi="Times New Roman" w:cs="Times New Roman"/>
                            <w:kern w:val="2"/>
                            <w:sz w:val="20"/>
                            <w:szCs w:val="21"/>
                          </w:rPr>
                          <w:t>(e)</w:t>
                        </w:r>
                      </w:p>
                    </w:txbxContent>
                  </v:textbox>
                </v:rect>
                <v:rect id="矩形 17" o:spid="_x0000_s1039" style="position:absolute;left:71268;top:46273;width:3854;height:44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PYwcwAAAANsAAAAPAAAAZHJzL2Rvd25yZXYueG1sRE9NawIx&#10;EL0X/A9hBG81qwcrq1FUkLZ4kNp6H5Nxd3EzWZK4u/77piD0No/3Oct1b2vRkg+VYwWTcQaCWDtT&#10;caHg53v/OgcRIrLB2jEpeFCA9WrwssTcuI6/qD3FQqQQDjkqKGNscimDLsliGLuGOHFX5y3GBH0h&#10;jccuhdtaTrNsJi1WnBpKbGhXkr6d7lbB2V23ndUX/mwfx+r+fvBazw9KjYb9ZgEiUh//xU/3h0nz&#10;3+Dvl3SAXP0CAAD//wMAUEsBAi0AFAAGAAgAAAAhANvh9svuAAAAhQEAABMAAAAAAAAAAAAAAAAA&#10;AAAAAFtDb250ZW50X1R5cGVzXS54bWxQSwECLQAUAAYACAAAACEAWvQsW78AAAAVAQAACwAAAAAA&#10;AAAAAAAAAAAfAQAAX3JlbHMvLnJlbHNQSwECLQAUAAYACAAAACEAkz2MHMAAAADbAAAADwAAAAAA&#10;AAAAAAAAAAAHAgAAZHJzL2Rvd25yZXYueG1sUEsFBgAAAAADAAMAtwAAAPQCAAAAAA==&#10;" filled="f" stroked="f" strokeweight="1pt">
                  <v:textbox>
                    <w:txbxContent>
                      <w:p w14:paraId="64B6A5E5" w14:textId="77777777" w:rsidR="00B75492" w:rsidRPr="00FD371F" w:rsidRDefault="00B75492" w:rsidP="009846C5">
                        <w:pPr>
                          <w:pStyle w:val="a7"/>
                          <w:spacing w:before="0" w:beforeAutospacing="0" w:after="0" w:afterAutospacing="0"/>
                          <w:jc w:val="center"/>
                          <w:rPr>
                            <w:rFonts w:ascii="Times New Roman" w:eastAsia="Arial Unicode MS" w:hAnsi="Times New Roman" w:cs="Times New Roman"/>
                            <w:sz w:val="22"/>
                          </w:rPr>
                        </w:pPr>
                        <w:r w:rsidRPr="00FD371F">
                          <w:rPr>
                            <w:rFonts w:ascii="Times New Roman" w:eastAsia="Arial Unicode MS" w:hAnsi="Times New Roman" w:cs="Times New Roman"/>
                            <w:kern w:val="2"/>
                            <w:sz w:val="20"/>
                            <w:szCs w:val="21"/>
                          </w:rPr>
                          <w:t>(f)</w:t>
                        </w:r>
                      </w:p>
                    </w:txbxContent>
                  </v:textbox>
                </v:rect>
                <v:rect id="矩形 18" o:spid="_x0000_s1040" style="position:absolute;left:13294;top:21126;width:3857;height:436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ohhuwwAAANsAAAAPAAAAZHJzL2Rvd25yZXYueG1sRI9Bb8Iw&#10;DIXvk/YfIk/abaTjMKFCQDBpGhOHCTbuJjFtReNUSWjLv58Pk7jZes/vfV6sRt+qnmJqAht4nRSg&#10;iG1wDVcGfn8+XmagUkZ22AYmAzdKsFo+PiywdGHgPfWHXCkJ4VSigTrnrtQ62Zo8pknoiEU7h+gx&#10;yxor7SIOEu5bPS2KN+2xYWmosaP3muzlcPUGjuG8Gbw98Vd/+26un7to7WxnzPPTuJ6DyjTmu/n/&#10;eusEX2DlFxlAL/8AAAD//wMAUEsBAi0AFAAGAAgAAAAhANvh9svuAAAAhQEAABMAAAAAAAAAAAAA&#10;AAAAAAAAAFtDb250ZW50X1R5cGVzXS54bWxQSwECLQAUAAYACAAAACEAWvQsW78AAAAVAQAACwAA&#10;AAAAAAAAAAAAAAAfAQAAX3JlbHMvLnJlbHNQSwECLQAUAAYACAAAACEA4qIYbsMAAADbAAAADwAA&#10;AAAAAAAAAAAAAAAHAgAAZHJzL2Rvd25yZXYueG1sUEsFBgAAAAADAAMAtwAAAPcCAAAAAA==&#10;" filled="f" stroked="f" strokeweight="1pt">
                  <v:textbox>
                    <w:txbxContent>
                      <w:p w14:paraId="04187612" w14:textId="77777777" w:rsidR="00B75492" w:rsidRPr="001A0FFA" w:rsidRDefault="00B75492" w:rsidP="001A0FFA">
                        <w:pPr>
                          <w:pStyle w:val="a7"/>
                          <w:spacing w:before="0" w:beforeAutospacing="0" w:after="0" w:afterAutospacing="0"/>
                          <w:jc w:val="center"/>
                          <w:rPr>
                            <w:rFonts w:ascii="Times New Roman" w:eastAsia="Arial Unicode MS" w:hAnsi="Times New Roman" w:cs="Times New Roman"/>
                            <w:kern w:val="2"/>
                            <w:sz w:val="20"/>
                            <w:szCs w:val="21"/>
                          </w:rPr>
                        </w:pPr>
                        <w:r w:rsidRPr="001A0FFA">
                          <w:rPr>
                            <w:rFonts w:ascii="Times New Roman" w:eastAsia="Arial Unicode MS" w:hAnsi="Times New Roman" w:cs="Times New Roman"/>
                            <w:kern w:val="2"/>
                            <w:sz w:val="20"/>
                            <w:szCs w:val="21"/>
                          </w:rPr>
                          <w:t>(a)</w:t>
                        </w:r>
                      </w:p>
                    </w:txbxContent>
                  </v:textbox>
                </v:rect>
                <w10:wrap type="topAndBottom" anchorx="margin"/>
              </v:group>
            </w:pict>
          </mc:Fallback>
        </mc:AlternateContent>
      </w:r>
    </w:p>
    <w:sectPr w:rsidR="009846C5" w:rsidRPr="00BE488D" w:rsidSect="009846C5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3FFBB7" w14:textId="77777777" w:rsidR="00C109D2" w:rsidRDefault="00C109D2" w:rsidP="00E572CB">
      <w:r>
        <w:separator/>
      </w:r>
    </w:p>
  </w:endnote>
  <w:endnote w:type="continuationSeparator" w:id="0">
    <w:p w14:paraId="672BA4AE" w14:textId="77777777" w:rsidR="00C109D2" w:rsidRDefault="00C109D2" w:rsidP="00E572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A690C8" w14:textId="77777777" w:rsidR="00C109D2" w:rsidRDefault="00C109D2" w:rsidP="00E572CB">
      <w:r>
        <w:separator/>
      </w:r>
    </w:p>
  </w:footnote>
  <w:footnote w:type="continuationSeparator" w:id="0">
    <w:p w14:paraId="21216392" w14:textId="77777777" w:rsidR="00C109D2" w:rsidRDefault="00C109D2" w:rsidP="00E572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63DB"/>
    <w:rsid w:val="00031683"/>
    <w:rsid w:val="00074B06"/>
    <w:rsid w:val="000A6EEE"/>
    <w:rsid w:val="000B08FB"/>
    <w:rsid w:val="00101F89"/>
    <w:rsid w:val="00105009"/>
    <w:rsid w:val="00153A8F"/>
    <w:rsid w:val="00154206"/>
    <w:rsid w:val="001A0FFA"/>
    <w:rsid w:val="001D5577"/>
    <w:rsid w:val="00212F0F"/>
    <w:rsid w:val="00230CA0"/>
    <w:rsid w:val="00236B11"/>
    <w:rsid w:val="00251AF4"/>
    <w:rsid w:val="00264757"/>
    <w:rsid w:val="00271B9D"/>
    <w:rsid w:val="002A322D"/>
    <w:rsid w:val="002C3611"/>
    <w:rsid w:val="002F0255"/>
    <w:rsid w:val="002F65DC"/>
    <w:rsid w:val="00353729"/>
    <w:rsid w:val="00372016"/>
    <w:rsid w:val="003A29F9"/>
    <w:rsid w:val="003B774C"/>
    <w:rsid w:val="00426096"/>
    <w:rsid w:val="00433D17"/>
    <w:rsid w:val="00477E7F"/>
    <w:rsid w:val="004B5FC8"/>
    <w:rsid w:val="004F062C"/>
    <w:rsid w:val="0055502C"/>
    <w:rsid w:val="00556B40"/>
    <w:rsid w:val="0059354A"/>
    <w:rsid w:val="005C4064"/>
    <w:rsid w:val="005D6223"/>
    <w:rsid w:val="005E0E53"/>
    <w:rsid w:val="00611B18"/>
    <w:rsid w:val="006454CF"/>
    <w:rsid w:val="006D16BD"/>
    <w:rsid w:val="006D402A"/>
    <w:rsid w:val="00794A9F"/>
    <w:rsid w:val="00796E5D"/>
    <w:rsid w:val="007B5822"/>
    <w:rsid w:val="00864787"/>
    <w:rsid w:val="008852FC"/>
    <w:rsid w:val="008B0DDF"/>
    <w:rsid w:val="008B2FDB"/>
    <w:rsid w:val="008D23C1"/>
    <w:rsid w:val="009022EE"/>
    <w:rsid w:val="009846C5"/>
    <w:rsid w:val="009A53C7"/>
    <w:rsid w:val="009F455B"/>
    <w:rsid w:val="00A13092"/>
    <w:rsid w:val="00A34738"/>
    <w:rsid w:val="00A51700"/>
    <w:rsid w:val="00A54959"/>
    <w:rsid w:val="00AC7247"/>
    <w:rsid w:val="00AD52A8"/>
    <w:rsid w:val="00B27D71"/>
    <w:rsid w:val="00B75492"/>
    <w:rsid w:val="00BB246D"/>
    <w:rsid w:val="00BC3892"/>
    <w:rsid w:val="00BD0436"/>
    <w:rsid w:val="00BE3AB0"/>
    <w:rsid w:val="00BE488D"/>
    <w:rsid w:val="00C109D2"/>
    <w:rsid w:val="00C1412A"/>
    <w:rsid w:val="00C518A7"/>
    <w:rsid w:val="00C6662B"/>
    <w:rsid w:val="00CA61EE"/>
    <w:rsid w:val="00CD6162"/>
    <w:rsid w:val="00CE1966"/>
    <w:rsid w:val="00CF49F8"/>
    <w:rsid w:val="00D263DB"/>
    <w:rsid w:val="00D27AB3"/>
    <w:rsid w:val="00D639C8"/>
    <w:rsid w:val="00D6783B"/>
    <w:rsid w:val="00D927C9"/>
    <w:rsid w:val="00DA4C3B"/>
    <w:rsid w:val="00DE37BE"/>
    <w:rsid w:val="00DF6E5B"/>
    <w:rsid w:val="00E20820"/>
    <w:rsid w:val="00E27E5A"/>
    <w:rsid w:val="00E42025"/>
    <w:rsid w:val="00E56405"/>
    <w:rsid w:val="00E572CB"/>
    <w:rsid w:val="00E57D98"/>
    <w:rsid w:val="00E9291F"/>
    <w:rsid w:val="00EC4641"/>
    <w:rsid w:val="00ED4803"/>
    <w:rsid w:val="00F44668"/>
    <w:rsid w:val="00F744F5"/>
    <w:rsid w:val="00FF3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3018ED"/>
  <w15:chartTrackingRefBased/>
  <w15:docId w15:val="{D40D6325-6CDC-4987-9350-D90E74F946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572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572C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572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572CB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9846C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8">
    <w:name w:val="Table Grid"/>
    <w:basedOn w:val="a1"/>
    <w:uiPriority w:val="39"/>
    <w:rsid w:val="00BE488D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-3">
    <w:name w:val="List Table 6 Colorful Accent 3"/>
    <w:basedOn w:val="a1"/>
    <w:uiPriority w:val="51"/>
    <w:rsid w:val="00101F89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a9">
    <w:name w:val="Grid Table Light"/>
    <w:basedOn w:val="a1"/>
    <w:uiPriority w:val="40"/>
    <w:rsid w:val="00251AF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0</TotalTime>
  <Pages>4</Pages>
  <Words>771</Words>
  <Characters>4400</Characters>
  <Application>Microsoft Office Word</Application>
  <DocSecurity>0</DocSecurity>
  <Lines>36</Lines>
  <Paragraphs>10</Paragraphs>
  <ScaleCrop>false</ScaleCrop>
  <Company/>
  <LinksUpToDate>false</LinksUpToDate>
  <CharactersWithSpaces>5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hj</dc:creator>
  <cp:keywords/>
  <dc:description/>
  <cp:lastModifiedBy>hhj</cp:lastModifiedBy>
  <cp:revision>77</cp:revision>
  <dcterms:created xsi:type="dcterms:W3CDTF">2018-09-29T03:16:00Z</dcterms:created>
  <dcterms:modified xsi:type="dcterms:W3CDTF">2019-10-03T00:43:00Z</dcterms:modified>
</cp:coreProperties>
</file>